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77D6DE" w14:textId="77777777" w:rsidR="00F108FF" w:rsidRPr="001050E1" w:rsidRDefault="00624CE6" w:rsidP="00F108FF">
      <w:pPr>
        <w:pStyle w:val="MDPI12title"/>
        <w:rPr>
          <w:color w:val="auto"/>
        </w:rPr>
      </w:pPr>
      <w:r w:rsidRPr="001050E1">
        <w:rPr>
          <w:color w:val="auto"/>
        </w:rPr>
        <w:t>Suppleme</w:t>
      </w:r>
      <w:bookmarkStart w:id="0" w:name="_GoBack"/>
      <w:bookmarkEnd w:id="0"/>
      <w:r w:rsidRPr="001050E1">
        <w:rPr>
          <w:color w:val="auto"/>
        </w:rPr>
        <w:t>ntary</w:t>
      </w:r>
      <w:r w:rsidRPr="001050E1">
        <w:rPr>
          <w:color w:val="auto"/>
          <w:spacing w:val="-42"/>
        </w:rPr>
        <w:t xml:space="preserve"> </w:t>
      </w:r>
      <w:r w:rsidRPr="001050E1">
        <w:rPr>
          <w:color w:val="auto"/>
          <w:szCs w:val="36"/>
        </w:rPr>
        <w:t>Materials</w:t>
      </w:r>
      <w:r w:rsidR="00430778" w:rsidRPr="001050E1">
        <w:rPr>
          <w:color w:val="auto"/>
          <w:szCs w:val="36"/>
        </w:rPr>
        <w:t xml:space="preserve">: </w:t>
      </w:r>
      <w:r w:rsidR="00F108FF" w:rsidRPr="001050E1">
        <w:rPr>
          <w:color w:val="auto"/>
        </w:rPr>
        <w:t>Sensory Acceptability of Infant Cereals with Whole Grain in Infants and Young Children</w:t>
      </w:r>
    </w:p>
    <w:p w14:paraId="2B7AD718" w14:textId="5191721C" w:rsidR="00F108FF" w:rsidRPr="001050E1" w:rsidRDefault="00F108FF" w:rsidP="00F108FF">
      <w:pPr>
        <w:pStyle w:val="MDPI13authornames"/>
        <w:rPr>
          <w:color w:val="auto"/>
          <w:lang w:val="es-ES"/>
        </w:rPr>
      </w:pPr>
      <w:bookmarkStart w:id="1" w:name="Heading"/>
      <w:bookmarkEnd w:id="1"/>
      <w:r w:rsidRPr="001050E1">
        <w:rPr>
          <w:color w:val="auto"/>
          <w:lang w:val="es-ES"/>
        </w:rPr>
        <w:t xml:space="preserve">Juan Francisco Haro-Vicente, </w:t>
      </w:r>
      <w:proofErr w:type="spellStart"/>
      <w:r w:rsidRPr="001050E1">
        <w:rPr>
          <w:color w:val="auto"/>
          <w:lang w:val="es-ES"/>
        </w:rPr>
        <w:t>Maria</w:t>
      </w:r>
      <w:proofErr w:type="spellEnd"/>
      <w:r w:rsidRPr="001050E1">
        <w:rPr>
          <w:color w:val="auto"/>
          <w:lang w:val="es-ES"/>
        </w:rPr>
        <w:t xml:space="preserve"> </w:t>
      </w:r>
      <w:proofErr w:type="spellStart"/>
      <w:r w:rsidRPr="001050E1">
        <w:rPr>
          <w:color w:val="auto"/>
          <w:lang w:val="es-ES"/>
        </w:rPr>
        <w:t>Jose</w:t>
      </w:r>
      <w:proofErr w:type="spellEnd"/>
      <w:r w:rsidRPr="001050E1">
        <w:rPr>
          <w:color w:val="auto"/>
          <w:lang w:val="es-ES"/>
        </w:rPr>
        <w:t xml:space="preserve"> Bernal-Cava, Amparo </w:t>
      </w:r>
      <w:proofErr w:type="spellStart"/>
      <w:r w:rsidRPr="001050E1">
        <w:rPr>
          <w:color w:val="auto"/>
          <w:lang w:val="es-ES"/>
        </w:rPr>
        <w:t>Lopez-Fernandez</w:t>
      </w:r>
      <w:proofErr w:type="spellEnd"/>
      <w:r w:rsidRPr="001050E1">
        <w:rPr>
          <w:color w:val="auto"/>
          <w:lang w:val="es-ES"/>
        </w:rPr>
        <w:t xml:space="preserve">, </w:t>
      </w:r>
      <w:r w:rsidRPr="001050E1">
        <w:rPr>
          <w:color w:val="auto"/>
          <w:lang w:val="es-ES"/>
        </w:rPr>
        <w:br/>
        <w:t>Gaspar Ros-</w:t>
      </w:r>
      <w:proofErr w:type="spellStart"/>
      <w:r w:rsidRPr="001050E1">
        <w:rPr>
          <w:color w:val="auto"/>
          <w:lang w:val="es-ES"/>
        </w:rPr>
        <w:t>Berruezo</w:t>
      </w:r>
      <w:proofErr w:type="spellEnd"/>
      <w:r w:rsidRPr="001050E1">
        <w:rPr>
          <w:color w:val="auto"/>
          <w:lang w:val="es-ES"/>
        </w:rPr>
        <w:t xml:space="preserve">, Stefan </w:t>
      </w:r>
      <w:proofErr w:type="spellStart"/>
      <w:r w:rsidRPr="001050E1">
        <w:rPr>
          <w:color w:val="auto"/>
          <w:lang w:val="es-ES"/>
        </w:rPr>
        <w:t>Bodenstab</w:t>
      </w:r>
      <w:proofErr w:type="spellEnd"/>
      <w:r w:rsidRPr="001050E1">
        <w:rPr>
          <w:color w:val="auto"/>
          <w:vertAlign w:val="superscript"/>
          <w:lang w:val="es-ES"/>
        </w:rPr>
        <w:t xml:space="preserve"> </w:t>
      </w:r>
      <w:r w:rsidR="002D5ED9">
        <w:rPr>
          <w:color w:val="auto"/>
          <w:lang w:val="es-ES"/>
        </w:rPr>
        <w:t xml:space="preserve">and Luis Manuel </w:t>
      </w:r>
      <w:proofErr w:type="spellStart"/>
      <w:r w:rsidR="002D5ED9">
        <w:rPr>
          <w:color w:val="auto"/>
          <w:lang w:val="es-ES"/>
        </w:rPr>
        <w:t>Sanchez</w:t>
      </w:r>
      <w:proofErr w:type="spellEnd"/>
      <w:r w:rsidR="002D5ED9">
        <w:rPr>
          <w:color w:val="auto"/>
          <w:lang w:val="es-ES"/>
        </w:rPr>
        <w:t>-Siles</w:t>
      </w:r>
    </w:p>
    <w:p w14:paraId="229A8265" w14:textId="77777777" w:rsidR="0001127D" w:rsidRPr="000E0C65" w:rsidRDefault="0001127D">
      <w:pPr>
        <w:rPr>
          <w:rStyle w:val="IntenseEmphasis"/>
          <w:rFonts w:ascii="Palatino Linotype" w:hAnsi="Palatino Linotype"/>
          <w:b w:val="0"/>
          <w:i w:val="0"/>
          <w:color w:val="auto"/>
          <w:sz w:val="44"/>
          <w:lang w:val="es-ES"/>
        </w:rPr>
      </w:pPr>
      <w:r w:rsidRPr="000E0C65">
        <w:rPr>
          <w:rStyle w:val="IntenseEmphasis"/>
          <w:rFonts w:ascii="Palatino Linotype" w:hAnsi="Palatino Linotype"/>
          <w:color w:val="auto"/>
          <w:sz w:val="44"/>
          <w:lang w:val="es-ES"/>
        </w:rPr>
        <w:br w:type="page"/>
      </w:r>
    </w:p>
    <w:p w14:paraId="1C892BE5" w14:textId="77777777" w:rsidR="0001127D" w:rsidRPr="00500A03" w:rsidRDefault="0001127D" w:rsidP="00500A03">
      <w:pPr>
        <w:spacing w:after="240"/>
        <w:jc w:val="center"/>
        <w:rPr>
          <w:rStyle w:val="IntenseEmphasis"/>
          <w:rFonts w:ascii="Palatino Linotype" w:hAnsi="Palatino Linotype"/>
          <w:i w:val="0"/>
          <w:color w:val="auto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44"/>
        </w:rPr>
        <w:lastRenderedPageBreak/>
        <w:t>Acceptability Survey</w:t>
      </w:r>
    </w:p>
    <w:p w14:paraId="5565A371" w14:textId="3BC2A119" w:rsidR="0001127D" w:rsidRPr="00500A03" w:rsidRDefault="0001127D" w:rsidP="00500A03">
      <w:pPr>
        <w:spacing w:before="240" w:after="240"/>
        <w:jc w:val="center"/>
        <w:rPr>
          <w:rStyle w:val="IntenseEmphasis"/>
          <w:rFonts w:ascii="Palatino Linotype" w:hAnsi="Palatino Linotype"/>
          <w:i w:val="0"/>
          <w:color w:val="auto"/>
          <w:sz w:val="28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8"/>
        </w:rPr>
        <w:t>INFANT CEREALS</w:t>
      </w:r>
      <w:r w:rsidR="00435434">
        <w:rPr>
          <w:rStyle w:val="IntenseEmphasis"/>
          <w:rFonts w:ascii="Palatino Linotype" w:hAnsi="Palatino Linotype"/>
          <w:i w:val="0"/>
          <w:color w:val="auto"/>
          <w:sz w:val="28"/>
        </w:rPr>
        <w:t>,</w:t>
      </w:r>
      <w:r w:rsidRPr="00500A03">
        <w:rPr>
          <w:rStyle w:val="IntenseEmphasis"/>
          <w:rFonts w:ascii="Palatino Linotype" w:hAnsi="Palatino Linotype"/>
          <w:i w:val="0"/>
          <w:color w:val="auto"/>
          <w:sz w:val="28"/>
        </w:rPr>
        <w:t xml:space="preserve"> “MULTICEREALS”</w:t>
      </w:r>
    </w:p>
    <w:p w14:paraId="373C092F" w14:textId="77777777" w:rsidR="0001127D" w:rsidRPr="00500A03" w:rsidRDefault="0001127D" w:rsidP="00500A03">
      <w:pPr>
        <w:pStyle w:val="ListParagraph"/>
        <w:widowControl/>
        <w:numPr>
          <w:ilvl w:val="0"/>
          <w:numId w:val="4"/>
        </w:numPr>
        <w:tabs>
          <w:tab w:val="left" w:pos="567"/>
        </w:tabs>
        <w:adjustRightInd w:val="0"/>
        <w:snapToGrid w:val="0"/>
        <w:spacing w:before="200" w:after="200" w:line="276" w:lineRule="auto"/>
        <w:ind w:left="284" w:hanging="284"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>OBJECTIVE</w:t>
      </w:r>
    </w:p>
    <w:p w14:paraId="15390F77" w14:textId="0B677F82" w:rsidR="0001127D" w:rsidRPr="00500A03" w:rsidRDefault="0001127D" w:rsidP="0001127D">
      <w:pPr>
        <w:pStyle w:val="ListParagraph"/>
        <w:tabs>
          <w:tab w:val="left" w:pos="567"/>
        </w:tabs>
        <w:ind w:left="284"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>To determine if one or more noticeable sensory differences among several samples are present, evaluating in</w:t>
      </w:r>
      <w:r w:rsidR="00435434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the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order 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</w:rPr>
        <w:t>of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intensity and acceptability. </w:t>
      </w:r>
    </w:p>
    <w:p w14:paraId="49131555" w14:textId="77777777" w:rsidR="0001127D" w:rsidRPr="00500A03" w:rsidRDefault="0001127D" w:rsidP="00500A03">
      <w:pPr>
        <w:pStyle w:val="ListParagraph"/>
        <w:widowControl/>
        <w:numPr>
          <w:ilvl w:val="0"/>
          <w:numId w:val="4"/>
        </w:numPr>
        <w:tabs>
          <w:tab w:val="left" w:pos="567"/>
        </w:tabs>
        <w:adjustRightInd w:val="0"/>
        <w:snapToGrid w:val="0"/>
        <w:spacing w:before="200" w:after="200" w:line="276" w:lineRule="auto"/>
        <w:ind w:left="284" w:hanging="284"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>WHICH TYPE OF PRODUCTS WILL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BE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TASTE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</w:rPr>
        <w:t>D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? </w:t>
      </w:r>
    </w:p>
    <w:p w14:paraId="7C263431" w14:textId="6B482E6D" w:rsidR="0001127D" w:rsidRPr="00500A03" w:rsidRDefault="00435434" w:rsidP="0001127D">
      <w:pPr>
        <w:pStyle w:val="ListParagraph"/>
        <w:tabs>
          <w:tab w:val="left" w:pos="567"/>
        </w:tabs>
        <w:ind w:left="284"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Parents 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>have been given two bags of infant cereals</w:t>
      </w:r>
      <w:r>
        <w:rPr>
          <w:rStyle w:val="IntenseEmphasis"/>
          <w:rFonts w:ascii="Palatino Linotype" w:hAnsi="Palatino Linotype"/>
          <w:i w:val="0"/>
          <w:color w:val="auto"/>
          <w:sz w:val="20"/>
        </w:rPr>
        <w:t>,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“</w:t>
      </w:r>
      <w:proofErr w:type="spellStart"/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>Multicereals</w:t>
      </w:r>
      <w:proofErr w:type="spellEnd"/>
      <w:r>
        <w:rPr>
          <w:rStyle w:val="IntenseEmphasis"/>
          <w:rFonts w:ascii="Palatino Linotype" w:hAnsi="Palatino Linotype"/>
          <w:i w:val="0"/>
          <w:color w:val="auto"/>
          <w:sz w:val="20"/>
        </w:rPr>
        <w:t>,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” </w:t>
      </w:r>
      <w:r>
        <w:rPr>
          <w:rStyle w:val="IntenseEmphasis"/>
          <w:rFonts w:ascii="Palatino Linotype" w:hAnsi="Palatino Linotype"/>
          <w:i w:val="0"/>
          <w:color w:val="auto"/>
          <w:sz w:val="20"/>
        </w:rPr>
        <w:t>in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duplicate along with a survey for evaluating the products. Each one of the cereal bags 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</w:rPr>
        <w:t>is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encoded with a three-digit number. One sample is 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</w:rPr>
        <w:t>in the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standard range whereas the other one contains whole</w:t>
      </w:r>
      <w:r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grain. </w:t>
      </w:r>
    </w:p>
    <w:p w14:paraId="60AD4598" w14:textId="77777777" w:rsidR="0001127D" w:rsidRPr="00500A03" w:rsidRDefault="0001127D" w:rsidP="00500A03">
      <w:pPr>
        <w:pStyle w:val="ListParagraph"/>
        <w:widowControl/>
        <w:numPr>
          <w:ilvl w:val="0"/>
          <w:numId w:val="4"/>
        </w:numPr>
        <w:tabs>
          <w:tab w:val="left" w:pos="284"/>
        </w:tabs>
        <w:adjustRightInd w:val="0"/>
        <w:snapToGrid w:val="0"/>
        <w:spacing w:before="200" w:after="200" w:line="276" w:lineRule="auto"/>
        <w:ind w:left="425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>HOW SHOULD YOU FILL IN THIS SURVEY?</w:t>
      </w:r>
    </w:p>
    <w:p w14:paraId="7253B38E" w14:textId="3DCB63C4" w:rsidR="0001127D" w:rsidRPr="00500A03" w:rsidRDefault="0001127D" w:rsidP="00500A03">
      <w:pPr>
        <w:pStyle w:val="ListParagraph"/>
        <w:widowControl/>
        <w:numPr>
          <w:ilvl w:val="1"/>
          <w:numId w:val="4"/>
        </w:numPr>
        <w:tabs>
          <w:tab w:val="left" w:pos="567"/>
        </w:tabs>
        <w:adjustRightInd w:val="0"/>
        <w:snapToGrid w:val="0"/>
        <w:spacing w:after="200" w:line="276" w:lineRule="auto"/>
        <w:ind w:left="709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As inclusion criteria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</w:rPr>
        <w:t>,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only 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</w:rPr>
        <w:t>parent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>/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</w:rPr>
        <w:t>infant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</w:rPr>
        <w:t>pairs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who are 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>healthy and without health problem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</w:rPr>
        <w:t>s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or illness (</w:t>
      </w:r>
      <w:r w:rsidR="002D5ED9">
        <w:rPr>
          <w:rStyle w:val="IntenseEmphasis"/>
          <w:rFonts w:ascii="Palatino Linotype" w:hAnsi="Palatino Linotype"/>
          <w:i w:val="0"/>
          <w:color w:val="auto"/>
          <w:sz w:val="20"/>
        </w:rPr>
        <w:t>i.e.,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celiac disease)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can participate.</w:t>
      </w:r>
    </w:p>
    <w:p w14:paraId="101C388A" w14:textId="0801E430" w:rsidR="0001127D" w:rsidRPr="00500A03" w:rsidRDefault="0001127D" w:rsidP="0001127D">
      <w:pPr>
        <w:pStyle w:val="ListParagraph"/>
        <w:widowControl/>
        <w:numPr>
          <w:ilvl w:val="1"/>
          <w:numId w:val="4"/>
        </w:numPr>
        <w:tabs>
          <w:tab w:val="left" w:pos="567"/>
        </w:tabs>
        <w:spacing w:after="200" w:line="276" w:lineRule="auto"/>
        <w:ind w:left="709"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>At the beginning of this survey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</w:rPr>
        <w:t>,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you will find a set of questions related to the 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consumption 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habits of your son/daughter, </w:t>
      </w:r>
      <w:r w:rsidR="002D5ED9">
        <w:rPr>
          <w:rStyle w:val="IntenseEmphasis"/>
          <w:rFonts w:ascii="Palatino Linotype" w:hAnsi="Palatino Linotype"/>
          <w:i w:val="0"/>
          <w:color w:val="auto"/>
          <w:sz w:val="20"/>
        </w:rPr>
        <w:t>e.g.,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when 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he/she 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>start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</w:rPr>
        <w:t>ed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on 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infant cereal, how 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</w:rPr>
        <w:t>it is served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>, etc.</w:t>
      </w:r>
    </w:p>
    <w:p w14:paraId="25B1B39E" w14:textId="7D1A10A4" w:rsidR="0001127D" w:rsidRPr="00500A03" w:rsidRDefault="0001127D" w:rsidP="0001127D">
      <w:pPr>
        <w:pStyle w:val="ListParagraph"/>
        <w:widowControl/>
        <w:numPr>
          <w:ilvl w:val="1"/>
          <w:numId w:val="4"/>
        </w:numPr>
        <w:tabs>
          <w:tab w:val="left" w:pos="567"/>
        </w:tabs>
        <w:spacing w:after="200" w:line="276" w:lineRule="auto"/>
        <w:ind w:left="709"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Most of the questions must be assessed 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by</w:t>
      </w:r>
      <w:r w:rsidR="00AC114B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yourself according to 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your 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opinion, but there are other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s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that must be assessed according to the reaction of 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your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baby. </w:t>
      </w:r>
    </w:p>
    <w:p w14:paraId="2D4471B1" w14:textId="72BBC378" w:rsidR="0001127D" w:rsidRPr="00500A03" w:rsidRDefault="0001127D" w:rsidP="0001127D">
      <w:pPr>
        <w:pStyle w:val="ListParagraph"/>
        <w:widowControl/>
        <w:numPr>
          <w:ilvl w:val="1"/>
          <w:numId w:val="4"/>
        </w:numPr>
        <w:tabs>
          <w:tab w:val="left" w:pos="567"/>
        </w:tabs>
        <w:spacing w:after="200" w:line="276" w:lineRule="auto"/>
        <w:ind w:left="709"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The tasting will be at home in the place where 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your child is usually fed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. Mother or father must carefully follow the instructions on how to assess your child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’s reactions.</w:t>
      </w:r>
    </w:p>
    <w:p w14:paraId="35CA5D1B" w14:textId="3F70B519" w:rsidR="0001127D" w:rsidRPr="00500A03" w:rsidRDefault="0001127D" w:rsidP="0001127D">
      <w:pPr>
        <w:pStyle w:val="ListParagraph"/>
        <w:widowControl/>
        <w:numPr>
          <w:ilvl w:val="1"/>
          <w:numId w:val="4"/>
        </w:numPr>
        <w:tabs>
          <w:tab w:val="left" w:pos="567"/>
        </w:tabs>
        <w:spacing w:after="200" w:line="276" w:lineRule="auto"/>
        <w:ind w:left="709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If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,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for any reason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,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you couldn’t give your child 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infant cereal 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at </w:t>
      </w:r>
      <w:r w:rsidR="00435434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the appointed</w:t>
      </w:r>
      <w:r w:rsidR="00AC114B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time, you can try another time of day or on subsequent days. </w:t>
      </w:r>
    </w:p>
    <w:p w14:paraId="2F62AB6D" w14:textId="77777777" w:rsidR="00F108FF" w:rsidRPr="001050E1" w:rsidRDefault="00F108FF">
      <w:pPr>
        <w:rPr>
          <w:rStyle w:val="IntenseEmphasis"/>
          <w:color w:val="auto"/>
          <w:lang w:eastAsia="es-ES"/>
        </w:rPr>
      </w:pPr>
      <w:r w:rsidRPr="001050E1">
        <w:rPr>
          <w:rStyle w:val="IntenseEmphasis"/>
          <w:color w:val="auto"/>
          <w:lang w:eastAsia="es-ES"/>
        </w:rPr>
        <w:br w:type="page"/>
      </w:r>
    </w:p>
    <w:p w14:paraId="77574D89" w14:textId="77777777" w:rsidR="0001127D" w:rsidRPr="001050E1" w:rsidRDefault="0001127D" w:rsidP="00C51D11">
      <w:pPr>
        <w:adjustRightInd w:val="0"/>
        <w:snapToGrid w:val="0"/>
        <w:spacing w:before="240" w:after="240"/>
        <w:jc w:val="center"/>
        <w:rPr>
          <w:rStyle w:val="IntenseEmphasis"/>
          <w:rFonts w:ascii="Palatino Linotype" w:hAnsi="Palatino Linotype"/>
          <w:color w:val="auto"/>
          <w:lang w:eastAsia="es-ES"/>
        </w:rPr>
      </w:pPr>
      <w:r w:rsidRPr="001050E1">
        <w:rPr>
          <w:rStyle w:val="IntenseEmphasis"/>
          <w:rFonts w:ascii="Palatino Linotype" w:hAnsi="Palatino Linotype"/>
          <w:color w:val="auto"/>
          <w:lang w:eastAsia="es-ES"/>
        </w:rPr>
        <w:lastRenderedPageBreak/>
        <w:t>PERSONAL DATA AND FEEDING HABITS</w:t>
      </w:r>
    </w:p>
    <w:p w14:paraId="3F3171AB" w14:textId="77777777" w:rsidR="007E4BDA" w:rsidRDefault="0001127D" w:rsidP="007E4BDA">
      <w:pPr>
        <w:pStyle w:val="ListParagraph"/>
        <w:widowControl/>
        <w:numPr>
          <w:ilvl w:val="0"/>
          <w:numId w:val="5"/>
        </w:numPr>
        <w:spacing w:after="200" w:line="276" w:lineRule="auto"/>
        <w:ind w:left="426"/>
        <w:contextualSpacing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noProof/>
          <w:color w:val="auto"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3AD4B5A" wp14:editId="6417F128">
                <wp:simplePos x="0" y="0"/>
                <wp:positionH relativeFrom="column">
                  <wp:posOffset>3199562</wp:posOffset>
                </wp:positionH>
                <wp:positionV relativeFrom="paragraph">
                  <wp:posOffset>38100</wp:posOffset>
                </wp:positionV>
                <wp:extent cx="107950" cy="107950"/>
                <wp:effectExtent l="0" t="0" r="25400" b="25400"/>
                <wp:wrapNone/>
                <wp:docPr id="227" name="2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81F0C3" id="21 Rectángulo" o:spid="_x0000_s1026" style="position:absolute;margin-left:251.95pt;margin-top:3pt;width:8.5pt;height:8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BxRnwIAAJEFAAAOAAAAZHJzL2Uyb0RvYy54bWysVM1u2zAMvg/YOwi6r/5Bs65GnSJo0WFA&#10;0RVth55VWYoNyKImKXGyt9mz7MVGSbYTdMUOw3JwSJH8KH4ieXG56xXZCus60DUtTnJKhObQdHpd&#10;029PNx8+UeI80w1ToEVN98LRy+X7dxeDqUQJLahGWIIg2lWDqWnrvamyzPFW9MydgBEajRJszzyq&#10;dp01lg2I3quszPOP2QC2MRa4cA5Pr5ORLiO+lIL7r1I64YmqKd7Nx6+N35fwzZYXrFpbZtqOj9dg&#10;/3CLnnUak85Q18wzsrHdH1B9xy04kP6EQ5+BlB0XsQaspshfVfPYMiNiLUiOMzNN7v/B8rvtvSVd&#10;U9OyPKNEsx4fqSzIAzL366debxQEjgbjKnR9NPd21ByKoeCdtH34x1LILvK6n3kVO084Hhb52fkC&#10;2edoGmVEyQ7Bxjr/WUBPglBTi8kjm2x763xynVxCLg03nVJ4ziqlyVDT80W5iAEOVNcEY7DFJhJX&#10;ypItw+f3uyKUgmmPvFBTGg9DgamkKPm9Egn+QUikB4soU4LQmAdMxrnQvkimljUipVrk+JuSTREx&#10;tdIIGJAlXnLGHgEmzwQyYac7j/4hVMS+noPzv10sBc8RMTNoPwf3nQb7FoDCqsbMyX8iKVETWHqB&#10;Zo/NYyFNlTP8psP3u2XO3zOLY4RPjqvBf8WPVIDvBKNESQv2x1vnwR+7G62UDDiWNXXfN8wKStQX&#10;jX1/XpyehjmOyunirETFHlteji16018BPn2BS8jwKAZ/ryZRWuifcYOsQlY0Mc0xd025t5Ny5dO6&#10;wB3ExWoV3XB2DfO3+tHwAB5YDf35tHtm1oxN7LH772AaYVa96uXkGyI1rDYeZBcb/cDryDfOfWyc&#10;cUeFxXKsR6/DJl3+BgAA//8DAFBLAwQUAAYACAAAACEADE2eRNsAAAAIAQAADwAAAGRycy9kb3du&#10;cmV2LnhtbEyPwU7DMBBE70j8g7VIXBC1SdSqhDgVQuIYJAof4CZLHNVeu7HThr9nOcFxNKOZN/Vu&#10;8U6ccUpjIA0PKwUCqQv9SIOGz4/X+y2IlA31xgVCDd+YYNdcX9Wm6sOF3vG8z4PgEkqV0WBzjpWU&#10;qbPoTVqFiMTeV5i8ySynQfaTuXC5d7JQaiO9GYkXrIn4YrE77mevYZm3p1M7H73FsnV3RY5vbYxa&#10;394sz08gMi75Lwy/+IwODTMdwkx9Ek7DWpWPHNWw4UvsrwvF+qChKBXIppb/DzQ/AAAA//8DAFBL&#10;AQItABQABgAIAAAAIQC2gziS/gAAAOEBAAATAAAAAAAAAAAAAAAAAAAAAABbQ29udGVudF9UeXBl&#10;c10ueG1sUEsBAi0AFAAGAAgAAAAhADj9If/WAAAAlAEAAAsAAAAAAAAAAAAAAAAALwEAAF9yZWxz&#10;Ly5yZWxzUEsBAi0AFAAGAAgAAAAhALE4HFGfAgAAkQUAAA4AAAAAAAAAAAAAAAAALgIAAGRycy9l&#10;Mm9Eb2MueG1sUEsBAi0AFAAGAAgAAAAhAAxNnkTbAAAACAEAAA8AAAAAAAAAAAAAAAAA+QQAAGRy&#10;cy9kb3ducmV2LnhtbFBLBQYAAAAABAAEAPMAAAABBgAAAAA=&#10;" filled="f" strokecolor="black [3213]"/>
            </w:pict>
          </mc:Fallback>
        </mc:AlternateContent>
      </w:r>
      <w:r w:rsidRPr="00500A03">
        <w:rPr>
          <w:rStyle w:val="IntenseEmphasis"/>
          <w:rFonts w:ascii="Palatino Linotype" w:hAnsi="Palatino Linotype"/>
          <w:i w:val="0"/>
          <w:noProof/>
          <w:color w:val="auto"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F313C24" wp14:editId="058B751C">
                <wp:simplePos x="0" y="0"/>
                <wp:positionH relativeFrom="column">
                  <wp:posOffset>2318615</wp:posOffset>
                </wp:positionH>
                <wp:positionV relativeFrom="paragraph">
                  <wp:posOffset>26670</wp:posOffset>
                </wp:positionV>
                <wp:extent cx="107950" cy="107950"/>
                <wp:effectExtent l="0" t="0" r="25400" b="25400"/>
                <wp:wrapNone/>
                <wp:docPr id="226" name="2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30205C" id="21 Rectángulo" o:spid="_x0000_s1026" style="position:absolute;margin-left:182.55pt;margin-top:2.1pt;width:8.5pt;height:8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llcnwIAAJEFAAAOAAAAZHJzL2Uyb0RvYy54bWysVM1u2zAMvg/YOwi6r/5B0y5GnSJo0WFA&#10;0RZth55VWYoNyKImKXGyt9mz7MVGSXYSdMUOw3JwSJH8KH4ieXG57RXZCOs60DUtTnJKhObQdHpV&#10;02/PN58+U+I80w1ToEVNd8LRy8XHDxeDqUQJLahGWIIg2lWDqWnrvamyzPFW9MydgBEajRJszzyq&#10;dpU1lg2I3quszPOzbADbGAtcOIen18lIFxFfSsH9vZROeKJqinfz8Wvj9zV8s8UFq1aWmbbj4zXY&#10;P9yiZ53GpHuoa+YZWdvuD6i+4xYcSH/Coc9Ayo6LWANWU+RvqnlqmRGxFiTHmT1N7v/B8rvNgyVd&#10;U9OyPKNEsx4fqSzIIzL366derRUEjgbjKnR9Mg921ByKoeCttH34x1LINvK62/Mqtp5wPCzy8/kM&#10;2edoGmVEyQ7Bxjr/RUBPglBTi8kjm2xz63xynVxCLg03nVJ4ziqlyVDT+aycxQAHqmuCMdhiE4kr&#10;ZcmG4fP7bRFKwbRHXqgpjYehwFRSlPxOiQT/KCTSg0WUKUFozAMm41xoXyRTyxqRUs1y/E3JpoiY&#10;WmkEDMgSL7nHHgEmzwQyYac7j/4hVMS+3gfnf7tYCt5HxMyg/T647zTY9wAUVjVmTv4TSYmawNIr&#10;NDtsHgtpqpzhNx2+3y1z/oFZHCN8clwN/h4/UgG+E4wSJS3YH++dB3/sbrRSMuBY1tR9XzMrKFFf&#10;Nfb9vDg9DXMcldPZeYmKPba8Hlv0ur8CfPoCl5DhUQz+Xk2itNC/4AZZhqxoYppj7ppybyflyqd1&#10;gTuIi+UyuuHsGuZv9ZPhATywGvrzefvCrBmb2GP338E0wqx608vJN0RqWK49yC42+oHXkW+c+9g4&#10;444Ki+VYj16HTbr4DQAA//8DAFBLAwQUAAYACAAAACEAWSUz/NsAAAAIAQAADwAAAGRycy9kb3du&#10;cmV2LnhtbEyPzU7DMBCE70i8g7VIXBB14kAVhTgVQuIYJAoP4MZLHNV/jZ02vD3LCY6jGc180+5W&#10;Z9kZ5zQFL6HcFMDQD0FPfpTw+fF6XwNLWXmtbPAo4RsT7Lrrq1Y1Olz8O573eWRU4lOjJJicY8N5&#10;Ggw6lTYhoifvK8xOZZLzyPWsLlTuLBdFseVOTZ4WjIr4YnA47hcnYV3q06lfjs5g1ds7keNbH6OU&#10;tzfr8xOwjGv+C8MvPqFDR0yHsHidmJVQbR9Likp4EMDIr2pB+iBBlAJ41/L/B7ofAAAA//8DAFBL&#10;AQItABQABgAIAAAAIQC2gziS/gAAAOEBAAATAAAAAAAAAAAAAAAAAAAAAABbQ29udGVudF9UeXBl&#10;c10ueG1sUEsBAi0AFAAGAAgAAAAhADj9If/WAAAAlAEAAAsAAAAAAAAAAAAAAAAALwEAAF9yZWxz&#10;Ly5yZWxzUEsBAi0AFAAGAAgAAAAhAEWGWVyfAgAAkQUAAA4AAAAAAAAAAAAAAAAALgIAAGRycy9l&#10;Mm9Eb2MueG1sUEsBAi0AFAAGAAgAAAAhAFklM/zbAAAACAEAAA8AAAAAAAAAAAAAAAAA+QQAAGRy&#10;cy9kb3ducmV2LnhtbFBLBQYAAAAABAAEAPMAAAABBgAAAAA=&#10;" filled="f" strokecolor="black [3213]"/>
            </w:pict>
          </mc:Fallback>
        </mc:AlternateConten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This questionnaire is filled in by:         Mother               Father       </w:t>
      </w:r>
    </w:p>
    <w:p w14:paraId="6B4671E9" w14:textId="66E2939F" w:rsidR="0001127D" w:rsidRPr="00500A03" w:rsidRDefault="0001127D" w:rsidP="007E4BDA">
      <w:pPr>
        <w:pStyle w:val="ListParagraph"/>
        <w:widowControl/>
        <w:ind w:left="426"/>
        <w:contextualSpacing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    </w:t>
      </w:r>
    </w:p>
    <w:p w14:paraId="37113B9B" w14:textId="77777777" w:rsidR="007E4BDA" w:rsidRDefault="0001127D" w:rsidP="007E4BDA">
      <w:pPr>
        <w:pStyle w:val="ListParagraph"/>
        <w:widowControl/>
        <w:numPr>
          <w:ilvl w:val="0"/>
          <w:numId w:val="5"/>
        </w:numPr>
        <w:spacing w:after="200" w:line="276" w:lineRule="auto"/>
        <w:ind w:left="426"/>
        <w:contextualSpacing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Age (Mother or Father):   </w:t>
      </w:r>
    </w:p>
    <w:p w14:paraId="088CDC47" w14:textId="2B288B3E" w:rsidR="0001127D" w:rsidRPr="00500A03" w:rsidRDefault="0001127D" w:rsidP="007E4BDA">
      <w:pPr>
        <w:pStyle w:val="ListParagraph"/>
        <w:widowControl/>
        <w:spacing w:before="240" w:line="276" w:lineRule="auto"/>
        <w:ind w:left="426"/>
        <w:contextualSpacing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   </w:t>
      </w:r>
    </w:p>
    <w:p w14:paraId="1EEB412C" w14:textId="6B8DB84E" w:rsidR="0001127D" w:rsidRDefault="000E0C65" w:rsidP="007E4BDA">
      <w:pPr>
        <w:pStyle w:val="ListParagraph"/>
        <w:widowControl/>
        <w:numPr>
          <w:ilvl w:val="0"/>
          <w:numId w:val="5"/>
        </w:numPr>
        <w:spacing w:after="200" w:line="276" w:lineRule="auto"/>
        <w:ind w:left="426"/>
        <w:contextualSpacing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noProof/>
          <w:color w:val="auto"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E6F0845" wp14:editId="52186406">
                <wp:simplePos x="0" y="0"/>
                <wp:positionH relativeFrom="column">
                  <wp:posOffset>4300220</wp:posOffset>
                </wp:positionH>
                <wp:positionV relativeFrom="paragraph">
                  <wp:posOffset>46355</wp:posOffset>
                </wp:positionV>
                <wp:extent cx="107950" cy="107950"/>
                <wp:effectExtent l="0" t="0" r="25400" b="25400"/>
                <wp:wrapNone/>
                <wp:docPr id="454" name="2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C9EDE3" id="21 Rectángulo" o:spid="_x0000_s1026" style="position:absolute;margin-left:338.6pt;margin-top:3.65pt;width:8.5pt;height:8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GbHnwIAAJEFAAAOAAAAZHJzL2Uyb0RvYy54bWysVM1u2zAMvg/YOwi6r7aDZF2NOkXQosOA&#10;oi36g55VWYoNyKImKXGyt9mz7MVGSbYTdMUOw3JwSJH8KH4ieX6x6xTZCuta0BUtTnJKhOZQt3pd&#10;0een609fKHGe6Zop0KKie+HoxfLjh/PelGIGDahaWIIg2pW9qWjjvSmzzPFGdMydgBEajRJsxzyq&#10;dp3VlvWI3qlsluefsx5sbSxw4RyeXiUjXUZ8KQX3d1I64YmqKN7Nx6+N39fwzZbnrFxbZpqWD9dg&#10;/3CLjrUak05QV8wzsrHtH1Bdyy04kP6EQ5eBlC0XsQaspsjfVPPYMCNiLUiOMxNN7v/B8tvtvSVt&#10;XdH5Yk6JZh0+0qwgD8jcr596vVEQOOqNK9H10dzbQXMohoJ30nbhH0shu8jrfuJV7DzheFjkp2cL&#10;ZJ+jaZARJTsEG+v8VwEdCUJFLSaPbLLtjfPJdXQJuTRct0rhOSuVJn1FzxazRQxwoNo6GIMtNpG4&#10;VJZsGT6/3xWhFEx75IWa0ngYCkwlRcnvlUjwD0IiPVjELCUIjXnAZJwL7YtkalgtUqpFjr8x2RgR&#10;UyuNgAFZ4iUn7AFg9EwgI3a68+AfQkXs6yk4/9vFUvAUETOD9lNw12qw7wEorGrInPxHkhI1gaVX&#10;qPfYPBbSVDnDr1t8vxvm/D2zOEb45Lga/B1+pAJ8JxgkShqwP947D/7Y3WilpMexrKj7vmFWUKK+&#10;aez7s2I+D3MclfnidIaKPba8Hlv0prsEfPoCl5DhUQz+Xo2itNC94AZZhaxoYppj7opyb0fl0qd1&#10;gTuIi9UquuHsGuZv9KPhATywGvrzaffCrBma2GP338I4wqx808vJN0RqWG08yDY2+oHXgW+c+9g4&#10;w44Ki+VYj16HTbr8DQAA//8DAFBLAwQUAAYACAAAACEAcbvqstwAAAAIAQAADwAAAGRycy9kb3du&#10;cmV2LnhtbEyPwU7DMBBE70j8g7VIXBB1SKqkpHEqhMQxSBQ+wI23cVR77cZOG/4ec4LjaEYzb5rd&#10;Yg274BRGRwKeVhkwpN6pkQYBX59vjxtgIUpS0jhCAd8YYNfe3jSyVu5KH3jZx4GlEgq1FKBj9DXn&#10;oddoZVg5j5S8o5usjElOA1eTvKZya3ieZSW3cqS0oKXHV439aT9bAcu8OZ+7+WQ1Fp15yKN/77wX&#10;4v5uedkCi7jEvzD84id0aBPTwc2kAjMCyqrKU1RAVQBLfvm8TvogIF8XwNuG/z/Q/gAAAP//AwBQ&#10;SwECLQAUAAYACAAAACEAtoM4kv4AAADhAQAAEwAAAAAAAAAAAAAAAAAAAAAAW0NvbnRlbnRfVHlw&#10;ZXNdLnhtbFBLAQItABQABgAIAAAAIQA4/SH/1gAAAJQBAAALAAAAAAAAAAAAAAAAAC8BAABfcmVs&#10;cy8ucmVsc1BLAQItABQABgAIAAAAIQB9GGbHnwIAAJEFAAAOAAAAAAAAAAAAAAAAAC4CAABkcnMv&#10;ZTJvRG9jLnhtbFBLAQItABQABgAIAAAAIQBxu+qy3AAAAAgBAAAPAAAAAAAAAAAAAAAAAPkEAABk&#10;cnMvZG93bnJldi54bWxQSwUGAAAAAAQABADzAAAAAgYAAAAA&#10;" filled="f" strokecolor="black [3213]"/>
            </w:pict>
          </mc:Fallback>
        </mc:AlternateContent>
      </w:r>
      <w:r w:rsidRPr="00500A03">
        <w:rPr>
          <w:rStyle w:val="IntenseEmphasis"/>
          <w:rFonts w:ascii="Palatino Linotype" w:hAnsi="Palatino Linotype"/>
          <w:i w:val="0"/>
          <w:noProof/>
          <w:color w:val="auto"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B583C5D" wp14:editId="0CC22482">
                <wp:simplePos x="0" y="0"/>
                <wp:positionH relativeFrom="column">
                  <wp:posOffset>3586480</wp:posOffset>
                </wp:positionH>
                <wp:positionV relativeFrom="paragraph">
                  <wp:posOffset>36195</wp:posOffset>
                </wp:positionV>
                <wp:extent cx="107950" cy="107950"/>
                <wp:effectExtent l="0" t="0" r="25400" b="25400"/>
                <wp:wrapNone/>
                <wp:docPr id="453" name="2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826531" id="21 Rectángulo" o:spid="_x0000_s1026" style="position:absolute;margin-left:282.4pt;margin-top:2.85pt;width:8.5pt;height:8.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L7loAIAAJEFAAAOAAAAZHJzL2Uyb0RvYy54bWysVMFu2zAMvQ/YPwi6r7azZF2NOkXQosOA&#10;oi3aDj2rshQbkEVNUuJkf7Nv2Y+Nkmwn6IodhuXgkCL5KD6RPL/YdYpshXUt6IoWJzklQnOoW72u&#10;6Len6w+fKXGe6Zop0KKie+HoxfL9u/PelGIGDahaWIIg2pW9qWjjvSmzzPFGdMydgBEajRJsxzyq&#10;dp3VlvWI3qlsluefsh5sbSxw4RyeXiUjXUZ8KQX3d1I64YmqKN7Nx6+N35fwzZbnrFxbZpqWD9dg&#10;/3CLjrUak05QV8wzsrHtH1Bdyy04kP6EQ5eBlC0XsQaspshfVfPYMCNiLUiOMxNN7v/B8tvtvSVt&#10;XdH54iMlmnX4SLOCPCBzv37q9UZB4Kg3rkTXR3NvB82hGAreSduFfyyF7CKv+4lXsfOE42GRn54t&#10;kH2OpkFGlOwQbKzzXwR0JAgVtZg8ssm2N84n19El5NJw3SqF56xUmvQVPVvMFjHAgWrrYAy22ETi&#10;UlmyZfj8fleEUjDtkRdqSuNhKDCVFCW/VyLBPwiJ9GARs5QgNOYBk3EutC+SqWG1SKkWOf7GZGNE&#10;TK00AgZkiZecsAeA0TOBjNjpzoN/CBWxr6fg/G8XS8FTRMwM2k/BXavBvgWgsKohc/IfSUrUBJZe&#10;oN5j81hIU+UMv27x/W6Y8/fM4hjhk+Nq8Hf4kQrwnWCQKGnA/njrPPhjd6OVkh7HsqLu+4ZZQYn6&#10;qrHvz4r5PMxxVOaL0xkq9tjycmzRm+4S8OkLXEKGRzH4ezWK0kL3jBtkFbKiiWmOuSvKvR2VS5/W&#10;Be4gLlar6Iaza5i/0Y+GB/DAaujPp90zs2ZoYo/dfwvjCLPyVS8n3xCpYbXxINvY6AdeB75x7mPj&#10;DDsqLJZjPXodNunyNwAAAP//AwBQSwMEFAAGAAgAAAAhAEHSoYTcAAAACAEAAA8AAABkcnMvZG93&#10;bnJldi54bWxMj8FOwzAQRO9I/IO1lbgg6jTQNkrjVAiJY5AofIAbL3HUeO3GThv+nuUEtxnNauZt&#10;tZ/dIC44xt6TgtUyA4HUetNTp+Dz4/WhABGTJqMHT6jgGyPs69ubSpfGX+kdL4fUCS6hWGoFNqVQ&#10;Shlbi07HpQ9InH350enEduykGfWVy90g8yzbSKd74gWrA75YbE+HySmYp+J8bqaTs/jYDPd5Cm9N&#10;CErdLebnHYiEc/o7hl98RoeamY5+IhPFoGC9eWL0xGILgvN1sWJ/VJDnW5B1Jf8/UP8AAAD//wMA&#10;UEsBAi0AFAAGAAgAAAAhALaDOJL+AAAA4QEAABMAAAAAAAAAAAAAAAAAAAAAAFtDb250ZW50X1R5&#10;cGVzXS54bWxQSwECLQAUAAYACAAAACEAOP0h/9YAAACUAQAACwAAAAAAAAAAAAAAAAAvAQAAX3Jl&#10;bHMvLnJlbHNQSwECLQAUAAYACAAAACEAsSC+5aACAACRBQAADgAAAAAAAAAAAAAAAAAuAgAAZHJz&#10;L2Uyb0RvYy54bWxQSwECLQAUAAYACAAAACEAQdKhhNwAAAAIAQAADwAAAAAAAAAAAAAAAAD6BAAA&#10;ZHJzL2Rvd25yZXYueG1sUEsFBgAAAAAEAAQA8wAAAAMGAAAAAA==&#10;" filled="f" strokecolor="black [3213]"/>
            </w:pict>
          </mc:Fallback>
        </mc:AlternateContent>
      </w:r>
      <w:r w:rsidRPr="00500A03">
        <w:rPr>
          <w:rStyle w:val="IntenseEmphasis"/>
          <w:rFonts w:ascii="Palatino Linotype" w:hAnsi="Palatino Linotype"/>
          <w:i w:val="0"/>
          <w:noProof/>
          <w:color w:val="auto"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07693B6" wp14:editId="0EFF390A">
                <wp:simplePos x="0" y="0"/>
                <wp:positionH relativeFrom="column">
                  <wp:posOffset>2731135</wp:posOffset>
                </wp:positionH>
                <wp:positionV relativeFrom="paragraph">
                  <wp:posOffset>44450</wp:posOffset>
                </wp:positionV>
                <wp:extent cx="107950" cy="107950"/>
                <wp:effectExtent l="0" t="0" r="25400" b="25400"/>
                <wp:wrapNone/>
                <wp:docPr id="452" name="2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850B2D" id="21 Rectángulo" o:spid="_x0000_s1026" style="position:absolute;margin-left:215.05pt;margin-top:3.5pt;width:8.5pt;height:8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vvonwIAAJEFAAAOAAAAZHJzL2Uyb0RvYy54bWysVM1u2zAMvg/YOwi6r/5Bsq5GnSJo0WFA&#10;0Rb9Qc+qLMUGZFGTlDjZ2+xZ9mKjJDsJumKHYTk4pEh+FD+RPL/Y9opshHUd6JoWJzklQnNoOr2q&#10;6fPT9acvlDjPdMMUaFHTnXD0YvHxw/lgKlFCC6oRliCIdtVgatp6b6osc7wVPXMnYIRGowTbM4+q&#10;XWWNZQOi9yor8/xzNoBtjAUunMPTq2Ski4gvpeD+TkonPFE1xbv5+LXx+xq+2eKcVSvLTNvx8Rrs&#10;H27Rs05j0j3UFfOMrG33B1TfcQsOpD/h0GcgZcdFrAGrKfI31Ty2zIhYC5LjzJ4m9/9g+e3m3pKu&#10;qelsXlKiWY+PVBbkAZn79VOv1goCR4NxFbo+mns7ag7FUPBW2j78YylkG3nd7XkVW084Hhb56dkc&#10;2edoGmVEyQ7Bxjr/VUBPglBTi8kjm2xz43xynVxCLg3XnVJ4ziqlyVDTs3k5jwEOVNcEY7DFJhKX&#10;ypINw+f32yKUgmmPvFBTGg9DgamkKPmdEgn+QUikB4soU4LQmAdMxrnQvkimljUipZrn+JuSTREx&#10;tdIIGJAlXnKPPQJMnglkwk53Hv1DqIh9vQ/O/3axFLyPiJlB+31w32mw7wEorGrMnPwnkhI1gaVX&#10;aHbYPBbSVDnDrzt8vxvm/D2zOEb45Lga/B1+pAJ8JxglSlqwP947D/7Y3WilZMCxrKn7vmZWUKK+&#10;aez7s2I2C3Mcldn8tETFHltejy163V8CPn2BS8jwKAZ/ryZRWuhfcIMsQ1Y0Mc0xd025t5Ny6dO6&#10;wB3ExXIZ3XB2DfM3+tHwAB5YDf35tH1h1oxN7LH7b2EaYVa96eXkGyI1LNceZBcb/cDryDfOfWyc&#10;cUeFxXKsR6/DJl38BgAA//8DAFBLAwQUAAYACAAAACEAc/rWJdsAAAAIAQAADwAAAGRycy9kb3du&#10;cmV2LnhtbEyPzU7DMBCE70i8g7WVuCBqN41olcapEBLHINHyAG68xFH919hpw9uznOA4mtHMN/V+&#10;dpZdcUxD8BJWSwEMfRf04HsJn8e3py2wlJXXygaPEr4xwb65v6tVpcPNf+D1kHtGJT5VSoLJOVac&#10;p86gU2kZInryvsLoVCY59lyP6kblzvJCiGfu1OBpwaiIrwa782FyEuZpe7m009kZXLf2scjxvY1R&#10;yofF/LIDlnHOf2H4xSd0aIjpFCavE7MSyrVYUVTChi6RX5Yb0icJRSmANzX/f6D5AQAA//8DAFBL&#10;AQItABQABgAIAAAAIQC2gziS/gAAAOEBAAATAAAAAAAAAAAAAAAAAAAAAABbQ29udGVudF9UeXBl&#10;c10ueG1sUEsBAi0AFAAGAAgAAAAhADj9If/WAAAAlAEAAAsAAAAAAAAAAAAAAAAALwEAAF9yZWxz&#10;Ly5yZWxzUEsBAi0AFAAGAAgAAAAhAEWe++ifAgAAkQUAAA4AAAAAAAAAAAAAAAAALgIAAGRycy9l&#10;Mm9Eb2MueG1sUEsBAi0AFAAGAAgAAAAhAHP61iXbAAAACAEAAA8AAAAAAAAAAAAAAAAA+QQAAGRy&#10;cy9kb3ducmV2LnhtbFBLBQYAAAAABAAEAPMAAAABBgAAAAA=&#10;" filled="f" strokecolor="black [3213]"/>
            </w:pict>
          </mc:Fallback>
        </mc:AlternateConten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Could you indicate 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your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marital status?           Married           Single            Live as a couple</w:t>
      </w:r>
    </w:p>
    <w:p w14:paraId="6C7F13C4" w14:textId="77777777" w:rsidR="007E4BDA" w:rsidRPr="00500A03" w:rsidRDefault="007E4BDA" w:rsidP="007E4BDA">
      <w:pPr>
        <w:pStyle w:val="ListParagraph"/>
        <w:widowControl/>
        <w:spacing w:after="200" w:line="276" w:lineRule="auto"/>
        <w:ind w:left="426"/>
        <w:contextualSpacing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</w:p>
    <w:p w14:paraId="4230035C" w14:textId="6BB2D03A" w:rsidR="0001127D" w:rsidRDefault="0001127D" w:rsidP="007E4BDA">
      <w:pPr>
        <w:pStyle w:val="ListParagraph"/>
        <w:widowControl/>
        <w:numPr>
          <w:ilvl w:val="0"/>
          <w:numId w:val="5"/>
        </w:numPr>
        <w:spacing w:after="200" w:line="276" w:lineRule="auto"/>
        <w:ind w:left="426"/>
        <w:contextualSpacing/>
        <w:jc w:val="both"/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>What is the highest educational level you have achieved?</w:t>
      </w:r>
    </w:p>
    <w:p w14:paraId="711B4326" w14:textId="77777777" w:rsidR="007E4BDA" w:rsidRPr="00500A03" w:rsidRDefault="007E4BDA" w:rsidP="007E4BDA">
      <w:pPr>
        <w:pStyle w:val="ListParagraph"/>
        <w:widowControl/>
        <w:spacing w:after="200" w:line="276" w:lineRule="auto"/>
        <w:ind w:left="426"/>
        <w:contextualSpacing/>
        <w:jc w:val="both"/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</w:pPr>
    </w:p>
    <w:tbl>
      <w:tblPr>
        <w:tblStyle w:val="TableGrid"/>
        <w:tblW w:w="5287" w:type="dxa"/>
        <w:jc w:val="center"/>
        <w:tblLook w:val="04A0" w:firstRow="1" w:lastRow="0" w:firstColumn="1" w:lastColumn="0" w:noHBand="0" w:noVBand="1"/>
      </w:tblPr>
      <w:tblGrid>
        <w:gridCol w:w="4957"/>
        <w:gridCol w:w="330"/>
      </w:tblGrid>
      <w:tr w:rsidR="001050E1" w:rsidRPr="00500A03" w14:paraId="4FFF6EB3" w14:textId="77777777" w:rsidTr="006D5899">
        <w:trPr>
          <w:trHeight w:val="319"/>
          <w:jc w:val="center"/>
        </w:trPr>
        <w:tc>
          <w:tcPr>
            <w:tcW w:w="4957" w:type="dxa"/>
            <w:vAlign w:val="center"/>
          </w:tcPr>
          <w:p w14:paraId="46FDBA1C" w14:textId="4B9BB71D" w:rsidR="0001127D" w:rsidRPr="00500A03" w:rsidRDefault="0001127D" w:rsidP="002D5ED9">
            <w:pPr>
              <w:pStyle w:val="ListParagraph"/>
              <w:spacing w:line="276" w:lineRule="auto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No education</w:t>
            </w:r>
          </w:p>
        </w:tc>
        <w:tc>
          <w:tcPr>
            <w:tcW w:w="330" w:type="dxa"/>
            <w:vAlign w:val="center"/>
          </w:tcPr>
          <w:p w14:paraId="0ED9AE46" w14:textId="77777777" w:rsidR="0001127D" w:rsidRPr="00500A03" w:rsidRDefault="0001127D" w:rsidP="00AC114B">
            <w:pPr>
              <w:pStyle w:val="ListParagraph"/>
              <w:spacing w:line="276" w:lineRule="auto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Fonts w:ascii="Palatino Linotype" w:hAnsi="Palatino Linotype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0D19EF11" wp14:editId="703BF5BE">
                      <wp:simplePos x="0" y="0"/>
                      <wp:positionH relativeFrom="column">
                        <wp:posOffset>-29210</wp:posOffset>
                      </wp:positionH>
                      <wp:positionV relativeFrom="paragraph">
                        <wp:posOffset>45720</wp:posOffset>
                      </wp:positionV>
                      <wp:extent cx="107950" cy="107950"/>
                      <wp:effectExtent l="0" t="0" r="25400" b="25400"/>
                      <wp:wrapNone/>
                      <wp:docPr id="110" name="15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368E4D" id="15 Rectángulo" o:spid="_x0000_s1026" style="position:absolute;margin-left:-2.3pt;margin-top:3.6pt;width:8.5pt;height:8.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Sc8ngIAAJEFAAAOAAAAZHJzL2Uyb0RvYy54bWysVM1u2zAMvg/YOwi6r7aDZl2MOkXQosOA&#10;oi36g55VWYoNyKImKXGyt9mz7MVGSbYTdMUOw3JwSJH8KH4ieX6x6xTZCuta0BUtTnJKhOZQt3pd&#10;0een609fKHGe6Zop0KKie+HoxfLjh/PelGIGDahaWIIg2pW9qWjjvSmzzPFGdMydgBEajRJsxzyq&#10;dp3VlvWI3qlsluefsx5sbSxw4RyeXiUjXUZ8KQX3d1I64YmqKN7Nx6+N39fwzZbnrFxbZpqWD9dg&#10;/3CLjrUak05QV8wzsrHtH1Bdyy04kP6EQ5eBlC0XsQaspsjfVPPYMCNiLUiOMxNN7v/B8tvtvSVt&#10;jW9XID+adfhIxZw8IHO/fur1RkHgqDeuRNdHc28HzaEYCt5J24V/LIXsIq/7iVex84TjYZGfLeaI&#10;ztE0yIiSHYKNdf6rgI4EoaIWk0c22fbG+eQ6uoRcGq5bpfCclUqTvqKL+WweAxyotg7GYItNJC6V&#10;JVuGz+93RSgF0x55oaY0HoYCU0lR8nslEvyDkEgPFjFLCUJjHjAZ50L7IpkaVouUap7jb0w2RsTU&#10;SiNgQJZ4yQl7ABg9E8iIne48+IdQEft6Cs7/drEUPEXEzKD9FNy1Gux7AAqrGjIn/5GkRE1g6RXq&#10;PTaPhTRVzvDrFt/vhjl/zyyOET45rgZ/hx+pAN8JBomSBuyP986DP3Y3WinpcSwr6r5vmBWUqG8a&#10;+35RnJ6GOY7K6fxshoo9trweW/SmuwR8+gKXkOFRDP5ejaK00L3gBlmFrGhimmPuinJvR+XSp3WB&#10;O4iL1Sq64ewa5m/0o+EBPLAa+vNp98KsGZrYY/ffwjjCrHzTy8k3RGpYbTzINjb6gdeBb5z72DjD&#10;jgqL5ViPXodNuvwNAAD//wMAUEsDBBQABgAIAAAAIQBDT3CP2QAAAAYBAAAPAAAAZHJzL2Rvd25y&#10;ZXYueG1sTI7LTsMwFET3SP0H61Zig1oHE5Uq5KZCSCyDRMsHuPEljupXY6cNf4+7guVoRmdOvZut&#10;YRca4+AdwuO6AEau82pwPcLX4X21BRaTdEoa7wjhhyLsmsVdLSvlr+6TLvvUswxxsZIIOqVQcR47&#10;TVbGtQ/kcvftRytTjmPP1SivGW4NF0Wx4VYOLj9oGehNU3faTxZhnrbnczudrKan1jyIFD7aEBDv&#10;l/PrC7BEc/obw00/q0OTnY5+cioyg7AqN3mJ8CyA3WpRAjsiiFIAb2r+X7/5BQAA//8DAFBLAQIt&#10;ABQABgAIAAAAIQC2gziS/gAAAOEBAAATAAAAAAAAAAAAAAAAAAAAAABbQ29udGVudF9UeXBlc10u&#10;eG1sUEsBAi0AFAAGAAgAAAAhADj9If/WAAAAlAEAAAsAAAAAAAAAAAAAAAAALwEAAF9yZWxzLy5y&#10;ZWxzUEsBAi0AFAAGAAgAAAAhAPwxJzyeAgAAkQUAAA4AAAAAAAAAAAAAAAAALgIAAGRycy9lMm9E&#10;b2MueG1sUEsBAi0AFAAGAAgAAAAhAENPcI/ZAAAABgEAAA8AAAAAAAAAAAAAAAAA+AQAAGRycy9k&#10;b3ducmV2LnhtbFBLBQYAAAAABAAEAPMAAAD+BQAAAAA=&#10;" filled="f" strokecolor="black [3213]"/>
                  </w:pict>
                </mc:Fallback>
              </mc:AlternateContent>
            </w:r>
          </w:p>
        </w:tc>
      </w:tr>
      <w:tr w:rsidR="001050E1" w:rsidRPr="00500A03" w14:paraId="76C81337" w14:textId="77777777" w:rsidTr="006D5899">
        <w:trPr>
          <w:trHeight w:val="327"/>
          <w:jc w:val="center"/>
        </w:trPr>
        <w:tc>
          <w:tcPr>
            <w:tcW w:w="4957" w:type="dxa"/>
            <w:vAlign w:val="center"/>
          </w:tcPr>
          <w:p w14:paraId="15469682" w14:textId="2FCCBDC9" w:rsidR="0001127D" w:rsidRPr="00500A03" w:rsidRDefault="0001127D" w:rsidP="002D5ED9">
            <w:pPr>
              <w:pStyle w:val="ListParagraph"/>
              <w:spacing w:line="276" w:lineRule="auto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 xml:space="preserve">Primary education </w:t>
            </w:r>
          </w:p>
        </w:tc>
        <w:tc>
          <w:tcPr>
            <w:tcW w:w="330" w:type="dxa"/>
            <w:vAlign w:val="center"/>
          </w:tcPr>
          <w:p w14:paraId="5008A5A9" w14:textId="77777777" w:rsidR="0001127D" w:rsidRPr="00500A03" w:rsidRDefault="0001127D" w:rsidP="00AC114B">
            <w:pPr>
              <w:pStyle w:val="ListParagraph"/>
              <w:spacing w:line="276" w:lineRule="auto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Fonts w:ascii="Palatino Linotype" w:hAnsi="Palatino Linotype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71D6ADFA" wp14:editId="474F744E">
                      <wp:simplePos x="0" y="0"/>
                      <wp:positionH relativeFrom="column">
                        <wp:posOffset>-29845</wp:posOffset>
                      </wp:positionH>
                      <wp:positionV relativeFrom="paragraph">
                        <wp:posOffset>43180</wp:posOffset>
                      </wp:positionV>
                      <wp:extent cx="107950" cy="107950"/>
                      <wp:effectExtent l="0" t="0" r="25400" b="25400"/>
                      <wp:wrapNone/>
                      <wp:docPr id="112" name="15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95505D" id="15 Rectángulo" o:spid="_x0000_s1026" style="position:absolute;margin-left:-2.35pt;margin-top:3.4pt;width:8.5pt;height:8.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KwmnwIAAJEFAAAOAAAAZHJzL2Uyb0RvYy54bWysVM1u2zAMvg/YOwi6r7aDZl2MOkXQosOA&#10;oi36g55VWYoNyKImKXGyt9mz7MVGSbYTdMUOw3JwSJH8KH4ieX6x6xTZCuta0BUtTnJKhOZQt3pd&#10;0een609fKHGe6Zop0KKie+HoxfLjh/PelGIGDahaWIIg2pW9qWjjvSmzzPFGdMydgBEajRJsxzyq&#10;dp3VlvWI3qlsluefsx5sbSxw4RyeXiUjXUZ8KQX3d1I64YmqKN7Nx6+N39fwzZbnrFxbZpqWD9dg&#10;/3CLjrUak05QV8wzsrHtH1Bdyy04kP6EQ5eBlC0XsQaspsjfVPPYMCNiLUiOMxNN7v/B8tvtvSVt&#10;jW9XzCjRrMNHKubkAZn79VOvNwoCR71xJbo+mns7aA7FUPBO2i78YylkF3ndT7yKnSccD4v8bDFH&#10;9jmaBhlRskOwsc5/FdCRIFTUYvLIJtveOJ9cR5eQS8N1qxSes1Jp0ld0MZ/NY4AD1dbBGGyxicSl&#10;smTL8Pn9rgilYNojL9SUxsNQYCopSn6vRIJ/EBLpwSJmKUFozAMm41xoXyRTw2qRUs1z/I3JxoiY&#10;WmkEDMgSLzlhDwCjZwIZsdOdB/8QKmJfT8H53y6WgqeImBm0n4K7VoN9D0BhVUPm5D+SlKgJLL1C&#10;vcfmsZCmyhl+3eL73TDn75nFMcInx9Xg7/AjFeA7wSBR0oD98d558MfuRislPY5lRd33DbOCEvVN&#10;Y98vitPTMMdROZ2fzVCxx5bXY4vedJeAT1/gEjI8isHfq1GUFroX3CCrkBVNTHPMXVHu7ahc+rQu&#10;cAdxsVpFN5xdw/yNfjQ8gAdWQ38+7V6YNUMTe+z+WxhHmJVvejn5hkgNq40H2cZGP/A68I1zHxtn&#10;2FFhsRzr0euwSZe/AQAA//8DAFBLAwQUAAYACAAAACEAjWy1e9oAAAAGAQAADwAAAGRycy9kb3du&#10;cmV2LnhtbEyPwU7DMBBE70j8g7VIXFDrkKAShWwqhMQxSLR8gBsvcdR47cZOG/4e9wTH0Yxm3tTb&#10;xY7iTFMYHCM8rjMQxJ3TA/cIX/v3VQkiRMVajY4J4YcCbJvbm1pV2l34k8672ItUwqFSCCZGX0kZ&#10;OkNWhbXzxMn7dpNVMcmpl3pSl1RuR5ln2UZaNXBaMMrTm6HuuJstwjKXp1M7H62hoh0f8ug/Wu8R&#10;7++W1xcQkZb4F4YrfkKHJjEd3Mw6iBFh9fSckgibdOBq5wWIA0JelCCbWv7Hb34BAAD//wMAUEsB&#10;Ai0AFAAGAAgAAAAhALaDOJL+AAAA4QEAABMAAAAAAAAAAAAAAAAAAAAAAFtDb250ZW50X1R5cGVz&#10;XS54bWxQSwECLQAUAAYACAAAACEAOP0h/9YAAACUAQAACwAAAAAAAAAAAAAAAAAvAQAAX3JlbHMv&#10;LnJlbHNQSwECLQAUAAYACAAAACEAFEysJp8CAACRBQAADgAAAAAAAAAAAAAAAAAuAgAAZHJzL2Uy&#10;b0RvYy54bWxQSwECLQAUAAYACAAAACEAjWy1e9oAAAAGAQAADwAAAAAAAAAAAAAAAAD5BAAAZHJz&#10;L2Rvd25yZXYueG1sUEsFBgAAAAAEAAQA8wAAAAAGAAAAAA==&#10;" filled="f" strokecolor="black [3213]"/>
                  </w:pict>
                </mc:Fallback>
              </mc:AlternateContent>
            </w:r>
          </w:p>
        </w:tc>
      </w:tr>
      <w:tr w:rsidR="001050E1" w:rsidRPr="00500A03" w14:paraId="565984E9" w14:textId="77777777" w:rsidTr="006D5899">
        <w:trPr>
          <w:trHeight w:val="319"/>
          <w:jc w:val="center"/>
        </w:trPr>
        <w:tc>
          <w:tcPr>
            <w:tcW w:w="4957" w:type="dxa"/>
            <w:vAlign w:val="center"/>
          </w:tcPr>
          <w:p w14:paraId="7496287A" w14:textId="5C999139" w:rsidR="0001127D" w:rsidRPr="00500A03" w:rsidRDefault="0001127D" w:rsidP="002D5ED9">
            <w:pPr>
              <w:pStyle w:val="ListParagraph"/>
              <w:spacing w:line="276" w:lineRule="auto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 xml:space="preserve">Secondary education </w:t>
            </w:r>
          </w:p>
        </w:tc>
        <w:tc>
          <w:tcPr>
            <w:tcW w:w="330" w:type="dxa"/>
            <w:vAlign w:val="center"/>
          </w:tcPr>
          <w:p w14:paraId="3F9BC822" w14:textId="77777777" w:rsidR="0001127D" w:rsidRPr="00500A03" w:rsidRDefault="0001127D" w:rsidP="00AC114B">
            <w:pPr>
              <w:pStyle w:val="ListParagraph"/>
              <w:spacing w:line="276" w:lineRule="auto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Fonts w:ascii="Palatino Linotype" w:hAnsi="Palatino Linotype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6A59DEB0" wp14:editId="4E2DBEF5">
                      <wp:simplePos x="0" y="0"/>
                      <wp:positionH relativeFrom="column">
                        <wp:posOffset>-26670</wp:posOffset>
                      </wp:positionH>
                      <wp:positionV relativeFrom="paragraph">
                        <wp:posOffset>52070</wp:posOffset>
                      </wp:positionV>
                      <wp:extent cx="107950" cy="107950"/>
                      <wp:effectExtent l="0" t="0" r="25400" b="25400"/>
                      <wp:wrapNone/>
                      <wp:docPr id="113" name="15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FB2164" id="15 Rectángulo" o:spid="_x0000_s1026" style="position:absolute;margin-left:-2.1pt;margin-top:4.1pt;width:8.5pt;height:8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ukrnwIAAJEFAAAOAAAAZHJzL2Uyb0RvYy54bWysVMFu2zAMvQ/YPwi6r7azZl2NOkXQosOA&#10;og3aDj2rshQbkEVNUuJkf7Nv2Y+Nkmwn6IodhuXgkCL5KD6RvLjcdYpshXUt6IoWJzklQnOoW72u&#10;6Lenmw+fKXGe6Zop0KKie+Ho5eL9u4velGIGDahaWIIg2pW9qWjjvSmzzPFGdMydgBEajRJsxzyq&#10;dp3VlvWI3qlsluefsh5sbSxw4RyeXicjXUR8KQX391I64YmqKN7Nx6+N35fwzRYXrFxbZpqWD9dg&#10;/3CLjrUak05Q18wzsrHtH1Bdyy04kP6EQ5eBlC0XsQaspshfVfPYMCNiLUiOMxNN7v/B8rvtypK2&#10;xrcrPlKiWYePVMzJAzL366debxQEjnrjSnR9NCs7aA7FUPBO2i78YylkF3ndT7yKnSccD4v87HyO&#10;7HM0DTKiZIdgY53/IqAjQaioxeSRTba9dT65ji4hl4abVik8Z6XSpK/o+Xw2jwEOVFsHY7DFJhJX&#10;ypItw+f3uyKUgmmPvFBTGg9DgamkKPm9Egn+QUikB4uYpQShMQ+YjHOhfZFMDatFSjXP8TcmGyNi&#10;aqURMCBLvOSEPQCMnglkxE53HvxDqIh9PQXnf7tYCp4iYmbQfgruWg32LQCFVQ2Zk/9IUqImsPQC&#10;9R6bx0KaKmf4TYvvd8ucXzGLY4RPjqvB3+NHKsB3gkGipAH7463z4I/djVZKehzLirrvG2YFJeqr&#10;xr4/L05PwxxH5XR+NkPFHlteji16010BPn2BS8jwKAZ/r0ZRWuiecYMsQ1Y0Mc0xd0W5t6Ny5dO6&#10;wB3ExXIZ3XB2DfO3+tHwAB5YDf35tHtm1gxN7LH772AcYVa+6uXkGyI1LDceZBsb/cDrwDfOfWyc&#10;YUeFxXKsR6/DJl38BgAA//8DAFBLAwQUAAYACAAAACEA9kKxjNoAAAAGAQAADwAAAGRycy9kb3du&#10;cmV2LnhtbEyPzU7DMBCE70i8g7VIXFDrYH4UhWwqhMQxSLQ8gBsvcdT4p7HThrdne4LTaDWjmW/r&#10;zeJGcaIpDcEj3K8LEOS7YAbfI3zt3lcliJS1N3oMnhB+KMGmub6qdWXC2X/SaZt7wSU+VRrB5hwr&#10;KVNnyem0DpE8e99hcjrzOfXSTPrM5W6UqiiepdOD5wWrI71Z6g7b2SEsc3k8tvPBWXpoxzuV40cb&#10;I+LtzfL6AiLTkv/CcMFndGiYaR9mb5IYEVaPipMIJcvFVvzIHkE9KZBNLf/jN78AAAD//wMAUEsB&#10;Ai0AFAAGAAgAAAAhALaDOJL+AAAA4QEAABMAAAAAAAAAAAAAAAAAAAAAAFtDb250ZW50X1R5cGVz&#10;XS54bWxQSwECLQAUAAYACAAAACEAOP0h/9YAAACUAQAACwAAAAAAAAAAAAAAAAAvAQAAX3JlbHMv&#10;LnJlbHNQSwECLQAUAAYACAAAACEA4PLpK58CAACRBQAADgAAAAAAAAAAAAAAAAAuAgAAZHJzL2Uy&#10;b0RvYy54bWxQSwECLQAUAAYACAAAACEA9kKxjNoAAAAGAQAADwAAAAAAAAAAAAAAAAD5BAAAZHJz&#10;L2Rvd25yZXYueG1sUEsFBgAAAAAEAAQA8wAAAAAGAAAAAA==&#10;" filled="f" strokecolor="black [3213]"/>
                  </w:pict>
                </mc:Fallback>
              </mc:AlternateContent>
            </w:r>
          </w:p>
        </w:tc>
      </w:tr>
      <w:tr w:rsidR="001050E1" w:rsidRPr="00500A03" w14:paraId="401D8CF9" w14:textId="77777777" w:rsidTr="006D5899">
        <w:trPr>
          <w:trHeight w:val="319"/>
          <w:jc w:val="center"/>
        </w:trPr>
        <w:tc>
          <w:tcPr>
            <w:tcW w:w="4957" w:type="dxa"/>
            <w:vAlign w:val="center"/>
          </w:tcPr>
          <w:p w14:paraId="434CC034" w14:textId="0A65234F" w:rsidR="0001127D" w:rsidRPr="00500A03" w:rsidRDefault="0001127D" w:rsidP="002D5ED9">
            <w:pPr>
              <w:pStyle w:val="ListParagraph"/>
              <w:spacing w:line="276" w:lineRule="auto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University degree</w:t>
            </w:r>
          </w:p>
        </w:tc>
        <w:tc>
          <w:tcPr>
            <w:tcW w:w="330" w:type="dxa"/>
            <w:vAlign w:val="center"/>
          </w:tcPr>
          <w:p w14:paraId="72765165" w14:textId="77777777" w:rsidR="0001127D" w:rsidRPr="00500A03" w:rsidRDefault="0001127D" w:rsidP="00AC114B">
            <w:pPr>
              <w:pStyle w:val="ListParagraph"/>
              <w:spacing w:line="276" w:lineRule="auto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Fonts w:ascii="Palatino Linotype" w:hAnsi="Palatino Linotype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46C5C1EC" wp14:editId="4C03A90D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40640</wp:posOffset>
                      </wp:positionV>
                      <wp:extent cx="107950" cy="107950"/>
                      <wp:effectExtent l="0" t="0" r="25400" b="25400"/>
                      <wp:wrapNone/>
                      <wp:docPr id="114" name="15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061AE9" id="15 Rectángulo" o:spid="_x0000_s1026" style="position:absolute;margin-left:-1.8pt;margin-top:3.2pt;width:8.5pt;height:8.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jEJnwIAAJEFAAAOAAAAZHJzL2Uyb0RvYy54bWysVM1u2zAMvg/YOwi6r7aDZF2NOkXQosOA&#10;oi36g55VWYoNyKImKXGyt9mz7MVGSbYTdMUOw3JwSJH8KH4ieX6x6xTZCuta0BUtTnJKhOZQt3pd&#10;0een609fKHGe6Zop0KKie+HoxfLjh/PelGIGDahaWIIg2pW9qWjjvSmzzPFGdMydgBEajRJsxzyq&#10;dp3VlvWI3qlsluefsx5sbSxw4RyeXiUjXUZ8KQX3d1I64YmqKN7Nx6+N39fwzZbnrFxbZpqWD9dg&#10;/3CLjrUak05QV8wzsrHtH1Bdyy04kP6EQ5eBlC0XsQaspsjfVPPYMCNiLUiOMxNN7v/B8tvtvSVt&#10;jW9XzCnRrMNHKhbkAZn79VOvNwoCR71xJbo+mns7aA7FUPBO2i78YylkF3ndT7yKnSccD4v89GyB&#10;7HM0DTKiZIdgY53/KqAjQaioxeSRTba9cT65ji4hl4brVik8Z6XSpK/o2WK2iAEOVFsHY7DFJhKX&#10;ypItw+f3uyKUgmmPvFBTGg9DgamkKPm9Egn+QUikB4uYpQShMQ+YjHOhfZFMDatFSrXI8TcmGyNi&#10;aqURMCBLvOSEPQCMnglkxE53HvxDqIh9PQXnf7tYCp4iYmbQfgruWg32PQCFVQ2Zk/9IUqImsPQK&#10;9R6bx0KaKmf4dYvvd8Ocv2cWxwifHFeDv8OPVIDvBINESQP2x3vnwR+7G62U9DiWFXXfN8wKStQ3&#10;jX1/VsznYY6jMl+czlCxx5bXY4vedJeAT1/gEjI8isHfq1GUFroX3CCrkBVNTHPMXVHu7ahc+rQu&#10;cAdxsVpFN5xdw/yNfjQ8gAdWQ38+7V6YNUMTe+z+WxhHmJVvejn5hkgNq40H2cZGP/A68I1zHxtn&#10;2FFhsRzr0euwSZe/AQAA//8DAFBLAwQUAAYACAAAACEAmHfwpdkAAAAGAQAADwAAAGRycy9kb3du&#10;cmV2LnhtbEyOwWrDMBBE74X8g9hCLyWRaxcTXMshFHp0oWk/QLG2lom1Uiw5cf++m1N7GoYZZl69&#10;W9woLjjFwZOCp00GAqnzZqBewdfn23oLIiZNRo+eUMEPRtg1q7taV8Zf6QMvh9QLHqFYaQU2pVBJ&#10;GTuLTseND0icffvJ6cR26qWZ9JXH3SjzLCul0wPxg9UBXy12p8PsFCzz9nxu55OzWLTjY57CexuC&#10;Ug/3y/4FRMIl/ZXhhs/o0DDT0c9kohgVrIuSmwrKZxC3uGA9KshZZVPL//jNLwAAAP//AwBQSwEC&#10;LQAUAAYACAAAACEAtoM4kv4AAADhAQAAEwAAAAAAAAAAAAAAAAAAAAAAW0NvbnRlbnRfVHlwZXNd&#10;LnhtbFBLAQItABQABgAIAAAAIQA4/SH/1gAAAJQBAAALAAAAAAAAAAAAAAAAAC8BAABfcmVscy8u&#10;cmVsc1BLAQItABQABgAIAAAAIQAsyjEJnwIAAJEFAAAOAAAAAAAAAAAAAAAAAC4CAABkcnMvZTJv&#10;RG9jLnhtbFBLAQItABQABgAIAAAAIQCYd/Cl2QAAAAYBAAAPAAAAAAAAAAAAAAAAAPkEAABkcnMv&#10;ZG93bnJldi54bWxQSwUGAAAAAAQABADzAAAA/wUAAAAA&#10;" filled="f" strokecolor="black [3213]"/>
                  </w:pict>
                </mc:Fallback>
              </mc:AlternateContent>
            </w:r>
          </w:p>
        </w:tc>
      </w:tr>
    </w:tbl>
    <w:p w14:paraId="48B5FAE8" w14:textId="6BBC1C5A" w:rsidR="0001127D" w:rsidRDefault="007E4BDA" w:rsidP="007E4BDA">
      <w:pPr>
        <w:pStyle w:val="ListParagraph"/>
        <w:widowControl/>
        <w:numPr>
          <w:ilvl w:val="0"/>
          <w:numId w:val="5"/>
        </w:numPr>
        <w:adjustRightInd w:val="0"/>
        <w:snapToGrid w:val="0"/>
        <w:spacing w:before="240" w:line="276" w:lineRule="auto"/>
        <w:ind w:left="425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noProof/>
          <w:color w:val="auto"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0177596" wp14:editId="43792EB7">
                <wp:simplePos x="0" y="0"/>
                <wp:positionH relativeFrom="column">
                  <wp:posOffset>4514850</wp:posOffset>
                </wp:positionH>
                <wp:positionV relativeFrom="paragraph">
                  <wp:posOffset>187960</wp:posOffset>
                </wp:positionV>
                <wp:extent cx="107950" cy="107950"/>
                <wp:effectExtent l="0" t="0" r="25400" b="25400"/>
                <wp:wrapNone/>
                <wp:docPr id="467" name="2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116091" id="21 Rectángulo" o:spid="_x0000_s1026" style="position:absolute;margin-left:355.5pt;margin-top:14.8pt;width:8.5pt;height:8.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b7EnwIAAJEFAAAOAAAAZHJzL2Uyb0RvYy54bWysVMFu2zAMvQ/YPwi6r7aDpF2NOkXQosOA&#10;oi3aDj2rshQbkEVNUuJkf7Nv2Y+Nkmwn6IodhuXgkCL5KD6RvLjcdYpshXUt6IoWJzklQnOoW72u&#10;6Lfnm0+fKXGe6Zop0KKie+Ho5fLjh4velGIGDahaWIIg2pW9qWjjvSmzzPFGdMydgBEajRJsxzyq&#10;dp3VlvWI3qlsluenWQ+2Nha4cA5Pr5ORLiO+lIL7eymd8ERVFO/m49fG72v4ZssLVq4tM03Lh2uw&#10;f7hFx1qNSSeoa+YZ2dj2D6iu5RYcSH/CoctAypaLWANWU+RvqnlqmBGxFiTHmYkm9/9g+d32wZK2&#10;ruj89IwSzTp8pFlBHpG5Xz/1eqMgcNQbV6Lrk3mwg+ZQDAXvpO3CP5ZCdpHX/cSr2HnC8bDIz84X&#10;yD5H0yAjSnYINtb5LwI6EoSKWkwe2WTbW+eT6+gScmm4aZXCc1YqTfqKni9mixjgQLV1MAZbbCJx&#10;pSzZMnx+vytCKZj2yAs1pfEwFJhKipLfK5HgH4VEerCIWUoQGvOAyTgX2hfJ1LBapFSLHH9jsjEi&#10;plYaAQOyxEtO2APA6JlARux058E/hIrY11Nw/reLpeApImYG7afgrtVg3wNQWNWQOfmPJCVqAkuv&#10;UO+xeSykqXKG37T4frfM+QdmcYzwyXE1+Hv8SAX4TjBIlDRgf7x3Hvyxu9FKSY9jWVH3fcOsoER9&#10;1dj358V8HuY4KvPF2QwVe2x5PbboTXcF+PQFLiHDoxj8vRpFaaF7wQ2yClnRxDTH3BXl3o7KlU/r&#10;AncQF6tVdMPZNczf6ifDA3hgNfTn8+6FWTM0scfuv4NxhFn5ppeTb4jUsNp4kG1s9AOvA98497Fx&#10;hh0VFsuxHr0Om3T5GwAA//8DAFBLAwQUAAYACAAAACEAWmPv/t0AAAAJAQAADwAAAGRycy9kb3du&#10;cmV2LnhtbEyPwU7DMBBE70j8g7WVuCDqJKA0pHEqhMQxSLR8gBsvcVR77cZOG/4ec4Lj7Ixm3zS7&#10;xRp2wSmMjgTk6wwYUu/USIOAz8PbQwUsRElKGkco4BsD7Nrbm0bWyl3pAy/7OLBUQqGWAnSMvuY8&#10;9BqtDGvnkZL35SYrY5LTwNUkr6ncGl5kWcmtHCl90NLjq8b+tJ+tgGWuzuduPlmNj525L6J/77wX&#10;4m61vGyBRVziXxh+8RM6tInp6GZSgRkBmzxPW6KA4rkElgKbokqHo4CnsgTeNvz/gvYHAAD//wMA&#10;UEsBAi0AFAAGAAgAAAAhALaDOJL+AAAA4QEAABMAAAAAAAAAAAAAAAAAAAAAAFtDb250ZW50X1R5&#10;cGVzXS54bWxQSwECLQAUAAYACAAAACEAOP0h/9YAAACUAQAACwAAAAAAAAAAAAAAAAAvAQAAX3Jl&#10;bHMvLnJlbHNQSwECLQAUAAYACAAAACEA7Um+xJ8CAACRBQAADgAAAAAAAAAAAAAAAAAuAgAAZHJz&#10;L2Uyb0RvYy54bWxQSwECLQAUAAYACAAAACEAWmPv/t0AAAAJAQAADwAAAAAAAAAAAAAAAAD5BAAA&#10;ZHJzL2Rvd25yZXYueG1sUEsFBgAAAAAEAAQA8wAAAAMGAAAAAA==&#10;" filled="f" strokecolor="black [3213]"/>
            </w:pict>
          </mc:Fallback>
        </mc:AlternateContent>
      </w:r>
      <w:r w:rsidRPr="00500A03">
        <w:rPr>
          <w:rStyle w:val="IntenseEmphasis"/>
          <w:rFonts w:ascii="Palatino Linotype" w:hAnsi="Palatino Linotype"/>
          <w:i w:val="0"/>
          <w:noProof/>
          <w:color w:val="auto"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4B449BB" wp14:editId="1B01F7E7">
                <wp:simplePos x="0" y="0"/>
                <wp:positionH relativeFrom="column">
                  <wp:posOffset>3788410</wp:posOffset>
                </wp:positionH>
                <wp:positionV relativeFrom="paragraph">
                  <wp:posOffset>188595</wp:posOffset>
                </wp:positionV>
                <wp:extent cx="107950" cy="107950"/>
                <wp:effectExtent l="0" t="0" r="25400" b="25400"/>
                <wp:wrapNone/>
                <wp:docPr id="459" name="2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429831" id="21 Rectángulo" o:spid="_x0000_s1026" style="position:absolute;margin-left:298.3pt;margin-top:14.85pt;width:8.5pt;height:8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hiVnwIAAJEFAAAOAAAAZHJzL2Uyb0RvYy54bWysVMFu2zAMvQ/YPwi6r7aDZF2MOkXQosOA&#10;oivaDj2rshQbkEVNUuJkf7Nv2Y+Nkmwn6IodhuXgkCL5KD6RvLjcd4rshHUt6IoWZzklQnOoW72p&#10;6Lenmw+fKHGe6Zop0KKiB+Ho5er9u4velGIGDahaWIIg2pW9qWjjvSmzzPFGdMydgREajRJsxzyq&#10;dpPVlvWI3qlslucfsx5sbSxw4RyeXicjXUV8KQX3X6V0whNVUbybj18bvy/hm60uWLmxzDQtH67B&#10;/uEWHWs1Jp2grplnZGvbP6C6lltwIP0Zhy4DKVsuYg1YTZG/quaxYUbEWpAcZyaa3P+D5Xe7e0va&#10;uqLzxZISzTp8pFlBHpC5Xz/1ZqsgcNQbV6Lro7m3g+ZQDAXvpe3CP5ZC9pHXw8Sr2HvC8bDIz5cL&#10;ZJ+jaZARJTsGG+v8ZwEdCUJFLSaPbLLdrfPJdXQJuTTctErhOSuVJn1Fl4vZIgY4UG0djMEWm0hc&#10;KUt2DJ/f74tQCqY98UJNaTwMBaaSouQPSiT4ByGRHixilhKExjxiMs6F9kUyNawWKdUix9+YbIyI&#10;qZVGwIAs8ZIT9gAweiaQETvdefAPoSL29RSc/+1iKXiKiJlB+ym4azXYtwAUVjVkTv4jSYmawNIL&#10;1AdsHgtpqpzhNy2+3y1z/p5ZHCN8clwN/it+pAJ8JxgkShqwP946D/7Y3WilpMexrKj7vmVWUKK+&#10;aOz7ZTGfhzmOynxxPkPFnlpeTi16210BPn2BS8jwKAZ/r0ZRWuiecYOsQ1Y0Mc0xd0W5t6Ny5dO6&#10;wB3ExXod3XB2DfO3+tHwAB5YDf35tH9m1gxN7LH772AcYVa+6uXkGyI1rLceZBsb/cjrwDfOfWyc&#10;YUeFxXKqR6/jJl39BgAA//8DAFBLAwQUAAYACAAAACEAAY+RLN0AAAAJAQAADwAAAGRycy9kb3du&#10;cmV2LnhtbEyPy07DMBBF90j8gzVIbBB1moLbhjgVQmIZJAof4MZDHNWvxk4b/p5hBcuZObpzbr2b&#10;nWVnHNMQvITlogCGvgt68L2Ez4/X+w2wlJXXygaPEr4xwa65vqpVpcPFv+N5n3tGIT5VSoLJOVac&#10;p86gU2kRInq6fYXRqUzj2HM9qguFO8vLohDcqcHTB6MivhjsjvvJSZinzenUTkdncNXauzLHtzZG&#10;KW9v5ucnYBnn/AfDrz6pQ0NOhzB5nZiV8LgVglAJ5XYNjACxXNHiIOFBrIE3Nf/foPkBAAD//wMA&#10;UEsBAi0AFAAGAAgAAAAhALaDOJL+AAAA4QEAABMAAAAAAAAAAAAAAAAAAAAAAFtDb250ZW50X1R5&#10;cGVzXS54bWxQSwECLQAUAAYACAAAACEAOP0h/9YAAACUAQAACwAAAAAAAAAAAAAAAAAvAQAAX3Jl&#10;bHMvLnJlbHNQSwECLQAUAAYACAAAACEA+aoYlZ8CAACRBQAADgAAAAAAAAAAAAAAAAAuAgAAZHJz&#10;L2Uyb0RvYy54bWxQSwECLQAUAAYACAAAACEAAY+RLN0AAAAJAQAADwAAAAAAAAAAAAAAAAD5BAAA&#10;ZHJzL2Rvd25yZXYueG1sUEsFBgAAAAAEAAQA8wAAAAMGAAAAAA==&#10;" filled="f" strokecolor="black [3213]"/>
            </w:pict>
          </mc:Fallback>
        </mc:AlternateContent>
      </w:r>
      <w:r w:rsidRPr="00500A03">
        <w:rPr>
          <w:rStyle w:val="IntenseEmphasis"/>
          <w:rFonts w:ascii="Palatino Linotype" w:hAnsi="Palatino Linotype"/>
          <w:i w:val="0"/>
          <w:noProof/>
          <w:color w:val="auto"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326A4A65" wp14:editId="35900F18">
                <wp:simplePos x="0" y="0"/>
                <wp:positionH relativeFrom="column">
                  <wp:posOffset>5264785</wp:posOffset>
                </wp:positionH>
                <wp:positionV relativeFrom="paragraph">
                  <wp:posOffset>186690</wp:posOffset>
                </wp:positionV>
                <wp:extent cx="107950" cy="107950"/>
                <wp:effectExtent l="0" t="0" r="25400" b="25400"/>
                <wp:wrapNone/>
                <wp:docPr id="17" name="2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B0A0D2" id="21 Rectángulo" o:spid="_x0000_s1026" style="position:absolute;margin-left:414.55pt;margin-top:14.7pt;width:8.5pt;height:8.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6lyngIAAJAFAAAOAAAAZHJzL2Uyb0RvYy54bWysVM1u2zAMvg/YOwi6r7aDZl2MOkXQosOA&#10;oi36g55VWYoNyKImKXGyt9mz7MVGSbYTdMUOw3JwSJH8KH4ieX6x6xTZCuta0BUtTnJKhOZQt3pd&#10;0een609fKHGe6Zop0KKie+HoxfLjh/PelGIGDahaWIIg2pW9qWjjvSmzzPFGdMydgBEajRJsxzyq&#10;dp3VlvWI3qlsluefsx5sbSxw4RyeXiUjXUZ8KQX3d1I64YmqKN7Nx6+N39fwzZbnrFxbZpqWD9dg&#10;/3CLjrUak05QV8wzsrHtH1Bdyy04kP6EQ5eBlC0XsQaspsjfVPPYMCNiLUiOMxNN7v/B8tvtvSVt&#10;jW93RolmHb7RrCAPSNyvn3q9URAo6o0r0fPR3NtBcyiGenfSduEfKyG7SOt+olXsPOF4WORnizmS&#10;z9E0yIiSHYKNdf6rgI4EoaIWk0cy2fbG+eQ6uoRcGq5bpfCclUqTvqKL+WweAxyotg7GYIs9JC6V&#10;JVuGr+93RSgF0x55oaY0HoYCU0lR8nslEvyDkMgOFjFLCUJfHjAZ50L7IpkaVouUap7jb0w2RsTU&#10;SiNgQJZ4yQl7ABg9E8iIne48+IdQEdt6Cs7/drEUPEXEzKD9FNy1Gux7AAqrGjIn/5GkRE1g6RXq&#10;PfaOhTRUzvDrFt/vhjl/zyxOET45bgZ/hx+pAN8JBomSBuyP986DPzY3WinpcSor6r5vmBWUqG8a&#10;235RnJ6GMY7K6fxshoo9trweW/SmuwR8+gJ3kOFRDP5ejaK00L3gAlmFrGhimmPuinJvR+XSp22B&#10;K4iL1Sq64ega5m/0o+EBPLAa+vNp98KsGZrYY/ffwjjBrHzTy8k3RGpYbTzINjb6gdeBbxz72DjD&#10;igp75ViPXodFuvwNAAD//wMAUEsDBBQABgAIAAAAIQAn9MGP3QAAAAkBAAAPAAAAZHJzL2Rvd25y&#10;ZXYueG1sTI/LTsMwEEX3SP0HayqxQdRpiKI0xKkQEssg0fIBbjzEUf1q7LTh7xlWsJyZozvnNvvF&#10;GnbFKY7eCdhuMmDoeq9GNwj4PL49VsBikk5J4x0K+MYI+3Z118ha+Zv7wOshDYxCXKylAJ1SqDmP&#10;vUYr48YHdHT78pOVicZp4GqSNwq3hudZVnIrR0cftAz4qrE/H2YrYJmry6Wbz1bjU2ce8hTeuxCE&#10;uF8vL8/AEi7pD4ZffVKHlpxOfnYqMiOgyndbQgXkuwIYAVVR0uIkoCgL4G3D/zdofwAAAP//AwBQ&#10;SwECLQAUAAYACAAAACEAtoM4kv4AAADhAQAAEwAAAAAAAAAAAAAAAAAAAAAAW0NvbnRlbnRfVHlw&#10;ZXNdLnhtbFBLAQItABQABgAIAAAAIQA4/SH/1gAAAJQBAAALAAAAAAAAAAAAAAAAAC8BAABfcmVs&#10;cy8ucmVsc1BLAQItABQABgAIAAAAIQBAu6lyngIAAJAFAAAOAAAAAAAAAAAAAAAAAC4CAABkcnMv&#10;ZTJvRG9jLnhtbFBLAQItABQABgAIAAAAIQAn9MGP3QAAAAkBAAAPAAAAAAAAAAAAAAAAAPgEAABk&#10;cnMvZG93bnJldi54bWxQSwUGAAAAAAQABADzAAAAAgYAAAAA&#10;" filled="f" strokecolor="black [3213]"/>
            </w:pict>
          </mc:Fallback>
        </mc:AlternateConten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 xml:space="preserve">Currently, </w:t>
      </w:r>
      <w:r w:rsidR="00666392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>who provides</w:t>
      </w:r>
      <w:r w:rsidR="006D5899" w:rsidRPr="00500A03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 xml:space="preserve"> your household income? 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 xml:space="preserve">   </w:t>
      </w:r>
      <w:r w:rsidR="006D5899" w:rsidRPr="00500A03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 xml:space="preserve">  One…..        Both…..     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 xml:space="preserve">   None…..</w:t>
      </w:r>
    </w:p>
    <w:p w14:paraId="0FB0B9A4" w14:textId="77777777" w:rsidR="007E4BDA" w:rsidRPr="007E4BDA" w:rsidRDefault="007E4BDA" w:rsidP="007E4BDA">
      <w:pPr>
        <w:widowControl/>
        <w:adjustRightInd w:val="0"/>
        <w:snapToGrid w:val="0"/>
        <w:ind w:left="68"/>
        <w:jc w:val="both"/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</w:pPr>
    </w:p>
    <w:p w14:paraId="086776F1" w14:textId="08137ADD" w:rsidR="0001127D" w:rsidRDefault="00342705" w:rsidP="007E4BDA">
      <w:pPr>
        <w:pStyle w:val="ListParagraph"/>
        <w:widowControl/>
        <w:numPr>
          <w:ilvl w:val="0"/>
          <w:numId w:val="5"/>
        </w:numPr>
        <w:adjustRightInd w:val="0"/>
        <w:snapToGrid w:val="0"/>
        <w:ind w:left="425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</w:pPr>
      <w:r w:rsidRPr="00500A03">
        <w:rPr>
          <w:rFonts w:ascii="Palatino Linotype" w:hAnsi="Palatino Linotype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338957E" wp14:editId="729FCBB4">
                <wp:simplePos x="0" y="0"/>
                <wp:positionH relativeFrom="column">
                  <wp:posOffset>3371850</wp:posOffset>
                </wp:positionH>
                <wp:positionV relativeFrom="paragraph">
                  <wp:posOffset>27940</wp:posOffset>
                </wp:positionV>
                <wp:extent cx="107950" cy="107950"/>
                <wp:effectExtent l="0" t="0" r="25400" b="25400"/>
                <wp:wrapNone/>
                <wp:docPr id="5" name="5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7FE59D" id="5 Rectángulo" o:spid="_x0000_s1026" style="position:absolute;margin-left:265.5pt;margin-top:2.2pt;width:8.5pt;height:8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LOsnQIAAI4FAAAOAAAAZHJzL2Uyb0RvYy54bWysVMFu2zAMvQ/YPwi6r7aDel2NOkXQosOA&#10;oivaDj2rshQbkEVNUuJkf7Nv2Y+Nkmwn6IodhuXgkCL5KD6RvLjc9YpshXUd6JoWJzklQnNoOr2u&#10;6benmw+fKHGe6YYp0KKme+Ho5fL9u4vBVGIBLahGWIIg2lWDqWnrvamyzPFW9MydgBEajRJszzyq&#10;dp01lg2I3qtskecfswFsYyxw4RyeXicjXUZ8KQX3X6V0whNVU7ybj18bvy/hmy0vWLW2zLQdH6/B&#10;/uEWPes0Jp2hrplnZGO7P6D6jltwIP0Jhz4DKTsuYg1YTZG/quaxZUbEWpAcZ2aa3P+D5Xfbe0u6&#10;pqYlJZr1+EQleUDafv3U642CQNBgXIV+j+bejppDMVS7k7YP/1gH2UVS9zOpYucJx8MiPzsvkXqO&#10;plFGlOwQbKzznwX0JAg1tZg8Usm2t84n18kl5NJw0ymF56xSmgw1PS8XZQxwoLomGIMtdpC4UpZs&#10;Gb693xWhFEx75IWa0ngYCkwlRcnvlUjwD0IiN1jEIiUIXXnAZJwL7YtkalkjUqoyx9+UbIqIqZVG&#10;wIAs8ZIz9ggweSaQCTvdefQPoSI29Ryc/+1iKXiOiJlB+zm47zTYtwAUVjVmTv4TSYmawNILNHvs&#10;HAtppJzhNx2+3y1z/p5ZnCF8ctwL/it+pAJ8JxglSlqwP946D/7Y2milZMCZrKn7vmFWUKK+aGz6&#10;8+L0NAxxVE7LswUq9tjycmzRm/4K8OkL3ECGRzH4ezWJ0kL/jOtjFbKiiWmOuWvKvZ2UK592BS4g&#10;Llar6IaDa5i/1Y+GB/DAaujPp90zs2ZsYo/dfwfT/LLqVS8n3xCpYbXxILvY6AdeR75x6GPjjAsq&#10;bJVjPXod1ujyNwAAAP//AwBQSwMEFAAGAAgAAAAhAIH2vczcAAAACAEAAA8AAABkcnMvZG93bnJl&#10;di54bWxMj8FOwzAQRO9I/IO1lbgg6iRNUZTGqRASxyDR8gFuvMRR7bUbO234e8wJjqMZzbxp9os1&#10;7IpTGB0JyNcZMKTeqZEGAZ/Ht6cKWIiSlDSOUMA3Bti393eNrJW70QdeD3FgqYRCLQXoGH3Neeg1&#10;WhnWziMl78tNVsYkp4GrSd5SuTW8yLJnbuVIaUFLj68a+/NhtgKWubpcuvlsNW4681hE/955L8TD&#10;annZAYu4xL8w/OIndGgT08nNpAIzArabPH2JAsoSWPK3ZZX0SUCRl8Dbhv8/0P4AAAD//wMAUEsB&#10;Ai0AFAAGAAgAAAAhALaDOJL+AAAA4QEAABMAAAAAAAAAAAAAAAAAAAAAAFtDb250ZW50X1R5cGVz&#10;XS54bWxQSwECLQAUAAYACAAAACEAOP0h/9YAAACUAQAACwAAAAAAAAAAAAAAAAAvAQAAX3JlbHMv&#10;LnJlbHNQSwECLQAUAAYACAAAACEA4CizrJ0CAACOBQAADgAAAAAAAAAAAAAAAAAuAgAAZHJzL2Uy&#10;b0RvYy54bWxQSwECLQAUAAYACAAAACEAgfa9zNwAAAAIAQAADwAAAAAAAAAAAAAAAAD3BAAAZHJz&#10;L2Rvd25yZXYueG1sUEsFBgAAAAAEAAQA8wAAAAAGAAAAAA==&#10;" filled="f" strokecolor="black [3213]"/>
            </w:pict>
          </mc:Fallback>
        </mc:AlternateContent>
      </w:r>
      <w:r w:rsidRPr="00500A03">
        <w:rPr>
          <w:rFonts w:ascii="Palatino Linotype" w:hAnsi="Palatino Linotype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2FC90D4" wp14:editId="7756BD3C">
                <wp:simplePos x="0" y="0"/>
                <wp:positionH relativeFrom="column">
                  <wp:posOffset>3968750</wp:posOffset>
                </wp:positionH>
                <wp:positionV relativeFrom="paragraph">
                  <wp:posOffset>26035</wp:posOffset>
                </wp:positionV>
                <wp:extent cx="107315" cy="107950"/>
                <wp:effectExtent l="0" t="0" r="26035" b="25400"/>
                <wp:wrapNone/>
                <wp:docPr id="8" name="8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315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86D42B" w14:textId="77777777" w:rsidR="00AC114B" w:rsidRDefault="00AC114B" w:rsidP="0001127D">
                            <w:pPr>
                              <w:jc w:val="center"/>
                            </w:pPr>
                            <w:r>
                              <w:t xml:space="preserve">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FC90D4" id="8 Rectángulo" o:spid="_x0000_s1026" style="position:absolute;left:0;text-align:left;margin-left:312.5pt;margin-top:2.05pt;width:8.45pt;height:8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XpwpgIAAJkFAAAOAAAAZHJzL2Uyb0RvYy54bWysVM1u2zAMvg/YOwi6r7azZm2DOkXQosOA&#10;oivaDj0rshQLkEVNUmJnb7Nn2YuNkn8SdMUOw3JQSJP8KH4ieXnVNZrshPMKTEmLk5wSYThUymxK&#10;+u359sM5JT4wUzENRpR0Lzy9Wr5/d9nahZhBDboSjiCI8YvWlrQOwS6yzPNaNMyfgBUGjRJcwwKq&#10;bpNVjrWI3uhsluefshZcZR1w4T1+vemNdJnwpRQ8fJXSi0B0SfFuIZ0unet4ZstLttg4ZmvFh2uw&#10;f7hFw5TBpBPUDQuMbJ36A6pR3IEHGU44NBlIqbhINWA1Rf6qmqeaWZFqQXK8nWjy/w+W3+8eHFFV&#10;SfGhDGvwic7JI9L266fZbDVEglrrF+j3ZB/coHkUY7WddE38xzpIl0jdT6SKLhCOH4v87GMxp4Sj&#10;CeWLeSI9OwRb58NnAQ2JQkkdJk9Ust2dD5gQXUeXmMvArdI6vZs2pC3pxXw2TwEetKqiMbqlDhLX&#10;2pEdw7cPXRFLQawjL9S0wY+xwL6kJIW9FhFCm0chkRssYtYniF15wGScCxOK3lSzSvSp5jn+xmRj&#10;REqdACOyxEtO2APA6NmDjNj9nQf/GCpSU0/B+d8u1gdPESkzmDAFN8qAewtAY1VD5t5/JKmnJrIU&#10;unWHLlFcQ7XHJnLQT5e3/FbhU94xHx6Yw3HCwcMVEb7iITXgk8EgUVKD+/HW9+iPXY5WSlocz5L6&#10;71vmBCX6i8H+vyhOT+M8J+V0fjZDxR1b1scWs22uAbugwGVkeRKjf9CjKB00L7hJVjErmpjhmLuk&#10;PLhRuQ792sBdxMVqldxwhi0Ld+bJ8ggeCY6t+ty9MGeHfg44CPcwjjJbvGrr3jdGGlhtA0iVev7A&#10;60A9zn/qoWFXxQVzrCevw0Zd/gYAAP//AwBQSwMEFAAGAAgAAAAhAG5vzjDcAAAACAEAAA8AAABk&#10;cnMvZG93bnJldi54bWxMj8FOwzAQRO9I/IO1SFwQdRxKVEKcCiFxDBItH+DGSxzVXrux04a/x5zg&#10;OJrRzJtmuzjLzjjF0ZMEsSqAIfVejzRI+Ny/3W+AxaRIK+sJJXxjhG17fdWoWvsLfeB5lwaWSyjW&#10;SoJJKdScx96gU3HlA1L2vvzkVMpyGrie1CWXO8vLoqi4UyPlBaMCvhrsj7vZSVjmzenUzUdn8KGz&#10;d2UK710IUt7eLC/PwBIu6S8Mv/gZHdrMdPAz6cishKp8zF+ShLUAlv1qLZ6AHSSUQgBvG/7/QPsD&#10;AAD//wMAUEsBAi0AFAAGAAgAAAAhALaDOJL+AAAA4QEAABMAAAAAAAAAAAAAAAAAAAAAAFtDb250&#10;ZW50X1R5cGVzXS54bWxQSwECLQAUAAYACAAAACEAOP0h/9YAAACUAQAACwAAAAAAAAAAAAAAAAAv&#10;AQAAX3JlbHMvLnJlbHNQSwECLQAUAAYACAAAACEAB7F6cKYCAACZBQAADgAAAAAAAAAAAAAAAAAu&#10;AgAAZHJzL2Uyb0RvYy54bWxQSwECLQAUAAYACAAAACEAbm/OMNwAAAAIAQAADwAAAAAAAAAAAAAA&#10;AAAABQAAZHJzL2Rvd25yZXYueG1sUEsFBgAAAAAEAAQA8wAAAAkGAAAAAA==&#10;" filled="f" strokecolor="black [3213]">
                <v:textbox>
                  <w:txbxContent>
                    <w:p w14:paraId="7786D42B" w14:textId="77777777" w:rsidR="00AC114B" w:rsidRDefault="00AC114B" w:rsidP="0001127D">
                      <w:pPr>
                        <w:jc w:val="center"/>
                      </w:pPr>
                      <w:r>
                        <w:t xml:space="preserve">     </w:t>
                      </w:r>
                    </w:p>
                  </w:txbxContent>
                </v:textbox>
              </v:rect>
            </w:pict>
          </mc:Fallback>
        </mc:AlternateContent>
      </w:r>
      <w:r w:rsidRPr="00500A03">
        <w:rPr>
          <w:rFonts w:ascii="Palatino Linotype" w:hAnsi="Palatino Linotype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D65F3B0" wp14:editId="55A6A8F2">
                <wp:simplePos x="0" y="0"/>
                <wp:positionH relativeFrom="column">
                  <wp:posOffset>4532630</wp:posOffset>
                </wp:positionH>
                <wp:positionV relativeFrom="paragraph">
                  <wp:posOffset>21590</wp:posOffset>
                </wp:positionV>
                <wp:extent cx="107950" cy="107950"/>
                <wp:effectExtent l="0" t="0" r="25400" b="25400"/>
                <wp:wrapNone/>
                <wp:docPr id="15" name="15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71D72A" id="15 Rectángulo" o:spid="_x0000_s1026" style="position:absolute;margin-left:356.9pt;margin-top:1.7pt;width:8.5pt;height:8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vM3XngIAAJAFAAAOAAAAZHJzL2Uyb0RvYy54bWysVMFu2zAMvQ/YPwi6r7aDel2NOkXQosOA&#10;oivaDj2rshQbkEVNUuJkf7Nv2Y+Nkmwn6IodhuXgkCL5KD6RvLjc9YpshXUd6JoWJzklQnNoOr2u&#10;6benmw+fKHGe6YYp0KKme+Ho5fL9u4vBVGIBLahGWIIg2lWDqWnrvamyzPFW9MydgBEajRJszzyq&#10;dp01lg2I3qtskecfswFsYyxw4RyeXicjXUZ8KQX3X6V0whNVU7ybj18bvy/hmy0vWLW2zLQdH6/B&#10;/uEWPes0Jp2hrplnZGO7P6D6jltwIP0Jhz4DKTsuYg1YTZG/quaxZUbEWpAcZ2aa3P+D5Xfbe0u6&#10;Bt+upESzHt+oKMkDEvfrp15vFASKBuMq9Hw093bUHIqh3p20ffjHSsgu0rqfaRU7TzgeFvnZeYnk&#10;czSNMqJkh2Bjnf8soCdBqKnF5JFMtr11PrlOLiGXhptOKTxnldJkqOl5uShjgAPVNcEYbLGHxJWy&#10;ZMvw9f2uCKVg2iMv1JTGw1BgKilKfq9Egn8QEtnBIhYpQejLAybjXGhfJFPLGpFSlTn+pmRTREyt&#10;NAIGZImXnLFHgMkzgUzY6c6jfwgVsa3n4PxvF0vBc0TMDNrPwX2nwb4FoLCqMXPyn0hK1ASWXqDZ&#10;Y+9YSEPlDL/p8P1umfP3zOIU4ZPjZvBf8SMV4DvBKFHSgv3x1nnwx+ZGKyUDTmVN3fcNs4IS9UVj&#10;258Xp6dhjKNyWp4tULHHlpdji970V4BPX+AOMjyKwd+rSZQW+mdcIKuQFU1Mc8xdU+7tpFz5tC1w&#10;BXGxWkU3HF3D/K1+NDyAB1ZDfz7tnpk1YxN77P47mCaYVa96OfmGSA2rjQfZxUY/8DryjWMfG2dc&#10;UWGvHOvR67BIl78BAAD//wMAUEsDBBQABgAIAAAAIQD3+fC62wAAAAgBAAAPAAAAZHJzL2Rvd25y&#10;ZXYueG1sTI/NTsMwEITvSLyDtZW4IGo3qWiVZlMhJI5BouUB3HiJo/qvsdOGt8ec4Dia0cw39X62&#10;hl1pjIN3CKulAEau82pwPcLn8e1pCywm6ZQ03hHCN0XYN/d3tayUv7kPuh5Sz3KJi5VE0CmFivPY&#10;abIyLn0gl70vP1qZshx7rkZ5y+XW8EKIZ27l4PKCloFeNXXnw2QR5ml7ubTT2WoqW/NYpPDehoD4&#10;sJhfdsASzekvDL/4GR2azHTyk1ORGYTNqszoCaFcA8v+phRZnxAKsQbe1Pz/geYHAAD//wMAUEsB&#10;Ai0AFAAGAAgAAAAhALaDOJL+AAAA4QEAABMAAAAAAAAAAAAAAAAAAAAAAFtDb250ZW50X1R5cGVz&#10;XS54bWxQSwECLQAUAAYACAAAACEAOP0h/9YAAACUAQAACwAAAAAAAAAAAAAAAAAvAQAAX3JlbHMv&#10;LnJlbHNQSwECLQAUAAYACAAAACEAPLzN154CAACQBQAADgAAAAAAAAAAAAAAAAAuAgAAZHJzL2Uy&#10;b0RvYy54bWxQSwECLQAUAAYACAAAACEA9/nwutsAAAAIAQAADwAAAAAAAAAAAAAAAAD4BAAAZHJz&#10;L2Rvd25yZXYueG1sUEsFBgAAAAAEAAQA8wAAAAAGAAAAAA==&#10;" filled="f" strokecolor="black [3213]"/>
            </w:pict>
          </mc:Fallback>
        </mc:AlternateContent>
      </w:r>
      <w:r w:rsidR="006D5899" w:rsidRPr="00500A03">
        <w:rPr>
          <w:rFonts w:ascii="Palatino Linotype" w:hAnsi="Palatino Linotype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D75C742" wp14:editId="75AC3962">
                <wp:simplePos x="0" y="0"/>
                <wp:positionH relativeFrom="column">
                  <wp:posOffset>5588635</wp:posOffset>
                </wp:positionH>
                <wp:positionV relativeFrom="paragraph">
                  <wp:posOffset>26670</wp:posOffset>
                </wp:positionV>
                <wp:extent cx="107950" cy="107950"/>
                <wp:effectExtent l="0" t="0" r="25400" b="25400"/>
                <wp:wrapNone/>
                <wp:docPr id="16" name="16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076935" id="16 Rectángulo" o:spid="_x0000_s1026" style="position:absolute;margin-left:440.05pt;margin-top:2.1pt;width:8.5pt;height:8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2xbvngIAAJAFAAAOAAAAZHJzL2Uyb0RvYy54bWysVMFu2zAMvQ/YPwi6r7aDpl2MOkXQosOA&#10;oi3aDj2rshQbkEVNUuJkf7Nv2Y+Nkmwn6IodhuXgkCL5KD6RvLjcdYpshXUt6IoWJzklQnOoW72u&#10;6Lfnm0+fKXGe6Zop0KKie+Ho5fLjh4velGIGDahaWIIg2pW9qWjjvSmzzPFGdMydgBEajRJsxzyq&#10;dp3VlvWI3qlsludnWQ+2Nha4cA5Pr5ORLiO+lIL7eymd8ERVFO/m49fG72v4ZssLVq4tM03Lh2uw&#10;f7hFx1qNSSeoa+YZ2dj2D6iu5RYcSH/CoctAypaLWANWU+RvqnlqmBGxFiTHmYkm9/9g+d32wZK2&#10;xrc7o0SzDt+oOCOPSNyvn3q9URAo6o0r0fPJPNhBcyiGenfSduEfKyG7SOt+olXsPOF4WOTnizmS&#10;z9E0yIiSHYKNdf6LgI4EoaIWk0cy2fbW+eQ6uoRcGm5apfCclUqTvqKL+WweAxyotg7GYIs9JK6U&#10;JVuGr+93RSgF0x55oaY0HoYCU0lR8nslEvyjkMgOFjFLCUJfHjAZ50L7IpkaVouUap7jb0w2RsTU&#10;SiNgQJZ4yQl7ABg9E8iIne48+IdQEdt6Cs7/drEUPEXEzKD9FNy1Gux7AAqrGjIn/5GkRE1g6RXq&#10;PfaOhTRUzvCbFt/vljn/wCxOET45bgZ/jx+pAN8JBomSBuyP986DPzY3WinpcSor6r5vmBWUqK8a&#10;235RnJ6GMY7K6fx8hoo9trweW/SmuwJ8+gJ3kOFRDP5ejaK00L3gAlmFrGhimmPuinJvR+XKp22B&#10;K4iL1Sq64ega5m/1k+EBPLAa+vN598KsGZrYY/ffwTjBrHzTy8k3RGpYbTzINjb6gdeBbxz72DjD&#10;igp75ViPXodFuvwNAAD//wMAUEsDBBQABgAIAAAAIQDFx43N2wAAAAgBAAAPAAAAZHJzL2Rvd25y&#10;ZXYueG1sTI/BTsMwEETvSPyDtUhcEHViELghToWQOAaJlg9w420cNV67sdOGv8ec4Dia0cyberO4&#10;kZ1xioMnBeWqAIbUeTNQr+Br934vgcWkyejREyr4xgib5vqq1pXxF/rE8zb1LJdQrLQCm1KoOI+d&#10;Rafjygek7B385HTKcuq5mfQll7uRi6J44k4PlBesDvhmsTtuZ6dgmeXp1M5HZ/GhHe9ECh9tCErd&#10;3iyvL8ASLukvDL/4GR2azLT3M5nIRgVSFmWOKngUwLIv189Z7xWIUgBvav7/QPMDAAD//wMAUEsB&#10;Ai0AFAAGAAgAAAAhALaDOJL+AAAA4QEAABMAAAAAAAAAAAAAAAAAAAAAAFtDb250ZW50X1R5cGVz&#10;XS54bWxQSwECLQAUAAYACAAAACEAOP0h/9YAAACUAQAACwAAAAAAAAAAAAAAAAAvAQAAX3JlbHMv&#10;LnJlbHNQSwECLQAUAAYACAAAACEAfNsW754CAACQBQAADgAAAAAAAAAAAAAAAAAuAgAAZHJzL2Uy&#10;b0RvYy54bWxQSwECLQAUAAYACAAAACEAxceNzdsAAAAIAQAADwAAAAAAAAAAAAAAAAD4BAAAZHJz&#10;L2Rvd25yZXYueG1sUEsFBgAAAAAEAAQA8wAAAAAGAAAAAA==&#10;" filled="f" strokecolor="black [3213]"/>
            </w:pict>
          </mc:Fallback>
        </mc:AlternateConten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>Could you tell us</w:t>
      </w:r>
      <w:r w:rsidR="006D5899" w:rsidRPr="00500A03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 xml:space="preserve"> how many children you have?   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 xml:space="preserve"> 1…..           2…..          3…..         ≥4 child</w:t>
      </w:r>
      <w:r w:rsidR="00617817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>ren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>…..</w:t>
      </w:r>
    </w:p>
    <w:p w14:paraId="34C323C2" w14:textId="77777777" w:rsidR="007E4BDA" w:rsidRPr="00500A03" w:rsidRDefault="007E4BDA" w:rsidP="007E4BDA">
      <w:pPr>
        <w:pStyle w:val="ListParagraph"/>
        <w:widowControl/>
        <w:adjustRightInd w:val="0"/>
        <w:snapToGrid w:val="0"/>
        <w:ind w:left="425"/>
        <w:jc w:val="both"/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</w:pPr>
    </w:p>
    <w:p w14:paraId="044ABB2B" w14:textId="77777777" w:rsidR="0001127D" w:rsidRDefault="0001127D" w:rsidP="006D5899">
      <w:pPr>
        <w:pStyle w:val="ListParagraph"/>
        <w:widowControl/>
        <w:numPr>
          <w:ilvl w:val="0"/>
          <w:numId w:val="5"/>
        </w:numPr>
        <w:adjustRightInd w:val="0"/>
        <w:snapToGrid w:val="0"/>
        <w:spacing w:after="200"/>
        <w:ind w:left="425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 xml:space="preserve">About the child or children who 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 xml:space="preserve">will 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>go through the tasting, could you indicate his/her age:</w:t>
      </w:r>
    </w:p>
    <w:p w14:paraId="34A8DCCD" w14:textId="77777777" w:rsidR="007E4BDA" w:rsidRPr="007E4BDA" w:rsidRDefault="007E4BDA" w:rsidP="007E4BDA">
      <w:pPr>
        <w:widowControl/>
        <w:adjustRightInd w:val="0"/>
        <w:snapToGrid w:val="0"/>
        <w:ind w:left="68"/>
        <w:jc w:val="both"/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77"/>
        <w:gridCol w:w="977"/>
        <w:gridCol w:w="1066"/>
        <w:gridCol w:w="1022"/>
        <w:gridCol w:w="1011"/>
      </w:tblGrid>
      <w:tr w:rsidR="001050E1" w:rsidRPr="00500A03" w14:paraId="2B1B48E6" w14:textId="77777777" w:rsidTr="00AC114B">
        <w:trPr>
          <w:jc w:val="center"/>
        </w:trPr>
        <w:tc>
          <w:tcPr>
            <w:tcW w:w="0" w:type="auto"/>
            <w:vAlign w:val="center"/>
          </w:tcPr>
          <w:p w14:paraId="41FB1C44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Age (Months)</w:t>
            </w:r>
          </w:p>
        </w:tc>
        <w:tc>
          <w:tcPr>
            <w:tcW w:w="0" w:type="auto"/>
            <w:vAlign w:val="center"/>
          </w:tcPr>
          <w:p w14:paraId="597826A8" w14:textId="77777777" w:rsidR="0001127D" w:rsidRPr="00500A03" w:rsidRDefault="0001127D" w:rsidP="00AC114B">
            <w:pPr>
              <w:pStyle w:val="ListParagrap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1</w:t>
            </w:r>
            <w:r w:rsidRPr="00995EFC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st</w:t>
            </w: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 xml:space="preserve"> baby</w:t>
            </w:r>
          </w:p>
        </w:tc>
        <w:tc>
          <w:tcPr>
            <w:tcW w:w="0" w:type="auto"/>
            <w:vAlign w:val="center"/>
          </w:tcPr>
          <w:p w14:paraId="716FDF95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617817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2</w:t>
            </w:r>
            <w:r w:rsidRPr="00995EFC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nd</w:t>
            </w: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 xml:space="preserve"> baby</w:t>
            </w:r>
          </w:p>
        </w:tc>
        <w:tc>
          <w:tcPr>
            <w:tcW w:w="0" w:type="auto"/>
            <w:vAlign w:val="center"/>
          </w:tcPr>
          <w:p w14:paraId="6BE14E30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3</w:t>
            </w:r>
            <w:r w:rsidRPr="00995EFC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rd</w:t>
            </w: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 xml:space="preserve"> baby</w:t>
            </w:r>
          </w:p>
        </w:tc>
        <w:tc>
          <w:tcPr>
            <w:tcW w:w="0" w:type="auto"/>
          </w:tcPr>
          <w:p w14:paraId="3D817967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4</w:t>
            </w:r>
            <w:r w:rsidRPr="00995EFC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th</w:t>
            </w:r>
            <w:r w:rsidRPr="00617817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 xml:space="preserve"> </w:t>
            </w: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baby</w:t>
            </w:r>
          </w:p>
        </w:tc>
      </w:tr>
      <w:tr w:rsidR="001050E1" w:rsidRPr="00500A03" w14:paraId="39DE52A0" w14:textId="77777777" w:rsidTr="00AC114B">
        <w:trPr>
          <w:jc w:val="center"/>
        </w:trPr>
        <w:tc>
          <w:tcPr>
            <w:tcW w:w="0" w:type="auto"/>
            <w:vAlign w:val="center"/>
          </w:tcPr>
          <w:p w14:paraId="50C86949" w14:textId="15DB9881" w:rsidR="0001127D" w:rsidRPr="00500A03" w:rsidRDefault="0001127D" w:rsidP="006D5899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3</w:t>
            </w:r>
            <w:r w:rsidR="006D5899"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–</w:t>
            </w: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14:paraId="337BE52B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33137FAF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0E1626FB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</w:tcPr>
          <w:p w14:paraId="02E22CD3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</w:tr>
      <w:tr w:rsidR="001050E1" w:rsidRPr="00500A03" w14:paraId="20E7C905" w14:textId="77777777" w:rsidTr="00AC114B">
        <w:trPr>
          <w:jc w:val="center"/>
        </w:trPr>
        <w:tc>
          <w:tcPr>
            <w:tcW w:w="0" w:type="auto"/>
            <w:vAlign w:val="center"/>
          </w:tcPr>
          <w:p w14:paraId="211491E8" w14:textId="2476388C" w:rsidR="0001127D" w:rsidRPr="00500A03" w:rsidRDefault="0001127D" w:rsidP="006D5899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7</w:t>
            </w:r>
            <w:r w:rsidR="006D5899"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–</w:t>
            </w: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14:paraId="2D2E2A3A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5F16CEB5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0904D537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</w:tcPr>
          <w:p w14:paraId="19746232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</w:tr>
      <w:tr w:rsidR="001050E1" w:rsidRPr="00500A03" w14:paraId="66E18655" w14:textId="77777777" w:rsidTr="00AC114B">
        <w:trPr>
          <w:jc w:val="center"/>
        </w:trPr>
        <w:tc>
          <w:tcPr>
            <w:tcW w:w="0" w:type="auto"/>
            <w:vAlign w:val="center"/>
          </w:tcPr>
          <w:p w14:paraId="771788C6" w14:textId="666428BA" w:rsidR="0001127D" w:rsidRPr="00500A03" w:rsidRDefault="0001127D" w:rsidP="006D5899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10</w:t>
            </w:r>
            <w:r w:rsidR="006D5899"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–</w:t>
            </w: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 xml:space="preserve">11 </w:t>
            </w:r>
          </w:p>
        </w:tc>
        <w:tc>
          <w:tcPr>
            <w:tcW w:w="0" w:type="auto"/>
            <w:vAlign w:val="center"/>
          </w:tcPr>
          <w:p w14:paraId="5CE70A77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26895EDC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7F08D969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</w:tcPr>
          <w:p w14:paraId="118999E4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</w:tr>
      <w:tr w:rsidR="001050E1" w:rsidRPr="00500A03" w14:paraId="16F5620B" w14:textId="77777777" w:rsidTr="00AC114B">
        <w:trPr>
          <w:jc w:val="center"/>
        </w:trPr>
        <w:tc>
          <w:tcPr>
            <w:tcW w:w="0" w:type="auto"/>
            <w:vAlign w:val="center"/>
          </w:tcPr>
          <w:p w14:paraId="74EB6828" w14:textId="2B7B478E" w:rsidR="0001127D" w:rsidRPr="00500A03" w:rsidRDefault="0001127D" w:rsidP="006D5899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12</w:t>
            </w:r>
            <w:r w:rsidR="006D5899"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–</w:t>
            </w: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 xml:space="preserve">24 </w:t>
            </w:r>
          </w:p>
        </w:tc>
        <w:tc>
          <w:tcPr>
            <w:tcW w:w="0" w:type="auto"/>
            <w:vAlign w:val="center"/>
          </w:tcPr>
          <w:p w14:paraId="0607BB59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71AAFFB3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482062F9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</w:tcPr>
          <w:p w14:paraId="1D81C87F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</w:tr>
      <w:tr w:rsidR="001050E1" w:rsidRPr="00500A03" w14:paraId="0E968F56" w14:textId="77777777" w:rsidTr="00AC114B">
        <w:trPr>
          <w:jc w:val="center"/>
        </w:trPr>
        <w:tc>
          <w:tcPr>
            <w:tcW w:w="0" w:type="auto"/>
            <w:vAlign w:val="center"/>
          </w:tcPr>
          <w:p w14:paraId="5EBEF26C" w14:textId="25CA585A" w:rsidR="0001127D" w:rsidRPr="00500A03" w:rsidRDefault="0001127D" w:rsidP="00AC114B">
            <w:pPr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 xml:space="preserve">&gt;24 </w:t>
            </w:r>
          </w:p>
        </w:tc>
        <w:tc>
          <w:tcPr>
            <w:tcW w:w="0" w:type="auto"/>
            <w:vAlign w:val="center"/>
          </w:tcPr>
          <w:p w14:paraId="5E66FC70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2FEF4169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08AD2221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</w:tcPr>
          <w:p w14:paraId="7502FC50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</w:tr>
    </w:tbl>
    <w:p w14:paraId="3183632C" w14:textId="77777777" w:rsidR="007E4BDA" w:rsidRDefault="007E4BDA" w:rsidP="007E4BDA">
      <w:pPr>
        <w:pStyle w:val="ListParagraph"/>
        <w:widowControl/>
        <w:adjustRightInd w:val="0"/>
        <w:snapToGrid w:val="0"/>
        <w:ind w:left="425"/>
        <w:jc w:val="both"/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</w:pPr>
    </w:p>
    <w:p w14:paraId="41059CE6" w14:textId="5F19DC6A" w:rsidR="0001127D" w:rsidRDefault="00342705" w:rsidP="006D5899">
      <w:pPr>
        <w:pStyle w:val="ListParagraph"/>
        <w:widowControl/>
        <w:numPr>
          <w:ilvl w:val="0"/>
          <w:numId w:val="5"/>
        </w:numPr>
        <w:adjustRightInd w:val="0"/>
        <w:snapToGrid w:val="0"/>
        <w:spacing w:before="240" w:after="200"/>
        <w:ind w:left="425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noProof/>
          <w:color w:val="auto"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9DFFF77" wp14:editId="6B224CE6">
                <wp:simplePos x="0" y="0"/>
                <wp:positionH relativeFrom="column">
                  <wp:posOffset>3956050</wp:posOffset>
                </wp:positionH>
                <wp:positionV relativeFrom="paragraph">
                  <wp:posOffset>175895</wp:posOffset>
                </wp:positionV>
                <wp:extent cx="107950" cy="107950"/>
                <wp:effectExtent l="0" t="0" r="25400" b="25400"/>
                <wp:wrapNone/>
                <wp:docPr id="87" name="2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7555B5" id="21 Rectángulo" o:spid="_x0000_s1026" style="position:absolute;margin-left:311.5pt;margin-top:13.85pt;width:8.5pt;height:8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sgenwIAAJAFAAAOAAAAZHJzL2Uyb0RvYy54bWysVMFu2zAMvQ/YPwi6r7aDZm2MOkXQosOA&#10;oi3aDj2rshQbkEVNUuJkf7Nv2Y+Nkmwn6IodhuXgkCL5KD6RvLjcdYpshXUt6IoWJzklQnOoW72u&#10;6Lfnm0/nlDjPdM0UaFHRvXD0cvnxw0VvSjGDBlQtLEEQ7creVLTx3pRZ5ngjOuZOwAiNRgm2Yx5V&#10;u85qy3pE71Q2y/PPWQ+2Nha4cA5Pr5ORLiO+lIL7eymd8ERVFO/m49fG72v4ZssLVq4tM03Lh2uw&#10;f7hFx1qNSSeoa+YZ2dj2D6iu5RYcSH/CoctAypaLWANWU+RvqnlqmBGxFiTHmYkm9/9g+d32wZK2&#10;ruj5GSWadfhGs4I8InG/fur1RkGgqDeuRM8n82AHzaEY6t1J24V/rITsIq37iVax84TjYZGfLeZI&#10;PkfTICNKdgg21vkvAjoShIpaTB7JZNtb55Pr6BJyabhplcJzVipN+oou5rN5DHCg2joYgy32kLhS&#10;lmwZvr7fFaEUTHvkhZrSeBgKTCVFye+VSPCPQiI7WMQsJQh9ecBknAvti2RqWC1SqnmOvzHZGBFT&#10;K42AAVniJSfsAWD0TCAjdrrz4B9CRWzrKTj/28VS8BQRM4P2U3DXarDvASisasic/EeSEjWBpVeo&#10;99g7FtJQOcNvWny/W+b8A7M4RfjkuBn8PX6kAnwnGCRKGrA/3jsP/tjcaKWkx6msqPu+YVZQor5q&#10;bPtFcXoaxjgqp/OzGSr22PJ6bNGb7grw6QvcQYZHMfh7NYrSQveCC2QVsqKJaY65K8q9HZUrn7YF&#10;riAuVqvohqNrmL/VT4YH8MBq6M/n3QuzZmhij91/B+MEs/JNLyffEKlhtfEg29joB14HvnHsY+MM&#10;KyrslWM9eh0W6fI3AAAA//8DAFBLAwQUAAYACAAAACEA1bgHy90AAAAJAQAADwAAAGRycy9kb3du&#10;cmV2LnhtbEyPzU7DMBCE70h9B2srcUHUIY2SKsSpEBLHINHyAG68xFH919hpw9uznOA4O6PZb5r9&#10;Yg274hRH7wQ8bTJg6HqvRjcI+Dy+Pe6AxSSdksY7FPCNEfbt6q6RtfI394HXQxoYlbhYSwE6pVBz&#10;HnuNVsaND+jI+/KTlYnkNHA1yRuVW8PzLCu5laOjD1oGfNXYnw+zFbDMu8ulm89W47YzD3kK710I&#10;Qtyvl5dnYAmX9BeGX3xCh5aYTn52KjIjoMy3tCUJyKsKGAXKIqPDSUBRVMDbhv9f0P4AAAD//wMA&#10;UEsBAi0AFAAGAAgAAAAhALaDOJL+AAAA4QEAABMAAAAAAAAAAAAAAAAAAAAAAFtDb250ZW50X1R5&#10;cGVzXS54bWxQSwECLQAUAAYACAAAACEAOP0h/9YAAACUAQAACwAAAAAAAAAAAAAAAAAvAQAAX3Jl&#10;bHMvLnJlbHNQSwECLQAUAAYACAAAACEA5EbIHp8CAACQBQAADgAAAAAAAAAAAAAAAAAuAgAAZHJz&#10;L2Uyb0RvYy54bWxQSwECLQAUAAYACAAAACEA1bgHy90AAAAJAQAADwAAAAAAAAAAAAAAAAD5BAAA&#10;ZHJzL2Rvd25yZXYueG1sUEsFBgAAAAAEAAQA8wAAAAMGAAAAAA==&#10;" filled="f" strokecolor="black [3213]"/>
            </w:pict>
          </mc:Fallback>
        </mc:AlternateContent>
      </w:r>
      <w:r w:rsidRPr="00500A03">
        <w:rPr>
          <w:rStyle w:val="IntenseEmphasis"/>
          <w:rFonts w:ascii="Palatino Linotype" w:hAnsi="Palatino Linotype"/>
          <w:i w:val="0"/>
          <w:noProof/>
          <w:color w:val="auto"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1F8893D" wp14:editId="1DED0DC4">
                <wp:simplePos x="0" y="0"/>
                <wp:positionH relativeFrom="column">
                  <wp:posOffset>2964180</wp:posOffset>
                </wp:positionH>
                <wp:positionV relativeFrom="paragraph">
                  <wp:posOffset>182880</wp:posOffset>
                </wp:positionV>
                <wp:extent cx="107950" cy="107950"/>
                <wp:effectExtent l="0" t="0" r="25400" b="25400"/>
                <wp:wrapNone/>
                <wp:docPr id="475" name="2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B7753C" id="21 Rectángulo" o:spid="_x0000_s1026" style="position:absolute;margin-left:233.4pt;margin-top:14.4pt;width:8.5pt;height:8.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+hknwIAAJEFAAAOAAAAZHJzL2Uyb0RvYy54bWysVM1u2zAMvg/YOwi6r7aDZF2NOkXQosOA&#10;oi36g55VWYoNyKImKXGyt9mz7MVGSbYTdMUOw3JwSJH8KH4ieX6x6xTZCuta0BUtTnJKhOZQt3pd&#10;0een609fKHGe6Zop0KKie+HoxfLjh/PelGIGDahaWIIg2pW9qWjjvSmzzPFGdMydgBEajRJsxzyq&#10;dp3VlvWI3qlsluefsx5sbSxw4RyeXiUjXUZ8KQX3d1I64YmqKN7Nx6+N39fwzZbnrFxbZpqWD9dg&#10;/3CLjrUak05QV8wzsrHtH1Bdyy04kP6EQ5eBlC0XsQaspsjfVPPYMCNiLUiOMxNN7v/B8tvtvSVt&#10;XdH56YISzTp8pFlBHpC5Xz/1eqMgcNQbV6Lro7m3g+ZQDAXvpO3CP5ZCdpHX/cSr2HnC8bDIT88W&#10;yD5H0yAjSnYINtb5rwI6EoSKWkwe2WTbG+eT6+gScmm4bpXCc1YqTfqKni1mixjgQLV1MAZbbCJx&#10;qSzZMnx+vytCKZj2yAs1pfEwFJhKipLfK5HgH4REerCIWUoQGvOAyTgX2hfJ1LBapFSLHH9jsjEi&#10;plYaAQOyxEtO2APA6JlARux058E/hIrY11Nw/reLpeApImYG7afgrtVg3wNQWNWQOfmPJCVqAkuv&#10;UO+xeSykqXKGX7f4fjfM+XtmcYzwyXE1+Dv8SAX4TjBIlDRgf7x3Hvyxu9FKSY9jWVH3fcOsoER9&#10;09j3Z8V8HuY4KvPF6QwVe2x5PbboTXcJ+PQFLiHDoxj8vRpFaaF7wQ2yClnRxDTH3BXl3o7KpU/r&#10;AncQF6tVdMPZNczf6EfDA3hgNfTn0+6FWTM0scfuv4VxhFn5ppeTb4jUsNp4kG1s9AOvA98497Fx&#10;hh0VFsuxHr0Om3T5GwAA//8DAFBLAwQUAAYACAAAACEAXMucVNwAAAAJAQAADwAAAGRycy9kb3du&#10;cmV2LnhtbEyPzU7DMBCE70i8g7VIXBB1SEtkhTgVQuIYpBYewI2XOKr/GjtteHuWEz3trHY0+02z&#10;XZxlZ5zSGLyEp1UBDH0f9OgHCV+f748CWMrKa2WDRwk/mGDb3t40qtbh4nd43ueBUYhPtZJgco41&#10;56k36FRahYiebt9hcirTOg1cT+pC4c7ysigq7tTo6YNREd8M9sf97CQssziduvnoDK47+1Dm+NHF&#10;KOX93fL6Aizjkv/N8IdP6NAS0yHMXidmJWyqitCzhFLQJMNGrEkcSDwL4G3Drxu0vwAAAP//AwBQ&#10;SwECLQAUAAYACAAAACEAtoM4kv4AAADhAQAAEwAAAAAAAAAAAAAAAAAAAAAAW0NvbnRlbnRfVHlw&#10;ZXNdLnhtbFBLAQItABQABgAIAAAAIQA4/SH/1gAAAJQBAAALAAAAAAAAAAAAAAAAAC8BAABfcmVs&#10;cy8ucmVsc1BLAQItABQABgAIAAAAIQC+R+hknwIAAJEFAAAOAAAAAAAAAAAAAAAAAC4CAABkcnMv&#10;ZTJvRG9jLnhtbFBLAQItABQABgAIAAAAIQBcy5xU3AAAAAkBAAAPAAAAAAAAAAAAAAAAAPkEAABk&#10;cnMvZG93bnJldi54bWxQSwUGAAAAAAQABADzAAAAAgYAAAAA&#10;" filled="f" strokecolor="black [3213]"/>
            </w:pict>
          </mc:Fallback>
        </mc:AlternateConten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>What is the gender of your child?          Boy…..                  Girl…..</w:t>
      </w:r>
    </w:p>
    <w:p w14:paraId="5983C2C4" w14:textId="77777777" w:rsidR="007E4BDA" w:rsidRPr="00500A03" w:rsidRDefault="007E4BDA" w:rsidP="007E4BDA">
      <w:pPr>
        <w:pStyle w:val="ListParagraph"/>
        <w:widowControl/>
        <w:adjustRightInd w:val="0"/>
        <w:snapToGrid w:val="0"/>
        <w:ind w:left="425"/>
        <w:jc w:val="both"/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</w:pPr>
    </w:p>
    <w:p w14:paraId="0F610869" w14:textId="5EAC3B47" w:rsidR="0001127D" w:rsidRDefault="00AC114B" w:rsidP="006D5899">
      <w:pPr>
        <w:pStyle w:val="ListParagraph"/>
        <w:widowControl/>
        <w:numPr>
          <w:ilvl w:val="0"/>
          <w:numId w:val="5"/>
        </w:numPr>
        <w:adjustRightInd w:val="0"/>
        <w:snapToGrid w:val="0"/>
        <w:spacing w:after="200"/>
        <w:ind w:left="425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</w:pPr>
      <w:r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>What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 xml:space="preserve"> is his/her</w:t>
      </w:r>
      <w:r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 xml:space="preserve"> current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 xml:space="preserve"> weight body? _________ grams</w:t>
      </w:r>
    </w:p>
    <w:p w14:paraId="2ED3B571" w14:textId="77777777" w:rsidR="007E4BDA" w:rsidRPr="00500A03" w:rsidRDefault="007E4BDA" w:rsidP="007E4BDA">
      <w:pPr>
        <w:pStyle w:val="ListParagraph"/>
        <w:widowControl/>
        <w:adjustRightInd w:val="0"/>
        <w:snapToGrid w:val="0"/>
        <w:ind w:left="425"/>
        <w:jc w:val="both"/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</w:pPr>
    </w:p>
    <w:p w14:paraId="188C6A5B" w14:textId="2B64D9A9" w:rsidR="0001127D" w:rsidRPr="00500A03" w:rsidRDefault="0001127D" w:rsidP="006D5899">
      <w:pPr>
        <w:pStyle w:val="ListParagraph"/>
        <w:widowControl/>
        <w:numPr>
          <w:ilvl w:val="0"/>
          <w:numId w:val="5"/>
        </w:numPr>
        <w:adjustRightInd w:val="0"/>
        <w:snapToGrid w:val="0"/>
        <w:spacing w:after="200"/>
        <w:ind w:left="425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 xml:space="preserve">What kind of milk do you give your child?     </w:t>
      </w:r>
    </w:p>
    <w:p w14:paraId="5DD8E01A" w14:textId="56FEF233" w:rsidR="0001127D" w:rsidRPr="00500A03" w:rsidRDefault="00342705" w:rsidP="0001127D">
      <w:pPr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noProof/>
          <w:color w:val="auto"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77248838" wp14:editId="2A35D592">
                <wp:simplePos x="0" y="0"/>
                <wp:positionH relativeFrom="column">
                  <wp:posOffset>5610225</wp:posOffset>
                </wp:positionH>
                <wp:positionV relativeFrom="paragraph">
                  <wp:posOffset>26670</wp:posOffset>
                </wp:positionV>
                <wp:extent cx="107950" cy="107950"/>
                <wp:effectExtent l="0" t="0" r="25400" b="25400"/>
                <wp:wrapNone/>
                <wp:docPr id="27" name="2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0D528F" id="21 Rectángulo" o:spid="_x0000_s1026" style="position:absolute;margin-left:441.75pt;margin-top:2.1pt;width:8.5pt;height:8.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b9mngIAAJAFAAAOAAAAZHJzL2Uyb0RvYy54bWysVM1u2zAMvg/YOwi6r/5Bs65GnSJo0WFA&#10;0RVth55VWYoNyKImKXGyt9mz7MVGSbYTdMUOw3JwSJH8KH4ieXG56xXZCus60DUtTnJKhObQdHpd&#10;029PNx8+UeI80w1ToEVN98LRy+X7dxeDqUQJLahGWIIg2lWDqWnrvamyzPFW9MydgBEajRJszzyq&#10;dp01lg2I3quszPOP2QC2MRa4cA5Pr5ORLiO+lIL7r1I64YmqKd7Nx6+N35fwzZYXrFpbZtqOj9dg&#10;/3CLnnUak85Q18wzsrHdH1B9xy04kP6EQ5+BlB0XsQaspshfVfPYMiNiLUiOMzNN7v/B8rvtvSVd&#10;U9PyjBLNenyjsiAPSNyvn3q9URAoGoyr0PPR3NtRcyiGenfS9uEfKyG7SOt+plXsPOF4WORn5wsk&#10;n6NplBElOwQb6/xnAT0JQk0tJo9ksu2t88l1cgm5NNx0SuE5q5QmQ03PF+UiBjhQXROMwRZ7SFwp&#10;S7YMX9/vilAKpj3yQk1pPAwFppKi5PdKJPgHIZEdLKJMCUJfHjAZ50L7Ipla1oiUapHjb0o2RcTU&#10;SiNgQJZ4yRl7BJg8E8iEne48+odQEdt6Ds7/drEUPEfEzKD9HNx3GuxbAAqrGjMn/4mkRE1g6QWa&#10;PfaOhTRUzvCbDt/vljl/zyxOET45bgb/FT9SAb4TjBIlLdgfb50Hf2xutFIy4FTW1H3fMCsoUV80&#10;tv15cXoaxjgqp4uzEhV7bHk5tuhNfwX49AXuIMOjGPy9mkRpoX/GBbIKWdHENMfcNeXeTsqVT9sC&#10;VxAXq1V0w9E1zN/qR8MDeGA19OfT7plZMzaxx+6/g2mCWfWql5NviNSw2niQXWz0A68j3zj2sXHG&#10;FRX2yrEevQ6LdPkbAAD//wMAUEsDBBQABgAIAAAAIQBWNTjg2wAAAAgBAAAPAAAAZHJzL2Rvd25y&#10;ZXYueG1sTI/BTsMwEETvSPyDtUhcELXrAgohToWQOAaJwge48RJHtddu7LTh7zEnOI5mNPOm2S7e&#10;sRNOaQykYL0SwJD6YEYaFHx+vN5WwFLWZLQLhAq+McG2vbxodG3Cmd7xtMsDKyWUaq3A5hxrzlNv&#10;0eu0ChGpeF9h8joXOQ3cTPpcyr3jUogH7vVIZcHqiC8W+8Nu9gqWuToeu/ngLW46dyNzfOtiVOr6&#10;anl+ApZxyX9h+MUv6NAWpn2YySTmFFTV5r5EFdxJYMV/FKLovQK5lsDbhv8/0P4AAAD//wMAUEsB&#10;Ai0AFAAGAAgAAAAhALaDOJL+AAAA4QEAABMAAAAAAAAAAAAAAAAAAAAAAFtDb250ZW50X1R5cGVz&#10;XS54bWxQSwECLQAUAAYACAAAACEAOP0h/9YAAACUAQAACwAAAAAAAAAAAAAAAAAvAQAAX3JlbHMv&#10;LnJlbHNQSwECLQAUAAYACAAAACEAzCm/Zp4CAACQBQAADgAAAAAAAAAAAAAAAAAuAgAAZHJzL2Uy&#10;b0RvYy54bWxQSwECLQAUAAYACAAAACEAVjU44NsAAAAIAQAADwAAAAAAAAAAAAAAAAD4BAAAZHJz&#10;L2Rvd25yZXYueG1sUEsFBgAAAAAEAAQA8wAAAAAGAAAAAA==&#10;" filled="f" strokecolor="black [3213]"/>
            </w:pict>
          </mc:Fallback>
        </mc:AlternateContent>
      </w:r>
      <w:r w:rsidRPr="00500A03">
        <w:rPr>
          <w:rStyle w:val="IntenseEmphasis"/>
          <w:rFonts w:ascii="Palatino Linotype" w:hAnsi="Palatino Linotype"/>
          <w:i w:val="0"/>
          <w:noProof/>
          <w:color w:val="auto"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88D6B92" wp14:editId="6E4F12CF">
                <wp:simplePos x="0" y="0"/>
                <wp:positionH relativeFrom="margin">
                  <wp:posOffset>3942080</wp:posOffset>
                </wp:positionH>
                <wp:positionV relativeFrom="paragraph">
                  <wp:posOffset>28575</wp:posOffset>
                </wp:positionV>
                <wp:extent cx="107950" cy="107950"/>
                <wp:effectExtent l="0" t="0" r="25400" b="25400"/>
                <wp:wrapNone/>
                <wp:docPr id="19" name="2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6A21A4" id="21 Rectángulo" o:spid="_x0000_s1026" style="position:absolute;margin-left:310.4pt;margin-top:2.25pt;width:8.5pt;height:8.5pt;z-index:251753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hk3ngIAAJAFAAAOAAAAZHJzL2Uyb0RvYy54bWysVM1u2zAMvg/YOwi6r7aDZl2MOkXQosOA&#10;oi36g55VWYoNyKImKXGyt9mz7MVGSbYTdMUOw3JwSJH8KH4ieX6x6xTZCuta0BUtTnJKhOZQt3pd&#10;0een609fKHGe6Zop0KKie+HoxfLjh/PelGIGDahaWIIg2pW9qWjjvSmzzPFGdMydgBEajRJsxzyq&#10;dp3VlvWI3qlsluefsx5sbSxw4RyeXiUjXUZ8KQX3d1I64YmqKN7Nx6+N39fwzZbnrFxbZpqWD9dg&#10;/3CLjrUak05QV8wzsrHtH1Bdyy04kP6EQ5eBlC0XsQaspsjfVPPYMCNiLUiOMxNN7v/B8tvtvSVt&#10;jW+3oESzDt9oVpAHJO7XT73eKAgU9caV6Plo7u2gORRDvTtpu/CPlZBdpHU/0Sp2nnA8LPKzxRzJ&#10;52gaZETJDsHGOv9VQEeCUFGLySOZbHvjfHIdXUIuDdetUnjOSqVJX9HFfDaPAQ5UWwdjsMUeEpfK&#10;ki3D1/e7IpSCaY+8UFMaD0OBqaQo+b0SCf5BSGQHi5ilBKEvD5iMc6F9kUwNq0VKNc/xNyYbI2Jq&#10;pREwIEu85IQ9AIyeCWTETnce/EOoiG09Bed/u1gKniJiZtB+Cu5aDfY9AIVVDZmT/0hSoiaw9Ar1&#10;HnvHQhoqZ/h1i+93w5y/ZxanCJ8cN4O/w49UgO8Eg0RJA/bHe+fBH5sbrZT0OJUVdd83zApK1DeN&#10;bb8oTk/DGEfldH42Q8UeW16PLXrTXQI+fYE7yPAoBn+vRlFa6F5wgaxCVjQxzTF3Rbm3o3Lp07bA&#10;FcTFahXdcHQN8zf60fAAHlgN/fm0e2HWDE3ssftvYZxgVr7p5eQbIjWsNh5kGxv9wOvAN459bJxh&#10;RYW9cqxHr8MiXf4GAAD//wMAUEsDBBQABgAIAAAAIQBYQiSv3AAAAAgBAAAPAAAAZHJzL2Rvd25y&#10;ZXYueG1sTI/BTsMwEETvSPyDtUhcEHWa0lCl2VQIiWOQKHyAG2/jqPHajZ02/D3mBMfRjGbeVLvZ&#10;DuJCY+gdIywXGQji1umeO4Svz7fHDYgQFWs1OCaEbwqwq29vKlVqd+UPuuxjJ1IJh1IhmBh9KWVo&#10;DVkVFs4TJ+/oRqtikmMn9aiuqdwOMs+yQlrVc1owytOrofa0nyzCPG3O52Y6WUOrZnjIo39vvEe8&#10;v5tftiAizfEvDL/4CR3qxHRwE+sgBoQizxJ6RHhag0h+sXpO+oCQL9cg60r+P1D/AAAA//8DAFBL&#10;AQItABQABgAIAAAAIQC2gziS/gAAAOEBAAATAAAAAAAAAAAAAAAAAAAAAABbQ29udGVudF9UeXBl&#10;c10ueG1sUEsBAi0AFAAGAAgAAAAhADj9If/WAAAAlAEAAAsAAAAAAAAAAAAAAAAALwEAAF9yZWxz&#10;Ly5yZWxzUEsBAi0AFAAGAAgAAAAhANjKGTeeAgAAkAUAAA4AAAAAAAAAAAAAAAAALgIAAGRycy9l&#10;Mm9Eb2MueG1sUEsBAi0AFAAGAAgAAAAhAFhCJK/cAAAACAEAAA8AAAAAAAAAAAAAAAAA+AQAAGRy&#10;cy9kb3ducmV2LnhtbFBLBQYAAAAABAAEAPMAAAABBgAAAAA=&#10;" filled="f" strokecolor="black [3213]">
                <w10:wrap anchorx="margin"/>
              </v:rect>
            </w:pict>
          </mc:Fallback>
        </mc:AlternateContent>
      </w:r>
      <w:r w:rsidRPr="00500A03">
        <w:rPr>
          <w:rStyle w:val="IntenseEmphasis"/>
          <w:rFonts w:ascii="Palatino Linotype" w:hAnsi="Palatino Linotype"/>
          <w:i w:val="0"/>
          <w:noProof/>
          <w:color w:val="auto"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6CD281A" wp14:editId="6A91880E">
                <wp:simplePos x="0" y="0"/>
                <wp:positionH relativeFrom="column">
                  <wp:posOffset>1117600</wp:posOffset>
                </wp:positionH>
                <wp:positionV relativeFrom="paragraph">
                  <wp:posOffset>15875</wp:posOffset>
                </wp:positionV>
                <wp:extent cx="107950" cy="107950"/>
                <wp:effectExtent l="0" t="0" r="25400" b="25400"/>
                <wp:wrapNone/>
                <wp:docPr id="345" name="2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99BA73" w14:textId="77777777" w:rsidR="00AC114B" w:rsidRDefault="00AC114B" w:rsidP="0001127D"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CD281A" id="21 Rectángulo" o:spid="_x0000_s1027" style="position:absolute;left:0;text-align:left;margin-left:88pt;margin-top:1.25pt;width:8.5pt;height:8.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kbWqQIAAKMFAAAOAAAAZHJzL2Uyb0RvYy54bWysVMFu2zAMvQ/YPwi6r7azZF2NOkXQosOA&#10;og3aDj0rshwbkEVNUmJnf7Nv2Y+Nkmwn6IodhuXgkCL5KD6RvLzqW0n2wtgGVEGzs5QSoTiUjdoW&#10;9Nvz7YfPlFjHVMkkKFHQg7D0avn+3WWnczGDGmQpDEEQZfNOF7R2TudJYnktWmbPQAuFxgpMyxyq&#10;ZpuUhnWI3spklqafkg5MqQ1wYS2e3kQjXQb8qhLcPVSVFY7IguLdXPia8N34b7K8ZPnWMF03fLgG&#10;+4dbtKxRmHSCumGOkZ1p/oBqG27AQuXOOLQJVFXDRagBq8nSV9U81UyLUAuSY/VEk/1/sPx+vzak&#10;KQv6cb6gRLEWH2mWkUdk7tdPtd1J8Bx12ubo+qTXZtAsir7gvjKt/8dSSB94PUy8it4RjodZen6x&#10;QPY5mgYZUZJjsDbWfRHQEi8U1GDywCbb31kXXUcXn0vBbSMlnrNcKtIV9GIxW4QAC7IpvdHbQhOJ&#10;a2nInuHzuz7zpWDaEy/UpMJDX2AsKUjuIEWEfxQV0oNFzGIC35hHTMa5UC6LppqVIqZapPgbk40R&#10;IbVUCOiRK7zkhD0AjJ4RZMSOdx78fagIfT0Fp3+7WAyeIkJmUG4KbhsF5i0AiVUNmaP/SFKkxrPk&#10;+k0fWid4+pMNlAdsJwNxzqzmtw2+6B2zbs0MDhY2AS4L94CfSgK+HAwSJTWYH2+de3/sd7RS0uGg&#10;FtR+3zEjKJFfFU7CRTaf+8kOynxxPkPFnFo2pxa1a68BmyHDtaR5EL2/k6NYGWhfcKesfFY0McUx&#10;d0G5M6Ny7eICwa3ExWoV3HCaNXN36klzD+559h373L8wo4e2djgP9zAONctfdXf09ZEKVjsHVRNa&#10;/8jr8AK4CUIrDVvLr5pTPXgdd+vyNwAAAP//AwBQSwMEFAAGAAgAAAAhALX/K6naAAAACAEAAA8A&#10;AABkcnMvZG93bnJldi54bWxMj8FOwzAQRO9I/IO1SFwQdUjV0oY4FULiGCQKH+DG2zhqvHZjpw1/&#10;z+YEt32a0exMuZtcLy44xM6TgqdFBgKp8aajVsH31/vjBkRMmozuPaGCH4ywq25vSl0Yf6VPvOxT&#10;KziEYqEV2JRCIWVsLDodFz4gsXb0g9OJcWilGfSVw10v8yxbS6c74g9WB3yz2Jz2o1MwjZvzuR5P&#10;zuKy7h/yFD7qEJS6v5teX0AknNKfGeb6XB0q7nTwI5koeubnNW9JCvIViFnfLpkP87ECWZXy/4Dq&#10;FwAA//8DAFBLAQItABQABgAIAAAAIQC2gziS/gAAAOEBAAATAAAAAAAAAAAAAAAAAAAAAABbQ29u&#10;dGVudF9UeXBlc10ueG1sUEsBAi0AFAAGAAgAAAAhADj9If/WAAAAlAEAAAsAAAAAAAAAAAAAAAAA&#10;LwEAAF9yZWxzLy5yZWxzUEsBAi0AFAAGAAgAAAAhAA3qRtapAgAAowUAAA4AAAAAAAAAAAAAAAAA&#10;LgIAAGRycy9lMm9Eb2MueG1sUEsBAi0AFAAGAAgAAAAhALX/K6naAAAACAEAAA8AAAAAAAAAAAAA&#10;AAAAAwUAAGRycy9kb3ducmV2LnhtbFBLBQYAAAAABAAEAPMAAAAKBgAAAAA=&#10;" filled="f" strokecolor="black [3213]">
                <v:textbox>
                  <w:txbxContent>
                    <w:p w14:paraId="6299BA73" w14:textId="77777777" w:rsidR="00AC114B" w:rsidRDefault="00AC114B" w:rsidP="0001127D"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 w:rsidRPr="00500A03">
        <w:rPr>
          <w:rStyle w:val="IntenseEmphasis"/>
          <w:rFonts w:ascii="Palatino Linotype" w:hAnsi="Palatino Linotype"/>
          <w:i w:val="0"/>
          <w:noProof/>
          <w:color w:val="auto"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AB649F5" wp14:editId="6C1D80D6">
                <wp:simplePos x="0" y="0"/>
                <wp:positionH relativeFrom="column">
                  <wp:posOffset>2324100</wp:posOffset>
                </wp:positionH>
                <wp:positionV relativeFrom="paragraph">
                  <wp:posOffset>25400</wp:posOffset>
                </wp:positionV>
                <wp:extent cx="107950" cy="107950"/>
                <wp:effectExtent l="0" t="0" r="25400" b="25400"/>
                <wp:wrapNone/>
                <wp:docPr id="346" name="2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F5670F" id="21 Rectángulo" o:spid="_x0000_s1026" style="position:absolute;margin-left:183pt;margin-top:2pt;width:8.5pt;height:8.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H0ooAIAAJEFAAAOAAAAZHJzL2Uyb0RvYy54bWysVMFu2zAMvQ/YPwi6r7azpF2NOkXQosOA&#10;oivaDj2rshQbkEVNUuJkf7Nv2Y+Nkmwn6IodhuXgkCL5KD6RvLjcdYpshXUt6IoWJzklQnOoW72u&#10;6Lenmw+fKHGe6Zop0KKie+Ho5fL9u4velGIGDahaWIIg2pW9qWjjvSmzzPFGdMydgBEajRJsxzyq&#10;dp3VlvWI3qlsluenWQ+2Nha4cA5Pr5ORLiO+lIL7r1I64YmqKN7Nx6+N35fwzZYXrFxbZpqWD9dg&#10;/3CLjrUak05Q18wzsrHtH1Bdyy04kP6EQ5eBlC0XsQaspshfVfPYMCNiLUiOMxNN7v/B8rvtvSVt&#10;XdGP81NKNOvwkWYFeUDmfv3U642CwFFvXImuj+beDppDMRS8k7YL/1gK2UVe9xOvYucJx8MiPztf&#10;IPscTYOMKNkh2FjnPwvoSBAqajF5ZJNtb51PrqNLyKXhplUKz1mpNOkrer6YLWKAA9XWwRhssYnE&#10;lbJky/D5/a4IpWDaIy/UlMbDUGAqKUp+r0SCfxAS6cEiZilBaMwDJuNcaF8kU8NqkVItcvyNycaI&#10;mFppBAzIEi85YQ8Ao2cCGbHTnQf/ECpiX0/B+d8uloKniJgZtJ+Cu1aDfQtAYVVD5uQ/kpSoCSy9&#10;QL3H5rGQpsoZftPi+90y5++ZxTHCJ8fV4L/iRyrAd4JBoqQB++Ot8+CP3Y1WSnocy4q67xtmBSXq&#10;i8a+Py/m8zDHUZkvzmao2GPLy7FFb7orwKcvcAkZHsXg79UoSgvdM26QVciKJqY55q4o93ZUrnxa&#10;F7iDuFitohvOrmH+Vj8aHsADq6E/n3bPzJqhiT12/x2MI8zKV72cfEOkhtXGg2xjox94HfjGuY+N&#10;M+yosFiO9eh12KTL3wAAAP//AwBQSwMEFAAGAAgAAAAhAMLURS/bAAAACAEAAA8AAABkcnMvZG93&#10;bnJldi54bWxMj91Kw0AQhe8F32EZwRuxmyYSQsykiOBlBGsfYJuM2dD9a3bTxrd3vNKrmeEcznyn&#10;2a3WiAvNcfIOYbvJQJDr/TC5EeHw+fZYgYhJuUEZ7wjhmyLs2tubRtWDv7oPuuzTKDjExVoh6JRC&#10;LWXsNVkVNz6QY+3Lz1YlPudRDrO6crg1Ms+yUlo1Of6gVaBXTf1pv1iEdanO5245WU1FZx7yFN67&#10;EBDv79aXZxCJ1vRnhl98RoeWmY5+cUMUBqEoS+6SEJ54sF5UBS9HhHybgWwb+b9A+wMAAP//AwBQ&#10;SwECLQAUAAYACAAAACEAtoM4kv4AAADhAQAAEwAAAAAAAAAAAAAAAAAAAAAAW0NvbnRlbnRfVHlw&#10;ZXNdLnhtbFBLAQItABQABgAIAAAAIQA4/SH/1gAAAJQBAAALAAAAAAAAAAAAAAAAAC8BAABfcmVs&#10;cy8ucmVsc1BLAQItABQABgAIAAAAIQAqFH0ooAIAAJEFAAAOAAAAAAAAAAAAAAAAAC4CAABkcnMv&#10;ZTJvRG9jLnhtbFBLAQItABQABgAIAAAAIQDC1EUv2wAAAAgBAAAPAAAAAAAAAAAAAAAAAPoEAABk&#10;cnMvZG93bnJldi54bWxQSwUGAAAAAAQABADzAAAAAgYAAAAA&#10;" filled="f" strokecolor="black [3213]"/>
            </w:pict>
          </mc:Fallback>
        </mc:AlternateConten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      Breast milk…..        </w:t>
      </w:r>
      <w:r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   Starter milk…..            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Follow</w:t>
      </w:r>
      <w:r w:rsidR="00832B6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-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on formula…..                 Growing</w:t>
      </w:r>
      <w:r w:rsidR="00832B6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-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up milk…..     </w:t>
      </w:r>
    </w:p>
    <w:p w14:paraId="7A3D7C02" w14:textId="38172732" w:rsidR="007E4BDA" w:rsidRDefault="00342705" w:rsidP="00342705">
      <w:pPr>
        <w:spacing w:before="240" w:after="120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noProof/>
          <w:color w:val="auto"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65D542A4" wp14:editId="42E48655">
                <wp:simplePos x="0" y="0"/>
                <wp:positionH relativeFrom="column">
                  <wp:posOffset>2018030</wp:posOffset>
                </wp:positionH>
                <wp:positionV relativeFrom="paragraph">
                  <wp:posOffset>167640</wp:posOffset>
                </wp:positionV>
                <wp:extent cx="107950" cy="107950"/>
                <wp:effectExtent l="0" t="0" r="25400" b="25400"/>
                <wp:wrapNone/>
                <wp:docPr id="455" name="2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2BDC6C" w14:textId="77777777" w:rsidR="00AC114B" w:rsidRDefault="00AC114B" w:rsidP="0001127D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D542A4" id="_x0000_s1028" style="position:absolute;left:0;text-align:left;margin-left:158.9pt;margin-top:13.2pt;width:8.5pt;height:8.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wqSqQIAAKMFAAAOAAAAZHJzL2Uyb0RvYy54bWysVM1u2zAMvg/YOwi6r/5BvK5GnSJo0WFA&#10;0RVth54VWY4NyKImKbGzt9mz7MVGSXYSdMUOw3JwSJH8KH4ieXk19pLshLEdqIpmZyklQnGoO7Wp&#10;6Lfn2w+fKLGOqZpJUKKie2Hp1fL9u8tBlyKHFmQtDEEQZctBV7R1TpdJYnkrembPQAuFxgZMzxyq&#10;ZpPUhg2I3sskT9OPyQCm1ga4sBZPb6KRLgN+0wjuvjaNFY7IiuLdXPia8F37b7K8ZOXGMN12fLoG&#10;+4db9KxTmPQAdcMcI1vT/QHVd9yAhcadcegTaJqOi1ADVpOlr6p5apkWoRYkx+oDTfb/wfL73YMh&#10;XV3RRVFQoliPj5Rn5BGZ+/VTbbYSPEeDtiW6PukHM2kWRV/w2Jje/2MpZAy87g+8itERjodZen5R&#10;IPscTZOMKMkxWBvrPgvoiRcqajB5YJPt7qyLrrOLz6XgtpMSz1kpFRkqelHkRQiwILvaG70tNJG4&#10;lobsGD6/GzNfCqY98UJNKjz0BcaSguT2UkT4R9EgPVhEHhP4xjxiMs6Fclk0tawWMVWR4m9ONkeE&#10;1FIhoEdu8JIH7Alg9owgM3a88+TvQ0Xo60Nw+reLxeBDRMgMyh2C+06BeQtAYlVT5ug/kxSp8Sy5&#10;cT2G1sm9pz9ZQ73HdjIQ58xqftvhi94x6x6YwcHCJsBl4b7ip5GALweTREkL5sdb594f+x2tlAw4&#10;qBW137fMCErkF4WTcJEtFn6yg7IoznNUzKllfWpR2/4asBkyXEuaB9H7OzmLjYH+BXfKymdFE1Mc&#10;c1eUOzMr1y4uENxKXKxWwQ2nWTN3p5409+CeZ9+xz+MLM3pqa4fzcA/zULPyVXdHXx+pYLV10HSh&#10;9Y+8Ti+AmyC00rS1/Ko51YPXcbcufwMAAP//AwBQSwMEFAAGAAgAAAAhAMJSmGjdAAAACQEAAA8A&#10;AABkcnMvZG93bnJldi54bWxMj8FOwzAQRO9I/IO1SFwQdRpHpQpxKoTEMUi0fIAbL3FUe+3GThv+&#10;HnOC486OZt40u8VZdsEpjp4krFcFMKTe65EGCZ+Ht8ctsJgUaWU9oYRvjLBrb28aVWt/pQ+87NPA&#10;cgjFWkkwKYWa89gbdCqufEDKvy8/OZXyOQ1cT+qaw53lZVFsuFMj5QajAr4a7E/72UlY5u353M0n&#10;Z1B09qFM4b0LQcr7u+XlGVjCJf2Z4Rc/o0ObmY5+Jh2ZlSDWTxk9SSg3FbBsEKLKwlFCJSrgbcP/&#10;L2h/AAAA//8DAFBLAQItABQABgAIAAAAIQC2gziS/gAAAOEBAAATAAAAAAAAAAAAAAAAAAAAAABb&#10;Q29udGVudF9UeXBlc10ueG1sUEsBAi0AFAAGAAgAAAAhADj9If/WAAAAlAEAAAsAAAAAAAAAAAAA&#10;AAAALwEAAF9yZWxzLy5yZWxzUEsBAi0AFAAGAAgAAAAhADGvCpKpAgAAowUAAA4AAAAAAAAAAAAA&#10;AAAALgIAAGRycy9lMm9Eb2MueG1sUEsBAi0AFAAGAAgAAAAhAMJSmGjdAAAACQEAAA8AAAAAAAAA&#10;AAAAAAAAAwUAAGRycy9kb3ducmV2LnhtbFBLBQYAAAAABAAEAPMAAAANBgAAAAA=&#10;" filled="f" strokecolor="black [3213]">
                <v:textbox>
                  <w:txbxContent>
                    <w:p w14:paraId="1F2BDC6C" w14:textId="77777777" w:rsidR="00AC114B" w:rsidRDefault="00AC114B" w:rsidP="0001127D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500A03">
        <w:rPr>
          <w:rStyle w:val="IntenseEmphasis"/>
          <w:rFonts w:ascii="Palatino Linotype" w:hAnsi="Palatino Linotype"/>
          <w:i w:val="0"/>
          <w:noProof/>
          <w:color w:val="auto"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DC5BABD" wp14:editId="540236A1">
                <wp:simplePos x="0" y="0"/>
                <wp:positionH relativeFrom="column">
                  <wp:posOffset>1080770</wp:posOffset>
                </wp:positionH>
                <wp:positionV relativeFrom="paragraph">
                  <wp:posOffset>161290</wp:posOffset>
                </wp:positionV>
                <wp:extent cx="107950" cy="107950"/>
                <wp:effectExtent l="0" t="0" r="25400" b="25400"/>
                <wp:wrapNone/>
                <wp:docPr id="347" name="2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728943" w14:textId="77777777" w:rsidR="00AC114B" w:rsidRDefault="00AC114B" w:rsidP="0001127D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C5BABD" id="_x0000_s1029" style="position:absolute;left:0;text-align:left;margin-left:85.1pt;margin-top:12.7pt;width:8.5pt;height:8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4BcbqQIAAKMFAAAOAAAAZHJzL2Uyb0RvYy54bWysVMFu2zAMvQ/YPwi6r7azZF2NOkXQosOA&#10;og3aDj0rshwbkEVNUmJnf7Nv2Y+Nkmwn6IodhuXgkCL5KD6RvLzqW0n2wtgGVEGzs5QSoTiUjdoW&#10;9Nvz7YfPlFjHVMkkKFHQg7D0avn+3WWnczGDGmQpDEEQZfNOF7R2TudJYnktWmbPQAuFxgpMyxyq&#10;ZpuUhnWI3spklqafkg5MqQ1wYS2e3kQjXQb8qhLcPVSVFY7IguLdXPia8N34b7K8ZPnWMF03fLgG&#10;+4dbtKxRmHSCumGOkZ1p/oBqG27AQuXOOLQJVFXDRagBq8nSV9U81UyLUAuSY/VEk/1/sPx+vzak&#10;KQv6cX5OiWItPtIsI4/I3K+faruT4DnqtM3R9UmvzaBZFH3BfWVa/4+lkD7weph4Fb0jHA+z9Pxi&#10;gexzNA0yoiTHYG2s+yKgJV4oqMHkgU22v7Muuo4uPpeC20ZKPGe5VKQr6MVitggBFmRTeqO3hSYS&#10;19KQPcPnd33mS8G0J16oSYWHvsBYUpDcQYoI/ygqpAeLmMUEvjGPmIxzoVwWTTUrRUy1SPE3Jhsj&#10;QmqpENAjV3jJCXsAGD0jyIgd7zz4+1AR+noKTv92sRg8RYTMoNwU3DYKzFsAEqsaMkf/kaRIjWfJ&#10;9Zs+to739CcbKA/YTgbinFnNbxt80Ttm3ZoZHCxsAlwW7gE/lQR8ORgkSmowP9469/7Y72ilpMNB&#10;Laj9vmNGUCK/KpyEi2w+95MdlPnifIaKObVsTi1q114DNkOGa0nzIHp/J0exMtC+4E5Z+axoYopj&#10;7oJyZ0bl2sUFgluJi9UquOE0a+bu1JPmHtzz7Dv2uX9hRg9t7XAe7mEcapa/6u7o6yMVrHYOqia0&#10;/pHX4QVwE4RWGraWXzWnevA67tblbwAAAP//AwBQSwMEFAAGAAgAAAAhAAfwmTLcAAAACQEAAA8A&#10;AABkcnMvZG93bnJldi54bWxMj0FOwzAQRfdI3MEaJDaIOphAoxCnQkgsg0TLAdx4iKPaYzd22nB7&#10;3BUs/8zTnzfNZnGWnXCKoycJD6sCGFLv9UiDhK/d+30FLCZFWllPKOEHI2za66tG1dqf6RNP2zSw&#10;XEKxVhJMSqHmPPYGnYorH5Dy7ttPTqUcp4HrSZ1zubNcFMUzd2qkfMGogG8G+8N2dhKWuToeu/ng&#10;DD529k6k8NGFIOXtzfL6Aizhkv5guOhndWiz097PpCOzOa8LkVEJ4qkEdgGqdR7sJZSiBN42/P8H&#10;7S8AAAD//wMAUEsBAi0AFAAGAAgAAAAhALaDOJL+AAAA4QEAABMAAAAAAAAAAAAAAAAAAAAAAFtD&#10;b250ZW50X1R5cGVzXS54bWxQSwECLQAUAAYACAAAACEAOP0h/9YAAACUAQAACwAAAAAAAAAAAAAA&#10;AAAvAQAAX3JlbHMvLnJlbHNQSwECLQAUAAYACAAAACEATOAXG6kCAACjBQAADgAAAAAAAAAAAAAA&#10;AAAuAgAAZHJzL2Uyb0RvYy54bWxQSwECLQAUAAYACAAAACEAB/CZMtwAAAAJAQAADwAAAAAAAAAA&#10;AAAAAAADBQAAZHJzL2Rvd25yZXYueG1sUEsFBgAAAAAEAAQA8wAAAAwGAAAAAA==&#10;" filled="f" strokecolor="black [3213]">
                <v:textbox>
                  <w:txbxContent>
                    <w:p w14:paraId="3D728943" w14:textId="77777777" w:rsidR="00AC114B" w:rsidRDefault="00AC114B" w:rsidP="0001127D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      Cow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’s</w:t>
      </w:r>
      <w:r w:rsidR="007E4BDA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milk…..                Mix…..</w:t>
      </w:r>
    </w:p>
    <w:p w14:paraId="6B477943" w14:textId="77777777" w:rsidR="007E4BDA" w:rsidRPr="007E4BDA" w:rsidRDefault="007E4BDA" w:rsidP="007E4BDA">
      <w:pPr>
        <w:spacing w:after="100" w:afterAutospacing="1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</w:p>
    <w:p w14:paraId="4332123C" w14:textId="37698EC3" w:rsidR="007E4BDA" w:rsidRDefault="0001127D" w:rsidP="007E4BDA">
      <w:pPr>
        <w:pStyle w:val="ListParagraph"/>
        <w:numPr>
          <w:ilvl w:val="0"/>
          <w:numId w:val="5"/>
        </w:numPr>
        <w:spacing w:before="240" w:after="120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7E4BDA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How old was your child when you completely stopped breastfeeding?</w:t>
      </w:r>
    </w:p>
    <w:p w14:paraId="67969E1D" w14:textId="77777777" w:rsidR="007E4BDA" w:rsidRPr="007E4BDA" w:rsidRDefault="007E4BDA" w:rsidP="007E4BDA">
      <w:pPr>
        <w:spacing w:after="120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6"/>
        <w:gridCol w:w="316"/>
        <w:gridCol w:w="316"/>
        <w:gridCol w:w="316"/>
        <w:gridCol w:w="316"/>
        <w:gridCol w:w="316"/>
        <w:gridCol w:w="316"/>
        <w:gridCol w:w="316"/>
        <w:gridCol w:w="316"/>
        <w:gridCol w:w="416"/>
        <w:gridCol w:w="416"/>
        <w:gridCol w:w="416"/>
        <w:gridCol w:w="416"/>
        <w:gridCol w:w="416"/>
      </w:tblGrid>
      <w:tr w:rsidR="001050E1" w:rsidRPr="00500A03" w14:paraId="04976D64" w14:textId="77777777" w:rsidTr="00AC114B">
        <w:trPr>
          <w:jc w:val="center"/>
        </w:trPr>
        <w:tc>
          <w:tcPr>
            <w:tcW w:w="0" w:type="auto"/>
            <w:gridSpan w:val="14"/>
          </w:tcPr>
          <w:p w14:paraId="48912DD0" w14:textId="77777777" w:rsidR="0001127D" w:rsidRPr="00500A03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Months</w:t>
            </w:r>
          </w:p>
        </w:tc>
      </w:tr>
      <w:tr w:rsidR="001050E1" w:rsidRPr="00500A03" w14:paraId="0440E763" w14:textId="77777777" w:rsidTr="00AC114B">
        <w:trPr>
          <w:jc w:val="center"/>
        </w:trPr>
        <w:tc>
          <w:tcPr>
            <w:tcW w:w="0" w:type="auto"/>
          </w:tcPr>
          <w:p w14:paraId="404C4D3A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1</w:t>
            </w:r>
          </w:p>
        </w:tc>
        <w:tc>
          <w:tcPr>
            <w:tcW w:w="0" w:type="auto"/>
          </w:tcPr>
          <w:p w14:paraId="4A3B70E1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2</w:t>
            </w:r>
          </w:p>
        </w:tc>
        <w:tc>
          <w:tcPr>
            <w:tcW w:w="0" w:type="auto"/>
          </w:tcPr>
          <w:p w14:paraId="6566342A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3</w:t>
            </w:r>
          </w:p>
        </w:tc>
        <w:tc>
          <w:tcPr>
            <w:tcW w:w="0" w:type="auto"/>
          </w:tcPr>
          <w:p w14:paraId="1CEC1397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4</w:t>
            </w:r>
          </w:p>
        </w:tc>
        <w:tc>
          <w:tcPr>
            <w:tcW w:w="0" w:type="auto"/>
          </w:tcPr>
          <w:p w14:paraId="27B843A6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5</w:t>
            </w:r>
          </w:p>
        </w:tc>
        <w:tc>
          <w:tcPr>
            <w:tcW w:w="0" w:type="auto"/>
          </w:tcPr>
          <w:p w14:paraId="63080F32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6</w:t>
            </w:r>
          </w:p>
        </w:tc>
        <w:tc>
          <w:tcPr>
            <w:tcW w:w="0" w:type="auto"/>
          </w:tcPr>
          <w:p w14:paraId="473BCD7A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7</w:t>
            </w:r>
          </w:p>
        </w:tc>
        <w:tc>
          <w:tcPr>
            <w:tcW w:w="0" w:type="auto"/>
          </w:tcPr>
          <w:p w14:paraId="5C4692C4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8</w:t>
            </w:r>
          </w:p>
        </w:tc>
        <w:tc>
          <w:tcPr>
            <w:tcW w:w="0" w:type="auto"/>
          </w:tcPr>
          <w:p w14:paraId="1A79540E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9</w:t>
            </w:r>
          </w:p>
        </w:tc>
        <w:tc>
          <w:tcPr>
            <w:tcW w:w="0" w:type="auto"/>
          </w:tcPr>
          <w:p w14:paraId="3B9A5150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10</w:t>
            </w:r>
          </w:p>
        </w:tc>
        <w:tc>
          <w:tcPr>
            <w:tcW w:w="0" w:type="auto"/>
          </w:tcPr>
          <w:p w14:paraId="2A2E34B1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11</w:t>
            </w:r>
          </w:p>
        </w:tc>
        <w:tc>
          <w:tcPr>
            <w:tcW w:w="0" w:type="auto"/>
          </w:tcPr>
          <w:p w14:paraId="49A840D8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12</w:t>
            </w:r>
          </w:p>
        </w:tc>
        <w:tc>
          <w:tcPr>
            <w:tcW w:w="0" w:type="auto"/>
          </w:tcPr>
          <w:p w14:paraId="56CC7070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13</w:t>
            </w:r>
          </w:p>
        </w:tc>
        <w:tc>
          <w:tcPr>
            <w:tcW w:w="0" w:type="auto"/>
          </w:tcPr>
          <w:p w14:paraId="7C026DF2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14</w:t>
            </w:r>
          </w:p>
        </w:tc>
      </w:tr>
      <w:tr w:rsidR="001050E1" w:rsidRPr="00500A03" w14:paraId="42FDF1F2" w14:textId="77777777" w:rsidTr="00AC114B">
        <w:trPr>
          <w:jc w:val="center"/>
        </w:trPr>
        <w:tc>
          <w:tcPr>
            <w:tcW w:w="0" w:type="auto"/>
          </w:tcPr>
          <w:p w14:paraId="48F967DA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i w:val="0"/>
                <w:noProof/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42E98BCE" wp14:editId="73F6B0D3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15875</wp:posOffset>
                      </wp:positionV>
                      <wp:extent cx="107950" cy="107950"/>
                      <wp:effectExtent l="0" t="0" r="25400" b="25400"/>
                      <wp:wrapNone/>
                      <wp:docPr id="124" name="21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52BE10" id="21 Rectángulo" o:spid="_x0000_s1026" style="position:absolute;margin-left:-2pt;margin-top:1.25pt;width:8.5pt;height:8.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IsiinwIAAJEFAAAOAAAAZHJzL2Uyb0RvYy54bWysVM1u2zAMvg/YOwi6r/5Bsq5GnSJo0WFA&#10;0Rb9Qc+qLMUGZFGTlDjZ2+xZ9mKjJDsJumKHYTk4pEh+FD+RPL/Y9opshHUd6JoWJzklQnNoOr2q&#10;6fPT9acvlDjPdMMUaFHTnXD0YvHxw/lgKlFCC6oRliCIdtVgatp6b6osc7wVPXMnYIRGowTbM4+q&#10;XWWNZQOi9yor8/xzNoBtjAUunMPTq2Ski4gvpeD+TkonPFE1xbv5+LXx+xq+2eKcVSvLTNvx8Rrs&#10;H27Rs05j0j3UFfOMrG33B1TfcQsOpD/h0GcgZcdFrAGrKfI31Ty2zIhYC5LjzJ4m9/9g+e3m3pKu&#10;wbcrZ5Ro1uMjlQV5QOZ+/dSrtYLA0WBcha6P5t6OmkMxFLyVtg//WArZRl53e17F1hOOh0V+ejZH&#10;9jmaRhlRskOwsc5/FdCTINTUYvLIJtvcOJ9cJ5eQS8N1pxSes0ppMtT0bF7OY4AD1TXBGGyxicSl&#10;smTD8Pn9tgilYNojL9SUxsNQYCopSn6nRIJ/EBLpwSLKlCA05gGTcS60L5KpZY1IqeY5/qZkU0RM&#10;rTQCBmSJl9xjjwCTZwKZsNOdR/8QKmJf74Pzv10sBe8jYmbQfh/cdxrsewAKqxozJ/+JpERNYOkV&#10;mh02j4U0Vc7w6w7f74Y5f88sjhE+Oa4Gf4cfqQDfCUaJkhbsj/fOgz92N1opGXAsa+q+r5kVlKhv&#10;Gvv+rJjNwhxHZTY/LVGxx5bXY4te95eAT1/gEjI8isHfq0mUFvoX3CDLkBVNTHPMXVPu7aRc+rQu&#10;cAdxsVxGN5xdw/yNfjQ8gAdWQ38+bV+YNWMTe+z+W5hGmFVvejn5hkgNy7UH2cVGP/A68o1zHxtn&#10;3FFhsRzr0euwSRe/AQAA//8DAFBLAwQUAAYACAAAACEAQSHrttoAAAAGAQAADwAAAGRycy9kb3du&#10;cmV2LnhtbEyPwU7DMBBE70j8g7VIXFDrkFJUQpwKIXEMEoUPcOMljmqv3dhpw9+zPcFpNJrVzNt6&#10;O3snTjimIZCC+2UBAqkLZqBewdfn22IDImVNRrtAqOAHE2yb66taVyac6QNPu9wLLqFUaQU251hJ&#10;mTqLXqdliEicfYfR68x27KUZ9ZnLvZNlUTxKrwfiBasjvlrsDrvJK5inzfHYTgdvcdW6uzLH9zZG&#10;pW5v5pdnEBnn/HcMF3xGh4aZ9mEik4RTsHjgV7KCcg3iEq/Y7lmf1iCbWv7Hb34BAAD//wMAUEsB&#10;Ai0AFAAGAAgAAAAhALaDOJL+AAAA4QEAABMAAAAAAAAAAAAAAAAAAAAAAFtDb250ZW50X1R5cGVz&#10;XS54bWxQSwECLQAUAAYACAAAACEAOP0h/9YAAACUAQAACwAAAAAAAAAAAAAAAAAvAQAAX3JlbHMv&#10;LnJlbHNQSwECLQAUAAYACAAAACEANCLIop8CAACRBQAADgAAAAAAAAAAAAAAAAAuAgAAZHJzL2Uy&#10;b0RvYy54bWxQSwECLQAUAAYACAAAACEAQSHrttoAAAAGAQAADwAAAAAAAAAAAAAAAAD5BAAAZHJz&#10;L2Rvd25yZXYueG1sUEsFBgAAAAAEAAQA8wAAAAAGAAAAAA==&#10;" filled="f" strokecolor="black [3213]"/>
                  </w:pict>
                </mc:Fallback>
              </mc:AlternateContent>
            </w:r>
          </w:p>
        </w:tc>
        <w:tc>
          <w:tcPr>
            <w:tcW w:w="0" w:type="auto"/>
          </w:tcPr>
          <w:p w14:paraId="2311FA74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i w:val="0"/>
                <w:noProof/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22C2C919" wp14:editId="59EA95E6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14605</wp:posOffset>
                      </wp:positionV>
                      <wp:extent cx="107950" cy="107950"/>
                      <wp:effectExtent l="0" t="0" r="25400" b="25400"/>
                      <wp:wrapNone/>
                      <wp:docPr id="125" name="21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6EDAD0" id="21 Rectángulo" o:spid="_x0000_s1026" style="position:absolute;margin-left:-.7pt;margin-top:1.15pt;width:8.5pt;height:8.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I2vnQIAAJEFAAAOAAAAZHJzL2Uyb0RvYy54bWysVMFu2zAMvQ/YPwi6r7aDZl2NOEXQosOA&#10;oi3aDj2rshQbkEVNUuJkf7Nv2Y+Nkmwn64odhuXgiCL5SD5SXFzsOkW2wroWdEWLk5wSoTnUrV5X&#10;9OvT9YdPlDjPdM0UaFHRvXD0Yvn+3aI3pZhBA6oWliCIdmVvKtp4b8osc7wRHXMnYIRGpQTbMY+i&#10;XWe1ZT2idyqb5fnHrAdbGwtcOIe3V0lJlxFfSsH9nZROeKIqirn5+LXx+xK+2XLByrVlpmn5kAb7&#10;hyw61moMOkFdMc/IxrZ/QHUtt+BA+hMOXQZStlzEGrCaIn9VzWPDjIi1IDnOTDS5/wfLb7f3lrQ1&#10;9m42p0SzDps0K8gDMvfzh15vFASOeuNKNH0093aQHB5DwTtpu/CPpZBd5HU/8Sp2nnC8LPKz8zmy&#10;z1E1nBElOzgb6/xnAR0Jh4paDB7ZZNsb55PpaBJiabhulcJ7VipN+oqezzH5IDpQbR2UUQhDJC6V&#10;JVuG7fe7IpSCYY+sUFIaL0OBqaR48nslEvyDkEgPFjFLAX7HZJwL7YukalgtUqh5jr8x2OgRQyuN&#10;gAFZYpIT9gAwWiaQETvlPNgHVxHnenLO/5ZYcp48YmTQfnLuWg32LQCFVQ2Rk/1IUqImsPQC9R6H&#10;x0J6Vc7w6xb7d8Ocv2cWnxG2HFeDv8OPVIB9guFESQP2+1v3wR6nG7WU9PgsK+q+bZgVlKgvGuf+&#10;vDg9De84CqfzsxkK9ljzcqzRm+4SsPUFLiHD4zHYezUepYXuGTfIKkRFFdMcY1eUezsKlz6tC9xB&#10;XKxW0QzfrmH+Rj8aHsADq2E+n3bPzJphiD1O/y2MT5iVr2Y52QZPDauNB9nGQT/wOvCN7z4OzrCj&#10;wmI5lqPVYZMufwEAAP//AwBQSwMEFAAGAAgAAAAhAIUxXTfaAAAABgEAAA8AAABkcnMvZG93bnJl&#10;di54bWxMjsFuwjAQRO+V+AdrK/VSgUNSEE3jIFSpx1Qq8AEm3sYR9trEDqR/X3NqT6PRjGZetZ2s&#10;YVccQu9IwHKRAUNqneqpE3A8fMw3wEKUpKRxhAJ+MMC2nj1UslTuRl943ceOpREKpRSgY/Ql56HV&#10;aGVYOI+Usm83WBmTHTquBnlL49bwPMvW3Mqe0oOWHt81tuf9aAVM4+Zyacaz1Vg05jmP/rPxXoin&#10;x2n3BiziFP/KcMdP6FAnppMbSQVmBMyXL6kpIC+A3ePVGtgp6WsBvK74f/z6FwAA//8DAFBLAQIt&#10;ABQABgAIAAAAIQC2gziS/gAAAOEBAAATAAAAAAAAAAAAAAAAAAAAAABbQ29udGVudF9UeXBlc10u&#10;eG1sUEsBAi0AFAAGAAgAAAAhADj9If/WAAAAlAEAAAsAAAAAAAAAAAAAAAAALwEAAF9yZWxzLy5y&#10;ZWxzUEsBAi0AFAAGAAgAAAAhAMCcja+dAgAAkQUAAA4AAAAAAAAAAAAAAAAALgIAAGRycy9lMm9E&#10;b2MueG1sUEsBAi0AFAAGAAgAAAAhAIUxXTfaAAAABgEAAA8AAAAAAAAAAAAAAAAA9wQAAGRycy9k&#10;b3ducmV2LnhtbFBLBQYAAAAABAAEAPMAAAD+BQAAAAA=&#10;" filled="f" strokecolor="black [3213]"/>
                  </w:pict>
                </mc:Fallback>
              </mc:AlternateContent>
            </w:r>
          </w:p>
        </w:tc>
        <w:tc>
          <w:tcPr>
            <w:tcW w:w="0" w:type="auto"/>
          </w:tcPr>
          <w:p w14:paraId="03C1E8F8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i w:val="0"/>
                <w:noProof/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735943BA" wp14:editId="17856D27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14605</wp:posOffset>
                      </wp:positionV>
                      <wp:extent cx="107950" cy="107950"/>
                      <wp:effectExtent l="0" t="0" r="25400" b="25400"/>
                      <wp:wrapNone/>
                      <wp:docPr id="126" name="21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200FC7" id="21 Rectángulo" o:spid="_x0000_s1026" style="position:absolute;margin-left:-1.6pt;margin-top:1.15pt;width:8.5pt;height:8.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0O4nwIAAJEFAAAOAAAAZHJzL2Uyb0RvYy54bWysVM1u2zAMvg/YOwi6r/5B0y5GnSJo0WFA&#10;0RZth55VWYoNyKImKXGyt9mz7MVGSXYSdMUOw3JwSJH8KH4ieXG57RXZCOs60DUtTnJKhObQdHpV&#10;02/PN58+U+I80w1ToEVNd8LRy8XHDxeDqUQJLahGWIIg2lWDqWnrvamyzPFW9MydgBEajRJszzyq&#10;dpU1lg2I3quszPOzbADbGAtcOIen18lIFxFfSsH9vZROeKJqinfz8Wvj9zV8s8UFq1aWmbbj4zXY&#10;P9yiZ53GpHuoa+YZWdvuD6i+4xYcSH/Coc9Ayo6LWANWU+RvqnlqmRGxFiTHmT1N7v/B8rvNgyVd&#10;g29XnlGiWY+PVBbkEZn79VOv1goCR4NxFbo+mQc7ag7FUPBW2j78YylkG3nd7XkVW084Hhb5+XyG&#10;7HM0jTKiZIdgY53/IqAnQaipxeSRTba5dT65Ti4hl4abTik8Z5XSZKjpfFbOYoAD1TXBGGyxicSV&#10;smTD8Pn9tgilYNojL9SUxsNQYCopSn6nRIJ/FBLpwSLKlCA05gGTcS60L5KpZY1IqWY5/qZkU0RM&#10;rTQCBmSJl9xjjwCTZwKZsNOdR/8QKmJf74Pzv10sBe8jYmbQfh/cdxrsewAKqxozJ/+JpERNYOkV&#10;mh02j4U0Vc7wmw7f75Y5/8AsjhE+Oa4Gf48fqQDfCUaJkhbsj/fOgz92N1opGXAsa+q+r5kVlKiv&#10;Gvt+XpyehjmOyunsvETFHltejy163V8BPn2BS8jwKAZ/ryZRWuhfcIMsQ1Y0Mc0xd025t5Ny5dO6&#10;wB3ExXIZ3XB2DfO3+snwAB5YDf35vH1h1oxN7LH772AaYVa96eXkGyI1LNceZBcb/cDryDfOfWyc&#10;cUeFxXKsR6/DJl38BgAA//8DAFBLAwQUAAYACAAAACEAlk9qstoAAAAGAQAADwAAAGRycy9kb3du&#10;cmV2LnhtbEyPwU7DMBBE70j8g7VIXFDrEEuohDgVQuIYJEo/wE2WOKq9dmOnDX/P9gSn0WpGM2/r&#10;7eKdOOOUxkAaHtcFCKQu9CMNGvZf76sNiJQN9cYFQg0/mGDb3N7UpurDhT7xvMuD4BJKldFgc46V&#10;lKmz6E1ah4jE3neYvMl8ToPsJ3Phcu9kWRRP0puReMGaiG8Wu+Nu9hqWeXM6tfPRW1Steyhz/Ghj&#10;1Pr+bnl9AZFxyX9huOIzOjTMdAgz9Uk4DStVclJDqUBcbcWPHFifFcimlv/xm18AAAD//wMAUEsB&#10;Ai0AFAAGAAgAAAAhALaDOJL+AAAA4QEAABMAAAAAAAAAAAAAAAAAAAAAAFtDb250ZW50X1R5cGVz&#10;XS54bWxQSwECLQAUAAYACAAAACEAOP0h/9YAAACUAQAACwAAAAAAAAAAAAAAAAAvAQAAX3JlbHMv&#10;LnJlbHNQSwECLQAUAAYACAAAACEA3F9DuJ8CAACRBQAADgAAAAAAAAAAAAAAAAAuAgAAZHJzL2Uy&#10;b0RvYy54bWxQSwECLQAUAAYACAAAACEAlk9qstoAAAAGAQAADwAAAAAAAAAAAAAAAAD5BAAAZHJz&#10;L2Rvd25yZXYueG1sUEsFBgAAAAAEAAQA8wAAAAAGAAAAAA==&#10;" filled="f" strokecolor="black [3213]"/>
                  </w:pict>
                </mc:Fallback>
              </mc:AlternateContent>
            </w:r>
          </w:p>
        </w:tc>
        <w:tc>
          <w:tcPr>
            <w:tcW w:w="0" w:type="auto"/>
          </w:tcPr>
          <w:p w14:paraId="411327BE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i w:val="0"/>
                <w:noProof/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7E84BD6E" wp14:editId="74B9276A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14605</wp:posOffset>
                      </wp:positionV>
                      <wp:extent cx="107950" cy="107950"/>
                      <wp:effectExtent l="0" t="0" r="25400" b="25400"/>
                      <wp:wrapNone/>
                      <wp:docPr id="127" name="21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6F7266" id="21 Rectángulo" o:spid="_x0000_s1026" style="position:absolute;margin-left:-1.75pt;margin-top:1.15pt;width:8.5pt;height:8.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4Qa1nwIAAJEFAAAOAAAAZHJzL2Uyb0RvYy54bWysVM1u2zAMvg/YOwi6r/5Bs65GnSJo0WFA&#10;0RVth55VWYoNyKImKXGyt9mz7MVGSbYTdMUOw3JwSJH8KH4ieXG56xXZCus60DUtTnJKhObQdHpd&#10;029PNx8+UeI80w1ToEVN98LRy+X7dxeDqUQJLahGWIIg2lWDqWnrvamyzPFW9MydgBEajRJszzyq&#10;dp01lg2I3quszPOP2QC2MRa4cA5Pr5ORLiO+lIL7r1I64YmqKd7Nx6+N35fwzZYXrFpbZtqOj9dg&#10;/3CLnnUak85Q18wzsrHdH1B9xy04kP6EQ5+BlB0XsQaspshfVfPYMiNiLUiOMzNN7v/B8rvtvSVd&#10;g29XnlGiWY+PVBbkAZn79VOvNwoCR4NxFbo+mns7ag7FUPBO2j78YylkF3ndz7yKnSccD4v87HyB&#10;7HM0jTKiZIdgY53/LKAnQaipxeSRTba9dT65Ti4hl4abTik8Z5XSZKjp+aJcxAAHqmuCMdhiE4kr&#10;ZcmW4fP7XRFKwbRHXqgpjYehwFRSlPxeiQT/ICTSg0WUKUFozAMm41xoXyRTyxqRUi1y/E3JpoiY&#10;WmkEDMgSLzljjwCTZwKZsNOdR/8QKmJfz8H53y6WgueImBm0n4P7ToN9C0BhVWPm5D+RlKgJLL1A&#10;s8fmsZCmyhl+0+H73TLn75nFMcInx9Xgv+JHKsB3glGipAX7463z4I/djVZKBhzLmrrvG2YFJeqL&#10;xr4/L05PwxxH5XRxVqJijy0vxxa96a8An77AJWR4FIO/V5MoLfTPuEFWISuamOaYu6bc20m58mld&#10;4A7iYrWKbji7hvlb/Wh4AA+shv582j0za8Ym9tj9dzCNMKte9XLyDZEaVhsPsouNfuB15BvnPjbO&#10;uKPCYjnWo9dhky5/AwAA//8DAFBLAwQUAAYACAAAACEAEHtrrtkAAAAGAQAADwAAAGRycy9kb3du&#10;cmV2LnhtbEyOwWrDMBBE74X+g9hCLiWRY9OSOpZDKPToQtN+gGJtLBNppVhy4vx95VN7GoYZZl61&#10;m6xhVxxC70jAepUBQ2qd6qkT8PP9sdwAC1GSksYRCrhjgF39+FDJUrkbfeH1EDuWRiiUUoCO0Zec&#10;h1ajlWHlPFLKTm6wMiY7dFwN8pbGreF5lr1yK3tKD1p6fNfYng+jFTCNm8ulGc9WY9GY5zz6z8Z7&#10;IRZP034LLOIU/8ow4yd0qBPT0Y2kAjMClsVLagrIC2BzPNtj0rcCeF3x//j1LwAAAP//AwBQSwEC&#10;LQAUAAYACAAAACEAtoM4kv4AAADhAQAAEwAAAAAAAAAAAAAAAAAAAAAAW0NvbnRlbnRfVHlwZXNd&#10;LnhtbFBLAQItABQABgAIAAAAIQA4/SH/1gAAAJQBAAALAAAAAAAAAAAAAAAAAC8BAABfcmVscy8u&#10;cmVsc1BLAQItABQABgAIAAAAIQAo4Qa1nwIAAJEFAAAOAAAAAAAAAAAAAAAAAC4CAABkcnMvZTJv&#10;RG9jLnhtbFBLAQItABQABgAIAAAAIQAQe2uu2QAAAAYBAAAPAAAAAAAAAAAAAAAAAPkEAABkcnMv&#10;ZG93bnJldi54bWxQSwUGAAAAAAQABADzAAAA/wUAAAAA&#10;" filled="f" strokecolor="black [3213]"/>
                  </w:pict>
                </mc:Fallback>
              </mc:AlternateContent>
            </w:r>
          </w:p>
        </w:tc>
        <w:tc>
          <w:tcPr>
            <w:tcW w:w="0" w:type="auto"/>
          </w:tcPr>
          <w:p w14:paraId="16E87FF7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i w:val="0"/>
                <w:noProof/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2C7FBEC4" wp14:editId="7E29FAD3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14605</wp:posOffset>
                      </wp:positionV>
                      <wp:extent cx="107950" cy="107950"/>
                      <wp:effectExtent l="0" t="0" r="25400" b="25400"/>
                      <wp:wrapNone/>
                      <wp:docPr id="128" name="21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F3C621" id="21 Rectángulo" o:spid="_x0000_s1026" style="position:absolute;margin-left:-1.15pt;margin-top:1.15pt;width:8.5pt;height:8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vP9nwIAAJEFAAAOAAAAZHJzL2Uyb0RvYy54bWysVM1u2zAMvg/YOwi6r/5Bs65GnSJo0WFA&#10;0RVth55VWYoNyKImKXGyt9mz7MVGSbYTdMUOw3JwKJH8KH78ubjc9YpshXUd6JoWJzklQnNoOr2u&#10;6benmw+fKHGe6YYp0KKme+Ho5fL9u4vBVKKEFlQjLEEQ7arB1LT13lRZ5ngreuZOwAiNSgm2Zx6P&#10;dp01lg2I3quszPOP2QC2MRa4cA5vr5OSLiO+lIL7r1I64YmqKb7Nx6+N35fwzZYXrFpbZtqOj89g&#10;//CKnnUag85Q18wzsrHdH1B9xy04kP6EQ5+BlB0XMQfMpshfZfPYMiNiLkiOMzNN7v/B8rvtvSVd&#10;g7UrsVSa9ViksiAPyNyvn3q9URA4Goyr0PTR3Nvx5FAMCe+k7cM/pkJ2kdf9zKvYecLxssjPzhfI&#10;PkfVKCNKdnA21vnPAnoShJpaDB7ZZNtb55PpZBJiabjplMJ7VilNhpqeL8pFdHCguiYogy42kbhS&#10;lmwZlt/vipAKhj2ywpPSeBkSTClFye+VSPAPQiI9mESZAoTGPGAyzoX2RVK1rBEp1CLH3xRs8oih&#10;lUbAgCzxkTP2CDBZJpAJO715tA+uIvb17Jz/7WHJefaIkUH72bnvNNi3ABRmNUZO9hNJiZrA0gs0&#10;e2weC2mqnOE3Hdbvljl/zyyOEZYcV4P/ih+pAOsEo0RJC/bHW/fBHrsbtZQMOJY1dd83zApK1BeN&#10;fX9enJ6GOY6H08VZiQd7rHk51uhNfwVY+gKXkOFRDPZeTaK00D/jBlmFqKhimmPsmnJvp8OVT+sC&#10;dxAXq1U0w9k1zN/qR8MDeGA19OfT7plZMzaxx+6/g2mEWfWql5Nt8NSw2niQXWz0A68j3zj3sXHG&#10;HRUWy/E5Wh026fI3AAAA//8DAFBLAwQUAAYACAAAACEA3F4eQNkAAAAGAQAADwAAAGRycy9kb3du&#10;cmV2LnhtbEyOwU7DMBBE70j9B2srcUGt0wRBCXGqColjkGj5ADde4qj22o2dNvw9zglOo9GMZl61&#10;m6xhVxxC70jAZp0BQ2qd6qkT8HV8X22BhShJSeMIBfxggF29uKtkqdyNPvF6iB1LIxRKKUDH6EvO&#10;Q6vRyrB2Hill326wMiY7dFwN8pbGreF5lj1xK3tKD1p6fNPYng+jFTCN28ulGc9WY9GYhzz6j8Z7&#10;Ie6X0/4VWMQp/pVhxk/oUCemkxtJBWYErPIiNQXMMsePz8BOSV8K4HXF/+PXvwAAAP//AwBQSwEC&#10;LQAUAAYACAAAACEAtoM4kv4AAADhAQAAEwAAAAAAAAAAAAAAAAAAAAAAW0NvbnRlbnRfVHlwZXNd&#10;LnhtbFBLAQItABQABgAIAAAAIQA4/SH/1gAAAJQBAAALAAAAAAAAAAAAAAAAAC8BAABfcmVscy8u&#10;cmVsc1BLAQItABQABgAIAAAAIQBELvP9nwIAAJEFAAAOAAAAAAAAAAAAAAAAAC4CAABkcnMvZTJv&#10;RG9jLnhtbFBLAQItABQABgAIAAAAIQDcXh5A2QAAAAYBAAAPAAAAAAAAAAAAAAAAAPkEAABkcnMv&#10;ZG93bnJldi54bWxQSwUGAAAAAAQABADzAAAA/wUAAAAA&#10;" filled="f" strokecolor="black [3213]"/>
                  </w:pict>
                </mc:Fallback>
              </mc:AlternateContent>
            </w:r>
          </w:p>
        </w:tc>
        <w:tc>
          <w:tcPr>
            <w:tcW w:w="0" w:type="auto"/>
          </w:tcPr>
          <w:p w14:paraId="7081D555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i w:val="0"/>
                <w:noProof/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3AE12F0C" wp14:editId="2B887175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25400</wp:posOffset>
                      </wp:positionV>
                      <wp:extent cx="107950" cy="107950"/>
                      <wp:effectExtent l="0" t="0" r="25400" b="25400"/>
                      <wp:wrapNone/>
                      <wp:docPr id="135" name="21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57F3F5" id="21 Rectángulo" o:spid="_x0000_s1026" style="position:absolute;margin-left:-1.5pt;margin-top:2pt;width:8.5pt;height:8.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71AVnwIAAJEFAAAOAAAAZHJzL2Uyb0RvYy54bWysVMFu2zAMvQ/YPwi6r7azZl2NOkXQosOA&#10;og3aDj2rshQbkEVNUuJkf7Nv2Y+Nkmwn6IodhuXgkCL5KD6RvLjcdYpshXUt6IoWJzklQnOoW72u&#10;6Lenmw+fKXGe6Zop0KKie+Ho5eL9u4velGIGDahaWIIg2pW9qWjjvSmzzPFGdMydgBEajRJsxzyq&#10;dp3VlvWI3qlsluefsh5sbSxw4RyeXicjXUR8KQX391I64YmqKN7Nx6+N35fwzRYXrFxbZpqWD9dg&#10;/3CLjrUak05Q18wzsrHtH1Bdyy04kP6EQ5eBlC0XsQaspshfVfPYMCNiLUiOMxNN7v/B8rvtypK2&#10;xrf7OKdEsw4faVaQB2Tu10+93igIHPXGlej6aFZ20ByKoeCdtF34x1LILvK6n3gVO084Hhb52fkc&#10;2edoGmREyQ7Bxjr/RUBHglBRi8kjm2x763xyHV1CLg03rVJ4zkqlSV/R8/lsHgMcqLYOxmCLTSSu&#10;lCVbhs/vd0UoBdMeeaGmNB6GAlNJUfJ7JRL8g5BIDxYxSwlCYx4wGedC+yKZGlaLlGqe429MNkbE&#10;1EojYECWeMkJewAYPRPIiJ3uPPiHUBH7egrO/3axFDxFxMyg/RTctRrsWwAKqxoyJ/+RpERNYOkF&#10;6j02j4U0Vc7wmxbf75Y5v2IWxwifHFeDv8ePVIDvBINESQP2x1vnwR+7G62U9DiWFXXfN8wKStRX&#10;jX1/XpyehjmOyun8bIaKPba8HFv0prsCfPoCl5DhUQz+Xo2itNA94wZZhqxoYppj7opyb0flyqd1&#10;gTuIi+UyuuHsGuZv9aPhATywGvrzaffMrBma2GP338E4wqx81cvJN0RqWG48yDY2+oHXgW+c+9g4&#10;w44Ki+VYj16HTbr4DQAA//8DAFBLAwQUAAYACAAAACEAz35j6tkAAAAGAQAADwAAAGRycy9kb3du&#10;cmV2LnhtbEyPwU7DMBBE70j8g7VIXFDrNEWoCtlUCIljkCh8gBsvcVR77cZOG/4e5wSn0WpWM2/q&#10;/eysuNAYB88Im3UBgrjzeuAe4evzbbUDEZNiraxnQvihCPvm9qZWlfZX/qDLIfUih3CsFIJJKVRS&#10;xs6QU3HtA3H2vv3oVMrn2Es9qmsOd1aWRfEknRo4NxgV6NVQdzpMDmGedudzO52coW1rH8oU3tsQ&#10;EO/v5pdnEInm9PcMC35GhyYzHf3EOgqLsNrmKQnhMctiL3pEKDcFyKaW//GbXwAAAP//AwBQSwEC&#10;LQAUAAYACAAAACEAtoM4kv4AAADhAQAAEwAAAAAAAAAAAAAAAAAAAAAAW0NvbnRlbnRfVHlwZXNd&#10;LnhtbFBLAQItABQABgAIAAAAIQA4/SH/1gAAAJQBAAALAAAAAAAAAAAAAAAAAC8BAABfcmVscy8u&#10;cmVsc1BLAQItABQABgAIAAAAIQB771AVnwIAAJEFAAAOAAAAAAAAAAAAAAAAAC4CAABkcnMvZTJv&#10;RG9jLnhtbFBLAQItABQABgAIAAAAIQDPfmPq2QAAAAYBAAAPAAAAAAAAAAAAAAAAAPkEAABkcnMv&#10;ZG93bnJldi54bWxQSwUGAAAAAAQABADzAAAA/wUAAAAA&#10;" filled="f" strokecolor="black [3213]"/>
                  </w:pict>
                </mc:Fallback>
              </mc:AlternateContent>
            </w:r>
          </w:p>
        </w:tc>
        <w:tc>
          <w:tcPr>
            <w:tcW w:w="0" w:type="auto"/>
          </w:tcPr>
          <w:p w14:paraId="3FE21D55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i w:val="0"/>
                <w:noProof/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24A32CB2" wp14:editId="2C755246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14605</wp:posOffset>
                      </wp:positionV>
                      <wp:extent cx="107950" cy="107950"/>
                      <wp:effectExtent l="0" t="0" r="25400" b="25400"/>
                      <wp:wrapNone/>
                      <wp:docPr id="141" name="21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87B8DA" id="21 Rectángulo" o:spid="_x0000_s1026" style="position:absolute;margin-left:-.7pt;margin-top:1.15pt;width:8.5pt;height:8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raynwIAAJEFAAAOAAAAZHJzL2Uyb0RvYy54bWysVM1u2zAMvg/YOwi6r7aDZF2NOkXQosOA&#10;oi36g55VWYoNyKImKXGyt9mz7MVGSbYTdMUOw3JwSJH8SH6kdH6x6xTZCuta0BUtTnJKhOZQt3pd&#10;0een609fKHGe6Zop0KKie+HoxfLjh/PelGIGDahaWIIg2pW9qWjjvSmzzPFGdMydgBEajRJsxzyq&#10;dp3VlvWI3qlsluefsx5sbSxw4RyeXiUjXUZ8KQX3d1I64YmqKNbm49fG72v4ZstzVq4tM03LhzLY&#10;P1TRsVZj0gnqinlGNrb9A6pruQUH0p9w6DKQsuUi9oDdFPmbbh4bZkTsBclxZqLJ/T9Yfru9t6St&#10;cXbzghLNOhzSrCAPyNyvn3q9URA46o0r0fXR3NtBcyiGhnfSduEfWyG7yOt+4lXsPOF4WOSnZwtk&#10;n6NpkBElOwQb6/xXAR0JQkUtJo9ssu2N88l1dAm5NFy3SuE5K5UmfUXPFrNFDHCg2joYgy0ukbhU&#10;lmwZjt/vitAKpj3yQk1pPAwNppai5PdKJPgHIZEebGKWEoTFPGAyzoX2RTI1rBYp1SLH35hsjIip&#10;lUbAgCyxyAl7ABg9E8iInWoe/EOoiHs9Bed/KywFTxExM2g/BXetBvsegMKuhszJfyQpURNYeoV6&#10;j8tjId0qZ/h1i/O7Yc7fM4vXCEeOT4O/w49UgHOCQaKkAfvjvfPgj9uNVkp6vJYVdd83zApK1DeN&#10;e39WzOfhHkdlvjidoWKPLa/HFr3pLgFHj5uN1UUx+Hs1itJC94IvyCpkRRPTHHNXlHs7Kpc+PRf4&#10;BnGxWkU3vLuG+Rv9aHgAD6yG/XzavTBrhiX2uP23MF5hVr7Z5eQbIjWsNh5kGxf9wOvAN977uDjD&#10;GxUelmM9eh1e0uVvAAAA//8DAFBLAwQUAAYACAAAACEAhTFdN9oAAAAGAQAADwAAAGRycy9kb3du&#10;cmV2LnhtbEyOwW7CMBBE75X4B2sr9VKBQ1IQTeMgVKnHVCrwASbexhH22sQOpH9fc2pPo9GMZl61&#10;naxhVxxC70jAcpEBQ2qd6qkTcDx8zDfAQpSkpHGEAn4wwLaePVSyVO5GX3jdx46lEQqlFKBj9CXn&#10;odVoZVg4j5SybzdYGZMdOq4GeUvj1vA8y9bcyp7Sg5Ye3zW25/1oBUzj5nJpxrPVWDTmOY/+s/Fe&#10;iKfHafcGLOIU/8pwx0/oUCemkxtJBWYEzJcvqSkgL4Dd49Ua2CnpawG8rvh//PoXAAD//wMAUEsB&#10;Ai0AFAAGAAgAAAAhALaDOJL+AAAA4QEAABMAAAAAAAAAAAAAAAAAAAAAAFtDb250ZW50X1R5cGVz&#10;XS54bWxQSwECLQAUAAYACAAAACEAOP0h/9YAAACUAQAACwAAAAAAAAAAAAAAAAAvAQAAX3JlbHMv&#10;LnJlbHNQSwECLQAUAAYACAAAACEACEK2sp8CAACRBQAADgAAAAAAAAAAAAAAAAAuAgAAZHJzL2Uy&#10;b0RvYy54bWxQSwECLQAUAAYACAAAACEAhTFdN9oAAAAGAQAADwAAAAAAAAAAAAAAAAD5BAAAZHJz&#10;L2Rvd25yZXYueG1sUEsFBgAAAAAEAAQA8wAAAAAGAAAAAA==&#10;" filled="f" strokecolor="black [3213]"/>
                  </w:pict>
                </mc:Fallback>
              </mc:AlternateContent>
            </w:r>
          </w:p>
        </w:tc>
        <w:tc>
          <w:tcPr>
            <w:tcW w:w="0" w:type="auto"/>
          </w:tcPr>
          <w:p w14:paraId="608C1EAB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i w:val="0"/>
                <w:noProof/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64E56CF3" wp14:editId="2BE206D2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14605</wp:posOffset>
                      </wp:positionV>
                      <wp:extent cx="107950" cy="107950"/>
                      <wp:effectExtent l="0" t="0" r="25400" b="25400"/>
                      <wp:wrapNone/>
                      <wp:docPr id="147" name="21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A4F04B" id="21 Rectángulo" o:spid="_x0000_s1026" style="position:absolute;margin-left:-2.6pt;margin-top:1.15pt;width:8.5pt;height:8.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CudnwIAAJEFAAAOAAAAZHJzL2Uyb0RvYy54bWysVM1u2zAMvg/YOwi6r7aDZF2NOkXQosOA&#10;oi36g55VWYoNyKImKXGyt9mz7MVGSbYTdMUOw3JwSJH8KH4ieX6x6xTZCuta0BUtTnJKhOZQt3pd&#10;0een609fKHGe6Zop0KKie+HoxfLjh/PelGIGDahaWIIg2pW9qWjjvSmzzPFGdMydgBEajRJsxzyq&#10;dp3VlvWI3qlsluefsx5sbSxw4RyeXiUjXUZ8KQX3d1I64YmqKN7Nx6+N39fwzZbnrFxbZpqWD9dg&#10;/3CLjrUak05QV8wzsrHtH1Bdyy04kP6EQ5eBlC0XsQaspsjfVPPYMCNiLUiOMxNN7v/B8tvtvSVt&#10;jW83P6VEsw4faVaQB2Tu10+93igIHPXGlej6aO7toDkUQ8E7abvwj6WQXeR1P/Eqdp5wPCzy07MF&#10;ss/RNMiIkh2CjXX+q4COBKGiFpNHNtn2xvnkOrqEXBquW6XwnJVKk76iZ4vZIgY4UG0djMEWm0hc&#10;Kku2DJ/f74pQCqY98kJNaTwMBaaSouT3SiT4ByGRHixilhKExjxgMs6F9kUyNawWKdUix9+YbIyI&#10;qZVGwIAs8ZIT9gAweiaQETvdefAPoSL29RSc/+1iKXiKiJlB+ym4azXY9wAUVjVkTv4jSYmawNIr&#10;1HtsHgtpqpzh1y2+3w1z/p5ZHCN8clwN/g4/UgG+EwwSJQ3YH++dB3/sbrRS0uNYVtR93zArKFHf&#10;NPb9WTGfhzmOynxxOkPFHltejy16010CPn2BS8jwKAZ/r0ZRWuhecIOsQlY0Mc0xd0W5t6Ny6dO6&#10;wB3ExWoV3XB2DfM3+tHwAB5YDf35tHth1gxN7LH7b2EcYVa+6eXkGyI1rDYeZBsb/cDrwDfOfWyc&#10;YUeFxXKsR6/DJl3+BgAA//8DAFBLAwQUAAYACAAAACEA94UY+NsAAAAGAQAADwAAAGRycy9kb3du&#10;cmV2LnhtbEyPwU7DMBBE70j8g7WVuKDWaSJQSeNUCIljkGj5ADdZ4qj22o2dNvw92xOcRqsZzbyt&#10;drOz4oJjHDwpWK8yEEit7wbqFXwd3pcbEDFp6rT1hAp+MMKuvr+rdNn5K33iZZ96wSUUS63ApBRK&#10;KWNr0Om48gGJvW8/Op34HHvZjfrK5c7KPMuepdMD8YLRAd8Mtqf95BTM0+Z8bqaTM1g09jFP4aMJ&#10;QamHxfy6BZFwTn9huOEzOtTMdPQTdVFYBcunnJMK8gLEzV7zI0fWlwJkXcn/+PUvAAAA//8DAFBL&#10;AQItABQABgAIAAAAIQC2gziS/gAAAOEBAAATAAAAAAAAAAAAAAAAAAAAAABbQ29udGVudF9UeXBl&#10;c10ueG1sUEsBAi0AFAAGAAgAAAAhADj9If/WAAAAlAEAAAsAAAAAAAAAAAAAAAAALwEAAF9yZWxz&#10;Ly5yZWxzUEsBAi0AFAAGAAgAAAAhADDEK52fAgAAkQUAAA4AAAAAAAAAAAAAAAAALgIAAGRycy9l&#10;Mm9Eb2MueG1sUEsBAi0AFAAGAAgAAAAhAPeFGPjbAAAABgEAAA8AAAAAAAAAAAAAAAAA+QQAAGRy&#10;cy9kb3ducmV2LnhtbFBLBQYAAAAABAAEAPMAAAABBgAAAAA=&#10;" filled="f" strokecolor="black [3213]"/>
                  </w:pict>
                </mc:Fallback>
              </mc:AlternateContent>
            </w:r>
          </w:p>
        </w:tc>
        <w:tc>
          <w:tcPr>
            <w:tcW w:w="0" w:type="auto"/>
          </w:tcPr>
          <w:p w14:paraId="7A816953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i w:val="0"/>
                <w:noProof/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7AA77CA7" wp14:editId="192C7365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14605</wp:posOffset>
                      </wp:positionV>
                      <wp:extent cx="107950" cy="107950"/>
                      <wp:effectExtent l="0" t="0" r="25400" b="25400"/>
                      <wp:wrapNone/>
                      <wp:docPr id="153" name="21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CEDFBB" id="21 Rectángulo" o:spid="_x0000_s1026" style="position:absolute;margin-left:-2pt;margin-top:1.15pt;width:8.5pt;height:8.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OASnwIAAJEFAAAOAAAAZHJzL2Uyb0RvYy54bWysVMFu2zAMvQ/YPwi6r7azZl2NOkXQosOA&#10;og3aDj2rshQbkEVNUuJkf7Nv2Y+Nkmwn6IodhuXgkCL5KD6RvLjcdYpshXUt6IoWJzklQnOoW72u&#10;6Lenmw+fKXGe6Zop0KKie+Ho5eL9u4velGIGDahaWIIg2pW9qWjjvSmzzPFGdMydgBEajRJsxzyq&#10;dp3VlvWI3qlsluefsh5sbSxw4RyeXicjXUR8KQX391I64YmqKN7Nx6+N35fwzRYXrFxbZpqWD9dg&#10;/3CLjrUak05Q18wzsrHtH1Bdyy04kP6EQ5eBlC0XsQaspshfVfPYMCNiLUiOMxNN7v/B8rvtypK2&#10;xrebf6REsw4faVaQB2Tu10+93igIHPXGlej6aFZ20ByKoeCdtF34x1LILvK6n3gVO084Hhb52fkc&#10;2edoGmREyQ7Bxjr/RUBHglBRi8kjm2x763xyHV1CLg03rVJ4zkqlSV/R8/lsHgMcqLYOxmCLTSSu&#10;lCVbhs/vd0UoBdMeeaGmNB6GAlNJUfJ7JRL8g5BIDxYxSwlCYx4wGedC+yKZGlaLlGqe429MNkbE&#10;1EojYECWeMkJewAYPRPIiJ3uPPiHUBH7egrO/3axFDxFxMyg/RTctRrsWwAKqxoyJ/+RpERNYOkF&#10;6j02j4U0Vc7wmxbf75Y5v2IWxwifHFeDv8ePVIDvBINESQP2x1vnwR+7G62U9DiWFXXfN8wKStRX&#10;jX1/XpyehjmOyun8bIaKPba8HFv0prsCfPoCl5DhUQz+Xo2itNA94wZZhqxoYppj7opyb0flyqd1&#10;gTuIi+UyuuHsGuZv9aPhATywGvrzaffMrBma2GP338E4wqx81cvJN0RqWG48yDY2+oHXgW+c+9g4&#10;w44Ki+VYj16HTbr4DQAA//8DAFBLAwQUAAYACAAAACEAIVDg59kAAAAGAQAADwAAAGRycy9kb3du&#10;cmV2LnhtbEyPwU7DMBBE70j8g7VIXFDrkCBUQpwKIXEMEoUPcOMljmqv3dhpw9+zPcFpNJrVzNtm&#10;u3gnTjilMZCC+3UBAqkPZqRBwdfn22oDImVNRrtAqOAHE2zb66tG1yac6QNPuzwILqFUawU251hL&#10;mXqLXqd1iEicfYfJ68x2GqSZ9JnLvZNlUTxKr0fiBasjvlrsD7vZK1jmzfHYzQdvsercXZnjexej&#10;Urc3y8sziIxL/juGCz6jQ8tM+zCTScIpWD3wK1lBWYG4xBXbPetTBbJt5H/89hcAAP//AwBQSwEC&#10;LQAUAAYACAAAACEAtoM4kv4AAADhAQAAEwAAAAAAAAAAAAAAAAAAAAAAW0NvbnRlbnRfVHlwZXNd&#10;LnhtbFBLAQItABQABgAIAAAAIQA4/SH/1gAAAJQBAAALAAAAAAAAAAAAAAAAAC8BAABfcmVscy8u&#10;cmVsc1BLAQItABQABgAIAAAAIQBbTOASnwIAAJEFAAAOAAAAAAAAAAAAAAAAAC4CAABkcnMvZTJv&#10;RG9jLnhtbFBLAQItABQABgAIAAAAIQAhUODn2QAAAAYBAAAPAAAAAAAAAAAAAAAAAPkEAABkcnMv&#10;ZG93bnJldi54bWxQSwUGAAAAAAQABADzAAAA/wUAAAAA&#10;" filled="f" strokecolor="black [3213]"/>
                  </w:pict>
                </mc:Fallback>
              </mc:AlternateContent>
            </w:r>
          </w:p>
        </w:tc>
        <w:tc>
          <w:tcPr>
            <w:tcW w:w="0" w:type="auto"/>
          </w:tcPr>
          <w:p w14:paraId="51B281DF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i w:val="0"/>
                <w:noProof/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11BE6B7D" wp14:editId="595399A5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14605</wp:posOffset>
                      </wp:positionV>
                      <wp:extent cx="107950" cy="107950"/>
                      <wp:effectExtent l="0" t="0" r="25400" b="25400"/>
                      <wp:wrapNone/>
                      <wp:docPr id="159" name="21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BA1C71" id="21 Rectángulo" o:spid="_x0000_s1026" style="position:absolute;margin-left:1.6pt;margin-top:1.15pt;width:8.5pt;height:8.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kZinwIAAJEFAAAOAAAAZHJzL2Uyb0RvYy54bWysVM1u2zAMvg/YOwi6r7aDZl2MOkXQosOA&#10;oi36g55VWYoNyKImKXGyt9mz7MVGSbYTdMUOw3JwSJH8KH4ieX6x6xTZCuta0BUtTnJKhOZQt3pd&#10;0een609fKHGe6Zop0KKie+HoxfLjh/PelGIGDahaWIIg2pW9qWjjvSmzzPFGdMydgBEajRJsxzyq&#10;dp3VlvWI3qlsluefsx5sbSxw4RyeXiUjXUZ8KQX3d1I64YmqKN7Nx6+N39fwzZbnrFxbZpqWD9dg&#10;/3CLjrUak05QV8wzsrHtH1Bdyy04kP6EQ5eBlC0XsQaspsjfVPPYMCNiLUiOMxNN7v/B8tvtvSVt&#10;jW83X1CiWYePNCvIAzL366debxQEjnrjSnR9NPd20ByKoeCdtF34x1LILvK6n3gVO084Hhb52WKO&#10;7HM0DTKiZIdgY53/KqAjQaioxeSRTba9cT65ji4hl4brVik8Z6XSpK/oYj6bxwAHqq2DMdhiE4lL&#10;ZcmW4fP7XRFKwbRHXqgpjYehwFRSlPxeiQT/ICTSg0XMUoLQmAdMxrnQvkimhtUipZrn+BuTjREx&#10;tdIIGJAlXnLCHgBGzwQyYqc7D/4hVMS+noLzv10sBU8RMTNoPwV3rQb7HoDCqobMyX8kKVETWHqF&#10;eo/NYyFNlTP8usX3u2HO3zOLY4RPjqvB3+FHKsB3gkGipAH7473z4I/djVZKehzLirrvG2YFJeqb&#10;xr5fFKenYY6jcjo/m6Fijy2vxxa96S4Bn77AJWR4FIO/V6MoLXQvuEFWISuamOaYu6Lc21G59Gld&#10;4A7iYrWKbji7hvkb/Wh4AA+shv582r0wa4Ym9tj9tzCOMCvf9HLyDZEaVhsPso2NfuB14BvnPjbO&#10;sKPCYjnWo9dhky5/AwAA//8DAFBLAwQUAAYACAAAACEAJzoUDtcAAAAFAQAADwAAAGRycy9kb3du&#10;cmV2LnhtbEyOwU7DMBBE70j9B2srcUHUwZFQCXEqhMQxSJR+gBsvcdR47cZOG/6e5QTH0TzNvHq3&#10;+FFccEpDIA0PmwIEUhfsQL2Gw+fb/RZEyoasGQOhhm9MsGtWN7WpbLjSB172uRc8QqkyGlzOsZIy&#10;dQ69SZsQkbj7CpM3mePUSzuZK4/7UaqieJTeDMQPzkR8ddid9rPXsMzb87mdT95h2Y53Ksf3Nkat&#10;b9fLyzOIjEv+g+FXn9WhYadjmMkmMWooFYMaVAmCW1VwPDL1VIJsavnfvvkBAAD//wMAUEsBAi0A&#10;FAAGAAgAAAAhALaDOJL+AAAA4QEAABMAAAAAAAAAAAAAAAAAAAAAAFtDb250ZW50X1R5cGVzXS54&#10;bWxQSwECLQAUAAYACAAAACEAOP0h/9YAAACUAQAACwAAAAAAAAAAAAAAAAAvAQAAX3JlbHMvLnJl&#10;bHNQSwECLQAUAAYACAAAACEAE8ZGYp8CAACRBQAADgAAAAAAAAAAAAAAAAAuAgAAZHJzL2Uyb0Rv&#10;Yy54bWxQSwECLQAUAAYACAAAACEAJzoUDtcAAAAFAQAADwAAAAAAAAAAAAAAAAD5BAAAZHJzL2Rv&#10;d25yZXYueG1sUEsFBgAAAAAEAAQA8wAAAP0FAAAAAA==&#10;" filled="f" strokecolor="black [3213]"/>
                  </w:pict>
                </mc:Fallback>
              </mc:AlternateContent>
            </w:r>
          </w:p>
        </w:tc>
        <w:tc>
          <w:tcPr>
            <w:tcW w:w="0" w:type="auto"/>
          </w:tcPr>
          <w:p w14:paraId="482D376E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i w:val="0"/>
                <w:noProof/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7C544242" wp14:editId="773A325E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14605</wp:posOffset>
                      </wp:positionV>
                      <wp:extent cx="107950" cy="107950"/>
                      <wp:effectExtent l="0" t="0" r="25400" b="25400"/>
                      <wp:wrapNone/>
                      <wp:docPr id="352" name="21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8E3E3A" id="21 Rectángulo" o:spid="_x0000_s1026" style="position:absolute;margin-left:1.35pt;margin-top:1.15pt;width:8.5pt;height:8.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LanoAIAAJEFAAAOAAAAZHJzL2Uyb0RvYy54bWysVM1u2zAMvg/YOwi6r/5Zs65GnSJo0WFA&#10;0QZth55VWYoNyKImKXGyt9mz7MVGSXYSdMUOw3JwSJH8KH4ieXG57RXZCOs60DUtTnJKhObQdHpV&#10;029PNx8+U+I80w1ToEVNd8LRy/n7dxeDqUQJLahGWIIg2lWDqWnrvamyzPFW9MydgBEajRJszzyq&#10;dpU1lg2I3quszPNP2QC2MRa4cA5Pr5ORziO+lIL7eymd8ETVFO/m49fG70v4ZvMLVq0sM23Hx2uw&#10;f7hFzzqNSfdQ18wzsrbdH1B9xy04kP6EQ5+BlB0XsQaspshfVfPYMiNiLUiOM3ua3P+D5XebpSVd&#10;U9OPs5ISzXp8pLIgD8jcr596tVYQOBqMq9D10SztqDkUQ8Fbafvwj6WQbeR1t+dVbD3heFjkZ+cz&#10;ZJ+jaZQRJTsEG+v8FwE9CUJNLSaPbLLNrfPJdXIJuTTcdErhOauUJkNNz2flLAY4UF0TjMEWm0hc&#10;KUs2DJ/fb4tQCqY98kJNaTwMBaaSouR3SiT4ByGRHiyiTAlCYx4wGedC+yKZWtaIlGqW429KNkXE&#10;1EojYECWeMk99ggweSaQCTvdefQPoSL29T44/9vFUvA+ImYG7ffBfafBvgWgsKoxc/KfSErUBJZe&#10;oNlh81hIU+UMv+nw/W6Z80tmcYzwyXE1+Hv8SAX4TjBKlLRgf7x1Hvyxu9FKyYBjWVP3fc2soER9&#10;1dj358XpaZjjqJzOzkpU7LHl5dii1/0V4NMXuIQMj2Lw92oSpYX+GTfIImRFE9Mcc9eUezspVz6t&#10;C9xBXCwW0Q1n1zB/qx8ND+CB1dCfT9tnZs3YxB67/w6mEWbVq15OviFSw2LtQXax0Q+8jnzj3MfG&#10;GXdUWCzHevQ6bNL5bwAAAP//AwBQSwMEFAAGAAgAAAAhANRflKfXAAAABQEAAA8AAABkcnMvZG93&#10;bnJldi54bWxMjsFOwzAQRO9I/IO1SFwQdUgkKGmcCiFxDBItH+DG2ySqvXZjpw1/z+YEp9FoRjOv&#10;2s7OiguOcfCk4GmVgUBqvRmoU/C9/3hcg4hJk9HWEyr4wQjb+vam0qXxV/rCyy51gkcollpBn1Io&#10;pYxtj07HlQ9InB396HRiO3bSjPrK487KPMuepdMD8UOvA7732J52k1MwT+vzuZlOrseisQ95Cp9N&#10;CErd381vGxAJ5/RXhgWf0aFmpoOfyERhFeQvXGQpQCzpK9vDogXIupL/6etfAAAA//8DAFBLAQIt&#10;ABQABgAIAAAAIQC2gziS/gAAAOEBAAATAAAAAAAAAAAAAAAAAAAAAABbQ29udGVudF9UeXBlc10u&#10;eG1sUEsBAi0AFAAGAAgAAAAhADj9If/WAAAAlAEAAAsAAAAAAAAAAAAAAAAALwEAAF9yZWxzLy5y&#10;ZWxzUEsBAi0AFAAGAAgAAAAhAEGctqegAgAAkQUAAA4AAAAAAAAAAAAAAAAALgIAAGRycy9lMm9E&#10;b2MueG1sUEsBAi0AFAAGAAgAAAAhANRflKfXAAAABQEAAA8AAAAAAAAAAAAAAAAA+gQAAGRycy9k&#10;b3ducmV2LnhtbFBLBQYAAAAABAAEAPMAAAD+BQAAAAA=&#10;" filled="f" strokecolor="black [3213]"/>
                  </w:pict>
                </mc:Fallback>
              </mc:AlternateContent>
            </w:r>
          </w:p>
        </w:tc>
        <w:tc>
          <w:tcPr>
            <w:tcW w:w="0" w:type="auto"/>
          </w:tcPr>
          <w:p w14:paraId="09B454A0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i w:val="0"/>
                <w:noProof/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6777CF64" wp14:editId="0EAB41C7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24130</wp:posOffset>
                      </wp:positionV>
                      <wp:extent cx="107950" cy="107950"/>
                      <wp:effectExtent l="0" t="0" r="25400" b="25400"/>
                      <wp:wrapNone/>
                      <wp:docPr id="353" name="21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EA7B98" id="21 Rectángulo" o:spid="_x0000_s1026" style="position:absolute;margin-left:1.6pt;margin-top:1.9pt;width:8.5pt;height:8.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vOqoAIAAJEFAAAOAAAAZHJzL2Uyb0RvYy54bWysVMFu2zAMvQ/YPwi6r7bTZl2NOkXQosOA&#10;oi3aDj2rshQbkEVNUuJkf7Nv2Y+Vkmwn6IodhuXgkCL5KD6RPL/YdopshHUt6IoWRzklQnOoW72q&#10;6Pen609fKHGe6Zop0KKiO+HoxeLjh/PelGIGDahaWIIg2pW9qWjjvSmzzPFGdMwdgREajRJsxzyq&#10;dpXVlvWI3qlsluefsx5sbSxw4RyeXiUjXUR8KQX3d1I64YmqKN7Nx6+N35fwzRbnrFxZZpqWD9dg&#10;/3CLjrUak05QV8wzsrbtH1Bdyy04kP6IQ5eBlC0XsQaspsjfVPPYMCNiLUiOMxNN7v/B8tvNvSVt&#10;XdHj+TElmnX4SLOCPCBzv3/p1VpB4Kg3rkTXR3NvB82hGAreStuFfyyFbCOvu4lXsfWE42GRn57N&#10;kX2OpkFGlGwfbKzzXwV0JAgVtZg8ssk2N84n19El5NJw3SqF56xUmvQVPZvP5jHAgWrrYAy22ETi&#10;UlmyYfj8fluEUjDtgRdqSuNhKDCVFCW/UyLBPwiJ9GARs5QgNOYek3EutC+SqWG1SKnmOf7GZGNE&#10;TK00AgZkiZecsAeA0TOBjNjpzoN/CBWxr6fg/G8XS8FTRMwM2k/BXavBvgegsKohc/IfSUrUBJZe&#10;oN5h81hIU+UMv27x/W6Y8/fM4hjhk+Nq8Hf4kQrwnWCQKGnA/nzvPPhjd6OVkh7HsqLux5pZQYn6&#10;prHvz4qTkzDHUTmZn85QsYeWl0OLXneXgE9f4BIyPIrB36tRlBa6Z9wgy5AVTUxzzF1R7u2oXPq0&#10;LnAHcbFcRjecXcP8jX40PIAHVkN/Pm2fmTVDE3vs/lsYR5iVb3o5+YZIDcu1B9nGRt/zOvCNcx8b&#10;Z9hRYbEc6tFrv0kXrwAAAP//AwBQSwMEFAAGAAgAAAAhAJWFp/PWAAAABQEAAA8AAABkcnMvZG93&#10;bnJldi54bWxMjsFqwzAQRO+F/oPYQC8lketAMa7lEAo9utC0H6BYW8tEWimWnLh/382pPQ3DDDOv&#10;2S3eiQtOaQyk4GlTgEDqgxlpUPD1+bauQKSsyWgXCBX8YIJde3/X6NqEK33g5ZAHwSOUaq3A5hxr&#10;KVNv0eu0CRGJs+8weZ3ZToM0k77yuHeyLIpn6fVI/GB1xFeL/ekwewXLXJ3P3XzyFredeyxzfO9i&#10;VOphtexfQGRc8l8ZbviMDi0zHcNMJgmnYFtykYX5OS0LtsebViDbRv6nb38BAAD//wMAUEsBAi0A&#10;FAAGAAgAAAAhALaDOJL+AAAA4QEAABMAAAAAAAAAAAAAAAAAAAAAAFtDb250ZW50X1R5cGVzXS54&#10;bWxQSwECLQAUAAYACAAAACEAOP0h/9YAAACUAQAACwAAAAAAAAAAAAAAAAAvAQAAX3JlbHMvLnJl&#10;bHNQSwECLQAUAAYACAAAACEAtSLzqqACAACRBQAADgAAAAAAAAAAAAAAAAAuAgAAZHJzL2Uyb0Rv&#10;Yy54bWxQSwECLQAUAAYACAAAACEAlYWn89YAAAAFAQAADwAAAAAAAAAAAAAAAAD6BAAAZHJzL2Rv&#10;d25yZXYueG1sUEsFBgAAAAAEAAQA8wAAAP0FAAAAAA==&#10;" filled="f" strokecolor="black [3213]"/>
                  </w:pict>
                </mc:Fallback>
              </mc:AlternateContent>
            </w:r>
          </w:p>
        </w:tc>
        <w:tc>
          <w:tcPr>
            <w:tcW w:w="0" w:type="auto"/>
          </w:tcPr>
          <w:p w14:paraId="661F338C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i w:val="0"/>
                <w:noProof/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3C5374B1" wp14:editId="5B072C0F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14605</wp:posOffset>
                      </wp:positionV>
                      <wp:extent cx="107950" cy="107950"/>
                      <wp:effectExtent l="0" t="0" r="25400" b="25400"/>
                      <wp:wrapNone/>
                      <wp:docPr id="354" name="21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4CA373" id="21 Rectángulo" o:spid="_x0000_s1026" style="position:absolute;margin-left:1.35pt;margin-top:1.15pt;width:8.5pt;height:8.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GiuIoAIAAJEFAAAOAAAAZHJzL2Uyb0RvYy54bWysVMFu2zAMvQ/YPwi6r7azZF2NOkXQosOA&#10;oi3aDj2rshQbkEVNUuJkf7Nv2Y+Nkmwn6IodhuXgkCL5KD6RPL/YdYpshXUt6IoWJzklQnOoW72u&#10;6Len6w+fKXGe6Zop0KKie+HoxfL9u/PelGIGDahaWIIg2pW9qWjjvSmzzPFGdMydgBEajRJsxzyq&#10;dp3VlvWI3qlsluefsh5sbSxw4RyeXiUjXUZ8KQX3d1I64YmqKN7Nx6+N35fwzZbnrFxbZpqWD9dg&#10;/3CLjrUak05QV8wzsrHtH1Bdyy04kP6EQ5eBlC0XsQaspshfVfPYMCNiLUiOMxNN7v/B8tvtvSVt&#10;XdGPizklmnX4SLOCPCBzv37q9UZB4Kg3rkTXR3NvB82hGAreSduFfyyF7CKv+4lXsfOE42GRn54t&#10;kH2OpkFGlOwQbKzzXwR0JAgVtZg8ssm2N84n19El5NJw3SqF56xUmvQVPVvMFjHAgWrrYAy22ETi&#10;UlmyZfj8fleEUjDtkRdqSuNhKDCVFCW/VyLBPwiJ9GARs5QgNOYBk3EutC+SqWG1SKkWOf7GZGNE&#10;TK00AgZkiZecsAeA0TOBjNjpzoN/CBWxr6fg/G8XS8FTRMwM2k/BXavBvgWgsKohc/IfSUrUBJZe&#10;oN5j81hIU+UMv27x/W6Y8/fM4hjhk+Nq8Hf4kQrwnWCQKGnA/njrPPhjd6OVkh7HsqLu+4ZZQYn6&#10;qrHvz4r5PMxxVOaL0xkq9tjycmzRm+4S8OkLXEKGRzH4ezWK0kL3jBtkFbKiiWmOuSvKvR2VS5/W&#10;Be4gLlar6Iaza5i/0Y+GB/DAaujPp90zs2ZoYo/dfwvjCLPyVS8n3xCpYbXxINvY6AdeB75x7mPj&#10;DDsqLJZjPXodNunyNwAAAP//AwBQSwMEFAAGAAgAAAAhANRflKfXAAAABQEAAA8AAABkcnMvZG93&#10;bnJldi54bWxMjsFOwzAQRO9I/IO1SFwQdUgkKGmcCiFxDBItH+DG2ySqvXZjpw1/z+YEp9FoRjOv&#10;2s7OiguOcfCk4GmVgUBqvRmoU/C9/3hcg4hJk9HWEyr4wQjb+vam0qXxV/rCyy51gkcollpBn1Io&#10;pYxtj07HlQ9InB396HRiO3bSjPrK487KPMuepdMD8UOvA7732J52k1MwT+vzuZlOrseisQ95Cp9N&#10;CErd381vGxAJ5/RXhgWf0aFmpoOfyERhFeQvXGQpQCzpK9vDogXIupL/6etfAAAA//8DAFBLAQIt&#10;ABQABgAIAAAAIQC2gziS/gAAAOEBAAATAAAAAAAAAAAAAAAAAAAAAABbQ29udGVudF9UeXBlc10u&#10;eG1sUEsBAi0AFAAGAAgAAAAhADj9If/WAAAAlAEAAAsAAAAAAAAAAAAAAAAALwEAAF9yZWxzLy5y&#10;ZWxzUEsBAi0AFAAGAAgAAAAhAHkaK4igAgAAkQUAAA4AAAAAAAAAAAAAAAAALgIAAGRycy9lMm9E&#10;b2MueG1sUEsBAi0AFAAGAAgAAAAhANRflKfXAAAABQEAAA8AAAAAAAAAAAAAAAAA+gQAAGRycy9k&#10;b3ducmV2LnhtbFBLBQYAAAAABAAEAPMAAAD+BQAAAAA=&#10;" filled="f" strokecolor="black [3213]"/>
                  </w:pict>
                </mc:Fallback>
              </mc:AlternateContent>
            </w:r>
          </w:p>
        </w:tc>
        <w:tc>
          <w:tcPr>
            <w:tcW w:w="0" w:type="auto"/>
          </w:tcPr>
          <w:p w14:paraId="56096F41" w14:textId="77777777" w:rsidR="0001127D" w:rsidRPr="00500A03" w:rsidRDefault="0001127D" w:rsidP="00AC114B">
            <w:pPr>
              <w:pStyle w:val="ListParagraph"/>
              <w:jc w:val="both"/>
              <w:rPr>
                <w:rStyle w:val="IntenseEmphasis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i w:val="0"/>
                <w:noProof/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5787E237" wp14:editId="3D322134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14605</wp:posOffset>
                      </wp:positionV>
                      <wp:extent cx="107950" cy="107950"/>
                      <wp:effectExtent l="0" t="0" r="25400" b="25400"/>
                      <wp:wrapNone/>
                      <wp:docPr id="355" name="21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DA89CB" id="21 Rectángulo" o:spid="_x0000_s1026" style="position:absolute;margin-left:1.35pt;margin-top:1.15pt;width:8.5pt;height:8.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G6FoAIAAJEFAAAOAAAAZHJzL2Uyb0RvYy54bWysVMFu2zAMvQ/YPwi6r7azZl2NOkXQosOA&#10;og3aDj2rshQbkEVNUuJkf7Nv2Y+Nkmwn6IodhuXgkCL5KD6RvLjcdYpshXUt6IoWJzklQnOoW72u&#10;6Lenmw+fKXGe6Zop0KKie+Ho5eL9u4velGIGDahaWIIg2pW9qWjjvSmzzPFGdMydgBEajRJsxzyq&#10;dp3VlvWI3qlsluefsh5sbSxw4RyeXicjXUR8KQX391I64YmqKN7Nx6+N35fwzRYXrFxbZpqWD9dg&#10;/3CLjrUak05Q18wzsrHtH1Bdyy04kP6EQ5eBlC0XsQaspshfVfPYMCNiLUiOMxNN7v/B8rvtypK2&#10;rujH+ZwSzTp8pFlBHpC5Xz/1eqMgcNQbV6Lro1nZQXMohoJ30nbhH0shu8jrfuJV7DzheFjkZ+dz&#10;ZJ+jaZARJTsEG+v8FwEdCUJFLSaPbLLtrfPJdXQJuTTctErhOSuVJn1Fz+ezeQxwoNo6GIMtNpG4&#10;UpZsGT6/3xWhFEx75IWa0ngYCkwlRcnvlUjwD0IiPVjELCUIjXnAZJwL7YtkalgtUqp5jr8x2RgR&#10;UyuNgAFZ4iUn7AFg9EwgI3a68+AfQkXs6yk4/9vFUvAUETOD9lNw12qwbwEorGrInPxHkhI1gaUX&#10;qPfYPBbSVDnDb1p8v1vm/IpZHCN8clwN/h4/UgG+EwwSJQ3YH2+dB3/sbrRS0uNYVtR93zArKFFf&#10;Nfb9eXF6GuY4Kqfzsxkq9tjycmzRm+4K8OkLXEKGRzH4ezWK0kL3jBtkGbKiiWmOuSvKvR2VK5/W&#10;Be4gLpbL6Iaza5i/1Y+GB/DAaujPp90zs2ZoYo/dfwfjCLPyVS8n3xCpYbnxINvY6AdeB75x7mPj&#10;DDsqLJZjPXodNuniNwAAAP//AwBQSwMEFAAGAAgAAAAhANRflKfXAAAABQEAAA8AAABkcnMvZG93&#10;bnJldi54bWxMjsFOwzAQRO9I/IO1SFwQdUgkKGmcCiFxDBItH+DG2ySqvXZjpw1/z+YEp9FoRjOv&#10;2s7OiguOcfCk4GmVgUBqvRmoU/C9/3hcg4hJk9HWEyr4wQjb+vam0qXxV/rCyy51gkcollpBn1Io&#10;pYxtj07HlQ9InB396HRiO3bSjPrK487KPMuepdMD8UOvA7732J52k1MwT+vzuZlOrseisQ95Cp9N&#10;CErd381vGxAJ5/RXhgWf0aFmpoOfyERhFeQvXGQpQCzpK9vDogXIupL/6etfAAAA//8DAFBLAQIt&#10;ABQABgAIAAAAIQC2gziS/gAAAOEBAAATAAAAAAAAAAAAAAAAAAAAAABbQ29udGVudF9UeXBlc10u&#10;eG1sUEsBAi0AFAAGAAgAAAAhADj9If/WAAAAlAEAAAsAAAAAAAAAAAAAAAAALwEAAF9yZWxzLy5y&#10;ZWxzUEsBAi0AFAAGAAgAAAAhAI2kboWgAgAAkQUAAA4AAAAAAAAAAAAAAAAALgIAAGRycy9lMm9E&#10;b2MueG1sUEsBAi0AFAAGAAgAAAAhANRflKfXAAAABQEAAA8AAAAAAAAAAAAAAAAA+gQAAGRycy9k&#10;b3ducmV2LnhtbFBLBQYAAAAABAAEAPMAAAD+BQAAAAA=&#10;" filled="f" strokecolor="black [3213]"/>
                  </w:pict>
                </mc:Fallback>
              </mc:AlternateContent>
            </w:r>
          </w:p>
        </w:tc>
      </w:tr>
    </w:tbl>
    <w:p w14:paraId="2337A8E2" w14:textId="4F774AC7" w:rsidR="0001127D" w:rsidRPr="007E4BDA" w:rsidRDefault="00AC114B" w:rsidP="007E4BDA">
      <w:pPr>
        <w:pStyle w:val="ListParagraph"/>
        <w:widowControl/>
        <w:numPr>
          <w:ilvl w:val="0"/>
          <w:numId w:val="5"/>
        </w:numPr>
        <w:adjustRightInd w:val="0"/>
        <w:snapToGrid w:val="0"/>
        <w:spacing w:before="200" w:after="200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7E4BDA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lastRenderedPageBreak/>
        <w:t>At which age did</w:t>
      </w:r>
      <w:r w:rsidR="0001127D" w:rsidRPr="007E4BDA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your baby start eating?</w:t>
      </w:r>
    </w:p>
    <w:p w14:paraId="55B7AC63" w14:textId="77777777" w:rsidR="007E4BDA" w:rsidRPr="00500A03" w:rsidRDefault="007E4BDA" w:rsidP="007E4BDA">
      <w:pPr>
        <w:pStyle w:val="ListParagraph"/>
        <w:widowControl/>
        <w:adjustRightInd w:val="0"/>
        <w:snapToGrid w:val="0"/>
        <w:ind w:left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01"/>
        <w:gridCol w:w="306"/>
        <w:gridCol w:w="306"/>
        <w:gridCol w:w="306"/>
        <w:gridCol w:w="306"/>
        <w:gridCol w:w="306"/>
        <w:gridCol w:w="306"/>
        <w:gridCol w:w="306"/>
        <w:gridCol w:w="396"/>
        <w:gridCol w:w="396"/>
        <w:gridCol w:w="396"/>
      </w:tblGrid>
      <w:tr w:rsidR="001050E1" w:rsidRPr="00500A03" w14:paraId="7A49844C" w14:textId="77777777" w:rsidTr="006D5899">
        <w:trPr>
          <w:jc w:val="center"/>
        </w:trPr>
        <w:tc>
          <w:tcPr>
            <w:tcW w:w="0" w:type="auto"/>
            <w:vMerge w:val="restart"/>
            <w:vAlign w:val="center"/>
          </w:tcPr>
          <w:p w14:paraId="2956A305" w14:textId="77777777" w:rsidR="0001127D" w:rsidRPr="00500A03" w:rsidRDefault="0001127D" w:rsidP="006D5899">
            <w:pPr>
              <w:pStyle w:val="ListParagraph"/>
              <w:adjustRightInd w:val="0"/>
              <w:snapToGrid w:val="0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gridSpan w:val="10"/>
            <w:vAlign w:val="center"/>
          </w:tcPr>
          <w:p w14:paraId="7BB8C424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  <w:t>Months</w:t>
            </w:r>
          </w:p>
        </w:tc>
      </w:tr>
      <w:tr w:rsidR="001050E1" w:rsidRPr="00500A03" w14:paraId="44474AE2" w14:textId="77777777" w:rsidTr="006D5899">
        <w:trPr>
          <w:jc w:val="center"/>
        </w:trPr>
        <w:tc>
          <w:tcPr>
            <w:tcW w:w="0" w:type="auto"/>
            <w:vMerge/>
            <w:vAlign w:val="center"/>
          </w:tcPr>
          <w:p w14:paraId="7165551D" w14:textId="77777777" w:rsidR="0001127D" w:rsidRPr="00500A03" w:rsidRDefault="0001127D" w:rsidP="006D5899">
            <w:pPr>
              <w:pStyle w:val="ListParagraph"/>
              <w:adjustRightInd w:val="0"/>
              <w:snapToGrid w:val="0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577F1CF7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42870B11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51C07520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  <w:t xml:space="preserve">5 </w:t>
            </w:r>
          </w:p>
        </w:tc>
        <w:tc>
          <w:tcPr>
            <w:tcW w:w="0" w:type="auto"/>
            <w:vAlign w:val="center"/>
          </w:tcPr>
          <w:p w14:paraId="5F5A2051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0" w:type="auto"/>
            <w:vAlign w:val="center"/>
          </w:tcPr>
          <w:p w14:paraId="1F96BF82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0" w:type="auto"/>
            <w:vAlign w:val="center"/>
          </w:tcPr>
          <w:p w14:paraId="753DB045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0" w:type="auto"/>
            <w:vAlign w:val="center"/>
          </w:tcPr>
          <w:p w14:paraId="5AA0434C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0" w:type="auto"/>
            <w:vAlign w:val="center"/>
          </w:tcPr>
          <w:p w14:paraId="51429ABE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0" w:type="auto"/>
            <w:vAlign w:val="center"/>
          </w:tcPr>
          <w:p w14:paraId="03374697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0" w:type="auto"/>
            <w:vAlign w:val="center"/>
          </w:tcPr>
          <w:p w14:paraId="7A9BC0FB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  <w:t>12</w:t>
            </w:r>
          </w:p>
        </w:tc>
      </w:tr>
      <w:tr w:rsidR="001050E1" w:rsidRPr="00500A03" w14:paraId="3DC9FDB8" w14:textId="77777777" w:rsidTr="006D5899">
        <w:trPr>
          <w:jc w:val="center"/>
        </w:trPr>
        <w:tc>
          <w:tcPr>
            <w:tcW w:w="0" w:type="auto"/>
            <w:vAlign w:val="center"/>
          </w:tcPr>
          <w:p w14:paraId="7E1087A8" w14:textId="77777777" w:rsidR="0001127D" w:rsidRPr="00500A03" w:rsidRDefault="0001127D" w:rsidP="006D5899">
            <w:pPr>
              <w:pStyle w:val="ListParagraph"/>
              <w:adjustRightInd w:val="0"/>
              <w:snapToGrid w:val="0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  <w:t>Infant cereals without gluten</w:t>
            </w:r>
          </w:p>
        </w:tc>
        <w:tc>
          <w:tcPr>
            <w:tcW w:w="0" w:type="auto"/>
            <w:vAlign w:val="center"/>
          </w:tcPr>
          <w:p w14:paraId="5B3123C7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07366AEE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4DB0D393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13B18133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1BB6505B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3C3569D5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6829E1C0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29C666A2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3B5C0D33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557327C8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</w:tr>
      <w:tr w:rsidR="001050E1" w:rsidRPr="00500A03" w14:paraId="12211AC0" w14:textId="77777777" w:rsidTr="006D5899">
        <w:trPr>
          <w:jc w:val="center"/>
        </w:trPr>
        <w:tc>
          <w:tcPr>
            <w:tcW w:w="0" w:type="auto"/>
            <w:vAlign w:val="center"/>
          </w:tcPr>
          <w:p w14:paraId="0917626D" w14:textId="77777777" w:rsidR="0001127D" w:rsidRPr="00500A03" w:rsidRDefault="0001127D" w:rsidP="006D5899">
            <w:pPr>
              <w:pStyle w:val="ListParagraph"/>
              <w:adjustRightInd w:val="0"/>
              <w:snapToGrid w:val="0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  <w:t>Infant cereals with gluten</w:t>
            </w:r>
          </w:p>
        </w:tc>
        <w:tc>
          <w:tcPr>
            <w:tcW w:w="0" w:type="auto"/>
            <w:vAlign w:val="center"/>
          </w:tcPr>
          <w:p w14:paraId="61279642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46BC57B0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427CE27D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4C09B04C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2ABD3A1D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386B3098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03340AB1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7E8AE91C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321DDBF3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3E8BBEBC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</w:tr>
      <w:tr w:rsidR="001050E1" w:rsidRPr="00500A03" w14:paraId="2A07AC5E" w14:textId="77777777" w:rsidTr="006D5899">
        <w:trPr>
          <w:jc w:val="center"/>
        </w:trPr>
        <w:tc>
          <w:tcPr>
            <w:tcW w:w="0" w:type="auto"/>
            <w:vAlign w:val="center"/>
          </w:tcPr>
          <w:p w14:paraId="1B0BF32C" w14:textId="77777777" w:rsidR="0001127D" w:rsidRPr="00500A03" w:rsidRDefault="0001127D" w:rsidP="006D5899">
            <w:pPr>
              <w:pStyle w:val="ListParagraph"/>
              <w:adjustRightInd w:val="0"/>
              <w:snapToGrid w:val="0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  <w:t>Vegetable jars</w:t>
            </w:r>
          </w:p>
        </w:tc>
        <w:tc>
          <w:tcPr>
            <w:tcW w:w="0" w:type="auto"/>
            <w:vAlign w:val="center"/>
          </w:tcPr>
          <w:p w14:paraId="347C9409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2A47E7D3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2395593A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338CDC2A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3DE705C8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62D5B148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3AFEF903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62A3CA78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409B4A64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2081AE47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</w:tr>
      <w:tr w:rsidR="001050E1" w:rsidRPr="00500A03" w14:paraId="6B980E4D" w14:textId="77777777" w:rsidTr="006D5899">
        <w:trPr>
          <w:jc w:val="center"/>
        </w:trPr>
        <w:tc>
          <w:tcPr>
            <w:tcW w:w="0" w:type="auto"/>
            <w:vAlign w:val="center"/>
          </w:tcPr>
          <w:p w14:paraId="036C4C12" w14:textId="77777777" w:rsidR="0001127D" w:rsidRPr="00500A03" w:rsidRDefault="0001127D" w:rsidP="006D5899">
            <w:pPr>
              <w:pStyle w:val="ListParagraph"/>
              <w:adjustRightInd w:val="0"/>
              <w:snapToGrid w:val="0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  <w:t>Fruit jars</w:t>
            </w:r>
          </w:p>
        </w:tc>
        <w:tc>
          <w:tcPr>
            <w:tcW w:w="0" w:type="auto"/>
            <w:vAlign w:val="center"/>
          </w:tcPr>
          <w:p w14:paraId="6CAF11AC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1345EA19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7C32893C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39C7BFEE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3F1ACE20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0262721A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15C00612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02B5A3FB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0D608A96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4BB14B06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</w:tr>
      <w:tr w:rsidR="001050E1" w:rsidRPr="00500A03" w14:paraId="6AE1E4F7" w14:textId="77777777" w:rsidTr="006D5899">
        <w:trPr>
          <w:jc w:val="center"/>
        </w:trPr>
        <w:tc>
          <w:tcPr>
            <w:tcW w:w="0" w:type="auto"/>
            <w:vAlign w:val="center"/>
          </w:tcPr>
          <w:p w14:paraId="43699A1B" w14:textId="77777777" w:rsidR="0001127D" w:rsidRPr="00500A03" w:rsidRDefault="0001127D" w:rsidP="006D5899">
            <w:pPr>
              <w:pStyle w:val="ListParagraph"/>
              <w:adjustRightInd w:val="0"/>
              <w:snapToGrid w:val="0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  <w:t xml:space="preserve">Fish jars </w:t>
            </w:r>
          </w:p>
        </w:tc>
        <w:tc>
          <w:tcPr>
            <w:tcW w:w="0" w:type="auto"/>
            <w:vAlign w:val="center"/>
          </w:tcPr>
          <w:p w14:paraId="4549DAA5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3D55C7CE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1EDEF7D7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6AD6A9F3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4842CDFB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45E4F604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7BBEDD81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644486D6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33F5AC04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72D4DAFC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</w:tr>
      <w:tr w:rsidR="001050E1" w:rsidRPr="00500A03" w14:paraId="40402981" w14:textId="77777777" w:rsidTr="006D5899">
        <w:trPr>
          <w:jc w:val="center"/>
        </w:trPr>
        <w:tc>
          <w:tcPr>
            <w:tcW w:w="0" w:type="auto"/>
            <w:vAlign w:val="center"/>
          </w:tcPr>
          <w:p w14:paraId="7719B576" w14:textId="77777777" w:rsidR="0001127D" w:rsidRPr="00500A03" w:rsidRDefault="0001127D" w:rsidP="006D5899">
            <w:pPr>
              <w:pStyle w:val="ListParagraph"/>
              <w:adjustRightInd w:val="0"/>
              <w:snapToGrid w:val="0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  <w:t>Meat jars</w:t>
            </w:r>
          </w:p>
        </w:tc>
        <w:tc>
          <w:tcPr>
            <w:tcW w:w="0" w:type="auto"/>
            <w:vAlign w:val="center"/>
          </w:tcPr>
          <w:p w14:paraId="30537910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0D5824C5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098757C3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283E7E2D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007B4FE1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15B421D0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3A81EF72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25CBC750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15AA1099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384B6A77" w14:textId="77777777" w:rsidR="0001127D" w:rsidRPr="00500A03" w:rsidRDefault="0001127D" w:rsidP="006D5899">
            <w:pPr>
              <w:pStyle w:val="ListParagraph"/>
              <w:adjustRightInd w:val="0"/>
              <w:snapToGrid w:val="0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szCs w:val="18"/>
                <w:lang w:eastAsia="es-ES"/>
              </w:rPr>
            </w:pPr>
          </w:p>
        </w:tc>
      </w:tr>
    </w:tbl>
    <w:p w14:paraId="490DEFDD" w14:textId="77777777" w:rsidR="00342705" w:rsidRDefault="00342705" w:rsidP="00342705">
      <w:pPr>
        <w:pStyle w:val="ListParagraph"/>
        <w:widowControl/>
        <w:adjustRightInd w:val="0"/>
        <w:snapToGrid w:val="0"/>
        <w:spacing w:after="200"/>
        <w:ind w:left="425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</w:p>
    <w:p w14:paraId="7884FE45" w14:textId="4E13060D" w:rsidR="0001127D" w:rsidRDefault="00342705" w:rsidP="006D5899">
      <w:pPr>
        <w:pStyle w:val="ListParagraph"/>
        <w:widowControl/>
        <w:numPr>
          <w:ilvl w:val="0"/>
          <w:numId w:val="5"/>
        </w:numPr>
        <w:adjustRightInd w:val="0"/>
        <w:snapToGrid w:val="0"/>
        <w:spacing w:after="200"/>
        <w:ind w:left="425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Fonts w:ascii="Palatino Linotype" w:hAnsi="Palatino Linotype"/>
          <w:noProof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C349DB0" wp14:editId="473094FE">
                <wp:simplePos x="0" y="0"/>
                <wp:positionH relativeFrom="column">
                  <wp:posOffset>4777740</wp:posOffset>
                </wp:positionH>
                <wp:positionV relativeFrom="paragraph">
                  <wp:posOffset>29845</wp:posOffset>
                </wp:positionV>
                <wp:extent cx="107950" cy="107950"/>
                <wp:effectExtent l="0" t="0" r="25400" b="25400"/>
                <wp:wrapNone/>
                <wp:docPr id="469" name="469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72B185" id="469 Rectángulo" o:spid="_x0000_s1026" style="position:absolute;margin-left:376.2pt;margin-top:2.35pt;width:8.5pt;height:8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waynwIAAJIFAAAOAAAAZHJzL2Uyb0RvYy54bWysVMFu2zAMvQ/YPwi6r7aDpF2MOkXQosOA&#10;oi2aDj2rshQbkEVNUuJkf7Nv2Y+Nkuwk6IodhuXgkCL5KD6RvLzadYpshXUt6IoWZzklQnOoW72u&#10;6Lfn20+fKXGe6Zop0KKie+Ho1eLjh8velGICDahaWIIg2pW9qWjjvSmzzPFGdMydgREajRJsxzyq&#10;dp3VlvWI3qlskufnWQ+2Nha4cA5Pb5KRLiK+lIL7Bymd8ERVFO/m49fG72v4ZotLVq4tM03Lh2uw&#10;f7hFx1qNSQ9QN8wzsrHtH1Bdyy04kP6MQ5eBlC0XsQaspsjfVLNqmBGxFiTHmQNN7v/B8vvtoyVt&#10;XdHp+ZwSzTp8JBTJE1L366debxQEknrjSvRdmUc7aA7FUPFO2i78Yy1kF4ndH4gVO084Hhb5xXyG&#10;9HM0DTKiZMdgY53/IqAjQaioxeSRTra9cz65ji4hl4bbVik8Z6XSpK/ofDaZxQAHqq2DMdhiF4lr&#10;ZcmW4fv7XRFKwbQnXqgpjYehwFRSlPxeiQT/JCTyg0VMUoLQmUdMxrnQvkimhtUipZrl+BuTjREx&#10;tdIIGJAlXvKAPQCMnglkxE53HvxDqIiNfQjO/3axFHyIiJlB+0Nw12qw7wEorGrInPxHkhI1gaVX&#10;qPfYPRbSWDnDb1t8vzvm/COzOEf45Lgb/AN+pAJ8JxgkShqwP947D/7Y3milpMe5rKj7vmFWUKK+&#10;amz8eTGdhkGOynR2MUHFnlpeTy16010DPn2BW8jwKAZ/r0ZRWuhecIUsQ1Y0Mc0xd0W5t6Ny7dO+&#10;wCXExXIZ3XB4DfN3emV4AA+shv583r0wa4Ym9tj99zDOMCvf9HLyDZEalhsPso2NfuR14BsHPzbO&#10;sKTCZjnVo9dxlS5+AwAA//8DAFBLAwQUAAYACAAAACEA0bZy7NwAAAAIAQAADwAAAGRycy9kb3du&#10;cmV2LnhtbEyPzU7DMBCE70i8g7VIXBB1GkpTQjYVQuIYpBYewI2XOGr809hpw9uznOA4mtHMN9V2&#10;toM40xh77xCWiwwEudbr3nUInx9v9xsQMSmn1eAdIXxThG19fVWpUvuL29F5nzrBJS6WCsGkFEop&#10;Y2vIqrjwgRx7X360KrEcO6lHdeFyO8g8y9bSqt7xglGBXg21x/1kEeZpczo109EaemiGuzyF9yYE&#10;xNub+eUZRKI5/YXhF5/RoWamg5+cjmJAKB7zFUcRVgUI9ov1E+sDQr4sQNaV/H+g/gEAAP//AwBQ&#10;SwECLQAUAAYACAAAACEAtoM4kv4AAADhAQAAEwAAAAAAAAAAAAAAAAAAAAAAW0NvbnRlbnRfVHlw&#10;ZXNdLnhtbFBLAQItABQABgAIAAAAIQA4/SH/1gAAAJQBAAALAAAAAAAAAAAAAAAAAC8BAABfcmVs&#10;cy8ucmVsc1BLAQItABQABgAIAAAAIQCyUwaynwIAAJIFAAAOAAAAAAAAAAAAAAAAAC4CAABkcnMv&#10;ZTJvRG9jLnhtbFBLAQItABQABgAIAAAAIQDRtnLs3AAAAAgBAAAPAAAAAAAAAAAAAAAAAPkEAABk&#10;cnMvZG93bnJldi54bWxQSwUGAAAAAAQABADzAAAAAgYAAAAA&#10;" filled="f" strokecolor="black [3213]"/>
            </w:pict>
          </mc:Fallback>
        </mc:AlternateContent>
      </w:r>
      <w:r w:rsidRPr="00500A03">
        <w:rPr>
          <w:rFonts w:ascii="Palatino Linotype" w:hAnsi="Palatino Linotype"/>
          <w:noProof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8A5FA29" wp14:editId="2DD0AA98">
                <wp:simplePos x="0" y="0"/>
                <wp:positionH relativeFrom="column">
                  <wp:posOffset>3844290</wp:posOffset>
                </wp:positionH>
                <wp:positionV relativeFrom="paragraph">
                  <wp:posOffset>20320</wp:posOffset>
                </wp:positionV>
                <wp:extent cx="107950" cy="107950"/>
                <wp:effectExtent l="0" t="0" r="25400" b="25400"/>
                <wp:wrapNone/>
                <wp:docPr id="468" name="468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FECD6D" id="468 Rectángulo" o:spid="_x0000_s1026" style="position:absolute;margin-left:302.7pt;margin-top:1.6pt;width:8.5pt;height:8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viknwIAAJIFAAAOAAAAZHJzL2Uyb0RvYy54bWysVMFu2zAMvQ/YPwi6r7aDpF2NOkXQosOA&#10;oi3aDj2rshQbkEVNUuJkf7Nv2Y+Nkmwn6IodhuXgkCL5KD6RvLjcdYpshXUt6IoWJzklQnOoW72u&#10;6Lfnm0+fKXGe6Zop0KKie+Ho5fLjh4velGIGDahaWIIg2pW9qWjjvSmzzPFGdMydgBEajRJsxzyq&#10;dp3VlvWI3qlsluenWQ+2Nha4cA5Pr5ORLiO+lIL7eymd8ERVFO/m49fG72v4ZssLVq4tM03Lh2uw&#10;f7hFx1qNSSeoa+YZ2dj2D6iu5RYcSH/CoctAypaLWANWU+RvqnlqmBGxFiTHmYkm9/9g+d32wZK2&#10;ruj8FJ9Ksw4fCUXyiNT9+qnXGwWBpN64En2fzIMdNIdiqHgnbRf+sRayi8TuJ2LFzhOOh0V+dr5A&#10;+jmaBhlRskOwsc5/EdCRIFTUYvJIJ9veOp9cR5eQS8NNqxSes1Jp0lf0fDFbxAAHqq2DMdhiF4kr&#10;ZcmW4fv7XRFKwbRHXqgpjYehwFRSlPxeiQT/KCTyg0XMUoLQmQdMxrnQvkimhtUipVrk+BuTjREx&#10;tdIIGJAlXnLCHgBGzwQyYqc7D/4hVMTGnoLzv10sBU8RMTNoPwV3rQb7HoDCqobMyX8kKVETWHqF&#10;eo/dYyGNlTP8psX3u2XOPzCLc4RPjrvB3+NHKsB3gkGipAH7473z4I/tjVZKepzLirrvG2YFJeqr&#10;xsY/L+bzMMhRmS/OZqjYY8vrsUVvuivApy9wCxkexeDv1ShKC90LrpBVyIompjnmrij3dlSufNoX&#10;uIS4WK2iGw6vYf5WPxkewAOroT+fdy/MmqGJPXb/HYwzzMo3vZx8Q6SG1caDbGOjH3gd+MbBj40z&#10;LKmwWY716HVYpcvfAAAA//8DAFBLAwQUAAYACAAAACEA5Dq+o9sAAAAIAQAADwAAAGRycy9kb3du&#10;cmV2LnhtbEyPwU7DMBBE70j8g7VIXBC1cSGqQpwKIXEMEi0f4MZLHNVeu7HThr/HnOA4mtHMm2a7&#10;eMfOOKUxkIKHlQCG1Acz0qDgc/92vwGWsiajXSBU8I0Jtu31VaNrEy70geddHlgpoVRrBTbnWHOe&#10;eotep1WISMX7CpPXuchp4GbSl1LuHZdCVNzrkcqC1RFfLfbH3ewVLPPmdOrmo7e47tydzPG9i1Gp&#10;25vl5RlYxiX/heEXv6BDW5gOYSaTmFNQiafHElWwlsCKX0lZ9EGBFBJ42/D/B9ofAAAA//8DAFBL&#10;AQItABQABgAIAAAAIQC2gziS/gAAAOEBAAATAAAAAAAAAAAAAAAAAAAAAABbQ29udGVudF9UeXBl&#10;c10ueG1sUEsBAi0AFAAGAAgAAAAhADj9If/WAAAAlAEAAAsAAAAAAAAAAAAAAAAALwEAAF9yZWxz&#10;Ly5yZWxzUEsBAi0AFAAGAAgAAAAhAAK++KSfAgAAkgUAAA4AAAAAAAAAAAAAAAAALgIAAGRycy9l&#10;Mm9Eb2MueG1sUEsBAi0AFAAGAAgAAAAhAOQ6vqPbAAAACAEAAA8AAAAAAAAAAAAAAAAA+QQAAGRy&#10;cy9kb3ducmV2LnhtbFBLBQYAAAAABAAEAPMAAAABBgAAAAA=&#10;" filled="f" strokecolor="black [3213]"/>
            </w:pict>
          </mc:Fallback>
        </mc:AlternateConten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Are you currently giving your baby infant cereal?       Yes…….               No……. </w:t>
      </w:r>
    </w:p>
    <w:p w14:paraId="3D2763E7" w14:textId="77777777" w:rsidR="007E4BDA" w:rsidRPr="00500A03" w:rsidRDefault="007E4BDA" w:rsidP="005B5330">
      <w:pPr>
        <w:pStyle w:val="ListParagraph"/>
        <w:widowControl/>
        <w:adjustRightInd w:val="0"/>
        <w:snapToGrid w:val="0"/>
        <w:ind w:left="425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</w:p>
    <w:p w14:paraId="211B970D" w14:textId="77777777" w:rsidR="0001127D" w:rsidRDefault="0001127D" w:rsidP="006D5899">
      <w:pPr>
        <w:pStyle w:val="ListParagraph"/>
        <w:widowControl/>
        <w:numPr>
          <w:ilvl w:val="0"/>
          <w:numId w:val="5"/>
        </w:numPr>
        <w:adjustRightInd w:val="0"/>
        <w:snapToGrid w:val="0"/>
        <w:spacing w:after="120"/>
        <w:ind w:left="425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What kind of infant cereals do you give your child?</w:t>
      </w:r>
    </w:p>
    <w:p w14:paraId="2B306B63" w14:textId="77777777" w:rsidR="007E4BDA" w:rsidRPr="00500A03" w:rsidRDefault="007E4BDA" w:rsidP="005B5330">
      <w:pPr>
        <w:pStyle w:val="ListParagraph"/>
        <w:widowControl/>
        <w:adjustRightInd w:val="0"/>
        <w:snapToGrid w:val="0"/>
        <w:ind w:left="425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</w:p>
    <w:p w14:paraId="3A7E9C79" w14:textId="1A7B2683" w:rsidR="0001127D" w:rsidRPr="00500A03" w:rsidRDefault="00342705" w:rsidP="0001127D">
      <w:pPr>
        <w:pStyle w:val="ListParagraph"/>
        <w:ind w:left="425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noProof/>
          <w:color w:val="auto"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193CB549" wp14:editId="392D4649">
                <wp:simplePos x="0" y="0"/>
                <wp:positionH relativeFrom="column">
                  <wp:posOffset>4422775</wp:posOffset>
                </wp:positionH>
                <wp:positionV relativeFrom="paragraph">
                  <wp:posOffset>12700</wp:posOffset>
                </wp:positionV>
                <wp:extent cx="107950" cy="107950"/>
                <wp:effectExtent l="0" t="0" r="25400" b="25400"/>
                <wp:wrapNone/>
                <wp:docPr id="458" name="30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48C41D" id="30 Rectángulo" o:spid="_x0000_s1026" style="position:absolute;margin-left:348.25pt;margin-top:1pt;width:8.5pt;height:8.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ACjnwIAAJEFAAAOAAAAZHJzL2Uyb0RvYy54bWysVMFu2zAMvQ/YPwi6r7azZF2NOkXQosOA&#10;oi3aDj2rshQbkEVNUuJkf7Nv2Y+Nkmwn6IodhuXgkCL5KD6RPL/YdYpshXUt6IoWJzklQnOoW72u&#10;6Len6w+fKXGe6Zop0KKie+HoxfL9u/PelGIGDahaWIIg2pW9qWjjvSmzzPFGdMydgBEajRJsxzyq&#10;dp3VlvWI3qlsluefsh5sbSxw4RyeXiUjXUZ8KQX3d1I64YmqKN7Nx6+N35fwzZbnrFxbZpqWD9dg&#10;/3CLjrUak05QV8wzsrHtH1Bdyy04kP6EQ5eBlC0XsQaspshfVfPYMCNiLUiOMxNN7v/B8tvtvSVt&#10;XdH5Ap9Ksw4f6WNOHpC5Xz/1eqMgcNQbV6Lro7m3g+ZQDAXvpO3CP5ZCdpHX/cSr2HnC8bDIT88W&#10;yD5H0yAjSnYINtb5LwI6EoSKWkwe2WTbG+eT6+gScmm4bpXCc1YqTfqKni1mixjgQLV1MAZbbCJx&#10;qSzZMnx+vytCKZj2yAs1pfEwFJhKipLfK5HgH4REerCIWUoQGvOAyTgX2hfJ1LBapFSLHH9jsjEi&#10;plYaAQOyxEtO2APA6JlARux058E/hIrY11Nw/reLpeApImYG7afgrtVg3wJQWNWQOfmPJCVqAksv&#10;UO+xeSykqXKGX7f4fjfM+XtmcYzwyXE1+Dv8SAX4TjBIlDRgf7x1Hvyxu9FKSY9jWVH3fcOsoER9&#10;1dj3Z8V8HuY4KvPF6QwVe2x5ObboTXcJ+PQFLiHDoxj8vRpFaaF7xg2yClnRxDTH3BXl3o7KpU/r&#10;AncQF6tVdMPZNczf6EfDA3hgNfTn0+6ZWTM0scfuv4VxhFn5qpeTb4jUsNp4kG1s9AOvA98497Fx&#10;hh0VFsuxHr0Om3T5GwAA//8DAFBLAwQUAAYACAAAACEA+EKCVdsAAAAIAQAADwAAAGRycy9kb3du&#10;cmV2LnhtbEyPwU7DMBBE70j8g7VIXBB1morQpnEqhMQxSBQ+wI23cdR47cZOG/6e5QTH0Yxm3lS7&#10;2Q3igmPsPSlYLjIQSK03PXUKvj7fHtcgYtJk9OAJFXxjhF19e1Pp0vgrfeBlnzrBJRRLrcCmFEop&#10;Y2vR6bjwAYm9ox+dTizHTppRX7ncDTLPskI63RMvWB3w1WJ72k9OwTytz+dmOjmLq2Z4yFN4b0JQ&#10;6v5uftmCSDinvzD84jM61Mx08BOZKAYFxaZ44qiCnC+x/7xcsT5wcJOBrCv5/0D9AwAA//8DAFBL&#10;AQItABQABgAIAAAAIQC2gziS/gAAAOEBAAATAAAAAAAAAAAAAAAAAAAAAABbQ29udGVudF9UeXBl&#10;c10ueG1sUEsBAi0AFAAGAAgAAAAhADj9If/WAAAAlAEAAAsAAAAAAAAAAAAAAAAALwEAAF9yZWxz&#10;Ly5yZWxzUEsBAi0AFAAGAAgAAAAhABBwAKOfAgAAkQUAAA4AAAAAAAAAAAAAAAAALgIAAGRycy9l&#10;Mm9Eb2MueG1sUEsBAi0AFAAGAAgAAAAhAPhCglXbAAAACAEAAA8AAAAAAAAAAAAAAAAA+QQAAGRy&#10;cy9kb3ducmV2LnhtbFBLBQYAAAAABAAEAPMAAAABBgAAAAA=&#10;" filled="f" strokecolor="black [3213]"/>
            </w:pict>
          </mc:Fallback>
        </mc:AlternateContent>
      </w:r>
      <w:r w:rsidRPr="00500A03">
        <w:rPr>
          <w:rStyle w:val="IntenseEmphasis"/>
          <w:rFonts w:ascii="Palatino Linotype" w:hAnsi="Palatino Linotype"/>
          <w:i w:val="0"/>
          <w:noProof/>
          <w:color w:val="auto"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25FAF1A2" wp14:editId="18EE39C9">
                <wp:simplePos x="0" y="0"/>
                <wp:positionH relativeFrom="column">
                  <wp:posOffset>3371850</wp:posOffset>
                </wp:positionH>
                <wp:positionV relativeFrom="paragraph">
                  <wp:posOffset>12700</wp:posOffset>
                </wp:positionV>
                <wp:extent cx="107950" cy="107950"/>
                <wp:effectExtent l="0" t="0" r="25400" b="25400"/>
                <wp:wrapNone/>
                <wp:docPr id="457" name="30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6F49F2" id="30 Rectángulo" o:spid="_x0000_s1026" style="position:absolute;margin-left:265.5pt;margin-top:1pt;width:8.5pt;height:8.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/XrnwIAAJEFAAAOAAAAZHJzL2Uyb0RvYy54bWysVMFu2zAMvQ/YPwi6r7azZl2NOkXQosOA&#10;og3aDj2rshQbkEVNUuJkf7Nv2Y+Nkmwn6IodhuXgkCL5KD6RvLjcdYpshXUt6IoWJzklQnOoW72u&#10;6Lenmw+fKXGe6Zop0KKie+Ho5eL9u4velGIGDahaWIIg2pW9qWjjvSmzzPFGdMydgBEajRJsxzyq&#10;dp3VlvWI3qlsluefsh5sbSxw4RyeXicjXUR8KQX391I64YmqKN7Nx6+N35fwzRYXrFxbZpqWD9dg&#10;/3CLjrUak05Q18wzsrHtH1Bdyy04kP6EQ5eBlC0XsQaspshfVfPYMCNiLUiOMxNN7v/B8rvtypK2&#10;rujp/IwSzTp8pI85eUDmfv3U642CwFFvXImuj2ZlB82hGAreSduFfyyF7CKv+4lXsfOE42GRn53P&#10;kX2OpkFGlOwQbKzzXwR0JAgVtZg8ssm2t84n19El5NJw0yqF56xUmvQVPZ/P5jHAgWrrYAy22ETi&#10;SlmyZfj8fleEUjDtkRdqSuNhKDCVFCW/VyLBPwiJ9GARs5QgNOYBk3EutC+SqWG1SKnmOf7GZGNE&#10;TK00AgZkiZecsAeA0TOBjNjpzoN/CBWxr6fg/G8XS8FTRMwM2k/BXavBvgWgsKohc/IfSUrUBJZe&#10;oN5j81hIU+UMv2nx/W6Z8ytmcYzwyXE1+Hv8SAX4TjBIlDRgf7x1Hvyxu9FKSY9jWVH3fcOsoER9&#10;1dj358XpaZjjqGDLzlCxx5aXY4vedFeAT1/gEjI8isHfq1GUFrpn3CDLkBVNTHPMXVHu7ahc+bQu&#10;cAdxsVxGN5xdw/ytfjQ8gAdWQ38+7Z6ZNUMTe+z+OxhHmJWvejn5hkgNy40H2cZGP/A68I1zHxtn&#10;2FFhsRzr0euwSRe/AQAA//8DAFBLAwQUAAYACAAAACEAZYmCT9wAAAAIAQAADwAAAGRycy9kb3du&#10;cmV2LnhtbEyPwU7DMBBE70j8g7VIXFDrNKUoDXEqhMQxSLR8gBsvcdR47cZOG/6e5QSn3dWMZt9U&#10;u9kN4oJj7D0pWC0zEEitNz11Cj4Pb4sCREyajB48oYJvjLCrb28qXRp/pQ+87FMnOIRiqRXYlEIp&#10;ZWwtOh2XPiCx9uVHpxOfYyfNqK8c7gaZZ9mTdLon/mB1wFeL7Wk/OQXzVJzPzXRyFtfN8JCn8N6E&#10;oNT93fzyDCLhnP7M8IvP6FAz09FPZKIYFGzWK+6SFOQ8WN88Frwc2bjNQNaV/F+g/gEAAP//AwBQ&#10;SwECLQAUAAYACAAAACEAtoM4kv4AAADhAQAAEwAAAAAAAAAAAAAAAAAAAAAAW0NvbnRlbnRfVHlw&#10;ZXNdLnhtbFBLAQItABQABgAIAAAAIQA4/SH/1gAAAJQBAAALAAAAAAAAAAAAAAAAAC8BAABfcmVs&#10;cy8ucmVsc1BLAQItABQABgAIAAAAIQB8v/XrnwIAAJEFAAAOAAAAAAAAAAAAAAAAAC4CAABkcnMv&#10;ZTJvRG9jLnhtbFBLAQItABQABgAIAAAAIQBliYJP3AAAAAgBAAAPAAAAAAAAAAAAAAAAAPkEAABk&#10;cnMvZG93bnJldi54bWxQSwUGAAAAAAQABADzAAAAAgYAAAAA&#10;" filled="f" strokecolor="black [3213]"/>
            </w:pict>
          </mc:Fallback>
        </mc:AlternateContent>
      </w:r>
      <w:r w:rsidRPr="00500A03">
        <w:rPr>
          <w:rStyle w:val="IntenseEmphasis"/>
          <w:rFonts w:ascii="Palatino Linotype" w:hAnsi="Palatino Linotype"/>
          <w:i w:val="0"/>
          <w:noProof/>
          <w:color w:val="auto"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5CB1CF7E" wp14:editId="062B90A4">
                <wp:simplePos x="0" y="0"/>
                <wp:positionH relativeFrom="column">
                  <wp:posOffset>1558925</wp:posOffset>
                </wp:positionH>
                <wp:positionV relativeFrom="paragraph">
                  <wp:posOffset>8890</wp:posOffset>
                </wp:positionV>
                <wp:extent cx="107950" cy="107950"/>
                <wp:effectExtent l="0" t="0" r="25400" b="25400"/>
                <wp:wrapNone/>
                <wp:docPr id="456" name="30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A7B751" id="30 Rectángulo" o:spid="_x0000_s1026" style="position:absolute;margin-left:122.75pt;margin-top:.7pt;width:8.5pt;height:8.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bDmoAIAAJEFAAAOAAAAZHJzL2Uyb0RvYy54bWysVMFu2zAMvQ/YPwi6r7azpF2NOkXQosOA&#10;oivaDj2rshQbkEVNUuJkf7Nv2Y+Nkmwn6IodhuXgkCL5KD6RvLjcdYpshXUt6IoWJzklQnOoW72u&#10;6Lenmw+fKHGe6Zop0KKie+Ho5fL9u4velGIGDahaWIIg2pW9qWjjvSmzzPFGdMydgBEajRJsxzyq&#10;dp3VlvWI3qlsluenWQ+2Nha4cA5Pr5ORLiO+lIL7r1I64YmqKN7Nx6+N35fwzZYXrFxbZpqWD9dg&#10;/3CLjrUak05Q18wzsrHtH1Bdyy04kP6EQ5eBlC0XsQaspshfVfPYMCNiLUiOMxNN7v/B8rvtvSVt&#10;XdH54pQSzTp8pI85eUDmfv3U642CwFFvXImuj+beDppDMRS8k7YL/1gK2UVe9xOvYucJx8MiPztf&#10;IPscTYOMKNkh2FjnPwvoSBAqajF5ZJNtb51PrqNLyKXhplUKz1mpNOkrer6YLWKAA9XWwRhssYnE&#10;lbJky/D5/a4IpWDaIy/UlMbDUGAqKUp+r0SCfxAS6cEiZilBaMwDJuNcaF8kU8NqkVItcvyNycaI&#10;mFppBAzIEi85YQ8Ao2cCGbHTnQf/ECpiX0/B+d8uloKniJgZtJ+Cu1aDfQtAYVVD5uQ/kpSoCSy9&#10;QL3H5rGQpsoZftPi+90y5++ZxTHCJ8fV4L/iRyrAd4JBoqQB++Ot8+CP3Y1WSnocy4q67xtmBSXq&#10;i8a+Py/m8zDHUZkvzmao2GPLy7FFb7orwKcvcAkZHsXg79UoSgvdM26QVciKJqY55q4o93ZUrnxa&#10;F7iDuFitohvOrmH+Vj8aHsADq6E/n3bPzJqhiT12/x2MI8zKV72cfEOkhtXGg2xjox94HfjGuY+N&#10;M+yosFiO9eh12KTL3wAAAP//AwBQSwMEFAAGAAgAAAAhAJB6GIPaAAAACAEAAA8AAABkcnMvZG93&#10;bnJldi54bWxMj8tOwzAQRfdI/IM1ldgg6mDSKkrjVAiJZZAofIAbD3FUvxo7bfh7hhUsj+7VnTPN&#10;fnGWXXBKY/ASHtcFMPR90KMfJHx+vD5UwFJWXisbPEr4xgT79vamUbUOV/+Ol0MeGI34VCsJJudY&#10;c556g06ldYjoKfsKk1OZcBq4ntSVxp3loii23KnR0wWjIr4Y7E+H2UlY5up87uaTM/jU2XuR41sX&#10;o5R3q+V5Byzjkv/K8KtP6tCS0zHMXidmJYhys6EqBSUwysVWEB+JqxJ42/D/D7Q/AAAA//8DAFBL&#10;AQItABQABgAIAAAAIQC2gziS/gAAAOEBAAATAAAAAAAAAAAAAAAAAAAAAABbQ29udGVudF9UeXBl&#10;c10ueG1sUEsBAi0AFAAGAAgAAAAhADj9If/WAAAAlAEAAAsAAAAAAAAAAAAAAAAALwEAAF9yZWxz&#10;Ly5yZWxzUEsBAi0AFAAGAAgAAAAhAIgBsOagAgAAkQUAAA4AAAAAAAAAAAAAAAAALgIAAGRycy9l&#10;Mm9Eb2MueG1sUEsBAi0AFAAGAAgAAAAhAJB6GIPaAAAACAEAAA8AAAAAAAAAAAAAAAAA+gQAAGRy&#10;cy9kb3ducmV2LnhtbFBLBQYAAAAABAAEAPMAAAABBgAAAAA=&#10;" filled="f" strokecolor="black [3213]"/>
            </w:pict>
          </mc:Fallback>
        </mc:AlternateConten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        Milky cereals…..                  No</w:t>
      </w:r>
      <w:r w:rsidR="00832B6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n-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milky cereals…..                  Both…..</w:t>
      </w:r>
    </w:p>
    <w:p w14:paraId="1951F71D" w14:textId="4A376227" w:rsidR="005B5330" w:rsidRPr="005B5330" w:rsidRDefault="005B5330" w:rsidP="005B5330">
      <w:pPr>
        <w:pStyle w:val="ListParagraph"/>
        <w:widowControl/>
        <w:numPr>
          <w:ilvl w:val="0"/>
          <w:numId w:val="5"/>
        </w:numPr>
        <w:adjustRightInd w:val="0"/>
        <w:snapToGrid w:val="0"/>
        <w:spacing w:before="200" w:after="200"/>
        <w:ind w:left="425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42294F8B" wp14:editId="50589508">
                <wp:simplePos x="0" y="0"/>
                <wp:positionH relativeFrom="column">
                  <wp:posOffset>59690</wp:posOffset>
                </wp:positionH>
                <wp:positionV relativeFrom="paragraph">
                  <wp:posOffset>561975</wp:posOffset>
                </wp:positionV>
                <wp:extent cx="5486400" cy="474980"/>
                <wp:effectExtent l="0" t="0" r="19050" b="20320"/>
                <wp:wrapSquare wrapText="bothSides"/>
                <wp:docPr id="6" name="476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4749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36A6AC" id="476 Rectángulo" o:spid="_x0000_s1026" style="position:absolute;margin-left:4.7pt;margin-top:44.25pt;width:6in;height:37.4pt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COupAIAAJEFAAAOAAAAZHJzL2Uyb0RvYy54bWysVM1u2zAMvg/YOwi6r3YCJ22DOkXQosOA&#10;oi36g55VWYoNyKImKXGyt9mz7MVGSbYTdMUOw3JQRJP8KH78ubjctYpshXUN6JJOTnJKhOZQNXpd&#10;0pfnmy9nlDjPdMUUaFHSvXD0cvn500VnFmIKNahKWIIg2i06U9Lae7PIMsdr0TJ3AkZoVEqwLfMo&#10;2nVWWdYhequyaZ7Psw5sZSxw4Rx+vU5Kuoz4Ugru76V0whNVUnybj6eN51s4s+UFW6wtM3XD+2ew&#10;f3hFyxqNQUeoa+YZ2djmD6i24RYcSH/Coc1AyoaLmANmM8nfZfNUMyNiLkiOMyNN7v/B8rvtgyVN&#10;VdI5JZq1WKLidE4ekbhfP/V6oyBQ1Bm3QMsn82B7yeE15LuTtg3/mAnZRVr3I61i5wnHj7PibF7k&#10;yD5HXXFanJ9F3rODt7HOfxXQknApqcXokU22vXUeI6LpYBKCabhplIqlU5p0JT2fTWfRwYFqqqAM&#10;ZrGJxJWyZMuw/H43Cbkg1pEVSkrjx5Bhyine/F6JAKH0o5BID2YxTQFCYx4wGedC+0lS1awSKdQs&#10;x98QbPCIoSNgQJb4yBG7BxgsE8iAnd7c2wdXEft6dM7/9rDkPHrEyKD96Nw2GuxHAAqz6iMn+4Gk&#10;RE1g6Q2qPTaPhTRVzvCbBut3y5x/YBbHCEuOq8Hf4yEVYJ2gv1FSg/3x0fdgj92NWko6HMuSuu8b&#10;ZgUl6pvGvj+fFEWY4ygUs9MpCvZY83as0Zv2CrD0E1xChsdrsPdquEoL7StukFWIiiqmOcYuKfd2&#10;EK58Whe4g7hYraIZzq5h/lY/GR7AA6uhP593r8yavok9tv8dDCPMFu96OdkGTw2rjQfZxEY/8Nrz&#10;jXMfG6ffUWGxHMvR6rBJl78BAAD//wMAUEsDBBQABgAIAAAAIQAGExJy2wAAAAgBAAAPAAAAZHJz&#10;L2Rvd25yZXYueG1sTI/LTsMwEEX3SPyDNUhsEHVooDUhToWQWAaphQ9w42kc1a/GThv+nmEFy5l7&#10;dOdMvZmdZWcc0xC8hIdFAQx9F/Tgewlfn+/3AljKymtlg0cJ35hg01xf1arS4eK3eN7lnlGJT5WS&#10;YHKOFeepM+hUWoSInrJDGJ3KNI4916O6ULmzfFkUK+7U4OmCURHfDHbH3eQkzJM4ndrp6AyWrb1b&#10;5vjRxijl7c38+gIs45z/YPjVJ3VoyGkfJq8TsxKeHwmUIMQTMIrFuqTFnrhVWQJvav7/geYHAAD/&#10;/wMAUEsBAi0AFAAGAAgAAAAhALaDOJL+AAAA4QEAABMAAAAAAAAAAAAAAAAAAAAAAFtDb250ZW50&#10;X1R5cGVzXS54bWxQSwECLQAUAAYACAAAACEAOP0h/9YAAACUAQAACwAAAAAAAAAAAAAAAAAvAQAA&#10;X3JlbHMvLnJlbHNQSwECLQAUAAYACAAAACEAJ2wjrqQCAACRBQAADgAAAAAAAAAAAAAAAAAuAgAA&#10;ZHJzL2Uyb0RvYy54bWxQSwECLQAUAAYACAAAACEABhMSctsAAAAIAQAADwAAAAAAAAAAAAAAAAD+&#10;BAAAZHJzL2Rvd25yZXYueG1sUEsFBgAAAAAEAAQA8wAAAAYGAAAAAA==&#10;" filled="f" strokecolor="black [3213]">
                <w10:wrap type="square"/>
              </v:rect>
            </w:pict>
          </mc:Fallback>
        </mc:AlternateConten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In 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the 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case of giving your child milky cereals, could you tell us your reasons? 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14"/>
          <w:lang w:eastAsia="es-ES"/>
        </w:rPr>
        <w:t>(open-end</w:t>
      </w:r>
      <w:r w:rsidR="00AC114B">
        <w:rPr>
          <w:rStyle w:val="IntenseEmphasis"/>
          <w:rFonts w:ascii="Palatino Linotype" w:hAnsi="Palatino Linotype"/>
          <w:i w:val="0"/>
          <w:color w:val="auto"/>
          <w:sz w:val="14"/>
          <w:lang w:eastAsia="es-ES"/>
        </w:rPr>
        <w:t>ed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14"/>
          <w:lang w:eastAsia="es-ES"/>
        </w:rPr>
        <w:t xml:space="preserve"> question)</w:t>
      </w:r>
    </w:p>
    <w:p w14:paraId="58B6351E" w14:textId="6729D0AD" w:rsidR="0001127D" w:rsidRPr="00500A03" w:rsidRDefault="0001127D" w:rsidP="00500A03">
      <w:pPr>
        <w:pStyle w:val="ListParagraph"/>
        <w:jc w:val="center"/>
        <w:rPr>
          <w:rStyle w:val="IntenseEmphasis"/>
          <w:i w:val="0"/>
          <w:color w:val="auto"/>
          <w:lang w:eastAsia="es-ES"/>
        </w:rPr>
      </w:pPr>
    </w:p>
    <w:p w14:paraId="6120A367" w14:textId="285E9C9C" w:rsidR="0001127D" w:rsidRDefault="0001127D" w:rsidP="001C4273">
      <w:pPr>
        <w:pStyle w:val="ListParagraph"/>
        <w:widowControl/>
        <w:numPr>
          <w:ilvl w:val="0"/>
          <w:numId w:val="5"/>
        </w:numPr>
        <w:adjustRightInd w:val="0"/>
        <w:snapToGrid w:val="0"/>
        <w:spacing w:before="200" w:after="200"/>
        <w:ind w:left="425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Currently, could you tell us which brand of cereal you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are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using?</w:t>
      </w:r>
    </w:p>
    <w:p w14:paraId="7881C882" w14:textId="77777777" w:rsidR="005B5330" w:rsidRPr="00500A03" w:rsidRDefault="005B5330" w:rsidP="005B5330">
      <w:pPr>
        <w:pStyle w:val="ListParagraph"/>
        <w:widowControl/>
        <w:adjustRightInd w:val="0"/>
        <w:snapToGrid w:val="0"/>
        <w:ind w:left="425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</w:p>
    <w:p w14:paraId="3C2988A6" w14:textId="77777777" w:rsidR="0001127D" w:rsidRPr="00500A03" w:rsidRDefault="0001127D" w:rsidP="00500A03">
      <w:pPr>
        <w:pStyle w:val="ListParagraph"/>
        <w:jc w:val="center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45D56F1C" wp14:editId="715A293F">
                <wp:simplePos x="0" y="0"/>
                <wp:positionH relativeFrom="column">
                  <wp:posOffset>56515</wp:posOffset>
                </wp:positionH>
                <wp:positionV relativeFrom="paragraph">
                  <wp:posOffset>635</wp:posOffset>
                </wp:positionV>
                <wp:extent cx="5486400" cy="388620"/>
                <wp:effectExtent l="0" t="0" r="19050" b="11430"/>
                <wp:wrapSquare wrapText="bothSides"/>
                <wp:docPr id="11" name="476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3886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E43DD8" id="476 Rectángulo" o:spid="_x0000_s1026" style="position:absolute;margin-left:4.45pt;margin-top:.05pt;width:6in;height:30.6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qTgpQIAAJIFAAAOAAAAZHJzL2Uyb0RvYy54bWysVM1u2zAMvg/YOwi6r3ayJE2DOkXQosOA&#10;og3aDj2rshQbkEVNUuJkb7Nn2YuNkmwn6IodhuWgSCb5kfz4c3m1bxTZCetq0AUdneWUCM2hrPWm&#10;oN+ebz/NKXGe6ZIp0KKgB+Ho1fLjh8vWLMQYKlClsARBtFu0pqCV92aRZY5XomHuDIzQKJRgG+bx&#10;aTdZaVmL6I3Kxnk+y1qwpbHAhXP49SYJ6TLiSym4f5DSCU9UQTE2H08bz9dwZstLtthYZqqad2Gw&#10;f4iiYbVGpwPUDfOMbG39B1RTcwsOpD/j0GQgZc1FzAGzGeVvsnmqmBExFyTHmYEm9/9g+f1ubUld&#10;Yu1GlGjWYI0m5zPyiMz9+qk3WwWBo9a4Bao+mbXtXg6vIeG9tE34x1TIPvJ6GHgVe084fpxO5rNJ&#10;jvRzlH2ez2fjSHx2tDbW+S8CGhIuBbXoPdLJdnfOo0dU7VWCMw23tVKxdkqTtqAX0/E0GjhQdRmE&#10;QS12kbhWluwY1t/vRyEXxDrRwpfS+DFkmHKKN39QIkAo/Sgk8oNZjJOD0JlHTMa50H6URBUrRXI1&#10;zfHXO+stousIGJAlBjlgdwC9ZgLpsVPMnX4wFbGxB+P8b4El48EiegbtB+Om1mDfA1CYVec56fck&#10;JWoCS69QHrB7LKSxcobf1li/O+b8mlmcIyw57gb/gIdUgHWC7kZJBfbHe9+DPrY3SilpcS4L6r5v&#10;mRWUqK8aG/9iNJmEQY6PyfQcW4nYU8nrqURvm2vA0mNvY3TxGvS96q/SQvOCK2QVvKKIaY6+C8q9&#10;7R/XPu0LXEJcrFZRDYfXMH+nnwwP4IHV0J/P+xdmTdfEHtv/HvoZZos3vZx0g6WG1daDrGOjH3nt&#10;+MbBj43TLamwWU7fUeu4Spe/AQAA//8DAFBLAwQUAAYACAAAACEAT0uNdtgAAAAFAQAADwAAAGRy&#10;cy9kb3ducmV2LnhtbEyOTU7DMBCF90jcwRokNog6TaUS0jgVQmIZJFoO4MbTJKo9dmOnDbdnuoLl&#10;+9F7X7WdnRUXHOPgScFykYFAar0ZqFPwvf94LkDEpMlo6wkV/GCEbX1/V+nS+Ct94WWXOsEjFEut&#10;oE8plFLGtken48IHJM6OfnQ6sRw7aUZ95XFnZZ5la+n0QPzQ64DvPban3eQUzFNxPjfTyfW4auxT&#10;nsJnE4JSjw/z2wZEwjn9leGGz+hQM9PBT2SisAqKVy7ebMFh8ZKzPChYL1cg60r+p69/AQAA//8D&#10;AFBLAQItABQABgAIAAAAIQC2gziS/gAAAOEBAAATAAAAAAAAAAAAAAAAAAAAAABbQ29udGVudF9U&#10;eXBlc10ueG1sUEsBAi0AFAAGAAgAAAAhADj9If/WAAAAlAEAAAsAAAAAAAAAAAAAAAAALwEAAF9y&#10;ZWxzLy5yZWxzUEsBAi0AFAAGAAgAAAAhAAxupOClAgAAkgUAAA4AAAAAAAAAAAAAAAAALgIAAGRy&#10;cy9lMm9Eb2MueG1sUEsBAi0AFAAGAAgAAAAhAE9LjXbYAAAABQEAAA8AAAAAAAAAAAAAAAAA/wQA&#10;AGRycy9kb3ducmV2LnhtbFBLBQYAAAAABAAEAPMAAAAEBgAAAAA=&#10;" filled="f" strokecolor="black [3213]">
                <w10:wrap type="square"/>
              </v:rect>
            </w:pict>
          </mc:Fallback>
        </mc:AlternateContent>
      </w:r>
    </w:p>
    <w:p w14:paraId="206C272B" w14:textId="687000E0" w:rsidR="0001127D" w:rsidRDefault="0001127D" w:rsidP="001C4273">
      <w:pPr>
        <w:pStyle w:val="ListParagraph"/>
        <w:widowControl/>
        <w:numPr>
          <w:ilvl w:val="0"/>
          <w:numId w:val="5"/>
        </w:numPr>
        <w:adjustRightInd w:val="0"/>
        <w:snapToGrid w:val="0"/>
        <w:spacing w:before="200" w:after="200"/>
        <w:ind w:left="425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In </w:t>
      </w:r>
      <w:r w:rsidR="00832B6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the 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case of </w:t>
      </w:r>
      <w:r w:rsidR="00832B6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serving</w:t>
      </w:r>
      <w:r w:rsidR="00832B63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no</w:t>
      </w:r>
      <w:r w:rsidR="00832B6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n-</w:t>
      </w:r>
      <w:r w:rsidR="00342705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milky cereals, how</w:t>
      </w:r>
      <w:r w:rsidR="00832B6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is it prepared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?    </w:t>
      </w:r>
    </w:p>
    <w:p w14:paraId="25F60D2D" w14:textId="5A61DEE0" w:rsidR="005B5330" w:rsidRPr="00500A03" w:rsidRDefault="005B5330" w:rsidP="005B5330">
      <w:pPr>
        <w:pStyle w:val="ListParagraph"/>
        <w:widowControl/>
        <w:adjustRightInd w:val="0"/>
        <w:snapToGrid w:val="0"/>
        <w:ind w:left="425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</w:p>
    <w:p w14:paraId="70274E72" w14:textId="77B02F42" w:rsidR="0001127D" w:rsidRPr="00500A03" w:rsidRDefault="005B5330" w:rsidP="0001127D">
      <w:pPr>
        <w:pStyle w:val="ListParagraph"/>
        <w:ind w:left="426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Fonts w:ascii="Palatino Linotype" w:hAnsi="Palatino Linotype"/>
          <w:noProof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F48A225" wp14:editId="2AED51D2">
                <wp:simplePos x="0" y="0"/>
                <wp:positionH relativeFrom="column">
                  <wp:posOffset>4703445</wp:posOffset>
                </wp:positionH>
                <wp:positionV relativeFrom="paragraph">
                  <wp:posOffset>10795</wp:posOffset>
                </wp:positionV>
                <wp:extent cx="107950" cy="107950"/>
                <wp:effectExtent l="0" t="0" r="25400" b="25400"/>
                <wp:wrapNone/>
                <wp:docPr id="255" name="255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E19089" id="255 Rectángulo" o:spid="_x0000_s1026" style="position:absolute;margin-left:370.35pt;margin-top:.85pt;width:8.5pt;height:8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uZFnwIAAJIFAAAOAAAAZHJzL2Uyb0RvYy54bWysVMFu2zAMvQ/YPwi6r7aDel2NOkXQosOA&#10;oivaDj2rshQbkEVNUuJkf7Nv2Y+Nkmwn6IodhuXgkCL5KD6RvLjc9YpshXUd6JoWJzklQnNoOr2u&#10;6benmw+fKHGe6YYp0KKme+Ho5fL9u4vBVGIBLahGWIIg2lWDqWnrvamyzPFW9MydgBEajRJszzyq&#10;dp01lg2I3qtskecfswFsYyxw4RyeXicjXUZ8KQX3X6V0whNVU7ybj18bvy/hmy0vWLW2zLQdH6/B&#10;/uEWPes0Jp2hrplnZGO7P6D6jltwIP0Jhz4DKTsuYg1YTZG/quaxZUbEWpAcZ2aa3P+D5Xfbe0u6&#10;pqaLsqREsx4fCUXygNT9+qnXGwWBpMG4Cn0fzb0dNYdiqHgnbR/+sRayi8TuZ2LFzhOOh0V+dl4i&#10;/RxNo4wo2SHYWOc/C+hJEGpqMXmkk21vnU+uk0vIpeGmUwrPWaU0GWp6Xi7KGOBAdU0wBlvsInGl&#10;LNkyfH+/K0IpmPbICzWl8TAUmEqKkt8rkeAfhER+sIhFShA684DJOBfaF8nUskakVGWOvynZFBFT&#10;K42AAVniJWfsEWDyTCATdrrz6B9CRWzsOTj/28VS8BwRM4P2c3DfabBvASisasyc/CeSEjWBpRdo&#10;9tg9FtJYOcNvOny/W+b8PbM4R/jkuBv8V/xIBfhOMEqUtGB/vHUe/LG90UrJgHNZU/d9w6ygRH3R&#10;2PjnxelpGOSonJZnC1TsseXl2KI3/RXg0xe4hQyPYvD3ahKlhf4ZV8gqZEUT0xxz15R7OylXPu0L&#10;XEJcrFbRDYfXMH+rHw0P4IHV0J9Pu2dmzdjEHrv/DqYZZtWrXk6+IVLDauNBdrHRD7yOfOPgx8YZ&#10;l1TYLMd69Dqs0uVvAAAA//8DAFBLAwQUAAYACAAAACEA6nsOodsAAAAIAQAADwAAAGRycy9kb3du&#10;cmV2LnhtbEyPzU7DMBCE70i8g7VIXBB1KD+OQpwKIXEMEi0P4MZLHDVeu7HThrdnOcFpdzSj2W/r&#10;zeJHccIpDYE03K0KEEhdsAP1Gj53b7cliJQNWTMGQg3fmGDTXF7UprLhTB942uZecAmlymhwOcdK&#10;ytQ59CatQkRi7ytM3mSWUy/tZM5c7ke5Loon6c1AfMGZiK8Ou8N29hqWuTwe2/ngHd634806x/c2&#10;Rq2vr5aXZxAZl/wXhl98RoeGmfZhJpvEqEE9FIqjbPBgXz0qXvasSwWyqeX/B5ofAAAA//8DAFBL&#10;AQItABQABgAIAAAAIQC2gziS/gAAAOEBAAATAAAAAAAAAAAAAAAAAAAAAABbQ29udGVudF9UeXBl&#10;c10ueG1sUEsBAi0AFAAGAAgAAAAhADj9If/WAAAAlAEAAAsAAAAAAAAAAAAAAAAALwEAAF9yZWxz&#10;Ly5yZWxzUEsBAi0AFAAGAAgAAAAhABqO5kWfAgAAkgUAAA4AAAAAAAAAAAAAAAAALgIAAGRycy9l&#10;Mm9Eb2MueG1sUEsBAi0AFAAGAAgAAAAhAOp7DqHbAAAACAEAAA8AAAAAAAAAAAAAAAAA+QQAAGRy&#10;cy9kb3ducmV2LnhtbFBLBQYAAAAABAAEAPMAAAABBgAAAAA=&#10;" filled="f" strokecolor="black [3213]"/>
            </w:pict>
          </mc:Fallback>
        </mc:AlternateContent>
      </w:r>
      <w:r w:rsidR="00342705" w:rsidRPr="00500A03">
        <w:rPr>
          <w:rStyle w:val="IntenseEmphasis"/>
          <w:rFonts w:ascii="Palatino Linotype" w:hAnsi="Palatino Linotype"/>
          <w:i w:val="0"/>
          <w:noProof/>
          <w:color w:val="auto"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8F1E16E" wp14:editId="6D68A98C">
                <wp:simplePos x="0" y="0"/>
                <wp:positionH relativeFrom="column">
                  <wp:posOffset>2874010</wp:posOffset>
                </wp:positionH>
                <wp:positionV relativeFrom="paragraph">
                  <wp:posOffset>3810</wp:posOffset>
                </wp:positionV>
                <wp:extent cx="107950" cy="107950"/>
                <wp:effectExtent l="0" t="0" r="25400" b="25400"/>
                <wp:wrapNone/>
                <wp:docPr id="31" name="3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8C9EA3" id="31 Rectángulo" o:spid="_x0000_s1026" style="position:absolute;margin-left:226.3pt;margin-top:.3pt;width:8.5pt;height:8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oFknwIAAJAFAAAOAAAAZHJzL2Uyb0RvYy54bWysVMFu2zAMvQ/YPwi6r7bTZl2NOkXQosOA&#10;oi3aDj2rshQbkEVNUuJkf7Nv2Y+Vkmwn6IodhuXgkCL5KD6RPL/YdopshHUt6IoWRzklQnOoW72q&#10;6Pen609fKHGe6Zop0KKiO+HoxeLjh/PelGIGDahaWIIg2pW9qWjjvSmzzPFGdMwdgREajRJsxzyq&#10;dpXVlvWI3qlsluefsx5sbSxw4RyeXiUjXUR8KQX3d1I64YmqKN7Nx6+N35fwzRbnrFxZZpqWD9dg&#10;/3CLjrUak05QV8wzsrbtH1Bdyy04kP6IQ5eBlC0XsQaspsjfVPPYMCNiLUiOMxNN7v/B8tvNvSVt&#10;XdHjghLNOnyj44I8IHG/f+nVWkGgqDeuRM9Hc28HzaEY6t1K24V/rIRsI627iVax9YTjYZGfns2R&#10;fI6mQUaUbB9srPNfBXQkCBW1mDySyTY3zifX0SXk0nDdKoXnrFSa9BU9m8/mMcCBautgDLbYQ+JS&#10;WbJh+Pp+W4RSMO2BF2pK42EoMJUUJb9TIsE/CInsYBGzlCD05R6TcS60L5KpYbVIqeY5/sZkY0RM&#10;rTQCBmSJl5ywB4DRM4GM2OnOg38IFbGtp+D8bxdLwVNEzAzaT8Fdq8G+B6CwqiFz8h9JStQEll6g&#10;3mHvWEhD5Qy/bvH9bpjz98ziFOGT42bwd/iRCvCdYJAoacD+fO88+GNzo5WSHqeyou7HmllBifqm&#10;se3PipOTMMZROZmfzlCxh5aXQ4ted5eAT4+djbeLYvD3ahSlhe4ZF8gyZEUT0xxzV5R7OyqXPm0L&#10;XEFcLJfRDUfXMH+jHw0P4IHV0J9P22dmzdDEHrv/FsYJZuWbXk6+IVLDcu1BtrHR97wOfOPYx8YZ&#10;VlTYK4d69Nov0sUrAAAA//8DAFBLAwQUAAYACAAAACEAqfdA29sAAAAHAQAADwAAAGRycy9kb3du&#10;cmV2LnhtbEyOwU7DMAyG70i8Q2QkLoillNGN0nRCSByLtMEDZI3XVGucrEm38vaYE1wsW/+n31+1&#10;md0gzjjG3pOCh0UGAqn1pqdOwdfn+/0aREyajB48oYJvjLCpr68qXRp/oS2ed6kTXEKx1ApsSqGU&#10;MrYWnY4LH5A4O/jR6cTn2Ekz6guXu0HmWVZIp3viD1YHfLPYHneTUzBP69OpmY7O4mMz3OUpfDQh&#10;KHV7M7++gEg4pz8YfvVZHWp22vuJTBSDguVTXjCqgCfHy+KZlz1zqwJkXcn//vUPAAAA//8DAFBL&#10;AQItABQABgAIAAAAIQC2gziS/gAAAOEBAAATAAAAAAAAAAAAAAAAAAAAAABbQ29udGVudF9UeXBl&#10;c10ueG1sUEsBAi0AFAAGAAgAAAAhADj9If/WAAAAlAEAAAsAAAAAAAAAAAAAAAAALwEAAF9yZWxz&#10;Ly5yZWxzUEsBAi0AFAAGAAgAAAAhAFkmgWSfAgAAkAUAAA4AAAAAAAAAAAAAAAAALgIAAGRycy9l&#10;Mm9Eb2MueG1sUEsBAi0AFAAGAAgAAAAhAKn3QNvbAAAABwEAAA8AAAAAAAAAAAAAAAAA+QQAAGRy&#10;cy9kb3ducmV2LnhtbFBLBQYAAAAABAAEAPMAAAABBgAAAAA=&#10;" filled="f" strokecolor="black [3213]"/>
            </w:pict>
          </mc:Fallback>
        </mc:AlternateContent>
      </w:r>
      <w:r w:rsidR="00342705" w:rsidRPr="00500A03">
        <w:rPr>
          <w:rStyle w:val="IntenseEmphasis"/>
          <w:rFonts w:ascii="Palatino Linotype" w:hAnsi="Palatino Linotype"/>
          <w:i w:val="0"/>
          <w:noProof/>
          <w:color w:val="auto"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E5925CC" wp14:editId="633D4BE7">
                <wp:simplePos x="0" y="0"/>
                <wp:positionH relativeFrom="column">
                  <wp:posOffset>1343660</wp:posOffset>
                </wp:positionH>
                <wp:positionV relativeFrom="paragraph">
                  <wp:posOffset>10795</wp:posOffset>
                </wp:positionV>
                <wp:extent cx="107950" cy="107950"/>
                <wp:effectExtent l="0" t="0" r="25400" b="25400"/>
                <wp:wrapNone/>
                <wp:docPr id="30" name="30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D95799" id="30 Rectángulo" o:spid="_x0000_s1026" style="position:absolute;margin-left:105.8pt;margin-top:.85pt;width:8.5pt;height: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ufFngIAAJAFAAAOAAAAZHJzL2Uyb0RvYy54bWysVMFu2zAMvQ/YPwi6r7bTZl2NOkXQosOA&#10;oi3aDj2rshQbkEVNUuJkf7Nv2Y+Vkmwn6IodhuXgkCL5KD6RPL/YdopshHUt6IoWRzklQnOoW72q&#10;6Pen609fKHGe6Zop0KKiO+HoxeLjh/PelGIGDahaWIIg2pW9qWjjvSmzzPFGdMwdgREajRJsxzyq&#10;dpXVlvWI3qlsluefsx5sbSxw4RyeXiUjXUR8KQX3d1I64YmqKN7Nx6+N35fwzRbnrFxZZpqWD9dg&#10;/3CLjrUak05QV8wzsrbtH1Bdyy04kP6IQ5eBlC0XsQaspsjfVPPYMCNiLUiOMxNN7v/B8tvNvSVt&#10;XdFjpEezDt/oOCcPSNzvX3q1VhAo6o0r0fPR3NtBcyiGerfSduEfKyHbSOtuolVsPeF4WOSnZ3NE&#10;52gaZETJ9sHGOv9VQEeCUFGLySOZbHPjfHIdXUIuDdetUnjOSqVJX9Gz+WweAxyotg7GYIs9JC6V&#10;JRuGr++3RSgF0x54oaY0HoYCU0lR8jslEvyDkMgOFjFLCUJf7jEZ50L7IpkaVouUap7jb0w2RsTU&#10;SiNgQJZ4yQl7ABg9E8iIne48+IdQEdt6Cs7/drEUPEXEzKD9FNy1Gux7AAqrGjIn/5GkRE1g6QXq&#10;HfaOhTRUzvDrFt/vhjl/zyxOET45bgZ/hx+pAN8JBomSBuzP986DPzY3WinpcSor6n6smRWUqG8a&#10;2/6sODkJYxyVk/npDBV7aHk5tOh1dwn49AXuIMOjGPy9GkVpoXvGBbIMWdHENMfcFeXejsqlT9sC&#10;VxAXy2V0w9E1zN/oR8MDeGA19OfT9plZMzSxx+6/hXGCWfmml5NviNSwXHuQbWz0Pa8D3zj2sXGG&#10;FRX2yqEevfaLdPEKAAD//wMAUEsDBBQABgAIAAAAIQA9o1mP2gAAAAgBAAAPAAAAZHJzL2Rvd25y&#10;ZXYueG1sTI/LasMwEEX3hf6DmEA3pZGtQmIcy6EUunShaT5AsaaWiV6x5MT9+05X7fJwL3fONPvF&#10;WXbFKY3BSyjXBTD0fdCjHyQcP9+eKmApK6+VDR4lfGOCfXt/16hah5v/wOshD4xGfKqVBJNzrDlP&#10;vUGn0jpE9JR9hcmpTDgNXE/qRuPOclEUG+7U6OmCURFfDfbnw+wkLHN1uXTz2Rl87uyjyPG9i1HK&#10;h9XysgOWccl/ZfjVJ3VoyekUZq8TsxJEWW6oSsEWGOVCVMQn4moLvG34/wfaHwAAAP//AwBQSwEC&#10;LQAUAAYACAAAACEAtoM4kv4AAADhAQAAEwAAAAAAAAAAAAAAAAAAAAAAW0NvbnRlbnRfVHlwZXNd&#10;LnhtbFBLAQItABQABgAIAAAAIQA4/SH/1gAAAJQBAAALAAAAAAAAAAAAAAAAAC8BAABfcmVscy8u&#10;cmVsc1BLAQItABQABgAIAAAAIQCmBufFngIAAJAFAAAOAAAAAAAAAAAAAAAAAC4CAABkcnMvZTJv&#10;RG9jLnhtbFBLAQItABQABgAIAAAAIQA9o1mP2gAAAAgBAAAPAAAAAAAAAAAAAAAAAPgEAABkcnMv&#10;ZG93bnJldi54bWxQSwUGAAAAAAQABADzAAAA/wUAAAAA&#10;" filled="f" strokecolor="black [3213]"/>
            </w:pict>
          </mc:Fallback>
        </mc:AlternateConten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Mother</w:t>
      </w:r>
      <w:r w:rsidR="00832B6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’s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milk…....            Starter formula</w:t>
      </w:r>
      <w:proofErr w:type="gramStart"/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..</w:t>
      </w:r>
      <w:proofErr w:type="gramEnd"/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…..              Follow</w:t>
      </w:r>
      <w:r w:rsidR="00832B6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-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on </w:t>
      </w:r>
      <w:r w:rsidR="00832B6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f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ormula……..</w:t>
      </w:r>
    </w:p>
    <w:p w14:paraId="2EF9639A" w14:textId="6DEEDCE3" w:rsidR="0001127D" w:rsidRPr="00500A03" w:rsidRDefault="00342705" w:rsidP="00C51D11">
      <w:pPr>
        <w:pStyle w:val="ListParagraph"/>
        <w:spacing w:before="120" w:after="240"/>
        <w:ind w:left="426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Fonts w:ascii="Palatino Linotype" w:hAnsi="Palatino Linotype"/>
          <w:noProof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295AC67" wp14:editId="4195DA6C">
                <wp:simplePos x="0" y="0"/>
                <wp:positionH relativeFrom="column">
                  <wp:posOffset>5419090</wp:posOffset>
                </wp:positionH>
                <wp:positionV relativeFrom="paragraph">
                  <wp:posOffset>95250</wp:posOffset>
                </wp:positionV>
                <wp:extent cx="107950" cy="107950"/>
                <wp:effectExtent l="0" t="0" r="25400" b="25400"/>
                <wp:wrapNone/>
                <wp:docPr id="233" name="255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159969" id="255 Rectángulo" o:spid="_x0000_s1026" style="position:absolute;margin-left:426.7pt;margin-top:7.5pt;width:8.5pt;height:8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o9+oQIAAJIFAAAOAAAAZHJzL2Uyb0RvYy54bWysVM1u2zAMvg/YOwi6r/5pva5GnSJo0WFA&#10;0RZth55VWY4NyKImKXGyt9mz7MVKSbYTdMUOw3JwSJH8KH4ieX6x7SXZCGM7UBXNjlJKhOJQd2pV&#10;0e9P15++UGIdUzWToERFd8LSi8XHD+eDLkUOLchaGIIgypaDrmjrnC6TxPJW9MwegRYKjQ2YnjlU&#10;zSqpDRsQvZdJnqafkwFMrQ1wYS2eXkUjXQT8phHc3TWNFY7IiuLdXPia8H3x32RxzsqVYbrt+HgN&#10;9g+36FmnMOkMdcUcI2vT/QHVd9yAhcYdcegTaJqOi1ADVpOlb6p5bJkWoRYkx+qZJvv/YPnt5t6Q&#10;rq5ofnxMiWI9PlJeFOQBqfv9S63WEjxJg7Yl+j7qezNqFkVf8bYxvf/HWsg2ELubiRVbRzgeZunp&#10;WYH0czSNMqIk+2BtrPsqoCdeqKjB5IFOtrmxLrpOLj6XgutOSjxnpVRkqOhZkRchwILsam/0ttBF&#10;4lIasmH4/m6b+VIw7YEXalLhoS8wlhQkt5Miwj+IBvnBIvKYwHfmHpNxLpTLoqlltYipihR/U7Ip&#10;IqSWCgE9coOXnLFHgMkzgkzY8c6jvw8VobHn4PRvF4vBc0TIDMrNwX2nwLwHILGqMXP0n0iK1HiW&#10;XqDeYfcYiGNlNb/u8P1umHX3zOAc4ZPjbnB3+Gkk4DvBKFHSgvn53rn3x/ZGKyUDzmVF7Y81M4IS&#10;+U1h459lJyd+kINyUpzmqJhDy8uhRa37S8Cnz3ALaR5E7+/kJDYG+mdcIUufFU1MccxdUe7MpFy6&#10;uC9wCXGxXAY3HF7N3I161NyDe1Z9fz5tn5nRYxM77P5bmGaYlW96Ofr6SAXLtYOmC42+53XkGwc/&#10;NM64pPxmOdSD136VLl4BAAD//wMAUEsDBBQABgAIAAAAIQD/OKmP3AAAAAkBAAAPAAAAZHJzL2Rv&#10;d25yZXYueG1sTI/NTsMwEITvSLyDtUhcELVJKI1CnAohcQwShQdw420c1X+NnTa8PcsJjjvzaXam&#10;2S7OsjNOaQxewsNKAEPfBz36QcLX59t9BSxl5bWywaOEb0ywba+vGlXrcPEfeN7lgVGIT7WSYHKO&#10;NeepN+hUWoWInrxDmJzKdE4D15O6ULizvBDiiTs1evpgVMRXg/1xNzsJy1ydTt18dAbLzt4VOb53&#10;MUp5e7O8PAPLuOQ/GH7rU3VoqdM+zF4nZiVU6/KRUDLWtImAaiNI2EsoCwG8bfj/Be0PAAAA//8D&#10;AFBLAQItABQABgAIAAAAIQC2gziS/gAAAOEBAAATAAAAAAAAAAAAAAAAAAAAAABbQ29udGVudF9U&#10;eXBlc10ueG1sUEsBAi0AFAAGAAgAAAAhADj9If/WAAAAlAEAAAsAAAAAAAAAAAAAAAAALwEAAF9y&#10;ZWxzLy5yZWxzUEsBAi0AFAAGAAgAAAAhAHEej36hAgAAkgUAAA4AAAAAAAAAAAAAAAAALgIAAGRy&#10;cy9lMm9Eb2MueG1sUEsBAi0AFAAGAAgAAAAhAP84qY/cAAAACQEAAA8AAAAAAAAAAAAAAAAA+wQA&#10;AGRycy9kb3ducmV2LnhtbFBLBQYAAAAABAAEAPMAAAAEBgAAAAA=&#10;" filled="f" strokecolor="black [3213]"/>
            </w:pict>
          </mc:Fallback>
        </mc:AlternateContent>
      </w:r>
      <w:r w:rsidRPr="00500A03">
        <w:rPr>
          <w:rFonts w:ascii="Palatino Linotype" w:hAnsi="Palatino Linotype"/>
          <w:noProof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1127966" wp14:editId="2CE94497">
                <wp:simplePos x="0" y="0"/>
                <wp:positionH relativeFrom="column">
                  <wp:posOffset>4028440</wp:posOffset>
                </wp:positionH>
                <wp:positionV relativeFrom="paragraph">
                  <wp:posOffset>80645</wp:posOffset>
                </wp:positionV>
                <wp:extent cx="107950" cy="107950"/>
                <wp:effectExtent l="0" t="0" r="25400" b="25400"/>
                <wp:wrapNone/>
                <wp:docPr id="18" name="26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784CFC" id="26 Rectángulo" o:spid="_x0000_s1026" style="position:absolute;margin-left:317.2pt;margin-top:6.35pt;width:8.5pt;height:8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lTIngIAAJAFAAAOAAAAZHJzL2Uyb0RvYy54bWysVM1u2zAMvg/YOwi6r7aDpl2MOkXQosOA&#10;oi3aDj2rshQbkEVNUuJkb7Nn2YuNkmwn6IodhuXgUCL5Ufz4c3G56xTZCuta0BUtTnJKhOZQt3pd&#10;0W/PN58+U+I80zVToEVF98LRy+XHDxe9KcUMGlC1sARBtCt7U9HGe1NmmeON6Jg7ASM0KiXYjnk8&#10;2nVWW9YjeqeyWZ6fZT3Y2ljgwjm8vU5Kuoz4Ugru76V0whNVUXybj18bv6/hmy0vWLm2zDQtH57B&#10;/uEVHWs1Bp2grplnZGPbP6C6lltwIP0Jhy4DKVsuYg6YTZG/yeapYUbEXJAcZyaa3P+D5XfbB0va&#10;GmuHldKswxrNzsgjEvfrp15vFASKeuNKtHwyD3Y4ORRDvjtpu/CPmZBdpHU/0Sp2nnC8LPLzxRzJ&#10;56gaZETJDs7GOv9FQEeCUFGLwSOZbHvrfDIdTUIsDTetUnjPSqVJX9HFfDaPDg5UWwdl0MUeElfK&#10;ki3D6vtdEVLBsEdWeFIaL0OCKaUo+b0SCf5RSGQHk5ilAKEvD5iMc6F9kVQNq0UKNc/xNwYbPWJo&#10;pREwIEt85IQ9AIyWCWTETm8e7IOriG09Oed/e1hynjxiZNB+cu5aDfY9AIVZDZGT/UhSoiaw9Ar1&#10;HnvHQhoqZ/hNi/W7Zc4/MItThCXHzeDv8SMVYJ1gkChpwP547z7YY3OjlpIep7Ki7vuGWUGJ+qqx&#10;7RfF6WkY43g4nZ/P8GCPNa/HGr3prgBLX+AOMjyKwd6rUZQWuhdcIKsQFVVMc4xdUe7teLjyaVvg&#10;CuJitYpmOLqG+Vv9ZHgAD6yG/nzevTBrhib22P13ME4wK9/0crINnhpWGw+yjY1+4HXgG8c+Ns6w&#10;osJeOT5Hq8MiXf4GAAD//wMAUEsDBBQABgAIAAAAIQB4Grog3QAAAAkBAAAPAAAAZHJzL2Rvd25y&#10;ZXYueG1sTI/BTsMwDIbvSLxDZCQuiKXrRjdK0wkhcSwSgwfIGtNUa5ysSbfy9pgTHO3/0+/P1W52&#10;gzjjGHtPCpaLDARS601PnYLPj9f7LYiYNBk9eEIF3xhhV19fVbo0/kLveN6nTnAJxVIrsCmFUsrY&#10;WnQ6LnxA4uzLj04nHsdOmlFfuNwNMs+yQjrdE1+wOuCLxfa4n5yCedqeTs10dBZXzXCXp/DWhKDU&#10;7c38/AQi4Zz+YPjVZ3Wo2engJzJRDAqK1XrNKAf5BgQDxcOSFwcF+eMGZF3J/x/UPwAAAP//AwBQ&#10;SwECLQAUAAYACAAAACEAtoM4kv4AAADhAQAAEwAAAAAAAAAAAAAAAAAAAAAAW0NvbnRlbnRfVHlw&#10;ZXNdLnhtbFBLAQItABQABgAIAAAAIQA4/SH/1gAAAJQBAAALAAAAAAAAAAAAAAAAAC8BAABfcmVs&#10;cy8ucmVsc1BLAQItABQABgAIAAAAIQCfolTIngIAAJAFAAAOAAAAAAAAAAAAAAAAAC4CAABkcnMv&#10;ZTJvRG9jLnhtbFBLAQItABQABgAIAAAAIQB4Grog3QAAAAkBAAAPAAAAAAAAAAAAAAAAAPgEAABk&#10;cnMvZG93bnJldi54bWxQSwUGAAAAAAQABADzAAAAAgYAAAAA&#10;" filled="f" strokecolor="black [3213]"/>
            </w:pict>
          </mc:Fallback>
        </mc:AlternateContent>
      </w:r>
      <w:r w:rsidRPr="00500A03">
        <w:rPr>
          <w:rFonts w:ascii="Palatino Linotype" w:hAnsi="Palatino Linotype"/>
          <w:noProof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688387D" wp14:editId="0BF92927">
                <wp:simplePos x="0" y="0"/>
                <wp:positionH relativeFrom="column">
                  <wp:posOffset>3007995</wp:posOffset>
                </wp:positionH>
                <wp:positionV relativeFrom="paragraph">
                  <wp:posOffset>76200</wp:posOffset>
                </wp:positionV>
                <wp:extent cx="107950" cy="107950"/>
                <wp:effectExtent l="0" t="0" r="25400" b="25400"/>
                <wp:wrapNone/>
                <wp:docPr id="26" name="26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BF26A4" id="26 Rectángulo" o:spid="_x0000_s1026" style="position:absolute;margin-left:236.85pt;margin-top:6pt;width:8.5pt;height:8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fKZnwIAAJAFAAAOAAAAZHJzL2Uyb0RvYy54bWysVM1u2zAMvg/YOwi6r/5B0y5GnSJo0WFA&#10;0RZth55VWYoNyKImKXGyt9mz7MVGSXYSdMUOw3JwSJH8KH4ieXG57RXZCOs60DUtTnJKhObQdHpV&#10;02/PN58+U+I80w1ToEVNd8LRy8XHDxeDqUQJLahGWIIg2lWDqWnrvamyzPFW9MydgBEajRJszzyq&#10;dpU1lg2I3quszPOzbADbGAtcOIen18lIFxFfSsH9vZROeKJqinfz8Wvj9zV8s8UFq1aWmbbj4zXY&#10;P9yiZ53GpHuoa+YZWdvuD6i+4xYcSH/Coc9Ayo6LWANWU+RvqnlqmRGxFiTHmT1N7v/B8rvNgyVd&#10;U9PyjBLNenyj8ow8InG/furVWkGgaDCuQs8n82BHzaEY6t1K24d/rIRsI627Pa1i6wnHwyI/n8+Q&#10;fI6mUUaU7BBsrPNfBPQkCDW1mDySyTa3zifXySXk0nDTKYXnrFKaDDWdz8pZDHCguiYYgy32kLhS&#10;lmwYvr7fFqEUTHvkhZrSeBgKTCVFye+USPCPQiI7WESZEoS+PGAyzoX2RTK1rBEp1SzH35Rsioip&#10;lUbAgCzxknvsEWDyTCATdrrz6B9CRWzrfXD+t4ul4H1EzAza74P7ToN9D0BhVWPm5D+RlKgJLL1C&#10;s8PesZCGyhl+0+H73TLnH5jFKcInx83g7/EjFeA7wShR0oL98d558MfmRislA05lTd33NbOCEvVV&#10;Y9vPi9PTMMZROZ2dl6jYY8vrsUWv+yvApy9wBxkexeDv1SRKC/0LLpBlyIompjnmrin3dlKufNoW&#10;uIK4WC6jG46uYf5WPxkewAOroT+fty/MmrGJPXb/HUwTzKo3vZx8Q6SG5dqD7GKjH3gd+caxj40z&#10;rqiwV4716HVYpIvfAAAA//8DAFBLAwQUAAYACAAAACEA4OC7UdwAAAAJAQAADwAAAGRycy9kb3du&#10;cmV2LnhtbEyPwU7DMBBE70j8g7VIXBB1SCvahjgVQuIYJAof4MZLHNVeu7HThr9nOcFxZ55mZ+rd&#10;7J0445iGQAoeFgUIpC6YgXoFnx+v9xsQKWsy2gVCBd+YYNdcX9W6MuFC73je515wCKVKK7A5x0rK&#10;1Fn0Oi1CRGLvK4xeZz7HXppRXzjcO1kWxaP0eiD+YHXEF4vdcT95BfO0OZ3a6egtLlt3V+b41sao&#10;1O3N/PwEIuOc/2D4rc/VoeFOhzCRScIpWK2Xa0bZKHkTA6ttwcJBQbktQDa1/L+g+QEAAP//AwBQ&#10;SwECLQAUAAYACAAAACEAtoM4kv4AAADhAQAAEwAAAAAAAAAAAAAAAAAAAAAAW0NvbnRlbnRfVHlw&#10;ZXNdLnhtbFBLAQItABQABgAIAAAAIQA4/SH/1gAAAJQBAAALAAAAAAAAAAAAAAAAAC8BAABfcmVs&#10;cy8ucmVsc1BLAQItABQABgAIAAAAIQCLQfKZnwIAAJAFAAAOAAAAAAAAAAAAAAAAAC4CAABkcnMv&#10;ZTJvRG9jLnhtbFBLAQItABQABgAIAAAAIQDg4LtR3AAAAAkBAAAPAAAAAAAAAAAAAAAAAPkEAABk&#10;cnMvZG93bnJldi54bWxQSwUGAAAAAAQABADzAAAAAgYAAAAA&#10;" filled="f" strokecolor="black [3213]"/>
            </w:pict>
          </mc:Fallback>
        </mc:AlternateContent>
      </w:r>
      <w:r w:rsidRPr="00500A03">
        <w:rPr>
          <w:rFonts w:ascii="Palatino Linotype" w:hAnsi="Palatino Linotype"/>
          <w:noProof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FA625AC" wp14:editId="70AC7DE7">
                <wp:simplePos x="0" y="0"/>
                <wp:positionH relativeFrom="column">
                  <wp:posOffset>1313180</wp:posOffset>
                </wp:positionH>
                <wp:positionV relativeFrom="paragraph">
                  <wp:posOffset>84455</wp:posOffset>
                </wp:positionV>
                <wp:extent cx="107950" cy="107950"/>
                <wp:effectExtent l="0" t="0" r="25400" b="25400"/>
                <wp:wrapNone/>
                <wp:docPr id="25" name="25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A24C1F" w14:textId="77777777" w:rsidR="00AC114B" w:rsidRDefault="00AC114B" w:rsidP="0001127D">
                            <w:pPr>
                              <w:jc w:val="center"/>
                            </w:pPr>
                            <w: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A625AC" id="25 Rectángulo" o:spid="_x0000_s1030" style="position:absolute;left:0;text-align:left;margin-left:103.4pt;margin-top:6.65pt;width:8.5pt;height:8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ZPVlpgIAAKIFAAAOAAAAZHJzL2Uyb0RvYy54bWysVMFu2zAMvQ/YPwi6r7aDZF2NOkXQosOA&#10;oi3aDj0rshQbkEVNUmJnf7Nv2Y+Nkuw064odhuXgkCL5KD6RPL8YOkV2wroWdEWLk5wSoTnUrd5U&#10;9OvT9YdPlDjPdM0UaFHRvXD0Yvn+3XlvSjGDBlQtLEEQ7creVLTx3pRZ5ngjOuZOwAiNRgm2Yx5V&#10;u8lqy3pE71Q2y/OPWQ+2Nha4cA5Pr5KRLiO+lIL7Oymd8ERVFO/m49fG7zp8s+U5KzeWmabl4zXY&#10;P9yiY63GpAeoK+YZ2dr2D6iu5RYcSH/CoctAypaLWANWU+SvqnlsmBGxFiTHmQNN7v/B8tvdvSVt&#10;XdHZghLNOnyj2YI8IHE/f+jNVkGgqDeuRM9Hc29HzaEY6h2k7cI/VkKGSOv+QKsYPOF4WOSnZwsk&#10;n6NplBElewk21vnPAjoShIpaTB7JZLsb55Pr5BJyabhulcJzVipN+oqeLfDyQXWg2joYoxJ6SFwq&#10;S3YMX98PRSgF0x55oaY0HoYCU0lR8nslEvyDkMgOFjFLCX7HZJwL7YtkalgtUqpFjr8p2RQRUyuN&#10;gAFZ4iUP2CPA5JlAJux059E/hIrY1ofg/G8XS8GHiJgZtD8Ed60G+xaAwqrGzMl/IilRE1jyw3qI&#10;nTMPnuFkDfUeu8lCGjNn+HWLL3rDnL9nFucKmwB3hb/Dj1SALwejREkD9vtb58Ef2x2tlPQ4pxV1&#10;37bMCkrUF42DcFbM52GwozJfnM5QsceW9bFFb7tLwGYocCsZHsXg79UkSgvdM66UVciKJqY55q4o&#10;93ZSLn3aH7iUuFitohsOs2H+Rj8aHsADz6Fjn4ZnZs3Y1h7n4RammWblq+5OviFSw2rrQbax9V94&#10;HV8AF0FspXFphU1zrEevl9W6/AUAAP//AwBQSwMEFAAGAAgAAAAhAHABW/XbAAAACQEAAA8AAABk&#10;cnMvZG93bnJldi54bWxMj81qwzAQhO+FvoPYQC8lkSpBCK7lEAo9utC0D6BYW8vE+oklJ+7bd3tq&#10;j7MzzHxb7xc/sitOeYhBw9NGAMPQRTuEXsPnx+t6BywXE6wZY0AN35hh39zf1aay8Rbe8XosPaOS&#10;kCujwZWSKs5z59CbvIkJA3lfcfKmkJx6bidzo3I/cinElnszBFpwJuGLw+58nL2GZd5dLu189g5V&#10;Oz7Kkt7alLR+WC2HZ2AFl/IXhl98QoeGmE5xDjazUYMUW0IvZCgFjAJSKjqcNCihgDc1//9B8wMA&#10;AP//AwBQSwECLQAUAAYACAAAACEAtoM4kv4AAADhAQAAEwAAAAAAAAAAAAAAAAAAAAAAW0NvbnRl&#10;bnRfVHlwZXNdLnhtbFBLAQItABQABgAIAAAAIQA4/SH/1gAAAJQBAAALAAAAAAAAAAAAAAAAAC8B&#10;AABfcmVscy8ucmVsc1BLAQItABQABgAIAAAAIQB9ZPVlpgIAAKIFAAAOAAAAAAAAAAAAAAAAAC4C&#10;AABkcnMvZTJvRG9jLnhtbFBLAQItABQABgAIAAAAIQBwAVv12wAAAAkBAAAPAAAAAAAAAAAAAAAA&#10;AAAFAABkcnMvZG93bnJldi54bWxQSwUGAAAAAAQABADzAAAACAYAAAAA&#10;" filled="f" strokecolor="black [3213]">
                <v:textbox>
                  <w:txbxContent>
                    <w:p w14:paraId="5EA24C1F" w14:textId="77777777" w:rsidR="00AC114B" w:rsidRDefault="00AC114B" w:rsidP="0001127D">
                      <w:pPr>
                        <w:jc w:val="center"/>
                      </w:pPr>
                      <w: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Cow’s milk…..….           Growing</w:t>
      </w:r>
      <w:r w:rsidR="00832B6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-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up milk</w:t>
      </w:r>
      <w:proofErr w:type="gramStart"/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..</w:t>
      </w:r>
      <w:proofErr w:type="gramEnd"/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…….           Water……...          Other……</w:t>
      </w:r>
      <w:proofErr w:type="gramStart"/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..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12"/>
          <w:lang w:eastAsia="es-ES"/>
        </w:rPr>
        <w:t>(</w:t>
      </w:r>
      <w:proofErr w:type="gramEnd"/>
      <w:r w:rsidR="0001127D" w:rsidRPr="00500A03">
        <w:rPr>
          <w:rStyle w:val="IntenseEmphasis"/>
          <w:rFonts w:ascii="Palatino Linotype" w:hAnsi="Palatino Linotype"/>
          <w:i w:val="0"/>
          <w:color w:val="auto"/>
          <w:sz w:val="12"/>
          <w:lang w:eastAsia="es-ES"/>
        </w:rPr>
        <w:t xml:space="preserve">specified)      </w:t>
      </w:r>
    </w:p>
    <w:p w14:paraId="306ECBE9" w14:textId="3539D9AD" w:rsidR="0001127D" w:rsidRPr="005B5330" w:rsidRDefault="0001127D" w:rsidP="001C4273">
      <w:pPr>
        <w:pStyle w:val="ListParagraph"/>
        <w:widowControl/>
        <w:numPr>
          <w:ilvl w:val="0"/>
          <w:numId w:val="5"/>
        </w:numPr>
        <w:adjustRightInd w:val="0"/>
        <w:snapToGrid w:val="0"/>
        <w:spacing w:before="200" w:after="200"/>
        <w:ind w:left="425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If preparing no</w:t>
      </w:r>
      <w:r w:rsidR="00832B6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n-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milky cereals with infant formula, which brand of infant formula are you currently using? </w:t>
      </w:r>
      <w:r w:rsidRPr="00500A03">
        <w:rPr>
          <w:rStyle w:val="IntenseEmphasis"/>
          <w:rFonts w:ascii="Palatino Linotype" w:hAnsi="Palatino Linotype"/>
          <w:i w:val="0"/>
          <w:color w:val="auto"/>
          <w:sz w:val="14"/>
          <w:lang w:eastAsia="es-ES"/>
        </w:rPr>
        <w:t>(open-end</w:t>
      </w:r>
      <w:r w:rsidR="00AC114B">
        <w:rPr>
          <w:rStyle w:val="IntenseEmphasis"/>
          <w:rFonts w:ascii="Palatino Linotype" w:hAnsi="Palatino Linotype"/>
          <w:i w:val="0"/>
          <w:color w:val="auto"/>
          <w:sz w:val="14"/>
          <w:lang w:eastAsia="es-ES"/>
        </w:rPr>
        <w:t>ed</w:t>
      </w:r>
      <w:r w:rsidRPr="00500A03">
        <w:rPr>
          <w:rStyle w:val="IntenseEmphasis"/>
          <w:rFonts w:ascii="Palatino Linotype" w:hAnsi="Palatino Linotype"/>
          <w:i w:val="0"/>
          <w:color w:val="auto"/>
          <w:sz w:val="14"/>
          <w:lang w:eastAsia="es-ES"/>
        </w:rPr>
        <w:t xml:space="preserve"> question)</w:t>
      </w:r>
    </w:p>
    <w:p w14:paraId="6B644B31" w14:textId="77777777" w:rsidR="005B5330" w:rsidRPr="00500A03" w:rsidRDefault="005B5330" w:rsidP="005B5330">
      <w:pPr>
        <w:pStyle w:val="ListParagraph"/>
        <w:widowControl/>
        <w:adjustRightInd w:val="0"/>
        <w:snapToGrid w:val="0"/>
        <w:spacing w:before="200" w:after="200"/>
        <w:ind w:left="425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</w:p>
    <w:p w14:paraId="25916FA1" w14:textId="77777777" w:rsidR="0001127D" w:rsidRPr="00500A03" w:rsidRDefault="0001127D" w:rsidP="00500A03">
      <w:pPr>
        <w:pStyle w:val="ListParagraph"/>
        <w:jc w:val="center"/>
        <w:rPr>
          <w:rStyle w:val="IntenseEmphasis"/>
          <w:i w:val="0"/>
          <w:color w:val="auto"/>
          <w:lang w:eastAsia="es-ES"/>
        </w:rPr>
      </w:pPr>
      <w:r w:rsidRPr="00500A03">
        <w:rPr>
          <w:noProof/>
          <w:lang w:eastAsia="zh-CN"/>
        </w:rPr>
        <mc:AlternateContent>
          <mc:Choice Requires="wps">
            <w:drawing>
              <wp:inline distT="0" distB="0" distL="0" distR="0" wp14:anchorId="023DC7F9" wp14:editId="246704B9">
                <wp:extent cx="5486400" cy="475200"/>
                <wp:effectExtent l="0" t="0" r="19050" b="20320"/>
                <wp:docPr id="7" name="476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475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19CACDA" id="476 Rectángulo" o:spid="_x0000_s1026" style="width:6in;height:37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1c82ogIAAJEFAAAOAAAAZHJzL2Uyb0RvYy54bWysVM1u2zAMvg/YOwi6r3YCp2mDOkXQosOA&#10;oi36g55VWYoNyKImKXGyt9mz7MVGSbYTdMUOw3JQJJP8SH78ubjctYpshXUN6JJOTnJKhOZQNXpd&#10;0pfnmy9nlDjPdMUUaFHSvXD0cvn500VnFmIKNahKWIIg2i06U9Lae7PIMsdr0TJ3AkZoFEqwLfP4&#10;tOussqxD9FZl0zw/zTqwlbHAhXP49ToJ6TLiSym4v5fSCU9USTE2H08bz7dwZssLtlhbZuqG92Gw&#10;f4iiZY1GpyPUNfOMbGzzB1TbcAsOpD/h0GYgZcNFzAGzmeTvsnmqmRExFyTHmZEm9/9g+d32wZKm&#10;KumcEs1aLFExPyWPSNyvn3q9URAo6oxboOaTebD9y+E15LuTtg3/mAnZRVr3I61i5wnHj7Pi7LTI&#10;kX2OsmI+w7oF0OxgbazzXwW0JFxKatF7ZJNtb51PqoNKcKbhplEKv7OF0qQr6flsOosGDlRTBWGQ&#10;xSYSV8qSLcPy+92kd3ukhUEojbGEDFNO8eb3SiT4RyGRHsximhyExjxgMs6F9pMkqlklkqtZjr/B&#10;2WARM1YaAQOyxCBH7B5g0EwgA3bKv9cPpiL29Wic/y2wZDxaRM+g/WjcNhrsRwAKs+o9J/2BpERN&#10;YOkNqj02j4U0Vc7wmwbrd8ucf2AWxwhLjqvB3+MhFWCdoL9RUoP98dH3oI/djVJKOhzLkrrvG2YF&#10;Jeqbxr4/nxRFmOP4KGbzKT7sseTtWKI37RVg6Se4hAyP16Dv1XCVFtpX3CCr4BVFTHP0XVLu7fC4&#10;8mld4A7iYrWKaji7hvlb/WR4AA+shv583r0ya/om9tj+dzCMMFu86+WkGyw1rDYeZBMb/cBrzzfO&#10;fWycfkeFxXL8jlqHTbr8DQAA//8DAFBLAwQUAAYACAAAACEAaUumXNkAAAAEAQAADwAAAGRycy9k&#10;b3ducmV2LnhtbEyPwU7DMBBE70j8g7VIXBB1KFWJQpwKVeoxSBQ+wI2XOKq9dmOnDX/PwgUuI41m&#10;NfO23szeiTOOaQik4GFRgEDqghmoV/DxvrsvQaSsyWgXCBV8YYJNc31V68qEC73heZ97wSWUKq3A&#10;5hwrKVNn0eu0CBGJs88wep3Zjr00o75wuXdyWRRr6fVAvGB1xK3F7rifvIJ5Kk+ndjp6i4+tu1vm&#10;+NrGqNTtzfzyDCLjnP+O4Qef0aFhpkOYyCThFPAj+Vc5K9crtgcFT6sSZFPL//DNNwAAAP//AwBQ&#10;SwECLQAUAAYACAAAACEAtoM4kv4AAADhAQAAEwAAAAAAAAAAAAAAAAAAAAAAW0NvbnRlbnRfVHlw&#10;ZXNdLnhtbFBLAQItABQABgAIAAAAIQA4/SH/1gAAAJQBAAALAAAAAAAAAAAAAAAAAC8BAABfcmVs&#10;cy8ucmVsc1BLAQItABQABgAIAAAAIQC91c82ogIAAJEFAAAOAAAAAAAAAAAAAAAAAC4CAABkcnMv&#10;ZTJvRG9jLnhtbFBLAQItABQABgAIAAAAIQBpS6Zc2QAAAAQBAAAPAAAAAAAAAAAAAAAAAPwEAABk&#10;cnMvZG93bnJldi54bWxQSwUGAAAAAAQABADzAAAAAgYAAAAA&#10;" filled="f" strokecolor="black [3213]">
                <w10:anchorlock/>
              </v:rect>
            </w:pict>
          </mc:Fallback>
        </mc:AlternateContent>
      </w:r>
    </w:p>
    <w:p w14:paraId="57743FFD" w14:textId="77777777" w:rsidR="00C51D11" w:rsidRDefault="00C51D11">
      <w:pPr>
        <w:rPr>
          <w:rStyle w:val="IntenseEmphasis"/>
          <w:rFonts w:ascii="Palatino Linotype" w:hAnsi="Palatino Linotype"/>
          <w:color w:val="auto"/>
          <w:sz w:val="20"/>
          <w:lang w:eastAsia="es-ES"/>
        </w:rPr>
      </w:pPr>
      <w:r>
        <w:rPr>
          <w:rStyle w:val="IntenseEmphasis"/>
          <w:rFonts w:ascii="Palatino Linotype" w:hAnsi="Palatino Linotype"/>
          <w:color w:val="auto"/>
          <w:sz w:val="20"/>
          <w:lang w:eastAsia="es-ES"/>
        </w:rPr>
        <w:br w:type="page"/>
      </w:r>
    </w:p>
    <w:p w14:paraId="21C7B836" w14:textId="3AF504D2" w:rsidR="0001127D" w:rsidRPr="00500A03" w:rsidRDefault="007D082D" w:rsidP="001C4273">
      <w:pPr>
        <w:pStyle w:val="ListParagraph"/>
        <w:widowControl/>
        <w:numPr>
          <w:ilvl w:val="0"/>
          <w:numId w:val="5"/>
        </w:numPr>
        <w:adjustRightInd w:val="0"/>
        <w:snapToGrid w:val="0"/>
        <w:spacing w:after="200"/>
        <w:ind w:left="425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D329E5">
        <w:rPr>
          <w:rFonts w:ascii="Palatino Linotype" w:hAnsi="Palatino Linotype"/>
          <w:noProof/>
          <w:sz w:val="16"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4D35D4D9" wp14:editId="1F2D0626">
                <wp:simplePos x="0" y="0"/>
                <wp:positionH relativeFrom="column">
                  <wp:posOffset>-943610</wp:posOffset>
                </wp:positionH>
                <wp:positionV relativeFrom="paragraph">
                  <wp:posOffset>-43637835</wp:posOffset>
                </wp:positionV>
                <wp:extent cx="107950" cy="107950"/>
                <wp:effectExtent l="0" t="0" r="25400" b="25400"/>
                <wp:wrapNone/>
                <wp:docPr id="13" name="237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0BF06E" id="237 Rectángulo" o:spid="_x0000_s1026" style="position:absolute;margin-left:-74.3pt;margin-top:-3436.05pt;width:8.5pt;height:8.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yT1ogIAAJIFAAAOAAAAZHJzL2Uyb0RvYy54bWysVMFu2zAMvQ/YPwi6r3bSZF2NOEXWosOA&#10;oi3aDj0rshQbkEVNUuJkf7Nv2Y+Nkmw36IodhuWgUCb5SD6RXFzsW0V2wroGdEknJzklQnOoGr0p&#10;6ben6w+fKHGe6Yop0KKkB+HoxfL9u0VnCjGFGlQlLEEQ7YrOlLT23hRZ5ngtWuZOwAiNSgm2ZR6v&#10;dpNVlnWI3qpsmucfsw5sZSxw4Rx+vUpKuoz4Ugru76R0whNVUszNx9PGcx3ObLlgxcYyUze8T4P9&#10;QxYtazQGHaGumGdka5s/oNqGW3Ag/QmHNgMpGy5iDVjNJH9VzWPNjIi1IDnOjDS5/wfLb3f3ljQV&#10;vt0pJZq1+EbT0zPygMz9+qk3WwWBo864Ak0fzb3tbw7FUPBe2jb8YylkH3k9jLyKvSccP07ys/M5&#10;ss9R1cuIkr04G+v8FwEtCUJJLQaPbLLdjfPJdDAJsTRcN0rhd1YoTbqSns+n8+jgQDVVUAads5v1&#10;pbJkx8Lj559zzCGBHZlhFkpjMqHCVFOU/EGJhP8gJPKDVUxThNCZYoRlnAvtJ0lVs0qkaPMcf0Ow&#10;wSOWrDQCBmSJWY7YPcBgmUAG7JRzbx9cRWzs0Tn/W2LJefSIkUH70bltNNi3ABRW1UdO9gNJiZrA&#10;0hqqA3aPhTRWzvDrBh/whjl/zyzOEb457gZ/h4dUgA8FvURJDfbHW9+DPbY3ainpcC5L6r5vmRWU&#10;qK8aG/98MpuFQY6X2fxsihd7rFkfa/S2vQR8/QluIcOjGOy9GkRpoX3GFbIKUVHFNMfYJeXeDpdL&#10;n/YFLiEuVqtohsNrmL/Rj4YH8MBqaNCn/TOzpu9ij+1/C8MMs+JVMyfb4KlhtfUgm9jpL7z2fOPg&#10;x8bpl1TYLMf3aPWySpe/AQAA//8DAFBLAwQUAAYACAAAACEAH9lRkuMAAAARAQAADwAAAGRycy9k&#10;b3ducmV2LnhtbEyPQU/DMAyF70j8h8hI3Lo0g3VVaTohpAlx3NiB3rLGtNMap2qyrfv3GC7sZr/3&#10;9Py5XE2uF2ccw8GTBjVLQSA13h6o1bD7XCc5iBANWdN7Qg1XDLCq7u9KU1h/oQ2et7EVXEKhMBq6&#10;GIdCytB06EyY+QGJvW8/OhN5HVtpR3PhctfLeZpm0pkD8YXODPjWYXPcnpyGehq+3ilYu9vkdbZc&#10;X2t/rD+0fnyYXl9ARJzifxh+8RkdKmba+xPZIHoNiXrOM87ylOXLuQLBoUQ9KRb3f+JioUBWpbz9&#10;pPoBAAD//wMAUEsBAi0AFAAGAAgAAAAhALaDOJL+AAAA4QEAABMAAAAAAAAAAAAAAAAAAAAAAFtD&#10;b250ZW50X1R5cGVzXS54bWxQSwECLQAUAAYACAAAACEAOP0h/9YAAACUAQAACwAAAAAAAAAAAAAA&#10;AAAvAQAAX3JlbHMvLnJlbHNQSwECLQAUAAYACAAAACEASRsk9aICAACSBQAADgAAAAAAAAAAAAAA&#10;AAAuAgAAZHJzL2Uyb0RvYy54bWxQSwECLQAUAAYACAAAACEAH9lRkuMAAAARAQAADwAAAAAAAAAA&#10;AAAAAAD8BAAAZHJzL2Rvd25yZXYueG1sUEsFBgAAAAAEAAQA8wAAAAwGAAAAAA==&#10;" filled="f" strokecolor="#00b050"/>
            </w:pict>
          </mc:Fallback>
        </mc:AlternateContent>
      </w:r>
      <w:r w:rsidRPr="00D329E5">
        <w:rPr>
          <w:rFonts w:ascii="Palatino Linotype" w:hAnsi="Palatino Linotype"/>
          <w:noProof/>
          <w:sz w:val="16"/>
          <w:lang w:eastAsia="zh-CN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480D3E02" wp14:editId="1D51AA96">
                <wp:simplePos x="0" y="0"/>
                <wp:positionH relativeFrom="column">
                  <wp:posOffset>-934085</wp:posOffset>
                </wp:positionH>
                <wp:positionV relativeFrom="paragraph">
                  <wp:posOffset>-43780710</wp:posOffset>
                </wp:positionV>
                <wp:extent cx="107950" cy="107950"/>
                <wp:effectExtent l="0" t="0" r="25400" b="25400"/>
                <wp:wrapNone/>
                <wp:docPr id="12" name="237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D9A468" id="237 Rectángulo" o:spid="_x0000_s1026" style="position:absolute;margin-left:-73.55pt;margin-top:-3447.3pt;width:8.5pt;height:8.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C2pogIAAJIFAAAOAAAAZHJzL2Uyb0RvYy54bWysVMFu2zAMvQ/YPwi6r3a8Zl2NOkXWosOA&#10;oi3aDj0rshQbkEVNUuJkf7Nv6Y+Nkmw36IodhuWgUCb5SD6RPDvfdYpshXUt6IrOjnJKhOZQt3pd&#10;0e+PVx8+U+I80zVToEVF98LR88X7d2e9KUUBDahaWIIg2pW9qWjjvSmzzPFGdMwdgREalRJsxzxe&#10;7TqrLesRvVNZkeefsh5sbSxw4Rx+vUxKuoj4Ugrub6V0whNVUczNx9PGcxXObHHGyrVlpmn5kAb7&#10;hyw61moMOkFdMs/IxrZ/QHUtt+BA+iMOXQZStlzEGrCaWf6qmoeGGRFrQXKcmWhy/w+W32zvLGlr&#10;fLuCEs06fKPi4wm5R+aef+n1RkHgqDeuRNMHc2eHm0MxFLyTtgv/WArZRV73E69i5wnHj7P85HSO&#10;7HNUDTKiZC/Oxjr/VUBHglBRi8Ejm2x77XwyHU1CLA1XrVL4nZVKk76ip/NiHh0cqLYOyqBzdr26&#10;UJZsWXj8/EuOOSSwAzPMQmlMJlSYaoqS3yuR8O+FRH6wiiJFCJ0pJljGudB+llQNq0WKNs/xNwYb&#10;PWLJSiNgQJaY5YQ9AIyWCWTETjkP9sFVxMaenPO/JZacJ48YGbSfnLtWg30LQGFVQ+RkP5KUqAks&#10;raDeY/dYSGPlDL9q8QGvmfN3zOIc4ZvjbvC3eEgF+FAwSJQ0YH++9T3YY3ujlpIe57Ki7seGWUGJ&#10;+qax8U9nx8dhkOPleH5S4MUealaHGr3pLgBff4ZbyPAoBnuvRlFa6J5whSxDVFQxzTF2Rbm34+XC&#10;p32BS4iL5TKa4fAa5q/1g+EBPLAaGvRx98SsGbrYY/vfwDjDrHzVzMk2eGpYbjzINnb6C68D3zj4&#10;sXGGJRU2y+E9Wr2s0sVvAAAA//8DAFBLAwQUAAYACAAAACEA/RIq9uMAAAARAQAADwAAAGRycy9k&#10;b3ducmV2LnhtbEyPQU+DQBCF7yb+h82YeKML2gBSlsaYNMZjaw9y27JTIGVnCbtt6b939KK3mfde&#10;3nxTrmc7iAtOvnekIFnEIJAaZ3pqFew/N1EOwgdNRg+OUMENPayr+7tSF8ZdaYuXXWgFl5AvtIIu&#10;hLGQ0jcdWu0XbkRi7+gmqwOvUyvNpK9cbgf5FMeptLonvtDpEd86bE67s1VQz+PXO3lj9tu8TrPN&#10;rXan+kOpx4f5dQUi4Bz+wvCDz+hQMdPBncl4MSiIkmWWcJanNH9ZpiA4FCXPMYuHXzHLUpBVKf9/&#10;Un0DAAD//wMAUEsBAi0AFAAGAAgAAAAhALaDOJL+AAAA4QEAABMAAAAAAAAAAAAAAAAAAAAAAFtD&#10;b250ZW50X1R5cGVzXS54bWxQSwECLQAUAAYACAAAACEAOP0h/9YAAACUAQAACwAAAAAAAAAAAAAA&#10;AAAvAQAAX3JlbHMvLnJlbHNQSwECLQAUAAYACAAAACEAPqwtqaICAACSBQAADgAAAAAAAAAAAAAA&#10;AAAuAgAAZHJzL2Uyb0RvYy54bWxQSwECLQAUAAYACAAAACEA/RIq9uMAAAARAQAADwAAAAAAAAAA&#10;AAAAAAD8BAAAZHJzL2Rvd25yZXYueG1sUEsFBgAAAAAEAAQA8wAAAAwGAAAAAA==&#10;" filled="f" strokecolor="#00b050"/>
            </w:pict>
          </mc:Fallback>
        </mc:AlternateContent>
      </w:r>
      <w:r w:rsidRPr="00D329E5">
        <w:rPr>
          <w:rFonts w:ascii="Palatino Linotype" w:hAnsi="Palatino Linotype"/>
          <w:noProof/>
          <w:sz w:val="16"/>
          <w:lang w:eastAsia="zh-CN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7E6A3663" wp14:editId="6109FA9B">
                <wp:simplePos x="0" y="0"/>
                <wp:positionH relativeFrom="column">
                  <wp:posOffset>-934085</wp:posOffset>
                </wp:positionH>
                <wp:positionV relativeFrom="paragraph">
                  <wp:posOffset>-43942635</wp:posOffset>
                </wp:positionV>
                <wp:extent cx="107950" cy="107950"/>
                <wp:effectExtent l="0" t="0" r="25400" b="25400"/>
                <wp:wrapNone/>
                <wp:docPr id="1" name="237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A07C69" id="237 Rectángulo" o:spid="_x0000_s1026" style="position:absolute;margin-left:-73.55pt;margin-top:-3460.05pt;width:8.5pt;height:8.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oPqoAIAAJEFAAAOAAAAZHJzL2Uyb0RvYy54bWysVMFu2zAMvQ/YPwi6r3ayZF2NOEXWosOA&#10;oi3aDj0rshQbkEVNUuJkf7Nv6Y+Nkmw36IodhuWgUCb5SD6RXJzvW0V2wroGdEknJzklQnOoGr0p&#10;6ffHqw+fKXGe6Yop0KKkB+Ho+fL9u0VnCjGFGlQlLEEQ7YrOlLT23hRZ5ngtWuZOwAiNSgm2ZR6v&#10;dpNVlnWI3qpsmuefsg5sZSxw4Rx+vUxKuoz4Ugrub6V0whNVUszNx9PGcx3ObLlgxcYyUze8T4P9&#10;QxYtazQGHaEumWdka5s/oNqGW3Ag/QmHNgMpGy5iDVjNJH9VzUPNjIi1IDnOjDS5/wfLb3Z3ljQV&#10;vh0lmrX4RNOPp+QeiXv+pTdbBYGizrgCLR/Mne1vDsVQ717aNvxjJWQfaT2MtIq9Jxw/TvLTszmS&#10;z1HVy4iSvTgb6/xXAS0JQkktBo9kst2188l0MAmxNFw1SuF3VihNupKezafz6OBANVVQBp2zm/WF&#10;smTHwtvnX3LMIYEdmWEWSmMyocJUU5T8QYmEfy8k0oNVTFOE0JhihGWcC+0nSVWzSqRo8xx/Q7DB&#10;I5asNAIGZIlZjtg9wGCZQAbslHNvH1xF7OvROf9bYsl59IiRQfvRuW002LcAFFbVR072A0mJmsDS&#10;GqoDNo+FNFXO8KsGH/CaOX/HLI4RvjmuBn+Lh1SADwW9REkN9udb34M9djdqKelwLEvqfmyZFZSo&#10;bxr7/mwym4U5jpfZ/HSKF3usWR9r9La9AHx97G3MLorB3qtBlBbaJ9wgqxAVVUxzjF1S7u1wufBp&#10;XeAO4mK1imY4u4b5a/1geAAPrIYGfdw/MWv6LvbY/jcwjDArXjVzsg2eGlZbD7KJnf7Ca883zn1s&#10;nH5HhcVyfI9WL5t0+RsAAP//AwBQSwMEFAAGAAgAAAAhABlkBBbiAAAAEQEAAA8AAABkcnMvZG93&#10;bnJldi54bWxMj0FPwzAMhe9I/IfISNy6NBvqRmk6IaQJcdzYgd6yxrTVGqdqsq3793hc4Pbs9/T8&#10;uVhPrhdnHEPnSYOapSCQam87ajTsPzfJCkSIhqzpPaGGKwZYl/d3hcmtv9AWz7vYCC6hkBsNbYxD&#10;LmWoW3QmzPyAxN63H52JPI6NtKO5cLnr5TxNM+lMR3yhNQO+tVgfdyenoZqGr3cK1u63qypbbq6V&#10;P1YfWj8+TK8vICJO8S8MN3xGh5KZDv5ENoheQ6KeloqzrLLnecqSQ4la3NThd5kuFMiykP8/KX8A&#10;AAD//wMAUEsBAi0AFAAGAAgAAAAhALaDOJL+AAAA4QEAABMAAAAAAAAAAAAAAAAAAAAAAFtDb250&#10;ZW50X1R5cGVzXS54bWxQSwECLQAUAAYACAAAACEAOP0h/9YAAACUAQAACwAAAAAAAAAAAAAAAAAv&#10;AQAAX3JlbHMvLnJlbHNQSwECLQAUAAYACAAAACEADuqD6qACAACRBQAADgAAAAAAAAAAAAAAAAAu&#10;AgAAZHJzL2Uyb0RvYy54bWxQSwECLQAUAAYACAAAACEAGWQEFuIAAAARAQAADwAAAAAAAAAAAAAA&#10;AAD6BAAAZHJzL2Rvd25yZXYueG1sUEsFBgAAAAAEAAQA8wAAAAkGAAAAAA==&#10;" filled="f" strokecolor="#00b050"/>
            </w:pict>
          </mc:Fallback>
        </mc:AlternateContent>
      </w:r>
      <w:r w:rsidRPr="00D329E5">
        <w:rPr>
          <w:rFonts w:ascii="Palatino Linotype" w:hAnsi="Palatino Linotype"/>
          <w:noProof/>
          <w:sz w:val="16"/>
          <w:lang w:eastAsia="zh-CN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1AA59597" wp14:editId="56DFFC66">
                <wp:simplePos x="0" y="0"/>
                <wp:positionH relativeFrom="column">
                  <wp:posOffset>-934085</wp:posOffset>
                </wp:positionH>
                <wp:positionV relativeFrom="paragraph">
                  <wp:posOffset>-44104560</wp:posOffset>
                </wp:positionV>
                <wp:extent cx="107950" cy="107950"/>
                <wp:effectExtent l="0" t="0" r="25400" b="25400"/>
                <wp:wrapNone/>
                <wp:docPr id="237" name="237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9E2A63" id="237 Rectángulo" o:spid="_x0000_s1026" style="position:absolute;margin-left:-73.55pt;margin-top:-3472.8pt;width:8.5pt;height:8.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FjpogIAAJMFAAAOAAAAZHJzL2Uyb0RvYy54bWysVMFu2zAMvQ/YPwi6r3ayZF2NOEXWosOA&#10;oi3aDj0rshQbkEVNUuJkf7Nv6Y+Nkmw36IodhuWgUCb5SD6RXJzvW0V2wroGdEknJzklQnOoGr0p&#10;6ffHqw+fKXGe6Yop0KKkB+Ho+fL9u0VnCjGFGlQlLEEQ7YrOlLT23hRZ5ngtWuZOwAiNSgm2ZR6v&#10;dpNVlnWI3qpsmuefsg5sZSxw4Rx+vUxKuoz4Ugrub6V0whNVUszNx9PGcx3ObLlgxcYyUze8T4P9&#10;QxYtazQGHaEumWdka5s/oNqGW3Ag/QmHNgMpGy5iDVjNJH9VzUPNjIi1IDnOjDS5/wfLb3Z3ljRV&#10;SacfTynRrMVHQpHcI3XPv/RmqyCQ1BlXoO2DubP9zaEYKt5L24Z/rIXsI7GHkVix94Tjx0l+ejZH&#10;+jmqehlRshdnY53/KqAlQSipxeCRTra7dj6ZDiYhloarRin8zgqlSVfSs/l0Hh0cqKYKyqBzdrO+&#10;UJbsWHj9/EuOOSSwIzPMQmlMJlSYaoqSPyiR8O+FRIKwimmKEFpTjLCMc6H9JKlqVokUbZ7jbwg2&#10;eMSSlUbAgCwxyxG7BxgsE8iAnXLu7YOriJ09Oud/Syw5jx4xMmg/OreNBvsWgMKq+sjJfiApURNY&#10;WkN1wPaxkObKGX7V4ANeM+fvmMVBwjfH5eBv8ZAK8KGglyipwf5863uwx/5GLSUdDmZJ3Y8ts4IS&#10;9U1j559NZrMwyfEym59O8WKPNetjjd62F4CvP8E1ZHgUg71XgygttE+4Q1YhKqqY5hi7pNzb4XLh&#10;08LALcTFahXNcHoN89f6wfAAHlgNDfq4f2LW9F3ssf1vYBhiVrxq5mQbPDWsth5kEzv9hdeeb5z8&#10;2Dj9lgqr5fgerV526fI3AAAA//8DAFBLAwQUAAYACAAAACEAQU5t/uQAAAARAQAADwAAAGRycy9k&#10;b3ducmV2LnhtbEyPQU/DMAyF70j8h8hI3Lq0Y3SlazohpAlx3NiB3rLGa6s1TtVkW/fvMVzgZr/3&#10;9Py5WE+2FxccfedIQTKLQSDVznTUKNh/bqIMhA+ajO4doYIbeliX93eFzo270hYvu9AILiGfawVt&#10;CEMupa9btNrP3IDE3tGNVgdex0aaUV+53PZyHseptLojvtDqAd9arE+7s1VQTcPXO3lj9tusSpeb&#10;W+VO1YdSjw/T6wpEwCn8heEHn9GhZKaDO5PxolcQJYtlwlme0pfFcwqCQ1HyFLN4+BXnWQqyLOT/&#10;T8pvAAAA//8DAFBLAQItABQABgAIAAAAIQC2gziS/gAAAOEBAAATAAAAAAAAAAAAAAAAAAAAAABb&#10;Q29udGVudF9UeXBlc10ueG1sUEsBAi0AFAAGAAgAAAAhADj9If/WAAAAlAEAAAsAAAAAAAAAAAAA&#10;AAAALwEAAF9yZWxzLy5yZWxzUEsBAi0AFAAGAAgAAAAhAC8MWOmiAgAAkwUAAA4AAAAAAAAAAAAA&#10;AAAALgIAAGRycy9lMm9Eb2MueG1sUEsBAi0AFAAGAAgAAAAhAEFObf7kAAAAEQEAAA8AAAAAAAAA&#10;AAAAAAAA/AQAAGRycy9kb3ducmV2LnhtbFBLBQYAAAAABAAEAPMAAAANBgAAAAA=&#10;" filled="f" strokecolor="#00b050"/>
            </w:pict>
          </mc:Fallback>
        </mc:AlternateConten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How many times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do you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give your child infant cereal per day?   </w:t>
      </w:r>
    </w:p>
    <w:p w14:paraId="05F2A74B" w14:textId="77777777" w:rsidR="0001127D" w:rsidRPr="00500A03" w:rsidRDefault="001C4273" w:rsidP="0001127D">
      <w:pPr>
        <w:pStyle w:val="ListParagraph"/>
        <w:ind w:left="1843" w:firstLine="284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Fonts w:ascii="Palatino Linotype" w:hAnsi="Palatino Linotype"/>
          <w:noProof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1EC04F8" wp14:editId="69E2CB11">
                <wp:simplePos x="0" y="0"/>
                <wp:positionH relativeFrom="column">
                  <wp:posOffset>3062391</wp:posOffset>
                </wp:positionH>
                <wp:positionV relativeFrom="paragraph">
                  <wp:posOffset>28575</wp:posOffset>
                </wp:positionV>
                <wp:extent cx="107950" cy="107950"/>
                <wp:effectExtent l="0" t="0" r="25400" b="25400"/>
                <wp:wrapNone/>
                <wp:docPr id="474" name="474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8E4436" id="474 Rectángulo" o:spid="_x0000_s1026" style="position:absolute;margin-left:241.15pt;margin-top:2.25pt;width:8.5pt;height:8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IODnwIAAJIFAAAOAAAAZHJzL2Uyb0RvYy54bWysVM1u2zAMvg/YOwi6r7aDZF2NOkXQosOA&#10;oi36g55VWYoNyKImKXGyt9mz7MVGSbYTdMUOw3JwSJH8KH4ieX6x6xTZCuta0BUtTnJKhOZQt3pd&#10;0een609fKHGe6Zop0KKie+HoxfLjh/PelGIGDahaWIIg2pW9qWjjvSmzzPFGdMydgBEajRJsxzyq&#10;dp3VlvWI3qlsluefsx5sbSxw4RyeXiUjXUZ8KQX3d1I64YmqKN7Nx6+N39fwzZbnrFxbZpqWD9dg&#10;/3CLjrUak05QV8wzsrHtH1Bdyy04kP6EQ5eBlC0XsQaspsjfVPPYMCNiLUiOMxNN7v/B8tvtvSVt&#10;XdH56ZwSzTp8JBTJA1L366debxQEknrjSvR9NPd20ByKoeKdtF34x1rILhK7n4gVO084Hhb56dkC&#10;6edoGmREyQ7Bxjr/VUBHglBRi8kjnWx743xyHV1CLg3XrVJ4zkqlSV/Rs8VsEQMcqLYOxmCLXSQu&#10;lSVbhu/vd0UoBdMeeaGmNB6GAlNJUfJ7JRL8g5DIDxYxSwlCZx4wGedC+yKZGlaLlGqR429MNkbE&#10;1EojYECWeMkJewAYPRPIiJ3uPPiHUBEbewrO/3axFDxFxMyg/RTctRrsewAKqxoyJ/+RpERNYOkV&#10;6j12j4U0Vs7w6xbf74Y5f88szhE+Oe4Gf4cfqQDfCQaJkgbsj/fOgz+2N1op6XEuK+q+b5gVlKhv&#10;Ghv/rJjPwyBHZb44naFijy2vxxa96S4Bn77ALWR4FIO/V6MoLXQvuEJWISuamOaYu6Lc21G59Glf&#10;4BLiYrWKbji8hvkb/Wh4AA+shv582r0wa4Ym9tj9tzDOMCvf9HLyDZEaVhsPso2NfuB14BsHPzbO&#10;sKTCZjnWo9dhlS5/AwAA//8DAFBLAwQUAAYACAAAACEAxwhzcdwAAAAIAQAADwAAAGRycy9kb3du&#10;cmV2LnhtbEyPwU7DMBBE70j8g7VIXBB1mrYoDXEqhMQxSLR8gBsvcdR47cZOG/6e5QS3Hc1o9k21&#10;m90gLjjG3pOC5SIDgdR601On4PPw9liAiEmT0YMnVPCNEXb17U2lS+Ov9IGXfeoEl1AstQKbUiil&#10;jK1Fp+PCByT2vvzodGI5dtKM+srlbpB5lj1Jp3viD1YHfLXYnvaTUzBPxfncTCdncdUMD3kK700I&#10;St3fzS/PIBLO6S8Mv/iMDjUzHf1EJopBwbrIVxzlYwOC/fV2y/qoIF9uQNaV/D+g/gEAAP//AwBQ&#10;SwECLQAUAAYACAAAACEAtoM4kv4AAADhAQAAEwAAAAAAAAAAAAAAAAAAAAAAW0NvbnRlbnRfVHlw&#10;ZXNdLnhtbFBLAQItABQABgAIAAAAIQA4/SH/1gAAAJQBAAALAAAAAAAAAAAAAAAAAC8BAABfcmVs&#10;cy8ucmVsc1BLAQItABQABgAIAAAAIQAjKIODnwIAAJIFAAAOAAAAAAAAAAAAAAAAAC4CAABkcnMv&#10;ZTJvRG9jLnhtbFBLAQItABQABgAIAAAAIQDHCHNx3AAAAAgBAAAPAAAAAAAAAAAAAAAAAPkEAABk&#10;cnMvZG93bnJldi54bWxQSwUGAAAAAAQABADzAAAAAgYAAAAA&#10;" filled="f" strokecolor="black [3213]"/>
            </w:pict>
          </mc:Fallback>
        </mc:AlternateContent>
      </w:r>
      <w:r w:rsidR="0001127D" w:rsidRPr="00500A03">
        <w:rPr>
          <w:rFonts w:ascii="Palatino Linotype" w:hAnsi="Palatino Linotype"/>
          <w:noProof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82D452E" wp14:editId="3C95283D">
                <wp:simplePos x="0" y="0"/>
                <wp:positionH relativeFrom="column">
                  <wp:posOffset>3846830</wp:posOffset>
                </wp:positionH>
                <wp:positionV relativeFrom="paragraph">
                  <wp:posOffset>28575</wp:posOffset>
                </wp:positionV>
                <wp:extent cx="107950" cy="107950"/>
                <wp:effectExtent l="0" t="0" r="25400" b="25400"/>
                <wp:wrapNone/>
                <wp:docPr id="2" name="2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CBA11F" id="2 Rectángulo" o:spid="_x0000_s1026" style="position:absolute;margin-left:302.9pt;margin-top:2.25pt;width:8.5pt;height:8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5WEnQIAAI4FAAAOAAAAZHJzL2Uyb0RvYy54bWysVM1u2zAMvg/YOwi6r/5Bs65GnSJo0WFA&#10;0RVth55VWYoNyKImKXGyt9mz7MVGSbYTdMUOw3JwSJH8KH4ieXG56xXZCus60DUtTnJKhObQdHpd&#10;029PNx8+UeI80w1ToEVN98LRy+X7dxeDqUQJLahGWIIg2lWDqWnrvamyzPFW9MydgBEajRJszzyq&#10;dp01lg2I3quszPOP2QC2MRa4cA5Pr5ORLiO+lIL7r1I64YmqKd7Nx6+N35fwzZYXrFpbZtqOj9dg&#10;/3CLnnUak85Q18wzsrHdH1B9xy04kP6EQ5+BlB0XsQaspshfVfPYMiNiLUiOMzNN7v/B8rvtvSVd&#10;U9OSEs16fKKSPCBtv37q9UZBIGgwrkK/R3NvR82hGKrdSduHf6yD7CKp+5lUsfOE42GRn50vkHqO&#10;plFGlOwQbKzznwX0JAg1tZg8Usm2t84n18kl5NJw0ymF56xSmgw1PV+UixjgQHVNMAZb7CBxpSzZ&#10;Mnx7vytCKZj2yAs1pfEwFJhKipLfK5HgH4REbrCIMiUIXXnAZJwL7YtkalkjUqpFjr8p2RQRUyuN&#10;gAFZ4iVn7BFg8kwgE3a68+gfQkVs6jk4/9vFUvAcETOD9nNw32mwbwEorGrMnPwnkhI1gaUXaPbY&#10;ORbSSDnDbzp8v1vm/D2zOEP45LgX/Ff8SAX4TjBKlLRgf7x1HvyxtdFKyYAzWVP3fcOsoER90dj0&#10;58XpaRjiqJwuzkpU7LHl5diiN/0V4NMXuIEMj2Lw92oSpYX+GdfHKmRFE9Mcc9eUezspVz7tClxA&#10;XKxW0Q0H1zB/qx8ND+CB1dCfT7tnZs3YxB67/w6m+WXVq15OviFSw2rjQXax0Q+8jnzj0MfGGRdU&#10;2CrHevQ6rNHlbwAAAP//AwBQSwMEFAAGAAgAAAAhACYdlNXbAAAACAEAAA8AAABkcnMvZG93bnJl&#10;di54bWxMj81OwzAQhO9IvIO1lbgg6tSQqErjVAiJY5AoPIAbL3FU/zV22vD2LCc4jmY0802zX5xl&#10;F5zSGLyEzboAhr4PevSDhM+P14ctsJSV18oGjxK+McG+vb1pVK3D1b/j5ZAHRiU+1UqCyTnWnKfe&#10;oFNpHSJ68r7C5FQmOQ1cT+pK5c5yURQVd2r0tGBUxBeD/ekwOwnLvD2fu/nkDD529l7k+NbFKOXd&#10;anneAcu45L8w/OITOrTEdAyz14lZCVVREnqW8FQCI78SgvRRgtiUwNuG/z/Q/gAAAP//AwBQSwEC&#10;LQAUAAYACAAAACEAtoM4kv4AAADhAQAAEwAAAAAAAAAAAAAAAAAAAAAAW0NvbnRlbnRfVHlwZXNd&#10;LnhtbFBLAQItABQABgAIAAAAIQA4/SH/1gAAAJQBAAALAAAAAAAAAAAAAAAAAC8BAABfcmVscy8u&#10;cmVsc1BLAQItABQABgAIAAAAIQDli5WEnQIAAI4FAAAOAAAAAAAAAAAAAAAAAC4CAABkcnMvZTJv&#10;RG9jLnhtbFBLAQItABQABgAIAAAAIQAmHZTV2wAAAAgBAAAPAAAAAAAAAAAAAAAAAPcEAABkcnMv&#10;ZG93bnJldi54bWxQSwUGAAAAAAQABADzAAAA/wUAAAAA&#10;" filled="f" strokecolor="black [3213]"/>
            </w:pict>
          </mc:Fallback>
        </mc:AlternateContent>
      </w:r>
      <w:r w:rsidR="0001127D" w:rsidRPr="00500A03">
        <w:rPr>
          <w:rFonts w:ascii="Palatino Linotype" w:hAnsi="Palatino Linotype"/>
          <w:noProof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68D3164" wp14:editId="41357690">
                <wp:simplePos x="0" y="0"/>
                <wp:positionH relativeFrom="column">
                  <wp:posOffset>2371090</wp:posOffset>
                </wp:positionH>
                <wp:positionV relativeFrom="paragraph">
                  <wp:posOffset>28575</wp:posOffset>
                </wp:positionV>
                <wp:extent cx="107950" cy="107950"/>
                <wp:effectExtent l="0" t="0" r="25400" b="25400"/>
                <wp:wrapNone/>
                <wp:docPr id="473" name="473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445C90" id="473 Rectángulo" o:spid="_x0000_s1026" style="position:absolute;margin-left:186.7pt;margin-top:2.25pt;width:8.5pt;height:8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HvjnwIAAJIFAAAOAAAAZHJzL2Uyb0RvYy54bWysVMFu2zAMvQ/YPwi6r7azZF2NOkXQosOA&#10;oi3aDj2rshQbkEVNUuJkf7Nv2Y+Nkmwn6IodhuXgkCL5KD6RPL/YdYpshXUt6IoWJzklQnOoW72u&#10;6Len6w+fKXGe6Zop0KKie+HoxfL9u/PelGIGDahaWIIg2pW9qWjjvSmzzPFGdMydgBEajRJsxzyq&#10;dp3VlvWI3qlsluefsh5sbSxw4RyeXiUjXUZ8KQX3d1I64YmqKN7Nx6+N35fwzZbnrFxbZpqWD9dg&#10;/3CLjrUak05QV8wzsrHtH1Bdyy04kP6EQ5eBlC0XsQaspshfVfPYMCNiLUiOMxNN7v/B8tvtvSVt&#10;XdH56UdKNOvwkVAkD0jdr596vVEQSOqNK9H30dzbQXMohop30nbhH2shu0jsfiJW7DzheFjkp2cL&#10;pJ+jaZARJTsEG+v8FwEdCUJFLSaPdLLtjfPJdXQJuTRct0rhOSuVJn1FzxazRQxwoNo6GIMtdpG4&#10;VJZsGb6/3xWhFEx75IWa0ngYCkwlRcnvlUjwD0IiP1jELCUInXnAZJwL7YtkalgtUqpFjr8x2RgR&#10;UyuNgAFZ4iUn7AFg9EwgI3a68+AfQkVs7Ck4/9vFUvAUETOD9lNw12qwbwEorGrInPxHkhI1gaUX&#10;qPfYPRbSWDnDr1t8vxvm/D2zOEf45Lgb/B1+pAJ8JxgkShqwP946D/7Y3milpMe5rKj7vmFWUKK+&#10;amz8s2I+D4MclfnidIaKPba8HFv0prsEfPoCt5DhUQz+Xo2itNA94wpZhaxoYppj7opyb0fl0qd9&#10;gUuIi9UquuHwGuZv9KPhATywGvrzaffMrBma2GP338I4w6x81cvJN0RqWG08yDY2+oHXgW8c/Ng4&#10;w5IKm+VYj16HVbr8DQAA//8DAFBLAwQUAAYACAAAACEAN0xXWtwAAAAIAQAADwAAAGRycy9kb3du&#10;cmV2LnhtbEyPwU7DMBBE70j8g7VIXBB1mrRQQpwKIXEMEoUPcOMljhqv3dhpw9+znOhxNKOZN9V2&#10;doM44Rh7TwqWiwwEUutNT52Cr8+3+w2ImDQZPXhCBT8YYVtfX1W6NP5MH3japU5wCcVSK7AphVLK&#10;2Fp0Oi58QGLv249OJ5ZjJ82oz1zuBpln2YN0uidesDrgq8X2sJucgnnaHI/NdHAWi2a4y1N4b0JQ&#10;6vZmfnkGkXBO/2H4w2d0qJlp7ycyUQwKisdixVEFqzUI9ounjPVeQb5cg6wreXmg/gUAAP//AwBQ&#10;SwECLQAUAAYACAAAACEAtoM4kv4AAADhAQAAEwAAAAAAAAAAAAAAAAAAAAAAW0NvbnRlbnRfVHlw&#10;ZXNdLnhtbFBLAQItABQABgAIAAAAIQA4/SH/1gAAAJQBAAALAAAAAAAAAAAAAAAAAC8BAABfcmVs&#10;cy8ucmVsc1BLAQItABQABgAIAAAAIQAzqHvjnwIAAJIFAAAOAAAAAAAAAAAAAAAAAC4CAABkcnMv&#10;ZTJvRG9jLnhtbFBLAQItABQABgAIAAAAIQA3TFda3AAAAAgBAAAPAAAAAAAAAAAAAAAAAPkEAABk&#10;cnMvZG93bnJldi54bWxQSwUGAAAAAAQABADzAAAAAgYAAAAA&#10;" filled="f" strokecolor="black [3213]"/>
            </w:pict>
          </mc:Fallback>
        </mc:AlternateContent>
      </w:r>
      <w:r w:rsidR="0001127D" w:rsidRPr="00500A03">
        <w:rPr>
          <w:rFonts w:ascii="Palatino Linotype" w:hAnsi="Palatino Linotype"/>
          <w:noProof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364A3AE" wp14:editId="3B125A50">
                <wp:simplePos x="0" y="0"/>
                <wp:positionH relativeFrom="column">
                  <wp:posOffset>1628140</wp:posOffset>
                </wp:positionH>
                <wp:positionV relativeFrom="paragraph">
                  <wp:posOffset>28575</wp:posOffset>
                </wp:positionV>
                <wp:extent cx="107950" cy="107950"/>
                <wp:effectExtent l="0" t="0" r="25400" b="25400"/>
                <wp:wrapNone/>
                <wp:docPr id="472" name="472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C5CC76" id="472 Rectángulo" o:spid="_x0000_s1026" style="position:absolute;margin-left:128.2pt;margin-top:2.25pt;width:8.5pt;height:8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YX1nwIAAJIFAAAOAAAAZHJzL2Uyb0RvYy54bWysVM1u2zAMvg/YOwi6r7aDZF2NOkXQosOA&#10;oi36g55VWYoNyKImKXGyt9mz7MVGSbYTdMUOw3JwSJH8KH4ieX6x6xTZCuta0BUtTnJKhOZQt3pd&#10;0een609fKHGe6Zop0KKie+HoxfLjh/PelGIGDahaWIIg2pW9qWjjvSmzzPFGdMydgBEajRJsxzyq&#10;dp3VlvWI3qlsluefsx5sbSxw4RyeXiUjXUZ8KQX3d1I64YmqKN7Nx6+N39fwzZbnrFxbZpqWD9dg&#10;/3CLjrUak05QV8wzsrHtH1Bdyy04kP6EQ5eBlC0XsQaspsjfVPPYMCNiLUiOMxNN7v/B8tvtvSVt&#10;XdH56YwSzTp8JBTJA1L366debxQEknrjSvR9NPd20ByKoeKdtF34x1rILhK7n4gVO084Hhb56dkC&#10;6edoGmREyQ7Bxjr/VUBHglBRi8kjnWx743xyHV1CLg3XrVJ4zkqlSV/Rs8VsEQMcqLYOxmCLXSQu&#10;lSVbhu/vd0UoBdMeeaGmNB6GAlNJUfJ7JRL8g5DIDxYxSwlCZx4wGedC+yKZGlaLlGqR429MNkbE&#10;1EojYECWeMkJewAYPRPIiJ3uPPiHUBEbewrO/3axFDxFxMyg/RTctRrsewAKqxoyJ/+RpERNYOkV&#10;6j12j4U0Vs7w6xbf74Y5f88szhE+Oe4Gf4cfqQDfCQaJkgbsj/fOgz+2N1op6XEuK+q+b5gVlKhv&#10;Ghv/rJjPwyBHZb44naFijy2vxxa96S4Bn77ALWR4FIO/V6MoLXQvuEJWISuamOaYu6Lc21G59Glf&#10;4BLiYrWKbji8hvkb/Wh4AA+shv582r0wa4Ym9tj9tzDOMCvf9HLyDZEaVhsPso2NfuB14BsHPzbO&#10;sKTCZjnWo9dhlS5/AwAA//8DAFBLAwQUAAYACAAAACEAg6lIOtwAAAAIAQAADwAAAGRycy9kb3du&#10;cmV2LnhtbEyPwU7DMBBE70j8g7VIXBB1mjalCnEqhMQxSLR8gBsvcdR47cZOG/6e5QS3Hc1o9k21&#10;m90gLjjG3pOC5SIDgdR601On4PPw9rgFEZMmowdPqOAbI+zq25tKl8Zf6QMv+9QJLqFYagU2pVBK&#10;GVuLTseFD0jsffnR6cRy7KQZ9ZXL3SDzLNtIp3viD1YHfLXYnvaTUzBP2/O5mU7O4qoZHvIU3psQ&#10;lLq/m1+eQSSc018YfvEZHWpmOvqJTBSDgrzYrDmqYF2AYD9/WrE+8rEsQNaV/D+g/gEAAP//AwBQ&#10;SwECLQAUAAYACAAAACEAtoM4kv4AAADhAQAAEwAAAAAAAAAAAAAAAAAAAAAAW0NvbnRlbnRfVHlw&#10;ZXNdLnhtbFBLAQItABQABgAIAAAAIQA4/SH/1gAAAJQBAAALAAAAAAAAAAAAAAAAAC8BAABfcmVs&#10;cy8ucmVsc1BLAQItABQABgAIAAAAIQCDRYX1nwIAAJIFAAAOAAAAAAAAAAAAAAAAAC4CAABkcnMv&#10;ZTJvRG9jLnhtbFBLAQItABQABgAIAAAAIQCDqUg63AAAAAgBAAAPAAAAAAAAAAAAAAAAAPkEAABk&#10;cnMvZG93bnJldi54bWxQSwUGAAAAAAQABADzAAAAAgYAAAAA&#10;" filled="f" strokecolor="black [3213]"/>
            </w:pict>
          </mc:Fallback>
        </mc:AlternateConten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1…..              2 …..              3…..               ≥4…..</w:t>
      </w:r>
    </w:p>
    <w:p w14:paraId="49089A26" w14:textId="1CF466A2" w:rsidR="0001127D" w:rsidRDefault="0001127D" w:rsidP="001C4273">
      <w:pPr>
        <w:pStyle w:val="ListParagraph"/>
        <w:widowControl/>
        <w:numPr>
          <w:ilvl w:val="0"/>
          <w:numId w:val="5"/>
        </w:numPr>
        <w:adjustRightInd w:val="0"/>
        <w:snapToGrid w:val="0"/>
        <w:spacing w:before="240" w:after="200"/>
        <w:ind w:left="357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How often do you give your child infant cereal per week?</w:t>
      </w:r>
    </w:p>
    <w:p w14:paraId="5E430FB4" w14:textId="77777777" w:rsidR="005B5330" w:rsidRPr="005B5330" w:rsidRDefault="005B5330" w:rsidP="005B5330">
      <w:pPr>
        <w:widowControl/>
        <w:adjustRightInd w:val="0"/>
        <w:snapToGrid w:val="0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</w:p>
    <w:p w14:paraId="6A0E7C98" w14:textId="77777777" w:rsidR="0001127D" w:rsidRDefault="001C4273" w:rsidP="0001127D">
      <w:pPr>
        <w:pStyle w:val="ListParagraph"/>
        <w:ind w:left="425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Fonts w:ascii="Palatino Linotype" w:hAnsi="Palatino Linotype"/>
          <w:noProof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5F12C28E" wp14:editId="4A1F8D66">
                <wp:simplePos x="0" y="0"/>
                <wp:positionH relativeFrom="column">
                  <wp:posOffset>5503956</wp:posOffset>
                </wp:positionH>
                <wp:positionV relativeFrom="paragraph">
                  <wp:posOffset>13335</wp:posOffset>
                </wp:positionV>
                <wp:extent cx="107950" cy="107950"/>
                <wp:effectExtent l="0" t="0" r="25400" b="25400"/>
                <wp:wrapNone/>
                <wp:docPr id="356" name="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6B4CDA" id="1 Rectángulo" o:spid="_x0000_s1026" style="position:absolute;margin-left:433.4pt;margin-top:1.05pt;width:8.5pt;height:8.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lpwnwIAAJAFAAAOAAAAZHJzL2Uyb0RvYy54bWysVMFu2zAMvQ/YPwi6r7azpl2NOkXQosOA&#10;oi3aDj2rshQbkEVNUuJkf7Nv2Y+Vkmwn6IodhuXgkCL5KD6RPL/YdopshHUt6IoWRzklQnOoW72q&#10;6Pen609fKHGe6Zop0KKiO+HoxeLjh/PelGIGDahaWIIg2pW9qWjjvSmzzPFGdMwdgREajRJsxzyq&#10;dpXVlvWI3qlslucnWQ+2Nha4cA5Pr5KRLiK+lIL7Oymd8ERVFO/m49fG70v4ZotzVq4sM03Lh2uw&#10;f7hFx1qNSSeoK+YZWdv2D6iu5RYcSH/EoctAypaLWANWU+RvqnlsmBGxFiTHmYkm9/9g+e3m3pK2&#10;rujn+QklmnX4SAV5QOJ+/9KrtYJAUW9ciZ6P5t4OmkMx1LuVtgv/WAnZRlp3E61i6wnHwyI/PZsj&#10;+RxNg4wo2T7YWOe/CuhIECpqMXkkk21unE+uo0vIpeG6VQrPWak06St6Np/NY4AD1dbBGGyxh8Sl&#10;smTD8PX9tgilYNoDL9SUxsNQYCopSn6nRIJ/EBLZwSJmKUHoyz0m41xoXyRTw2qRUs1z/I3JxoiY&#10;WmkEDMgSLzlhDwCjZwIZsdOdB/8QKmJbT8H53y6WgqeImBm0n4K7VoN9D0BhVUPm5D+SlKgJLL1A&#10;vcPesZCGyhl+3eL73TDn75nFKcInx83g7/AjFeA7wSBR0oD9+d558MfmRislPU5lRd2PNbOCEvVN&#10;Y9ufFcfHYYyjcjw/naFiDy0vhxa97i4Bn77AHWR4FIO/V6MoLXTPuECWISuamOaYu6Lc21G59Glb&#10;4AriYrmMbji6hvkb/Wh4AA+shv582j4za4Ym9tj9tzBOMCvf9HLyDZEalmsPso2Nvud14BvHPjbO&#10;sKLCXjnUo9d+kS5eAQAA//8DAFBLAwQUAAYACAAAACEAuYZ9HNoAAAAIAQAADwAAAGRycy9kb3du&#10;cmV2LnhtbEyPzU7DMBCE70i8g7VIXBB1kkqRCXEqhMQxSJQ+gBsvcVT/NXba8PYsJziOZjTzTbtb&#10;nWUXnNMUvIRyUwBDPwQ9+VHC4fPtUQBLWXmtbPAo4RsT7Lrbm1Y1Olz9B172eWRU4lOjJJicY8N5&#10;Ggw6lTYhoifvK8xOZZLzyPWsrlTuLK+KouZOTZ4WjIr4anA47RcnYV3E+dwvJ2dw29uHKsf3PkYp&#10;7+/Wl2dgGdf8F4ZffEKHjpiOYfE6MStB1DWhZwlVCYx8IbakjxR8KoF3Lf9/oPsBAAD//wMAUEsB&#10;Ai0AFAAGAAgAAAAhALaDOJL+AAAA4QEAABMAAAAAAAAAAAAAAAAAAAAAAFtDb250ZW50X1R5cGVz&#10;XS54bWxQSwECLQAUAAYACAAAACEAOP0h/9YAAACUAQAACwAAAAAAAAAAAAAAAAAvAQAAX3JlbHMv&#10;LnJlbHNQSwECLQAUAAYACAAAACEAx4ZacJ8CAACQBQAADgAAAAAAAAAAAAAAAAAuAgAAZHJzL2Uy&#10;b0RvYy54bWxQSwECLQAUAAYACAAAACEAuYZ9HNoAAAAIAQAADwAAAAAAAAAAAAAAAAD5BAAAZHJz&#10;L2Rvd25yZXYueG1sUEsFBgAAAAAEAAQA8wAAAAAGAAAAAA==&#10;" filled="f" strokecolor="black [3213]"/>
            </w:pict>
          </mc:Fallback>
        </mc:AlternateContent>
      </w:r>
      <w:r w:rsidRPr="00500A03">
        <w:rPr>
          <w:rFonts w:ascii="Palatino Linotype" w:hAnsi="Palatino Linotype"/>
          <w:noProof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4468F5C1" wp14:editId="37804FD5">
                <wp:simplePos x="0" y="0"/>
                <wp:positionH relativeFrom="column">
                  <wp:posOffset>3169920</wp:posOffset>
                </wp:positionH>
                <wp:positionV relativeFrom="paragraph">
                  <wp:posOffset>8255</wp:posOffset>
                </wp:positionV>
                <wp:extent cx="107950" cy="107950"/>
                <wp:effectExtent l="0" t="0" r="25400" b="25400"/>
                <wp:wrapNone/>
                <wp:docPr id="357" name="47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45FB85" id="471 Rectángulo" o:spid="_x0000_s1026" style="position:absolute;margin-left:249.6pt;margin-top:.65pt;width:8.5pt;height:8.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sZpZoQIAAJIFAAAOAAAAZHJzL2Uyb0RvYy54bWysVMFu2zAMvQ/YPwi6r7azZFmNOkXQosOA&#10;og3aDj2rshQbkEVNUuJkf7Nv2Y+Nkuwk6IodhuXgkCL5KD6RvLjcdYpshXUt6IoWZzklQnOoW72u&#10;6Lenmw+fKXGe6Zop0KKie+Ho5eL9u4velGICDahaWIIg2pW9qWjjvSmzzPFGdMydgREajRJsxzyq&#10;dp3VlvWI3qlskuefsh5sbSxw4RyeXicjXUR8KQX391I64YmqKN7Nx6+N35fwzRYXrFxbZpqWD9dg&#10;/3CLjrUakx6grplnZGPbP6C6lltwIP0Zhy4DKVsuYg1YTZG/quaxYUbEWpAcZw40uf8Hy++2K0va&#10;uqIfZ3NKNOvwkabzgjwgdb9+6vVGQSCpN65E30ezsoPmUAwV76Ttwj/WQnaR2P2BWLHzhONhkc/P&#10;Z0g/R9MgI0p2DDbW+S8COhKEilpMHulk21vnk+voEnJpuGmVwnNWKk36ip7PJrMY4EC1dTAGW+wi&#10;caUs2TJ8f78rQimY9sQLNaXxMBSYSoqS3yuR4B+ERH6wiElKEDrziMk4F9oXydSwWqRUsxx/Y7Ix&#10;IqZWGgEDssRLHrAHgNEzgYzY6c6DfwgVsbEPwfnfLpaCDxExM2h/CO5aDfYtAIVVDZmT/0hSoiaw&#10;9AL1HrvHQhorZ/hNi+93y5xfMYtzhE+Ou8Hf40cqwHeCQaKkAfvjrfPgj+2NVkp6nMuKuu8bZgUl&#10;6qvGxj8vptMwyFGZzuYTVOyp5eXUojfdFeDTF7iFDI9i8PdqFKWF7hlXyDJkRRPTHHNXlHs7Klc+&#10;7QtcQlwsl9ENh9cwf6sfDQ/ggdXQn0+7Z2bN0MQeu/8Oxhlm5ateTr4hUsNy40G2sdGPvA584+DH&#10;xhmWVNgsp3r0Oq7SxW8AAAD//wMAUEsDBBQABgAIAAAAIQCPrzWt2gAAAAgBAAAPAAAAZHJzL2Rv&#10;d25yZXYueG1sTI9BTsMwEEX3SNzBGiQ2iDpNoEpDnAohsQwShQO48RBHjcdu7LTh9gwrWD79rz9v&#10;6t3iRnHGKQ6eFKxXGQikzpuBegWfH6/3JYiYNBk9ekIF3xhh11xf1boy/kLveN6nXvAIxUorsCmF&#10;SsrYWXQ6rnxA4uzLT04nxqmXZtIXHnejzLNsI50eiC9YHfDFYnfcz07BMpenUzsfncWiHe/yFN7a&#10;EJS6vVmen0AkXNJfGX71WR0adjr4mUwUo4KH7TbnKgcFCM4f1xvmA3NZgGxq+f+B5gcAAP//AwBQ&#10;SwECLQAUAAYACAAAACEAtoM4kv4AAADhAQAAEwAAAAAAAAAAAAAAAAAAAAAAW0NvbnRlbnRfVHlw&#10;ZXNdLnhtbFBLAQItABQABgAIAAAAIQA4/SH/1gAAAJQBAAALAAAAAAAAAAAAAAAAAC8BAABfcmVs&#10;cy8ucmVsc1BLAQItABQABgAIAAAAIQC+sZpZoQIAAJIFAAAOAAAAAAAAAAAAAAAAAC4CAABkcnMv&#10;ZTJvRG9jLnhtbFBLAQItABQABgAIAAAAIQCPrzWt2gAAAAgBAAAPAAAAAAAAAAAAAAAAAPsEAABk&#10;cnMvZG93bnJldi54bWxQSwUGAAAAAAQABADzAAAAAgYAAAAA&#10;" filled="f" strokecolor="black [3213]"/>
            </w:pict>
          </mc:Fallback>
        </mc:AlternateContent>
      </w:r>
      <w:r w:rsidRPr="00500A03">
        <w:rPr>
          <w:rFonts w:ascii="Palatino Linotype" w:hAnsi="Palatino Linotype"/>
          <w:noProof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28616D49" wp14:editId="508366AF">
                <wp:simplePos x="0" y="0"/>
                <wp:positionH relativeFrom="column">
                  <wp:posOffset>889383</wp:posOffset>
                </wp:positionH>
                <wp:positionV relativeFrom="paragraph">
                  <wp:posOffset>8283</wp:posOffset>
                </wp:positionV>
                <wp:extent cx="107950" cy="107950"/>
                <wp:effectExtent l="0" t="0" r="25400" b="25400"/>
                <wp:wrapNone/>
                <wp:docPr id="358" name="470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BF04EB" id="470 Rectángulo" o:spid="_x0000_s1026" style="position:absolute;margin-left:70.05pt;margin-top:.65pt;width:8.5pt;height:8.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9/WxoAIAAJIFAAAOAAAAZHJzL2Uyb0RvYy54bWysVMFu2zAMvQ/YPwi6r7azZF2NOkXQosOA&#10;oi3aDj2rshQbkEVNUuJkf7Nv2Y+Nkmwn6IodhuXgkCL5KD6RPL/YdYpshXUt6IoWJzklQnOoW72u&#10;6Len6w+fKXGe6Zop0KKie+HoxfL9u/PelGIGDahaWIIg2pW9qWjjvSmzzPFGdMydgBEajRJsxzyq&#10;dp3VlvWI3qlsluefsh5sbSxw4RyeXiUjXUZ8KQX3d1I64YmqKN7Nx6+N35fwzZbnrFxbZpqWD9dg&#10;/3CLjrUak05QV8wzsrHtH1Bdyy04kP6EQ5eBlC0XsQaspshfVfPYMCNiLUiOMxNN7v/B8tvtvSVt&#10;XdGPC3wqzTp8pPlpTh6Qul8/9XqjIJDUG1ei76O5t4PmUAwV76Ttwj/WQnaR2P1ErNh5wvGwyE/P&#10;Fkg/R9MgI0p2CDbW+S8COhKEilpMHulk2xvnk+voEnJpuG6VwnNWKk36ip4tZosY4EC1dTAGW+wi&#10;caks2TJ8f78rQimY9sgLNaXxMBSYSoqS3yuR4B+ERH6wiFlKEDrzgMk4F9oXydSwWqRUixx/Y7Ix&#10;IqZWGgEDssRLTtgDwOiZQEbsdOfBP4SK2NhTcP63i6XgKSJmBu2n4K7VYN8CUFjVkDn5jyQlagJL&#10;L1DvsXsspLFyhl+3+H43zPl7ZnGO8MlxN/g7/EgF+E4wSJQ0YH+8dR78sb3RSkmPc1lR933DrKBE&#10;fdXY+GfFfB4GOSrzxekMFXtseTm26E13Cfj0BW4hw6MY/L0aRWmhe8YVsgpZ0cQ0x9wV5d6OyqVP&#10;+wKXEBerVXTD4TXM3+hHwwN4YDX059PumVkzNLHH7r+FcYZZ+aqXk2+I1LDaeJBtbPQDrwPfOPix&#10;cYYlFTbLsR69Dqt0+RsAAP//AwBQSwMEFAAGAAgAAAAhABhW8NfaAAAACAEAAA8AAABkcnMvZG93&#10;bnJldi54bWxMj8FOwzAQRO9I/IO1SFwQddoAjUKcCiFxDBItH+DG2zhqvHZjpw1/z/YEtxnNaPZt&#10;tZndIM44xt6TguUiA4HUetNTp+B79/FYgIhJk9GDJ1TwgxE29e1NpUvjL/SF523qBI9QLLUCm1Io&#10;pYytRafjwgckzg5+dDqxHTtpRn3hcTfIVZa9SKd74gtWB3y32B63k1MwT8Xp1ExHZzFvhodVCp9N&#10;CErd381vryASzumvDFd8RoeamfZ+IhPFwP4pW3KVRQ7imj+v2e9ZFDnIupL/H6h/AQAA//8DAFBL&#10;AQItABQABgAIAAAAIQC2gziS/gAAAOEBAAATAAAAAAAAAAAAAAAAAAAAAABbQ29udGVudF9UeXBl&#10;c10ueG1sUEsBAi0AFAAGAAgAAAAhADj9If/WAAAAlAEAAAsAAAAAAAAAAAAAAAAALwEAAF9yZWxz&#10;Ly5yZWxzUEsBAi0AFAAGAAgAAAAhAAn39bGgAgAAkgUAAA4AAAAAAAAAAAAAAAAALgIAAGRycy9l&#10;Mm9Eb2MueG1sUEsBAi0AFAAGAAgAAAAhABhW8NfaAAAACAEAAA8AAAAAAAAAAAAAAAAA+gQAAGRy&#10;cy9kb3ducmV2LnhtbFBLBQYAAAAABAAEAPMAAAABBgAAAAA=&#10;" filled="f" strokecolor="black [3213]"/>
            </w:pict>
          </mc:Fallback>
        </mc:AlternateConten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Daily…….               Less than 3 times per week…….                More than 3 times per week…….</w:t>
      </w:r>
    </w:p>
    <w:p w14:paraId="4E2309CA" w14:textId="77777777" w:rsidR="005B5330" w:rsidRPr="00500A03" w:rsidRDefault="005B5330" w:rsidP="005B5330">
      <w:pPr>
        <w:pStyle w:val="ListParagraph"/>
        <w:ind w:left="425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</w:p>
    <w:p w14:paraId="48CEB66C" w14:textId="67121E34" w:rsidR="0001127D" w:rsidRPr="005B5330" w:rsidRDefault="0001127D" w:rsidP="005B5330">
      <w:pPr>
        <w:pStyle w:val="ListParagraph"/>
        <w:widowControl/>
        <w:numPr>
          <w:ilvl w:val="0"/>
          <w:numId w:val="5"/>
        </w:numPr>
        <w:adjustRightInd w:val="0"/>
        <w:snapToGrid w:val="0"/>
        <w:ind w:left="425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At what time of day and how do you give your child the infant cereals? (</w:t>
      </w:r>
      <w:r w:rsidRPr="00500A03">
        <w:rPr>
          <w:rStyle w:val="IntenseEmphasis"/>
          <w:rFonts w:ascii="Palatino Linotype" w:hAnsi="Palatino Linotype"/>
          <w:i w:val="0"/>
          <w:color w:val="auto"/>
          <w:sz w:val="14"/>
          <w:lang w:eastAsia="es-ES"/>
        </w:rPr>
        <w:t>Put a</w:t>
      </w:r>
      <w:r w:rsidR="00AC114B">
        <w:rPr>
          <w:rStyle w:val="IntenseEmphasis"/>
          <w:rFonts w:ascii="Palatino Linotype" w:hAnsi="Palatino Linotype"/>
          <w:i w:val="0"/>
          <w:color w:val="auto"/>
          <w:sz w:val="14"/>
          <w:lang w:eastAsia="es-ES"/>
        </w:rPr>
        <w:t>n</w:t>
      </w:r>
      <w:r w:rsidRPr="00500A03">
        <w:rPr>
          <w:rStyle w:val="IntenseEmphasis"/>
          <w:rFonts w:ascii="Palatino Linotype" w:hAnsi="Palatino Linotype"/>
          <w:i w:val="0"/>
          <w:color w:val="auto"/>
          <w:sz w:val="14"/>
          <w:lang w:eastAsia="es-ES"/>
        </w:rPr>
        <w:t xml:space="preserve"> X </w:t>
      </w:r>
      <w:r w:rsidR="00AC114B">
        <w:rPr>
          <w:rStyle w:val="IntenseEmphasis"/>
          <w:rFonts w:ascii="Palatino Linotype" w:hAnsi="Palatino Linotype"/>
          <w:i w:val="0"/>
          <w:color w:val="auto"/>
          <w:sz w:val="14"/>
          <w:lang w:eastAsia="es-ES"/>
        </w:rPr>
        <w:t>i</w:t>
      </w:r>
      <w:r w:rsidRPr="00500A03">
        <w:rPr>
          <w:rStyle w:val="IntenseEmphasis"/>
          <w:rFonts w:ascii="Palatino Linotype" w:hAnsi="Palatino Linotype"/>
          <w:i w:val="0"/>
          <w:color w:val="auto"/>
          <w:sz w:val="14"/>
          <w:lang w:eastAsia="es-ES"/>
        </w:rPr>
        <w:t>n the appropriate box)</w:t>
      </w:r>
    </w:p>
    <w:p w14:paraId="69D80A29" w14:textId="77777777" w:rsidR="005B5330" w:rsidRPr="00500A03" w:rsidRDefault="005B5330" w:rsidP="005B5330">
      <w:pPr>
        <w:pStyle w:val="ListParagraph"/>
        <w:widowControl/>
        <w:adjustRightInd w:val="0"/>
        <w:snapToGrid w:val="0"/>
        <w:ind w:left="425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82"/>
        <w:gridCol w:w="1275"/>
        <w:gridCol w:w="693"/>
        <w:gridCol w:w="649"/>
      </w:tblGrid>
      <w:tr w:rsidR="001050E1" w:rsidRPr="00500A03" w14:paraId="54E9DB32" w14:textId="77777777" w:rsidTr="001C4273">
        <w:trPr>
          <w:jc w:val="center"/>
        </w:trPr>
        <w:tc>
          <w:tcPr>
            <w:tcW w:w="0" w:type="auto"/>
            <w:vAlign w:val="center"/>
          </w:tcPr>
          <w:p w14:paraId="3D3939F5" w14:textId="77777777" w:rsidR="0001127D" w:rsidRPr="00500A03" w:rsidRDefault="0001127D" w:rsidP="00AC114B">
            <w:pPr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577134FC" w14:textId="77777777" w:rsidR="0001127D" w:rsidRPr="00500A03" w:rsidRDefault="0001127D" w:rsidP="00AC114B">
            <w:pPr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Baby Bottle</w:t>
            </w:r>
          </w:p>
        </w:tc>
        <w:tc>
          <w:tcPr>
            <w:tcW w:w="0" w:type="auto"/>
            <w:vAlign w:val="center"/>
          </w:tcPr>
          <w:p w14:paraId="2D0A7E3E" w14:textId="3D1DAA6D" w:rsidR="0001127D" w:rsidRPr="00500A03" w:rsidRDefault="00CA1025" w:rsidP="00AC114B">
            <w:pPr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Bowl</w:t>
            </w:r>
          </w:p>
        </w:tc>
        <w:tc>
          <w:tcPr>
            <w:tcW w:w="0" w:type="auto"/>
            <w:vAlign w:val="center"/>
          </w:tcPr>
          <w:p w14:paraId="0699CA12" w14:textId="77777777" w:rsidR="0001127D" w:rsidRPr="00500A03" w:rsidRDefault="0001127D" w:rsidP="00AC114B">
            <w:pPr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Both</w:t>
            </w:r>
          </w:p>
        </w:tc>
      </w:tr>
      <w:tr w:rsidR="001050E1" w:rsidRPr="00500A03" w14:paraId="05A7F8D6" w14:textId="77777777" w:rsidTr="001C4273">
        <w:trPr>
          <w:jc w:val="center"/>
        </w:trPr>
        <w:tc>
          <w:tcPr>
            <w:tcW w:w="0" w:type="auto"/>
            <w:vAlign w:val="center"/>
          </w:tcPr>
          <w:p w14:paraId="2A8AF205" w14:textId="77777777" w:rsidR="0001127D" w:rsidRPr="00500A03" w:rsidRDefault="0001127D" w:rsidP="00AC114B">
            <w:pPr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Breakfast</w:t>
            </w:r>
          </w:p>
        </w:tc>
        <w:tc>
          <w:tcPr>
            <w:tcW w:w="0" w:type="auto"/>
            <w:vAlign w:val="center"/>
          </w:tcPr>
          <w:p w14:paraId="2F737007" w14:textId="77777777" w:rsidR="0001127D" w:rsidRPr="00500A03" w:rsidRDefault="0001127D" w:rsidP="00AC114B">
            <w:pPr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7A9D7795" w14:textId="77777777" w:rsidR="0001127D" w:rsidRPr="00500A03" w:rsidRDefault="0001127D" w:rsidP="00AC114B">
            <w:pPr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0601946E" w14:textId="77777777" w:rsidR="0001127D" w:rsidRPr="00500A03" w:rsidRDefault="0001127D" w:rsidP="00AC114B">
            <w:pPr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</w:tr>
      <w:tr w:rsidR="001050E1" w:rsidRPr="00500A03" w14:paraId="33816508" w14:textId="77777777" w:rsidTr="001C4273">
        <w:trPr>
          <w:jc w:val="center"/>
        </w:trPr>
        <w:tc>
          <w:tcPr>
            <w:tcW w:w="0" w:type="auto"/>
            <w:vAlign w:val="center"/>
          </w:tcPr>
          <w:p w14:paraId="1801D80D" w14:textId="77777777" w:rsidR="0001127D" w:rsidRPr="00500A03" w:rsidRDefault="0001127D" w:rsidP="00AC114B">
            <w:pPr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Lunch</w:t>
            </w:r>
          </w:p>
        </w:tc>
        <w:tc>
          <w:tcPr>
            <w:tcW w:w="0" w:type="auto"/>
            <w:vAlign w:val="center"/>
          </w:tcPr>
          <w:p w14:paraId="19CA27F1" w14:textId="77777777" w:rsidR="0001127D" w:rsidRPr="00500A03" w:rsidRDefault="0001127D" w:rsidP="00AC114B">
            <w:pPr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7B6B0B62" w14:textId="77777777" w:rsidR="0001127D" w:rsidRPr="00500A03" w:rsidRDefault="0001127D" w:rsidP="00AC114B">
            <w:pPr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54A0AFB4" w14:textId="77777777" w:rsidR="0001127D" w:rsidRPr="00500A03" w:rsidRDefault="0001127D" w:rsidP="00AC114B">
            <w:pPr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</w:tr>
      <w:tr w:rsidR="001050E1" w:rsidRPr="00500A03" w14:paraId="03F0BF20" w14:textId="77777777" w:rsidTr="001C4273">
        <w:trPr>
          <w:jc w:val="center"/>
        </w:trPr>
        <w:tc>
          <w:tcPr>
            <w:tcW w:w="0" w:type="auto"/>
            <w:vAlign w:val="center"/>
          </w:tcPr>
          <w:p w14:paraId="060DB92E" w14:textId="77777777" w:rsidR="0001127D" w:rsidRPr="00500A03" w:rsidRDefault="0001127D" w:rsidP="00AC114B">
            <w:pPr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Snack</w:t>
            </w:r>
          </w:p>
        </w:tc>
        <w:tc>
          <w:tcPr>
            <w:tcW w:w="0" w:type="auto"/>
            <w:vAlign w:val="center"/>
          </w:tcPr>
          <w:p w14:paraId="5785C1F2" w14:textId="77777777" w:rsidR="0001127D" w:rsidRPr="00500A03" w:rsidRDefault="0001127D" w:rsidP="00AC114B">
            <w:pPr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416E4F82" w14:textId="77777777" w:rsidR="0001127D" w:rsidRPr="00500A03" w:rsidRDefault="0001127D" w:rsidP="00AC114B">
            <w:pPr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3FED0BF6" w14:textId="77777777" w:rsidR="0001127D" w:rsidRPr="00500A03" w:rsidRDefault="0001127D" w:rsidP="00AC114B">
            <w:pPr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</w:tr>
      <w:tr w:rsidR="001050E1" w:rsidRPr="00500A03" w14:paraId="3D92A9F0" w14:textId="77777777" w:rsidTr="001C4273">
        <w:trPr>
          <w:jc w:val="center"/>
        </w:trPr>
        <w:tc>
          <w:tcPr>
            <w:tcW w:w="0" w:type="auto"/>
            <w:vAlign w:val="center"/>
          </w:tcPr>
          <w:p w14:paraId="45E0F189" w14:textId="77777777" w:rsidR="0001127D" w:rsidRPr="00500A03" w:rsidRDefault="0001127D" w:rsidP="00AC114B">
            <w:pPr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  <w:t>Dinner</w:t>
            </w:r>
          </w:p>
        </w:tc>
        <w:tc>
          <w:tcPr>
            <w:tcW w:w="0" w:type="auto"/>
            <w:vAlign w:val="center"/>
          </w:tcPr>
          <w:p w14:paraId="619EF679" w14:textId="77777777" w:rsidR="0001127D" w:rsidRPr="00500A03" w:rsidRDefault="0001127D" w:rsidP="00AC114B">
            <w:pPr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2A627AC4" w14:textId="77777777" w:rsidR="0001127D" w:rsidRPr="00500A03" w:rsidRDefault="0001127D" w:rsidP="00AC114B">
            <w:pPr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1F0C7FE1" w14:textId="77777777" w:rsidR="0001127D" w:rsidRPr="00500A03" w:rsidRDefault="0001127D" w:rsidP="00AC114B">
            <w:pPr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</w:tr>
    </w:tbl>
    <w:p w14:paraId="200ABEEF" w14:textId="77777777" w:rsidR="005B5330" w:rsidRDefault="005B5330" w:rsidP="005B5330">
      <w:pPr>
        <w:pStyle w:val="ListParagraph"/>
        <w:widowControl/>
        <w:adjustRightInd w:val="0"/>
        <w:snapToGrid w:val="0"/>
        <w:ind w:left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</w:p>
    <w:p w14:paraId="3E8E35CD" w14:textId="1D05ED04" w:rsidR="0001127D" w:rsidRPr="00500A03" w:rsidRDefault="0001127D" w:rsidP="001C4273">
      <w:pPr>
        <w:pStyle w:val="ListParagraph"/>
        <w:widowControl/>
        <w:numPr>
          <w:ilvl w:val="0"/>
          <w:numId w:val="5"/>
        </w:numPr>
        <w:adjustRightInd w:val="0"/>
        <w:snapToGrid w:val="0"/>
        <w:spacing w:before="200" w:after="200"/>
        <w:ind w:left="357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When prep</w:t>
      </w:r>
      <w:r w:rsidR="001C4273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aring infant cereals (</w:t>
      </w:r>
      <w:r w:rsidR="00CA1025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in bowl/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bottle), 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c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ould you tell us which recommendations</w:t>
      </w:r>
      <w:r w:rsidR="00AC114B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you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follow? </w:t>
      </w:r>
    </w:p>
    <w:p w14:paraId="70B2DC9A" w14:textId="2E7C9507" w:rsidR="0001127D" w:rsidRPr="00500A03" w:rsidRDefault="0001127D" w:rsidP="0001127D">
      <w:pPr>
        <w:pStyle w:val="ListParagraph"/>
        <w:ind w:left="1418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Fonts w:ascii="Palatino Linotype" w:hAnsi="Palatino Linotype"/>
          <w:noProof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A3D90F2" wp14:editId="5C072C47">
                <wp:simplePos x="0" y="0"/>
                <wp:positionH relativeFrom="column">
                  <wp:posOffset>2609215</wp:posOffset>
                </wp:positionH>
                <wp:positionV relativeFrom="paragraph">
                  <wp:posOffset>31750</wp:posOffset>
                </wp:positionV>
                <wp:extent cx="107950" cy="107950"/>
                <wp:effectExtent l="0" t="0" r="25400" b="25400"/>
                <wp:wrapNone/>
                <wp:docPr id="22" name="22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EB86A6" id="22 Rectángulo" o:spid="_x0000_s1026" style="position:absolute;margin-left:205.45pt;margin-top:2.5pt;width:8.5pt;height:8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PlxngIAAJAFAAAOAAAAZHJzL2Uyb0RvYy54bWysVM1u2zAMvg/YOwi6r/5Bs65GnSJo0WFA&#10;0RVth55VWYoNyKImKXGyt9mz7MVGSbYTdMUOw3JwSJH8KH4ieXG56xXZCus60DUtTnJKhObQdHpd&#10;029PNx8+UeI80w1ToEVN98LRy+X7dxeDqUQJLahGWIIg2lWDqWnrvamyzPFW9MydgBEajRJszzyq&#10;dp01lg2I3quszPOP2QC2MRa4cA5Pr5ORLiO+lIL7r1I64YmqKd7Nx6+N35fwzZYXrFpbZtqOj9dg&#10;/3CLnnUak85Q18wzsrHdH1B9xy04kP6EQ5+BlB0XsQaspshfVfPYMiNiLUiOMzNN7v/B8rvtvSVd&#10;U9OypESzHt+oLMkDEvfrp15vFASKBuMq9Hw093bUHIqh3p20ffjHSsgu0rqfaRU7TzgeFvnZ+QLJ&#10;52gaZUTJDsHGOv9ZQE+CUFOLySOZbHvrfHKdXEIuDTedUnjOKqXJUNPzRbmIAQ5U1wRjsMUeElfK&#10;ki3D1/e7IpSCaY+8UFMaD0OBqaQo+b0SCf5BSGQHiyhTgtCXB0zGudC+SKaWNSKlWuT4m5JNETG1&#10;0ggYkCVecsYeASbPBDJhpzuP/iFUxLaeg/O/XSwFzxExM2g/B/edBvsWgMKqxszJfyIpURNYeoFm&#10;j71jIQ2VM/ymw/e7Zc7fM4tThE+Om8F/xY9UgO8Eo0RJC/bHW+fBH5sbrZQMOJU1dd83zApK1BeN&#10;bX9enJ6GMY7K6eKsRMUeW16OLXrTXwE+fYE7yPAoBn+vJlFa6J9xgaxCVjQxzTF3Tbm3k3Ll07bA&#10;FcTFahXdcHQN87f60fAAHlgN/fm0e2bWjE3ssfvvYJpgVr3q5eQbIjWsNh5kFxv9wOvIN459bJxx&#10;RYW9cqxHr8MiXf4GAAD//wMAUEsDBBQABgAIAAAAIQAIotbh2wAAAAgBAAAPAAAAZHJzL2Rvd25y&#10;ZXYueG1sTI/NTsMwEITvSLyDtUhcELVrCpQQp0JIHIPUwgO48RJH9V9jpw1vz3KC42hGM9/Um9k7&#10;dsIxDzEoWC4EMAxdNEPoFXx+vN2ugeWig9EuBlTwjRk2zeVFrSsTz2GLp13pGZWEXGkFtpRUcZ47&#10;i17nRUwYyPuKo9eF5NhzM+ozlXvHpRAP3Osh0ILVCV8tdofd5BXM0/p4bKeDt3jXuhtZ0nubklLX&#10;V/PLM7CCc/kLwy8+oUNDTPs4BZOZU7BaiieKKrinS+Sv5CPpvQIpBfCm5v8PND8AAAD//wMAUEsB&#10;Ai0AFAAGAAgAAAAhALaDOJL+AAAA4QEAABMAAAAAAAAAAAAAAAAAAAAAAFtDb250ZW50X1R5cGVz&#10;XS54bWxQSwECLQAUAAYACAAAACEAOP0h/9YAAACUAQAACwAAAAAAAAAAAAAAAAAvAQAAX3JlbHMv&#10;LnJlbHNQSwECLQAUAAYACAAAACEAtMj5cZ4CAACQBQAADgAAAAAAAAAAAAAAAAAuAgAAZHJzL2Uy&#10;b0RvYy54bWxQSwECLQAUAAYACAAAACEACKLW4dsAAAAIAQAADwAAAAAAAAAAAAAAAAD4BAAAZHJz&#10;L2Rvd25yZXYueG1sUEsFBgAAAAAEAAQA8wAAAAAGAAAAAA==&#10;" filled="f" strokecolor="black [3213]"/>
            </w:pict>
          </mc:Fallback>
        </mc:AlternateConten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Pediatrician               </w:t>
      </w:r>
    </w:p>
    <w:p w14:paraId="3B79475A" w14:textId="7C6DF41F" w:rsidR="007D082D" w:rsidRDefault="0001127D" w:rsidP="007D082D">
      <w:pPr>
        <w:pStyle w:val="ListParagraph"/>
        <w:ind w:left="1418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Fonts w:ascii="Palatino Linotype" w:hAnsi="Palatino Linotype"/>
          <w:noProof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514C9DB" wp14:editId="1A3A7E6E">
                <wp:simplePos x="0" y="0"/>
                <wp:positionH relativeFrom="column">
                  <wp:posOffset>2612864</wp:posOffset>
                </wp:positionH>
                <wp:positionV relativeFrom="paragraph">
                  <wp:posOffset>48213</wp:posOffset>
                </wp:positionV>
                <wp:extent cx="107950" cy="107950"/>
                <wp:effectExtent l="0" t="0" r="25400" b="25400"/>
                <wp:wrapNone/>
                <wp:docPr id="23" name="23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F5C0C4" id="23 Rectángulo" o:spid="_x0000_s1026" style="position:absolute;margin-left:205.75pt;margin-top:3.8pt;width:8.5pt;height:8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J/QnwIAAJAFAAAOAAAAZHJzL2Uyb0RvYy54bWysVM1u2zAMvg/YOwi6r/5ps65GnSJo0WFA&#10;0RZth55VWYoNyKImKXGyt9mz7MVKSXYSdMUOw3JwSJH8KH4ieX6x6RVZC+s60DUtjnJKhObQdHpZ&#10;0+9P15++UOI80w1ToEVNt8LRi/nHD+eDqUQJLahGWIIg2lWDqWnrvamyzPFW9MwdgREajRJszzyq&#10;dpk1lg2I3quszPPP2QC2MRa4cA5Pr5KRziO+lIL7Oymd8ETVFO/m49fG70v4ZvNzVi0tM23Hx2uw&#10;f7hFzzqNSXdQV8wzsrLdH1B9xy04kP6IQ5+BlB0XsQaspsjfVPPYMiNiLUiOMzua3P+D5bfre0u6&#10;pqblMSWa9fhG5TF5QOJ+/9LLlYJA0WBchZ6P5t6OmkMx1LuRtg//WAnZRFq3O1rFxhOOh0V+ejZD&#10;8jmaRhlRsn2wsc5/FdCTINTUYvJIJlvfOJ9cJ5eQS8N1pxSes0ppMtT0bFbOYoAD1TXBGGyxh8Sl&#10;smTN8PX9pgilYNoDL9SUxsNQYCopSn6rRIJ/EBLZwSLKlCD05R6TcS60L5KpZY1IqWY5/qZkU0RM&#10;rTQCBmSJl9xhjwCTZwKZsNOdR/8QKmJb74Lzv10sBe8iYmbQfhfcdxrsewAKqxozJ/+JpERNYOkF&#10;mi32joU0VM7w6w7f74Y5f88sThE+OW4Gf4cfqQDfCUaJkhbsz/fOgz82N1opGXAqa+p+rJgVlKhv&#10;Gtv+rDg5CWMclZPZaYmKPbS8HFr0qr8EfPoCd5DhUQz+Xk2itNA/4wJZhKxoYppj7ppybyfl0qdt&#10;gSuIi8UiuuHoGuZv9KPhATywGvrzafPMrBmb2GP338I0wax608vJN0RqWKw8yC42+p7XkW8c+9g4&#10;44oKe+VQj177RTp/BQAA//8DAFBLAwQUAAYACAAAACEA7RUH+dsAAAAIAQAADwAAAGRycy9kb3du&#10;cmV2LnhtbEyPzU7DMBCE70i8g7VIXBB1EkKIQpwKIXEMEi0P4MZLHNV/jZ02vD3LCY6jGc18025X&#10;a9gZ5zh5JyDfZMDQDV5NbhTwuX+7r4HFJJ2SxjsU8I0Rtt31VSsb5S/uA8+7NDIqcbGRAnRKoeE8&#10;DhqtjBsf0JH35WcrE8l55GqWFyq3hhdZVnErJ0cLWgZ81Tgcd4sVsC716dQvR6vxoTd3RQrvfQhC&#10;3N6sL8/AEq7pLwy/+IQOHTEd/OJUZEZAmeePFBXwVAEjvyxq0gcBRVkB71r+/0D3AwAA//8DAFBL&#10;AQItABQABgAIAAAAIQC2gziS/gAAAOEBAAATAAAAAAAAAAAAAAAAAAAAAABbQ29udGVudF9UeXBl&#10;c10ueG1sUEsBAi0AFAAGAAgAAAAhADj9If/WAAAAlAEAAAsAAAAAAAAAAAAAAAAALwEAAF9yZWxz&#10;Ly5yZWxzUEsBAi0AFAAGAAgAAAAhAEvon9CfAgAAkAUAAA4AAAAAAAAAAAAAAAAALgIAAGRycy9l&#10;Mm9Eb2MueG1sUEsBAi0AFAAGAAgAAAAhAO0VB/nbAAAACAEAAA8AAAAAAAAAAAAAAAAA+QQAAGRy&#10;cy9kb3ducmV2LnhtbFBLBQYAAAAABAAEAPMAAAABBgAAAAA=&#10;" filled="f" strokecolor="black [3213]"/>
            </w:pict>
          </mc:Fallback>
        </mc:AlternateContent>
      </w:r>
      <w:r w:rsidR="007D082D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Friends/Relatives   </w:t>
      </w:r>
    </w:p>
    <w:p w14:paraId="7B09D146" w14:textId="213B4D83" w:rsidR="0001127D" w:rsidRPr="007D082D" w:rsidRDefault="0001127D" w:rsidP="00AA4DF0">
      <w:pPr>
        <w:ind w:left="1418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AA4DF0">
        <w:rPr>
          <w:rStyle w:val="IntenseEmphasis"/>
          <w:rFonts w:ascii="Palatino Linotype" w:hAnsi="Palatino Linotype"/>
          <w:noProof/>
          <w:color w:val="auto"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12093C5" wp14:editId="5111053F">
                <wp:simplePos x="0" y="0"/>
                <wp:positionH relativeFrom="column">
                  <wp:posOffset>2609812</wp:posOffset>
                </wp:positionH>
                <wp:positionV relativeFrom="paragraph">
                  <wp:posOffset>45549</wp:posOffset>
                </wp:positionV>
                <wp:extent cx="107950" cy="107950"/>
                <wp:effectExtent l="0" t="0" r="25400" b="25400"/>
                <wp:wrapNone/>
                <wp:docPr id="24" name="24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9B716C" w14:textId="77777777" w:rsidR="00AC114B" w:rsidRDefault="00AC114B" w:rsidP="0001127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2093C5" id="24 Rectángulo" o:spid="_x0000_s1031" style="position:absolute;left:0;text-align:left;margin-left:205.5pt;margin-top:3.6pt;width:8.5pt;height:8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4tCqAIAAKIFAAAOAAAAZHJzL2Uyb0RvYy54bWysVM1u2zAMvg/YOwi6r/5Bsq5GnSJo0WFA&#10;0RVth54VWY4NyKImKbGzt9mz7MVGSbYTdMUOw3JwSJH8KH4ieXk1dJLshbEtqJJmZyklQnGoWrUt&#10;6bfn2w+fKLGOqYpJUKKkB2Hp1er9u8teFyKHBmQlDEEQZYtel7RxThdJYnkjOmbPQAuFxhpMxxyq&#10;ZptUhvWI3skkT9OPSQ+m0ga4sBZPb6KRrgJ+XQvuvta1FY7IkuLdXPia8N34b7K6ZMXWMN20fLwG&#10;+4dbdKxVmHSGumGOkZ1p/4DqWm7AQu3OOHQJ1HXLRagBq8nSV9U8NUyLUAuSY/VMk/1/sPx+/2BI&#10;W5U0X1CiWIdvlC/IIxL366fa7iR4inptC/R80g9m1CyKvt6hNp3/x0rIEGg9zLSKwRGOh1l6frFE&#10;8jmaRhlRkmOwNtZ9FtARL5TUYPJAJtvfWRddJxefS8FtKyWes0Iq0pf0YpkvQ4AF2Vbe6G2hh8S1&#10;NGTP8PXdkPlSMO2JF2pS4aEvMJYUJHeQIsI/ihrZwSLymMD35RGTcS6Uy6KpYZWIqZYp/qZkU0RI&#10;LRUCeuQaLzljjwCTZwSZsOOdR38fKkJbz8Hp3y4Wg+eIkBmUm4O7VoF5C0BiVWPm6D+RFKnxLLlh&#10;M4TOWXpPf7KB6oDdZCCOmdX8tsUXvWPWPTCDc4VNgLvCfcVPLQFfDkaJkgbMj7fOvT+2O1op6XFO&#10;S2q/75gRlMgvCgfhIlss/GAHZbE8z1Exp5bNqUXtumvAZshwK2keRO/v5CTWBroXXClrnxVNTHHM&#10;XVLuzKRcu7g/cClxsV4HNxxmzdydetLcg3uefcc+Dy/M6LGtHc7DPUwzzYpX3R19faSC9c5B3YbW&#10;P/I6vgAugtBK49Lym+ZUD17H1br6DQAA//8DAFBLAwQUAAYACAAAACEAyhvfp9sAAAAIAQAADwAA&#10;AGRycy9kb3ducmV2LnhtbEyPQUvEMBSE74L/ITzBi7hpY9FSmy4ieKzgrj8g2zybsslLtkl36783&#10;nvQ4zDDzTbtdnWVnnOPkSUK5KYAhDV5PNEr43L/d18BiUqSV9YQSvjHCtru+alWj/YU+8LxLI8sl&#10;FBslwaQUGs7jYNCpuPEBKXtffnYqZTmPXM/qksud5aIoHrlTE+UFowK+GhyOu8VJWJf6dOqXozP4&#10;0Ns7kcJ7H4KUtzfryzOwhGv6C8MvfkaHLjMd/EI6MiuhKsv8JUl4EsCyX4k664MEUQngXcv/H+h+&#10;AAAA//8DAFBLAQItABQABgAIAAAAIQC2gziS/gAAAOEBAAATAAAAAAAAAAAAAAAAAAAAAABbQ29u&#10;dGVudF9UeXBlc10ueG1sUEsBAi0AFAAGAAgAAAAhADj9If/WAAAAlAEAAAsAAAAAAAAAAAAAAAAA&#10;LwEAAF9yZWxzLy5yZWxzUEsBAi0AFAAGAAgAAAAhAF4Ti0KoAgAAogUAAA4AAAAAAAAAAAAAAAAA&#10;LgIAAGRycy9lMm9Eb2MueG1sUEsBAi0AFAAGAAgAAAAhAMob36fbAAAACAEAAA8AAAAAAAAAAAAA&#10;AAAAAgUAAGRycy9kb3ducmV2LnhtbFBLBQYAAAAABAAEAPMAAAAKBgAAAAA=&#10;" filled="f" strokecolor="black [3213]">
                <v:textbox>
                  <w:txbxContent>
                    <w:p w14:paraId="5E9B716C" w14:textId="77777777" w:rsidR="00AC114B" w:rsidRDefault="00AC114B" w:rsidP="0001127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7B01A9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My </w:t>
      </w:r>
      <w:r w:rsidR="007D082D" w:rsidRPr="007D082D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own</w:t>
      </w:r>
      <w:r w:rsidR="007B01A9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criteria</w:t>
      </w:r>
    </w:p>
    <w:p w14:paraId="42AE750C" w14:textId="7B1964FE" w:rsidR="0001127D" w:rsidRPr="00500A03" w:rsidRDefault="0001127D" w:rsidP="0001127D">
      <w:pPr>
        <w:pStyle w:val="ListParagraph"/>
        <w:ind w:left="1418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Fonts w:ascii="Palatino Linotype" w:hAnsi="Palatino Linotype"/>
          <w:noProof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52D16F53" wp14:editId="15032013">
                <wp:simplePos x="0" y="0"/>
                <wp:positionH relativeFrom="column">
                  <wp:posOffset>2606040</wp:posOffset>
                </wp:positionH>
                <wp:positionV relativeFrom="paragraph">
                  <wp:posOffset>22225</wp:posOffset>
                </wp:positionV>
                <wp:extent cx="107950" cy="107950"/>
                <wp:effectExtent l="0" t="0" r="25400" b="25400"/>
                <wp:wrapNone/>
                <wp:docPr id="462" name="24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05338D" w14:textId="77777777" w:rsidR="00AC114B" w:rsidRDefault="00AC114B" w:rsidP="0001127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D16F53" id="_x0000_s1032" style="position:absolute;left:0;text-align:left;margin-left:205.2pt;margin-top:1.75pt;width:8.5pt;height:8.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y4YqgIAAKMFAAAOAAAAZHJzL2Uyb0RvYy54bWysVM1u2zAMvg/YOwi6r/5B0i5GnSJo0WFA&#10;0RZth54VWY4NyKImKbGzt9mz7MVGSXYSdMUOw3JwSJH8KH4ieXk1dJLshLEtqJJmZyklQnGoWrUp&#10;6beX20+fKbGOqYpJUKKke2Hp1fLjh8teFyKHBmQlDEEQZYtel7RxThdJYnkjOmbPQAuFxhpMxxyq&#10;ZpNUhvWI3skkT9PzpAdTaQNcWIunN9FIlwG/rgV3D3VthSOypHg3F74mfNf+mywvWbExTDctH6/B&#10;/uEWHWsVJj1A3TDHyNa0f0B1LTdgoXZnHLoE6rrlItSA1WTpm2qeG6ZFqAXJsfpAk/1/sPx+92hI&#10;W5V0dp5ToliHj5TPyBMy9+un2mwleI56bQt0fdaPZtQsir7goTad/8dSyBB43R94FYMjHA+z9GIx&#10;R/Y5mkYZUZJjsDbWfRHQES+U1GDywCbb3VkXXScXn0vBbSslnrNCKtKXdDHP5yHAgmwrb/S20ETi&#10;WhqyY/j8bsh8KZj2xAs1qfDQFxhLCpLbSxHhn0SN9GAReUzgG/OIyTgXymXR1LBKxFTzFH9Tsiki&#10;pJYKAT1yjZc8YI8Ak2cEmbDjnUd/HypCXx+C079dLAYfIkJmUO4Q3LUKzHsAEqsaM0f/iaRIjWfJ&#10;DeshtM659/Qna6j22E4G4pxZzW9bfNE7Zt0jMzhY2AS4LNwDfmoJ+HIwSpQ0YH68d+79sd/RSkmP&#10;g1pS+33LjKBEflU4CYtsNvOTHZTZ/CJHxZxa1qcWte2uAZshw7WkeRC9v5OTWBvoXnGnrHxWNDHF&#10;MXdJuTOTcu3iAsGtxMVqFdxwmjVzd+pZcw/uefYd+zK8MqPHtnY4D/cwDTUr3nR39PWRClZbB3Ub&#10;Wv/I6/gCuAlCK41by6+aUz14HXfr8jcAAAD//wMAUEsDBBQABgAIAAAAIQA/mx4U3AAAAAgBAAAP&#10;AAAAZHJzL2Rvd25yZXYueG1sTI/NTsMwEITvSLyDtUhcELWbprQK2VQIiWOQKDyAG2/jqP5r7LTh&#10;7TEnOI5mNPNNvZutYRca4+AdwnIhgJHrvBpcj/D1+fa4BRaTdEoa7wjhmyLsmtubWlbKX90HXfap&#10;Z7nExUoi6JRCxXnsNFkZFz6Qy97Rj1amLMeeq1Fec7k1vBDiiVs5uLygZaBXTd1pP1mEedqez+10&#10;sppWrXkoUnhvQ0C8v5tfnoElmtNfGH7xMzo0mengJ6ciMwjlUpQ5irBaA8t+WWyyPiAUYg28qfn/&#10;A80PAAAA//8DAFBLAQItABQABgAIAAAAIQC2gziS/gAAAOEBAAATAAAAAAAAAAAAAAAAAAAAAABb&#10;Q29udGVudF9UeXBlc10ueG1sUEsBAi0AFAAGAAgAAAAhADj9If/WAAAAlAEAAAsAAAAAAAAAAAAA&#10;AAAALwEAAF9yZWxzLy5yZWxzUEsBAi0AFAAGAAgAAAAhAGtfLhiqAgAAowUAAA4AAAAAAAAAAAAA&#10;AAAALgIAAGRycy9lMm9Eb2MueG1sUEsBAi0AFAAGAAgAAAAhAD+bHhTcAAAACAEAAA8AAAAAAAAA&#10;AAAAAAAABAUAAGRycy9kb3ducmV2LnhtbFBLBQYAAAAABAAEAPMAAAANBgAAAAA=&#10;" filled="f" strokecolor="black [3213]">
                <v:textbox>
                  <w:txbxContent>
                    <w:p w14:paraId="2205338D" w14:textId="77777777" w:rsidR="00AC114B" w:rsidRDefault="00AC114B" w:rsidP="0001127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Label of product         </w:t>
      </w:r>
    </w:p>
    <w:p w14:paraId="39CD28B3" w14:textId="7A5C272B" w:rsidR="0001127D" w:rsidRDefault="0001127D" w:rsidP="0001127D">
      <w:pPr>
        <w:pStyle w:val="ListParagraph"/>
        <w:ind w:left="1418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Fonts w:ascii="Palatino Linotype" w:hAnsi="Palatino Linotype"/>
          <w:noProof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AFD498D" wp14:editId="33F238BE">
                <wp:simplePos x="0" y="0"/>
                <wp:positionH relativeFrom="column">
                  <wp:posOffset>2609215</wp:posOffset>
                </wp:positionH>
                <wp:positionV relativeFrom="paragraph">
                  <wp:posOffset>31115</wp:posOffset>
                </wp:positionV>
                <wp:extent cx="107950" cy="107950"/>
                <wp:effectExtent l="0" t="0" r="25400" b="25400"/>
                <wp:wrapNone/>
                <wp:docPr id="28" name="28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14F51C" w14:textId="77777777" w:rsidR="00AC114B" w:rsidRDefault="00AC114B" w:rsidP="0001127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FD498D" id="28 Rectángulo" o:spid="_x0000_s1033" style="position:absolute;left:0;text-align:left;margin-left:205.45pt;margin-top:2.45pt;width:8.5pt;height:8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cYQqAIAAKIFAAAOAAAAZHJzL2Uyb0RvYy54bWysVM1u2zAMvg/YOwi6r/5Bs7ZGnSJo0WFA&#10;0RZth54VWY4NyKImKbGzt9mz7MVGSbYTdMUOw3JwSJH8KH4ieXk1dJLshLEtqJJmJyklQnGoWrUp&#10;6beX20/nlFjHVMUkKFHSvbD0avnxw2WvC5FDA7IShiCIskWvS9o4p4sksbwRHbMnoIVCYw2mYw5V&#10;s0kqw3pE72SSp+nnpAdTaQNcWIunN9FIlwG/rgV3D3VthSOypHg3F74mfNf+mywvWbExTDctH6/B&#10;/uEWHWsVJp2hbphjZGvaP6C6lhuwULsTDl0Cdd1yEWrAarL0TTXPDdMi1ILkWD3TZP8fLL/fPRrS&#10;ViXN8aUU6/CN8nPyhMT9+qk2Wwmeol7bAj2f9aMZNYuir3eoTef/sRIyBFr3M61icITjYZaeXSyQ&#10;fI6mUUaU5BCsjXVfBHTECyU1mDyQyXZ31kXXycXnUnDbSonnrJCK9CW9WOSLEGBBtpU3elvoIXEt&#10;DdkxfH03ZL4UTHvkhZpUeOgLjCUFye2liPBPokZ2sIg8JvB9ecBknAvlsmhqWCViqkWKvynZFBFS&#10;S4WAHrnGS87YI8DkGUEm7Hjn0d+HitDWc3D6t4vF4DkiZAbl5uCuVWDeA5BY1Zg5+k8kRWo8S25Y&#10;D6FzzrynP1lDtcduMhDHzGp+2+KL3jHrHpnBucImwF3hHvBTS8CXg1GipAHz471z74/tjlZKepzT&#10;ktrvW2YEJfKrwkG4yE5P/WAH5XRxlqNiji3rY4vadteAzZDhVtI8iN7fyUmsDXSvuFJWPiuamOKY&#10;u6TcmUm5dnF/4FLiYrUKbjjMmrk79ay5B/c8+459GV6Z0WNbO5yHe5hmmhVvujv6+kgFq62Dug2t&#10;f+B1fAFcBKGVxqXlN82xHrwOq3X5GwAA//8DAFBLAwQUAAYACAAAACEAuwAc9dwAAAAIAQAADwAA&#10;AGRycy9kb3ducmV2LnhtbEyPwU7DMBBE70j8g7VIXBB1Eipo0zgVQuIYJFo+wI23SVR77cZOG/6e&#10;5QSnndWMZt9W29lZccExDp4U5IsMBFLrzUCdgq/9++MKREyajLaeUME3RtjWtzeVLo2/0idedqkT&#10;XEKx1Ar6lEIpZWx7dDoufEBi7+hHpxOvYyfNqK9c7qwssuxZOj0QX+h1wLce29NucgrmaXU+N9PJ&#10;9fjU2IcihY8mBKXu7+bXDYiEc/oLwy8+o0PNTAc/kYnCKljm2ZqjLHiwvyxeWBwUFPkaZF3J/w/U&#10;PwAAAP//AwBQSwECLQAUAAYACAAAACEAtoM4kv4AAADhAQAAEwAAAAAAAAAAAAAAAAAAAAAAW0Nv&#10;bnRlbnRfVHlwZXNdLnhtbFBLAQItABQABgAIAAAAIQA4/SH/1gAAAJQBAAALAAAAAAAAAAAAAAAA&#10;AC8BAABfcmVscy8ucmVsc1BLAQItABQABgAIAAAAIQDLMcYQqAIAAKIFAAAOAAAAAAAAAAAAAAAA&#10;AC4CAABkcnMvZTJvRG9jLnhtbFBLAQItABQABgAIAAAAIQC7ABz13AAAAAgBAAAPAAAAAAAAAAAA&#10;AAAAAAIFAABkcnMvZG93bnJldi54bWxQSwUGAAAAAAQABADzAAAACwYAAAAA&#10;" filled="f" strokecolor="black [3213]">
                <v:textbox>
                  <w:txbxContent>
                    <w:p w14:paraId="1B14F51C" w14:textId="77777777" w:rsidR="00AC114B" w:rsidRDefault="00AC114B" w:rsidP="0001127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Other (</w:t>
      </w:r>
      <w:r w:rsidR="00E93515">
        <w:rPr>
          <w:rStyle w:val="IntenseEmphasis"/>
          <w:rFonts w:ascii="Palatino Linotype" w:hAnsi="Palatino Linotype"/>
          <w:i w:val="0"/>
          <w:color w:val="auto"/>
          <w:sz w:val="16"/>
          <w:lang w:eastAsia="es-ES"/>
        </w:rPr>
        <w:t>please indicate</w:t>
      </w:r>
      <w:r w:rsidR="007D082D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)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        </w:t>
      </w:r>
      <w:r w:rsidR="00B875E6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            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(                                 )</w:t>
      </w:r>
    </w:p>
    <w:p w14:paraId="7A79BD4D" w14:textId="77777777" w:rsidR="007D082D" w:rsidRPr="00500A03" w:rsidRDefault="007D082D" w:rsidP="007D082D">
      <w:pPr>
        <w:pStyle w:val="ListParagraph"/>
        <w:ind w:left="1418"/>
        <w:jc w:val="both"/>
        <w:rPr>
          <w:rFonts w:ascii="Palatino Linotype" w:hAnsi="Palatino Linotype"/>
          <w:b/>
          <w:bCs/>
          <w:iCs/>
          <w:sz w:val="20"/>
          <w:lang w:eastAsia="es-ES"/>
        </w:rPr>
      </w:pPr>
    </w:p>
    <w:p w14:paraId="0E9F1E9E" w14:textId="77777777" w:rsidR="0001127D" w:rsidRPr="00500A03" w:rsidRDefault="0001127D" w:rsidP="0001127D">
      <w:pPr>
        <w:jc w:val="both"/>
        <w:rPr>
          <w:rStyle w:val="IntenseEmphasis"/>
          <w:i w:val="0"/>
          <w:color w:val="auto"/>
          <w:sz w:val="10"/>
          <w:lang w:eastAsia="es-ES"/>
        </w:rPr>
      </w:pPr>
    </w:p>
    <w:p w14:paraId="096640BC" w14:textId="5ADE94F5" w:rsidR="0001127D" w:rsidRDefault="0001127D" w:rsidP="001C4273">
      <w:pPr>
        <w:pStyle w:val="ListParagraph"/>
        <w:widowControl/>
        <w:numPr>
          <w:ilvl w:val="0"/>
          <w:numId w:val="5"/>
        </w:numPr>
        <w:adjustRightInd w:val="0"/>
        <w:snapToGrid w:val="0"/>
        <w:spacing w:after="200"/>
        <w:ind w:left="357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 xml:space="preserve">What kind of </w:t>
      </w:r>
      <w:r w:rsidR="00E93515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 xml:space="preserve">utensil 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>do you use to measure the cereal and the number of serving</w:t>
      </w:r>
      <w:r w:rsidR="00E93515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>s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>? (You must first mark the kind of tool</w:t>
      </w:r>
      <w:r w:rsidR="00E93515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 xml:space="preserve"> in the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 xml:space="preserve"> box and then the number of serving</w:t>
      </w:r>
      <w:r w:rsidR="00E93515"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  <w:t>s.)</w:t>
      </w:r>
    </w:p>
    <w:p w14:paraId="7616991F" w14:textId="514CC152" w:rsidR="007D082D" w:rsidRPr="00500A03" w:rsidRDefault="007D082D" w:rsidP="007D082D">
      <w:pPr>
        <w:pStyle w:val="ListParagraph"/>
        <w:widowControl/>
        <w:adjustRightInd w:val="0"/>
        <w:snapToGrid w:val="0"/>
        <w:ind w:left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szCs w:val="20"/>
          <w:lang w:eastAsia="es-ES"/>
        </w:rPr>
      </w:pPr>
    </w:p>
    <w:tbl>
      <w:tblPr>
        <w:tblStyle w:val="TableGrid"/>
        <w:tblW w:w="8852" w:type="dxa"/>
        <w:jc w:val="center"/>
        <w:tblLayout w:type="fixed"/>
        <w:tblLook w:val="04A0" w:firstRow="1" w:lastRow="0" w:firstColumn="1" w:lastColumn="0" w:noHBand="0" w:noVBand="1"/>
      </w:tblPr>
      <w:tblGrid>
        <w:gridCol w:w="4260"/>
        <w:gridCol w:w="560"/>
        <w:gridCol w:w="283"/>
        <w:gridCol w:w="310"/>
        <w:gridCol w:w="413"/>
        <w:gridCol w:w="411"/>
        <w:gridCol w:w="413"/>
        <w:gridCol w:w="411"/>
        <w:gridCol w:w="413"/>
        <w:gridCol w:w="413"/>
        <w:gridCol w:w="411"/>
        <w:gridCol w:w="554"/>
      </w:tblGrid>
      <w:tr w:rsidR="001050E1" w:rsidRPr="001050E1" w14:paraId="1FD34F51" w14:textId="77777777" w:rsidTr="00577159">
        <w:trPr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E1BA7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A7B7" w14:textId="5AA34A0D" w:rsidR="0001127D" w:rsidRPr="001050E1" w:rsidRDefault="0001127D" w:rsidP="00B247FE">
            <w:pPr>
              <w:pStyle w:val="ListParagrap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032" w:type="dxa"/>
            <w:gridSpan w:val="10"/>
            <w:tcBorders>
              <w:left w:val="single" w:sz="4" w:space="0" w:color="auto"/>
            </w:tcBorders>
            <w:vAlign w:val="center"/>
          </w:tcPr>
          <w:p w14:paraId="48B9ED59" w14:textId="676FDA97" w:rsidR="0001127D" w:rsidRPr="007D082D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lang w:eastAsia="es-ES"/>
              </w:rPr>
            </w:pPr>
            <w:r w:rsidRPr="007D082D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lang w:eastAsia="es-ES"/>
              </w:rPr>
              <w:t>N</w:t>
            </w:r>
            <w:r w:rsidR="007D082D" w:rsidRPr="007D082D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lang w:eastAsia="es-ES"/>
              </w:rPr>
              <w:t>umber of</w:t>
            </w:r>
            <w:r w:rsidRPr="007D082D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lang w:eastAsia="es-ES"/>
              </w:rPr>
              <w:t xml:space="preserve"> serving</w:t>
            </w:r>
          </w:p>
        </w:tc>
      </w:tr>
      <w:tr w:rsidR="001050E1" w:rsidRPr="001050E1" w14:paraId="5987163E" w14:textId="77777777" w:rsidTr="00577159">
        <w:trPr>
          <w:jc w:val="center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6A40E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06775" w14:textId="42831CCF" w:rsidR="0001127D" w:rsidRPr="001050E1" w:rsidRDefault="0001127D" w:rsidP="00B247FE">
            <w:pPr>
              <w:pStyle w:val="ListParagrap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  <w:vAlign w:val="center"/>
          </w:tcPr>
          <w:p w14:paraId="742DBA15" w14:textId="77777777" w:rsidR="0001127D" w:rsidRPr="001050E1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  <w:r w:rsidRPr="001050E1"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  <w:t>1</w:t>
            </w:r>
          </w:p>
        </w:tc>
        <w:tc>
          <w:tcPr>
            <w:tcW w:w="310" w:type="dxa"/>
            <w:vAlign w:val="center"/>
          </w:tcPr>
          <w:p w14:paraId="1948BBE1" w14:textId="77777777" w:rsidR="0001127D" w:rsidRPr="001050E1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  <w:r w:rsidRPr="001050E1"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  <w:t>2</w:t>
            </w:r>
          </w:p>
        </w:tc>
        <w:tc>
          <w:tcPr>
            <w:tcW w:w="413" w:type="dxa"/>
            <w:vAlign w:val="center"/>
          </w:tcPr>
          <w:p w14:paraId="165C7125" w14:textId="77777777" w:rsidR="0001127D" w:rsidRPr="001050E1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  <w:r w:rsidRPr="001050E1"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  <w:t>3</w:t>
            </w:r>
          </w:p>
        </w:tc>
        <w:tc>
          <w:tcPr>
            <w:tcW w:w="411" w:type="dxa"/>
            <w:vAlign w:val="center"/>
          </w:tcPr>
          <w:p w14:paraId="736D5A13" w14:textId="77777777" w:rsidR="0001127D" w:rsidRPr="001050E1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  <w:r w:rsidRPr="001050E1"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  <w:t>4</w:t>
            </w:r>
          </w:p>
        </w:tc>
        <w:tc>
          <w:tcPr>
            <w:tcW w:w="413" w:type="dxa"/>
            <w:vAlign w:val="center"/>
          </w:tcPr>
          <w:p w14:paraId="45258F9A" w14:textId="77777777" w:rsidR="0001127D" w:rsidRPr="001050E1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  <w:r w:rsidRPr="001050E1"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  <w:t>5</w:t>
            </w:r>
          </w:p>
        </w:tc>
        <w:tc>
          <w:tcPr>
            <w:tcW w:w="411" w:type="dxa"/>
            <w:vAlign w:val="center"/>
          </w:tcPr>
          <w:p w14:paraId="4D02D4CC" w14:textId="77777777" w:rsidR="0001127D" w:rsidRPr="001050E1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  <w:r w:rsidRPr="001050E1"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  <w:t>6</w:t>
            </w:r>
          </w:p>
        </w:tc>
        <w:tc>
          <w:tcPr>
            <w:tcW w:w="413" w:type="dxa"/>
            <w:vAlign w:val="center"/>
          </w:tcPr>
          <w:p w14:paraId="00AA6563" w14:textId="77777777" w:rsidR="0001127D" w:rsidRPr="001050E1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  <w:r w:rsidRPr="001050E1"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  <w:t>7</w:t>
            </w:r>
          </w:p>
        </w:tc>
        <w:tc>
          <w:tcPr>
            <w:tcW w:w="413" w:type="dxa"/>
            <w:vAlign w:val="center"/>
          </w:tcPr>
          <w:p w14:paraId="24004130" w14:textId="77777777" w:rsidR="0001127D" w:rsidRPr="001050E1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  <w:r w:rsidRPr="001050E1"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  <w:t>8</w:t>
            </w:r>
          </w:p>
        </w:tc>
        <w:tc>
          <w:tcPr>
            <w:tcW w:w="411" w:type="dxa"/>
            <w:vAlign w:val="center"/>
          </w:tcPr>
          <w:p w14:paraId="38D18716" w14:textId="77777777" w:rsidR="0001127D" w:rsidRPr="001050E1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  <w:r w:rsidRPr="001050E1"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  <w:t>9</w:t>
            </w:r>
          </w:p>
        </w:tc>
        <w:tc>
          <w:tcPr>
            <w:tcW w:w="554" w:type="dxa"/>
            <w:vAlign w:val="center"/>
          </w:tcPr>
          <w:p w14:paraId="59382242" w14:textId="77777777" w:rsidR="0001127D" w:rsidRPr="001050E1" w:rsidRDefault="0001127D" w:rsidP="00AC114B">
            <w:pPr>
              <w:pStyle w:val="ListParagraph"/>
              <w:jc w:val="center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  <w:r w:rsidRPr="001050E1"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  <w:t>10</w:t>
            </w:r>
          </w:p>
        </w:tc>
      </w:tr>
      <w:tr w:rsidR="001050E1" w:rsidRPr="001050E1" w14:paraId="68C0E5C3" w14:textId="77777777" w:rsidTr="00577159">
        <w:trPr>
          <w:jc w:val="center"/>
        </w:trPr>
        <w:tc>
          <w:tcPr>
            <w:tcW w:w="4260" w:type="dxa"/>
            <w:tcBorders>
              <w:top w:val="single" w:sz="4" w:space="0" w:color="auto"/>
              <w:right w:val="nil"/>
            </w:tcBorders>
            <w:vAlign w:val="center"/>
          </w:tcPr>
          <w:p w14:paraId="2E6D2151" w14:textId="3C578645" w:rsidR="0001127D" w:rsidRPr="00AA4DF0" w:rsidRDefault="0001127D" w:rsidP="00B875E6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  <w:r w:rsidRPr="00AA4DF0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lang w:eastAsia="es-ES"/>
              </w:rPr>
              <w:t>The scoop</w:t>
            </w:r>
            <w:r w:rsidR="00E93515" w:rsidRPr="00AA4DF0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lang w:eastAsia="es-ES"/>
              </w:rPr>
              <w:t xml:space="preserve"> provided by</w:t>
            </w:r>
            <w:r w:rsidRPr="00AA4DF0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lang w:eastAsia="es-ES"/>
              </w:rPr>
              <w:t xml:space="preserve"> </w:t>
            </w:r>
            <w:r w:rsidR="00E93515" w:rsidRPr="00AA4DF0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lang w:eastAsia="es-ES"/>
              </w:rPr>
              <w:t>the</w:t>
            </w:r>
            <w:r w:rsidR="00577159" w:rsidRPr="00AA4DF0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lang w:eastAsia="es-ES"/>
              </w:rPr>
              <w:t xml:space="preserve"> milk </w:t>
            </w:r>
            <w:r w:rsidRPr="00AA4DF0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lang w:eastAsia="es-ES"/>
              </w:rPr>
              <w:t>powder</w:t>
            </w:r>
            <w:r w:rsidR="007D082D" w:rsidRPr="00AA4DF0"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  <w:t xml:space="preserve"> 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A3DD45" w14:textId="455CBCDF" w:rsidR="0001127D" w:rsidRPr="00B247FE" w:rsidRDefault="007D082D" w:rsidP="00B247FE">
            <w:pPr>
              <w:pStyle w:val="ListParagraph"/>
              <w:rPr>
                <w:rFonts w:ascii="Palatino Linotype" w:hAnsi="Palatino Linotype"/>
                <w:noProof/>
                <w:sz w:val="16"/>
                <w:lang w:eastAsia="es-ES"/>
              </w:rPr>
            </w:pPr>
            <w:r w:rsidRPr="00500A03">
              <w:rPr>
                <w:rFonts w:ascii="Palatino Linotype" w:hAnsi="Palatino Linotype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3F91FE26" wp14:editId="09F57DE2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13335</wp:posOffset>
                      </wp:positionV>
                      <wp:extent cx="107950" cy="107950"/>
                      <wp:effectExtent l="0" t="0" r="25400" b="25400"/>
                      <wp:wrapNone/>
                      <wp:docPr id="20" name="22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7D6169" id="22 Rectángulo" o:spid="_x0000_s1026" style="position:absolute;margin-left:4.25pt;margin-top:1.05pt;width:8.5pt;height:8.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XJrngIAAJAFAAAOAAAAZHJzL2Uyb0RvYy54bWysVM1u2zAMvg/YOwi6r/5Bs65GnSJo0WFA&#10;0RVth55VWYoNyKImKXGyt9mz7MVGSbYTdMUOw3yQKZH8KH4ieXG56xXZCus60DUtTnJKhObQdHpd&#10;029PNx8+UeI80w1ToEVN98LRy+X7dxeDqUQJLahGWIIg2lWDqWnrvamyzPFW9MydgBEalRJszzxu&#10;7TprLBsQvVdZmecfswFsYyxw4RyeXiclXUZ8KQX3X6V0whNVU7ybj6uN60tYs+UFq9aWmbbj4zXY&#10;P9yiZ53GoDPUNfOMbGz3B1TfcQsOpD/h0GcgZcdFzAGzKfJX2Ty2zIiYC5LjzEyT+3+w/G57b0nX&#10;1LREejTr8Y3Kkjwgcb9+6vVGQaBoMK5Cy0dzb8edQzHku5O2D3/MhOwirfuZVrHzhONhkZ+dLxCd&#10;o2qUESU7OBvr/GcBPQlCTS0Gj2Sy7a3zyXQyCbE03HRK4TmrlCZDTc8X5SI6OFBdE5RBF2tIXClL&#10;tgxf3++KkAqGPbLCndJ4GBJMKUXJ75VI8A9CIjuYRJkChLo8YDLOhfZFUrWsESnUIsdvCjZ5xNBK&#10;I2BAlnjJGXsEmCwTyISd7jzaB1cRy3p2zv92seQ8e8TIoP3s3Hca7FsACrMaIyf7iaRETWDpBZo9&#10;1o6F1FTO8JsO3++WOX/PLHYRPjlOBv8VF6kA3wlGiZIW7I+3zoM9FjdqKRmwK2vqvm+YFZSoLxrL&#10;/rw4PQ1tHDeni7NQtPZY83Ks0Zv+CvDpC5xBhkcx2Hs1idJC/4wDZBWiooppjrFryr2dNlc+TQsc&#10;QVysVtEMW9cwf6sfDQ/ggdVQn0+7Z2bNWMQeq/8Opg5m1ataTrbBU8Nq40F2sdAPvI58Y9vHwhlH&#10;VJgrx/todRiky98AAAD//wMAUEsDBBQABgAIAAAAIQD2biym2AAAAAUBAAAPAAAAZHJzL2Rvd25y&#10;ZXYueG1sTI7BTsMwEETvSPyDtUhcEHUSVBTSOBVC4hgkWj7AjbdJVHvtxk4b/p7lBMfRPM28ers4&#10;Ky44xdGTgnyVgUDqvBmpV/C1f38sQcSkyWjrCRV8Y4Rtc3tT68r4K33iZZd6wSMUK61gSClUUsZu&#10;QKfjygck7o5+cjpxnHppJn3lcWdlkWXP0umR+GHQAd8G7E672SlY5vJ8bueTG/CptQ9FCh9tCErd&#10;3y2vGxAJl/QHw68+q0PDTgc/k4nCKijXDCoochDcFmuOB6ZecpBNLf/bNz8AAAD//wMAUEsBAi0A&#10;FAAGAAgAAAAhALaDOJL+AAAA4QEAABMAAAAAAAAAAAAAAAAAAAAAAFtDb250ZW50X1R5cGVzXS54&#10;bWxQSwECLQAUAAYACAAAACEAOP0h/9YAAACUAQAACwAAAAAAAAAAAAAAAAAvAQAAX3JlbHMvLnJl&#10;bHNQSwECLQAUAAYACAAAACEAXLVya54CAACQBQAADgAAAAAAAAAAAAAAAAAuAgAAZHJzL2Uyb0Rv&#10;Yy54bWxQSwECLQAUAAYACAAAACEA9m4sptgAAAAFAQAADwAAAAAAAAAAAAAAAAD4BAAAZHJzL2Rv&#10;d25yZXYueG1sUEsFBgAAAAAEAAQA8wAAAP0FAAAAAA==&#10;" filled="f" strokecolor="black [3213]"/>
                  </w:pict>
                </mc:Fallback>
              </mc:AlternateContent>
            </w:r>
          </w:p>
        </w:tc>
        <w:tc>
          <w:tcPr>
            <w:tcW w:w="283" w:type="dxa"/>
            <w:tcBorders>
              <w:left w:val="nil"/>
            </w:tcBorders>
            <w:vAlign w:val="center"/>
          </w:tcPr>
          <w:p w14:paraId="486C666D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310" w:type="dxa"/>
            <w:vAlign w:val="center"/>
          </w:tcPr>
          <w:p w14:paraId="01A22C95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3" w:type="dxa"/>
            <w:vAlign w:val="center"/>
          </w:tcPr>
          <w:p w14:paraId="45950075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1" w:type="dxa"/>
            <w:vAlign w:val="center"/>
          </w:tcPr>
          <w:p w14:paraId="003F686B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3" w:type="dxa"/>
            <w:vAlign w:val="center"/>
          </w:tcPr>
          <w:p w14:paraId="1B957CA2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1" w:type="dxa"/>
            <w:vAlign w:val="center"/>
          </w:tcPr>
          <w:p w14:paraId="50DB0953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3" w:type="dxa"/>
            <w:vAlign w:val="center"/>
          </w:tcPr>
          <w:p w14:paraId="7E019F66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3" w:type="dxa"/>
            <w:vAlign w:val="center"/>
          </w:tcPr>
          <w:p w14:paraId="1F4CFBA0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1" w:type="dxa"/>
            <w:vAlign w:val="center"/>
          </w:tcPr>
          <w:p w14:paraId="675DEE6E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554" w:type="dxa"/>
            <w:vAlign w:val="center"/>
          </w:tcPr>
          <w:p w14:paraId="1990F2D7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</w:tr>
      <w:tr w:rsidR="001050E1" w:rsidRPr="001050E1" w14:paraId="7A24E2E2" w14:textId="77777777" w:rsidTr="00577159">
        <w:trPr>
          <w:jc w:val="center"/>
        </w:trPr>
        <w:tc>
          <w:tcPr>
            <w:tcW w:w="4260" w:type="dxa"/>
            <w:tcBorders>
              <w:right w:val="nil"/>
            </w:tcBorders>
            <w:vAlign w:val="center"/>
          </w:tcPr>
          <w:p w14:paraId="4B3B6ADE" w14:textId="04C6E368" w:rsidR="0001127D" w:rsidRPr="00AA4DF0" w:rsidRDefault="0001127D" w:rsidP="00B875E6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lang w:eastAsia="es-ES"/>
              </w:rPr>
            </w:pPr>
            <w:r w:rsidRPr="00AA4DF0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lang w:eastAsia="es-ES"/>
              </w:rPr>
              <w:t>A tablespoo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7F983F" w14:textId="5367DCE3" w:rsidR="0001127D" w:rsidRPr="001050E1" w:rsidRDefault="007D082D" w:rsidP="00B247FE">
            <w:pPr>
              <w:pStyle w:val="ListParagrap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  <w:r w:rsidRPr="00500A03">
              <w:rPr>
                <w:rFonts w:ascii="Palatino Linotype" w:hAnsi="Palatino Linotype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7F918A76" wp14:editId="200F07A1">
                      <wp:simplePos x="0" y="0"/>
                      <wp:positionH relativeFrom="column">
                        <wp:posOffset>59055</wp:posOffset>
                      </wp:positionH>
                      <wp:positionV relativeFrom="paragraph">
                        <wp:posOffset>12700</wp:posOffset>
                      </wp:positionV>
                      <wp:extent cx="107950" cy="107950"/>
                      <wp:effectExtent l="0" t="0" r="25400" b="25400"/>
                      <wp:wrapNone/>
                      <wp:docPr id="21" name="22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95936A" id="22 Rectángulo" o:spid="_x0000_s1026" style="position:absolute;margin-left:4.65pt;margin-top:1pt;width:8.5pt;height:8.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zdmngIAAJAFAAAOAAAAZHJzL2Uyb0RvYy54bWysVM1u2zAMvg/YOwi6r/5Bs65GnSJo0WFA&#10;0RVth55VWYoNyKImKXGyt9mz7MVGSbYTdMUOw3JwSJH8KH4ieXG56xXZCus60DUtTnJKhObQdHpd&#10;029PNx8+UeI80w1ToEVN98LRy+X7dxeDqUQJLahGWIIg2lWDqWnrvamyzPFW9MydgBEajRJszzyq&#10;dp01lg2I3quszPOP2QC2MRa4cA5Pr5ORLiO+lIL7r1I64YmqKd7Nx6+N35fwzZYXrFpbZtqOj9dg&#10;/3CLnnUak85Q18wzsrHdH1B9xy04kP6EQ5+BlB0XsQaspshfVfPYMiNiLUiOMzNN7v/B8rvtvSVd&#10;U9OyoESzHt+oLMkDEvfrp15vFASKBuMq9Hw093bUHIqh3p20ffjHSsgu0rqfaRU7TzgeFvnZ+QLJ&#10;52gaZUTJDsHGOv9ZQE+CUFOLySOZbHvrfHKdXEIuDTedUnjOKqXJUNPzRbmIAQ5U1wRjsMUeElfK&#10;ki3D1/e7IpSCaY+8UFMaD0OBqaQo+b0SCf5BSGQHiyhTgtCXB0zGudC+SKaWNSKlWuT4m5JNETG1&#10;0ggYkCVecsYeASbPBDJhpzuP/iFUxLaeg/O/XSwFzxExM2g/B/edBvsWgMKqxszJfyIpURNYeoFm&#10;j71jIQ2VM/ymw/e7Zc7fM4tThE+Om8F/xY9UgO8Eo0RJC/bHW+fBH5sbrZQMOJU1dd83zApK1BeN&#10;bX9enJ6GMY7K6eKsRMUeW16OLXrTXwE+PXY23i6Kwd+rSZQW+mdcIKuQFU1Mc8xdU+7tpFz5tC1w&#10;BXGxWkU3HF3D/K1+NDyAB1ZDfz7tnpk1YxN77P47mCaYVa96OfmGSA2rjQfZxUY/8DryjWMfG2dc&#10;UWGvHOvR67BIl78BAAD//wMAUEsDBBQABgAIAAAAIQCbQ7M32AAAAAUBAAAPAAAAZHJzL2Rvd25y&#10;ZXYueG1sTI9BTsMwEEX3SNzBmkpsEHVIpapN41QIiWWQKD2AGw9xVHvsxk4bbs+wguXXf/rzpt7P&#10;3okrjmkIpOB5WYBA6oIZqFdw/Hx72oBIWZPRLhAq+MYE++b+rtaVCTf6wOsh94JHKFVagc05VlKm&#10;zqLXaRkiEndfYfQ6cxx7aUZ943HvZFkUa+n1QHzB6oivFrvzYfIK5mlzubTT2Vtcte6xzPG9jVGp&#10;h8X8sgORcc5/MPzqszo07HQKE5kknILtikEFJT/EbbnmeGJqW4BsavnfvvkBAAD//wMAUEsBAi0A&#10;FAAGAAgAAAAhALaDOJL+AAAA4QEAABMAAAAAAAAAAAAAAAAAAAAAAFtDb250ZW50X1R5cGVzXS54&#10;bWxQSwECLQAUAAYACAAAACEAOP0h/9YAAACUAQAACwAAAAAAAAAAAAAAAAAvAQAAX3JlbHMvLnJl&#10;bHNQSwECLQAUAAYACAAAACEAqAs3Zp4CAACQBQAADgAAAAAAAAAAAAAAAAAuAgAAZHJzL2Uyb0Rv&#10;Yy54bWxQSwECLQAUAAYACAAAACEAm0OzN9gAAAAFAQAADwAAAAAAAAAAAAAAAAD4BAAAZHJzL2Rv&#10;d25yZXYueG1sUEsFBgAAAAAEAAQA8wAAAP0FAAAAAA==&#10;" filled="f" strokecolor="black [3213]"/>
                  </w:pict>
                </mc:Fallback>
              </mc:AlternateContent>
            </w:r>
          </w:p>
        </w:tc>
        <w:tc>
          <w:tcPr>
            <w:tcW w:w="283" w:type="dxa"/>
            <w:tcBorders>
              <w:left w:val="nil"/>
            </w:tcBorders>
            <w:vAlign w:val="center"/>
          </w:tcPr>
          <w:p w14:paraId="57007B4F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310" w:type="dxa"/>
            <w:vAlign w:val="center"/>
          </w:tcPr>
          <w:p w14:paraId="4887580C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3" w:type="dxa"/>
            <w:vAlign w:val="center"/>
          </w:tcPr>
          <w:p w14:paraId="0B498FBE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1" w:type="dxa"/>
            <w:vAlign w:val="center"/>
          </w:tcPr>
          <w:p w14:paraId="201C1529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3" w:type="dxa"/>
            <w:vAlign w:val="center"/>
          </w:tcPr>
          <w:p w14:paraId="70649504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1" w:type="dxa"/>
            <w:vAlign w:val="center"/>
          </w:tcPr>
          <w:p w14:paraId="5DB5B376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3" w:type="dxa"/>
            <w:vAlign w:val="center"/>
          </w:tcPr>
          <w:p w14:paraId="1EB29D32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3" w:type="dxa"/>
            <w:vAlign w:val="center"/>
          </w:tcPr>
          <w:p w14:paraId="45454D26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1" w:type="dxa"/>
            <w:vAlign w:val="center"/>
          </w:tcPr>
          <w:p w14:paraId="0EAD774F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554" w:type="dxa"/>
            <w:vAlign w:val="center"/>
          </w:tcPr>
          <w:p w14:paraId="2FC6D6A2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</w:tr>
      <w:tr w:rsidR="001050E1" w:rsidRPr="001050E1" w14:paraId="06F94AE9" w14:textId="77777777" w:rsidTr="00577159">
        <w:trPr>
          <w:jc w:val="center"/>
        </w:trPr>
        <w:tc>
          <w:tcPr>
            <w:tcW w:w="4260" w:type="dxa"/>
            <w:tcBorders>
              <w:right w:val="nil"/>
            </w:tcBorders>
            <w:vAlign w:val="center"/>
          </w:tcPr>
          <w:p w14:paraId="7420F6BA" w14:textId="5D0EB431" w:rsidR="0001127D" w:rsidRPr="00AA4DF0" w:rsidRDefault="0001127D" w:rsidP="00B875E6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lang w:eastAsia="es-ES"/>
              </w:rPr>
            </w:pPr>
            <w:r w:rsidRPr="00AA4DF0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lang w:eastAsia="es-ES"/>
              </w:rPr>
              <w:t>A teaspoo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A63CE0" w14:textId="7A68EAC1" w:rsidR="0001127D" w:rsidRPr="001050E1" w:rsidRDefault="00B875E6" w:rsidP="00B247FE">
            <w:pPr>
              <w:pStyle w:val="ListParagrap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  <w:r w:rsidRPr="00500A03">
              <w:rPr>
                <w:rFonts w:ascii="Palatino Linotype" w:hAnsi="Palatino Linotype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637CD744" wp14:editId="58E5CC01">
                      <wp:simplePos x="0" y="0"/>
                      <wp:positionH relativeFrom="column">
                        <wp:posOffset>59055</wp:posOffset>
                      </wp:positionH>
                      <wp:positionV relativeFrom="paragraph">
                        <wp:posOffset>15875</wp:posOffset>
                      </wp:positionV>
                      <wp:extent cx="107950" cy="107950"/>
                      <wp:effectExtent l="0" t="0" r="25400" b="25400"/>
                      <wp:wrapNone/>
                      <wp:docPr id="448" name="22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7097F6" id="22 Rectángulo" o:spid="_x0000_s1026" style="position:absolute;margin-left:4.65pt;margin-top:1.25pt;width:8.5pt;height:8.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5UNnwIAAJEFAAAOAAAAZHJzL2Uyb0RvYy54bWysVM1u2zAMvg/YOwi6r/5Bsq5GnSJo0WFA&#10;0Rb9Qc+qLMUGZFGTlDjZ2+xZ9mKjJDsJumKHYTk4pEh+FD+RPL/Y9opshHUd6JoWJzklQnNoOr2q&#10;6fPT9acvlDjPdMMUaFHTnXD0YvHxw/lgKlFCC6oRliCIdtVgatp6b6osc7wVPXMnYIRGowTbM4+q&#10;XWWNZQOi9yor8/xzNoBtjAUunMPTq2Ski4gvpeD+TkonPFE1xbv5+LXx+xq+2eKcVSvLTNvx8Rrs&#10;H27Rs05j0j3UFfOMrG33B1TfcQsOpD/h0GcgZcdFrAGrKfI31Ty2zIhYC5LjzJ4m9/9g+e3m3pKu&#10;qelshk+lWY+PVJbkAZn79VOv1goCR4NxFbo+mns7ag7FUPBW2j78YylkG3nd7XkVW084Hhb56dkc&#10;2edoGmVEyQ7Bxjr/VUBPglBTi8kjm2xz43xynVxCLg3XnVJ4ziqlyVDTs3k5jwEOVNcEY7DFJhKX&#10;ypINw+f32yKUgmmPvFBTGg9DgamkKPmdEgn+QUikB4soU4LQmAdMxrnQvkimljUipZrn+JuSTREx&#10;tdIIGJAlXnKPPQJMnglkwk53Hv1DqIh9vQ/O/3axFLyPiJlB+31w32mw7wEorGrMnPwnkhI1gaVX&#10;aHbYPBbSVDnDrzt8vxvm/D2zOEb45Lga/B1+pAJ8JxglSlqwP947D/7Y3WilZMCxrKn7vmZWUKK+&#10;aez7s2I2C3Mcldn8tETFHltejy163V8CPn2BS8jwKAZ/ryZRWuhfcIMsQ1Y0Mc0xd025t5Ny6dO6&#10;wB3ExXIZ3XB2DfM3+tHwAB5YDf35tH1h1oxN7LH7b2EaYVa96eXkGyI1LNceZBcb/cDryDfOfWyc&#10;cUeFxXKsR6/DJl38BgAA//8DAFBLAwQUAAYACAAAACEAS4o9TtgAAAAFAQAADwAAAGRycy9kb3du&#10;cmV2LnhtbEyOwU7DMBBE70j8g7VIXBB1SNWqDXEqhMQxSLR8gBsvcVR77cZOG/6e5QTH0TzNvHo3&#10;eycuOKYhkIKnRQECqQtmoF7B5+HtcQMiZU1Gu0Co4BsT7Jrbm1pXJlzpAy/73AseoVRpBTbnWEmZ&#10;Ootep0WISNx9hdHrzHHspRn1lce9k2VRrKXXA/GD1RFfLXan/eQVzNPmfG6nk7e4bN1DmeN7G6NS&#10;93fzyzOIjHP+g+FXn9WhYadjmMgk4RRslwwqKFcguC3XHI9MbVcgm1r+t29+AAAA//8DAFBLAQIt&#10;ABQABgAIAAAAIQC2gziS/gAAAOEBAAATAAAAAAAAAAAAAAAAAAAAAABbQ29udGVudF9UeXBlc10u&#10;eG1sUEsBAi0AFAAGAAgAAAAhADj9If/WAAAAlAEAAAsAAAAAAAAAAAAAAAAALwEAAF9yZWxzLy5y&#10;ZWxzUEsBAi0AFAAGAAgAAAAhAOrDlQ2fAgAAkQUAAA4AAAAAAAAAAAAAAAAALgIAAGRycy9lMm9E&#10;b2MueG1sUEsBAi0AFAAGAAgAAAAhAEuKPU7YAAAABQEAAA8AAAAAAAAAAAAAAAAA+QQAAGRycy9k&#10;b3ducmV2LnhtbFBLBQYAAAAABAAEAPMAAAD+BQAAAAA=&#10;" filled="f" strokecolor="black [3213]"/>
                  </w:pict>
                </mc:Fallback>
              </mc:AlternateContent>
            </w:r>
          </w:p>
        </w:tc>
        <w:tc>
          <w:tcPr>
            <w:tcW w:w="283" w:type="dxa"/>
            <w:tcBorders>
              <w:left w:val="nil"/>
            </w:tcBorders>
            <w:vAlign w:val="center"/>
          </w:tcPr>
          <w:p w14:paraId="177A283B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310" w:type="dxa"/>
            <w:vAlign w:val="center"/>
          </w:tcPr>
          <w:p w14:paraId="44662484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3" w:type="dxa"/>
            <w:vAlign w:val="center"/>
          </w:tcPr>
          <w:p w14:paraId="1D93C7ED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1" w:type="dxa"/>
            <w:vAlign w:val="center"/>
          </w:tcPr>
          <w:p w14:paraId="49699F1F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3" w:type="dxa"/>
            <w:vAlign w:val="center"/>
          </w:tcPr>
          <w:p w14:paraId="740A41CC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1" w:type="dxa"/>
            <w:vAlign w:val="center"/>
          </w:tcPr>
          <w:p w14:paraId="488B31A2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3" w:type="dxa"/>
            <w:vAlign w:val="center"/>
          </w:tcPr>
          <w:p w14:paraId="1EFBFDE1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3" w:type="dxa"/>
            <w:vAlign w:val="center"/>
          </w:tcPr>
          <w:p w14:paraId="4447550A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1" w:type="dxa"/>
            <w:vAlign w:val="center"/>
          </w:tcPr>
          <w:p w14:paraId="7F96323A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554" w:type="dxa"/>
            <w:vAlign w:val="center"/>
          </w:tcPr>
          <w:p w14:paraId="4011D3DB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</w:tr>
      <w:tr w:rsidR="001050E1" w:rsidRPr="001050E1" w14:paraId="010D9C3E" w14:textId="77777777" w:rsidTr="00577159">
        <w:trPr>
          <w:jc w:val="center"/>
        </w:trPr>
        <w:tc>
          <w:tcPr>
            <w:tcW w:w="4260" w:type="dxa"/>
            <w:tcBorders>
              <w:right w:val="nil"/>
            </w:tcBorders>
            <w:vAlign w:val="center"/>
          </w:tcPr>
          <w:p w14:paraId="24BB71A9" w14:textId="1823AA79" w:rsidR="0001127D" w:rsidRPr="00AA4DF0" w:rsidRDefault="0001127D" w:rsidP="00B875E6">
            <w:pPr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lang w:eastAsia="es-ES"/>
              </w:rPr>
            </w:pPr>
            <w:r w:rsidRPr="00AA4DF0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lang w:eastAsia="es-ES"/>
              </w:rPr>
              <w:t>Added directly from bag until thickened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042FE5" w14:textId="34213E89" w:rsidR="0001127D" w:rsidRPr="001050E1" w:rsidRDefault="007D082D" w:rsidP="00B247FE">
            <w:pPr>
              <w:pStyle w:val="ListParagrap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  <w:r w:rsidRPr="00500A03">
              <w:rPr>
                <w:rFonts w:ascii="Palatino Linotype" w:hAnsi="Palatino Linotype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7CC1B0BD" wp14:editId="430CFEF2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17145</wp:posOffset>
                      </wp:positionV>
                      <wp:extent cx="107950" cy="107950"/>
                      <wp:effectExtent l="0" t="0" r="25400" b="25400"/>
                      <wp:wrapNone/>
                      <wp:docPr id="449" name="22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3BCD2E" id="22 Rectángulo" o:spid="_x0000_s1026" style="position:absolute;margin-left:4.75pt;margin-top:1.35pt;width:8.5pt;height:8.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dAAnwIAAJEFAAAOAAAAZHJzL2Uyb0RvYy54bWysVM1u2zAMvg/YOwi6r/5Bsi5GnSJo0WFA&#10;0RVth55VWYoNyKImKXGyt9mz7MVGSXYSdMUOw3JwSJH8KH4ieXG56xXZCus60DUtznJKhObQdHpd&#10;029PNx8+UeI80w1ToEVN98LRy+X7dxeDqUQJLahGWIIg2lWDqWnrvamyzPFW9MydgREajRJszzyq&#10;dp01lg2I3quszPOP2QC2MRa4cA5Pr5ORLiO+lIL7r1I64YmqKd7Nx6+N35fwzZYXrFpbZtqOj9dg&#10;/3CLnnUakx6grplnZGO7P6D6jltwIP0Zhz4DKTsuYg1YTZG/quaxZUbEWpAcZw40uf8Hy++295Z0&#10;TU1nswUlmvX4SGVJHpC5Xz/1eqMgcDQYV6Hro7m3o+ZQDAXvpO3DP5ZCdpHX/YFXsfOE42GRny/m&#10;yD5H0ygjSnYMNtb5zwJ6EoSaWkwe2WTbW+eT6+QScmm46ZTCc1YpTYaaLublPAY4UF0TjMEWm0hc&#10;KUu2DJ/f74pQCqY98UJNaTwMBaaSouT3SiT4ByGRHiyiTAlCYx4xGedC+yKZWtaIlGqe429KNkXE&#10;1EojYECWeMkD9ggweSaQCTvdefQPoSL29SE4/9vFUvAhImYG7Q/BfafBvgWgsKoxc/KfSErUBJZe&#10;oNlj81hIU+UMv+nw/W6Z8/fM4hjhk+Nq8F/xIxXgO8EoUdKC/fHWefDH7kYrJQOOZU3d9w2zghL1&#10;RWPfL4rZLMxxVGbz8xIVe2p5ObXoTX8F+PQFLiHDoxj8vZpEaaF/xg2yClnRxDTH3DXl3k7KlU/r&#10;AncQF6tVdMPZNczf6kfDA3hgNfTn0+6ZWTM2scfuv4NphFn1qpeTb4jUsNp4kF1s9COvI98497Fx&#10;xh0VFsupHr2Om3T5GwAA//8DAFBLAwQUAAYACAAAACEASu7qstgAAAAFAQAADwAAAGRycy9kb3du&#10;cmV2LnhtbEyOzU7DMBCE70i8g7VIXBB1CKI/IU6FkDgGiZYHcOMljmqv3dhpw9uznOA4mk8zX72d&#10;vRNnHNMQSMHDogCB1AUzUK/gc/92vwaRsiajXSBU8I0Jts31Va0rEy70gedd7gWPUKq0AptzrKRM&#10;nUWv0yJEJO6+wuh15jj20oz6wuPeybIoltLrgfjB6oivFrvjbvIK5ml9OrXT0Vt8bN1dmeN7G6NS&#10;tzfzyzOIjHP+g+FXn9WhYadDmMgk4RRsnhhUUK5AcFsuOR6Y2qxANrX8b9/8AAAA//8DAFBLAQIt&#10;ABQABgAIAAAAIQC2gziS/gAAAOEBAAATAAAAAAAAAAAAAAAAAAAAAABbQ29udGVudF9UeXBlc10u&#10;eG1sUEsBAi0AFAAGAAgAAAAhADj9If/WAAAAlAEAAAsAAAAAAAAAAAAAAAAALwEAAF9yZWxzLy5y&#10;ZWxzUEsBAi0AFAAGAAgAAAAhAB590ACfAgAAkQUAAA4AAAAAAAAAAAAAAAAALgIAAGRycy9lMm9E&#10;b2MueG1sUEsBAi0AFAAGAAgAAAAhAEru6rLYAAAABQEAAA8AAAAAAAAAAAAAAAAA+QQAAGRycy9k&#10;b3ducmV2LnhtbFBLBQYAAAAABAAEAPMAAAD+BQAAAAA=&#10;" filled="f" strokecolor="black [3213]"/>
                  </w:pict>
                </mc:Fallback>
              </mc:AlternateContent>
            </w:r>
          </w:p>
        </w:tc>
        <w:tc>
          <w:tcPr>
            <w:tcW w:w="283" w:type="dxa"/>
            <w:tcBorders>
              <w:left w:val="nil"/>
            </w:tcBorders>
            <w:vAlign w:val="center"/>
          </w:tcPr>
          <w:p w14:paraId="29AE3351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310" w:type="dxa"/>
            <w:vAlign w:val="center"/>
          </w:tcPr>
          <w:p w14:paraId="1AF37D13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3" w:type="dxa"/>
            <w:vAlign w:val="center"/>
          </w:tcPr>
          <w:p w14:paraId="0A1202CB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1" w:type="dxa"/>
            <w:vAlign w:val="center"/>
          </w:tcPr>
          <w:p w14:paraId="7001E4C2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3" w:type="dxa"/>
            <w:vAlign w:val="center"/>
          </w:tcPr>
          <w:p w14:paraId="13B1DD77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1" w:type="dxa"/>
            <w:vAlign w:val="center"/>
          </w:tcPr>
          <w:p w14:paraId="2989E2CB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3" w:type="dxa"/>
            <w:vAlign w:val="center"/>
          </w:tcPr>
          <w:p w14:paraId="29CE40F1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3" w:type="dxa"/>
            <w:vAlign w:val="center"/>
          </w:tcPr>
          <w:p w14:paraId="689E240E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411" w:type="dxa"/>
            <w:vAlign w:val="center"/>
          </w:tcPr>
          <w:p w14:paraId="15DA2A5E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  <w:tc>
          <w:tcPr>
            <w:tcW w:w="554" w:type="dxa"/>
            <w:vAlign w:val="center"/>
          </w:tcPr>
          <w:p w14:paraId="6D982699" w14:textId="77777777" w:rsidR="0001127D" w:rsidRPr="001050E1" w:rsidRDefault="0001127D" w:rsidP="00AC114B">
            <w:pPr>
              <w:pStyle w:val="ListParagraph"/>
              <w:jc w:val="both"/>
              <w:rPr>
                <w:rStyle w:val="IntenseEmphasis"/>
                <w:rFonts w:ascii="Palatino Linotype" w:hAnsi="Palatino Linotype"/>
                <w:color w:val="auto"/>
                <w:sz w:val="16"/>
                <w:lang w:eastAsia="es-ES"/>
              </w:rPr>
            </w:pPr>
          </w:p>
        </w:tc>
      </w:tr>
    </w:tbl>
    <w:p w14:paraId="022FB64B" w14:textId="43693F74" w:rsidR="00C51D11" w:rsidRDefault="00C51D11" w:rsidP="00C51D11">
      <w:pPr>
        <w:pStyle w:val="MDPI13authornames"/>
        <w:rPr>
          <w:rStyle w:val="IntenseEmphasis"/>
          <w:color w:val="auto"/>
          <w:sz w:val="28"/>
          <w:u w:val="single"/>
          <w:lang w:eastAsia="es-ES"/>
        </w:rPr>
      </w:pPr>
    </w:p>
    <w:p w14:paraId="37B40F78" w14:textId="77777777" w:rsidR="007D082D" w:rsidRDefault="007D082D" w:rsidP="007D082D">
      <w:pPr>
        <w:rPr>
          <w:lang w:eastAsia="es-ES" w:bidi="en-US"/>
        </w:rPr>
      </w:pPr>
    </w:p>
    <w:p w14:paraId="11C24FA1" w14:textId="77777777" w:rsidR="007D082D" w:rsidRDefault="007D082D" w:rsidP="007D082D">
      <w:pPr>
        <w:rPr>
          <w:lang w:eastAsia="es-ES" w:bidi="en-US"/>
        </w:rPr>
      </w:pPr>
    </w:p>
    <w:p w14:paraId="66758F94" w14:textId="77777777" w:rsidR="007D082D" w:rsidRDefault="007D082D" w:rsidP="007D082D">
      <w:pPr>
        <w:rPr>
          <w:lang w:eastAsia="es-ES" w:bidi="en-US"/>
        </w:rPr>
      </w:pPr>
    </w:p>
    <w:p w14:paraId="47121488" w14:textId="77777777" w:rsidR="007D082D" w:rsidRDefault="007D082D" w:rsidP="007D082D">
      <w:pPr>
        <w:rPr>
          <w:lang w:eastAsia="es-ES" w:bidi="en-US"/>
        </w:rPr>
      </w:pPr>
    </w:p>
    <w:p w14:paraId="1BAA713C" w14:textId="77777777" w:rsidR="007D082D" w:rsidRDefault="007D082D" w:rsidP="007D082D">
      <w:pPr>
        <w:rPr>
          <w:lang w:eastAsia="es-ES" w:bidi="en-US"/>
        </w:rPr>
      </w:pPr>
    </w:p>
    <w:p w14:paraId="74C6DDBD" w14:textId="77777777" w:rsidR="007D082D" w:rsidRDefault="007D082D" w:rsidP="007D082D">
      <w:pPr>
        <w:rPr>
          <w:lang w:eastAsia="es-ES" w:bidi="en-US"/>
        </w:rPr>
      </w:pPr>
    </w:p>
    <w:p w14:paraId="0C359ECA" w14:textId="77777777" w:rsidR="007D082D" w:rsidRDefault="007D082D" w:rsidP="007D082D">
      <w:pPr>
        <w:rPr>
          <w:lang w:eastAsia="es-ES" w:bidi="en-US"/>
        </w:rPr>
      </w:pPr>
    </w:p>
    <w:p w14:paraId="00195A11" w14:textId="77777777" w:rsidR="007D082D" w:rsidRDefault="007D082D" w:rsidP="007D082D">
      <w:pPr>
        <w:rPr>
          <w:lang w:eastAsia="es-ES" w:bidi="en-US"/>
        </w:rPr>
      </w:pPr>
    </w:p>
    <w:p w14:paraId="67A0F7DE" w14:textId="77777777" w:rsidR="007D082D" w:rsidRDefault="007D082D" w:rsidP="007D082D">
      <w:pPr>
        <w:rPr>
          <w:lang w:eastAsia="es-ES" w:bidi="en-US"/>
        </w:rPr>
      </w:pPr>
    </w:p>
    <w:p w14:paraId="2551FA9C" w14:textId="77777777" w:rsidR="007D082D" w:rsidRDefault="007D082D" w:rsidP="007D082D">
      <w:pPr>
        <w:rPr>
          <w:lang w:eastAsia="es-ES" w:bidi="en-US"/>
        </w:rPr>
      </w:pPr>
    </w:p>
    <w:p w14:paraId="5507F68E" w14:textId="77777777" w:rsidR="007D082D" w:rsidRDefault="007D082D" w:rsidP="007D082D">
      <w:pPr>
        <w:rPr>
          <w:lang w:eastAsia="es-ES" w:bidi="en-US"/>
        </w:rPr>
      </w:pPr>
    </w:p>
    <w:p w14:paraId="2D8A9528" w14:textId="77777777" w:rsidR="007D082D" w:rsidRPr="007D082D" w:rsidRDefault="007D082D" w:rsidP="007D082D">
      <w:pPr>
        <w:rPr>
          <w:lang w:eastAsia="es-ES" w:bidi="en-US"/>
        </w:rPr>
      </w:pPr>
    </w:p>
    <w:p w14:paraId="7B70FE76" w14:textId="0B57EEC6" w:rsidR="0001127D" w:rsidRPr="00500A03" w:rsidRDefault="0001127D" w:rsidP="001C4273">
      <w:pPr>
        <w:tabs>
          <w:tab w:val="left" w:pos="284"/>
        </w:tabs>
        <w:adjustRightInd w:val="0"/>
        <w:snapToGrid w:val="0"/>
        <w:spacing w:before="360" w:after="240"/>
        <w:jc w:val="center"/>
        <w:rPr>
          <w:rStyle w:val="IntenseEmphasis"/>
          <w:rFonts w:ascii="Palatino Linotype" w:hAnsi="Palatino Linotype"/>
          <w:i w:val="0"/>
          <w:color w:val="auto"/>
          <w:sz w:val="28"/>
          <w:u w:val="single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8"/>
          <w:u w:val="single"/>
          <w:lang w:eastAsia="es-ES"/>
        </w:rPr>
        <w:lastRenderedPageBreak/>
        <w:t>DAY 3. TASTING MOTHER/FATHER</w:t>
      </w:r>
    </w:p>
    <w:p w14:paraId="38DEE871" w14:textId="0F7D7531" w:rsidR="0001127D" w:rsidRPr="00500A03" w:rsidRDefault="0001127D" w:rsidP="0001127D">
      <w:pPr>
        <w:tabs>
          <w:tab w:val="left" w:pos="284"/>
        </w:tabs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Beginning with the sam</w:t>
      </w:r>
      <w:r w:rsidR="005F062C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ple encoded with the number “XXX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” you must prepare</w:t>
      </w:r>
      <w:r w:rsidR="00E93515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the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baby cereal either </w:t>
      </w:r>
      <w:r w:rsidR="00CA1025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i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n </w:t>
      </w:r>
      <w:r w:rsidR="00E93515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a bow</w:t>
      </w:r>
      <w:r w:rsidR="00CA1025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l</w:t>
      </w:r>
      <w:r w:rsidR="00E93515"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or bottle as you normally do every</w:t>
      </w:r>
      <w:r w:rsidR="00E93515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day. Then you must try it and answer a set of questions related to the product you are tasting. If you prepare a bottle, you can try it directly from a glass.</w:t>
      </w:r>
    </w:p>
    <w:p w14:paraId="5A881409" w14:textId="19F6B82A" w:rsidR="0001127D" w:rsidRPr="00500A03" w:rsidRDefault="0001127D" w:rsidP="001C4273">
      <w:pPr>
        <w:pStyle w:val="ListParagraph"/>
        <w:widowControl/>
        <w:numPr>
          <w:ilvl w:val="0"/>
          <w:numId w:val="5"/>
        </w:numPr>
        <w:tabs>
          <w:tab w:val="left" w:pos="284"/>
        </w:tabs>
        <w:adjustRightInd w:val="0"/>
        <w:snapToGrid w:val="0"/>
        <w:spacing w:before="200" w:after="200" w:line="276" w:lineRule="auto"/>
        <w:ind w:left="357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Evaluating the product as “OVERALL IMPRESSION</w:t>
      </w:r>
      <w:r w:rsidR="00B70ADD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,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” </w:t>
      </w:r>
      <w:r w:rsidR="00B70ADD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h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ow much do you like or dislike this product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67"/>
      </w:tblGrid>
      <w:tr w:rsidR="001050E1" w:rsidRPr="00500A03" w14:paraId="0E78D893" w14:textId="77777777" w:rsidTr="00B875E6">
        <w:trPr>
          <w:trHeight w:val="259"/>
          <w:jc w:val="center"/>
        </w:trPr>
        <w:tc>
          <w:tcPr>
            <w:tcW w:w="2977" w:type="dxa"/>
          </w:tcPr>
          <w:p w14:paraId="31758712" w14:textId="14164ED9" w:rsidR="0001127D" w:rsidRPr="00500A03" w:rsidRDefault="001050E1" w:rsidP="00B875E6">
            <w:pPr>
              <w:pStyle w:val="ListParagraph"/>
              <w:tabs>
                <w:tab w:val="left" w:pos="284"/>
              </w:tabs>
              <w:adjustRightInd w:val="0"/>
              <w:snapToGrid w:val="0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 xml:space="preserve">Like very </w:t>
            </w:r>
            <w:r w:rsidR="0001127D"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much</w:t>
            </w:r>
          </w:p>
        </w:tc>
        <w:tc>
          <w:tcPr>
            <w:tcW w:w="567" w:type="dxa"/>
            <w:vAlign w:val="center"/>
          </w:tcPr>
          <w:p w14:paraId="04CB834D" w14:textId="26608188" w:rsidR="0001127D" w:rsidRPr="00500A03" w:rsidRDefault="00B875E6" w:rsidP="001C4273">
            <w:pPr>
              <w:pStyle w:val="ListParagraph"/>
              <w:tabs>
                <w:tab w:val="left" w:pos="284"/>
              </w:tabs>
              <w:adjustRightInd w:val="0"/>
              <w:snapToGrid w:val="0"/>
              <w:jc w:val="center"/>
              <w:rPr>
                <w:rStyle w:val="IntenseEmphasis"/>
                <w:i w:val="0"/>
                <w:color w:val="auto"/>
                <w:lang w:eastAsia="es-ES"/>
              </w:rPr>
            </w:pPr>
            <w:r w:rsidRPr="00500A03">
              <w:rPr>
                <w:b/>
                <w:bCs/>
                <w:iCs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0D526B42" wp14:editId="504221C4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13335</wp:posOffset>
                      </wp:positionV>
                      <wp:extent cx="107950" cy="1108075"/>
                      <wp:effectExtent l="0" t="0" r="25400" b="15875"/>
                      <wp:wrapNone/>
                      <wp:docPr id="253" name="253 Grupo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7950" cy="1108075"/>
                                <a:chOff x="0" y="9525"/>
                                <a:chExt cx="107950" cy="1108075"/>
                              </a:xfrm>
                            </wpg:grpSpPr>
                            <wps:wsp>
                              <wps:cNvPr id="4" name="4 Rectángulo"/>
                              <wps:cNvSpPr/>
                              <wps:spPr>
                                <a:xfrm>
                                  <a:off x="0" y="9525"/>
                                  <a:ext cx="107950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5" name="245 Rectángulo"/>
                              <wps:cNvSpPr/>
                              <wps:spPr>
                                <a:xfrm>
                                  <a:off x="0" y="171450"/>
                                  <a:ext cx="107950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6" name="246 Rectángulo"/>
                              <wps:cNvSpPr/>
                              <wps:spPr>
                                <a:xfrm>
                                  <a:off x="0" y="342900"/>
                                  <a:ext cx="107950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7" name="247 Rectángulo"/>
                              <wps:cNvSpPr/>
                              <wps:spPr>
                                <a:xfrm>
                                  <a:off x="0" y="514350"/>
                                  <a:ext cx="107950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8" name="248 Rectángulo"/>
                              <wps:cNvSpPr/>
                              <wps:spPr>
                                <a:xfrm>
                                  <a:off x="0" y="666750"/>
                                  <a:ext cx="107950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9" name="249 Rectángulo"/>
                              <wps:cNvSpPr/>
                              <wps:spPr>
                                <a:xfrm>
                                  <a:off x="0" y="828675"/>
                                  <a:ext cx="107950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2" name="252 Rectángulo"/>
                              <wps:cNvSpPr/>
                              <wps:spPr>
                                <a:xfrm>
                                  <a:off x="0" y="1009650"/>
                                  <a:ext cx="107950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F87F20C" id="253 Grupo" o:spid="_x0000_s1026" style="position:absolute;margin-left:3.6pt;margin-top:1.05pt;width:8.5pt;height:87.25pt;z-index:251669504;mso-width-relative:margin;mso-height-relative:margin" coordorigin=",95" coordsize="1079,11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C/XqwMAAPEeAAAOAAAAZHJzL2Uyb0RvYy54bWzsWctu3DYU3RfoPxDc1yPJ0jwEy4Hh1EYB&#10;IzHiFFnTFDUjgCJZkmON+zf9lvxYL0k9Bq6bRaYoYoBeyHxc3sfh5Zkr6uLdoePoiWnTSlHh9CzB&#10;iAkq61ZsK/z755tf1hgZS0RNuBSsws/M4HeXP/900auSZXInec00AiXClL2q8M5aVS4Whu5YR8yZ&#10;VEzAZCN1Ryx09XZRa9KD9o4vsiRZLnqpa6UlZcbA6PswiS+9/qZh1H5sGsMs4hUG36x/av98dM/F&#10;5QUpt5qoXUsHN8h3eNGRVoDRSdV7Ygna6/YfqrqWamlkY8+o7BayaVrKfAwQTZq8iOZWy73ysWzL&#10;fqsmmADaFzh9t1r64eleo7aucFacYyRIB5sETXSr90o6eHq1LUHqVqsHda+HgW3ouYgPje7cf4gF&#10;HTywzxOw7GARhcE0WW0KgJ/CVJom62RVBOTpDrZnXrYpsmni12+vXYyWF87ByZ9eQR6ZGSpzGlQP&#10;O6KY3wHjQBigykegcvQJMuzrX2K75wNYXm5CypQGQPtXmOZ4X0UqoAaQT8GSUmljb5nskGtUWIN9&#10;n3jk6c7YIDqKOLNC3rScwzgpuUB9hb1J1zWSt7Wb9B133tg11+iJwEmxh9TtD5g9koIeFzDoIA5R&#10;+ZZ95iyo/8QayCTY7sx75M/wrJNQyoRNw9SO1CyYKhL4G42NXnjTXIBCp7kBJyfdg4JRMigZdQef&#10;B3m3lHkKmBYn33IsLJ5WeMtS2Glx1wqpX1PAIarBcpAfQQrQOJQeZf0MyaNlICCj6E0L+3dHjL0n&#10;GhgHDgewqP0Ij4ZL2Cc5tDDaSf3na+NOHrIbZjHqgcEqbP7YE80w4r8JyPtNmueO8nwnL1YZdPTx&#10;zOPxjNh31xK2PgW+VtQ3nbzlY7PRsvsCZHvlrMIUERRsV5haPXaubWBWoGvKrq68GNCcIvZOPCjq&#10;lDtUXX5+PnwhWg1JbCH7P8jxrJHyRS4HWbdSyKu9lU3rE33GdcAbzr2jq/+BALK8GCkAmieSQLpK&#10;cyBHyCDI19dIL9JApIFIAwNl/Fg0sJxpYHkiDZzn2Sb8EkYa8L//U/0Qq4FYDYT6aq4cfiwaWM00&#10;sDqRBoo0P4/VQHwpiC8Fb++lAO66hguUfH0iDSyXy1WkgUgDkQbeHg1sZhrYnEgD62wNPBDvBuIV&#10;YbwifGNXhEU20UCRnUgDaZJslrEciOVALAf+w3LAfzmE76r+fmn4Buw+3B73oX38pfrybwAAAP//&#10;AwBQSwMEFAAGAAgAAAAhABmYpC7bAAAABgEAAA8AAABkcnMvZG93bnJldi54bWxMjkFLw0AQhe+C&#10;/2EZwZvdJGoqMZtSinoqgq0g3qbJNAnNzobsNkn/veNJj4/38d6Xr2bbqZEG3zo2EC8iUMSlq1qu&#10;DXzuX++eQPmAXGHnmAxcyMOquL7KMavcxB807kKtZIR9hgaaEPpMa182ZNEvXE8s3dENFoPEodbV&#10;gJOM204nUZRqiy3LQ4M9bRoqT7uzNfA24bS+j1/G7em4uXzvH9+/tjEZc3szr59BBZrDHwy/+qIO&#10;hTgd3JkrrzoDy0RAA0kMStrkQeJBqGWagi5y/V+/+AEAAP//AwBQSwECLQAUAAYACAAAACEAtoM4&#10;kv4AAADhAQAAEwAAAAAAAAAAAAAAAAAAAAAAW0NvbnRlbnRfVHlwZXNdLnhtbFBLAQItABQABgAI&#10;AAAAIQA4/SH/1gAAAJQBAAALAAAAAAAAAAAAAAAAAC8BAABfcmVscy8ucmVsc1BLAQItABQABgAI&#10;AAAAIQBBeC/XqwMAAPEeAAAOAAAAAAAAAAAAAAAAAC4CAABkcnMvZTJvRG9jLnhtbFBLAQItABQA&#10;BgAIAAAAIQAZmKQu2wAAAAYBAAAPAAAAAAAAAAAAAAAAAAUGAABkcnMvZG93bnJldi54bWxQSwUG&#10;AAAAAAQABADzAAAADQcAAAAA&#10;">
                      <v:rect id="4 Rectángulo" o:spid="_x0000_s1027" style="position:absolute;top:95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VcY8IA&#10;AADaAAAADwAAAGRycy9kb3ducmV2LnhtbESPwWrDMBBE74X8g9hCL6WR65YQ3MgmFAK5uNAkH7BY&#10;W8vEWimWHLt/HwUKPQ4z84bZVLPtxZWG0DlW8LrMQBA3TnfcKjgddy9rECEia+wdk4JfClCVi4cN&#10;FtpN/E3XQ2xFgnAoUIGJ0RdShsaQxbB0njh5P26wGJMcWqkHnBLc9jLPspW02HFaMOjp01BzPoxW&#10;wTyuL5d6PFtDb3X/nEf/VXuv1NPjvP0AEWmO/+G/9l4reIf7lXQDZH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FVxjwgAAANoAAAAPAAAAAAAAAAAAAAAAAJgCAABkcnMvZG93&#10;bnJldi54bWxQSwUGAAAAAAQABAD1AAAAhwMAAAAA&#10;" filled="f" strokecolor="black [3213]"/>
                      <v:rect id="245 Rectángulo" o:spid="_x0000_s1028" style="position:absolute;top:1714;width:1079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DUHcMA&#10;AADcAAAADwAAAGRycy9kb3ducmV2LnhtbESPUWvCMBSF3wf+h3CFvQxN7aZINYoIg710MPUHXJpr&#10;U2xuYpNq9+8XQdjj4ZzzHc56O9hW3KgLjWMFs2kGgrhyuuFawen4OVmCCBFZY+uYFPxSgO1m9LLG&#10;Qrs7/9DtEGuRIBwKVGBi9IWUoTJkMUydJ07e2XUWY5JdLXWH9wS3rcyzbCEtNpwWDHraG6ouh94q&#10;GPrl9Vr2F2vovWzf8ui/S++Veh0PuxWISEP8Dz/bX1pB/jGHx5l0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pDUHcMAAADcAAAADwAAAAAAAAAAAAAAAACYAgAAZHJzL2Rv&#10;d25yZXYueG1sUEsFBgAAAAAEAAQA9QAAAIgDAAAAAA==&#10;" filled="f" strokecolor="black [3213]"/>
                      <v:rect id="246 Rectángulo" o:spid="_x0000_s1029" style="position:absolute;top:3429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JKasMA&#10;AADcAAAADwAAAGRycy9kb3ducmV2LnhtbESP0YrCMBRE3xf8h3AFXxZNtysi1SiyIPjSBd39gEtz&#10;bYrNTWxSrX+/WRB8HGbmDLPeDrYVN+pC41jBxywDQVw53XCt4PdnP12CCBFZY+uYFDwowHYzeltj&#10;od2dj3Q7xVokCIcCFZgYfSFlqAxZDDPniZN3dp3FmGRXS93hPcFtK/MsW0iLDacFg56+DFWXU28V&#10;DP3yei37izX0WbbvefTfpfdKTcbDbgUi0hBf4Wf7oBXk8wX8n0lHQG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kJKasMAAADcAAAADwAAAAAAAAAAAAAAAACYAgAAZHJzL2Rv&#10;d25yZXYueG1sUEsFBgAAAAAEAAQA9QAAAIgDAAAAAA==&#10;" filled="f" strokecolor="black [3213]"/>
                      <v:rect id="247 Rectángulo" o:spid="_x0000_s1030" style="position:absolute;top:5143;width:1079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7v8cMA&#10;AADcAAAADwAAAGRycy9kb3ducmV2LnhtbESPUWvCMBSF3wf+h3CFvQxN7YZKNYoIg710MPUHXJpr&#10;U2xuYpNq9+8XQdjj4ZzzHc56O9hW3KgLjWMFs2kGgrhyuuFawen4OVmCCBFZY+uYFPxSgO1m9LLG&#10;Qrs7/9DtEGuRIBwKVGBi9IWUoTJkMUydJ07e2XUWY5JdLXWH9wS3rcyzbC4tNpwWDHraG6ouh94q&#10;GPrl9Vr2F2vovWzf8ui/S++Veh0PuxWISEP8Dz/bX1pB/rGAx5l0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Q7v8cMAAADcAAAADwAAAAAAAAAAAAAAAACYAgAAZHJzL2Rv&#10;d25yZXYueG1sUEsFBgAAAAAEAAQA9QAAAIgDAAAAAA==&#10;" filled="f" strokecolor="black [3213]"/>
                      <v:rect id="248 Rectángulo" o:spid="_x0000_s1031" style="position:absolute;top:6667;width:1079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F7g8EA&#10;AADcAAAADwAAAGRycy9kb3ducmV2LnhtbERP3WrCMBS+H+wdwhl4M2xqN6R0RhFB8KaDuT3AoTlr&#10;islJbFLt3n65GOzy4/vf7GZnxY3GOHhWsCpKEMSd1wP3Cr4+j8saREzIGq1nUvBDEXbbx4cNNtrf&#10;+YNu59SLHMKxQQUmpdBIGTtDDmPhA3Hmvv3oMGU49lKPeM/hzsqqLNfS4cC5wWCgg6Hucp6cgnmq&#10;r9d2ujhDL619rlJ4b0NQavE0799AJJrTv/jPfdIKqte8Np/JR0B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SRe4PBAAAA3AAAAA8AAAAAAAAAAAAAAAAAmAIAAGRycy9kb3du&#10;cmV2LnhtbFBLBQYAAAAABAAEAPUAAACGAwAAAAA=&#10;" filled="f" strokecolor="black [3213]"/>
                      <v:rect id="249 Rectángulo" o:spid="_x0000_s1032" style="position:absolute;top:8286;width:1079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3eGMMA&#10;AADcAAAADwAAAGRycy9kb3ducmV2LnhtbESPUWvCMBSF3wf+h3CFvQxN7YZoNYoIg710MPUHXJpr&#10;U2xuYpNq9+8XQdjj4ZzzHc56O9hW3KgLjWMFs2kGgrhyuuFawen4OVmACBFZY+uYFPxSgO1m9LLG&#10;Qrs7/9DtEGuRIBwKVGBi9IWUoTJkMUydJ07e2XUWY5JdLXWH9wS3rcyzbC4tNpwWDHraG6ouh94q&#10;GPrF9Vr2F2vovWzf8ui/S++Veh0PuxWISEP8Dz/bX1pB/rGEx5l0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93eGMMAAADcAAAADwAAAAAAAAAAAAAAAACYAgAAZHJzL2Rv&#10;d25yZXYueG1sUEsFBgAAAAAEAAQA9QAAAIgDAAAAAA==&#10;" filled="f" strokecolor="black [3213]"/>
                      <v:rect id="252 Rectángulo" o:spid="_x0000_s1033" style="position:absolute;top:10096;width:1079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DatMMA&#10;AADcAAAADwAAAGRycy9kb3ducmV2LnhtbESP3YrCMBSE7xd8h3CEvVk03S6KVKPIguBNF/x5gENz&#10;bIrNSWxS7b79ZkHwcpiZb5jVZrCtuFMXGscKPqcZCOLK6YZrBefTbrIAESKyxtYxKfilAJv16G2F&#10;hXYPPtD9GGuRIBwKVGBi9IWUoTJkMUydJ07exXUWY5JdLXWHjwS3rcyzbC4tNpwWDHr6NlRdj71V&#10;MPSL263sr9bQV9l+5NH/lN4r9T4etksQkYb4Cj/be60gn+XwfyYdAbn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KDatMMAAADcAAAADwAAAAAAAAAAAAAAAACYAgAAZHJzL2Rv&#10;d25yZXYueG1sUEsFBgAAAAAEAAQA9QAAAIgDAAAAAA==&#10;" filled="f" strokecolor="black [3213]"/>
                    </v:group>
                  </w:pict>
                </mc:Fallback>
              </mc:AlternateContent>
            </w:r>
          </w:p>
        </w:tc>
      </w:tr>
      <w:tr w:rsidR="001050E1" w:rsidRPr="00500A03" w14:paraId="38B17500" w14:textId="77777777" w:rsidTr="001C4273">
        <w:trPr>
          <w:trHeight w:val="252"/>
          <w:jc w:val="center"/>
        </w:trPr>
        <w:tc>
          <w:tcPr>
            <w:tcW w:w="2977" w:type="dxa"/>
          </w:tcPr>
          <w:p w14:paraId="4D192A56" w14:textId="2972B272" w:rsidR="0001127D" w:rsidRPr="00500A03" w:rsidRDefault="0001127D" w:rsidP="00B875E6">
            <w:pPr>
              <w:pStyle w:val="ListParagraph"/>
              <w:tabs>
                <w:tab w:val="left" w:pos="284"/>
              </w:tabs>
              <w:adjustRightInd w:val="0"/>
              <w:snapToGrid w:val="0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Like moderately</w:t>
            </w:r>
          </w:p>
        </w:tc>
        <w:tc>
          <w:tcPr>
            <w:tcW w:w="567" w:type="dxa"/>
          </w:tcPr>
          <w:p w14:paraId="597A0227" w14:textId="04B240E6" w:rsidR="0001127D" w:rsidRPr="00500A03" w:rsidRDefault="0001127D" w:rsidP="001050E1">
            <w:pPr>
              <w:pStyle w:val="ListParagraph"/>
              <w:tabs>
                <w:tab w:val="left" w:pos="284"/>
              </w:tabs>
              <w:adjustRightInd w:val="0"/>
              <w:snapToGrid w:val="0"/>
              <w:jc w:val="center"/>
              <w:rPr>
                <w:rStyle w:val="IntenseEmphasis"/>
                <w:i w:val="0"/>
                <w:color w:val="auto"/>
                <w:lang w:eastAsia="es-ES"/>
              </w:rPr>
            </w:pPr>
          </w:p>
        </w:tc>
      </w:tr>
      <w:tr w:rsidR="001050E1" w:rsidRPr="00500A03" w14:paraId="37717FF9" w14:textId="77777777" w:rsidTr="001C4273">
        <w:trPr>
          <w:trHeight w:val="259"/>
          <w:jc w:val="center"/>
        </w:trPr>
        <w:tc>
          <w:tcPr>
            <w:tcW w:w="2977" w:type="dxa"/>
          </w:tcPr>
          <w:p w14:paraId="0AE24AE2" w14:textId="303496DB" w:rsidR="0001127D" w:rsidRPr="00500A03" w:rsidRDefault="001050E1" w:rsidP="00B875E6">
            <w:pPr>
              <w:pStyle w:val="ListParagraph"/>
              <w:tabs>
                <w:tab w:val="left" w:pos="284"/>
              </w:tabs>
              <w:adjustRightInd w:val="0"/>
              <w:snapToGrid w:val="0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Like slightly</w:t>
            </w:r>
          </w:p>
        </w:tc>
        <w:tc>
          <w:tcPr>
            <w:tcW w:w="567" w:type="dxa"/>
          </w:tcPr>
          <w:p w14:paraId="265F7753" w14:textId="77777777" w:rsidR="0001127D" w:rsidRPr="00500A03" w:rsidRDefault="0001127D" w:rsidP="001050E1">
            <w:pPr>
              <w:pStyle w:val="ListParagraph"/>
              <w:tabs>
                <w:tab w:val="left" w:pos="284"/>
              </w:tabs>
              <w:adjustRightInd w:val="0"/>
              <w:snapToGrid w:val="0"/>
              <w:jc w:val="center"/>
              <w:rPr>
                <w:rStyle w:val="IntenseEmphasis"/>
                <w:i w:val="0"/>
                <w:color w:val="auto"/>
                <w:lang w:eastAsia="es-ES"/>
              </w:rPr>
            </w:pPr>
          </w:p>
        </w:tc>
      </w:tr>
      <w:tr w:rsidR="001050E1" w:rsidRPr="00500A03" w14:paraId="43AC46FA" w14:textId="77777777" w:rsidTr="001C4273">
        <w:trPr>
          <w:trHeight w:val="252"/>
          <w:jc w:val="center"/>
        </w:trPr>
        <w:tc>
          <w:tcPr>
            <w:tcW w:w="2977" w:type="dxa"/>
          </w:tcPr>
          <w:p w14:paraId="18473E9D" w14:textId="6C8C286C" w:rsidR="0001127D" w:rsidRPr="00500A03" w:rsidRDefault="001050E1" w:rsidP="00B875E6">
            <w:pPr>
              <w:pStyle w:val="ListParagraph"/>
              <w:tabs>
                <w:tab w:val="left" w:pos="284"/>
              </w:tabs>
              <w:adjustRightInd w:val="0"/>
              <w:snapToGrid w:val="0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Neither like nor dislike</w:t>
            </w:r>
          </w:p>
        </w:tc>
        <w:tc>
          <w:tcPr>
            <w:tcW w:w="567" w:type="dxa"/>
          </w:tcPr>
          <w:p w14:paraId="0039C7A2" w14:textId="0A5CC031" w:rsidR="0001127D" w:rsidRPr="00500A03" w:rsidRDefault="0001127D" w:rsidP="001050E1">
            <w:pPr>
              <w:pStyle w:val="ListParagraph"/>
              <w:tabs>
                <w:tab w:val="left" w:pos="284"/>
              </w:tabs>
              <w:adjustRightInd w:val="0"/>
              <w:snapToGrid w:val="0"/>
              <w:jc w:val="center"/>
              <w:rPr>
                <w:rStyle w:val="IntenseEmphasis"/>
                <w:i w:val="0"/>
                <w:color w:val="auto"/>
                <w:lang w:eastAsia="es-ES"/>
              </w:rPr>
            </w:pPr>
          </w:p>
        </w:tc>
      </w:tr>
      <w:tr w:rsidR="001050E1" w:rsidRPr="00500A03" w14:paraId="1DA701E0" w14:textId="77777777" w:rsidTr="001C4273">
        <w:trPr>
          <w:trHeight w:val="259"/>
          <w:jc w:val="center"/>
        </w:trPr>
        <w:tc>
          <w:tcPr>
            <w:tcW w:w="2977" w:type="dxa"/>
          </w:tcPr>
          <w:p w14:paraId="432BB658" w14:textId="57F7A168" w:rsidR="0001127D" w:rsidRPr="00500A03" w:rsidRDefault="0001127D" w:rsidP="00B875E6">
            <w:pPr>
              <w:pStyle w:val="ListParagraph"/>
              <w:tabs>
                <w:tab w:val="left" w:pos="284"/>
              </w:tabs>
              <w:adjustRightInd w:val="0"/>
              <w:snapToGrid w:val="0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Dislike slightly</w:t>
            </w:r>
          </w:p>
        </w:tc>
        <w:tc>
          <w:tcPr>
            <w:tcW w:w="567" w:type="dxa"/>
          </w:tcPr>
          <w:p w14:paraId="7EFF27CE" w14:textId="77777777" w:rsidR="0001127D" w:rsidRPr="00500A03" w:rsidRDefault="0001127D" w:rsidP="001050E1">
            <w:pPr>
              <w:pStyle w:val="ListParagraph"/>
              <w:tabs>
                <w:tab w:val="left" w:pos="284"/>
              </w:tabs>
              <w:adjustRightInd w:val="0"/>
              <w:snapToGrid w:val="0"/>
              <w:jc w:val="center"/>
              <w:rPr>
                <w:rStyle w:val="IntenseEmphasis"/>
                <w:i w:val="0"/>
                <w:color w:val="auto"/>
                <w:lang w:eastAsia="es-ES"/>
              </w:rPr>
            </w:pPr>
          </w:p>
        </w:tc>
      </w:tr>
      <w:tr w:rsidR="001050E1" w:rsidRPr="00500A03" w14:paraId="1D94EB7A" w14:textId="77777777" w:rsidTr="001C4273">
        <w:trPr>
          <w:trHeight w:val="252"/>
          <w:jc w:val="center"/>
        </w:trPr>
        <w:tc>
          <w:tcPr>
            <w:tcW w:w="2977" w:type="dxa"/>
          </w:tcPr>
          <w:p w14:paraId="2AFFA18D" w14:textId="51F7FB75" w:rsidR="0001127D" w:rsidRPr="00500A03" w:rsidRDefault="001050E1" w:rsidP="00B875E6">
            <w:pPr>
              <w:pStyle w:val="ListParagraph"/>
              <w:tabs>
                <w:tab w:val="left" w:pos="284"/>
              </w:tabs>
              <w:adjustRightInd w:val="0"/>
              <w:snapToGrid w:val="0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Dislike moderately</w:t>
            </w:r>
          </w:p>
        </w:tc>
        <w:tc>
          <w:tcPr>
            <w:tcW w:w="567" w:type="dxa"/>
          </w:tcPr>
          <w:p w14:paraId="2BE57A63" w14:textId="77777777" w:rsidR="0001127D" w:rsidRPr="00500A03" w:rsidRDefault="0001127D" w:rsidP="001050E1">
            <w:pPr>
              <w:pStyle w:val="ListParagraph"/>
              <w:tabs>
                <w:tab w:val="left" w:pos="284"/>
              </w:tabs>
              <w:adjustRightInd w:val="0"/>
              <w:snapToGrid w:val="0"/>
              <w:jc w:val="center"/>
              <w:rPr>
                <w:rStyle w:val="IntenseEmphasis"/>
                <w:i w:val="0"/>
                <w:color w:val="auto"/>
                <w:lang w:eastAsia="es-ES"/>
              </w:rPr>
            </w:pPr>
          </w:p>
        </w:tc>
      </w:tr>
      <w:tr w:rsidR="001050E1" w:rsidRPr="00500A03" w14:paraId="2173D847" w14:textId="77777777" w:rsidTr="001C4273">
        <w:trPr>
          <w:trHeight w:val="259"/>
          <w:jc w:val="center"/>
        </w:trPr>
        <w:tc>
          <w:tcPr>
            <w:tcW w:w="2977" w:type="dxa"/>
          </w:tcPr>
          <w:p w14:paraId="751A740B" w14:textId="317687D4" w:rsidR="0001127D" w:rsidRPr="00500A03" w:rsidRDefault="0001127D" w:rsidP="00B875E6">
            <w:pPr>
              <w:pStyle w:val="ListParagraph"/>
              <w:tabs>
                <w:tab w:val="left" w:pos="284"/>
              </w:tabs>
              <w:adjustRightInd w:val="0"/>
              <w:snapToGrid w:val="0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Dislike very much</w:t>
            </w:r>
          </w:p>
        </w:tc>
        <w:tc>
          <w:tcPr>
            <w:tcW w:w="567" w:type="dxa"/>
          </w:tcPr>
          <w:p w14:paraId="12E2CA34" w14:textId="6901DE55" w:rsidR="0001127D" w:rsidRPr="00500A03" w:rsidRDefault="0001127D" w:rsidP="001050E1">
            <w:pPr>
              <w:pStyle w:val="ListParagraph"/>
              <w:tabs>
                <w:tab w:val="left" w:pos="284"/>
              </w:tabs>
              <w:adjustRightInd w:val="0"/>
              <w:snapToGrid w:val="0"/>
              <w:jc w:val="center"/>
              <w:rPr>
                <w:rStyle w:val="IntenseEmphasis"/>
                <w:i w:val="0"/>
                <w:color w:val="auto"/>
                <w:lang w:eastAsia="es-ES"/>
              </w:rPr>
            </w:pPr>
          </w:p>
        </w:tc>
      </w:tr>
      <w:tr w:rsidR="00B247FE" w:rsidRPr="00500A03" w14:paraId="45F298BB" w14:textId="77777777" w:rsidTr="001C4273">
        <w:trPr>
          <w:trHeight w:val="259"/>
          <w:jc w:val="center"/>
        </w:trPr>
        <w:tc>
          <w:tcPr>
            <w:tcW w:w="2977" w:type="dxa"/>
          </w:tcPr>
          <w:p w14:paraId="65514F81" w14:textId="77777777" w:rsidR="00B247FE" w:rsidRPr="00500A03" w:rsidRDefault="00B247FE" w:rsidP="00B247FE">
            <w:pPr>
              <w:pStyle w:val="ListParagraph"/>
              <w:tabs>
                <w:tab w:val="left" w:pos="284"/>
              </w:tabs>
              <w:adjustRightInd w:val="0"/>
              <w:snapToGrid w:val="0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</w:p>
        </w:tc>
        <w:tc>
          <w:tcPr>
            <w:tcW w:w="567" w:type="dxa"/>
          </w:tcPr>
          <w:p w14:paraId="7B63FD1F" w14:textId="77777777" w:rsidR="00B247FE" w:rsidRPr="00500A03" w:rsidRDefault="00B247FE" w:rsidP="001050E1">
            <w:pPr>
              <w:pStyle w:val="ListParagraph"/>
              <w:tabs>
                <w:tab w:val="left" w:pos="284"/>
              </w:tabs>
              <w:adjustRightInd w:val="0"/>
              <w:snapToGrid w:val="0"/>
              <w:jc w:val="center"/>
              <w:rPr>
                <w:rStyle w:val="IntenseEmphasis"/>
                <w:i w:val="0"/>
                <w:color w:val="auto"/>
                <w:lang w:eastAsia="es-ES"/>
              </w:rPr>
            </w:pPr>
          </w:p>
        </w:tc>
      </w:tr>
    </w:tbl>
    <w:p w14:paraId="743CD5C9" w14:textId="66F8A92C" w:rsidR="0001127D" w:rsidRPr="00B247FE" w:rsidRDefault="0001127D" w:rsidP="00B247FE">
      <w:pPr>
        <w:pStyle w:val="ListParagraph"/>
        <w:widowControl/>
        <w:numPr>
          <w:ilvl w:val="0"/>
          <w:numId w:val="5"/>
        </w:numPr>
        <w:tabs>
          <w:tab w:val="left" w:pos="284"/>
        </w:tabs>
        <w:adjustRightInd w:val="0"/>
        <w:snapToGrid w:val="0"/>
        <w:spacing w:before="200" w:after="200"/>
        <w:ind w:left="357" w:hanging="357"/>
        <w:jc w:val="both"/>
        <w:rPr>
          <w:rStyle w:val="IntenseEmphasis"/>
          <w:rFonts w:ascii="Palatino Linotype" w:hAnsi="Palatino Linotype"/>
          <w:i w:val="0"/>
          <w:color w:val="auto"/>
          <w:sz w:val="14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Could you tell us the reasons why you LIKED this product? </w:t>
      </w:r>
      <w:r w:rsidRPr="00500A03">
        <w:rPr>
          <w:rStyle w:val="IntenseEmphasis"/>
          <w:rFonts w:ascii="Palatino Linotype" w:hAnsi="Palatino Linotype"/>
          <w:i w:val="0"/>
          <w:color w:val="auto"/>
          <w:sz w:val="16"/>
          <w:lang w:eastAsia="es-ES"/>
        </w:rPr>
        <w:t xml:space="preserve">Reply </w:t>
      </w:r>
      <w:r w:rsidR="00832B63">
        <w:rPr>
          <w:rStyle w:val="IntenseEmphasis"/>
          <w:rFonts w:ascii="Palatino Linotype" w:hAnsi="Palatino Linotype"/>
          <w:i w:val="0"/>
          <w:color w:val="auto"/>
          <w:sz w:val="16"/>
          <w:lang w:eastAsia="es-ES"/>
        </w:rPr>
        <w:t>if</w:t>
      </w:r>
      <w:r w:rsidRPr="00500A03">
        <w:rPr>
          <w:rStyle w:val="IntenseEmphasis"/>
          <w:rFonts w:ascii="Palatino Linotype" w:hAnsi="Palatino Linotype"/>
          <w:i w:val="0"/>
          <w:color w:val="auto"/>
          <w:sz w:val="16"/>
          <w:lang w:eastAsia="es-ES"/>
        </w:rPr>
        <w:t xml:space="preserve"> you like</w:t>
      </w:r>
      <w:r w:rsidR="00832B63">
        <w:rPr>
          <w:rStyle w:val="IntenseEmphasis"/>
          <w:rFonts w:ascii="Palatino Linotype" w:hAnsi="Palatino Linotype"/>
          <w:i w:val="0"/>
          <w:color w:val="auto"/>
          <w:sz w:val="16"/>
          <w:lang w:eastAsia="es-ES"/>
        </w:rPr>
        <w:t>d</w:t>
      </w:r>
      <w:r w:rsidRPr="00500A03">
        <w:rPr>
          <w:rStyle w:val="IntenseEmphasis"/>
          <w:rFonts w:ascii="Palatino Linotype" w:hAnsi="Palatino Linotype"/>
          <w:i w:val="0"/>
          <w:color w:val="auto"/>
          <w:sz w:val="16"/>
          <w:lang w:eastAsia="es-ES"/>
        </w:rPr>
        <w:t xml:space="preserve"> the product</w:t>
      </w:r>
    </w:p>
    <w:p w14:paraId="64AA0117" w14:textId="77777777" w:rsidR="00B247FE" w:rsidRPr="00500A03" w:rsidRDefault="00B247FE" w:rsidP="00B247FE">
      <w:pPr>
        <w:pStyle w:val="ListParagraph"/>
        <w:widowControl/>
        <w:tabs>
          <w:tab w:val="left" w:pos="284"/>
        </w:tabs>
        <w:adjustRightInd w:val="0"/>
        <w:snapToGrid w:val="0"/>
        <w:ind w:left="357"/>
        <w:jc w:val="both"/>
        <w:rPr>
          <w:rStyle w:val="IntenseEmphasis"/>
          <w:rFonts w:ascii="Palatino Linotype" w:hAnsi="Palatino Linotype"/>
          <w:i w:val="0"/>
          <w:color w:val="auto"/>
          <w:sz w:val="14"/>
          <w:lang w:eastAsia="es-ES"/>
        </w:rPr>
      </w:pPr>
    </w:p>
    <w:p w14:paraId="5CE2707C" w14:textId="77777777" w:rsidR="0001127D" w:rsidRPr="00500A03" w:rsidRDefault="0001127D" w:rsidP="00500A03">
      <w:pPr>
        <w:tabs>
          <w:tab w:val="left" w:pos="284"/>
        </w:tabs>
        <w:jc w:val="center"/>
        <w:rPr>
          <w:rStyle w:val="IntenseEmphasis"/>
          <w:i w:val="0"/>
          <w:color w:val="auto"/>
          <w:sz w:val="20"/>
          <w:lang w:eastAsia="es-ES"/>
        </w:rPr>
      </w:pPr>
      <w:r w:rsidRPr="00500A03">
        <w:rPr>
          <w:noProof/>
          <w:lang w:eastAsia="zh-CN"/>
        </w:rPr>
        <mc:AlternateContent>
          <mc:Choice Requires="wps">
            <w:drawing>
              <wp:inline distT="0" distB="0" distL="0" distR="0" wp14:anchorId="70FC0B9A" wp14:editId="262C1180">
                <wp:extent cx="5497200" cy="486000"/>
                <wp:effectExtent l="0" t="0" r="27305" b="28575"/>
                <wp:docPr id="323" name="323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7200" cy="4860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E4E8A8C" id="323 Rectángulo" o:spid="_x0000_s1026" style="width:432.85pt;height:38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8JonwIAAJMFAAAOAAAAZHJzL2Uyb0RvYy54bWysVMFu2zAMvQ/YPwi6r07SpGuNOkXQosOA&#10;og3aDj2rshQbkERNUuJkf7Nv2Y+Nkhwn6Iodhl1sSiQfySeSl1dbrchGON+Cqej4ZESJMBzq1qwq&#10;+u359tM5JT4wUzMFRlR0Jzy9mn/8cNnZUkygAVULRxDE+LKzFW1CsGVReN4IzfwJWGFQKcFpFvDo&#10;VkXtWIfoWhWT0eis6MDV1gEX3uPtTVbSecKXUvDwIKUXgaiKYm4hfV36vsZvMb9k5cox27S8T4P9&#10;QxaatQaDDlA3LDCydu0fULrlDjzIcMJBFyBly0WqAasZj95U89QwK1ItSI63A03+/8Hy+83Skbau&#10;6OnklBLDND4SiuQRqfv106zWCiJJnfUl2j7ZpetPHsVY8VY6Hf9YC9kmYncDsWIbCMfL2fTiM74W&#10;JRx10/OzEcoIUxy8rfPhiwBNolBRh9ETn2xz50M23ZvEYAZuW6XwnpXKkK6iF7PJLDl4UG0dlVGX&#10;2khcK0c2DBsgbMd92CMrTEIZzCVWmGtKUtgpkeEfhUSCsIpJDhBb84DJOBcmjLOqYbXIoWZY4r7G&#10;IYtUsTIIGJElJjlg9wDvY+f6e/voKlJnD86jvyWWnQePFBlMGJx1a8C9B6Cwqj5ytt+TlKmJLL1C&#10;vcP2cZDnylt+2+L73TEflszhIOGT43IID/iRCvCdoJcoacD9eO8+2mN/o5aSDgezov77mjlBifpq&#10;sPMvxtNpnOR0mM6wryhxx5rXY41Z62vApx/jGrI8idE+qL0oHegX3CGLGBVVzHCMXVEe3P5wHfLC&#10;wC3ExWKRzHB6LQt35snyCB5Zjf35vH1hzvZNHLD972E/xKx808vZNnoaWKwDyDY1+oHXnm+c/NQ4&#10;/ZaKq+X4nKwOu3T+GwAA//8DAFBLAwQUAAYACAAAACEAQRYjctoAAAAEAQAADwAAAGRycy9kb3du&#10;cmV2LnhtbEyPwWrDMBBE74X8g9hALyWRkxLHuJZDKPToQpN8gGJtLRNppVhy4v591V7ay8Iww8zb&#10;ajdZw244hN6RgNUyA4bUOtVTJ+B0fFsUwEKUpKRxhAK+MMCunj1UslTuTh94O8SOpRIKpRSgY/Ql&#10;56HVaGVYOo+UvE83WBmTHDquBnlP5dbwdZbl3Mqe0oKWHl81tpfDaAVMY3G9NuPFanxuzNM6+vfG&#10;eyEe59P+BVjEKf6F4Qc/oUOdmM5uJBWYEZAeib83eUW+2QI7C9jmG+B1xf/D198AAAD//wMAUEsB&#10;Ai0AFAAGAAgAAAAhALaDOJL+AAAA4QEAABMAAAAAAAAAAAAAAAAAAAAAAFtDb250ZW50X1R5cGVz&#10;XS54bWxQSwECLQAUAAYACAAAACEAOP0h/9YAAACUAQAACwAAAAAAAAAAAAAAAAAvAQAAX3JlbHMv&#10;LnJlbHNQSwECLQAUAAYACAAAACEABp/CaJ8CAACTBQAADgAAAAAAAAAAAAAAAAAuAgAAZHJzL2Uy&#10;b0RvYy54bWxQSwECLQAUAAYACAAAACEAQRYjctoAAAAEAQAADwAAAAAAAAAAAAAAAAD5BAAAZHJz&#10;L2Rvd25yZXYueG1sUEsFBgAAAAAEAAQA8wAAAAAGAAAAAA==&#10;" filled="f" strokecolor="black [3213]">
                <w10:anchorlock/>
              </v:rect>
            </w:pict>
          </mc:Fallback>
        </mc:AlternateContent>
      </w:r>
    </w:p>
    <w:p w14:paraId="7602379C" w14:textId="6EA77D52" w:rsidR="0001127D" w:rsidRPr="00B247FE" w:rsidRDefault="0001127D" w:rsidP="001C4273">
      <w:pPr>
        <w:pStyle w:val="ListParagraph"/>
        <w:widowControl/>
        <w:numPr>
          <w:ilvl w:val="0"/>
          <w:numId w:val="5"/>
        </w:numPr>
        <w:tabs>
          <w:tab w:val="left" w:pos="284"/>
        </w:tabs>
        <w:adjustRightInd w:val="0"/>
        <w:snapToGrid w:val="0"/>
        <w:spacing w:before="200" w:after="200" w:line="276" w:lineRule="auto"/>
        <w:ind w:left="357" w:hanging="357"/>
        <w:jc w:val="both"/>
        <w:rPr>
          <w:rStyle w:val="IntenseEmphasis"/>
          <w:rFonts w:ascii="Palatino Linotype" w:hAnsi="Palatino Linotype"/>
          <w:i w:val="0"/>
          <w:color w:val="auto"/>
          <w:sz w:val="18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Could you tell us the reasons why you DISLIKED this product? </w:t>
      </w:r>
      <w:r w:rsidRPr="00500A03">
        <w:rPr>
          <w:rStyle w:val="IntenseEmphasis"/>
          <w:rFonts w:ascii="Palatino Linotype" w:hAnsi="Palatino Linotype"/>
          <w:i w:val="0"/>
          <w:color w:val="auto"/>
          <w:sz w:val="16"/>
          <w:lang w:eastAsia="es-ES"/>
        </w:rPr>
        <w:t xml:space="preserve">Reply </w:t>
      </w:r>
      <w:r w:rsidR="00832B63">
        <w:rPr>
          <w:rStyle w:val="IntenseEmphasis"/>
          <w:rFonts w:ascii="Palatino Linotype" w:hAnsi="Palatino Linotype"/>
          <w:i w:val="0"/>
          <w:color w:val="auto"/>
          <w:sz w:val="16"/>
          <w:lang w:eastAsia="es-ES"/>
        </w:rPr>
        <w:t>if</w:t>
      </w:r>
      <w:r w:rsidRPr="00500A03">
        <w:rPr>
          <w:rStyle w:val="IntenseEmphasis"/>
          <w:rFonts w:ascii="Palatino Linotype" w:hAnsi="Palatino Linotype"/>
          <w:i w:val="0"/>
          <w:color w:val="auto"/>
          <w:sz w:val="16"/>
          <w:lang w:eastAsia="es-ES"/>
        </w:rPr>
        <w:t xml:space="preserve"> you dislike</w:t>
      </w:r>
      <w:r w:rsidR="00832B63">
        <w:rPr>
          <w:rStyle w:val="IntenseEmphasis"/>
          <w:rFonts w:ascii="Palatino Linotype" w:hAnsi="Palatino Linotype"/>
          <w:i w:val="0"/>
          <w:color w:val="auto"/>
          <w:sz w:val="16"/>
          <w:lang w:eastAsia="es-ES"/>
        </w:rPr>
        <w:t>d</w:t>
      </w:r>
      <w:r w:rsidRPr="00500A03">
        <w:rPr>
          <w:rStyle w:val="IntenseEmphasis"/>
          <w:rFonts w:ascii="Palatino Linotype" w:hAnsi="Palatino Linotype"/>
          <w:i w:val="0"/>
          <w:color w:val="auto"/>
          <w:sz w:val="16"/>
          <w:lang w:eastAsia="es-ES"/>
        </w:rPr>
        <w:t xml:space="preserve"> the product</w:t>
      </w:r>
    </w:p>
    <w:p w14:paraId="68F8CA63" w14:textId="77777777" w:rsidR="00B247FE" w:rsidRPr="00500A03" w:rsidRDefault="00B247FE" w:rsidP="00B247FE">
      <w:pPr>
        <w:pStyle w:val="ListParagraph"/>
        <w:widowControl/>
        <w:tabs>
          <w:tab w:val="left" w:pos="284"/>
        </w:tabs>
        <w:adjustRightInd w:val="0"/>
        <w:snapToGrid w:val="0"/>
        <w:ind w:left="357"/>
        <w:jc w:val="both"/>
        <w:rPr>
          <w:rStyle w:val="IntenseEmphasis"/>
          <w:rFonts w:ascii="Palatino Linotype" w:hAnsi="Palatino Linotype"/>
          <w:i w:val="0"/>
          <w:color w:val="auto"/>
          <w:sz w:val="18"/>
          <w:lang w:eastAsia="es-ES"/>
        </w:rPr>
      </w:pPr>
    </w:p>
    <w:p w14:paraId="4E1C5175" w14:textId="77777777" w:rsidR="0001127D" w:rsidRDefault="0001127D" w:rsidP="00500A03">
      <w:pPr>
        <w:pStyle w:val="ListParagraph"/>
        <w:tabs>
          <w:tab w:val="left" w:pos="284"/>
        </w:tabs>
        <w:jc w:val="center"/>
        <w:rPr>
          <w:rStyle w:val="IntenseEmphasis"/>
          <w:i w:val="0"/>
          <w:color w:val="auto"/>
          <w:lang w:eastAsia="es-ES"/>
        </w:rPr>
      </w:pPr>
      <w:r w:rsidRPr="00500A03">
        <w:rPr>
          <w:noProof/>
          <w:lang w:eastAsia="zh-CN"/>
        </w:rPr>
        <mc:AlternateContent>
          <mc:Choice Requires="wps">
            <w:drawing>
              <wp:inline distT="0" distB="0" distL="0" distR="0" wp14:anchorId="503235AC" wp14:editId="03A8339F">
                <wp:extent cx="5571524" cy="475200"/>
                <wp:effectExtent l="0" t="0" r="10160" b="20320"/>
                <wp:docPr id="324" name="324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71524" cy="475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924E034" id="324 Rectángulo" o:spid="_x0000_s1026" style="width:438.7pt;height:37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q1KoQIAAJMFAAAOAAAAZHJzL2Uyb0RvYy54bWysVMFu2zAMvQ/YPwi6r46zeF2NOkXQosOA&#10;oi3aDj2rshQbkEVNUuJkf7Nv2Y+Nkmwn6IodhuWgUCb5SD6RPL/YdYpshXUt6IrmJzNKhOZQt3pd&#10;0W9P1x8+U+I80zVToEVF98LRi+X7d+e9KcUcGlC1sARBtCt7U9HGe1NmmeON6Jg7ASM0KiXYjnm8&#10;2nVWW9Yjeqey+Wz2KevB1sYCF87h16ukpMuIL6Xg/k5KJzxRFcXcfDxtPF/CmS3PWbm2zDQtH9Jg&#10;/5BFx1qNQSeoK+YZ2dj2D6iu5RYcSH/CoctAypaLWANWk89eVfPYMCNiLUiOMxNN7v/B8tvtvSVt&#10;XdGP8wUlmnX4SCiSB6Tu10+93igIJPXGlWj7aO7tcHMohop30nbhH2shu0jsfiJW7Dzh+LEoTvMi&#10;4HPULU4LfLkAmh28jXX+i4COBKGiFqNHPtn2xvlkOpqEYBquW6XwOyuVJn1Fz4p5ER0cqLYOyqCL&#10;bSQulSVbhg3gd/kQ9sgKk1AacwkVppqi5PdKJPgHIZEgrGKeAoTWPGAyzoX2eVI1rBYpVDHD3xhs&#10;9IgVK42AAVlikhP2ADBaJpARO9U/2AdXETt7cp79LbHkPHnEyKD95Ny1GuxbAAqrGiIn+5GkRE1g&#10;6QXqPbaPhTRXzvDrFt/vhjl/zywOEo4cLgd/h4dUgO8Eg0RJA/bHW9+DPfY3ainpcTAr6r5vmBWU&#10;qK8aO/8sXyzCJMfLojid48Uea16ONXrTXQI+fY5ryPAoBnuvRlFa6J5xh6xCVFQxzTF2Rbm34+XS&#10;p4WBW4iL1Sqa4fQa5m/0o+EBPLAa+vNp98ysGZrYY/vfwjjErHzVy8k2eGpYbTzINjb6gdeBb5z8&#10;2DjDlgqr5fgerQ67dPkbAAD//wMAUEsDBBQABgAIAAAAIQAv/j5c2QAAAAQBAAAPAAAAZHJzL2Rv&#10;d25yZXYueG1sTI/BTsMwEETvSPyDtUhcEHUoFYlCnAohcQwShQ9w4yWOaq/deNOGv8dwgctKoxnN&#10;vG22i3fihFMaAym4WxUgkPpgRhoUfLy/3FYgEmsy2gVCBV+YYNteXjS6NuFMb3ja8SByCaVaK7DM&#10;sZYy9Ra9TqsQkbL3GSavOctpkGbS51zunVwXxYP0eqS8YHXEZ4v9YTd7BctcHY/dfPAW7zt3s+b4&#10;2sWo1PXV8vQIgnHhvzD84Gd0aDPTPsxkknAK8iP8e7NXleUGxF5BualAto38D99+AwAA//8DAFBL&#10;AQItABQABgAIAAAAIQC2gziS/gAAAOEBAAATAAAAAAAAAAAAAAAAAAAAAABbQ29udGVudF9UeXBl&#10;c10ueG1sUEsBAi0AFAAGAAgAAAAhADj9If/WAAAAlAEAAAsAAAAAAAAAAAAAAAAALwEAAF9yZWxz&#10;Ly5yZWxzUEsBAi0AFAAGAAgAAAAhAA9qrUqhAgAAkwUAAA4AAAAAAAAAAAAAAAAALgIAAGRycy9l&#10;Mm9Eb2MueG1sUEsBAi0AFAAGAAgAAAAhAC/+PlzZAAAABAEAAA8AAAAAAAAAAAAAAAAA+wQAAGRy&#10;cy9kb3ducmV2LnhtbFBLBQYAAAAABAAEAPMAAAABBgAAAAA=&#10;" filled="f" strokecolor="black [3213]">
                <w10:anchorlock/>
              </v:rect>
            </w:pict>
          </mc:Fallback>
        </mc:AlternateContent>
      </w:r>
    </w:p>
    <w:p w14:paraId="516F3B05" w14:textId="77777777" w:rsidR="00B247FE" w:rsidRPr="00500A03" w:rsidRDefault="00B247FE" w:rsidP="00500A03">
      <w:pPr>
        <w:pStyle w:val="ListParagraph"/>
        <w:tabs>
          <w:tab w:val="left" w:pos="284"/>
        </w:tabs>
        <w:jc w:val="center"/>
        <w:rPr>
          <w:rStyle w:val="IntenseEmphasis"/>
          <w:i w:val="0"/>
          <w:color w:val="auto"/>
          <w:lang w:eastAsia="es-ES"/>
        </w:rPr>
      </w:pPr>
    </w:p>
    <w:tbl>
      <w:tblPr>
        <w:tblStyle w:val="TableGrid"/>
        <w:tblpPr w:leftFromText="141" w:rightFromText="141" w:vertAnchor="text" w:horzAnchor="margin" w:tblpXSpec="center" w:tblpY="931"/>
        <w:tblW w:w="87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1"/>
        <w:gridCol w:w="856"/>
        <w:gridCol w:w="1386"/>
        <w:gridCol w:w="1072"/>
        <w:gridCol w:w="990"/>
        <w:gridCol w:w="1050"/>
        <w:gridCol w:w="1386"/>
        <w:gridCol w:w="989"/>
      </w:tblGrid>
      <w:tr w:rsidR="001050E1" w:rsidRPr="00500A03" w14:paraId="6ACC2AF7" w14:textId="77777777" w:rsidTr="00AC114B">
        <w:trPr>
          <w:trHeight w:val="976"/>
        </w:trPr>
        <w:tc>
          <w:tcPr>
            <w:tcW w:w="1134" w:type="dxa"/>
          </w:tcPr>
          <w:p w14:paraId="2F6DE406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25D190F3" w14:textId="77777777" w:rsidR="0001127D" w:rsidRPr="00500A03" w:rsidRDefault="0001127D" w:rsidP="00AC114B">
            <w:pPr>
              <w:spacing w:line="276" w:lineRule="auto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  <w:lang w:eastAsia="es-ES"/>
              </w:rPr>
              <w:t>LIKE VERY MUCH</w:t>
            </w:r>
          </w:p>
        </w:tc>
        <w:tc>
          <w:tcPr>
            <w:tcW w:w="1137" w:type="dxa"/>
            <w:vAlign w:val="center"/>
          </w:tcPr>
          <w:p w14:paraId="73B27ACA" w14:textId="77777777" w:rsidR="0001127D" w:rsidRPr="00500A03" w:rsidRDefault="0001127D" w:rsidP="00AC114B">
            <w:pPr>
              <w:spacing w:line="276" w:lineRule="auto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LIKE MODERATELY</w:t>
            </w:r>
          </w:p>
        </w:tc>
        <w:tc>
          <w:tcPr>
            <w:tcW w:w="1099" w:type="dxa"/>
            <w:vAlign w:val="center"/>
          </w:tcPr>
          <w:p w14:paraId="211D8049" w14:textId="77777777" w:rsidR="0001127D" w:rsidRPr="00500A03" w:rsidRDefault="0001127D" w:rsidP="00AC114B">
            <w:pPr>
              <w:spacing w:line="276" w:lineRule="auto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LIKE SLIGHTLY</w:t>
            </w:r>
          </w:p>
        </w:tc>
        <w:tc>
          <w:tcPr>
            <w:tcW w:w="1027" w:type="dxa"/>
            <w:vAlign w:val="center"/>
          </w:tcPr>
          <w:p w14:paraId="03CF2F63" w14:textId="77777777" w:rsidR="0001127D" w:rsidRPr="00500A03" w:rsidRDefault="0001127D" w:rsidP="00AC114B">
            <w:pPr>
              <w:spacing w:line="276" w:lineRule="auto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NEITHER LIKE NOR DISLIKE</w:t>
            </w:r>
          </w:p>
        </w:tc>
        <w:tc>
          <w:tcPr>
            <w:tcW w:w="932" w:type="dxa"/>
            <w:vAlign w:val="center"/>
          </w:tcPr>
          <w:p w14:paraId="3E59ABA7" w14:textId="77777777" w:rsidR="0001127D" w:rsidRPr="00500A03" w:rsidRDefault="0001127D" w:rsidP="00AC114B">
            <w:pPr>
              <w:spacing w:line="276" w:lineRule="auto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DISLIKE SLIGHTLY</w:t>
            </w:r>
          </w:p>
        </w:tc>
        <w:tc>
          <w:tcPr>
            <w:tcW w:w="1336" w:type="dxa"/>
            <w:vAlign w:val="center"/>
          </w:tcPr>
          <w:p w14:paraId="111AF279" w14:textId="77777777" w:rsidR="0001127D" w:rsidRPr="00500A03" w:rsidRDefault="0001127D" w:rsidP="00AC114B">
            <w:pPr>
              <w:spacing w:line="276" w:lineRule="auto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DISLIKE MODERATELY</w:t>
            </w:r>
          </w:p>
        </w:tc>
        <w:tc>
          <w:tcPr>
            <w:tcW w:w="1115" w:type="dxa"/>
            <w:vAlign w:val="center"/>
          </w:tcPr>
          <w:p w14:paraId="51D4C666" w14:textId="77777777" w:rsidR="0001127D" w:rsidRPr="00500A03" w:rsidRDefault="0001127D" w:rsidP="00AC114B">
            <w:pPr>
              <w:spacing w:line="276" w:lineRule="auto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DISLIKE VERY MUCH</w:t>
            </w:r>
          </w:p>
        </w:tc>
      </w:tr>
      <w:tr w:rsidR="001050E1" w:rsidRPr="00500A03" w14:paraId="3BEBB327" w14:textId="77777777" w:rsidTr="00AC114B">
        <w:tc>
          <w:tcPr>
            <w:tcW w:w="1134" w:type="dxa"/>
          </w:tcPr>
          <w:p w14:paraId="359945DC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COLOR</w:t>
            </w:r>
          </w:p>
        </w:tc>
        <w:tc>
          <w:tcPr>
            <w:tcW w:w="990" w:type="dxa"/>
          </w:tcPr>
          <w:p w14:paraId="5419D3C6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  <w:r w:rsidRPr="00500A03">
              <w:rPr>
                <w:b/>
                <w:bCs/>
                <w:iCs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2E428623" wp14:editId="3B08FADE">
                      <wp:simplePos x="0" y="0"/>
                      <wp:positionH relativeFrom="column">
                        <wp:posOffset>176530</wp:posOffset>
                      </wp:positionH>
                      <wp:positionV relativeFrom="paragraph">
                        <wp:posOffset>120910</wp:posOffset>
                      </wp:positionV>
                      <wp:extent cx="114300" cy="863600"/>
                      <wp:effectExtent l="0" t="0" r="19050" b="12700"/>
                      <wp:wrapNone/>
                      <wp:docPr id="119" name="119 Grupo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4300" cy="863600"/>
                                <a:chOff x="0" y="0"/>
                                <a:chExt cx="114300" cy="863600"/>
                              </a:xfrm>
                            </wpg:grpSpPr>
                            <wps:wsp>
                              <wps:cNvPr id="120" name="120 Elipse"/>
                              <wps:cNvSpPr/>
                              <wps:spPr>
                                <a:xfrm>
                                  <a:off x="0" y="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1" name="121 Elipse"/>
                              <wps:cNvSpPr/>
                              <wps:spPr>
                                <a:xfrm>
                                  <a:off x="6350" y="254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2" name="122 Elipse"/>
                              <wps:cNvSpPr/>
                              <wps:spPr>
                                <a:xfrm>
                                  <a:off x="6350" y="508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3" name="123 Elipse"/>
                              <wps:cNvSpPr/>
                              <wps:spPr>
                                <a:xfrm>
                                  <a:off x="6350" y="75565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0DBCB6A" id="119 Grupo" o:spid="_x0000_s1026" style="position:absolute;margin-left:13.9pt;margin-top:9.5pt;width:9pt;height:68pt;z-index:251659264;mso-height-relative:margin" coordsize="1143,86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jwpVQMAANwSAAAOAAAAZHJzL2Uyb0RvYy54bWzsWFtv2yAUfp+0/4D8vvqSW2vVqaJeoknV&#10;Wq2d+kwxji1hYEDiZL9+B7CdrK2qqZ2mTXIeHODcOB+HT8Dp2bZmaEOVrgTPgvgoChDlROQVX2XB&#10;t/urT8cB0gbzHDPBaRbsqA7O5h8/nDYypYkoBcupQuCE67SRWVAaI9Mw1KSkNdZHQlIOwkKoGhvo&#10;qlWYK9yA95qFSRRNw0aoXCpBqNYweuGFwdz5LwpKzE1RaGoQywKYm3Ff5b6P9hvOT3G6UliWFWmn&#10;gd8wixpXHIL2ri6wwWitqmeu6ooooUVhjoioQ1EUFaEuB8gmjp5ks1RiLV0uq7RZyR4mgPYJTm92&#10;S75sbhWqcli7+CRAHNewSNBES7WWwsLTyFUKWksl7+StagdWvmcz3haqtv+QC9o6YHc9sHRrEIHB&#10;OB6PIoCfgOh4OppC2wFPSlidZ1akvHzVLuyChnZu/VQaCSWk9yjp96F0V2JJHfja5t+hlEAaLUpJ&#10;hC5ZJTX1MDm1HiOdaoDrtwGKZieTFqDYtwGgPlGcSqXNkooa2UYWUOYDW/94c62N1+607DAXVxVj&#10;DmbGUQOLkMwAdyvSglW5lbqO3Wr0nCm0wbBJzDa26UDoAy3oMQ6DFmKflmuZHaPWBeNfaQFFBCud&#10;+AC/+sSEUG5iLypxTn2oSQS/Llhn4UI7h9ZzAZPsfbcOOk3vpPPt59zqW1Pqdn9v3Gb+mnFv4SIL&#10;bnrjuuJCvZQZg6zayF6/A8lDY1F6FPkOikcJzz1akqsK1vAaa3OLFZANLDsQqLmBT8EELJRoWwEq&#10;hfrx0rjVh+oGaYAaIK8s0N/XWNEAsc8c6v4kHo/BrXGd8WRmi1YdSh4PJXxdnwtY+hioWhLXtPqG&#10;dc1CifoBeHZho4IIcwKxs4AY1XXOjSdVYGpCFwunBgwnsbnmd5JY5xZVW6D32wesZFvIBijii+j2&#10;2rNi9rrWkovF2oiicpW+x7XFG/a9Zaq/QgAAU0cA8VsIYDqyOx2YMJmM2w0A1dox3kAELR0NRDAQ&#10;gafWPWn8W0SQ7IkgeRcRTKLjgQjs4WM4EQwngv/wRDDaE8HoXUQwm0ymcDgA2htOBMPVYLga/LGr&#10;gXspgCcUd6hsn3vsG81h310l9o9S858AAAD//wMAUEsDBBQABgAIAAAAIQBbsLnz3QAAAAgBAAAP&#10;AAAAZHJzL2Rvd25yZXYueG1sTI9BS8NAEIXvgv9hGcGb3aQarTGbUop6KoKtIL1Nk2kSmp0N2W2S&#10;/nvHkx7fvMeb72XLybZqoN43jg3EswgUceHKhisDX7u3uwUoH5BLbB2TgQt5WObXVxmmpRv5k4Zt&#10;qJSUsE/RQB1Cl2rti5os+pnriMU7ut5iENlXuuxxlHLb6nkUPWqLDcuHGjta11Sctmdr4H3EcXUf&#10;vw6b03F92e+Sj+9NTMbc3kyrF1CBpvAXhl98QYdcmA7uzKVXrYH5k5AHuT/LJPEfEtEH0UkSgc4z&#10;/X9A/gMAAP//AwBQSwECLQAUAAYACAAAACEAtoM4kv4AAADhAQAAEwAAAAAAAAAAAAAAAAAAAAAA&#10;W0NvbnRlbnRfVHlwZXNdLnhtbFBLAQItABQABgAIAAAAIQA4/SH/1gAAAJQBAAALAAAAAAAAAAAA&#10;AAAAAC8BAABfcmVscy8ucmVsc1BLAQItABQABgAIAAAAIQCWcjwpVQMAANwSAAAOAAAAAAAAAAAA&#10;AAAAAC4CAABkcnMvZTJvRG9jLnhtbFBLAQItABQABgAIAAAAIQBbsLnz3QAAAAgBAAAPAAAAAAAA&#10;AAAAAAAAAK8FAABkcnMvZG93bnJldi54bWxQSwUGAAAAAAQABADzAAAAuQYAAAAA&#10;">
                      <v:oval id="120 Elipse" o:spid="_x0000_s1027" style="position:absolute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1KXr8MA&#10;AADcAAAADwAAAGRycy9kb3ducmV2LnhtbESPzWrDQAyE74G+w6JCL6HZjQMhuNmEUEibHPPzAMKr&#10;2CZerfFu/fP21aHQm8SMZj5t96NvVE9drANbWC4MKOIiuJpLC/fb8X0DKiZkh01gsjBRhP3uZbbF&#10;3IWBL9RfU6kkhGOOFqqU2lzrWFTkMS5CSyzaI3Qek6xdqV2Hg4T7RmfGrLXHmqWhwpY+Kyqe1x9v&#10;of/KTjSfcBrKTTuZy/z7/DQra99ex8MHqERj+jf/XZ+c4GeCL8/IBHr3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1KXr8MAAADcAAAADwAAAAAAAAAAAAAAAACYAgAAZHJzL2Rv&#10;d25yZXYueG1sUEsFBgAAAAAEAAQA9QAAAIgDAAAAAA==&#10;" filled="f" strokecolor="black [3213]" strokeweight="1pt"/>
                      <v:oval id="121 Elipse" o:spid="_x0000_s1028" style="position:absolute;left:63;top:254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4yNMEA&#10;AADcAAAADwAAAGRycy9kb3ducmV2LnhtbERPS2rDMBDdF3oHMYVsQiLZgRKcKKYE2rhLpz3AYE1t&#10;E2tkLMWf21eFQnbzeN855rPtxEiDbx1rSLYKBHHlTMu1hu+v980ehA/IBjvHpGEhD/np+emImXET&#10;lzReQy1iCPsMNTQh9JmUvmrIot+6njhyP26wGCIcamkGnGK47WSq1Ku02HJsaLCnc0PV7Xq3GsaP&#10;tKD1gstU7/tFlevL503ttF69zG8HEIHm8BD/uwsT56cJ/D0TL5Cn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QeMjTBAAAA3AAAAA8AAAAAAAAAAAAAAAAAmAIAAGRycy9kb3du&#10;cmV2LnhtbFBLBQYAAAAABAAEAPUAAACGAwAAAAA=&#10;" filled="f" strokecolor="black [3213]" strokeweight="1pt"/>
                      <v:oval id="122 Elipse" o:spid="_x0000_s1029" style="position:absolute;left:63;top:508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MysQ78A&#10;AADcAAAADwAAAGRycy9kb3ducmV2LnhtbERP24rCMBB9F/Yfwgj7ImtiBSldo8iCrj6q+wFDM9sW&#10;m0lpYi9/bwTBtzmc66y3g61FR62vHGtYzBUI4tyZigsNf9f9VwrCB2SDtWPSMJKH7eZjssbMuJ7P&#10;1F1CIWII+ww1lCE0mZQ+L8min7uGOHL/rrUYImwLaVrsY7itZaLUSlqsODaU2NBPSfntcrcaukNy&#10;pNmIY1+kzajOs9/TTS21/pwOu28QgYbwFr/cRxPnJwk8n4kXyM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0zKxDvwAAANwAAAAPAAAAAAAAAAAAAAAAAJgCAABkcnMvZG93bnJl&#10;di54bWxQSwUGAAAAAAQABAD1AAAAhAMAAAAA&#10;" filled="f" strokecolor="black [3213]" strokeweight="1pt"/>
                      <v:oval id="123 Elipse" o:spid="_x0000_s1030" style="position:absolute;left:63;top:7556;width:1080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4AJ2MAA&#10;AADcAAAADwAAAGRycy9kb3ducmV2LnhtbERP24rCMBB9F/yHMMK+yJpYQUrXKLLgrj56+YChGdti&#10;MylNtpe/3wiCb3M419nsBluLjlpfOdawXCgQxLkzFRcabtfDZwrCB2SDtWPSMJKH3XY62WBmXM9n&#10;6i6hEDGEfYYayhCaTEqfl2TRL1xDHLm7ay2GCNtCmhb7GG5rmSi1lhYrjg0lNvRdUv64/FkN3U9y&#10;pPmIY1+kzajO89/TQ620/pgN+y8QgYbwFr/cRxPnJyt4PhMvkN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4AJ2MAAAADcAAAADwAAAAAAAAAAAAAAAACYAgAAZHJzL2Rvd25y&#10;ZXYueG1sUEsFBgAAAAAEAAQA9QAAAIUDAAAAAA==&#10;" filled="f" strokecolor="black [3213]" strokeweight="1pt"/>
                    </v:group>
                  </w:pict>
                </mc:Fallback>
              </mc:AlternateContent>
            </w:r>
          </w:p>
        </w:tc>
        <w:tc>
          <w:tcPr>
            <w:tcW w:w="1137" w:type="dxa"/>
          </w:tcPr>
          <w:p w14:paraId="7DDE3E60" w14:textId="25ECDA2B" w:rsidR="0001127D" w:rsidRPr="00500A03" w:rsidRDefault="00B875E6" w:rsidP="00AC114B">
            <w:pPr>
              <w:spacing w:line="480" w:lineRule="auto"/>
              <w:rPr>
                <w:b/>
                <w:bCs/>
                <w:iCs/>
                <w:noProof/>
                <w:sz w:val="16"/>
                <w:szCs w:val="16"/>
                <w:lang w:eastAsia="es-ES"/>
              </w:rPr>
            </w:pPr>
            <w:r w:rsidRPr="00500A03">
              <w:rPr>
                <w:b/>
                <w:bCs/>
                <w:iCs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520FEC21" wp14:editId="329510C4">
                      <wp:simplePos x="0" y="0"/>
                      <wp:positionH relativeFrom="column">
                        <wp:posOffset>252711</wp:posOffset>
                      </wp:positionH>
                      <wp:positionV relativeFrom="paragraph">
                        <wp:posOffset>122386</wp:posOffset>
                      </wp:positionV>
                      <wp:extent cx="114300" cy="863600"/>
                      <wp:effectExtent l="0" t="0" r="19050" b="12700"/>
                      <wp:wrapNone/>
                      <wp:docPr id="130" name="130 Grupo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4300" cy="863600"/>
                                <a:chOff x="0" y="0"/>
                                <a:chExt cx="114300" cy="863600"/>
                              </a:xfrm>
                            </wpg:grpSpPr>
                            <wps:wsp>
                              <wps:cNvPr id="131" name="131 Elipse"/>
                              <wps:cNvSpPr/>
                              <wps:spPr>
                                <a:xfrm>
                                  <a:off x="0" y="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2" name="132 Elipse"/>
                              <wps:cNvSpPr/>
                              <wps:spPr>
                                <a:xfrm>
                                  <a:off x="6350" y="254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3" name="133 Elipse"/>
                              <wps:cNvSpPr/>
                              <wps:spPr>
                                <a:xfrm>
                                  <a:off x="6350" y="508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4" name="134 Elipse"/>
                              <wps:cNvSpPr/>
                              <wps:spPr>
                                <a:xfrm>
                                  <a:off x="6350" y="75565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3A6B76D" id="130 Grupo" o:spid="_x0000_s1026" style="position:absolute;margin-left:19.9pt;margin-top:9.65pt;width:9pt;height:68pt;z-index:251660288;mso-height-relative:margin" coordsize="1143,86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5JwUQMAANwSAAAOAAAAZHJzL2Uyb0RvYy54bWzsWFtv2yAUfp+0/4D8vvqSW2vVqaJeoknV&#10;Wq2d+kwxji1hYEDiZL9+B7CdrK2qqZ2mTXIeHODcOB+HT8Dp2bZmaEOVrgTPgvgoChDlROQVX2XB&#10;t/urT8cB0gbzHDPBaRbsqA7O5h8/nDYypYkoBcupQuCE67SRWVAaI9Mw1KSkNdZHQlIOwkKoGhvo&#10;qlWYK9yA95qFSRRNw0aoXCpBqNYweuGFwdz5LwpKzE1RaGoQywKYm3Ff5b6P9hvOT3G6UliWFWmn&#10;gd8wixpXHIL2ri6wwWitqmeu6ooooUVhjoioQ1EUFaEuB8gmjp5ks1RiLV0uq7RZyR4mgPYJTm92&#10;S75sbhWqcli7EeDDcQ2LBE20VGspLDyNXKWgtVTyTt6qdmDlezbjbaFq+w+5oK0DdtcDS7cGERiM&#10;4/EoAvcERMfT0RTaDnhSwuo8syLl5at2YRc0tHPrp9JIKCG9R0m/D6W7EkvqwNc2/x6leI9SjC5Z&#10;JTX1MDm1HiOdaoDrtwGKZieTFqDYtwGgPlGcSqXNkooa2UYWUOYDW/94c62N1+607DAXVxVjDmbG&#10;UQOLkMwAdyvSglW5lbqO3Wr0nCm0wbBJzDa26UDoAy3oMQ6DFmKflmuZHaPWBeNfaQFFBCud+AC/&#10;+sSEUG5iLypxTn2oSQS/Llhn4UI7h9ZzAZPsfbcOOk3vpPPt59zqW1Pqdn9v3Gb+mnFv4SILbnrj&#10;uuJCvZQZg6zayF6/A8lDY1F6FPkOikcJzz1akqsK1vAaa3OLFZANLDsQqLmBT8EELJRoWwEqhfrx&#10;0rjVh+oGaYAaIK8s0N/XWNEAsc8c6v4kHo/BrXGd8WSWQEcdSh4PJXxdnwtYeqhsmJ1rWn3Dumah&#10;RP0APLuwUUGEOYHYWUCM6jrnxpMqMDWhi4VTA4aT2FzzO0msc4uqLdD77QNWsi1kAxTxRXR77Vkx&#10;e11rycVibURRuUrf49riDfveMtVfIYBkTwDJWwhgOrI7HZgwmYzbDQDV2jHeQAQtHQ1EMBCBp9Y9&#10;afxbRDDaE8HoXUQwiY4HIrCHj+FEMJwI/sMTwXhPBON3EcFsMpnC4QBobzgRDFeD4Wrwx64G7qUA&#10;nlDcobJ97rFvNId9d5XYP0rNfwIAAP//AwBQSwMEFAAGAAgAAAAhAFIr2dLdAAAACAEAAA8AAABk&#10;cnMvZG93bnJldi54bWxMj8FKw0AQhu+C77CM4M1uYojamE0pRT0VwVYQb9NkmoRmZ0N2m6Rv73jS&#10;4zf/8M83+Wq2nRpp8K1jA/EiAkVcuqrl2sDn/vXuCZQPyBV2jsnAhTysiuurHLPKTfxB4y7USkrY&#10;Z2igCaHPtPZlQxb9wvXEkh3dYDEIDrWuBpyk3Hb6PooetMWW5UKDPW0aKk+7szXwNuG0TuKXcXs6&#10;bi7f+/T9axuTMbc38/oZVKA5/C3Dr76oQyFOB3fmyqvOQLIU8yDzZQJK8vRR+CCcpgnoItf/Hyh+&#10;AAAA//8DAFBLAQItABQABgAIAAAAIQC2gziS/gAAAOEBAAATAAAAAAAAAAAAAAAAAAAAAABbQ29u&#10;dGVudF9UeXBlc10ueG1sUEsBAi0AFAAGAAgAAAAhADj9If/WAAAAlAEAAAsAAAAAAAAAAAAAAAAA&#10;LwEAAF9yZWxzLy5yZWxzUEsBAi0AFAAGAAgAAAAhAMtXknBRAwAA3BIAAA4AAAAAAAAAAAAAAAAA&#10;LgIAAGRycy9lMm9Eb2MueG1sUEsBAi0AFAAGAAgAAAAhAFIr2dLdAAAACAEAAA8AAAAAAAAAAAAA&#10;AAAAqwUAAGRycy9kb3ducmV2LnhtbFBLBQYAAAAABAAEAPMAAAC1BgAAAAA=&#10;">
                      <v:oval id="131 Elipse" o:spid="_x0000_s1027" style="position:absolute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ek6b8A&#10;AADcAAAADwAAAGRycy9kb3ducmV2LnhtbERPy6rCMBDdC/5DGMGNaKKCSDWKCN6rSx8fMDRjW2wm&#10;pYl9/L25cMHdHM5ztvvOlqKh2heONcxnCgRx6kzBmYbH/TRdg/AB2WDpmDT05GG/Gw62mBjX8pWa&#10;W8hEDGGfoIY8hCqR0qc5WfQzVxFH7ulqiyHCOpOmxjaG21IulFpJiwXHhhwrOuaUvm5vq6H5WZxp&#10;0mPfZuuqV9fJ7+WlllqPR91hAyJQF77if/fZxPnLOfw9Ey+Qu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Bx6TpvwAAANwAAAAPAAAAAAAAAAAAAAAAAJgCAABkcnMvZG93bnJl&#10;di54bWxQSwUGAAAAAAQABAD1AAAAhAMAAAAA&#10;" filled="f" strokecolor="black [3213]" strokeweight="1pt"/>
                      <v:oval id="132 Elipse" o:spid="_x0000_s1028" style="position:absolute;left:63;top:254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U6nsAA&#10;AADcAAAADwAAAGRycy9kb3ducmV2LnhtbERP24rCMBB9F/yHMMK+yJpYQUrXKLLgrj56+YChGdti&#10;MylNtpe/3wiCb3M419nsBluLjlpfOdawXCgQxLkzFRcabtfDZwrCB2SDtWPSMJKH3XY62WBmXM9n&#10;6i6hEDGEfYYayhCaTEqfl2TRL1xDHLm7ay2GCNtCmhb7GG5rmSi1lhYrjg0lNvRdUv64/FkN3U9y&#10;pPmIY1+kzajO89/TQ620/pgN+y8QgYbwFr/cRxPnrxJ4PhMvkN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RU6nsAAAADcAAAADwAAAAAAAAAAAAAAAACYAgAAZHJzL2Rvd25y&#10;ZXYueG1sUEsFBgAAAAAEAAQA9QAAAIUDAAAAAA==&#10;" filled="f" strokecolor="black [3213]" strokeweight="1pt"/>
                      <v:oval id="133 Elipse" o:spid="_x0000_s1029" style="position:absolute;left:63;top:508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mfBcAA&#10;AADcAAAADwAAAGRycy9kb3ducmV2LnhtbERP24rCMBB9F/yHMMK+yJpoQUrXKLLgrj56+YChGdti&#10;MylNtpe/3wiCb3M419nsBluLjlpfOdawXCgQxLkzFRcabtfDZwrCB2SDtWPSMJKH3XY62WBmXM9n&#10;6i6hEDGEfYYayhCaTEqfl2TRL1xDHLm7ay2GCNtCmhb7GG5ruVJqLS1WHBtKbOi7pPxx+bMaup/V&#10;keYjjn2RNqM6z39PD5Vo/TEb9l8gAg3hLX65jybOTxJ4PhMvkN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lmfBcAAAADcAAAADwAAAAAAAAAAAAAAAACYAgAAZHJzL2Rvd25y&#10;ZXYueG1sUEsFBgAAAAAEAAQA9QAAAIUDAAAAAA==&#10;" filled="f" strokecolor="black [3213]" strokeweight="1pt"/>
                      <v:oval id="134 Elipse" o:spid="_x0000_s1030" style="position:absolute;left:63;top:7556;width:1080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AHccEA&#10;AADcAAAADwAAAGRycy9kb3ducmV2LnhtbERPS2rDMBDdF3oHMYVuTCPFLiW4UUIJtHGWcXqAwZra&#10;JtbIWKo/t48Khezm8b6z3c+2EyMNvnWsYb1SIIgrZ1quNXxfPl82IHxANtg5Jg0LedjvHh+2mBs3&#10;8ZnGMtQihrDPUUMTQp9L6auGLPqV64kj9+MGiyHCoZZmwCmG206mSr1Jiy3HhgZ7OjRUXctfq2H8&#10;SgtKFlymetMv6pwcT1eVaf38NH+8gwg0h7v4312YOD97hb9n4gVyd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GwB3HBAAAA3AAAAA8AAAAAAAAAAAAAAAAAmAIAAGRycy9kb3du&#10;cmV2LnhtbFBLBQYAAAAABAAEAPUAAACGAwAAAAA=&#10;" filled="f" strokecolor="black [3213]" strokeweight="1pt"/>
                    </v:group>
                  </w:pict>
                </mc:Fallback>
              </mc:AlternateContent>
            </w:r>
          </w:p>
        </w:tc>
        <w:tc>
          <w:tcPr>
            <w:tcW w:w="1099" w:type="dxa"/>
          </w:tcPr>
          <w:p w14:paraId="520BD4D9" w14:textId="388A7D2D" w:rsidR="0001127D" w:rsidRPr="00500A03" w:rsidRDefault="00B875E6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  <w:r w:rsidRPr="00500A03">
              <w:rPr>
                <w:b/>
                <w:bCs/>
                <w:iCs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58C97E74" wp14:editId="05C28C46">
                      <wp:simplePos x="0" y="0"/>
                      <wp:positionH relativeFrom="column">
                        <wp:posOffset>225425</wp:posOffset>
                      </wp:positionH>
                      <wp:positionV relativeFrom="paragraph">
                        <wp:posOffset>130847</wp:posOffset>
                      </wp:positionV>
                      <wp:extent cx="114300" cy="863600"/>
                      <wp:effectExtent l="0" t="0" r="19050" b="12700"/>
                      <wp:wrapNone/>
                      <wp:docPr id="136" name="136 Grupo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4300" cy="863600"/>
                                <a:chOff x="0" y="0"/>
                                <a:chExt cx="114300" cy="863600"/>
                              </a:xfrm>
                            </wpg:grpSpPr>
                            <wps:wsp>
                              <wps:cNvPr id="137" name="137 Elipse"/>
                              <wps:cNvSpPr/>
                              <wps:spPr>
                                <a:xfrm>
                                  <a:off x="0" y="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8" name="138 Elipse"/>
                              <wps:cNvSpPr/>
                              <wps:spPr>
                                <a:xfrm>
                                  <a:off x="6350" y="254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9" name="139 Elipse"/>
                              <wps:cNvSpPr/>
                              <wps:spPr>
                                <a:xfrm>
                                  <a:off x="6350" y="508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0" name="140 Elipse"/>
                              <wps:cNvSpPr/>
                              <wps:spPr>
                                <a:xfrm>
                                  <a:off x="6350" y="75565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C7EF061" id="136 Grupo" o:spid="_x0000_s1026" style="position:absolute;margin-left:17.75pt;margin-top:10.3pt;width:9pt;height:68pt;z-index:251661312;mso-height-relative:margin" coordsize="1143,86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1/XWAMAANwSAAAOAAAAZHJzL2Uyb0RvYy54bWzsWG1v2yAQ/j5p/wH5+2o777HqVFFfoknV&#10;Wq2d+pliHFvCwIDEyX79DrCdrK2qqZ2mTXI/UOCOO+7heHLm9GxXMbSlSpeCp0F8EgWIciKykq/T&#10;4Nv91adZgLTBPMNMcJoGe6qDs8XHD6e1TOhAFIJlVCEwwnVSyzQojJFJGGpS0ArrEyEpB2EuVIUN&#10;DNU6zBSuwXrFwkEUTcJaqEwqQajWMHvhhcHC2c9zSsxNnmtqEEsD2JtxrXLto23DxSlO1grLoiTN&#10;NvAbdlHhkoPTztQFNhhtVPnMVFUSJbTIzQkRVSjyvCTUxQDRxNGTaFZKbKSLZZ3Ua9nBBNA+wenN&#10;ZsmX7a1CZQZnN5wEiOMKDgm6aKU2Ulh4arlOQGul5J28Vc3E2o9sxLtcVfY/xIJ2Dth9ByzdGURg&#10;Mo5HwwjgJyCaTYYT6DvgSQGn82wVKS5fXRe2TkO7t24rtYQU0geU9PtQuiuwpA58bePvUJoeUJqi&#10;S1ZKTT1MTq3DSCca4PptgKLpfNwAFPs+ANQFihOptFlRUSHbSQPKvGNrH2+vtfHarZad5uKqZMzB&#10;zDiq4RAGU8DdirRgZWalbmCvGj1nCm0xXBKzi2044PpIC0aMw6SF2IflembPqDXB+FeaQxLBSQ+8&#10;g19tYkIoN7EXFTij3tU4gr/WWbvCuXYGreUcNtnZbgy0mt5Ia9vvudG3S6m7/d3iJvLXFncrnGfB&#10;Tbe4KrlQL0XGIKrGs9dvQfLQWJQeRbaH5FHCc4+W5KqEM7zG2txiBWQDxw4Eam6gyZmAgxJNL0CF&#10;UD9emrf6kN0gDVAN5JUG+vsGKxog9plD3s/j0ciynRuMxtMBDNSx5PFYwjfVuYCjj4GqJXFdq29Y&#10;282VqB6AZ5fWK4gwJ+A7DYhR7eDceFIFpiZ0uXRqwHASm2t+J4k1blG1CXq/e8BKNolsgCK+iPau&#10;PUtmr2tXcrHcGJGXLtMPuDZ4w723TPVXCAB+0VqanL2FACZDe9OBCQfjUXMBIFtbxuuJoKGjngh6&#10;IvDUeiCNf4sI5gcimL+LCMbRrCcCW3z0FUFfEfx/FYEttZqKYBS9iwim4/EEigOgvb4i6D8N+k+D&#10;P/Zp4F4K4AnFFZXNc499ozkeu0+Jw6PU4icAAAD//wMAUEsDBBQABgAIAAAAIQCZuFJV3QAAAAgB&#10;AAAPAAAAZHJzL2Rvd25yZXYueG1sTI9Ba4NAEIXvhfyHZQK9NauRlWJdQwhtT6HQJFB6m+hEJe6u&#10;uBs1/77TU3t8vI833+Sb2XRipMG3zmqIVxEIsqWrWltrOB3fnp5B+IC2ws5Z0nAnD5ti8ZBjVrnJ&#10;ftJ4CLXgEesz1NCE0GdS+rIhg37lerLcXdxgMHAcalkNOPG46eQ6ilJpsLV8ocGedg2V18PNaHif&#10;cNom8eu4v1529++j+vjax6T143LevoAINIc/GH71WR0Kdjq7m6286DQkSjGpYR2lILhXCeczcypN&#10;QRa5/P9A8QMAAP//AwBQSwECLQAUAAYACAAAACEAtoM4kv4AAADhAQAAEwAAAAAAAAAAAAAAAAAA&#10;AAAAW0NvbnRlbnRfVHlwZXNdLnhtbFBLAQItABQABgAIAAAAIQA4/SH/1gAAAJQBAAALAAAAAAAA&#10;AAAAAAAAAC8BAABfcmVscy8ucmVsc1BLAQItABQABgAIAAAAIQDNi1/XWAMAANwSAAAOAAAAAAAA&#10;AAAAAAAAAC4CAABkcnMvZTJvRG9jLnhtbFBLAQItABQABgAIAAAAIQCZuFJV3QAAAAgBAAAPAAAA&#10;AAAAAAAAAAAAALIFAABkcnMvZG93bnJldi54bWxQSwUGAAAAAAQABADzAAAAvAYAAAAA&#10;">
                      <v:oval id="137 Elipse" o:spid="_x0000_s1027" style="position:absolute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KZBsEA&#10;AADcAAAADwAAAGRycy9kb3ducmV2LnhtbERPS2rDMBDdF3oHMYVuTCPFhja4UUIJtHGWcXqAwZra&#10;JtbIWKo/t48Khezm8b6z3c+2EyMNvnWsYb1SIIgrZ1quNXxfPl82IHxANtg5Jg0LedjvHh+2mBs3&#10;8ZnGMtQihrDPUUMTQp9L6auGLPqV64kj9+MGiyHCoZZmwCmG206mSr1Kiy3HhgZ7OjRUXctfq2H8&#10;SgtKFlymetMv6pwcT1eVaf38NH+8gwg0h7v4312YOD97g79n4gVyd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FimQbBAAAA3AAAAA8AAAAAAAAAAAAAAAAAmAIAAGRycy9kb3du&#10;cmV2LnhtbFBLBQYAAAAABAAEAPUAAACGAwAAAAA=&#10;" filled="f" strokecolor="black [3213]" strokeweight="1pt"/>
                      <v:oval id="138 Elipse" o:spid="_x0000_s1028" style="position:absolute;left:63;top:254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0NdMQA&#10;AADcAAAADwAAAGRycy9kb3ducmV2LnhtbESPzWrDQAyE74W+w6JAL6HZbQIluFmHUEibHpP0AYRX&#10;tY29WuPd+Ofto0OgN4kZzXza7SffqoH6WAe28LYyoIiL4GouLfxej69bUDEhO2wDk4WZIuzz56cd&#10;Zi6MfKbhkkolIRwztFCl1GVax6Iij3EVOmLR/kLvMcnal9r1OEq4b/XamHftsWZpqLCjz4qK5nLz&#10;Foav9YmWM85jue1mc15+/zRmY+3LYjp8gEo0pX/z4/rkBH8jtPKMTKDz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D9DXTEAAAA3AAAAA8AAAAAAAAAAAAAAAAAmAIAAGRycy9k&#10;b3ducmV2LnhtbFBLBQYAAAAABAAEAPUAAACJAwAAAAA=&#10;" filled="f" strokecolor="black [3213]" strokeweight="1pt"/>
                      <v:oval id="139 Elipse" o:spid="_x0000_s1029" style="position:absolute;left:63;top:508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7Go78EA&#10;AADcAAAADwAAAGRycy9kb3ducmV2LnhtbERPS2rDMBDdF3oHMYVuTCPFhpK6UUIJtHGWcXqAwZra&#10;JtbIWKo/t48Khezm8b6z3c+2EyMNvnWsYb1SIIgrZ1quNXxfPl82IHxANtg5Jg0LedjvHh+2mBs3&#10;8ZnGMtQihrDPUUMTQp9L6auGLPqV64kj9+MGiyHCoZZmwCmG206mSr1Kiy3HhgZ7OjRUXctfq2H8&#10;SgtKFlymetMv6pwcT1eVaf38NH+8gwg0h7v4312YOD97g79n4gVyd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+xqO/BAAAA3AAAAA8AAAAAAAAAAAAAAAAAmAIAAGRycy9kb3du&#10;cmV2LnhtbFBLBQYAAAAABAAEAPUAAACGAwAAAAA=&#10;" filled="f" strokecolor="black [3213]" strokeweight="1pt"/>
                      <v:oval id="140 Elipse" o:spid="_x0000_s1030" style="position:absolute;left:63;top:7556;width:1080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1yD8MA&#10;AADcAAAADwAAAGRycy9kb3ducmV2LnhtbESPzWoCQRCE74G8w9BCLhJn1BBkdZQgJOpRzQM0O53d&#10;xZ2eZWeyP29vHwRv3VR11deb3eBr1VEbq8AW5jMDijgPruLCwu/1+30FKiZkh3VgsjBShN329WWD&#10;mQs9n6m7pEJJCMcMLZQpNZnWMS/JY5yFhli0v9B6TLK2hXYt9hLua70w5lN7rFgaSmxoX1J+u/x7&#10;C93P4kjTEce+WDWjOU8Pp5tZWvs2Gb7WoBIN6Wl+XB+d4H8IvjwjE+jt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o1yD8MAAADcAAAADwAAAAAAAAAAAAAAAACYAgAAZHJzL2Rv&#10;d25yZXYueG1sUEsFBgAAAAAEAAQA9QAAAIgDAAAAAA==&#10;" filled="f" strokecolor="black [3213]" strokeweight="1pt"/>
                    </v:group>
                  </w:pict>
                </mc:Fallback>
              </mc:AlternateContent>
            </w:r>
          </w:p>
        </w:tc>
        <w:tc>
          <w:tcPr>
            <w:tcW w:w="1027" w:type="dxa"/>
          </w:tcPr>
          <w:p w14:paraId="2AF158EF" w14:textId="6F87519B" w:rsidR="0001127D" w:rsidRPr="00500A03" w:rsidRDefault="00B875E6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  <w:r w:rsidRPr="00500A03">
              <w:rPr>
                <w:b/>
                <w:bCs/>
                <w:iCs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6DE757CF" wp14:editId="77C6A6E7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130847</wp:posOffset>
                      </wp:positionV>
                      <wp:extent cx="114300" cy="863600"/>
                      <wp:effectExtent l="0" t="0" r="19050" b="12700"/>
                      <wp:wrapNone/>
                      <wp:docPr id="142" name="142 Grupo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4300" cy="863600"/>
                                <a:chOff x="0" y="0"/>
                                <a:chExt cx="114300" cy="863600"/>
                              </a:xfrm>
                            </wpg:grpSpPr>
                            <wps:wsp>
                              <wps:cNvPr id="143" name="143 Elipse"/>
                              <wps:cNvSpPr/>
                              <wps:spPr>
                                <a:xfrm>
                                  <a:off x="0" y="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4" name="144 Elipse"/>
                              <wps:cNvSpPr/>
                              <wps:spPr>
                                <a:xfrm>
                                  <a:off x="6350" y="254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5" name="145 Elipse"/>
                              <wps:cNvSpPr/>
                              <wps:spPr>
                                <a:xfrm>
                                  <a:off x="6350" y="508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6" name="146 Elipse"/>
                              <wps:cNvSpPr/>
                              <wps:spPr>
                                <a:xfrm>
                                  <a:off x="6350" y="75565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F00195D" id="142 Grupo" o:spid="_x0000_s1026" style="position:absolute;margin-left:16.5pt;margin-top:10.3pt;width:9pt;height:68pt;z-index:251662336;mso-height-relative:margin" coordsize="1143,86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NMsUgMAANwSAAAOAAAAZHJzL2Uyb0RvYy54bWzsWFtv2yAUfp+0/4D8vtpO7KSNmlRRL9Gk&#10;aq3WTn2mGMeWMDAgcbJfvwP4krVVNbXTtEnOgwOcG+fj8Ak4PdtVDG2p0qXg8yA+igJEORFZydfz&#10;4Nv91afjAGmDeYaZ4HQe7KkOzhYfP5zWckZHohAsowqBE65ntZwHhTFyFoaaFLTC+khIykGYC1Vh&#10;A121DjOFa/BesXAURZOwFiqTShCqNYxeeGGwcP7znBJzk+eaGsTmAczNuK9y30f7DReneLZWWBYl&#10;aaaB3zCLCpccgnauLrDBaKPKZ66qkiihRW6OiKhCkecloS4HyCaOnmSzUmIjXS7rWb2WHUwA7ROc&#10;3uyWfNneKlRmsHbJKEAcV7BI0EQrtZHCwlPL9Qy0VkreyVvVDKx9z2a8y1Vl/yEXtHPA7jtg6c4g&#10;AoNxnIwjgJ+A6HgynkDbAU8KWJ1nVqS4fNUubIOGdm7dVGoJJaR7lPT7ULorsKQOfG3z71Aa9yiN&#10;0SUrpaYeJqfWYaRnGuD6bYCi6UnaABT7NgDUJYpnUmmzoqJCtjEPKPOBrX+8vdbGa7dadpiLq5Ix&#10;BzPjqIZFGE0BdyvSgpWZlbqO3Wr0nCm0xbBJzC626UDoAy3oMQ6DFmKflmuZPaPWBeNfaQ5FBCs9&#10;8gF+9YkJodzEXlTgjPpQaQS/Nlhr4UI7h9ZzDpPsfDcOWk3vpPXt59zoW1Pqdn9n3GT+mnFn4SIL&#10;bjrjquRCvZQZg6yayF6/BclDY1F6FNkeikcJzz1akqsS1vAaa3OLFZANLDsQqLmBT84ELJRoWgEq&#10;hPrx0rjVh+oGaYBqIK95oL9vsKIBYp851P1JnCSW7VwnSacj6KhDyeOhhG+qcwFLHwNVS+KaVt+w&#10;tpkrUT0Azy5tVBBhTiD2PCBGtZ1z40kVmJrQ5dKpAcNJbK75nSTWuUXVFuj97gEr2RSyAYr4Itq9&#10;9qyYva615GK5MSIvXaX3uDZ4w763TPVXCCDpCSB5CwFMxnanAxOO0qTZAFCtLeMNRNDQ0UAEAxF4&#10;au1J498igrQngvRdRJBGxwMR2MPHcCIYTgT/4Ylg0hPB5F1EME3TCRwOgPaGE8FwNRiuBn/sauBe&#10;CuAJxR0qm+ce+0Zz2HdXif5RavETAAD//wMAUEsDBBQABgAIAAAAIQB4JyFp3QAAAAgBAAAPAAAA&#10;ZHJzL2Rvd25yZXYueG1sTI9Ba4NAFITvhfyH5QV6a1YjSrGuIYS2p1BoEii9bdwXlbhvxd2o+fd9&#10;PbXHYYaZb4rNbDsx4uBbRwriVQQCqXKmpVrB6fj29AzCB01Gd45QwR09bMrFQ6Fz4yb6xPEQasEl&#10;5HOtoAmhz6X0VYNW+5Xrkdi7uMHqwHKopRn0xOW2k+soyqTVLfFCo3vcNVhdDzer4H3S0zaJX8f9&#10;9bK7fx/Tj699jEo9LuftC4iAc/gLwy8+o0PJTGd3I+NFpyBJ+EpQsI4yEOynMesz59IsA1kW8v+B&#10;8gcAAP//AwBQSwECLQAUAAYACAAAACEAtoM4kv4AAADhAQAAEwAAAAAAAAAAAAAAAAAAAAAAW0Nv&#10;bnRlbnRfVHlwZXNdLnhtbFBLAQItABQABgAIAAAAIQA4/SH/1gAAAJQBAAALAAAAAAAAAAAAAAAA&#10;AC8BAABfcmVscy8ucmVsc1BLAQItABQABgAIAAAAIQBTVNMsUgMAANwSAAAOAAAAAAAAAAAAAAAA&#10;AC4CAABkcnMvZTJvRG9jLnhtbFBLAQItABQABgAIAAAAIQB4JyFp3QAAAAgBAAAPAAAAAAAAAAAA&#10;AAAAAKwFAABkcnMvZG93bnJldi54bWxQSwUGAAAAAAQABADzAAAAtgYAAAAA&#10;">
                      <v:oval id="143 Elipse" o:spid="_x0000_s1027" style="position:absolute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/seMEA&#10;AADcAAAADwAAAGRycy9kb3ducmV2LnhtbERPS2rDMBDdF3oHMYVuTCPFLiW4UUIJtHGWcXqAwZra&#10;JtbIWKo/t48Khezm8b6z3c+2EyMNvnWsYb1SIIgrZ1quNXxfPl82IHxANtg5Jg0LedjvHh+2mBs3&#10;8ZnGMtQihrDPUUMTQp9L6auGLPqV64kj9+MGiyHCoZZmwCmG206mSr1Jiy3HhgZ7OjRUXctfq2H8&#10;SgtKFlymetMv6pwcT1eVaf38NH+8gwg0h7v4312YOP81g79n4gVyd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Zf7HjBAAAA3AAAAA8AAAAAAAAAAAAAAAAAmAIAAGRycy9kb3du&#10;cmV2LnhtbFBLBQYAAAAABAAEAPUAAACGAwAAAAA=&#10;" filled="f" strokecolor="black [3213]" strokeweight="1pt"/>
                      <v:oval id="144 Elipse" o:spid="_x0000_s1028" style="position:absolute;left:63;top:254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Z0DMAA&#10;AADcAAAADwAAAGRycy9kb3ducmV2LnhtbERP24rCMBB9F/Yfwgj7Ipp4YZFqlEXYVR+t+wFDM7bF&#10;ZlKabC9/bwTBtzmc62z3va1ES40vHWuYzxQI4syZknMNf9ef6RqED8gGK8ekYSAP+93HaIuJcR1f&#10;qE1DLmII+wQ1FCHUiZQ+K8iin7maOHI311gMETa5NA12MdxWcqHUl7RYcmwosKZDQdk9/bca2t/F&#10;iSYDDl2+rgd1mRzPd7XU+nPcf29ABOrDW/xyn0ycv1rB85l4gdw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bZ0DMAAAADcAAAADwAAAAAAAAAAAAAAAACYAgAAZHJzL2Rvd25y&#10;ZXYueG1sUEsFBgAAAAAEAAQA9QAAAIUDAAAAAA==&#10;" filled="f" strokecolor="black [3213]" strokeweight="1pt"/>
                      <v:oval id="145 Elipse" o:spid="_x0000_s1029" style="position:absolute;left:63;top:508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rRl8EA&#10;AADcAAAADwAAAGRycy9kb3ducmV2LnhtbERPyWrDMBC9B/oPYgq9hEZqlhLcyKYEmqRHu/2AwZra&#10;JtbIWIqXv48Khd7m8dY5ZJNtxUC9bxxreFkpEMSlMw1XGr6/Pp73IHxANtg6Jg0zecjSh8UBE+NG&#10;zmkoQiViCPsENdQhdImUvqzJol+5jjhyP663GCLsK2l6HGO4beVaqVdpseHYUGNHx5rKa3GzGobT&#10;+kLLGeex2nezypfnz6vaaP30OL2/gQg0hX/xn/ti4vztDn6fiRfI9A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b60ZfBAAAA3AAAAA8AAAAAAAAAAAAAAAAAmAIAAGRycy9kb3du&#10;cmV2LnhtbFBLBQYAAAAABAAEAPUAAACGAwAAAAA=&#10;" filled="f" strokecolor="black [3213]" strokeweight="1pt"/>
                      <v:oval id="146 Elipse" o:spid="_x0000_s1030" style="position:absolute;left:63;top:7556;width:1080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hP4MEA&#10;AADcAAAADwAAAGRycy9kb3ducmV2LnhtbERPS2rDMBDdB3IHMYFuQiPVDcY4UUwptE2XcXqAwZrY&#10;JtbIWKo/t68Khe7m8b5zLGbbiZEG3zrW8LRTIIgrZ1quNXxd3x4zED4gG+wck4aFPBSn9eqIuXET&#10;X2gsQy1iCPscNTQh9LmUvmrIot+5njhyNzdYDBEOtTQDTjHcdjJRKpUWW44NDfb02lB1L7+thvE9&#10;OdN2wWWqs35Rl+3H5109a/2wmV8OIALN4V/85z6bOH+fwu8z8QJ5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YoT+DBAAAA3AAAAA8AAAAAAAAAAAAAAAAAmAIAAGRycy9kb3du&#10;cmV2LnhtbFBLBQYAAAAABAAEAPUAAACGAwAAAAA=&#10;" filled="f" strokecolor="black [3213]" strokeweight="1pt"/>
                    </v:group>
                  </w:pict>
                </mc:Fallback>
              </mc:AlternateContent>
            </w:r>
          </w:p>
        </w:tc>
        <w:tc>
          <w:tcPr>
            <w:tcW w:w="932" w:type="dxa"/>
          </w:tcPr>
          <w:p w14:paraId="07ED82F9" w14:textId="77777777" w:rsidR="0001127D" w:rsidRPr="00500A03" w:rsidRDefault="0001127D" w:rsidP="00AC114B">
            <w:pPr>
              <w:spacing w:line="480" w:lineRule="auto"/>
              <w:rPr>
                <w:b/>
                <w:bCs/>
                <w:iCs/>
                <w:noProof/>
                <w:sz w:val="16"/>
                <w:szCs w:val="16"/>
                <w:lang w:eastAsia="es-ES"/>
              </w:rPr>
            </w:pPr>
            <w:r w:rsidRPr="00500A03">
              <w:rPr>
                <w:b/>
                <w:bCs/>
                <w:iCs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088AF17A" wp14:editId="555FEF98">
                      <wp:simplePos x="0" y="0"/>
                      <wp:positionH relativeFrom="column">
                        <wp:posOffset>167005</wp:posOffset>
                      </wp:positionH>
                      <wp:positionV relativeFrom="paragraph">
                        <wp:posOffset>140148</wp:posOffset>
                      </wp:positionV>
                      <wp:extent cx="114300" cy="863600"/>
                      <wp:effectExtent l="0" t="0" r="19050" b="12700"/>
                      <wp:wrapNone/>
                      <wp:docPr id="148" name="148 Grupo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4300" cy="863600"/>
                                <a:chOff x="0" y="0"/>
                                <a:chExt cx="114300" cy="863600"/>
                              </a:xfrm>
                            </wpg:grpSpPr>
                            <wps:wsp>
                              <wps:cNvPr id="149" name="149 Elipse"/>
                              <wps:cNvSpPr/>
                              <wps:spPr>
                                <a:xfrm>
                                  <a:off x="0" y="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0" name="150 Elipse"/>
                              <wps:cNvSpPr/>
                              <wps:spPr>
                                <a:xfrm>
                                  <a:off x="6350" y="254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1" name="151 Elipse"/>
                              <wps:cNvSpPr/>
                              <wps:spPr>
                                <a:xfrm>
                                  <a:off x="6350" y="508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2" name="152 Elipse"/>
                              <wps:cNvSpPr/>
                              <wps:spPr>
                                <a:xfrm>
                                  <a:off x="6350" y="75565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8BDA4AC" id="148 Grupo" o:spid="_x0000_s1026" style="position:absolute;margin-left:13.15pt;margin-top:11.05pt;width:9pt;height:68pt;z-index:251663360;mso-height-relative:margin" coordsize="1143,86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8ulVgMAANwSAAAOAAAAZHJzL2Uyb0RvYy54bWzsWG1v2yAQ/j5p/wH5++qX5qWx6lRRX6JJ&#10;1VqtnfqZYhxbwsCAxMl+/Q6wnaytqqmdpk1yPjjAHXfcc8cj4PRsWzO0oUpXgmdBfBQFiHIi8oqv&#10;suDb/dWnkwBpg3mOmeA0C3ZUB2fzjx9OG5nSRJSC5VQhMMJ12sgsKI2RaRhqUtIa6yMhKQdhIVSN&#10;DXTVKswVbsB6zcIkiiZhI1QulSBUaxi98MJg7uwXBSXmpig0NYhlAazNuK9y30f7DeenOF0pLMuK&#10;tMvAb1hFjSsOTntTF9hgtFbVM1N1RZTQojBHRNShKIqKUBcDRBNHT6JZKrGWLpZV2qxkDxNA+wSn&#10;N5slXza3ClU55G4EqeK4hiRBEy3VWgoLTyNXKWgtlbyTt6odWPmejXhbqNr+Qyxo64Dd9cDSrUEE&#10;BuN4dBwB/AREJ5PjCbQd8KSE7DybRcrLV+eFndPQrq1fSiOhhPQeJf0+lO5KLKkDX9v4e5Rme5Rm&#10;6JJVUlMPk1PrMdKpBrh+G6BoOhu3AMW+DQD1geJUKm2WVNTINrKAMu/Y2seba228dqdlh7m4qhhz&#10;MDOOGkhCMgXcrUgLVuVW6jp2q9FzptAGwyYx29iGA64PtKDHOAxaiH1YrmV2jFoTjH+lBRQRZDrx&#10;Dn61iQmh3MReVOKcelfjCH6ds26Gc+0MWssFLLK33RroNL2RzrZfc6tvp1K3+/vJbeSvTe5nOM+C&#10;m35yXXGhXoqMQVStZ6/fgeShsSg9inwHxaOE5x4tyVUFObzG2txiBWQDaQcCNTfwKZiARIm2FaBS&#10;qB8vjVt9qG6QBqgB8soC/X2NFQ0Q+8yh7mfxaGTZznVG42kCHXUoeTyU8HV9LiD1MVC1JK5p9Q3r&#10;moUS9QPw7MJ6BRHmBHxnATGq65wbT6rA1IQuFk4NGE5ic83vJLHGLaq2QO+3D1jJtpANUMQX0e21&#10;Z8Xsde1MLhZrI4rKVfoe1xZv2PeWqf4GAdht2tLkOHoLAUyOrQlgwmQ8ajcAVGvHeAMRtHQ0EMFA&#10;BJ5a96TxbxEB8GVHBPG7iGAcnQxEYA8fw4lgOBH8hyeCZE8EybuIYDoeT+BwALQ3nAiGq8FwNfhj&#10;VwP3UgBPKO5Q2T732Deaw767SuwfpeY/AQAA//8DAFBLAwQUAAYACAAAACEAEuP9994AAAAIAQAA&#10;DwAAAGRycy9kb3ducmV2LnhtbEyPzWrDMBCE74W+g9hCb40s54fgWg4htD2FQpNC6U2xNraJtTKW&#10;Yjtv3+2pPS3DfMzO5JvJtWLAPjSeNKhZAgKp9LahSsPn8fVpDSJEQ9a0nlDDDQNsivu73GTWj/SB&#10;wyFWgkMoZEZDHWOXSRnKGp0JM98hsXf2vTORZV9J25uRw10r0yRZSWca4g+16XBXY3k5XJ2Gt9GM&#10;27l6GfaX8+72fVy+f+0Vav34MG2fQUSc4h8Mv/W5OhTc6eSvZINoNaSrOZN8UwWC/cWC9Ym55VqB&#10;LHL5f0DxAwAA//8DAFBLAQItABQABgAIAAAAIQC2gziS/gAAAOEBAAATAAAAAAAAAAAAAAAAAAAA&#10;AABbQ29udGVudF9UeXBlc10ueG1sUEsBAi0AFAAGAAgAAAAhADj9If/WAAAAlAEAAAsAAAAAAAAA&#10;AAAAAAAALwEAAF9yZWxzLy5yZWxzUEsBAi0AFAAGAAgAAAAhAMMHy6VWAwAA3BIAAA4AAAAAAAAA&#10;AAAAAAAALgIAAGRycy9lMm9Eb2MueG1sUEsBAi0AFAAGAAgAAAAhABLj/ffeAAAACAEAAA8AAAAA&#10;AAAAAAAAAAAAsAUAAGRycy9kb3ducmV2LnhtbFBLBQYAAAAABAAEAPMAAAC7BgAAAAA=&#10;">
                      <v:oval id="149 Elipse" o:spid="_x0000_s1027" style="position:absolute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7fbksIA&#10;AADcAAAADwAAAGRycy9kb3ducmV2LnhtbERPS2rDMBDdF3IHMYFsQiMlLSF1I5tQSJsu7eQAgzW1&#10;TayRsVR/bl8VCt3N433nmE22FQP1vnGsYbtRIIhLZxquNNyu58cDCB+QDbaOScNMHrJ08XDExLiR&#10;cxqKUIkYwj5BDXUIXSKlL2uy6DeuI47cl+sthgj7SpoexxhuW7lTai8tNhwbauzorabyXnxbDcP7&#10;7kLrGeexOnSzytcfn3f1pPVqOZ1eQQSawr/4z30xcf7zC/w+Ey+Q6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t9uSwgAAANwAAAAPAAAAAAAAAAAAAAAAAJgCAABkcnMvZG93&#10;bnJldi54bWxQSwUGAAAAAAQABAD1AAAAhwMAAAAA&#10;" filled="f" strokecolor="black [3213]" strokeweight="1pt"/>
                      <v:oval id="150 Elipse" o:spid="_x0000_s1028" style="position:absolute;left:63;top:254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1Tk0sMA&#10;AADcAAAADwAAAGRycy9kb3ducmV2LnhtbESPzWoCQRCE74G8w9BCLhJnVBJkdZQgJOpRzQM0O53d&#10;xZ2eZWeyP29vHwRv3VR11deb3eBr1VEbq8AW5jMDijgPruLCwu/1+30FKiZkh3VgsjBShN329WWD&#10;mQs9n6m7pEJJCMcMLZQpNZnWMS/JY5yFhli0v9B6TLK2hXYt9hLua70w5lN7rFgaSmxoX1J+u/x7&#10;C93P4kjTEce+WDWjOU8Pp5tZWvs2Gb7WoBIN6Wl+XB+d4H8IvjwjE+jt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1Tk0sMAAADcAAAADwAAAAAAAAAAAAAAAACYAgAAZHJzL2Rv&#10;d25yZXYueG1sUEsFBgAAAAAEAAQA9QAAAIgDAAAAAA==&#10;" filled="f" strokecolor="black [3213]" strokeweight="1pt"/>
                      <v:oval id="151 Elipse" o:spid="_x0000_s1029" style="position:absolute;left:63;top:508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hBScEA&#10;AADcAAAADwAAAGRycy9kb3ducmV2LnhtbERPS2rDMBDdF3oHMYFuQiIlpSU4kU0JtE2XcXqAwZrI&#10;JtbIWIo/t68Khe7m8b5zKCbXioH60HjWsFkrEMSVNw1bDd+X99UORIjIBlvPpGGmAEX++HDAzPiR&#10;zzSU0YoUwiFDDXWMXSZlqGpyGNa+I07c1fcOY4K9labHMYW7Vm6VepUOG04NNXZ0rKm6lXenYfjY&#10;nmg54zzaXTer8/Lz66aetX5aTG97EJGm+C/+c59Mmv+ygd9n0gUy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wYQUnBAAAA3AAAAA8AAAAAAAAAAAAAAAAAmAIAAGRycy9kb3du&#10;cmV2LnhtbFBLBQYAAAAABAAEAPUAAACGAwAAAAA=&#10;" filled="f" strokecolor="black [3213]" strokeweight="1pt"/>
                      <v:oval id="152 Elipse" o:spid="_x0000_s1030" style="position:absolute;left:63;top:7556;width:1080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rfPsEA&#10;AADcAAAADwAAAGRycy9kb3ducmV2LnhtbERPS2rDMBDdB3oHMYVsQiPFJcG4UUwptHWXcXqAwZra&#10;JtbIWIo/t48Khe7m8b5zzGfbiZEG3zrWsNsqEMSVMy3XGr4v708pCB+QDXaOScNCHvLTw+qImXET&#10;n2ksQy1iCPsMNTQh9JmUvmrIot+6njhyP26wGCIcamkGnGK47WSi1EFabDk2NNjTW0PVtbxZDeNH&#10;UtBmwWWq035R583n11U9a71+nF9fQASaw7/4z12YOH+fwO8z8QJ5u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zK3z7BAAAA3AAAAA8AAAAAAAAAAAAAAAAAmAIAAGRycy9kb3du&#10;cmV2LnhtbFBLBQYAAAAABAAEAPUAAACGAwAAAAA=&#10;" filled="f" strokecolor="black [3213]" strokeweight="1pt"/>
                    </v:group>
                  </w:pict>
                </mc:Fallback>
              </mc:AlternateContent>
            </w:r>
          </w:p>
        </w:tc>
        <w:tc>
          <w:tcPr>
            <w:tcW w:w="1336" w:type="dxa"/>
          </w:tcPr>
          <w:p w14:paraId="3DC63C23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  <w:r w:rsidRPr="00500A03">
              <w:rPr>
                <w:b/>
                <w:bCs/>
                <w:iCs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296D4C5B" wp14:editId="3C7D28FC">
                      <wp:simplePos x="0" y="0"/>
                      <wp:positionH relativeFrom="column">
                        <wp:posOffset>297180</wp:posOffset>
                      </wp:positionH>
                      <wp:positionV relativeFrom="paragraph">
                        <wp:posOffset>140148</wp:posOffset>
                      </wp:positionV>
                      <wp:extent cx="114300" cy="863600"/>
                      <wp:effectExtent l="0" t="0" r="19050" b="12700"/>
                      <wp:wrapNone/>
                      <wp:docPr id="154" name="154 Grupo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4300" cy="863600"/>
                                <a:chOff x="0" y="0"/>
                                <a:chExt cx="114300" cy="863600"/>
                              </a:xfrm>
                            </wpg:grpSpPr>
                            <wps:wsp>
                              <wps:cNvPr id="155" name="155 Elipse"/>
                              <wps:cNvSpPr/>
                              <wps:spPr>
                                <a:xfrm>
                                  <a:off x="0" y="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6" name="156 Elipse"/>
                              <wps:cNvSpPr/>
                              <wps:spPr>
                                <a:xfrm>
                                  <a:off x="6350" y="254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7" name="157 Elipse"/>
                              <wps:cNvSpPr/>
                              <wps:spPr>
                                <a:xfrm>
                                  <a:off x="6350" y="508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8" name="158 Elipse"/>
                              <wps:cNvSpPr/>
                              <wps:spPr>
                                <a:xfrm>
                                  <a:off x="6350" y="75565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CF650B9" id="154 Grupo" o:spid="_x0000_s1026" style="position:absolute;margin-left:23.4pt;margin-top:11.05pt;width:9pt;height:68pt;z-index:251664384;mso-height-relative:margin" coordsize="1143,86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8ePVAMAANwSAAAOAAAAZHJzL2Uyb0RvYy54bWzsWFtv2yAUfp+0/4D8vtpO4yS16lRRL9Gk&#10;aq3WTn2mGMeWMDAgcbJfvwPYTtZW1dRO0yY5Dw5wbpyPwyfg9GxbM7ShSleCZ0F8FAWIciLyiq+y&#10;4Nv91adZgLTBPMdMcJoFO6qDs/nHD6eNTOlIlILlVCFwwnXayCwojZFpGGpS0hrrIyEpB2EhVI0N&#10;dNUqzBVuwHvNwlEUTcJGqFwqQajWMHrhhcHc+S8KSsxNUWhqEMsCmJtxX+W+j/Ybzk9xulJYlhVp&#10;p4HfMIsaVxyC9q4usMForapnruqKKKFFYY6IqENRFBWhLgfIJo6eZLNUYi1dLqu0WckeJoD2CU5v&#10;dku+bG4VqnJYu2QcII5rWCRooqVaS2HhaeQqBa2lknfyVrUDK9+zGW8LVdt/yAVtHbC7Hli6NYjA&#10;YByPjyOAn4BoNjmeQNsBT0pYnWdWpLx81S7sgoZ2bv1UGgklpPco6fehdFdiSR342ubfo5TsUUrQ&#10;Jaukph4mp9ZjpFMNcP02QNH0JGkBin0bAOoTxalU2iypqJFtZAFlPrD1jzfX2njtTssOc3FVMeZg&#10;Zhw1sAijKeBuRVqwKrdS17FbjZ4zhTYYNonZxjYdCH2gBT3GYdBC7NNyLbNj1Lpg/CstoIhgpUc+&#10;wK8+MSGUm9iLSpxTHyqJ4NcF6yxcaOfQei5gkr3v1kGn6Z10vv2cW31rSt3u743bzF8z7i1cZMFN&#10;b1xXXKiXMmOQVRvZ63cgeWgsSo8i30HxKOG5R0tyVcEaXmNtbrECsoFlBwI1N/ApmICFEm0rQKVQ&#10;P14at/pQ3SANUAPklQX6+xorGiD2mUPdn8TjsWU71xkn0xF01KHk8VDC1/W5gKWPgaolcU2rb1jX&#10;LJSoH4BnFzYqiDAnEDsLiFFd59x4UgWmJnSxcGrAcBKba34niXVuUbUFer99wEq2hWyAIr6Ibq89&#10;K2avay25WKyNKCpX6XtcW7xh31um+isEMNkTwOQtBDA5tjsdmHCUjNsNANXaMd5ABC0dDUQwEIGn&#10;1j1p/FtEMN0TwfRdRJBEs4EI7OFjOBEMJ4L/8EQAd9zu4jR7FxFMk2QChwOgveFEMFwNhqvBH7sa&#10;uJcCeEJxh8r2uce+0Rz23VVi/yg1/wkAAP//AwBQSwMEFAAGAAgAAAAhABEYwa/eAAAACAEAAA8A&#10;AABkcnMvZG93bnJldi54bWxMj0FrwkAUhO+F/oflFXqrm6QaJGYjIm1PUqgWirdn9pkEs7shuybx&#10;3/f1VI/DDDPf5OvJtGKg3jfOKohnEQiypdONrRR8H95fliB8QKuxdZYU3MjDunh8yDHTbrRfNOxD&#10;JbjE+gwV1CF0mZS+rMmgn7mOLHtn1xsMLPtK6h5HLjetTKIolQYbyws1drStqbzsr0bBx4jj5jV+&#10;G3aX8/Z2PCw+f3YxKfX8NG1WIAJN4T8Mf/iMDgUzndzVai9aBfOUyYOCJIlBsJ/OWZ84t1jGIItc&#10;3h8ofgEAAP//AwBQSwECLQAUAAYACAAAACEAtoM4kv4AAADhAQAAEwAAAAAAAAAAAAAAAAAAAAAA&#10;W0NvbnRlbnRfVHlwZXNdLnhtbFBLAQItABQABgAIAAAAIQA4/SH/1gAAAJQBAAALAAAAAAAAAAAA&#10;AAAAAC8BAABfcmVscy8ucmVsc1BLAQItABQABgAIAAAAIQDGw8ePVAMAANwSAAAOAAAAAAAAAAAA&#10;AAAAAC4CAABkcnMvZTJvRG9jLnhtbFBLAQItABQABgAIAAAAIQARGMGv3gAAAAgBAAAPAAAAAAAA&#10;AAAAAAAAAK4FAABkcnMvZG93bnJldi54bWxQSwUGAAAAAAQABADzAAAAuQYAAAAA&#10;">
                      <v:oval id="155 Elipse" o:spid="_x0000_s1027" style="position:absolute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NHSsAA&#10;AADcAAAADwAAAGRycy9kb3ducmV2LnhtbERP24rCMBB9F/Yfwgj7IpqouEg1yiLsqo/W/YChGdti&#10;MylNtpe/N4Lg2xzOdbb73laipcaXjjXMZwoEceZMybmGv+vPdA3CB2SDlWPSMJCH/e5jtMXEuI4v&#10;1KYhFzGEfYIaihDqREqfFWTRz1xNHLmbayyGCJtcmga7GG4ruVDqS1osOTYUWNOhoOye/lsN7e/i&#10;RJMBhy5f14O6TI7nu1pq/TnuvzcgAvXhLX65TybOX63g+Uy8QO4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yNHSsAAAADcAAAADwAAAAAAAAAAAAAAAACYAgAAZHJzL2Rvd25y&#10;ZXYueG1sUEsFBgAAAAAEAAQA9QAAAIUDAAAAAA==&#10;" filled="f" strokecolor="black [3213]" strokeweight="1pt"/>
                      <v:oval id="156 Elipse" o:spid="_x0000_s1028" style="position:absolute;left:63;top:254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/HZPcEA&#10;AADcAAAADwAAAGRycy9kb3ducmV2LnhtbERPS2rDMBDdB3IHMYFuQiPVJcY4UUwptE2XcXqAwZrY&#10;JtbIWKo/t68Khe7m8b5zLGbbiZEG3zrW8LRTIIgrZ1quNXxd3x4zED4gG+wck4aFPBSn9eqIuXET&#10;X2gsQy1iCPscNTQh9LmUvmrIot+5njhyNzdYDBEOtTQDTjHcdjJRKpUWW44NDfb02lB1L7+thvE9&#10;OdN2wWWqs35Rl+3H5109a/2wmV8OIALN4V/85z6bOH+fwu8z8QJ5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Px2T3BAAAA3AAAAA8AAAAAAAAAAAAAAAAAmAIAAGRycy9kb3du&#10;cmV2LnhtbFBLBQYAAAAABAAEAPUAAACGAwAAAAA=&#10;" filled="f" strokecolor="black [3213]" strokeweight="1pt"/>
                      <v:oval id="157 Elipse" o:spid="_x0000_s1029" style="position:absolute;left:63;top:508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18psIA&#10;AADcAAAADwAAAGRycy9kb3ducmV2LnhtbERPS2rDMBDdB3oHMYVuQiM1IWlwI5sSaJIu7fYAgzW1&#10;TayRsRR/bh8VCt3N433nkE22FQP1vnGs4WWlQBCXzjRcafj++njeg/AB2WDrmDTM5CFLHxYHTIwb&#10;OaehCJWIIewT1FCH0CVS+rImi37lOuLI/bjeYoiwr6TpcYzhtpVrpXbSYsOxocaOjjWV1+JmNQyn&#10;9YWWM85jte9mlS/Pn1e10frpcXp/AxFoCv/iP/fFxPnbV/h9Jl4g0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8vXymwgAAANwAAAAPAAAAAAAAAAAAAAAAAJgCAABkcnMvZG93&#10;bnJldi54bWxQSwUGAAAAAAQABAD1AAAAhwMAAAAA&#10;" filled="f" strokecolor="black [3213]" strokeweight="1pt"/>
                      <v:oval id="158 Elipse" o:spid="_x0000_s1030" style="position:absolute;left:63;top:7556;width:1080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Lo1MMA&#10;AADcAAAADwAAAGRycy9kb3ducmV2LnhtbESPzWoCQRCE74G8w9BCLhJnVBJkdZQgJOpRzQM0O53d&#10;xZ2eZWeyP29vHwRv3VR11deb3eBr1VEbq8AW5jMDijgPruLCwu/1+30FKiZkh3VgsjBShN329WWD&#10;mQs9n6m7pEJJCMcMLZQpNZnWMS/JY5yFhli0v9B6TLK2hXYt9hLua70w5lN7rFgaSmxoX1J+u/x7&#10;C93P4kjTEce+WDWjOU8Pp5tZWvs2Gb7WoBIN6Wl+XB+d4H8IrTwjE+jt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SLo1MMAAADcAAAADwAAAAAAAAAAAAAAAACYAgAAZHJzL2Rv&#10;d25yZXYueG1sUEsFBgAAAAAEAAQA9QAAAIgDAAAAAA==&#10;" filled="f" strokecolor="black [3213]" strokeweight="1pt"/>
                    </v:group>
                  </w:pict>
                </mc:Fallback>
              </mc:AlternateContent>
            </w:r>
          </w:p>
        </w:tc>
        <w:tc>
          <w:tcPr>
            <w:tcW w:w="1115" w:type="dxa"/>
          </w:tcPr>
          <w:p w14:paraId="78FDCE99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  <w:r w:rsidRPr="00500A03">
              <w:rPr>
                <w:b/>
                <w:bCs/>
                <w:iCs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4D7968DB" wp14:editId="1028A175">
                      <wp:simplePos x="0" y="0"/>
                      <wp:positionH relativeFrom="column">
                        <wp:posOffset>220345</wp:posOffset>
                      </wp:positionH>
                      <wp:positionV relativeFrom="paragraph">
                        <wp:posOffset>139550</wp:posOffset>
                      </wp:positionV>
                      <wp:extent cx="114300" cy="863600"/>
                      <wp:effectExtent l="0" t="0" r="19050" b="12700"/>
                      <wp:wrapNone/>
                      <wp:docPr id="160" name="160 Grupo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4300" cy="863600"/>
                                <a:chOff x="0" y="0"/>
                                <a:chExt cx="114300" cy="863600"/>
                              </a:xfrm>
                            </wpg:grpSpPr>
                            <wps:wsp>
                              <wps:cNvPr id="161" name="161 Elipse"/>
                              <wps:cNvSpPr/>
                              <wps:spPr>
                                <a:xfrm>
                                  <a:off x="0" y="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2" name="162 Elipse"/>
                              <wps:cNvSpPr/>
                              <wps:spPr>
                                <a:xfrm>
                                  <a:off x="6350" y="254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3" name="163 Elipse"/>
                              <wps:cNvSpPr/>
                              <wps:spPr>
                                <a:xfrm>
                                  <a:off x="6350" y="508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4" name="164 Elipse"/>
                              <wps:cNvSpPr/>
                              <wps:spPr>
                                <a:xfrm>
                                  <a:off x="6350" y="75565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F8A7114" id="160 Grupo" o:spid="_x0000_s1026" style="position:absolute;margin-left:17.35pt;margin-top:11pt;width:9pt;height:68pt;z-index:251665408;mso-height-relative:margin" coordsize="1143,86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Xc9UQMAANwSAAAOAAAAZHJzL2Uyb0RvYy54bWzsWFtv2yAUfp+0/4D8vvqSW2vVqaJeoknV&#10;Wq2d+kwxji1hYEDiZL9+B7CdrK2qqZ2mTXIeHODcOB+HT8Dp2bZmaEOVrgTPgvgoChDlROQVX2XB&#10;t/urT8cB0gbzHDPBaRbsqA7O5h8/nDYypYkoBcupQuCE67SRWVAaI9Mw1KSkNdZHQlIOwkKoGhvo&#10;qlWYK9yA95qFSRRNw0aoXCpBqNYweuGFwdz5LwpKzE1RaGoQywKYm3Ff5b6P9hvOT3G6UliWFWmn&#10;gd8wixpXHIL2ri6wwWitqmeu6ooooUVhjoioQ1EUFaEuB8gmjp5ks1RiLV0uq7RZyR4mgPYJTm92&#10;S75sbhWqcli7KeDDcQ2LBE20VGspLDyNXKWgtVTyTt6qdmDlezbjbaFq+w+5oK0DdtcDS7cGERiM&#10;4/EoAvcERMfT0RTaDnhSwuo8syLl5at2YRc0tHPrp9JIKCG9R0m/D6W7EkvqwNc2/x6leI9SjC5Z&#10;JTX1MDm1HiOdaoDrtwGKZieTFqDYtwGgPlGcSqXNkooa2UYWUOYDW/94c62N1+607DAXVxVjDmbG&#10;UQOLkMwAdyvSglW5lbqO3Wr0nCm0wbBJzDa26UDoAy3oMQ6DFmKflmuZHaPWBeNfaQFFBCud+AC/&#10;+sSEUG5iLypxTn2oSQS/Llhn4UI7h9ZzAZPsfbcOOk3vpPPt59zqW1Pqdn9v3Gb+mnFv4SILbnrj&#10;uuJCvZQZg6zayF6/A8lDY1F6FPkOikcJzz1akqsK1vAaa3OLFZANLDsQqLmBT8EELJRoWwEqhfrx&#10;0rjVh+oGaYAaIK8s0N/XWNEAsc8c6v4kHo/BrXGd8WSWQEcdSh4PJXxdnwtYeqhsmJ1rWn3Dumah&#10;RP0APLuwUUGEOYHYWUCM6jrnxpMqMDWhi4VTA4aT2FzzO0msc4uqLdD77QNWsi1kAxTxRXR77Vkx&#10;e11rycVibURRuUrf49riDfveMtVfIYBkTwDJWwhgOrI7HZgwmYzbDQDV2jHeQAQtHQ1EMBCBp9Y9&#10;afxbRDDaE8HoXUQwiY4HIrCHj+FEMJwI/sMTwXhPBON3EcFsMpnC4QBobzgRDFeD4Wrwx64G7qUA&#10;nlDcobJ97rFvNId9d5XYP0rNfwIAAP//AwBQSwMEFAAGAAgAAAAhAPhcjVXeAAAACAEAAA8AAABk&#10;cnMvZG93bnJldi54bWxMj0FLw0AUhO+C/2F5gje7SWq0pNmUUtRTEdoK0ts2+5qEZt+G7DZJ/73P&#10;kx6HGWa+yVeTbcWAvW8cKYhnEQik0pmGKgVfh/enBQgfNBndOkIFN/SwKu7vcp0ZN9IOh32oBJeQ&#10;z7SCOoQuk9KXNVrtZ65DYu/seqsDy76Sptcjl9tWJlH0Iq1uiBdq3eGmxvKyv1oFH6Me1/P4bdhe&#10;zpvb8ZB+fm9jVOrxYVovQQScwl8YfvEZHQpmOrkrGS9aBfPnV04qSBK+xH6asD5xLl1EIItc/j9Q&#10;/AAAAP//AwBQSwECLQAUAAYACAAAACEAtoM4kv4AAADhAQAAEwAAAAAAAAAAAAAAAAAAAAAAW0Nv&#10;bnRlbnRfVHlwZXNdLnhtbFBLAQItABQABgAIAAAAIQA4/SH/1gAAAJQBAAALAAAAAAAAAAAAAAAA&#10;AC8BAABfcmVscy8ucmVsc1BLAQItABQABgAIAAAAIQBEIXc9UQMAANwSAAAOAAAAAAAAAAAAAAAA&#10;AC4CAABkcnMvZTJvRG9jLnhtbFBLAQItABQABgAIAAAAIQD4XI1V3gAAAAgBAAAPAAAAAAAAAAAA&#10;AAAAAKsFAABkcnMvZG93bnJldi54bWxQSwUGAAAAAAQABADzAAAAtgYAAAAA&#10;">
                      <v:oval id="161 Elipse" o:spid="_x0000_s1027" style="position:absolute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SL9MEA&#10;AADcAAAADwAAAGRycy9kb3ducmV2LnhtbERP22rCQBB9L/gPyxR8Ed1NCiKpqxShmj5G/YAhO02C&#10;2dmQ3eby926h0Lc5nOvsj5NtxUC9bxxrSDYKBHHpTMOVhvvtc70D4QOywdYxaZjJw/GweNljZtzI&#10;BQ3XUIkYwj5DDXUIXSalL2uy6DeuI47ct+sthgj7SpoexxhuW5kqtZUWG44NNXZ0qql8XH+shuGc&#10;5rSacR6rXTerYnX5eqg3rZev08c7iEBT+Bf/uXMT528T+H0mXiAP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J0i/TBAAAA3AAAAA8AAAAAAAAAAAAAAAAAmAIAAGRycy9kb3du&#10;cmV2LnhtbFBLBQYAAAAABAAEAPUAAACGAwAAAAA=&#10;" filled="f" strokecolor="black [3213]" strokeweight="1pt"/>
                      <v:oval id="162 Elipse" o:spid="_x0000_s1028" style="position:absolute;left:63;top:254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YVg78A&#10;AADcAAAADwAAAGRycy9kb3ducmV2LnhtbERP24rCMBB9F/Yfwiz4IppYQaQaZRG8PeruBwzNbFts&#10;JqWJvfy9EQTf5nCus9n1thItNb50rGE+UyCIM2dKzjX8/R6mKxA+IBusHJOGgTzstl+jDabGdXyl&#10;9hZyEUPYp6ihCKFOpfRZQRb9zNXEkft3jcUQYZNL02AXw20lE6WW0mLJsaHAmvYFZffbw2poj8mZ&#10;JgMOXb6qB3WdnC53tdB6/N3/rEEE6sNH/HafTZy/TOD1TLxAb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iphWDvwAAANwAAAAPAAAAAAAAAAAAAAAAAJgCAABkcnMvZG93bnJl&#10;di54bWxQSwUGAAAAAAQABAD1AAAAhAMAAAAA&#10;" filled="f" strokecolor="black [3213]" strokeweight="1pt"/>
                      <v:oval id="163 Elipse" o:spid="_x0000_s1029" style="position:absolute;left:63;top:508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qwGMEA&#10;AADcAAAADwAAAGRycy9kb3ducmV2LnhtbERP22rCQBB9L/QflhH6InVXA0Giq0ih1j4m9gOG7JgE&#10;s7Mhu83l712h0Lc5nOvsj5NtxUC9bxxrWK8UCOLSmYYrDT/Xz/ctCB+QDbaOScNMHo6H15c9ZsaN&#10;nNNQhErEEPYZaqhD6DIpfVmTRb9yHXHkbq63GCLsK2l6HGO4beVGqVRabDg21NjRR03lvfi1Gobz&#10;5kLLGeex2nazypdf33eVaP22mE47EIGm8C/+c19MnJ8m8HwmXiAP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3qsBjBAAAA3AAAAA8AAAAAAAAAAAAAAAAAmAIAAGRycy9kb3du&#10;cmV2LnhtbFBLBQYAAAAABAAEAPUAAACGAwAAAAA=&#10;" filled="f" strokecolor="black [3213]" strokeweight="1pt"/>
                      <v:oval id="164 Elipse" o:spid="_x0000_s1030" style="position:absolute;left:63;top:7556;width:1080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MobMEA&#10;AADcAAAADwAAAGRycy9kb3ducmV2LnhtbERPS2rDMBDdB3IHMYFuQiPVDcY4UUwptE2XcXqAwZrY&#10;JtbIWKo/t68Khe7m8b5zLGbbiZEG3zrW8LRTIIgrZ1quNXxd3x4zED4gG+wck4aFPBSn9eqIuXET&#10;X2gsQy1iCPscNTQh9LmUvmrIot+5njhyNzdYDBEOtTQDTjHcdjJRKpUWW44NDfb02lB1L7+thvE9&#10;OdN2wWWqs35Rl+3H5109a/2wmV8OIALN4V/85z6bOD/dw+8z8QJ5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IDKGzBAAAA3AAAAA8AAAAAAAAAAAAAAAAAmAIAAGRycy9kb3du&#10;cmV2LnhtbFBLBQYAAAAABAAEAPUAAACGAwAAAAA=&#10;" filled="f" strokecolor="black [3213]" strokeweight="1pt"/>
                    </v:group>
                  </w:pict>
                </mc:Fallback>
              </mc:AlternateContent>
            </w:r>
          </w:p>
        </w:tc>
      </w:tr>
      <w:tr w:rsidR="001050E1" w:rsidRPr="00500A03" w14:paraId="6DA0DA39" w14:textId="77777777" w:rsidTr="00AC114B">
        <w:tc>
          <w:tcPr>
            <w:tcW w:w="1134" w:type="dxa"/>
          </w:tcPr>
          <w:p w14:paraId="5C44A47A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SMELL</w:t>
            </w:r>
          </w:p>
        </w:tc>
        <w:tc>
          <w:tcPr>
            <w:tcW w:w="990" w:type="dxa"/>
          </w:tcPr>
          <w:p w14:paraId="5066B6D5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1137" w:type="dxa"/>
          </w:tcPr>
          <w:p w14:paraId="0F80F368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noProof/>
                <w:color w:val="auto"/>
                <w:sz w:val="16"/>
                <w:szCs w:val="16"/>
                <w:lang w:eastAsia="es-ES"/>
              </w:rPr>
            </w:pPr>
          </w:p>
        </w:tc>
        <w:tc>
          <w:tcPr>
            <w:tcW w:w="1099" w:type="dxa"/>
          </w:tcPr>
          <w:p w14:paraId="61069114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1027" w:type="dxa"/>
          </w:tcPr>
          <w:p w14:paraId="53F8A43A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</w:tcPr>
          <w:p w14:paraId="04C1177F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noProof/>
                <w:color w:val="auto"/>
                <w:sz w:val="16"/>
                <w:szCs w:val="16"/>
                <w:lang w:eastAsia="es-ES"/>
              </w:rPr>
            </w:pPr>
          </w:p>
        </w:tc>
        <w:tc>
          <w:tcPr>
            <w:tcW w:w="1336" w:type="dxa"/>
          </w:tcPr>
          <w:p w14:paraId="7EAF0F1E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1115" w:type="dxa"/>
          </w:tcPr>
          <w:p w14:paraId="1CE3E3A4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</w:p>
        </w:tc>
      </w:tr>
      <w:tr w:rsidR="001050E1" w:rsidRPr="00500A03" w14:paraId="28C78801" w14:textId="77777777" w:rsidTr="00AC114B">
        <w:tc>
          <w:tcPr>
            <w:tcW w:w="1134" w:type="dxa"/>
          </w:tcPr>
          <w:p w14:paraId="4EE0C021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TASTE</w:t>
            </w:r>
          </w:p>
        </w:tc>
        <w:tc>
          <w:tcPr>
            <w:tcW w:w="990" w:type="dxa"/>
          </w:tcPr>
          <w:p w14:paraId="1F37A2E8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1137" w:type="dxa"/>
          </w:tcPr>
          <w:p w14:paraId="34716DDB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noProof/>
                <w:color w:val="auto"/>
                <w:sz w:val="16"/>
                <w:szCs w:val="16"/>
                <w:lang w:eastAsia="es-ES"/>
              </w:rPr>
            </w:pPr>
          </w:p>
        </w:tc>
        <w:tc>
          <w:tcPr>
            <w:tcW w:w="1099" w:type="dxa"/>
          </w:tcPr>
          <w:p w14:paraId="7E9040A6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1027" w:type="dxa"/>
          </w:tcPr>
          <w:p w14:paraId="7F0D1530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</w:tcPr>
          <w:p w14:paraId="33F2E06D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noProof/>
                <w:color w:val="auto"/>
                <w:sz w:val="16"/>
                <w:szCs w:val="16"/>
                <w:lang w:eastAsia="es-ES"/>
              </w:rPr>
            </w:pPr>
          </w:p>
        </w:tc>
        <w:tc>
          <w:tcPr>
            <w:tcW w:w="1336" w:type="dxa"/>
          </w:tcPr>
          <w:p w14:paraId="07989788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1115" w:type="dxa"/>
          </w:tcPr>
          <w:p w14:paraId="03F9FF65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</w:p>
        </w:tc>
      </w:tr>
      <w:tr w:rsidR="001050E1" w:rsidRPr="00500A03" w14:paraId="6B8F2CCD" w14:textId="77777777" w:rsidTr="00AC114B">
        <w:tc>
          <w:tcPr>
            <w:tcW w:w="1134" w:type="dxa"/>
          </w:tcPr>
          <w:p w14:paraId="09B95EB1" w14:textId="7E4ABFE1" w:rsidR="0001127D" w:rsidRPr="00500A03" w:rsidRDefault="0001127D" w:rsidP="00AC114B">
            <w:pPr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TEXTURE (only in case o</w:t>
            </w:r>
            <w:r w:rsidR="00E93515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f</w:t>
            </w: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 xml:space="preserve"> </w:t>
            </w:r>
            <w:r w:rsidR="00E93515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bowl</w:t>
            </w: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277254FD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b w:val="0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1137" w:type="dxa"/>
          </w:tcPr>
          <w:p w14:paraId="68333996" w14:textId="43301044" w:rsidR="0001127D" w:rsidRPr="00500A03" w:rsidRDefault="0001127D" w:rsidP="00AC114B">
            <w:pPr>
              <w:spacing w:line="480" w:lineRule="auto"/>
              <w:rPr>
                <w:rStyle w:val="IntenseEmphasis"/>
                <w:b w:val="0"/>
                <w:i w:val="0"/>
                <w:noProof/>
                <w:color w:val="auto"/>
                <w:sz w:val="16"/>
                <w:szCs w:val="16"/>
                <w:lang w:eastAsia="es-ES"/>
              </w:rPr>
            </w:pPr>
          </w:p>
        </w:tc>
        <w:tc>
          <w:tcPr>
            <w:tcW w:w="1099" w:type="dxa"/>
          </w:tcPr>
          <w:p w14:paraId="10351ADE" w14:textId="176C8080" w:rsidR="0001127D" w:rsidRPr="00500A03" w:rsidRDefault="0001127D" w:rsidP="00AC114B">
            <w:pPr>
              <w:spacing w:line="480" w:lineRule="auto"/>
              <w:rPr>
                <w:rStyle w:val="IntenseEmphasis"/>
                <w:b w:val="0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1027" w:type="dxa"/>
          </w:tcPr>
          <w:p w14:paraId="60547549" w14:textId="5A5AFC21" w:rsidR="0001127D" w:rsidRPr="00500A03" w:rsidRDefault="0001127D" w:rsidP="00AC114B">
            <w:pPr>
              <w:spacing w:line="480" w:lineRule="auto"/>
              <w:rPr>
                <w:rStyle w:val="IntenseEmphasis"/>
                <w:b w:val="0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</w:tcPr>
          <w:p w14:paraId="23246C08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b w:val="0"/>
                <w:i w:val="0"/>
                <w:noProof/>
                <w:color w:val="auto"/>
                <w:sz w:val="16"/>
                <w:szCs w:val="16"/>
                <w:lang w:eastAsia="es-ES"/>
              </w:rPr>
            </w:pPr>
          </w:p>
        </w:tc>
        <w:tc>
          <w:tcPr>
            <w:tcW w:w="1336" w:type="dxa"/>
          </w:tcPr>
          <w:p w14:paraId="475121B5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b w:val="0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1115" w:type="dxa"/>
          </w:tcPr>
          <w:p w14:paraId="0E86FC71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b w:val="0"/>
                <w:i w:val="0"/>
                <w:color w:val="auto"/>
                <w:sz w:val="16"/>
                <w:szCs w:val="16"/>
              </w:rPr>
            </w:pPr>
          </w:p>
        </w:tc>
      </w:tr>
    </w:tbl>
    <w:p w14:paraId="6EB6A5B0" w14:textId="77777777" w:rsidR="0001127D" w:rsidRPr="00500A03" w:rsidRDefault="0001127D" w:rsidP="001C4273">
      <w:pPr>
        <w:pStyle w:val="ListParagraph"/>
        <w:widowControl/>
        <w:numPr>
          <w:ilvl w:val="0"/>
          <w:numId w:val="5"/>
        </w:numPr>
        <w:tabs>
          <w:tab w:val="left" w:pos="284"/>
        </w:tabs>
        <w:adjustRightInd w:val="0"/>
        <w:snapToGrid w:val="0"/>
        <w:spacing w:before="200" w:after="200" w:line="276" w:lineRule="auto"/>
        <w:ind w:left="357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Assess each one of the sensory attributes using the scale indicated below:</w:t>
      </w:r>
    </w:p>
    <w:p w14:paraId="6FFF3C75" w14:textId="77777777" w:rsidR="00C51D11" w:rsidRPr="00C51D11" w:rsidRDefault="00C51D11">
      <w:pPr>
        <w:rPr>
          <w:rStyle w:val="IntenseEmphasis"/>
          <w:rFonts w:ascii="Palatino Linotype" w:hAnsi="Palatino Linotype"/>
          <w:b w:val="0"/>
          <w:i w:val="0"/>
          <w:color w:val="auto"/>
          <w:sz w:val="32"/>
          <w:lang w:eastAsia="es-ES"/>
        </w:rPr>
      </w:pPr>
      <w:r w:rsidRPr="00C51D11">
        <w:rPr>
          <w:rStyle w:val="IntenseEmphasis"/>
          <w:rFonts w:ascii="Palatino Linotype" w:hAnsi="Palatino Linotype"/>
          <w:b w:val="0"/>
          <w:i w:val="0"/>
          <w:color w:val="auto"/>
          <w:sz w:val="32"/>
          <w:lang w:eastAsia="es-ES"/>
        </w:rPr>
        <w:br w:type="page"/>
      </w:r>
    </w:p>
    <w:p w14:paraId="2DBF4785" w14:textId="77777777" w:rsidR="0001127D" w:rsidRPr="00500A03" w:rsidRDefault="0001127D" w:rsidP="001C4273">
      <w:pPr>
        <w:tabs>
          <w:tab w:val="left" w:pos="284"/>
        </w:tabs>
        <w:adjustRightInd w:val="0"/>
        <w:snapToGrid w:val="0"/>
        <w:spacing w:after="240"/>
        <w:jc w:val="center"/>
        <w:rPr>
          <w:rStyle w:val="IntenseEmphasis"/>
          <w:rFonts w:ascii="Palatino Linotype" w:hAnsi="Palatino Linotype"/>
          <w:i w:val="0"/>
          <w:color w:val="auto"/>
          <w:sz w:val="32"/>
          <w:u w:val="single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32"/>
          <w:u w:val="single"/>
          <w:lang w:eastAsia="es-ES"/>
        </w:rPr>
        <w:lastRenderedPageBreak/>
        <w:t>DAY 3. TASTING BABY</w:t>
      </w:r>
    </w:p>
    <w:p w14:paraId="1E278C44" w14:textId="4408CC71" w:rsidR="0001127D" w:rsidRDefault="0001127D" w:rsidP="0001127D">
      <w:pPr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Once you have asse</w:t>
      </w:r>
      <w:r w:rsidR="005F062C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ssed baby cereals with code “XXX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” you must prepare one for your baby as </w:t>
      </w:r>
      <w:r w:rsidR="00B70ADD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you 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normally do every day. Then you must assess the reactions your baby has when try</w:t>
      </w:r>
      <w:r w:rsidR="00B70ADD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ing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the cereal. 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To carry out the test of acceptability by your child, you must remember several points when proceeding with the tasting: </w:t>
      </w:r>
    </w:p>
    <w:p w14:paraId="2E9CA2CF" w14:textId="77777777" w:rsidR="00B247FE" w:rsidRPr="00500A03" w:rsidRDefault="00B247FE" w:rsidP="0001127D">
      <w:pPr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</w:p>
    <w:p w14:paraId="6E3CC319" w14:textId="77777777" w:rsidR="0001127D" w:rsidRPr="00500A03" w:rsidRDefault="0001127D" w:rsidP="0001127D">
      <w:pPr>
        <w:pStyle w:val="ListParagraph"/>
        <w:widowControl/>
        <w:numPr>
          <w:ilvl w:val="0"/>
          <w:numId w:val="6"/>
        </w:numPr>
        <w:spacing w:after="200" w:line="276" w:lineRule="auto"/>
        <w:contextualSpacing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Avoid facial expressions that can distract your child. </w:t>
      </w:r>
    </w:p>
    <w:p w14:paraId="2C159157" w14:textId="6496AF10" w:rsidR="0001127D" w:rsidRPr="00500A03" w:rsidRDefault="0001127D" w:rsidP="0001127D">
      <w:pPr>
        <w:pStyle w:val="ListParagraph"/>
        <w:widowControl/>
        <w:numPr>
          <w:ilvl w:val="0"/>
          <w:numId w:val="6"/>
        </w:numPr>
        <w:spacing w:after="200" w:line="276" w:lineRule="auto"/>
        <w:contextualSpacing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>The tasting end</w:t>
      </w:r>
      <w:r w:rsidR="00B70ADD">
        <w:rPr>
          <w:rStyle w:val="IntenseEmphasis"/>
          <w:rFonts w:ascii="Palatino Linotype" w:hAnsi="Palatino Linotype"/>
          <w:i w:val="0"/>
          <w:color w:val="auto"/>
          <w:sz w:val="20"/>
        </w:rPr>
        <w:t>s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when your child </w:t>
      </w:r>
      <w:r w:rsidRPr="005F062C">
        <w:rPr>
          <w:rFonts w:ascii="Palatino Linotype" w:hAnsi="Palatino Linotype"/>
          <w:b/>
          <w:bCs/>
          <w:iCs/>
          <w:sz w:val="20"/>
        </w:rPr>
        <w:t>rejected the spoon more than three successive times</w:t>
      </w:r>
      <w:r w:rsidRPr="00500A03">
        <w:rPr>
          <w:rFonts w:ascii="Palatino Linotype" w:hAnsi="Palatino Linotype"/>
          <w:b/>
          <w:bCs/>
          <w:i/>
          <w:iCs/>
          <w:sz w:val="20"/>
        </w:rPr>
        <w:t xml:space="preserve">.  </w:t>
      </w:r>
    </w:p>
    <w:p w14:paraId="527588CD" w14:textId="485BB7FD" w:rsidR="0001127D" w:rsidRPr="00500A03" w:rsidRDefault="00B70ADD" w:rsidP="0001127D">
      <w:pPr>
        <w:pStyle w:val="ListParagraph"/>
        <w:widowControl/>
        <w:numPr>
          <w:ilvl w:val="0"/>
          <w:numId w:val="6"/>
        </w:numPr>
        <w:spacing w:after="200" w:line="276" w:lineRule="auto"/>
        <w:contextualSpacing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Your child 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must </w:t>
      </w:r>
      <w:r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not 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>eat anything one hour before the tasting</w:t>
      </w:r>
      <w:r>
        <w:rPr>
          <w:rStyle w:val="IntenseEmphasis"/>
          <w:rFonts w:ascii="Palatino Linotype" w:hAnsi="Palatino Linotype"/>
          <w:i w:val="0"/>
          <w:color w:val="auto"/>
          <w:sz w:val="20"/>
        </w:rPr>
        <w:t>.</w:t>
      </w:r>
    </w:p>
    <w:p w14:paraId="020E0448" w14:textId="12B5F3ED" w:rsidR="0001127D" w:rsidRDefault="00B70ADD" w:rsidP="0001127D">
      <w:pPr>
        <w:pStyle w:val="ListParagraph"/>
        <w:widowControl/>
        <w:numPr>
          <w:ilvl w:val="0"/>
          <w:numId w:val="6"/>
        </w:numPr>
        <w:spacing w:after="200" w:line="276" w:lineRule="auto"/>
        <w:contextualSpacing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>
        <w:rPr>
          <w:rStyle w:val="IntenseEmphasis"/>
          <w:rFonts w:ascii="Palatino Linotype" w:hAnsi="Palatino Linotype"/>
          <w:i w:val="0"/>
          <w:color w:val="auto"/>
          <w:sz w:val="20"/>
        </w:rPr>
        <w:t>It is i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mportant to maintain the same hour </w:t>
      </w:r>
      <w:r w:rsidR="00832B63">
        <w:rPr>
          <w:rStyle w:val="IntenseEmphasis"/>
          <w:rFonts w:ascii="Palatino Linotype" w:hAnsi="Palatino Linotype"/>
          <w:i w:val="0"/>
          <w:color w:val="auto"/>
          <w:sz w:val="20"/>
        </w:rPr>
        <w:t>of feeding</w:t>
      </w:r>
      <w:r w:rsidR="0001127D"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each day</w:t>
      </w:r>
    </w:p>
    <w:p w14:paraId="4A1E9D2A" w14:textId="77777777" w:rsidR="00B247FE" w:rsidRPr="00500A03" w:rsidRDefault="00B247FE" w:rsidP="00B247FE">
      <w:pPr>
        <w:pStyle w:val="ListParagraph"/>
        <w:widowControl/>
        <w:spacing w:after="200" w:line="276" w:lineRule="auto"/>
        <w:ind w:left="720"/>
        <w:contextualSpacing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</w:p>
    <w:p w14:paraId="6EC6EF88" w14:textId="77777777" w:rsidR="0001127D" w:rsidRPr="00500A03" w:rsidRDefault="0001127D" w:rsidP="001C4273">
      <w:pPr>
        <w:pStyle w:val="ListParagraph"/>
        <w:widowControl/>
        <w:numPr>
          <w:ilvl w:val="0"/>
          <w:numId w:val="5"/>
        </w:numPr>
        <w:adjustRightInd w:val="0"/>
        <w:snapToGrid w:val="0"/>
        <w:spacing w:before="200" w:after="200" w:line="276" w:lineRule="auto"/>
        <w:ind w:left="357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>Mark the answer that most resembles the reaction of your son/daughter at the time of testing the baby cereal:</w:t>
      </w:r>
    </w:p>
    <w:p w14:paraId="60E02925" w14:textId="4EDFC1D0" w:rsidR="0001127D" w:rsidRPr="00B247FE" w:rsidRDefault="0001127D" w:rsidP="009B7D2E">
      <w:pPr>
        <w:spacing w:line="360" w:lineRule="auto"/>
        <w:ind w:left="993" w:hanging="1134"/>
        <w:jc w:val="both"/>
        <w:rPr>
          <w:rStyle w:val="IntenseEmphasis"/>
          <w:rFonts w:ascii="Palatino Linotype" w:hAnsi="Palatino Linotype"/>
          <w:color w:val="auto"/>
          <w:sz w:val="18"/>
        </w:rPr>
      </w:pPr>
      <w:r w:rsidRPr="00B247FE">
        <w:rPr>
          <w:rStyle w:val="IntenseEmphasis"/>
          <w:rFonts w:ascii="Palatino Linotype" w:hAnsi="Palatino Linotype"/>
          <w:b w:val="0"/>
          <w:i w:val="0"/>
          <w:noProof/>
          <w:color w:val="auto"/>
          <w:sz w:val="18"/>
          <w:lang w:eastAsia="zh-C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F809B9D" wp14:editId="125CEA29">
                <wp:simplePos x="0" y="0"/>
                <wp:positionH relativeFrom="column">
                  <wp:posOffset>43815</wp:posOffset>
                </wp:positionH>
                <wp:positionV relativeFrom="paragraph">
                  <wp:posOffset>31750</wp:posOffset>
                </wp:positionV>
                <wp:extent cx="107950" cy="107950"/>
                <wp:effectExtent l="0" t="0" r="25400" b="25400"/>
                <wp:wrapNone/>
                <wp:docPr id="383" name="383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1A6511" id="383 Rectángulo" o:spid="_x0000_s1026" style="position:absolute;margin-left:3.45pt;margin-top:2.5pt;width:8.5pt;height:8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dm0oAIAAJIFAAAOAAAAZHJzL2Uyb0RvYy54bWysVMFu2zAMvQ/YPwi6r7bTZm2NOkXQosOA&#10;oi3aDj2rshQbkEVNUuJkf7Nv2Y+Nkmwn6IodhuXgkCL5KD6RvLjcdopshHUt6IoWRzklQnOoW72q&#10;6Lfnm09nlDjPdM0UaFHRnXD0cvHxw0VvSjGDBlQtLEEQ7creVLTx3pRZ5ngjOuaOwAiNRgm2Yx5V&#10;u8pqy3pE71Q2y/PPWQ+2Nha4cA5Pr5ORLiK+lIL7eymd8ERVFO/m49fG72v4ZosLVq4sM03Lh2uw&#10;f7hFx1qNSSeoa+YZWdv2D6iu5RYcSH/EoctAypaLWANWU+RvqnlqmBGxFiTHmYkm9/9g+d3mwZK2&#10;rujx2TElmnX4SCiSR6Tu10+9WisIJPXGlej7ZB7soDkUQ8Vbabvwj7WQbSR2NxErtp5wPCzy0/M5&#10;0s/RNMiIku2DjXX+i4COBKGiFpNHOtnm1vnkOrqEXBpuWqXwnJVKk76i5/PZPAY4UG0djMEWu0hc&#10;KUs2DN/fb4tQCqY98EJNaTwMBaaSouR3SiT4RyGRHyxilhKEztxjMs6F9kUyNawWKdU8x9+YbIyI&#10;qZVGwIAs8ZIT9gAweiaQETvdefAPoSI29hSc/+1iKXiKiJlB+ym4azXY9wAUVjVkTv4jSYmawNIr&#10;1DvsHgtprJzhNy2+3y1z/oFZnCN8ctwN/h4/UgG+EwwSJQ3YH++dB39sb7RS0uNcVtR9XzMrKFFf&#10;NTb+eXFyEgY5Kifz0xkq9tDyemjR6+4K8OkL3EKGRzH4ezWK0kL3gitkGbKiiWmOuSvKvR2VK5/2&#10;BS4hLpbL6IbDa5i/1U+GB/DAaujP5+0Ls2ZoYo/dfwfjDLPyTS8n3xCpYbn2INvY6HteB75x8GPj&#10;DEsqbJZDPXrtV+niNwAAAP//AwBQSwMEFAAGAAgAAAAhAJnQCPHZAAAABQEAAA8AAABkcnMvZG93&#10;bnJldi54bWxMj8FOwzAQRO9I/IO1lbgg6pCKqqRxKoTEMUi0fIAbL3FUe+3GThv+nuUEp9VoRrNv&#10;6t3snbjgmIZACh6XBQikLpiBegWfh7eHDYiUNRntAqGCb0ywa25val2ZcKUPvOxzL7iEUqUV2Jxj&#10;JWXqLHqdliEisfcVRq8zy7GXZtRXLvdOlkWxll4PxB+sjvhqsTvtJ69gnjbnczudvMVV6+7LHN/b&#10;GJW6W8wvWxAZ5/wXhl98RoeGmY5hIpOEU7B+5qCCJx7EbrlieeRbFiCbWv6nb34AAAD//wMAUEsB&#10;Ai0AFAAGAAgAAAAhALaDOJL+AAAA4QEAABMAAAAAAAAAAAAAAAAAAAAAAFtDb250ZW50X1R5cGVz&#10;XS54bWxQSwECLQAUAAYACAAAACEAOP0h/9YAAACUAQAACwAAAAAAAAAAAAAAAAAvAQAAX3JlbHMv&#10;LnJlbHNQSwECLQAUAAYACAAAACEAE8XZtKACAACSBQAADgAAAAAAAAAAAAAAAAAuAgAAZHJzL2Uy&#10;b0RvYy54bWxQSwECLQAUAAYACAAAACEAmdAI8dkAAAAFAQAADwAAAAAAAAAAAAAAAAD6BAAAZHJz&#10;L2Rvd25yZXYueG1sUEsFBgAAAAAEAAQA8wAAAAAGAAAAAA==&#10;" filled="f" strokecolor="black [3213]"/>
            </w:pict>
          </mc:Fallback>
        </mc:AlternateContent>
      </w:r>
      <w:r w:rsidRPr="00B247FE">
        <w:rPr>
          <w:rStyle w:val="IntenseEmphasis"/>
          <w:rFonts w:ascii="Palatino Linotype" w:hAnsi="Palatino Linotype"/>
          <w:i w:val="0"/>
          <w:color w:val="auto"/>
          <w:sz w:val="18"/>
        </w:rPr>
        <w:t xml:space="preserve">         “</w:t>
      </w:r>
      <w:r w:rsidR="00B70ADD" w:rsidRPr="00B247FE">
        <w:rPr>
          <w:rStyle w:val="IntenseEmphasis"/>
          <w:rFonts w:ascii="Palatino Linotype" w:hAnsi="Palatino Linotype"/>
          <w:i w:val="0"/>
          <w:color w:val="auto"/>
          <w:sz w:val="18"/>
        </w:rPr>
        <w:t>− −</w:t>
      </w:r>
      <w:proofErr w:type="gramStart"/>
      <w:r w:rsidRPr="00B247FE">
        <w:rPr>
          <w:rStyle w:val="IntenseEmphasis"/>
          <w:rFonts w:ascii="Palatino Linotype" w:hAnsi="Palatino Linotype"/>
          <w:i w:val="0"/>
          <w:color w:val="auto"/>
          <w:sz w:val="18"/>
        </w:rPr>
        <w:t xml:space="preserve">“ </w:t>
      </w:r>
      <w:r w:rsidRPr="00B247FE">
        <w:rPr>
          <w:rFonts w:ascii="Palatino Linotype" w:hAnsi="Palatino Linotype"/>
          <w:b/>
          <w:bCs/>
          <w:iCs/>
          <w:sz w:val="18"/>
        </w:rPr>
        <w:t>(</w:t>
      </w:r>
      <w:proofErr w:type="gramEnd"/>
      <w:r w:rsidRPr="00B247FE">
        <w:rPr>
          <w:rFonts w:ascii="Palatino Linotype" w:hAnsi="Palatino Linotype"/>
          <w:b/>
          <w:bCs/>
          <w:iCs/>
          <w:sz w:val="18"/>
        </w:rPr>
        <w:t>very negative)</w:t>
      </w:r>
      <w:r w:rsidR="00B70ADD" w:rsidRPr="00B247FE">
        <w:rPr>
          <w:rFonts w:ascii="Palatino Linotype" w:hAnsi="Palatino Linotype"/>
          <w:b/>
          <w:bCs/>
          <w:iCs/>
          <w:sz w:val="18"/>
        </w:rPr>
        <w:t>;</w:t>
      </w:r>
      <w:r w:rsidRPr="00B247FE">
        <w:rPr>
          <w:rFonts w:ascii="Palatino Linotype" w:hAnsi="Palatino Linotype"/>
          <w:b/>
          <w:bCs/>
          <w:iCs/>
          <w:sz w:val="18"/>
        </w:rPr>
        <w:t xml:space="preserve"> if the infant sp</w:t>
      </w:r>
      <w:r w:rsidR="00B70ADD" w:rsidRPr="00B247FE">
        <w:rPr>
          <w:rFonts w:ascii="Palatino Linotype" w:hAnsi="Palatino Linotype"/>
          <w:b/>
          <w:bCs/>
          <w:iCs/>
          <w:sz w:val="18"/>
        </w:rPr>
        <w:t>a</w:t>
      </w:r>
      <w:r w:rsidRPr="00B247FE">
        <w:rPr>
          <w:rFonts w:ascii="Palatino Linotype" w:hAnsi="Palatino Linotype"/>
          <w:b/>
          <w:bCs/>
          <w:iCs/>
          <w:sz w:val="18"/>
        </w:rPr>
        <w:t>t out the food, frowned, pushed the spoon away or stopped eating</w:t>
      </w:r>
    </w:p>
    <w:p w14:paraId="12976136" w14:textId="74637098" w:rsidR="0001127D" w:rsidRPr="00B247FE" w:rsidRDefault="0001127D" w:rsidP="009B7D2E">
      <w:pPr>
        <w:spacing w:line="360" w:lineRule="auto"/>
        <w:ind w:left="993" w:hanging="1134"/>
        <w:jc w:val="both"/>
        <w:rPr>
          <w:rStyle w:val="IntenseEmphasis"/>
          <w:rFonts w:ascii="Palatino Linotype" w:hAnsi="Palatino Linotype"/>
          <w:color w:val="auto"/>
          <w:sz w:val="18"/>
        </w:rPr>
      </w:pPr>
      <w:r w:rsidRPr="00B247FE">
        <w:rPr>
          <w:rStyle w:val="IntenseEmphasis"/>
          <w:rFonts w:ascii="Palatino Linotype" w:hAnsi="Palatino Linotype"/>
          <w:b w:val="0"/>
          <w:noProof/>
          <w:color w:val="auto"/>
          <w:sz w:val="18"/>
          <w:lang w:eastAsia="zh-CN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2DCC139" wp14:editId="118FEC35">
                <wp:simplePos x="0" y="0"/>
                <wp:positionH relativeFrom="column">
                  <wp:posOffset>50165</wp:posOffset>
                </wp:positionH>
                <wp:positionV relativeFrom="paragraph">
                  <wp:posOffset>44450</wp:posOffset>
                </wp:positionV>
                <wp:extent cx="107950" cy="107950"/>
                <wp:effectExtent l="0" t="0" r="25400" b="25400"/>
                <wp:wrapNone/>
                <wp:docPr id="384" name="384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8E62B1" id="384 Rectángulo" o:spid="_x0000_s1026" style="position:absolute;margin-left:3.95pt;margin-top:3.5pt;width:8.5pt;height:8.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SHUnwIAAJIFAAAOAAAAZHJzL2Uyb0RvYy54bWysVMFu2zAMvQ/YPwi6r7azZG2NOkXQosOA&#10;oivaDj2rshQbkEVNUuJkf7Nv2Y+Nkmwn6IodhuXgkCL5KD6RvLjcdYpshXUt6IoWJzklQnOoW72u&#10;6Lenmw9nlDjPdM0UaFHRvXD0cvn+3UVvSjGDBlQtLEEQ7creVLTx3pRZ5ngjOuZOwAiNRgm2Yx5V&#10;u85qy3pE71Q2y/NPWQ+2Nha4cA5Pr5ORLiO+lIL7r1I64YmqKN7Nx6+N35fwzZYXrFxbZpqWD9dg&#10;/3CLjrUak05Q18wzsrHtH1Bdyy04kP6EQ5eBlC0XsQaspshfVfPYMCNiLUiOMxNN7v/B8rvtvSVt&#10;XdGPZ3NKNOvwkVAkD0jdr596vVEQSOqNK9H30dzbQXMohop30nbhH2shu0jsfiJW7DzheFjkp+cL&#10;pJ+jaZARJTsEG+v8ZwEdCUJFLSaPdLLtrfPJdXQJuTTctErhOSuVJn1FzxezRQxwoNo6GIMtdpG4&#10;UpZsGb6/3xWhFEx75IWa0ngYCkwlRcnvlUjwD0IiP1jELCUInXnAZJwL7YtkalgtUqpFjr8x2RgR&#10;UyuNgAFZ4iUn7AFg9EwgI3a68+AfQkVs7Ck4/9vFUvAUETOD9lNw12qwbwEorGrInPxHkhI1gaUX&#10;qPfYPRbSWDnDb1p8v1vm/D2zOEf45Lgb/Ff8SAX4TjBIlDRgf7x1HvyxvdFKSY9zWVH3fcOsoER9&#10;0dj458V8HgY5KvPF6QwVe2x5ObboTXcF+PQFbiHDoxj8vRpFaaF7xhWyClnRxDTH3BXl3o7KlU/7&#10;ApcQF6tVdMPhNczf6kfDA3hgNfTn0+6ZWTM0scfuv4Nxhln5qpeTb4jUsNp4kG1s9AOvA984+LFx&#10;hiUVNsuxHr0Oq3T5GwAA//8DAFBLAwQUAAYACAAAACEAj+ehx9gAAAAFAQAADwAAAGRycy9kb3du&#10;cmV2LnhtbEyPwU7DMBBE70j8g7VIXBB1CAjaEKdCSByDRMsHuPE2jmqv3dhpw9+zPcFpNJrR7Nt6&#10;PXsnTjimIZCCh0UBAqkLZqBewff2434JImVNRrtAqOAHE6yb66taVyac6QtPm9wLHqFUaQU251hJ&#10;mTqLXqdFiEic7cPodWY79tKM+szj3smyKJ6l1wPxBasjvlvsDpvJK5in5fHYTgdv8bF1d2WOn22M&#10;St3ezG+vIDLO+a8MF3xGh4aZdmEik4RT8LLiIgs/xGn5xHZ30QJkU8v/9M0vAAAA//8DAFBLAQIt&#10;ABQABgAIAAAAIQC2gziS/gAAAOEBAAATAAAAAAAAAAAAAAAAAAAAAABbQ29udGVudF9UeXBlc10u&#10;eG1sUEsBAi0AFAAGAAgAAAAhADj9If/WAAAAlAEAAAsAAAAAAAAAAAAAAAAALwEAAF9yZWxzLy5y&#10;ZWxzUEsBAi0AFAAGAAgAAAAhAANFIdSfAgAAkgUAAA4AAAAAAAAAAAAAAAAALgIAAGRycy9lMm9E&#10;b2MueG1sUEsBAi0AFAAGAAgAAAAhAI/nocfYAAAABQEAAA8AAAAAAAAAAAAAAAAA+QQAAGRycy9k&#10;b3ducmV2LnhtbFBLBQYAAAAABAAEAPMAAAD+BQAAAAA=&#10;" filled="f" strokecolor="black [3213]"/>
            </w:pict>
          </mc:Fallback>
        </mc:AlternateContent>
      </w:r>
      <w:r w:rsidRPr="00B247FE">
        <w:rPr>
          <w:rStyle w:val="IntenseEmphasis"/>
          <w:rFonts w:ascii="Palatino Linotype" w:hAnsi="Palatino Linotype"/>
          <w:color w:val="auto"/>
          <w:sz w:val="18"/>
        </w:rPr>
        <w:t xml:space="preserve">          </w:t>
      </w:r>
      <w:r w:rsidRPr="00B247FE">
        <w:rPr>
          <w:rStyle w:val="IntenseEmphasis"/>
          <w:rFonts w:ascii="Palatino Linotype" w:hAnsi="Palatino Linotype"/>
          <w:i w:val="0"/>
          <w:color w:val="auto"/>
          <w:sz w:val="18"/>
        </w:rPr>
        <w:t>“</w:t>
      </w:r>
      <w:r w:rsidR="00B70ADD" w:rsidRPr="00B247FE">
        <w:rPr>
          <w:rStyle w:val="IntenseEmphasis"/>
          <w:rFonts w:ascii="Palatino Linotype" w:hAnsi="Palatino Linotype"/>
          <w:i w:val="0"/>
          <w:color w:val="auto"/>
          <w:sz w:val="18"/>
        </w:rPr>
        <w:t>−</w:t>
      </w:r>
      <w:proofErr w:type="gramStart"/>
      <w:r w:rsidRPr="00B247FE">
        <w:rPr>
          <w:rStyle w:val="IntenseEmphasis"/>
          <w:rFonts w:ascii="Palatino Linotype" w:hAnsi="Palatino Linotype"/>
          <w:i w:val="0"/>
          <w:color w:val="auto"/>
          <w:sz w:val="18"/>
        </w:rPr>
        <w:t>“ (</w:t>
      </w:r>
      <w:proofErr w:type="gramEnd"/>
      <w:r w:rsidRPr="00B247FE">
        <w:rPr>
          <w:rStyle w:val="IntenseEmphasis"/>
          <w:rFonts w:ascii="Palatino Linotype" w:hAnsi="Palatino Linotype"/>
          <w:i w:val="0"/>
          <w:color w:val="auto"/>
          <w:sz w:val="18"/>
        </w:rPr>
        <w:t>negative);</w:t>
      </w:r>
      <w:r w:rsidRPr="00B247FE">
        <w:rPr>
          <w:rStyle w:val="IntenseEmphasis"/>
          <w:rFonts w:ascii="Palatino Linotype" w:hAnsi="Palatino Linotype"/>
          <w:color w:val="auto"/>
          <w:sz w:val="18"/>
        </w:rPr>
        <w:t xml:space="preserve"> </w:t>
      </w:r>
      <w:r w:rsidRPr="00B247FE">
        <w:rPr>
          <w:rFonts w:ascii="Palatino Linotype" w:hAnsi="Palatino Linotype"/>
          <w:b/>
          <w:bCs/>
          <w:iCs/>
          <w:sz w:val="18"/>
        </w:rPr>
        <w:t xml:space="preserve">if the infant ate a couple of </w:t>
      </w:r>
      <w:r w:rsidR="00B247FE" w:rsidRPr="00B247FE">
        <w:rPr>
          <w:rFonts w:ascii="Palatino Linotype" w:hAnsi="Palatino Linotype"/>
          <w:b/>
          <w:bCs/>
          <w:iCs/>
          <w:sz w:val="18"/>
        </w:rPr>
        <w:t>spoonful</w:t>
      </w:r>
      <w:r w:rsidRPr="00B247FE">
        <w:rPr>
          <w:rFonts w:ascii="Palatino Linotype" w:hAnsi="Palatino Linotype"/>
          <w:b/>
          <w:bCs/>
          <w:iCs/>
          <w:sz w:val="18"/>
        </w:rPr>
        <w:t xml:space="preserve">, grimaced and stopped eating; </w:t>
      </w:r>
      <w:r w:rsidRPr="00B247FE">
        <w:rPr>
          <w:rStyle w:val="IntenseEmphasis"/>
          <w:rFonts w:ascii="Palatino Linotype" w:hAnsi="Palatino Linotype"/>
          <w:color w:val="auto"/>
          <w:sz w:val="18"/>
        </w:rPr>
        <w:t xml:space="preserve">      </w:t>
      </w:r>
    </w:p>
    <w:p w14:paraId="54791641" w14:textId="23D7FA80" w:rsidR="0001127D" w:rsidRPr="00B247FE" w:rsidRDefault="0001127D" w:rsidP="009B7D2E">
      <w:pPr>
        <w:spacing w:line="360" w:lineRule="auto"/>
        <w:jc w:val="both"/>
        <w:rPr>
          <w:rStyle w:val="IntenseEmphasis"/>
          <w:rFonts w:ascii="Palatino Linotype" w:hAnsi="Palatino Linotype"/>
          <w:color w:val="auto"/>
          <w:sz w:val="18"/>
        </w:rPr>
      </w:pPr>
      <w:r w:rsidRPr="00B247FE">
        <w:rPr>
          <w:rStyle w:val="IntenseEmphasis"/>
          <w:rFonts w:ascii="Palatino Linotype" w:hAnsi="Palatino Linotype"/>
          <w:noProof/>
          <w:color w:val="auto"/>
          <w:sz w:val="18"/>
          <w:lang w:eastAsia="zh-CN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B8C1B9F" wp14:editId="59656167">
                <wp:simplePos x="0" y="0"/>
                <wp:positionH relativeFrom="column">
                  <wp:posOffset>50165</wp:posOffset>
                </wp:positionH>
                <wp:positionV relativeFrom="paragraph">
                  <wp:posOffset>36195</wp:posOffset>
                </wp:positionV>
                <wp:extent cx="107950" cy="107950"/>
                <wp:effectExtent l="0" t="0" r="25400" b="25400"/>
                <wp:wrapNone/>
                <wp:docPr id="385" name="385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AF8700" id="385 Rectángulo" o:spid="_x0000_s1026" style="position:absolute;margin-left:3.95pt;margin-top:2.85pt;width:8.5pt;height:8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N/CnwIAAJIFAAAOAAAAZHJzL2Uyb0RvYy54bWysVMFu2zAMvQ/YPwi6r7azZm2NOkXQosOA&#10;oi3aDj2rshQbkEVNUuJkf7Nv2Y+Vkmwn6IodhuXgkCL5KD6RPL/YdopshHUt6IoWRzklQnOoW72q&#10;6Pen60+nlDjPdM0UaFHRnXD0YvHxw3lvSjGDBlQtLEEQ7creVLTx3pRZ5ngjOuaOwAiNRgm2Yx5V&#10;u8pqy3pE71Q2y/MvWQ+2Nha4cA5Pr5KRLiK+lIL7Oymd8ERVFO/m49fG70v4ZotzVq4sM03Lh2uw&#10;f7hFx1qNSSeoK+YZWdv2D6iu5RYcSH/EoctAypaLWANWU+RvqnlsmBGxFiTHmYkm9/9g+e3m3pK2&#10;rujn0zklmnX4SCiSB6Tu9y+9WisIJPXGlej7aO7toDkUQ8Vbabvwj7WQbSR2NxErtp5wPCzyk7M5&#10;0s/RNMiIku2DjXX+q4COBKGiFpNHOtnmxvnkOrqEXBquW6XwnJVKk76iZ/PZPAY4UG0djMEWu0hc&#10;Kks2DN/fb4tQCqY98EJNaTwMBaaSouR3SiT4ByGRHyxilhKEztxjMs6F9kUyNawWKdU8x9+YbIyI&#10;qZVGwIAs8ZIT9gAweiaQETvdefAPoSI29hSc/+1iKXiKiJlB+ym4azXY9wAUVjVkTv4jSYmawNIL&#10;1DvsHgtprJzh1y2+3w1z/p5ZnCN8ctwN/g4/UgG+EwwSJQ3Yn++dB39sb7RS0uNcVtT9WDMrKFHf&#10;NDb+WXF8HAY5Ksfzkxkq9tDycmjR6+4S8OkL3EKGRzH4ezWK0kL3jCtkGbKiiWmOuSvKvR2VS5/2&#10;BS4hLpbL6IbDa5i/0Y+GB/DAaujPp+0zs2ZoYo/dfwvjDLPyTS8n3xCpYbn2INvY6HteB75x8GPj&#10;DEsqbJZDPXrtV+niFQAA//8DAFBLAwQUAAYACAAAACEAwTNl+9kAAAAFAQAADwAAAGRycy9kb3du&#10;cmV2LnhtbEyOzU7DMBCE70i8g7VIXBB1CD8pIU6FkDgGicIDuPESR7XXbuy04e1ZTnAajWY08zWb&#10;xTtxxCmNgRTcrAoQSH0wIw0KPj9er9cgUtZktAuECr4xwaY9P2t0bcKJ3vG4zYPgEUq1VmBzjrWU&#10;qbfodVqFiMTZV5i8zmynQZpJn3jcO1kWxYP0eiR+sDrii8V+v529gmVeHw7dvPcWbzt3Veb41sWo&#10;1OXF8vwEIuOS/8rwi8/o0DLTLsxkknAKqkcuKrivQHBa3rHdsZYVyLaR/+nbHwAAAP//AwBQSwEC&#10;LQAUAAYACAAAACEAtoM4kv4AAADhAQAAEwAAAAAAAAAAAAAAAAAAAAAAW0NvbnRlbnRfVHlwZXNd&#10;LnhtbFBLAQItABQABgAIAAAAIQA4/SH/1gAAAJQBAAALAAAAAAAAAAAAAAAAAC8BAABfcmVscy8u&#10;cmVsc1BLAQItABQABgAIAAAAIQCzqN/CnwIAAJIFAAAOAAAAAAAAAAAAAAAAAC4CAABkcnMvZTJv&#10;RG9jLnhtbFBLAQItABQABgAIAAAAIQDBM2X72QAAAAUBAAAPAAAAAAAAAAAAAAAAAPkEAABkcnMv&#10;ZG93bnJldi54bWxQSwUGAAAAAAQABADzAAAA/wUAAAAA&#10;" filled="f" strokecolor="black [3213]"/>
            </w:pict>
          </mc:Fallback>
        </mc:AlternateContent>
      </w:r>
      <w:r w:rsidR="00A230DF">
        <w:rPr>
          <w:rStyle w:val="IntenseEmphasis"/>
          <w:rFonts w:ascii="Palatino Linotype" w:hAnsi="Palatino Linotype"/>
          <w:color w:val="auto"/>
          <w:sz w:val="18"/>
        </w:rPr>
        <w:t xml:space="preserve">      </w:t>
      </w:r>
      <w:r w:rsidR="001050E1" w:rsidRPr="00B247FE">
        <w:rPr>
          <w:rStyle w:val="IntenseEmphasis"/>
          <w:rFonts w:ascii="Palatino Linotype" w:hAnsi="Palatino Linotype"/>
          <w:color w:val="auto"/>
          <w:sz w:val="18"/>
        </w:rPr>
        <w:t xml:space="preserve"> </w:t>
      </w:r>
      <w:r w:rsidR="001050E1" w:rsidRPr="00B247FE">
        <w:rPr>
          <w:rStyle w:val="IntenseEmphasis"/>
          <w:rFonts w:ascii="Palatino Linotype" w:hAnsi="Palatino Linotype"/>
          <w:i w:val="0"/>
          <w:color w:val="auto"/>
          <w:sz w:val="18"/>
        </w:rPr>
        <w:t>“+” (positive);</w:t>
      </w:r>
      <w:r w:rsidRPr="00B247FE">
        <w:rPr>
          <w:rFonts w:ascii="Palatino Linotype" w:hAnsi="Palatino Linotype"/>
          <w:b/>
          <w:bCs/>
          <w:iCs/>
          <w:sz w:val="18"/>
        </w:rPr>
        <w:t xml:space="preserve"> if the infant ate some of the food without a specific reaction</w:t>
      </w:r>
    </w:p>
    <w:p w14:paraId="445799F3" w14:textId="549F1273" w:rsidR="0001127D" w:rsidRPr="00B247FE" w:rsidRDefault="0001127D" w:rsidP="009B7D2E">
      <w:pPr>
        <w:spacing w:line="360" w:lineRule="auto"/>
        <w:ind w:left="851" w:hanging="992"/>
        <w:jc w:val="both"/>
        <w:rPr>
          <w:rStyle w:val="IntenseEmphasis"/>
          <w:rFonts w:ascii="Palatino Linotype" w:hAnsi="Palatino Linotype"/>
          <w:color w:val="auto"/>
          <w:sz w:val="18"/>
        </w:rPr>
      </w:pPr>
      <w:r w:rsidRPr="00B247FE">
        <w:rPr>
          <w:rStyle w:val="IntenseEmphasis"/>
          <w:rFonts w:ascii="Palatino Linotype" w:hAnsi="Palatino Linotype"/>
          <w:noProof/>
          <w:color w:val="auto"/>
          <w:sz w:val="18"/>
          <w:lang w:eastAsia="zh-CN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E403B30" wp14:editId="21569672">
                <wp:simplePos x="0" y="0"/>
                <wp:positionH relativeFrom="column">
                  <wp:posOffset>50165</wp:posOffset>
                </wp:positionH>
                <wp:positionV relativeFrom="paragraph">
                  <wp:posOffset>55245</wp:posOffset>
                </wp:positionV>
                <wp:extent cx="107950" cy="107950"/>
                <wp:effectExtent l="0" t="0" r="25400" b="25400"/>
                <wp:wrapNone/>
                <wp:docPr id="386" name="386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687DD8" id="386 Rectángulo" o:spid="_x0000_s1026" style="position:absolute;margin-left:3.95pt;margin-top:4.35pt;width:8.5pt;height:8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tz5oAIAAJIFAAAOAAAAZHJzL2Uyb0RvYy54bWysVM1u2zAMvg/YOwi6r7azpj9GnSJo0WFA&#10;0RZth55VWYoNyKImKXGyt9mz7MVGSbYTdMUOw3JwSJH8KH4ieXG57RTZCOta0BUtjnJKhOZQt3pV&#10;0W/PN5/OKHGe6Zop0KKiO+Ho5eLjh4velGIGDahaWIIg2pW9qWjjvSmzzPFGdMwdgREajRJsxzyq&#10;dpXVlvWI3qlslucnWQ+2Nha4cA5Pr5ORLiK+lIL7eymd8ERVFO/m49fG72v4ZosLVq4sM03Lh2uw&#10;f7hFx1qNSSeoa+YZWdv2D6iu5RYcSH/EoctAypaLWANWU+RvqnlqmBGxFiTHmYkm9/9g+d3mwZK2&#10;rujnsxNKNOvwkVAkj0jdr596tVYQSOqNK9H3yTzYQXMohoq30nbhH2sh20jsbiJWbD3heFjkp+dz&#10;pJ+jaZARJdsHG+v8FwEdCUJFLSaPdLLNrfPJdXQJuTTctErhOSuVJn1Fz+ezeQxwoNo6GIMtdpG4&#10;UpZsGL6/3xahFEx74IWa0ngYCkwlRcnvlEjwj0IiP1jELCUInbnHZJwL7YtkalgtUqp5jr8x2RgR&#10;UyuNgAFZ4iUn7AFg9EwgI3a68+AfQkVs7Ck4/9vFUvAUETOD9lNw12qw7wEorGrInPxHkhI1gaVX&#10;qHfYPRbSWDnDb1p8v1vm/AOzOEf45Lgb/D1+pAJ8JxgkShqwP947D/7Y3milpMe5rKj7vmZWUKK+&#10;amz88+L4OAxyVI7npzNU7KHl9dCi190V4NMXuIUMj2Lw92oUpYXuBVfIMmRFE9Mcc1eUezsqVz7t&#10;C1xCXCyX0Q2H1zB/q58MD+CB1dCfz9sXZs3QxB67/w7GGWblm15OviFSw3LtQbax0fe8Dnzj4MfG&#10;GZZU2CyHevTar9LFbwAAAP//AwBQSwMEFAAGAAgAAAAhAH6oocfZAAAABQEAAA8AAABkcnMvZG93&#10;bnJldi54bWxMjsFOwzAQRO9I/IO1SFxQ6xCgCSFOhZA4BonCB7jxEkeN127stOHvWU5wGo1mNPPq&#10;7eJGccIpDp4U3K4zEEidNwP1Cj4/XlcliJg0GT16QgXfGGHbXF7UujL+TO942qVe8AjFSiuwKYVK&#10;ythZdDqufUDi7MtPTie2Uy/NpM887kaZZ9lGOj0QP1gd8MVid9jNTsEyl8djOx+cxbt2vMlTeGtD&#10;UOr6anl+ApFwSX9l+MVndGiYae9nMlGMCopHLiooCxCc5vds96wPBcimlv/pmx8AAAD//wMAUEsB&#10;Ai0AFAAGAAgAAAAhALaDOJL+AAAA4QEAABMAAAAAAAAAAAAAAAAAAAAAAFtDb250ZW50X1R5cGVz&#10;XS54bWxQSwECLQAUAAYACAAAACEAOP0h/9YAAACUAQAACwAAAAAAAAAAAAAAAAAvAQAAX3JlbHMv&#10;LnJlbHNQSwECLQAUAAYACAAAACEAY57c+aACAACSBQAADgAAAAAAAAAAAAAAAAAuAgAAZHJzL2Uy&#10;b0RvYy54bWxQSwECLQAUAAYACAAAACEAfqihx9kAAAAFAQAADwAAAAAAAAAAAAAAAAD6BAAAZHJz&#10;L2Rvd25yZXYueG1sUEsFBgAAAAAEAAQA8wAAAAAGAAAAAA==&#10;" filled="f" strokecolor="black [3213]"/>
            </w:pict>
          </mc:Fallback>
        </mc:AlternateContent>
      </w:r>
      <w:r w:rsidRPr="00B247FE">
        <w:rPr>
          <w:rStyle w:val="IntenseEmphasis"/>
          <w:rFonts w:ascii="Palatino Linotype" w:hAnsi="Palatino Linotype"/>
          <w:color w:val="auto"/>
          <w:sz w:val="18"/>
        </w:rPr>
        <w:t xml:space="preserve">         </w:t>
      </w:r>
      <w:r w:rsidRPr="00B247FE">
        <w:rPr>
          <w:rStyle w:val="IntenseEmphasis"/>
          <w:rFonts w:ascii="Palatino Linotype" w:hAnsi="Palatino Linotype"/>
          <w:i w:val="0"/>
          <w:color w:val="auto"/>
          <w:sz w:val="18"/>
        </w:rPr>
        <w:t>“+ +”</w:t>
      </w:r>
      <w:r w:rsidR="001050E1" w:rsidRPr="00B247FE">
        <w:rPr>
          <w:rStyle w:val="IntenseEmphasis"/>
          <w:rFonts w:ascii="Palatino Linotype" w:hAnsi="Palatino Linotype"/>
          <w:i w:val="0"/>
          <w:color w:val="auto"/>
          <w:sz w:val="18"/>
        </w:rPr>
        <w:t xml:space="preserve"> </w:t>
      </w:r>
      <w:r w:rsidRPr="00B247FE">
        <w:rPr>
          <w:rStyle w:val="IntenseEmphasis"/>
          <w:rFonts w:ascii="Palatino Linotype" w:hAnsi="Palatino Linotype"/>
          <w:i w:val="0"/>
          <w:color w:val="auto"/>
          <w:sz w:val="18"/>
        </w:rPr>
        <w:t xml:space="preserve">(very positive); </w:t>
      </w:r>
      <w:r w:rsidRPr="00B247FE">
        <w:rPr>
          <w:rFonts w:ascii="Palatino Linotype" w:hAnsi="Palatino Linotype"/>
          <w:b/>
          <w:bCs/>
          <w:iCs/>
          <w:sz w:val="18"/>
        </w:rPr>
        <w:t>if the infant accepted the first spoonful immediately and displayed signs of content, such as a relaxed face or a smile.</w:t>
      </w:r>
    </w:p>
    <w:p w14:paraId="6FB9CD0D" w14:textId="51308F78" w:rsidR="0001127D" w:rsidRPr="00B247FE" w:rsidRDefault="0001127D" w:rsidP="001C4273">
      <w:pPr>
        <w:pStyle w:val="ListParagraph"/>
        <w:widowControl/>
        <w:numPr>
          <w:ilvl w:val="0"/>
          <w:numId w:val="5"/>
        </w:numPr>
        <w:adjustRightInd w:val="0"/>
        <w:snapToGrid w:val="0"/>
        <w:spacing w:before="200" w:after="200"/>
        <w:ind w:left="357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 w:rsidRPr="00B247FE">
        <w:rPr>
          <w:rStyle w:val="IntenseEmphasis"/>
          <w:rFonts w:ascii="Palatino Linotype" w:hAnsi="Palatino Linotype"/>
          <w:i w:val="0"/>
          <w:color w:val="auto"/>
          <w:sz w:val="20"/>
        </w:rPr>
        <w:t>Could you tell us the amount of cereal (</w:t>
      </w:r>
      <w:r w:rsidR="00E93515" w:rsidRPr="00B247FE">
        <w:rPr>
          <w:rStyle w:val="IntenseEmphasis"/>
          <w:rFonts w:ascii="Palatino Linotype" w:hAnsi="Palatino Linotype"/>
          <w:i w:val="0"/>
          <w:color w:val="auto"/>
          <w:sz w:val="20"/>
        </w:rPr>
        <w:t>in bowl</w:t>
      </w:r>
      <w:r w:rsidRPr="00B247FE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or bottle) that your baby has taken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2"/>
        <w:gridCol w:w="222"/>
      </w:tblGrid>
      <w:tr w:rsidR="001050E1" w:rsidRPr="001050E1" w14:paraId="7F2C5868" w14:textId="77777777" w:rsidTr="001C4273">
        <w:trPr>
          <w:jc w:val="center"/>
        </w:trPr>
        <w:tc>
          <w:tcPr>
            <w:tcW w:w="0" w:type="auto"/>
            <w:vAlign w:val="center"/>
          </w:tcPr>
          <w:p w14:paraId="45FC5A64" w14:textId="6CD7C2B3" w:rsidR="0001127D" w:rsidRPr="00B247FE" w:rsidRDefault="0001127D" w:rsidP="002D5ED9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 w:rsidRPr="00B247F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He/she ate/drank all</w:t>
            </w:r>
          </w:p>
        </w:tc>
        <w:tc>
          <w:tcPr>
            <w:tcW w:w="0" w:type="auto"/>
            <w:vAlign w:val="center"/>
          </w:tcPr>
          <w:p w14:paraId="7D24931A" w14:textId="77777777" w:rsidR="0001127D" w:rsidRPr="001050E1" w:rsidRDefault="001050E1" w:rsidP="001C4273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rFonts w:ascii="Palatino Linotype" w:hAnsi="Palatino Linotype"/>
                <w:color w:val="auto"/>
                <w:sz w:val="18"/>
                <w:lang w:eastAsia="es-ES"/>
              </w:rPr>
            </w:pPr>
            <w:r w:rsidRPr="001050E1">
              <w:rPr>
                <w:rFonts w:ascii="Palatino Linotype" w:hAnsi="Palatino Linotype"/>
                <w:b/>
                <w:bCs/>
                <w:i/>
                <w:iCs/>
                <w:noProof/>
                <w:sz w:val="18"/>
              </w:rPr>
              <mc:AlternateContent>
                <mc:Choice Requires="wpg">
                  <w:drawing>
                    <wp:anchor distT="0" distB="0" distL="114300" distR="114300" simplePos="0" relativeHeight="251762688" behindDoc="0" locked="0" layoutInCell="1" allowOverlap="1" wp14:anchorId="54ADB9E0" wp14:editId="5A9A4F0E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22225</wp:posOffset>
                      </wp:positionV>
                      <wp:extent cx="107950" cy="1054100"/>
                      <wp:effectExtent l="0" t="0" r="25400" b="12700"/>
                      <wp:wrapNone/>
                      <wp:docPr id="14" name="Grupo 1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7950" cy="1054100"/>
                                <a:chOff x="0" y="0"/>
                                <a:chExt cx="107950" cy="1054156"/>
                              </a:xfrm>
                            </wpg:grpSpPr>
                            <wps:wsp>
                              <wps:cNvPr id="344" name="475 Rectángulo"/>
                              <wps:cNvSpPr/>
                              <wps:spPr>
                                <a:xfrm>
                                  <a:off x="0" y="787180"/>
                                  <a:ext cx="107950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9" name="Grupo 9"/>
                              <wpg:cNvGrpSpPr/>
                              <wpg:grpSpPr>
                                <a:xfrm>
                                  <a:off x="0" y="0"/>
                                  <a:ext cx="107950" cy="742233"/>
                                  <a:chOff x="0" y="-15906"/>
                                  <a:chExt cx="107950" cy="742476"/>
                                </a:xfrm>
                              </wpg:grpSpPr>
                              <wpg:grpSp>
                                <wpg:cNvPr id="338" name="452 Grupo"/>
                                <wpg:cNvGrpSpPr/>
                                <wpg:grpSpPr>
                                  <a:xfrm>
                                    <a:off x="0" y="-15906"/>
                                    <a:ext cx="107950" cy="582534"/>
                                    <a:chOff x="0" y="-15906"/>
                                    <a:chExt cx="107950" cy="582534"/>
                                  </a:xfrm>
                                </wpg:grpSpPr>
                                <wps:wsp>
                                  <wps:cNvPr id="339" name="453 Rectángulo"/>
                                  <wps:cNvSpPr/>
                                  <wps:spPr>
                                    <a:xfrm>
                                      <a:off x="0" y="-15906"/>
                                      <a:ext cx="107950" cy="1079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40" name="454 Rectángulo"/>
                                  <wps:cNvSpPr/>
                                  <wps:spPr>
                                    <a:xfrm>
                                      <a:off x="0" y="153971"/>
                                      <a:ext cx="107950" cy="1079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41" name="459 Rectángulo"/>
                                  <wps:cNvSpPr/>
                                  <wps:spPr>
                                    <a:xfrm>
                                      <a:off x="0" y="303133"/>
                                      <a:ext cx="107950" cy="1079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42" name="467 Rectángulo"/>
                                  <wps:cNvSpPr/>
                                  <wps:spPr>
                                    <a:xfrm>
                                      <a:off x="0" y="458678"/>
                                      <a:ext cx="107950" cy="1079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343" name="475 Rectángulo"/>
                                <wps:cNvSpPr/>
                                <wps:spPr>
                                  <a:xfrm>
                                    <a:off x="0" y="618620"/>
                                    <a:ext cx="107950" cy="1079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0" name="475 Rectángulo"/>
                              <wps:cNvSpPr/>
                              <wps:spPr>
                                <a:xfrm>
                                  <a:off x="0" y="946206"/>
                                  <a:ext cx="107950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CD4C02D" id="Grupo 14" o:spid="_x0000_s1026" style="position:absolute;margin-left:-3.5pt;margin-top:1.75pt;width:8.5pt;height:83pt;z-index:251762688;mso-width-relative:margin;mso-height-relative:margin" coordsize="1079,105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3NlLgQAAMcgAAAOAAAAZHJzL2Uyb0RvYy54bWzsmt1u2zYUx+8H7B0I3TfWp2UJUYogXYIB&#10;QRs0LXrNUJQlQCI5ko6cvc2epS+2Q1KSPddth7jINky5UESRPCT/PPzxiPL5623XokcqVcNZ4QVn&#10;vocoI7xs2LrwPn64frXykNKYlbjljBbeE1Xe64uffzrvRU5DXvO2pBKBEabyXhRerbXIFwtFatph&#10;dcYFZZBZcdlhDUm5XpQS92C9axeh7y8XPZelkJxQpeDpG5fpXVj7VUWJfldVimrUFh70TdurtNcH&#10;c11cnON8LbGoGzJ0Az+jFx1uGDQ6mXqDNUYb2XxhqmuI5IpX+ozwbsGrqiHUjgFGE/gHo7mRfCPs&#10;WNZ5vxaTTCDtgU7PNkvePt5J1JQwd7GHGO5gjm7kRnAEaRCnF+scytxIcS/u5PBg7VJmvNtKduY/&#10;jARtraxPk6x0qxGBh4GfZgmITyAr8JM48AfdSQ2T80U1Uv/ytYrJ0vRpMTa7ML2bOtMLcCG1U0md&#10;ptJ9jQW14iujwKBSFE8yxWmC3oODff6DrTctd2rZspNUKleg2ld1SldpsBq0OC6WFW5/yDgXUukb&#10;yjtkbgpPQg+s5+HHW6Vd0bGIaZjx66Zt4TnOW4b6wsuSMLEVFG+b0mSaPLvg6FUr0SOGpaK3waD0&#10;XinQvWUgvxHajcve6aeWOvPvaQWuBDMeugbMIt7ZxIRQpgOXVeOSuqYSH/7GxsYadpJbBgaN5Qo6&#10;OdkeDIwlnZHRthv/UN5UpZYBU2X/Wx1zlacatmXO9FS5axiXxwy0MKqhZVd+FMlJY1R64OUTuJDk&#10;jkBKkOsG5u8WK32HJSAH1gdgVL+DS9VymCc+3Hmo5vL3Y89NefBxyPVQDwgrPPXbBkvqofZXBt6f&#10;BXFsmGcTcZKGkJD7OQ/7OWzTXXGY+gCALYi9NeV1O95WknefgLaXplXIwoxA24VHtBwTV9qhFXhN&#10;6OWlLQacE1jfsntBjHGjqvHPD9tPWIrBiTV4/1s+rjicH/iyK2tqMn650bxqrKPvdB30htXviGWZ&#10;MMFrWLrZX/mWuQX7Y/GWxmEYRcYyzg/o9ipIMt/yy2QdQxxUjtNvE27A3eHQogi2WQfvOAmRBfiz&#10;h7ff0WNUSlZhEtnN4Rlj3FX+RykeTc4QJ9GJFP+eXsP25wAx7pcjomeKH9khBpY66pulNDHZbS8z&#10;xf8HFH+RYA62sRGb8YkYCJIoS20cAP56NICdgzmzludgbg7mJMRpfzOYexEMQMw7YiA7EQORHwVj&#10;BDhjAIK86c1yfqeb3+lcZLd7//t3YSCcMLBMT8RAnKyW6cq9CM4YmDEwH+3Yw9TTjnZ2573mAORF&#10;IoNoQsLJp73LYLWEIzh7NjQjYUbCjIT/IhKC3ZHByUTIYgDCcCQ8E2EmwkyEH0UE+FpuXzeHL/vm&#10;c/x+2n4v2v3+4OJPAAAA//8DAFBLAwQUAAYACAAAACEAtt5Skt0AAAAHAQAADwAAAGRycy9kb3du&#10;cmV2LnhtbEyPQUvDQBCF74L/YRnBW7uJJVVjNqUU9VQEW0G8TZNpEpqdDdltkv57pyc9PR5veO+b&#10;bDXZVg3U+8axgXgegSIuXNlwZeBr/zZ7AuUDcomtYzJwIQ+r/PYmw7R0I3/SsAuVkhL2KRqoQ+hS&#10;rX1Rk0U/dx2xZEfXWwxi+0qXPY5Sblv9EEVLbbFhWaixo01NxWl3tgbeRxzXi/h12J6Om8vPPvn4&#10;3sZkzP3dtH4BFWgKf8dwxRd0yIXp4M5cetUamD3KK8HAIgF1jSOxB9HlcwI6z/R//vwXAAD//wMA&#10;UEsBAi0AFAAGAAgAAAAhALaDOJL+AAAA4QEAABMAAAAAAAAAAAAAAAAAAAAAAFtDb250ZW50X1R5&#10;cGVzXS54bWxQSwECLQAUAAYACAAAACEAOP0h/9YAAACUAQAACwAAAAAAAAAAAAAAAAAvAQAAX3Jl&#10;bHMvLnJlbHNQSwECLQAUAAYACAAAACEA5OdzZS4EAADHIAAADgAAAAAAAAAAAAAAAAAuAgAAZHJz&#10;L2Uyb0RvYy54bWxQSwECLQAUAAYACAAAACEAtt5Skt0AAAAHAQAADwAAAAAAAAAAAAAAAACIBgAA&#10;ZHJzL2Rvd25yZXYueG1sUEsFBgAAAAAEAAQA8wAAAJIHAAAAAA==&#10;">
                      <v:rect id="475 Rectángulo" o:spid="_x0000_s1027" style="position:absolute;top:7871;width:1079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1+G8IA&#10;AADcAAAADwAAAGRycy9kb3ducmV2LnhtbESP0YrCMBRE3xf8h3AFXxZNV0WkGkUWBF+6sOoHXJpr&#10;U2xuYpNq/XsjLOzjMDNnmPW2t424Uxtqxwq+JhkI4tLpmisF59N+vAQRIrLGxjEpeFKA7WbwscZc&#10;uwf/0v0YK5EgHHJUYGL0uZShNGQxTJwnTt7FtRZjkm0ldYuPBLeNnGbZQlqsOS0Y9PRtqLweO6ug&#10;75a3W9FdraFZ0XxOo/8pvFdqNOx3KxCR+vgf/msftILZfA7vM+kIyM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PX4bwgAAANwAAAAPAAAAAAAAAAAAAAAAAJgCAABkcnMvZG93&#10;bnJldi54bWxQSwUGAAAAAAQABAD1AAAAhwMAAAAA&#10;" filled="f" strokecolor="black [3213]"/>
                      <v:group id="Grupo 9" o:spid="_x0000_s1028" style="position:absolute;width:1079;height:7422" coordorigin=",-159" coordsize="1079,74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      <v:group id="452 Grupo" o:spid="_x0000_s1029" style="position:absolute;top:-159;width:1079;height:5825" coordorigin=",-159" coordsize="1079,582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hoyBsEAAADcAAAADwAAAGRycy9kb3ducmV2LnhtbERPTYvCMBC9C/sfwix4&#10;07QWF+kaRUTFgwirguxtaMa22ExKE9v6781B8Ph43/NlbyrRUuNKywricQSCOLO65FzB5bwdzUA4&#10;j6yxskwKnuRgufgazDHVtuM/ak8+FyGEXYoKCu/rVEqXFWTQjW1NHLibbQz6AJtc6ga7EG4qOYmi&#10;H2mw5NBQYE3rgrL76WEU7DrsVkm8aQ/32/r5f54er4eYlBp+96tfEJ56/xG/3XutIEnC2nAmHAG5&#10;eA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1hoyBsEAAADcAAAADwAA&#10;AAAAAAAAAAAAAACqAgAAZHJzL2Rvd25yZXYueG1sUEsFBgAAAAAEAAQA+gAAAJgDAAAAAA==&#10;">
                          <v:rect id="453 Rectángulo" o:spid="_x0000_s1030" style="position:absolute;top:-159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qi+MMA&#10;AADcAAAADwAAAGRycy9kb3ducmV2LnhtbESP0YrCMBRE3xf8h3AFXxZN14JoNYoIC750QXc/4NJc&#10;m2JzE5tUu3+/WRB8HGbmDLPZDbYVd+pC41jBxywDQVw53XCt4Of7c7oEESKyxtYxKfilALvt6G2D&#10;hXYPPtH9HGuRIBwKVGBi9IWUoTJkMcycJ07exXUWY5JdLXWHjwS3rZxn2UJabDgtGPR0MFRdz71V&#10;MPTL263sr9ZQXrbv8+i/Su+VmoyH/RpEpCG+ws/2USvI8xX8n0lHQG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Tqi+MMAAADcAAAADwAAAAAAAAAAAAAAAACYAgAAZHJzL2Rv&#10;d25yZXYueG1sUEsFBgAAAAAEAAQA9QAAAIgDAAAAAA==&#10;" filled="f" strokecolor="black [3213]"/>
                          <v:rect id="454 Rectángulo" o:spid="_x0000_s1031" style="position:absolute;top:1539;width:1079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Z4GMEA&#10;AADcAAAADwAAAGRycy9kb3ducmV2LnhtbERP3WrCMBS+H/gO4Qx2M9Z07RDpGkUGgjcdTH2AQ3PW&#10;FJuT2KTavb25EHb58f3Xm9kO4kpj6B0reM9yEMSt0z13Ck7H3dsKRIjIGgfHpOCPAmzWi6caK+1u&#10;/EPXQ+xECuFQoQITo6+kDK0hiyFznjhxv260GBMcO6lHvKVwO8giz5fSYs+pwaCnL0Pt+TBZBfO0&#10;ulya6WwNlc3wWkT/3Xiv1MvzvP0EEWmO/+KHe68VlB9pfjqTjoBc3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wGeBjBAAAA3AAAAA8AAAAAAAAAAAAAAAAAmAIAAGRycy9kb3du&#10;cmV2LnhtbFBLBQYAAAAABAAEAPUAAACGAwAAAAA=&#10;" filled="f" strokecolor="black [3213]"/>
                          <v:rect id="459 Rectángulo" o:spid="_x0000_s1032" style="position:absolute;top:3031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0rdg8MA&#10;AADcAAAADwAAAGRycy9kb3ducmV2LnhtbESP3YrCMBSE7xd8h3CEvVk09QeRahQRhL3pgj8PcGiO&#10;TbE5iU2q3bffLAheDjPzDbPe9rYRD2pD7VjBZJyBIC6drrlScDkfRksQISJrbByTgl8KsN0MPtaY&#10;a/fkIz1OsRIJwiFHBSZGn0sZSkMWw9h54uRdXWsxJtlWUrf4THDbyGmWLaTFmtOCQU97Q+Xt1FkF&#10;fbe834vuZg3NiuZrGv1P4b1Sn8N+twIRqY/v8Kv9rRXM5hP4P5OOgNz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0rdg8MAAADcAAAADwAAAAAAAAAAAAAAAACYAgAAZHJzL2Rv&#10;d25yZXYueG1sUEsFBgAAAAAEAAQA9QAAAIgDAAAAAA==&#10;" filled="f" strokecolor="black [3213]"/>
                          <v:rect id="467 Rectángulo" o:spid="_x0000_s1033" style="position:absolute;top:4586;width:1079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5hD9MMA&#10;AADcAAAADwAAAGRycy9kb3ducmV2LnhtbESP0YrCMBRE3xf8h3AFXxZNty4i1SgiLPjShXX3Ay7N&#10;tSk2N7FJtf69WRB8HGbmDLPeDrYVV+pC41jBxywDQVw53XCt4O/3a7oEESKyxtYxKbhTgO1m9LbG&#10;Qrsb/9D1GGuRIBwKVGBi9IWUoTJkMcycJ07eyXUWY5JdLXWHtwS3rcyzbCEtNpwWDHraG6rOx94q&#10;GPrl5VL2Z2toXrbvefTfpfdKTcbDbgUi0hBf4Wf7oBXMP3P4P5OOgN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5hD9MMAAADcAAAADwAAAAAAAAAAAAAAAACYAgAAZHJzL2Rv&#10;d25yZXYueG1sUEsFBgAAAAAEAAQA9QAAAIgDAAAAAA==&#10;" filled="f" strokecolor="black [3213]"/>
                        </v:group>
                        <v:rect id="475 Rectángulo" o:spid="_x0000_s1034" style="position:absolute;top:6186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NTmb8MA&#10;AADcAAAADwAAAGRycy9kb3ducmV2LnhtbESP0YrCMBRE3xf8h3AFXxZN14pINYoIC750QXc/4NJc&#10;m2JzE5tUu3+/WRB8HGbmDLPZDbYVd+pC41jBxywDQVw53XCt4Of7c7oCESKyxtYxKfilALvt6G2D&#10;hXYPPtH9HGuRIBwKVGBi9IWUoTJkMcycJ07exXUWY5JdLXWHjwS3rZxn2VJabDgtGPR0MFRdz71V&#10;MPSr263sr9ZQXrbv8+i/Su+VmoyH/RpEpCG+ws/2USvIFzn8n0lHQG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NTmb8MAAADcAAAADwAAAAAAAAAAAAAAAACYAgAAZHJzL2Rv&#10;d25yZXYueG1sUEsFBgAAAAAEAAQA9QAAAIgDAAAAAA==&#10;" filled="f" strokecolor="black [3213]"/>
                      </v:group>
                      <v:rect id="475 Rectángulo" o:spid="_x0000_s1035" style="position:absolute;top:9462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d3n8MA&#10;AADbAAAADwAAAGRycy9kb3ducmV2LnhtbESPQWsCMRCF70L/Q5hCL1KztSCyGkUKhV5WqPoDhs10&#10;s7iZxE1Wt//eOQjeZnhv3vtmvR19p67UpzawgY9ZAYq4DrblxsDp+P2+BJUyssUuMBn4pwTbzctk&#10;jaUNN/6l6yE3SkI4lWjA5RxLrVPtyGOahUgs2l/oPWZZ+0bbHm8S7js9L4qF9tiyNDiM9OWoPh8G&#10;b2AclpdLNZy9o8+qm85z3FcxGvP2Ou5WoDKN+Wl+XP9YwRd6+UUG0J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Xd3n8MAAADbAAAADwAAAAAAAAAAAAAAAACYAgAAZHJzL2Rv&#10;d25yZXYueG1sUEsFBgAAAAAEAAQA9QAAAIgDAAAAAA==&#10;" filled="f" strokecolor="black [3213]"/>
                    </v:group>
                  </w:pict>
                </mc:Fallback>
              </mc:AlternateContent>
            </w:r>
          </w:p>
        </w:tc>
      </w:tr>
      <w:tr w:rsidR="001050E1" w:rsidRPr="001050E1" w14:paraId="688E7A8C" w14:textId="77777777" w:rsidTr="001C4273">
        <w:trPr>
          <w:jc w:val="center"/>
        </w:trPr>
        <w:tc>
          <w:tcPr>
            <w:tcW w:w="0" w:type="auto"/>
            <w:vAlign w:val="center"/>
          </w:tcPr>
          <w:p w14:paraId="634899AC" w14:textId="2C552C1D" w:rsidR="0001127D" w:rsidRPr="00B247FE" w:rsidRDefault="0001127D" w:rsidP="002D5ED9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 w:rsidRPr="00B247F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He/she ate/drank half</w:t>
            </w:r>
          </w:p>
        </w:tc>
        <w:tc>
          <w:tcPr>
            <w:tcW w:w="0" w:type="auto"/>
            <w:vAlign w:val="center"/>
          </w:tcPr>
          <w:p w14:paraId="733C3A1E" w14:textId="77777777" w:rsidR="0001127D" w:rsidRPr="001050E1" w:rsidRDefault="0001127D" w:rsidP="001C4273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rFonts w:ascii="Palatino Linotype" w:hAnsi="Palatino Linotype"/>
                <w:color w:val="auto"/>
                <w:sz w:val="18"/>
                <w:lang w:eastAsia="es-ES"/>
              </w:rPr>
            </w:pPr>
          </w:p>
        </w:tc>
      </w:tr>
      <w:tr w:rsidR="001050E1" w:rsidRPr="001050E1" w14:paraId="0E92E7DC" w14:textId="77777777" w:rsidTr="001C4273">
        <w:trPr>
          <w:jc w:val="center"/>
        </w:trPr>
        <w:tc>
          <w:tcPr>
            <w:tcW w:w="0" w:type="auto"/>
            <w:vAlign w:val="center"/>
          </w:tcPr>
          <w:p w14:paraId="3D002B32" w14:textId="5A8A1B57" w:rsidR="0001127D" w:rsidRPr="00B247FE" w:rsidRDefault="0001127D" w:rsidP="002D5ED9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 w:rsidRPr="00B247F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 xml:space="preserve">He/she ate/drank </w:t>
            </w:r>
            <w:r w:rsidR="00E93515" w:rsidRPr="00B247F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one-</w:t>
            </w:r>
            <w:r w:rsidRPr="00B247F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third</w:t>
            </w:r>
          </w:p>
        </w:tc>
        <w:tc>
          <w:tcPr>
            <w:tcW w:w="0" w:type="auto"/>
            <w:vAlign w:val="center"/>
          </w:tcPr>
          <w:p w14:paraId="4A85EAF0" w14:textId="77777777" w:rsidR="0001127D" w:rsidRPr="001050E1" w:rsidRDefault="0001127D" w:rsidP="001C4273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rFonts w:ascii="Palatino Linotype" w:hAnsi="Palatino Linotype"/>
                <w:color w:val="auto"/>
                <w:sz w:val="18"/>
                <w:lang w:eastAsia="es-ES"/>
              </w:rPr>
            </w:pPr>
          </w:p>
        </w:tc>
      </w:tr>
      <w:tr w:rsidR="001050E1" w:rsidRPr="001050E1" w14:paraId="2B8CEB1C" w14:textId="77777777" w:rsidTr="001C4273">
        <w:trPr>
          <w:jc w:val="center"/>
        </w:trPr>
        <w:tc>
          <w:tcPr>
            <w:tcW w:w="0" w:type="auto"/>
            <w:vAlign w:val="center"/>
          </w:tcPr>
          <w:p w14:paraId="34D5A143" w14:textId="7F47CB64" w:rsidR="0001127D" w:rsidRPr="00B247FE" w:rsidRDefault="0001127D" w:rsidP="002D5ED9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 w:rsidRPr="00B247F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He/she ate/drank three-quarter</w:t>
            </w:r>
            <w:r w:rsidR="00E93515" w:rsidRPr="00B247F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s</w:t>
            </w:r>
          </w:p>
        </w:tc>
        <w:tc>
          <w:tcPr>
            <w:tcW w:w="0" w:type="auto"/>
            <w:vAlign w:val="center"/>
          </w:tcPr>
          <w:p w14:paraId="029865FA" w14:textId="77777777" w:rsidR="0001127D" w:rsidRPr="001050E1" w:rsidRDefault="0001127D" w:rsidP="001C4273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rFonts w:ascii="Palatino Linotype" w:hAnsi="Palatino Linotype"/>
                <w:color w:val="auto"/>
                <w:sz w:val="18"/>
                <w:lang w:eastAsia="es-ES"/>
              </w:rPr>
            </w:pPr>
          </w:p>
        </w:tc>
      </w:tr>
      <w:tr w:rsidR="001050E1" w:rsidRPr="001050E1" w14:paraId="463D772A" w14:textId="77777777" w:rsidTr="001C4273">
        <w:trPr>
          <w:jc w:val="center"/>
        </w:trPr>
        <w:tc>
          <w:tcPr>
            <w:tcW w:w="0" w:type="auto"/>
            <w:vAlign w:val="center"/>
          </w:tcPr>
          <w:p w14:paraId="582448FF" w14:textId="0052C606" w:rsidR="0001127D" w:rsidRPr="00B247FE" w:rsidRDefault="0001127D" w:rsidP="002D5ED9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 w:rsidRPr="00B247F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He/she ate/drank something (4–6 spoon</w:t>
            </w:r>
            <w:r w:rsidR="00E93515" w:rsidRPr="00B247F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s</w:t>
            </w:r>
            <w:r w:rsidRPr="00B247F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)</w:t>
            </w:r>
          </w:p>
        </w:tc>
        <w:tc>
          <w:tcPr>
            <w:tcW w:w="0" w:type="auto"/>
            <w:vAlign w:val="center"/>
          </w:tcPr>
          <w:p w14:paraId="0311357C" w14:textId="77777777" w:rsidR="0001127D" w:rsidRPr="001050E1" w:rsidRDefault="0001127D" w:rsidP="001C4273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rFonts w:ascii="Palatino Linotype" w:hAnsi="Palatino Linotype"/>
                <w:color w:val="auto"/>
                <w:sz w:val="18"/>
                <w:lang w:eastAsia="es-ES"/>
              </w:rPr>
            </w:pPr>
          </w:p>
        </w:tc>
      </w:tr>
      <w:tr w:rsidR="001050E1" w:rsidRPr="001050E1" w14:paraId="45AD51D6" w14:textId="77777777" w:rsidTr="001C4273">
        <w:trPr>
          <w:jc w:val="center"/>
        </w:trPr>
        <w:tc>
          <w:tcPr>
            <w:tcW w:w="0" w:type="auto"/>
            <w:vAlign w:val="center"/>
          </w:tcPr>
          <w:p w14:paraId="3F116B0A" w14:textId="0283900D" w:rsidR="0001127D" w:rsidRPr="00B247FE" w:rsidRDefault="00E93515" w:rsidP="002D5ED9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 w:rsidRPr="00B247F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Did n</w:t>
            </w:r>
            <w:r w:rsidR="0001127D" w:rsidRPr="00B247F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 xml:space="preserve">ot </w:t>
            </w:r>
            <w:r w:rsidRPr="00B247F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eat</w:t>
            </w:r>
            <w:r w:rsidR="0001127D" w:rsidRPr="00B247F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/dr</w:t>
            </w:r>
            <w:r w:rsidRPr="00B247F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i</w:t>
            </w:r>
            <w:r w:rsidR="0001127D" w:rsidRPr="00B247F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nk anything</w:t>
            </w:r>
          </w:p>
        </w:tc>
        <w:tc>
          <w:tcPr>
            <w:tcW w:w="0" w:type="auto"/>
            <w:vAlign w:val="center"/>
          </w:tcPr>
          <w:p w14:paraId="1A4434E1" w14:textId="77777777" w:rsidR="0001127D" w:rsidRPr="001050E1" w:rsidRDefault="0001127D" w:rsidP="001C4273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rFonts w:ascii="Palatino Linotype" w:hAnsi="Palatino Linotype"/>
                <w:color w:val="auto"/>
                <w:sz w:val="18"/>
                <w:lang w:eastAsia="es-ES"/>
              </w:rPr>
            </w:pPr>
          </w:p>
        </w:tc>
      </w:tr>
      <w:tr w:rsidR="001050E1" w:rsidRPr="001050E1" w14:paraId="6A36B6C5" w14:textId="77777777" w:rsidTr="001C4273">
        <w:trPr>
          <w:jc w:val="center"/>
        </w:trPr>
        <w:tc>
          <w:tcPr>
            <w:tcW w:w="0" w:type="auto"/>
            <w:vAlign w:val="center"/>
          </w:tcPr>
          <w:p w14:paraId="25295E21" w14:textId="0C39FB39" w:rsidR="0001127D" w:rsidRPr="00B247FE" w:rsidRDefault="0001127D" w:rsidP="002D5ED9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Fonts w:ascii="Palatino Linotype" w:hAnsi="Palatino Linotype"/>
                <w:b/>
                <w:bCs/>
                <w:i/>
                <w:iCs/>
                <w:sz w:val="18"/>
              </w:rPr>
            </w:pPr>
            <w:r w:rsidRPr="00B247F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</w:rPr>
              <w:t xml:space="preserve">Others </w:t>
            </w:r>
            <w:r w:rsidRPr="00B247FE">
              <w:rPr>
                <w:rStyle w:val="IntenseEmphasis"/>
                <w:rFonts w:ascii="Palatino Linotype" w:hAnsi="Palatino Linotype"/>
                <w:i w:val="0"/>
                <w:color w:val="auto"/>
                <w:sz w:val="14"/>
              </w:rPr>
              <w:t>(</w:t>
            </w:r>
            <w:r w:rsidR="00E93515" w:rsidRPr="00B247FE">
              <w:rPr>
                <w:rStyle w:val="IntenseEmphasis"/>
                <w:rFonts w:ascii="Palatino Linotype" w:hAnsi="Palatino Linotype"/>
                <w:i w:val="0"/>
                <w:color w:val="auto"/>
                <w:sz w:val="14"/>
              </w:rPr>
              <w:t>please indicate quantity</w:t>
            </w:r>
            <w:r w:rsidRPr="00B247FE">
              <w:rPr>
                <w:rStyle w:val="IntenseEmphasis"/>
                <w:rFonts w:ascii="Palatino Linotype" w:hAnsi="Palatino Linotype"/>
                <w:i w:val="0"/>
                <w:color w:val="auto"/>
                <w:sz w:val="14"/>
              </w:rPr>
              <w:t>)</w:t>
            </w:r>
          </w:p>
        </w:tc>
        <w:tc>
          <w:tcPr>
            <w:tcW w:w="0" w:type="auto"/>
            <w:vAlign w:val="center"/>
          </w:tcPr>
          <w:p w14:paraId="3F0CD43B" w14:textId="77777777" w:rsidR="0001127D" w:rsidRPr="001050E1" w:rsidRDefault="0001127D" w:rsidP="001C4273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rFonts w:ascii="Palatino Linotype" w:hAnsi="Palatino Linotype"/>
                <w:color w:val="auto"/>
                <w:sz w:val="18"/>
                <w:lang w:eastAsia="es-ES"/>
              </w:rPr>
            </w:pPr>
          </w:p>
        </w:tc>
      </w:tr>
    </w:tbl>
    <w:p w14:paraId="500E8D84" w14:textId="314D0BC9" w:rsidR="0001127D" w:rsidRDefault="0001127D" w:rsidP="001C4273">
      <w:pPr>
        <w:pStyle w:val="ListParagraph"/>
        <w:widowControl/>
        <w:numPr>
          <w:ilvl w:val="0"/>
          <w:numId w:val="5"/>
        </w:numPr>
        <w:adjustRightInd w:val="0"/>
        <w:snapToGrid w:val="0"/>
        <w:spacing w:before="200" w:after="200" w:line="276" w:lineRule="auto"/>
        <w:ind w:left="357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If you have any </w:t>
      </w:r>
      <w:r w:rsidR="00B70ADD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additional 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comments </w:t>
      </w:r>
      <w:r w:rsidR="00B70ADD">
        <w:rPr>
          <w:rStyle w:val="IntenseEmphasis"/>
          <w:rFonts w:ascii="Palatino Linotype" w:hAnsi="Palatino Linotype"/>
          <w:i w:val="0"/>
          <w:color w:val="auto"/>
          <w:sz w:val="20"/>
        </w:rPr>
        <w:t>about</w:t>
      </w:r>
      <w:r w:rsidR="00B70ADD"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the </w:t>
      </w:r>
      <w:r w:rsidR="00B70ADD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tasting 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session, please </w:t>
      </w:r>
      <w:r w:rsidR="00B70ADD">
        <w:rPr>
          <w:rStyle w:val="IntenseEmphasis"/>
          <w:rFonts w:ascii="Palatino Linotype" w:hAnsi="Palatino Linotype"/>
          <w:i w:val="0"/>
          <w:color w:val="auto"/>
          <w:sz w:val="20"/>
        </w:rPr>
        <w:t>include them here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</w:rPr>
        <w:t>:</w:t>
      </w:r>
    </w:p>
    <w:p w14:paraId="7C9BDE08" w14:textId="77777777" w:rsidR="00B247FE" w:rsidRPr="00500A03" w:rsidRDefault="00B247FE" w:rsidP="00B247FE">
      <w:pPr>
        <w:pStyle w:val="ListParagraph"/>
        <w:widowControl/>
        <w:adjustRightInd w:val="0"/>
        <w:snapToGrid w:val="0"/>
        <w:spacing w:before="200" w:after="200"/>
        <w:ind w:left="357"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</w:p>
    <w:p w14:paraId="5957D4A6" w14:textId="77777777" w:rsidR="0001127D" w:rsidRPr="001050E1" w:rsidRDefault="0001127D" w:rsidP="0001127D">
      <w:pPr>
        <w:jc w:val="both"/>
        <w:rPr>
          <w:rStyle w:val="IntenseEmphasis"/>
          <w:color w:val="auto"/>
        </w:rPr>
      </w:pPr>
      <w:r w:rsidRPr="001050E1">
        <w:rPr>
          <w:noProof/>
          <w:lang w:eastAsia="zh-CN"/>
        </w:rPr>
        <mc:AlternateContent>
          <mc:Choice Requires="wps">
            <w:drawing>
              <wp:inline distT="0" distB="0" distL="0" distR="0" wp14:anchorId="368ED03E" wp14:editId="648A0913">
                <wp:extent cx="5486400" cy="475200"/>
                <wp:effectExtent l="0" t="0" r="19050" b="20320"/>
                <wp:docPr id="476" name="476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475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4A76DEC" id="476 Rectángulo" o:spid="_x0000_s1026" style="width:6in;height:37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1VLowIAAJMFAAAOAAAAZHJzL2Uyb0RvYy54bWysVMFu2zAMvQ/YPwi6r3YCp12NOkXQosOA&#10;oi3aDj2rshQbkEVNUuJkf7Nv2Y+Nkmwn6IodhuWgUCb5SD6RvLjcdYpshXUt6IrOTnJKhOZQt3pd&#10;0W/PN58+U+I80zVToEVF98LRy+XHDxe9KcUcGlC1sARBtCt7U9HGe1NmmeON6Jg7ASM0KiXYjnm8&#10;2nVWW9YjeqeyeZ6fZj3Y2ljgwjn8ep2UdBnxpRTc30vphCeqopibj6eN52s4s+UFK9eWmablQxrs&#10;H7LoWKsx6AR1zTwjG9v+AdW13IID6U84dBlI2XIRa8BqZvmbap4aZkSsBclxZqLJ/T9Yfrd9sKSt&#10;K1qcnVKiWYePhCJ5ROp+/dTrjYJAUm9cibZP5sEON4diqHgnbRf+sRayi8TuJ2LFzhOOHxfF59Mi&#10;R/456oqzBb5cAM0O3sY6/0VAR4JQUYvRI59se+t8Mh1NQjANN61S+J2VSpO+oueL+SI6OFBtHZRB&#10;F9tIXClLtgwbwO9mQ9gjK0xCacwlVJhqipLfK5HgH4VEgrCKeQoQWvOAyTgX2s+SqmG1SKEWOf7G&#10;YKNHrFhpBAzIEpOcsAeA0TKBjNip/sE+uIrY2ZNz/rfEkvPkESOD9pNz12qw7wEorGqInOxHkhI1&#10;gaVXqPfYPhbSXDnDb1p8v1vm/AOzOEj45Lgc/D0eUgG+EwwSJQ3YH+99D/bY36ilpMfBrKj7vmFW&#10;UKK+auz881lRhEmOl2JxNseLPda8Hmv0prsCfPoZriHDoxjsvRpFaaF7wR2yClFRxTTH2BXl3o6X&#10;K58WBm4hLlaraIbTa5i/1U+GB/DAaujP590Ls2ZoYo/tfwfjELPyTS8n2+CpYbXxINvY6AdeB75x&#10;8mPjDFsqrJbje7Q67NLlbwAAAP//AwBQSwMEFAAGAAgAAAAhAGlLplzZAAAABAEAAA8AAABkcnMv&#10;ZG93bnJldi54bWxMj8FOwzAQRO9I/IO1SFwQdShViUKcClXqMUgUPsCNlziqvXZjpw1/z8IFLiON&#10;ZjXztt7M3okzjmkIpOBhUYBA6oIZqFfw8b67L0GkrMloFwgVfGGCTXN9VevKhAu94Xmfe8EllCqt&#10;wOYcKylTZ9HrtAgRibPPMHqd2Y69NKO+cLl3clkUa+n1QLxgdcStxe64n7yCeSpPp3Y6eouPrbtb&#10;5vjaxqjU7c388gwi45z/juEHn9GhYaZDmMgk4RTwI/lXOSvXK7YHBU+rEmRTy//wzTcAAAD//wMA&#10;UEsBAi0AFAAGAAgAAAAhALaDOJL+AAAA4QEAABMAAAAAAAAAAAAAAAAAAAAAAFtDb250ZW50X1R5&#10;cGVzXS54bWxQSwECLQAUAAYACAAAACEAOP0h/9YAAACUAQAACwAAAAAAAAAAAAAAAAAvAQAAX3Jl&#10;bHMvLnJlbHNQSwECLQAUAAYACAAAACEAyPdVS6MCAACTBQAADgAAAAAAAAAAAAAAAAAuAgAAZHJz&#10;L2Uyb0RvYy54bWxQSwECLQAUAAYACAAAACEAaUumXNkAAAAEAQAADwAAAAAAAAAAAAAAAAD9BAAA&#10;ZHJzL2Rvd25yZXYueG1sUEsFBgAAAAAEAAQA8wAAAAMGAAAAAA==&#10;" filled="f" strokecolor="black [3213]">
                <w10:anchorlock/>
              </v:rect>
            </w:pict>
          </mc:Fallback>
        </mc:AlternateContent>
      </w:r>
    </w:p>
    <w:p w14:paraId="2E440CF9" w14:textId="7169D3B4" w:rsidR="00B247FE" w:rsidRDefault="00B247FE">
      <w:pPr>
        <w:rPr>
          <w:rStyle w:val="IntenseEmphasis"/>
          <w:rFonts w:ascii="Palatino Linotype" w:hAnsi="Palatino Linotype"/>
          <w:color w:val="auto"/>
          <w:sz w:val="28"/>
          <w:u w:val="single"/>
          <w:lang w:eastAsia="es-ES"/>
        </w:rPr>
      </w:pPr>
    </w:p>
    <w:p w14:paraId="03EB926F" w14:textId="77777777" w:rsidR="00B247FE" w:rsidRDefault="00B247FE">
      <w:pPr>
        <w:rPr>
          <w:rStyle w:val="IntenseEmphasis"/>
          <w:rFonts w:ascii="Palatino Linotype" w:hAnsi="Palatino Linotype"/>
          <w:color w:val="auto"/>
          <w:sz w:val="28"/>
          <w:u w:val="single"/>
          <w:lang w:eastAsia="es-ES"/>
        </w:rPr>
      </w:pPr>
    </w:p>
    <w:p w14:paraId="7F5D717B" w14:textId="77777777" w:rsidR="00B247FE" w:rsidRDefault="00B247FE">
      <w:pPr>
        <w:rPr>
          <w:rStyle w:val="IntenseEmphasis"/>
          <w:rFonts w:ascii="Palatino Linotype" w:hAnsi="Palatino Linotype"/>
          <w:color w:val="auto"/>
          <w:sz w:val="28"/>
          <w:u w:val="single"/>
          <w:lang w:eastAsia="es-ES"/>
        </w:rPr>
      </w:pPr>
    </w:p>
    <w:p w14:paraId="3ED76EA0" w14:textId="77777777" w:rsidR="00B247FE" w:rsidRDefault="00B247FE">
      <w:pPr>
        <w:rPr>
          <w:rStyle w:val="IntenseEmphasis"/>
          <w:rFonts w:ascii="Palatino Linotype" w:hAnsi="Palatino Linotype"/>
          <w:color w:val="auto"/>
          <w:sz w:val="28"/>
          <w:u w:val="single"/>
          <w:lang w:eastAsia="es-ES"/>
        </w:rPr>
      </w:pPr>
    </w:p>
    <w:p w14:paraId="69BBBC2D" w14:textId="77777777" w:rsidR="00B247FE" w:rsidRDefault="00B247FE">
      <w:pPr>
        <w:rPr>
          <w:rStyle w:val="IntenseEmphasis"/>
          <w:rFonts w:ascii="Palatino Linotype" w:hAnsi="Palatino Linotype"/>
          <w:color w:val="auto"/>
          <w:sz w:val="28"/>
          <w:u w:val="single"/>
          <w:lang w:eastAsia="es-ES"/>
        </w:rPr>
      </w:pPr>
    </w:p>
    <w:p w14:paraId="622EF232" w14:textId="77777777" w:rsidR="00B247FE" w:rsidRDefault="00B247FE">
      <w:pPr>
        <w:rPr>
          <w:rStyle w:val="IntenseEmphasis"/>
          <w:rFonts w:ascii="Palatino Linotype" w:hAnsi="Palatino Linotype"/>
          <w:color w:val="auto"/>
          <w:sz w:val="28"/>
          <w:u w:val="single"/>
          <w:lang w:eastAsia="es-ES"/>
        </w:rPr>
      </w:pPr>
    </w:p>
    <w:p w14:paraId="3E0E5EED" w14:textId="77777777" w:rsidR="00B247FE" w:rsidRDefault="00B247FE">
      <w:pPr>
        <w:rPr>
          <w:rStyle w:val="IntenseEmphasis"/>
          <w:rFonts w:ascii="Palatino Linotype" w:hAnsi="Palatino Linotype"/>
          <w:color w:val="auto"/>
          <w:sz w:val="28"/>
          <w:u w:val="single"/>
          <w:lang w:eastAsia="es-ES"/>
        </w:rPr>
      </w:pPr>
    </w:p>
    <w:p w14:paraId="7CA705F6" w14:textId="77777777" w:rsidR="00B247FE" w:rsidRDefault="00B247FE">
      <w:pPr>
        <w:rPr>
          <w:rStyle w:val="IntenseEmphasis"/>
          <w:rFonts w:ascii="Palatino Linotype" w:hAnsi="Palatino Linotype"/>
          <w:color w:val="auto"/>
          <w:sz w:val="28"/>
          <w:u w:val="single"/>
          <w:lang w:eastAsia="es-ES"/>
        </w:rPr>
      </w:pPr>
    </w:p>
    <w:p w14:paraId="3A3E4A3A" w14:textId="73C9FAA1" w:rsidR="0001127D" w:rsidRPr="00500A03" w:rsidRDefault="0001127D" w:rsidP="001C4273">
      <w:pPr>
        <w:tabs>
          <w:tab w:val="left" w:pos="284"/>
        </w:tabs>
        <w:adjustRightInd w:val="0"/>
        <w:snapToGrid w:val="0"/>
        <w:spacing w:after="360"/>
        <w:jc w:val="center"/>
        <w:rPr>
          <w:rStyle w:val="IntenseEmphasis"/>
          <w:rFonts w:ascii="Palatino Linotype" w:hAnsi="Palatino Linotype"/>
          <w:i w:val="0"/>
          <w:color w:val="auto"/>
          <w:sz w:val="28"/>
          <w:u w:val="single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8"/>
          <w:u w:val="single"/>
          <w:lang w:eastAsia="es-ES"/>
        </w:rPr>
        <w:t>DAY 8. MOTHER/FATHER</w:t>
      </w:r>
      <w:r w:rsidR="00E93515">
        <w:rPr>
          <w:rStyle w:val="IntenseEmphasis"/>
          <w:rFonts w:ascii="Palatino Linotype" w:hAnsi="Palatino Linotype"/>
          <w:i w:val="0"/>
          <w:color w:val="auto"/>
          <w:sz w:val="28"/>
          <w:u w:val="single"/>
          <w:lang w:eastAsia="es-ES"/>
        </w:rPr>
        <w:t>’S</w:t>
      </w:r>
      <w:r w:rsidR="00E93515" w:rsidRPr="00E93515">
        <w:rPr>
          <w:rStyle w:val="IntenseEmphasis"/>
          <w:rFonts w:ascii="Palatino Linotype" w:hAnsi="Palatino Linotype"/>
          <w:i w:val="0"/>
          <w:color w:val="auto"/>
          <w:sz w:val="28"/>
          <w:u w:val="single"/>
          <w:lang w:eastAsia="es-ES"/>
        </w:rPr>
        <w:t xml:space="preserve"> </w:t>
      </w:r>
      <w:r w:rsidR="00E93515" w:rsidRPr="00500A03">
        <w:rPr>
          <w:rStyle w:val="IntenseEmphasis"/>
          <w:rFonts w:ascii="Palatino Linotype" w:hAnsi="Palatino Linotype"/>
          <w:i w:val="0"/>
          <w:color w:val="auto"/>
          <w:sz w:val="28"/>
          <w:u w:val="single"/>
          <w:lang w:eastAsia="es-ES"/>
        </w:rPr>
        <w:t>TASTING</w:t>
      </w:r>
    </w:p>
    <w:p w14:paraId="02B268F1" w14:textId="0A2C2B1E" w:rsidR="0001127D" w:rsidRDefault="0001127D" w:rsidP="0001127D">
      <w:pPr>
        <w:pStyle w:val="ListParagraph"/>
        <w:tabs>
          <w:tab w:val="left" w:pos="284"/>
        </w:tabs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lastRenderedPageBreak/>
        <w:t>You will proceed the same way as the day before, but in this case you will taste</w:t>
      </w:r>
      <w:r w:rsidR="005F062C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baby cereals with the code “YYY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”. First, you must prepare baby cereal </w:t>
      </w:r>
      <w:r w:rsidR="00E93515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in a bowl or bottle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and then try it and answer a set of question</w:t>
      </w:r>
      <w:r w:rsidR="00E93515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s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</w:t>
      </w:r>
      <w:r w:rsidR="00E93515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related to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this product. </w:t>
      </w:r>
    </w:p>
    <w:p w14:paraId="5FBF7B68" w14:textId="77777777" w:rsidR="009B7D2E" w:rsidRPr="00500A03" w:rsidRDefault="009B7D2E" w:rsidP="009B7D2E">
      <w:pPr>
        <w:pStyle w:val="ListParagraph"/>
        <w:tabs>
          <w:tab w:val="left" w:pos="284"/>
        </w:tabs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</w:p>
    <w:p w14:paraId="11709F2C" w14:textId="79DE79AE" w:rsidR="0001127D" w:rsidRPr="00500A03" w:rsidRDefault="0001127D" w:rsidP="001C4273">
      <w:pPr>
        <w:pStyle w:val="ListParagraph"/>
        <w:widowControl/>
        <w:numPr>
          <w:ilvl w:val="0"/>
          <w:numId w:val="5"/>
        </w:numPr>
        <w:tabs>
          <w:tab w:val="left" w:pos="284"/>
        </w:tabs>
        <w:adjustRightInd w:val="0"/>
        <w:snapToGrid w:val="0"/>
        <w:spacing w:before="200" w:after="200" w:line="276" w:lineRule="auto"/>
        <w:ind w:left="357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Evaluating the product as “OVERALL IMPRESSION</w:t>
      </w:r>
      <w:r w:rsidR="00E93515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,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” </w:t>
      </w:r>
      <w:r w:rsidR="00E93515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h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ow much d</w:t>
      </w:r>
      <w:r w:rsidR="00E93515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id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you like or dislike this product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0"/>
        <w:gridCol w:w="611"/>
      </w:tblGrid>
      <w:tr w:rsidR="001050E1" w:rsidRPr="00500A03" w14:paraId="2B96D9AA" w14:textId="77777777" w:rsidTr="001C4273">
        <w:trPr>
          <w:jc w:val="center"/>
        </w:trPr>
        <w:tc>
          <w:tcPr>
            <w:tcW w:w="3500" w:type="dxa"/>
          </w:tcPr>
          <w:p w14:paraId="2897289D" w14:textId="5AF14CF9" w:rsidR="0001127D" w:rsidRPr="00500A03" w:rsidRDefault="000C594C" w:rsidP="002D5ED9">
            <w:pPr>
              <w:pStyle w:val="ListParagraph"/>
              <w:tabs>
                <w:tab w:val="left" w:pos="284"/>
              </w:tabs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Like very much</w:t>
            </w:r>
          </w:p>
        </w:tc>
        <w:tc>
          <w:tcPr>
            <w:tcW w:w="611" w:type="dxa"/>
          </w:tcPr>
          <w:p w14:paraId="49FDE068" w14:textId="7622E3D1" w:rsidR="0001127D" w:rsidRPr="00500A03" w:rsidRDefault="002D5ED9" w:rsidP="00AC114B">
            <w:pPr>
              <w:pStyle w:val="ListParagraph"/>
              <w:tabs>
                <w:tab w:val="left" w:pos="284"/>
              </w:tabs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  <w:r w:rsidRPr="00500A03">
              <w:rPr>
                <w:rFonts w:ascii="Palatino Linotype" w:hAnsi="Palatino Linotype"/>
                <w:b/>
                <w:bCs/>
                <w:iCs/>
                <w:noProof/>
              </w:rPr>
              <mc:AlternateContent>
                <mc:Choice Requires="wpg">
                  <w:drawing>
                    <wp:anchor distT="0" distB="0" distL="114300" distR="114300" simplePos="0" relativeHeight="251705344" behindDoc="0" locked="0" layoutInCell="1" allowOverlap="1" wp14:anchorId="2D7A9023" wp14:editId="0A3D57FD">
                      <wp:simplePos x="0" y="0"/>
                      <wp:positionH relativeFrom="column">
                        <wp:posOffset>54239</wp:posOffset>
                      </wp:positionH>
                      <wp:positionV relativeFrom="paragraph">
                        <wp:posOffset>42714</wp:posOffset>
                      </wp:positionV>
                      <wp:extent cx="107950" cy="1127125"/>
                      <wp:effectExtent l="0" t="0" r="25400" b="15875"/>
                      <wp:wrapNone/>
                      <wp:docPr id="29" name="253 Grupo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7950" cy="1127125"/>
                                <a:chOff x="0" y="0"/>
                                <a:chExt cx="107950" cy="1127125"/>
                              </a:xfrm>
                            </wpg:grpSpPr>
                            <wps:wsp>
                              <wps:cNvPr id="224" name="4 Rectángulo"/>
                              <wps:cNvSpPr/>
                              <wps:spPr>
                                <a:xfrm>
                                  <a:off x="0" y="0"/>
                                  <a:ext cx="107950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5" name="245 Rectángulo"/>
                              <wps:cNvSpPr/>
                              <wps:spPr>
                                <a:xfrm>
                                  <a:off x="0" y="161925"/>
                                  <a:ext cx="107950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1" name="246 Rectángulo"/>
                              <wps:cNvSpPr/>
                              <wps:spPr>
                                <a:xfrm>
                                  <a:off x="0" y="342900"/>
                                  <a:ext cx="107950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2" name="247 Rectángulo"/>
                              <wps:cNvSpPr/>
                              <wps:spPr>
                                <a:xfrm>
                                  <a:off x="0" y="523875"/>
                                  <a:ext cx="107950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248 Rectángulo"/>
                              <wps:cNvSpPr/>
                              <wps:spPr>
                                <a:xfrm>
                                  <a:off x="0" y="685800"/>
                                  <a:ext cx="107950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4" name="249 Rectángulo"/>
                              <wps:cNvSpPr/>
                              <wps:spPr>
                                <a:xfrm>
                                  <a:off x="0" y="847725"/>
                                  <a:ext cx="107950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0" name="252 Rectángulo"/>
                              <wps:cNvSpPr/>
                              <wps:spPr>
                                <a:xfrm>
                                  <a:off x="0" y="1019175"/>
                                  <a:ext cx="107950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15E82FC" id="253 Grupo" o:spid="_x0000_s1026" style="position:absolute;margin-left:4.25pt;margin-top:3.35pt;width:8.5pt;height:88.75pt;z-index:251705344;mso-width-relative:margin;mso-height-relative:margin" coordsize="1079,112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oVvqQMAAOoeAAAOAAAAZHJzL2Uyb0RvYy54bWzsWd1u3CgUvl+p74C4bzx27MyMFaeK0k1U&#10;KWqjpqteE4zHljCwwMSTvs0+y77YHsD2ZNOoF5mqSiVy4XDg/MDH4Rt+Tt/teo7umTadFBVOjxYY&#10;MUFl3YlNhf/6cvl2hZGxRNSES8Eq/MAMfnf25o/TQZUsk63kNdMInAhTDqrCrbWqTBJDW9YTcyQV&#10;E9DYSN0TC6LeJLUmA3jveZItFifJIHWttKTMGKh9HxrxmfffNIzaT01jmEW8wtA367/af+/cNzk7&#10;JeVGE9V2dOwGeUEvetIJCDq7ek8sQVvdfeeq76iWRjb2iMo+kU3TUebHAKNJF09Gc6XlVvmxbMph&#10;o2aYANonOL3YLf14f6NRV1c4W2MkSA9zlBXH6EpvlXToDGpTgtKVVrfqRo8VmyC5Ae8a3bv/MBS0&#10;87g+zLiynUUUKtPFcl0A+hSa0jRbplkRgKctzM53ZrT988eGyRQ2cb2bOzMoyCGzh8kcBtNtSxTz&#10;6BuHwARTlk845egz5Ne//4jNlo9Yec0ZKFMawOxFKAXEAO55rKRU2tgrJnvkChXWENznHLm/Njao&#10;TiouppCXHedQT0ou0FDhdQG4O9FI3tWu0QtuqbELrtE9gUVid6mbGwj7SAskLqDSIRyG5Ev2gbPg&#10;/jNrIIlgqrMQ4P8+CaVM2DQ0taRmIVSxgL8p2GThQ3MBDp3nBjo5+x4dTJrByeQ79HnUd6bMr/7Z&#10;ePGjjgXj2cJHlsLOxn0npH7OAYdRjZGD/gRSgMahdCfrB8gdLQP3GEUvO5i/a2LsDdFANrAwgEDt&#10;J/g0XMI8ybGEUSv1t+fqnT4kN7RiNAB5Vdj8vSWaYcQ/CEj7dZrnju28kBfLDAT9uOXucYvY9hcS&#10;pj4FqlbUF52+5VOx0bL/Cjx77qJCExEUYleYWj0JFzaQKjA1ZefnXg0YThF7LW4Vdc4dqi4/v+y+&#10;Eq3GJLbAER/ltNRI+SSXg66zFPJ8a2XT+UTf4zriDcveUdUvWf/FtP6zvDiQAdKTdD1x4bNkGWkg&#10;0kCkgZEyXhUN5MCW43YpPzmQBo7zbB1+CeFn67mtT6SBSAORBl4lDWR7GlgeSANFdrxajiejSAPu&#10;BDJt9eOhIB4KwjFrf4B4TbuB4z0JrA4kgZNVsYp7gXgzEG8GfrubgXy+Gczy9YE0sMqXy3gzEGkg&#10;0sBvRwPupWN6SMkOpIF0ka7TeCaIPBB54CfygH82hAdVf6wcH3/di+1j2T8s7J+oz/4DAAD//wMA&#10;UEsDBBQABgAIAAAAIQCyTWjT3AAAAAYBAAAPAAAAZHJzL2Rvd25yZXYueG1sTI7BSsNAFEX3gv8w&#10;PMGdnSSaGmImpRR1VQRbQdxNM69JaOZNyEyT9O99ruzycg/3nmI1206MOPjWkYJ4EYFAqpxpqVbw&#10;tX97yED4oMnozhEquKCHVXl7U+jcuIk+cdyFWvAI+VwraELocyl91aDVfuF6JO6ObrA6cBxqaQY9&#10;8bjtZBJFS2l1S/zQ6B43DVan3dkqeJ/0tH6MX8ft6bi5/OzTj+9tjErd383rFxAB5/APw58+q0PJ&#10;Tgd3JuNFpyBLGVSwfAbBbZJyPDCVPSUgy0Je65e/AAAA//8DAFBLAQItABQABgAIAAAAIQC2gziS&#10;/gAAAOEBAAATAAAAAAAAAAAAAAAAAAAAAABbQ29udGVudF9UeXBlc10ueG1sUEsBAi0AFAAGAAgA&#10;AAAhADj9If/WAAAAlAEAAAsAAAAAAAAAAAAAAAAALwEAAF9yZWxzLy5yZWxzUEsBAi0AFAAGAAgA&#10;AAAhAE+6hW+pAwAA6h4AAA4AAAAAAAAAAAAAAAAALgIAAGRycy9lMm9Eb2MueG1sUEsBAi0AFAAG&#10;AAgAAAAhALJNaNPcAAAABgEAAA8AAAAAAAAAAAAAAAAAAwYAAGRycy9kb3ducmV2LnhtbFBLBQYA&#10;AAAABAAEAPMAAAAMBwAAAAA=&#10;">
                      <v:rect id="4 Rectángulo" o:spid="_x0000_s1027" style="position:absolute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OUJsMA&#10;AADcAAAADwAAAGRycy9kb3ducmV2LnhtbESP3YrCMBSE7xd8h3CEvVk03a6IVKPIguBNF/x5gENz&#10;bIrNSWxS7b79ZkHwcpiZb5jVZrCtuFMXGscKPqcZCOLK6YZrBefTbrIAESKyxtYxKfilAJv16G2F&#10;hXYPPtD9GGuRIBwKVGBi9IWUoTJkMUydJ07exXUWY5JdLXWHjwS3rcyzbC4tNpwWDHr6NlRdj71V&#10;MPSL263sr9bQV9l+5NH/lN4r9T4etksQkYb4Cj/be60gz2fwfyYdAbn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AOUJsMAAADcAAAADwAAAAAAAAAAAAAAAACYAgAAZHJzL2Rv&#10;d25yZXYueG1sUEsFBgAAAAAEAAQA9QAAAIgDAAAAAA==&#10;" filled="f" strokecolor="black [3213]"/>
                      <v:rect id="245 Rectángulo" o:spid="_x0000_s1028" style="position:absolute;top:1619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08xvcMA&#10;AADcAAAADwAAAGRycy9kb3ducmV2LnhtbESP3YrCMBSE7xd8h3CEvVk03S6KVKPIguBNF/x5gENz&#10;bIrNSWxS7b79ZkHwcpiZb5jVZrCtuFMXGscKPqcZCOLK6YZrBefTbrIAESKyxtYxKfilAJv16G2F&#10;hXYPPtD9GGuRIBwKVGBi9IWUoTJkMUydJ07exXUWY5JdLXWHjwS3rcyzbC4tNpwWDHr6NlRdj71V&#10;MPSL263sr9bQV9l+5NH/lN4r9T4etksQkYb4Cj/be60gz2fwfyYdAbn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08xvcMAAADcAAAADwAAAAAAAAAAAAAAAACYAgAAZHJzL2Rv&#10;d25yZXYueG1sUEsFBgAAAAAEAAQA9QAAAIgDAAAAAA==&#10;" filled="f" strokecolor="black [3213]"/>
                      <v:rect id="246 Rectángulo" o:spid="_x0000_s1029" style="position:absolute;top:3429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vSHsMA&#10;AADcAAAADwAAAGRycy9kb3ducmV2LnhtbESP3YrCMBSE7xd8h3CEvVk0tYpI1ygiLOxNBX8e4NCc&#10;bYrNSWxS7b79ZkHwcpiZb5j1drCtuFMXGscKZtMMBHHldMO1gsv5a7ICESKyxtYxKfilANvN6G2N&#10;hXYPPtL9FGuRIBwKVGBi9IWUoTJkMUydJ07ej+ssxiS7WuoOHwluW5ln2VJabDgtGPS0N1RdT71V&#10;MPSr263sr9bQvGw/8ugPpfdKvY+H3SeISEN8hZ/tb60gX8zg/0w6AnLz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avSHsMAAADcAAAADwAAAAAAAAAAAAAAAACYAgAAZHJzL2Rv&#10;d25yZXYueG1sUEsFBgAAAAAEAAQA9QAAAIgDAAAAAA==&#10;" filled="f" strokecolor="black [3213]"/>
                      <v:rect id="247 Rectángulo" o:spid="_x0000_s1030" style="position:absolute;top:5238;width:1079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lMacMA&#10;AADcAAAADwAAAGRycy9kb3ducmV2LnhtbESP3YrCMBSE7xd8h3CEvVk03a6IVKPIguBNF/x5gENz&#10;bIrNSWxS7b79ZkHwcpiZb5jVZrCtuFMXGscKPqcZCOLK6YZrBefTbrIAESKyxtYxKfilAJv16G2F&#10;hXYPPtD9GGuRIBwKVGBi9IWUoTJkMUydJ07exXUWY5JdLXWHjwS3rcyzbC4tNpwWDHr6NlRdj71V&#10;MPSL263sr9bQV9l+5NH/lN4r9T4etksQkYb4Cj/be60gn+XwfyYdAbn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XlMacMAAADcAAAADwAAAAAAAAAAAAAAAACYAgAAZHJzL2Rv&#10;d25yZXYueG1sUEsFBgAAAAAEAAQA9QAAAIgDAAAAAA==&#10;" filled="f" strokecolor="black [3213]"/>
                      <v:rect id="248 Rectángulo" o:spid="_x0000_s1031" style="position:absolute;top:6858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zEF8IA&#10;AADaAAAADwAAAGRycy9kb3ducmV2LnhtbESPwWrDMBBE74X+g9hCLiWWk0AJrhVTAoFcXGiaD1is&#10;jWVirWRLTpy/rwqFHoeZecOU1Wx7caMxdI4VrLIcBHHjdMetgvP3YbkFESKyxt4xKXhQgGr3/FRi&#10;od2dv+h2iq1IEA4FKjAx+kLK0BiyGDLniZN3caPFmOTYSj3iPcFtL9d5/iYtdpwWDHraG2qup8kq&#10;mKftMNTT1Rra1P3rOvrP2nulFi/zxzuISHP8D/+1j1rBBn6vpBsgd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/MQXwgAAANoAAAAPAAAAAAAAAAAAAAAAAJgCAABkcnMvZG93&#10;bnJldi54bWxQSwUGAAAAAAQABAD1AAAAhwMAAAAA&#10;" filled="f" strokecolor="black [3213]"/>
                      <v:rect id="249 Rectángulo" o:spid="_x0000_s1032" style="position:absolute;top:8477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xxhsMA&#10;AADcAAAADwAAAGRycy9kb3ducmV2LnhtbESP0YrCMBRE3xf8h3AFXxZNt4pINYoIC750QXc/4NJc&#10;m2JzE5tUu3+/WRB8HGbmDLPZDbYVd+pC41jBxywDQVw53XCt4Of7c7oCESKyxtYxKfilALvt6G2D&#10;hXYPPtH9HGuRIBwKVGBi9IWUoTJkMcycJ07exXUWY5JdLXWHjwS3rcyzbCktNpwWDHo6GKqu594q&#10;GPrV7Vb2V2toXrbvefRfpfdKTcbDfg0i0hBf4Wf7qBXkiwX8n0lHQG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dxxhsMAAADcAAAADwAAAAAAAAAAAAAAAACYAgAAZHJzL2Rv&#10;d25yZXYueG1sUEsFBgAAAAAEAAQA9QAAAIgDAAAAAA==&#10;" filled="f" strokecolor="black [3213]"/>
                      <v:rect id="252 Rectángulo" o:spid="_x0000_s1033" style="position:absolute;top:10191;width:1079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7hWMEA&#10;AADcAAAADwAAAGRycy9kb3ducmV2LnhtbERP3WrCMBS+H+wdwhl4M2xqx6R0RhFB8KaDuT3AoTlr&#10;islJbFLt3n65GOzy4/vf7GZnxY3GOHhWsCpKEMSd1wP3Cr4+j8saREzIGq1nUvBDEXbbx4cNNtrf&#10;+YNu59SLHMKxQQUmpdBIGTtDDmPhA3Hmvv3oMGU49lKPeM/hzsqqLNfS4cC5wWCgg6Hucp6cgnmq&#10;r9d2ujhDL619rlJ4b0NQavE0799AJJrTv/jPfdIKqtc8P5/JR0B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8+4VjBAAAA3AAAAA8AAAAAAAAAAAAAAAAAmAIAAGRycy9kb3du&#10;cmV2LnhtbFBLBQYAAAAABAAEAPUAAACGAwAAAAA=&#10;" filled="f" strokecolor="black [3213]"/>
                    </v:group>
                  </w:pict>
                </mc:Fallback>
              </mc:AlternateContent>
            </w:r>
          </w:p>
        </w:tc>
      </w:tr>
      <w:tr w:rsidR="001050E1" w:rsidRPr="00500A03" w14:paraId="50527CE0" w14:textId="77777777" w:rsidTr="001C4273">
        <w:trPr>
          <w:jc w:val="center"/>
        </w:trPr>
        <w:tc>
          <w:tcPr>
            <w:tcW w:w="3500" w:type="dxa"/>
          </w:tcPr>
          <w:p w14:paraId="5529071A" w14:textId="172C1BEE" w:rsidR="0001127D" w:rsidRPr="00500A03" w:rsidRDefault="000C594C" w:rsidP="002D5ED9">
            <w:pPr>
              <w:pStyle w:val="ListParagraph"/>
              <w:tabs>
                <w:tab w:val="left" w:pos="284"/>
              </w:tabs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Like moderately</w:t>
            </w:r>
          </w:p>
        </w:tc>
        <w:tc>
          <w:tcPr>
            <w:tcW w:w="611" w:type="dxa"/>
          </w:tcPr>
          <w:p w14:paraId="22026111" w14:textId="79773D5D" w:rsidR="0001127D" w:rsidRPr="00500A03" w:rsidRDefault="0001127D" w:rsidP="00AC114B">
            <w:pPr>
              <w:pStyle w:val="ListParagraph"/>
              <w:tabs>
                <w:tab w:val="left" w:pos="284"/>
              </w:tabs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</w:tr>
      <w:tr w:rsidR="001050E1" w:rsidRPr="00500A03" w14:paraId="74B61378" w14:textId="77777777" w:rsidTr="001C4273">
        <w:trPr>
          <w:jc w:val="center"/>
        </w:trPr>
        <w:tc>
          <w:tcPr>
            <w:tcW w:w="3500" w:type="dxa"/>
          </w:tcPr>
          <w:p w14:paraId="078D83F5" w14:textId="12384537" w:rsidR="0001127D" w:rsidRPr="00500A03" w:rsidRDefault="000C594C" w:rsidP="002D5ED9">
            <w:pPr>
              <w:pStyle w:val="ListParagraph"/>
              <w:tabs>
                <w:tab w:val="left" w:pos="284"/>
              </w:tabs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Like slightly</w:t>
            </w:r>
          </w:p>
        </w:tc>
        <w:tc>
          <w:tcPr>
            <w:tcW w:w="611" w:type="dxa"/>
          </w:tcPr>
          <w:p w14:paraId="5B0BF4AA" w14:textId="77777777" w:rsidR="0001127D" w:rsidRPr="00500A03" w:rsidRDefault="0001127D" w:rsidP="00AC114B">
            <w:pPr>
              <w:pStyle w:val="ListParagraph"/>
              <w:tabs>
                <w:tab w:val="left" w:pos="284"/>
              </w:tabs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</w:tr>
      <w:tr w:rsidR="001050E1" w:rsidRPr="00500A03" w14:paraId="512FE4C2" w14:textId="77777777" w:rsidTr="001C4273">
        <w:trPr>
          <w:jc w:val="center"/>
        </w:trPr>
        <w:tc>
          <w:tcPr>
            <w:tcW w:w="3500" w:type="dxa"/>
          </w:tcPr>
          <w:p w14:paraId="0815CA26" w14:textId="13C41AF6" w:rsidR="000C594C" w:rsidRPr="00500A03" w:rsidRDefault="0001127D" w:rsidP="002D5ED9">
            <w:pPr>
              <w:pStyle w:val="ListParagraph"/>
              <w:tabs>
                <w:tab w:val="left" w:pos="284"/>
              </w:tabs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N</w:t>
            </w:r>
            <w:r w:rsidR="000C594C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either like nor dislike</w:t>
            </w:r>
          </w:p>
        </w:tc>
        <w:tc>
          <w:tcPr>
            <w:tcW w:w="611" w:type="dxa"/>
          </w:tcPr>
          <w:p w14:paraId="46F8C87B" w14:textId="77777777" w:rsidR="0001127D" w:rsidRPr="00500A03" w:rsidRDefault="0001127D" w:rsidP="00AC114B">
            <w:pPr>
              <w:pStyle w:val="ListParagraph"/>
              <w:tabs>
                <w:tab w:val="left" w:pos="284"/>
              </w:tabs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</w:tr>
      <w:tr w:rsidR="001050E1" w:rsidRPr="00500A03" w14:paraId="60AA6E62" w14:textId="77777777" w:rsidTr="001C4273">
        <w:trPr>
          <w:jc w:val="center"/>
        </w:trPr>
        <w:tc>
          <w:tcPr>
            <w:tcW w:w="3500" w:type="dxa"/>
          </w:tcPr>
          <w:p w14:paraId="3567CAA8" w14:textId="654B09E2" w:rsidR="0001127D" w:rsidRPr="00500A03" w:rsidRDefault="000C594C" w:rsidP="002D5ED9">
            <w:pPr>
              <w:pStyle w:val="ListParagraph"/>
              <w:tabs>
                <w:tab w:val="left" w:pos="284"/>
              </w:tabs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Dislike slightly</w:t>
            </w:r>
          </w:p>
        </w:tc>
        <w:tc>
          <w:tcPr>
            <w:tcW w:w="611" w:type="dxa"/>
          </w:tcPr>
          <w:p w14:paraId="69D66340" w14:textId="77777777" w:rsidR="0001127D" w:rsidRPr="00500A03" w:rsidRDefault="0001127D" w:rsidP="00AC114B">
            <w:pPr>
              <w:pStyle w:val="ListParagraph"/>
              <w:tabs>
                <w:tab w:val="left" w:pos="284"/>
              </w:tabs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</w:tr>
      <w:tr w:rsidR="001050E1" w:rsidRPr="00500A03" w14:paraId="4ED28D15" w14:textId="77777777" w:rsidTr="001C4273">
        <w:trPr>
          <w:jc w:val="center"/>
        </w:trPr>
        <w:tc>
          <w:tcPr>
            <w:tcW w:w="3500" w:type="dxa"/>
          </w:tcPr>
          <w:p w14:paraId="0559812B" w14:textId="0AC71DFD" w:rsidR="0001127D" w:rsidRPr="00500A03" w:rsidRDefault="0001127D" w:rsidP="002D5ED9">
            <w:pPr>
              <w:pStyle w:val="ListParagraph"/>
              <w:tabs>
                <w:tab w:val="left" w:pos="284"/>
              </w:tabs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 xml:space="preserve">Dislike </w:t>
            </w:r>
            <w:r w:rsidR="000C594C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moderately</w:t>
            </w:r>
          </w:p>
        </w:tc>
        <w:tc>
          <w:tcPr>
            <w:tcW w:w="611" w:type="dxa"/>
          </w:tcPr>
          <w:p w14:paraId="55BD00BF" w14:textId="77777777" w:rsidR="0001127D" w:rsidRPr="00500A03" w:rsidRDefault="0001127D" w:rsidP="00AC114B">
            <w:pPr>
              <w:pStyle w:val="ListParagraph"/>
              <w:tabs>
                <w:tab w:val="left" w:pos="284"/>
              </w:tabs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</w:tr>
      <w:tr w:rsidR="001050E1" w:rsidRPr="00500A03" w14:paraId="5BCBEF9D" w14:textId="77777777" w:rsidTr="001C4273">
        <w:trPr>
          <w:jc w:val="center"/>
        </w:trPr>
        <w:tc>
          <w:tcPr>
            <w:tcW w:w="3500" w:type="dxa"/>
          </w:tcPr>
          <w:p w14:paraId="7E7B3578" w14:textId="13D62231" w:rsidR="0001127D" w:rsidRPr="00500A03" w:rsidRDefault="000C594C" w:rsidP="002D5ED9">
            <w:pPr>
              <w:pStyle w:val="ListParagraph"/>
              <w:tabs>
                <w:tab w:val="left" w:pos="284"/>
              </w:tabs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Dislike very much</w:t>
            </w:r>
          </w:p>
        </w:tc>
        <w:tc>
          <w:tcPr>
            <w:tcW w:w="611" w:type="dxa"/>
          </w:tcPr>
          <w:p w14:paraId="57BF2A70" w14:textId="77777777" w:rsidR="0001127D" w:rsidRPr="00500A03" w:rsidRDefault="0001127D" w:rsidP="00AC114B">
            <w:pPr>
              <w:pStyle w:val="ListParagraph"/>
              <w:tabs>
                <w:tab w:val="left" w:pos="284"/>
              </w:tabs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</w:tr>
      <w:tr w:rsidR="009B7D2E" w:rsidRPr="00500A03" w14:paraId="33BDEE8A" w14:textId="77777777" w:rsidTr="001C4273">
        <w:trPr>
          <w:jc w:val="center"/>
        </w:trPr>
        <w:tc>
          <w:tcPr>
            <w:tcW w:w="3500" w:type="dxa"/>
          </w:tcPr>
          <w:p w14:paraId="2EC5D7D0" w14:textId="77777777" w:rsidR="009B7D2E" w:rsidRDefault="009B7D2E" w:rsidP="009B7D2E">
            <w:pPr>
              <w:pStyle w:val="ListParagraph"/>
              <w:tabs>
                <w:tab w:val="left" w:pos="284"/>
              </w:tabs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</w:p>
        </w:tc>
        <w:tc>
          <w:tcPr>
            <w:tcW w:w="611" w:type="dxa"/>
          </w:tcPr>
          <w:p w14:paraId="76F5189B" w14:textId="77777777" w:rsidR="009B7D2E" w:rsidRPr="00500A03" w:rsidRDefault="009B7D2E" w:rsidP="00AC114B">
            <w:pPr>
              <w:pStyle w:val="ListParagraph"/>
              <w:tabs>
                <w:tab w:val="left" w:pos="284"/>
              </w:tabs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lang w:eastAsia="es-ES"/>
              </w:rPr>
            </w:pPr>
          </w:p>
        </w:tc>
      </w:tr>
    </w:tbl>
    <w:p w14:paraId="39B44D93" w14:textId="2AD2ECDA" w:rsidR="0001127D" w:rsidRPr="009B7D2E" w:rsidRDefault="0001127D" w:rsidP="001C4273">
      <w:pPr>
        <w:pStyle w:val="ListParagraph"/>
        <w:widowControl/>
        <w:numPr>
          <w:ilvl w:val="0"/>
          <w:numId w:val="5"/>
        </w:numPr>
        <w:tabs>
          <w:tab w:val="left" w:pos="284"/>
        </w:tabs>
        <w:adjustRightInd w:val="0"/>
        <w:snapToGrid w:val="0"/>
        <w:spacing w:before="200" w:after="200" w:line="276" w:lineRule="auto"/>
        <w:ind w:left="357" w:hanging="357"/>
        <w:jc w:val="both"/>
        <w:rPr>
          <w:rStyle w:val="IntenseEmphasis"/>
          <w:rFonts w:ascii="Palatino Linotype" w:hAnsi="Palatino Linotype"/>
          <w:i w:val="0"/>
          <w:color w:val="auto"/>
          <w:sz w:val="14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Could you tell us the reasons why you LIKED this product? </w:t>
      </w:r>
      <w:r w:rsidRPr="00500A03">
        <w:rPr>
          <w:rStyle w:val="IntenseEmphasis"/>
          <w:rFonts w:ascii="Palatino Linotype" w:hAnsi="Palatino Linotype"/>
          <w:i w:val="0"/>
          <w:color w:val="auto"/>
          <w:sz w:val="16"/>
          <w:lang w:eastAsia="es-ES"/>
        </w:rPr>
        <w:t xml:space="preserve">Reply </w:t>
      </w:r>
      <w:r w:rsidR="00832B63">
        <w:rPr>
          <w:rStyle w:val="IntenseEmphasis"/>
          <w:rFonts w:ascii="Palatino Linotype" w:hAnsi="Palatino Linotype"/>
          <w:i w:val="0"/>
          <w:color w:val="auto"/>
          <w:sz w:val="16"/>
          <w:lang w:eastAsia="es-ES"/>
        </w:rPr>
        <w:t>if</w:t>
      </w:r>
      <w:r w:rsidRPr="00500A03">
        <w:rPr>
          <w:rStyle w:val="IntenseEmphasis"/>
          <w:rFonts w:ascii="Palatino Linotype" w:hAnsi="Palatino Linotype"/>
          <w:i w:val="0"/>
          <w:color w:val="auto"/>
          <w:sz w:val="16"/>
          <w:lang w:eastAsia="es-ES"/>
        </w:rPr>
        <w:t xml:space="preserve"> you like</w:t>
      </w:r>
      <w:r w:rsidR="00832B63">
        <w:rPr>
          <w:rStyle w:val="IntenseEmphasis"/>
          <w:rFonts w:ascii="Palatino Linotype" w:hAnsi="Palatino Linotype"/>
          <w:i w:val="0"/>
          <w:color w:val="auto"/>
          <w:sz w:val="16"/>
          <w:lang w:eastAsia="es-ES"/>
        </w:rPr>
        <w:t>d</w:t>
      </w:r>
      <w:r w:rsidRPr="00500A03">
        <w:rPr>
          <w:rStyle w:val="IntenseEmphasis"/>
          <w:rFonts w:ascii="Palatino Linotype" w:hAnsi="Palatino Linotype"/>
          <w:i w:val="0"/>
          <w:color w:val="auto"/>
          <w:sz w:val="16"/>
          <w:lang w:eastAsia="es-ES"/>
        </w:rPr>
        <w:t xml:space="preserve"> the product</w:t>
      </w:r>
    </w:p>
    <w:p w14:paraId="6A6D80FA" w14:textId="2BA7C78B" w:rsidR="009B7D2E" w:rsidRPr="00500A03" w:rsidRDefault="009B7D2E" w:rsidP="009B7D2E">
      <w:pPr>
        <w:pStyle w:val="ListParagraph"/>
        <w:widowControl/>
        <w:tabs>
          <w:tab w:val="left" w:pos="284"/>
        </w:tabs>
        <w:adjustRightInd w:val="0"/>
        <w:snapToGrid w:val="0"/>
        <w:ind w:left="357"/>
        <w:jc w:val="both"/>
        <w:rPr>
          <w:rStyle w:val="IntenseEmphasis"/>
          <w:rFonts w:ascii="Palatino Linotype" w:hAnsi="Palatino Linotype"/>
          <w:i w:val="0"/>
          <w:color w:val="auto"/>
          <w:sz w:val="14"/>
          <w:lang w:eastAsia="es-ES"/>
        </w:rPr>
      </w:pPr>
    </w:p>
    <w:p w14:paraId="5510DDB0" w14:textId="4B509994" w:rsidR="0001127D" w:rsidRPr="00500A03" w:rsidRDefault="009B7D2E" w:rsidP="001C4273">
      <w:pPr>
        <w:tabs>
          <w:tab w:val="left" w:pos="284"/>
        </w:tabs>
        <w:jc w:val="both"/>
        <w:rPr>
          <w:rStyle w:val="IntenseEmphasis"/>
          <w:i w:val="0"/>
          <w:color w:val="auto"/>
          <w:sz w:val="20"/>
          <w:lang w:eastAsia="es-ES"/>
        </w:rPr>
      </w:pPr>
      <w:r w:rsidRPr="00500A03">
        <w:rPr>
          <w:noProof/>
          <w:lang w:eastAsia="zh-CN"/>
        </w:rPr>
        <mc:AlternateContent>
          <mc:Choice Requires="wps">
            <w:drawing>
              <wp:inline distT="0" distB="0" distL="0" distR="0" wp14:anchorId="6E20A30C" wp14:editId="58F23048">
                <wp:extent cx="5497200" cy="486000"/>
                <wp:effectExtent l="0" t="0" r="27305" b="28575"/>
                <wp:docPr id="251" name="323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7200" cy="4860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8953D74" id="323 Rectángulo" o:spid="_x0000_s1026" style="width:432.85pt;height:38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YjioAIAAJMFAAAOAAAAZHJzL2Uyb0RvYy54bWysVM1u2zAMvg/YOwi6r07SpGuNOkXQosOA&#10;og3aDj2rshQbkERNUuJkb7Nn2YuNkhwn6Iodhl1sSiQ//ugjL6+2WpGNcL4FU9HxyYgSYTjUrVlV&#10;9Nvz7adzSnxgpmYKjKjoTnh6Nf/44bKzpZhAA6oWjiCI8WVnK9qEYMui8LwRmvkTsMKgUoLTLODR&#10;rYrasQ7RtSomo9FZ0YGrrQMuvMfbm6yk84QvpeDhQUovAlEVxdxC+rr0fY3fYn7JypVjtml5nwb7&#10;hyw0aw0GHaBuWGBk7do/oHTLHXiQ4YSDLkDKlotUA1YzHr2p5qlhVqRasDneDm3y/w+W32+WjrR1&#10;RSezMSWGaXyk08kpecTW/fppVmsFsUmd9SXaPtml608exVjxVjod/1gL2abG7obGim0gHC9n04vP&#10;+FqUcNRNz89GKCNMcfC2zocvAjSJQkUdRk/9ZJs7H7Lp3iQGM3DbKoX3rFSGdBW9mE1mycGDauuo&#10;jLpEI3GtHNkwJEDYjvuwR1aYhDKYS6ww15SksFMiwz8KiQ3CKiY5QKTmAZNxLkwYZ1XDapFDzbDE&#10;fY1DFqliZRAwIktMcsDuAd7HzvX39tFVJGYPzqO/JZadB48UGUwYnHVrwL0HoLCqPnK23zcptyZ2&#10;6RXqHdLHQZ4rb/lti+93x3xYMoeDhE+OyyE84EcqwHeCXqKkAffjvftoj/xGLSUdDmZF/fc1c4IS&#10;9dUg8y/G02mc5HSYzpBXlLhjzeuxxqz1NeDTI7cxuyRG+6D2onSgX3CHLGJUVDHDMXZFeXD7w3XI&#10;CwO3EBeLRTLD6bUs3JknyyN47Grk5/P2hTnbkzgg/e9hP8SsfMPlbBs9DSzWAWSbiH7oa99vnPxE&#10;nH5LxdVyfE5Wh106/w0AAP//AwBQSwMEFAAGAAgAAAAhAEEWI3LaAAAABAEAAA8AAABkcnMvZG93&#10;bnJldi54bWxMj8FqwzAQRO+F/IPYQC8lkZMSx7iWQyj06EKTfIBibS0TaaVYcuL+fdVe2svCMMPM&#10;22o3WcNuOITekYDVMgOG1DrVUyfgdHxbFMBClKSkcYQCvjDArp49VLJU7k4feDvEjqUSCqUUoGP0&#10;Jeeh1WhlWDqPlLxPN1gZkxw6rgZ5T+XW8HWW5dzKntKClh5fNbaXw2gFTGNxvTbjxWp8bszTOvr3&#10;xnshHufT/gVYxCn+heEHP6FDnZjObiQVmBGQHom/N3lFvtkCOwvY5hvgdcX/w9ffAAAA//8DAFBL&#10;AQItABQABgAIAAAAIQC2gziS/gAAAOEBAAATAAAAAAAAAAAAAAAAAAAAAABbQ29udGVudF9UeXBl&#10;c10ueG1sUEsBAi0AFAAGAAgAAAAhADj9If/WAAAAlAEAAAsAAAAAAAAAAAAAAAAALwEAAF9yZWxz&#10;Ly5yZWxzUEsBAi0AFAAGAAgAAAAhAOTtiOKgAgAAkwUAAA4AAAAAAAAAAAAAAAAALgIAAGRycy9l&#10;Mm9Eb2MueG1sUEsBAi0AFAAGAAgAAAAhAEEWI3LaAAAABAEAAA8AAAAAAAAAAAAAAAAA+gQAAGRy&#10;cy9kb3ducmV2LnhtbFBLBQYAAAAABAAEAPMAAAABBgAAAAA=&#10;" filled="f" strokecolor="black [3213]">
                <w10:anchorlock/>
              </v:rect>
            </w:pict>
          </mc:Fallback>
        </mc:AlternateContent>
      </w:r>
    </w:p>
    <w:p w14:paraId="03158840" w14:textId="27FD9F36" w:rsidR="0001127D" w:rsidRPr="009B7D2E" w:rsidRDefault="0001127D" w:rsidP="00C51D11">
      <w:pPr>
        <w:pStyle w:val="ListParagraph"/>
        <w:widowControl/>
        <w:numPr>
          <w:ilvl w:val="0"/>
          <w:numId w:val="5"/>
        </w:numPr>
        <w:tabs>
          <w:tab w:val="left" w:pos="284"/>
        </w:tabs>
        <w:adjustRightInd w:val="0"/>
        <w:snapToGrid w:val="0"/>
        <w:spacing w:before="200" w:after="200" w:line="276" w:lineRule="auto"/>
        <w:ind w:left="357" w:hanging="357"/>
        <w:jc w:val="both"/>
        <w:rPr>
          <w:rStyle w:val="IntenseEmphasis"/>
          <w:rFonts w:ascii="Palatino Linotype" w:hAnsi="Palatino Linotype"/>
          <w:i w:val="0"/>
          <w:color w:val="auto"/>
          <w:sz w:val="18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Could you tell us the reasons why you DISLIKED this product? </w:t>
      </w:r>
      <w:r w:rsidRPr="00500A03">
        <w:rPr>
          <w:rStyle w:val="IntenseEmphasis"/>
          <w:rFonts w:ascii="Palatino Linotype" w:hAnsi="Palatino Linotype"/>
          <w:i w:val="0"/>
          <w:color w:val="auto"/>
          <w:sz w:val="16"/>
          <w:lang w:eastAsia="es-ES"/>
        </w:rPr>
        <w:t xml:space="preserve">Reply </w:t>
      </w:r>
      <w:r w:rsidR="00832B63">
        <w:rPr>
          <w:rStyle w:val="IntenseEmphasis"/>
          <w:rFonts w:ascii="Palatino Linotype" w:hAnsi="Palatino Linotype"/>
          <w:i w:val="0"/>
          <w:color w:val="auto"/>
          <w:sz w:val="16"/>
          <w:lang w:eastAsia="es-ES"/>
        </w:rPr>
        <w:t>if</w:t>
      </w:r>
      <w:r w:rsidR="00E93515">
        <w:rPr>
          <w:rStyle w:val="IntenseEmphasis"/>
          <w:rFonts w:ascii="Palatino Linotype" w:hAnsi="Palatino Linotype"/>
          <w:i w:val="0"/>
          <w:color w:val="auto"/>
          <w:sz w:val="16"/>
          <w:lang w:eastAsia="es-ES"/>
        </w:rPr>
        <w:t xml:space="preserve"> </w:t>
      </w:r>
      <w:r w:rsidRPr="00500A03">
        <w:rPr>
          <w:rStyle w:val="IntenseEmphasis"/>
          <w:rFonts w:ascii="Palatino Linotype" w:hAnsi="Palatino Linotype"/>
          <w:i w:val="0"/>
          <w:color w:val="auto"/>
          <w:sz w:val="16"/>
          <w:lang w:eastAsia="es-ES"/>
        </w:rPr>
        <w:t>you dislike</w:t>
      </w:r>
      <w:r w:rsidR="00E93515">
        <w:rPr>
          <w:rStyle w:val="IntenseEmphasis"/>
          <w:rFonts w:ascii="Palatino Linotype" w:hAnsi="Palatino Linotype"/>
          <w:i w:val="0"/>
          <w:color w:val="auto"/>
          <w:sz w:val="16"/>
          <w:lang w:eastAsia="es-ES"/>
        </w:rPr>
        <w:t>d</w:t>
      </w:r>
      <w:r w:rsidRPr="00500A03">
        <w:rPr>
          <w:rStyle w:val="IntenseEmphasis"/>
          <w:rFonts w:ascii="Palatino Linotype" w:hAnsi="Palatino Linotype"/>
          <w:i w:val="0"/>
          <w:color w:val="auto"/>
          <w:sz w:val="16"/>
          <w:lang w:eastAsia="es-ES"/>
        </w:rPr>
        <w:t xml:space="preserve"> the product</w:t>
      </w:r>
    </w:p>
    <w:p w14:paraId="05F9E4AB" w14:textId="77777777" w:rsidR="009B7D2E" w:rsidRPr="00500A03" w:rsidRDefault="009B7D2E" w:rsidP="009B7D2E">
      <w:pPr>
        <w:pStyle w:val="ListParagraph"/>
        <w:widowControl/>
        <w:tabs>
          <w:tab w:val="left" w:pos="284"/>
        </w:tabs>
        <w:adjustRightInd w:val="0"/>
        <w:snapToGrid w:val="0"/>
        <w:ind w:left="357"/>
        <w:jc w:val="both"/>
        <w:rPr>
          <w:rStyle w:val="IntenseEmphasis"/>
          <w:rFonts w:ascii="Palatino Linotype" w:hAnsi="Palatino Linotype"/>
          <w:i w:val="0"/>
          <w:color w:val="auto"/>
          <w:sz w:val="18"/>
          <w:lang w:eastAsia="es-ES"/>
        </w:rPr>
      </w:pPr>
    </w:p>
    <w:p w14:paraId="6C18B486" w14:textId="77777777" w:rsidR="0001127D" w:rsidRDefault="0001127D" w:rsidP="00500A03">
      <w:pPr>
        <w:pStyle w:val="ListParagraph"/>
        <w:tabs>
          <w:tab w:val="left" w:pos="284"/>
        </w:tabs>
        <w:jc w:val="both"/>
        <w:rPr>
          <w:rStyle w:val="IntenseEmphasis"/>
          <w:i w:val="0"/>
          <w:color w:val="auto"/>
          <w:lang w:eastAsia="es-ES"/>
        </w:rPr>
      </w:pPr>
      <w:r w:rsidRPr="00500A03">
        <w:rPr>
          <w:noProof/>
          <w:lang w:eastAsia="zh-CN"/>
        </w:rPr>
        <mc:AlternateContent>
          <mc:Choice Requires="wps">
            <w:drawing>
              <wp:inline distT="0" distB="0" distL="0" distR="0" wp14:anchorId="20E5FBFB" wp14:editId="5E332BE5">
                <wp:extent cx="5446800" cy="475200"/>
                <wp:effectExtent l="0" t="0" r="20955" b="20320"/>
                <wp:docPr id="254" name="324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6800" cy="475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4449AA9" id="324 Rectángulo" o:spid="_x0000_s1026" style="width:428.9pt;height:37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GltpAIAAJMFAAAOAAAAZHJzL2Uyb0RvYy54bWysVM1u2zAMvg/YOwi6r3Y8uz9GnSJo0WFA&#10;0QZth55VWY4NyKImKXGyt9mz7MVGSXYSdMUOw3yQJZH8SH4ieXm17SXZCGM7UBWdnaSUCMWh7tSq&#10;ot+ebz+dU2IdUzWToERFd8LSq/nHD5eDLkUGLchaGIIgypaDrmjrnC6TxPJW9MyegBYKhQ2Ynjk8&#10;mlVSGzYgei+TLE1PkwFMrQ1wYS3e3kQhnQf8phHcPTSNFY7IimJsLqwmrK9+TeaXrFwZptuOj2Gw&#10;f4iiZ51Cp3uoG+YYWZvuD6i+4wYsNO6EQ59A03RchBwwm1n6JpunlmkRckFyrN7TZP8fLL/fLA3p&#10;6opmRU6JYj0+0ucsJ49I3a+farWW4EkatC1R90kvzXiyuPUZbxvT+z/mQraB2N2eWLF1hONlkeen&#10;5ynyz1GWnxX4ch40OVhrY90XAT3xm4oa9B74ZJs766LqpOKdKbjtpMR7VkpFhopeFFkRDCzIrvZC&#10;LwtlJK6lIRuGBeC2s9HtkRYGIRXG4jOMOYWd20kR4R9FgwRhFll04EvzgMk4F8rNoqhltYiuihS/&#10;ydlkETKWCgE9coNB7rFHgEkzgkzYMf9R35uKUNl74/RvgUXjvUXwDMrtjftOgXkPQGJWo+eoP5EU&#10;qfEsvUK9w/IxEPvKan7b4fvdMeuWzGAj4ZPjcHAPuDQS8J1g3FHSgvnx3r3Xx/pGKSUDNmZF7fc1&#10;M4IS+VVh5V/M8tx3cjjkxVmGB3MseT2WqHV/Dfj0MxxDmoet13dy2jYG+hecIQvvFUVMcfRdUe7M&#10;dLh2cWDgFOJisQhq2L2auTv1pLkH96z6+nzevjCjxyJ2WP73MDUxK9/UctT1lgoWawdNFwr9wOvI&#10;N3Z+KJxxSvnRcnwOWodZOv8NAAD//wMAUEsDBBQABgAIAAAAIQCo8fI52QAAAAQBAAAPAAAAZHJz&#10;L2Rvd25yZXYueG1sTI/NTsMwEITvSLyDtUhcEHUoP43SOBVC4hgkCg/gxts4qr12Y6cNb8/CBS4j&#10;rWY18029mb0TJxzTEEjB3aIAgdQFM1Cv4PPj9bYEkbImo10gVPCFCTbN5UWtKxPO9I6nbe4Fh1Cq&#10;tAKbc6ykTJ1Fr9MiRCT29mH0OvM59tKM+szh3sllUTxJrwfiBqsjvljsDtvJK5in8nhsp4O3eN+6&#10;m2WOb22MSl1fzc9rEBnn/PcMP/iMDg0z7cJEJgmngIfkX2WvfFzxjJ2C1UMJsqnlf/jmGwAA//8D&#10;AFBLAQItABQABgAIAAAAIQC2gziS/gAAAOEBAAATAAAAAAAAAAAAAAAAAAAAAABbQ29udGVudF9U&#10;eXBlc10ueG1sUEsBAi0AFAAGAAgAAAAhADj9If/WAAAAlAEAAAsAAAAAAAAAAAAAAAAALwEAAF9y&#10;ZWxzLy5yZWxzUEsBAi0AFAAGAAgAAAAhANeAaW2kAgAAkwUAAA4AAAAAAAAAAAAAAAAALgIAAGRy&#10;cy9lMm9Eb2MueG1sUEsBAi0AFAAGAAgAAAAhAKjx8jnZAAAABAEAAA8AAAAAAAAAAAAAAAAA/gQA&#10;AGRycy9kb3ducmV2LnhtbFBLBQYAAAAABAAEAPMAAAAEBgAAAAA=&#10;" filled="f" strokecolor="black [3213]">
                <w10:anchorlock/>
              </v:rect>
            </w:pict>
          </mc:Fallback>
        </mc:AlternateContent>
      </w:r>
    </w:p>
    <w:p w14:paraId="5EC63289" w14:textId="77777777" w:rsidR="009B7D2E" w:rsidRPr="00500A03" w:rsidRDefault="009B7D2E" w:rsidP="00500A03">
      <w:pPr>
        <w:pStyle w:val="ListParagraph"/>
        <w:tabs>
          <w:tab w:val="left" w:pos="284"/>
        </w:tabs>
        <w:jc w:val="both"/>
        <w:rPr>
          <w:rStyle w:val="IntenseEmphasis"/>
          <w:i w:val="0"/>
          <w:color w:val="auto"/>
          <w:lang w:eastAsia="es-ES"/>
        </w:rPr>
      </w:pPr>
    </w:p>
    <w:tbl>
      <w:tblPr>
        <w:tblStyle w:val="TableGrid"/>
        <w:tblpPr w:leftFromText="141" w:rightFromText="141" w:vertAnchor="text" w:horzAnchor="margin" w:tblpXSpec="center" w:tblpY="931"/>
        <w:tblW w:w="90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945"/>
        <w:gridCol w:w="1386"/>
        <w:gridCol w:w="1059"/>
        <w:gridCol w:w="960"/>
        <w:gridCol w:w="1146"/>
        <w:gridCol w:w="1386"/>
        <w:gridCol w:w="1071"/>
      </w:tblGrid>
      <w:tr w:rsidR="001050E1" w:rsidRPr="00500A03" w14:paraId="6F414138" w14:textId="77777777" w:rsidTr="00AC114B">
        <w:trPr>
          <w:trHeight w:val="976"/>
        </w:trPr>
        <w:tc>
          <w:tcPr>
            <w:tcW w:w="1134" w:type="dxa"/>
          </w:tcPr>
          <w:p w14:paraId="0AD25825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28C375E" w14:textId="77777777" w:rsidR="0001127D" w:rsidRPr="00500A03" w:rsidRDefault="0001127D" w:rsidP="00AC114B">
            <w:pPr>
              <w:spacing w:line="276" w:lineRule="auto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  <w:lang w:eastAsia="es-ES"/>
              </w:rPr>
              <w:t>LIKE VERY MUCH</w:t>
            </w:r>
          </w:p>
        </w:tc>
        <w:tc>
          <w:tcPr>
            <w:tcW w:w="1348" w:type="dxa"/>
            <w:vAlign w:val="center"/>
          </w:tcPr>
          <w:p w14:paraId="1834E645" w14:textId="77777777" w:rsidR="0001127D" w:rsidRPr="00500A03" w:rsidRDefault="0001127D" w:rsidP="00AC114B">
            <w:pPr>
              <w:spacing w:line="276" w:lineRule="auto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LIKE MODERATELY</w:t>
            </w:r>
          </w:p>
        </w:tc>
        <w:tc>
          <w:tcPr>
            <w:tcW w:w="1061" w:type="dxa"/>
            <w:vAlign w:val="center"/>
          </w:tcPr>
          <w:p w14:paraId="4072A5BB" w14:textId="77777777" w:rsidR="0001127D" w:rsidRPr="00500A03" w:rsidRDefault="0001127D" w:rsidP="00AC114B">
            <w:pPr>
              <w:spacing w:line="276" w:lineRule="auto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LIKE SLIGHTLY</w:t>
            </w:r>
          </w:p>
        </w:tc>
        <w:tc>
          <w:tcPr>
            <w:tcW w:w="898" w:type="dxa"/>
            <w:vAlign w:val="center"/>
          </w:tcPr>
          <w:p w14:paraId="094CC769" w14:textId="77777777" w:rsidR="0001127D" w:rsidRPr="00500A03" w:rsidRDefault="0001127D" w:rsidP="00AC114B">
            <w:pPr>
              <w:spacing w:line="276" w:lineRule="auto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NEITHER LIKE NOR DISLIKE</w:t>
            </w:r>
          </w:p>
        </w:tc>
        <w:tc>
          <w:tcPr>
            <w:tcW w:w="1169" w:type="dxa"/>
            <w:vAlign w:val="center"/>
          </w:tcPr>
          <w:p w14:paraId="618ABDC4" w14:textId="77777777" w:rsidR="0001127D" w:rsidRPr="00500A03" w:rsidRDefault="0001127D" w:rsidP="00AC114B">
            <w:pPr>
              <w:spacing w:line="276" w:lineRule="auto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DISLIKE SLIGHTLY</w:t>
            </w:r>
          </w:p>
        </w:tc>
        <w:tc>
          <w:tcPr>
            <w:tcW w:w="1335" w:type="dxa"/>
            <w:vAlign w:val="center"/>
          </w:tcPr>
          <w:p w14:paraId="229EF201" w14:textId="77777777" w:rsidR="0001127D" w:rsidRPr="00500A03" w:rsidRDefault="0001127D" w:rsidP="00AC114B">
            <w:pPr>
              <w:spacing w:line="276" w:lineRule="auto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DISLIKE MODERATELY</w:t>
            </w:r>
          </w:p>
        </w:tc>
        <w:tc>
          <w:tcPr>
            <w:tcW w:w="1116" w:type="dxa"/>
            <w:vAlign w:val="center"/>
          </w:tcPr>
          <w:p w14:paraId="46B6D61F" w14:textId="77777777" w:rsidR="0001127D" w:rsidRPr="00500A03" w:rsidRDefault="0001127D" w:rsidP="00AC114B">
            <w:pPr>
              <w:spacing w:line="276" w:lineRule="auto"/>
              <w:jc w:val="center"/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DISLIKE VERY MUCH</w:t>
            </w:r>
          </w:p>
        </w:tc>
      </w:tr>
      <w:tr w:rsidR="001050E1" w:rsidRPr="00500A03" w14:paraId="68707F33" w14:textId="77777777" w:rsidTr="00AC114B">
        <w:tc>
          <w:tcPr>
            <w:tcW w:w="1134" w:type="dxa"/>
          </w:tcPr>
          <w:p w14:paraId="356FF901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COLOR</w:t>
            </w:r>
          </w:p>
        </w:tc>
        <w:tc>
          <w:tcPr>
            <w:tcW w:w="993" w:type="dxa"/>
          </w:tcPr>
          <w:p w14:paraId="23B0785A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1348" w:type="dxa"/>
          </w:tcPr>
          <w:p w14:paraId="4405D821" w14:textId="77777777" w:rsidR="0001127D" w:rsidRPr="00500A03" w:rsidRDefault="0001127D" w:rsidP="00AC114B">
            <w:pPr>
              <w:spacing w:line="480" w:lineRule="auto"/>
              <w:rPr>
                <w:b/>
                <w:bCs/>
                <w:iCs/>
                <w:noProof/>
                <w:sz w:val="16"/>
                <w:szCs w:val="16"/>
                <w:lang w:eastAsia="es-ES"/>
              </w:rPr>
            </w:pPr>
          </w:p>
        </w:tc>
        <w:tc>
          <w:tcPr>
            <w:tcW w:w="1061" w:type="dxa"/>
          </w:tcPr>
          <w:p w14:paraId="2F41561C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</w:tcPr>
          <w:p w14:paraId="78914E21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1169" w:type="dxa"/>
          </w:tcPr>
          <w:p w14:paraId="796F3FA5" w14:textId="77777777" w:rsidR="0001127D" w:rsidRPr="00500A03" w:rsidRDefault="0001127D" w:rsidP="00AC114B">
            <w:pPr>
              <w:spacing w:line="480" w:lineRule="auto"/>
              <w:rPr>
                <w:b/>
                <w:bCs/>
                <w:iCs/>
                <w:noProof/>
                <w:sz w:val="16"/>
                <w:szCs w:val="16"/>
                <w:lang w:eastAsia="es-ES"/>
              </w:rPr>
            </w:pPr>
          </w:p>
        </w:tc>
        <w:tc>
          <w:tcPr>
            <w:tcW w:w="1335" w:type="dxa"/>
          </w:tcPr>
          <w:p w14:paraId="3BE9A04B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  <w:r w:rsidRPr="00500A03">
              <w:rPr>
                <w:b/>
                <w:bCs/>
                <w:iCs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708416" behindDoc="0" locked="0" layoutInCell="1" allowOverlap="1" wp14:anchorId="5895C369" wp14:editId="6C27E60D">
                      <wp:simplePos x="0" y="0"/>
                      <wp:positionH relativeFrom="column">
                        <wp:posOffset>305435</wp:posOffset>
                      </wp:positionH>
                      <wp:positionV relativeFrom="paragraph">
                        <wp:posOffset>144279</wp:posOffset>
                      </wp:positionV>
                      <wp:extent cx="114300" cy="863600"/>
                      <wp:effectExtent l="0" t="0" r="19050" b="12700"/>
                      <wp:wrapNone/>
                      <wp:docPr id="330" name="154 Grupo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4300" cy="863600"/>
                                <a:chOff x="0" y="0"/>
                                <a:chExt cx="114300" cy="863600"/>
                              </a:xfrm>
                            </wpg:grpSpPr>
                            <wps:wsp>
                              <wps:cNvPr id="331" name="155 Elipse"/>
                              <wps:cNvSpPr/>
                              <wps:spPr>
                                <a:xfrm>
                                  <a:off x="0" y="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2" name="156 Elipse"/>
                              <wps:cNvSpPr/>
                              <wps:spPr>
                                <a:xfrm>
                                  <a:off x="6350" y="254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3" name="157 Elipse"/>
                              <wps:cNvSpPr/>
                              <wps:spPr>
                                <a:xfrm>
                                  <a:off x="6350" y="508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4" name="158 Elipse"/>
                              <wps:cNvSpPr/>
                              <wps:spPr>
                                <a:xfrm>
                                  <a:off x="6350" y="75565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7496B32" id="154 Grupo" o:spid="_x0000_s1026" style="position:absolute;margin-left:24.05pt;margin-top:11.35pt;width:9pt;height:68pt;z-index:251708416;mso-height-relative:margin" coordsize="1143,86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E5PVAMAANwSAAAOAAAAZHJzL2Uyb0RvYy54bWzsWFtv2yAUfp+0/4D8vtpO4iS16lRRL9Gk&#10;aq3WTn2mGMeWMDAgcbJfvwPYTtdW1dRO0yY5Dw5wbpyPwyfg5HRXM7SlSleCZ0F8FAWIciLyiq+z&#10;4Nvd5ad5gLTBPMdMcJoFe6qD08XHDyeNTOlIlILlVCFwwnXayCwojZFpGGpS0hrrIyEpB2EhVI0N&#10;dNU6zBVuwHvNwlEUTcNGqFwqQajWMHruhcHC+S8KSsx1UWhqEMsCmJtxX+W+D/YbLk5wulZYlhVp&#10;p4HfMIsaVxyC9q7OscFoo6pnruqKKKFFYY6IqENRFBWhLgfIJo6eZLNSYiNdLuu0WcseJoD2CU5v&#10;dku+bG8UqvIsGI8BH45rWKQ4maCV2khh4WnkOgWtlZK38ka1A2vfsxnvClXbf8gF7Ryw+x5YujOI&#10;wGAcT8YRuCcgmk/HU2g74EkJq/PMipQXr9qFXdDQzq2fSiOhhPQBJf0+lG5LLKkDX9v8e5TiA0oJ&#10;umCV1NTD5NR6jHSqAa7fBiiaHSctQLFvA0B9ojiVSpsVFTWyjSygzAe2/vH2Shuv3WnZYS4uK8Yc&#10;zIyjBhZhNAPcrUgLVuVW6jp2q9EzptAWwyYxu9imA6EfaUGPcRi0EPu0XMvsGbUuGP9KCygiWOmR&#10;D/CrT0wI5Sb2ohLn1IdKIvh1wToLF9o5tJ4LmGTvu3XQaXonnW8/51bfmlK3+3vjNvPXjHsLF1lw&#10;0xvXFRfqpcwYZNVG9vodSB4ai9KDyPdQPEp47tGSXFawhldYmxusgGxg2YFAzTV8CiZgoUTbClAp&#10;1I+Xxq0+VDdIA9QAeWWB/r7BigaIfeZQ98fxZAJujetMktkIOuqx5OGxhG/qMwFLD5UNs3NNq29Y&#10;1yyUqO+BZ5c2KogwJxA7C4hRXefMeFIFpiZ0uXRqwHASmyt+K4l1blG1BXq3u8dKtoVsgCK+iG6v&#10;PStmr2stuVhujCgqV+kHXFu8Yd9bpvorBDA6EMD0LQQwHdudDkw4SibtBoBq7RhvIIKWjgYiGIjA&#10;U+uBNP4tIhgfiGD2LiJIovlABPbwMZwIhhPBf3gimByIYP4uIpglyRQOB0B7w4lguBoMV4M/djVw&#10;LwXwhOIOle1zj32jedx3V4nDo9TiJwAAAP//AwBQSwMEFAAGAAgAAAAhAP0SoPLeAAAACAEAAA8A&#10;AABkcnMvZG93bnJldi54bWxMj0FLw0AQhe+C/2EZwZvdJNo0xGxKKeqpCLaCeNtmp0lodjZkt0n6&#10;7x1Peny8jzffFOvZdmLEwbeOFMSLCARS5UxLtYLPw+tDBsIHTUZ3jlDBFT2sy9ubQufGTfSB4z7U&#10;gkfI51pBE0KfS+mrBq32C9cjcXdyg9WB41BLM+iJx20nkyhKpdUt8YVG97htsDrvL1bB26SnzWP8&#10;Mu7Op+31+7B8/9rFqNT93bx5BhFwDn8w/OqzOpTsdHQXMl50Cp6ymEkFSbICwX2acj4yt8xWIMtC&#10;/n+g/AEAAP//AwBQSwECLQAUAAYACAAAACEAtoM4kv4AAADhAQAAEwAAAAAAAAAAAAAAAAAAAAAA&#10;W0NvbnRlbnRfVHlwZXNdLnhtbFBLAQItABQABgAIAAAAIQA4/SH/1gAAAJQBAAALAAAAAAAAAAAA&#10;AAAAAC8BAABfcmVscy8ucmVsc1BLAQItABQABgAIAAAAIQAZyE5PVAMAANwSAAAOAAAAAAAAAAAA&#10;AAAAAC4CAABkcnMvZTJvRG9jLnhtbFBLAQItABQABgAIAAAAIQD9EqDy3gAAAAgBAAAPAAAAAAAA&#10;AAAAAAAAAK4FAABkcnMvZG93bnJldi54bWxQSwUGAAAAAAQABADzAAAAuQYAAAAA&#10;">
                      <v:oval id="155 Elipse" o:spid="_x0000_s1027" style="position:absolute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PKCMIA&#10;AADcAAAADwAAAGRycy9kb3ducmV2LnhtbESP3YrCMBSE7xd8h3AEb0QTLSxSjSLCqnvpzwMcmmNb&#10;bE5Kk+3P2xtB2MthZr5hNrveVqKlxpeONSzmCgRx5kzJuYb77We2AuEDssHKMWkYyMNuO/raYGpc&#10;xxdqryEXEcI+RQ1FCHUqpc8KsujnriaO3sM1FkOUTS5Ng12E20oulfqWFkuOCwXWdCgoe17/rIb2&#10;uDzTdMChy1f1oC7T0+9TJVpPxv1+DSJQH/7Dn/bZaEiSBbzPx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A8oIwgAAANwAAAAPAAAAAAAAAAAAAAAAAJgCAABkcnMvZG93&#10;bnJldi54bWxQSwUGAAAAAAQABAD1AAAAhwMAAAAA&#10;" filled="f" strokecolor="black [3213]" strokeweight="1pt"/>
                      <v:oval id="156 Elipse" o:spid="_x0000_s1028" style="position:absolute;left:63;top:254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NFUf8IA&#10;AADcAAAADwAAAGRycy9kb3ducmV2LnhtbESPW4vCMBSE3xf8D+EI+yKa2MIi1SgieNlHLz/g0Bzb&#10;YnNSmtjLv98sLOzjMDPfMJvdYGvRUesrxxqWCwWCOHem4kLD436cr0D4gGywdkwaRvKw204+NpgZ&#10;1/OVulsoRISwz1BDGUKTSenzkiz6hWuIo/d0rcUQZVtI02If4baWiVJf0mLFcaHEhg4l5a/b22ro&#10;TsmFZiOOfbFqRnWdnb9fKtX6czrs1yACDeE//Ne+GA1pmsDvmXgE5PY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0VR/wgAAANwAAAAPAAAAAAAAAAAAAAAAAJgCAABkcnMvZG93&#10;bnJldi54bWxQSwUGAAAAAAQABAD1AAAAhwMAAAAA&#10;" filled="f" strokecolor="black [3213]" strokeweight="1pt"/>
                      <v:oval id="157 Elipse" o:spid="_x0000_s1029" style="position:absolute;left:63;top:508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53x5MIA&#10;AADcAAAADwAAAGRycy9kb3ducmV2LnhtbESP3YrCMBSE7wXfIRxhb2RNtCClaxRZcFcv/XmAQ3Ns&#10;i81JabL9efuNIHg5zMw3zGY32Fp01PrKsYblQoEgzp2puNBwux4+UxA+IBusHZOGkTzsttPJBjPj&#10;ej5TdwmFiBD2GWooQ2gyKX1ekkW/cA1x9O6utRiibAtpWuwj3NZypdRaWqw4LpTY0HdJ+ePyZzV0&#10;P6sjzUcc+yJtRnWe/54eKtH6Yzbsv0AEGsI7/GofjYYkSeB5Jh4Buf0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nfHkwgAAANwAAAAPAAAAAAAAAAAAAAAAAJgCAABkcnMvZG93&#10;bnJldi54bWxQSwUGAAAAAAQABAD1AAAAhwMAAAAA&#10;" filled="f" strokecolor="black [3213]" strokeweight="1pt"/>
                      <v:oval id="158 Elipse" o:spid="_x0000_s1030" style="position:absolute;left:63;top:7556;width:1080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RpkMMA&#10;AADcAAAADwAAAGRycy9kb3ducmV2LnhtbESPW4vCMBSE34X9D+EIvsiaaEWkGmURvOyjlx9waM62&#10;xeakNLGXf28WFvZxmJlvmO2+t5VoqfGlYw3zmQJBnDlTcq7hcT9+rkH4gGywckwaBvKw332Mtpga&#10;1/GV2lvIRYSwT1FDEUKdSumzgiz6mauJo/fjGoshyiaXpsEuwm0lF0qtpMWS40KBNR0Kyp63l9XQ&#10;nhYXmg44dPm6HtR1ev5+qkTrybj/2oAI1If/8F/7YjQkyRJ+z8QjIHd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HRpkMMAAADcAAAADwAAAAAAAAAAAAAAAACYAgAAZHJzL2Rv&#10;d25yZXYueG1sUEsFBgAAAAAEAAQA9QAAAIgDAAAAAA==&#10;" filled="f" strokecolor="black [3213]" strokeweight="1pt"/>
                    </v:group>
                  </w:pict>
                </mc:Fallback>
              </mc:AlternateContent>
            </w:r>
          </w:p>
        </w:tc>
        <w:tc>
          <w:tcPr>
            <w:tcW w:w="1116" w:type="dxa"/>
          </w:tcPr>
          <w:p w14:paraId="0CB720C3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  <w:r w:rsidRPr="00500A03">
              <w:rPr>
                <w:b/>
                <w:bCs/>
                <w:iCs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709440" behindDoc="0" locked="0" layoutInCell="1" allowOverlap="1" wp14:anchorId="4EF20933" wp14:editId="51B17636">
                      <wp:simplePos x="0" y="0"/>
                      <wp:positionH relativeFrom="column">
                        <wp:posOffset>215265</wp:posOffset>
                      </wp:positionH>
                      <wp:positionV relativeFrom="paragraph">
                        <wp:posOffset>113331</wp:posOffset>
                      </wp:positionV>
                      <wp:extent cx="114300" cy="863600"/>
                      <wp:effectExtent l="0" t="0" r="19050" b="12700"/>
                      <wp:wrapNone/>
                      <wp:docPr id="335" name="160 Grupo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4300" cy="863600"/>
                                <a:chOff x="0" y="0"/>
                                <a:chExt cx="114300" cy="863600"/>
                              </a:xfrm>
                            </wpg:grpSpPr>
                            <wps:wsp>
                              <wps:cNvPr id="336" name="161 Elipse"/>
                              <wps:cNvSpPr/>
                              <wps:spPr>
                                <a:xfrm>
                                  <a:off x="0" y="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1" name="162 Elipse"/>
                              <wps:cNvSpPr/>
                              <wps:spPr>
                                <a:xfrm>
                                  <a:off x="6350" y="254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6" name="163 Elipse"/>
                              <wps:cNvSpPr/>
                              <wps:spPr>
                                <a:xfrm>
                                  <a:off x="6350" y="508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7" name="164 Elipse"/>
                              <wps:cNvSpPr/>
                              <wps:spPr>
                                <a:xfrm>
                                  <a:off x="6350" y="75565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3BD5E4A" id="160 Grupo" o:spid="_x0000_s1026" style="position:absolute;margin-left:16.95pt;margin-top:8.9pt;width:9pt;height:68pt;z-index:251709440;mso-height-relative:margin" coordsize="1143,86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tJtVwMAANoSAAAOAAAAZHJzL2Uyb0RvYy54bWzsWFtv2yAUfp+0/4B4X20ncdJEdaqoN02q&#10;1mrt1GeKcWwJAwNSp/v1O4DtZG1VTe00bZLz4ADnxvk4fAKOjrc1Rw9Mm0qKDCcHMUZMUJlXYp3h&#10;b7fnnw4xMpaInHApWIYfmcHHy48fjhq1YCNZSp4zjcCJMItGZbi0Vi2iyNCS1cQcSMUECAupa2Kh&#10;q9dRrkkD3msejeJ4GjVS50pLyoyB0dMgxEvvvygYtVdFYZhFPMMwN+u/2n/v3TdaHpHFWhNVVrSd&#10;BnnDLGpSCQjauzollqCNrp65qiuqpZGFPaCyjmRRVJT5HCCbJH6SzYWWG+VzWS+atephAmif4PRm&#10;t/TLw7VGVZ7h8TjFSJAaFimZxuhCb5R08DRqvQCtC61u1LVuB9ah5zLeFrp2/5AL2npgH3tg2dYi&#10;CoNJMhnHAD8F0eF0PIW2B56WsDrPrGh59qpd1AWN3Nz6qTQKSsjsUDLvQ+mmJIp58I3Lv0dpukMp&#10;QWe8UoYFmLxaj5FZGIDrtwGKZ/O0BSgJbQCoT5QslDb2gskauUaGGQ+BnX/ycGls0O603LCQ5xXn&#10;HmYuUAOLMJoB7k5kJK9yJ/Udt9XYCdfogcAmsdvEpQOh97SgxwUMOohDWr5lHzlzLrj4ygooIljp&#10;UQjwq09CKRM2CaKS5CyESmP4dcE6Cx/aO3SeC5hk77t10GkGJ53vMOdW35kyv/t74zbz14x7Cx9Z&#10;Ctsb15WQ+qXMOGTVRg76HUgBGofSvcwfoXi0DNxjFD2vYA0vibHXRAPZwLIDgdor+BRcwkLJtoVR&#10;KfWPl8adPlQ3SDFqgLwybL5viGYY8c8C6n6eTCaO7Xxnks5G0NH7kvt9idjUJxKWPgGqVtQ3nb7l&#10;XbPQsr4Dnl25qCAigkLsDFOru86JDaQKTE3ZauXVgOEUsZfiRlHn3KHqCvR2e0e0agvZAkV8kd1e&#10;e1bMQddZCrnaWFlUvtJ3uLZ4w753TPU3CCAFmDqaHL2FAKZjt9OBCUfppN0AUK0d4w1E0NLRQAQD&#10;EQRq3ZHGv0QE872DwPhdPJDGhwMPuLPHcCAYDgT/3YFgPtudBybv4oFZmk7haACkN5wHhovBcDH4&#10;YxcD/04ADyj+SNk+9rgXmv2+v0jsnqSWPwEAAP//AwBQSwMEFAAGAAgAAAAhAF0mbrrdAAAACAEA&#10;AA8AAABkcnMvZG93bnJldi54bWxMj0FPg0AQhe8m/ofNmHizCxK0IkvTNOqpMbE1Md6mMAVSdpaw&#10;W6D/3vGkx2/ey5v38tVsOzXS4FvHBuJFBIq4dFXLtYHP/evdEpQPyBV2jsnAhTysiuurHLPKTfxB&#10;4y7USkLYZ2igCaHPtPZlQxb9wvXEoh3dYDEIDrWuBpwk3Hb6PooetMWW5UODPW0aKk+7szXwNuG0&#10;TuKXcXs6bi7f+/T9axuTMbc38/oZVKA5/Jnht75Uh0I6HdyZK686A0nyJE65P8oC0dNY+CCcJkvQ&#10;Ra7/Dyh+AAAA//8DAFBLAQItABQABgAIAAAAIQC2gziS/gAAAOEBAAATAAAAAAAAAAAAAAAAAAAA&#10;AABbQ29udGVudF9UeXBlc10ueG1sUEsBAi0AFAAGAAgAAAAhADj9If/WAAAAlAEAAAsAAAAAAAAA&#10;AAAAAAAALwEAAF9yZWxzLy5yZWxzUEsBAi0AFAAGAAgAAAAhAKX60m1XAwAA2hIAAA4AAAAAAAAA&#10;AAAAAAAALgIAAGRycy9lMm9Eb2MueG1sUEsBAi0AFAAGAAgAAAAhAF0mbrrdAAAACAEAAA8AAAAA&#10;AAAAAAAAAAAAsQUAAGRycy9kb3ducmV2LnhtbFBLBQYAAAAABAAEAPMAAAC7BgAAAAA=&#10;">
                      <v:oval id="161 Elipse" o:spid="_x0000_s1027" style="position:absolute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+pSfMIA&#10;AADcAAAADwAAAGRycy9kb3ducmV2LnhtbESP3YrCMBSE7wXfIRzBG1kTLYh0jSKCP3up7gMcmrNt&#10;sTkpTezP2xthwcthZr5hNrveVqKlxpeONSzmCgRx5kzJuYbf+/FrDcIHZIOVY9IwkIfddjzaYGpc&#10;x1dqbyEXEcI+RQ1FCHUqpc8KsujnriaO3p9rLIYom1yaBrsIt5VcKrWSFkuOCwXWdCgoe9yeVkN7&#10;Wl5oNuDQ5et6UNfZ+eehEq2nk37/DSJQHz7h//bFaEiSFbzPx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6lJ8wgAAANwAAAAPAAAAAAAAAAAAAAAAAJgCAABkcnMvZG93&#10;bnJldi54bWxQSwUGAAAAAAQABAD1AAAAhwMAAAAA&#10;" filled="f" strokecolor="black [3213]" strokeweight="1pt"/>
                      <v:oval id="162 Elipse" o:spid="_x0000_s1028" style="position:absolute;left:63;top:254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wvqMIA&#10;AADcAAAADwAAAGRycy9kb3ducmV2LnhtbESP3YrCMBSE7wXfIRxhb2RNVBSpRlkW3NVL6z7AoTm2&#10;xeakNLE/b78RBC+HmfmG2R16W4mWGl861jCfKRDEmTMl5xr+rsfPDQgfkA1WjknDQB4O+/Foh4lx&#10;HV+oTUMuIoR9ghqKEOpESp8VZNHPXE0cvZtrLIYom1yaBrsIt5VcKLWWFkuOCwXW9F1Qdk8fVkP7&#10;szjRdMChyzf1oC7T3/NdLbX+mPRfWxCB+vAOv9ono2G5msPzTDwCcv8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3C+owgAAANwAAAAPAAAAAAAAAAAAAAAAAJgCAABkcnMvZG93&#10;bnJldi54bWxQSwUGAAAAAAQABAD1AAAAhwMAAAAA&#10;" filled="f" strokecolor="black [3213]" strokeweight="1pt"/>
                      <v:oval id="163 Elipse" o:spid="_x0000_s1029" style="position:absolute;left:63;top:508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0g98EA&#10;AADbAAAADwAAAGRycy9kb3ducmV2LnhtbESP3YrCMBSE74V9h3CEvRFNVBC3GmURdtVL6z7AoTm2&#10;xeakNNn+vL0RBC+HmfmG2e57W4mWGl861jCfKRDEmTMl5xr+rj/TNQgfkA1WjknDQB72u4/RFhPj&#10;Or5Qm4ZcRAj7BDUUIdSJlD4ryKKfuZo4ejfXWAxRNrk0DXYRbiu5UGolLZYcFwqs6VBQdk//rYb2&#10;d3GiyYBDl6/rQV0mx/NdLbX+HPffGxCB+vAOv9ono+FrBc8v8QfI3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29IPfBAAAA2wAAAA8AAAAAAAAAAAAAAAAAmAIAAGRycy9kb3du&#10;cmV2LnhtbFBLBQYAAAAABAAEAPUAAACGAwAAAAA=&#10;" filled="f" strokecolor="black [3213]" strokeweight="1pt"/>
                      <v:oval id="164 Elipse" o:spid="_x0000_s1030" style="position:absolute;left:63;top:7556;width:1080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GFbMMA&#10;AADbAAAADwAAAGRycy9kb3ducmV2LnhtbESPzWrDMBCE74W8g9hALqGRkkKTupFNKKRNj3byAIu1&#10;tU2slbFU/7x9VSj0OMzMN8wxm2wrBup941jDdqNAEJfONFxpuF3PjwcQPiAbbB2Thpk8ZOni4YiJ&#10;cSPnNBShEhHCPkENdQhdIqUva7LoN64jjt6X6y2GKPtKmh7HCLet3Cn1LC02HBdq7OitpvJefFsN&#10;w/vuQusZ57E6dLPK1x+fd/Wk9Wo5nV5BBJrCf/ivfTEaXvbw+yX+AJn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vGFbMMAAADbAAAADwAAAAAAAAAAAAAAAACYAgAAZHJzL2Rv&#10;d25yZXYueG1sUEsFBgAAAAAEAAQA9QAAAIgDAAAAAA==&#10;" filled="f" strokecolor="black [3213]" strokeweight="1pt"/>
                    </v:group>
                  </w:pict>
                </mc:Fallback>
              </mc:AlternateContent>
            </w:r>
          </w:p>
        </w:tc>
      </w:tr>
      <w:tr w:rsidR="001050E1" w:rsidRPr="00500A03" w14:paraId="4DA9794F" w14:textId="77777777" w:rsidTr="00AC114B">
        <w:tc>
          <w:tcPr>
            <w:tcW w:w="1134" w:type="dxa"/>
          </w:tcPr>
          <w:p w14:paraId="3ECCC7BB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SMELL</w:t>
            </w:r>
          </w:p>
        </w:tc>
        <w:tc>
          <w:tcPr>
            <w:tcW w:w="993" w:type="dxa"/>
          </w:tcPr>
          <w:p w14:paraId="5117229B" w14:textId="77777777" w:rsidR="0001127D" w:rsidRPr="00500A03" w:rsidRDefault="00500A03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  <w:r w:rsidRPr="00500A03">
              <w:rPr>
                <w:b/>
                <w:bCs/>
                <w:iCs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698176" behindDoc="0" locked="0" layoutInCell="1" allowOverlap="1" wp14:anchorId="61D1A917" wp14:editId="2010C844">
                      <wp:simplePos x="0" y="0"/>
                      <wp:positionH relativeFrom="column">
                        <wp:posOffset>193675</wp:posOffset>
                      </wp:positionH>
                      <wp:positionV relativeFrom="paragraph">
                        <wp:posOffset>-165100</wp:posOffset>
                      </wp:positionV>
                      <wp:extent cx="114300" cy="863600"/>
                      <wp:effectExtent l="0" t="0" r="19050" b="12700"/>
                      <wp:wrapNone/>
                      <wp:docPr id="64" name="119 Grupo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4300" cy="863600"/>
                                <a:chOff x="0" y="0"/>
                                <a:chExt cx="114300" cy="863600"/>
                              </a:xfrm>
                            </wpg:grpSpPr>
                            <wps:wsp>
                              <wps:cNvPr id="68" name="120 Elipse"/>
                              <wps:cNvSpPr/>
                              <wps:spPr>
                                <a:xfrm>
                                  <a:off x="0" y="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121 Elipse"/>
                              <wps:cNvSpPr/>
                              <wps:spPr>
                                <a:xfrm>
                                  <a:off x="6350" y="254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3" name="122 Elipse"/>
                              <wps:cNvSpPr/>
                              <wps:spPr>
                                <a:xfrm>
                                  <a:off x="6350" y="508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4" name="123 Elipse"/>
                              <wps:cNvSpPr/>
                              <wps:spPr>
                                <a:xfrm>
                                  <a:off x="6350" y="75565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B7D102E" id="119 Grupo" o:spid="_x0000_s1026" style="position:absolute;margin-left:15.25pt;margin-top:-13pt;width:9pt;height:68pt;z-index:251698176;mso-height-relative:margin" coordsize="1143,86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R6fWAMAANcSAAAOAAAAZHJzL2Uyb0RvYy54bWzsWNtu3CAQfa/Uf0C8N77sLbHiRFEuq0pR&#10;EzWp8kwwXlvCQIFdb/r1HcD2pkkUVUlVtZL3wQvMMMMcZo6Aw+Ntw9GGaVNLkeNkL8aICSqLWqxy&#10;/O324tM+RsYSURAuBcvxAzP4+Ojjh8NWZSyVleQF0wiMCJO1KseVtSqLIkMr1hCzJxUTICylboiF&#10;rl5FhSYtWG94lMbxPGqlLpSWlBkDo2dBiI+8/bJk1F6VpWEW8RzD2qz/av+9d9/o6JBkK01UVdNu&#10;GeQNq2hILcDpYOqMWILWun5mqqmplkaWdo/KJpJlWVPmY4BokvhJNEst18rHssralRpgAmif4PRm&#10;s/TL5lqjusjxfIqRIA3sUZIcoKVeK+nQadUqA6WlVjfqWncDq9BzAW9L3bh/CAVtPa4PA65saxGF&#10;wSSZTmJAn4Jofz6ZQ9vjTivYnGezaHX+6ryodxq5tQ1LaRVkkNmBZN4H0k1FFPPYGxd/DxKkcwdS&#10;GqNzXivDAkpea4DIZAbQ+m184sXBrMMnCW3AZ4iTZEobu2SyQa6RY8aDY2efbC6NDdq9lhsW8qLm&#10;3KPMBWphD9IFwO5ERvK6cFLfcYXGTrlGGwIlYreJCwdcP9KCHhcw6BAOYfmWfeDMmeDiKyshhWCj&#10;0+DgV5uEUiZsEkQVKVhwNYvh1zvrZ3jX3qCzXMIiB9udgV4zGOlthzV3+m4q87U/TO4if23yMMN7&#10;lsIOk5taSP1SZByi6jwH/R6kAI1D6V4WD5A7WgbmMYpe1LCHl8TYa6KBamDbgT7tFXxKLmGjZNfC&#10;qJL6x0vjTh+SG6QYtUBdOTbf10QzjPhnAWl/kEynjut8ZzpbpNDRjyX3jyVi3ZxK2PoEiFpR33T6&#10;lvfNUsvmDlj2xHkFEREUfOeYWt13Tm2gVOBpyk5OvBrwmyL2Utwo6ow7VF2C3m7viFZdIltgiC+y&#10;L7VnyRx03UwhT9ZWlrXP9B2uHd5Q9o6o/kb9H+zqP3lL/c8nrtCBB9PZtMt/SNae70Ye6Nho5IGR&#10;BwKz7jjjX+KBxWTHA+m7eGAW74884I4e43lgPA/8d+eBxe7SlE7exQOL2WwORwMgvfE8MN4LxnvB&#10;H7sX+FcCeD3xR8rupcc9zzzu+3vE7j3q6CcAAAD//wMAUEsDBBQABgAIAAAAIQAAITFm3wAAAAkB&#10;AAAPAAAAZHJzL2Rvd25yZXYueG1sTI/BasJAEIbvhb7DMkJvuhutIjEbEWl7kkK1UHobs2MSzO6G&#10;7JrEt+/01B5n5uOf78+2o21ET12ovdOQzBQIcoU3tSs1fJ5ep2sQIaIz2HhHGu4UYJs/PmSYGj+4&#10;D+qPsRQc4kKKGqoY21TKUFRkMcx8S45vF99ZjDx2pTQdDhxuGzlXaiUt1o4/VNjSvqLierxZDW8D&#10;DrtF8tIfrpf9/fu0fP86JKT102TcbUBEGuMfDL/6rA45O539zZkgGg0LtWRSw3S+4k4MPK95cWYw&#10;UQpknsn/DfIfAAAA//8DAFBLAQItABQABgAIAAAAIQC2gziS/gAAAOEBAAATAAAAAAAAAAAAAAAA&#10;AAAAAABbQ29udGVudF9UeXBlc10ueG1sUEsBAi0AFAAGAAgAAAAhADj9If/WAAAAlAEAAAsAAAAA&#10;AAAAAAAAAAAALwEAAF9yZWxzLy5yZWxzUEsBAi0AFAAGAAgAAAAhACdZHp9YAwAA1xIAAA4AAAAA&#10;AAAAAAAAAAAALgIAAGRycy9lMm9Eb2MueG1sUEsBAi0AFAAGAAgAAAAhAAAhMWbfAAAACQEAAA8A&#10;AAAAAAAAAAAAAAAAsgUAAGRycy9kb3ducmV2LnhtbFBLBQYAAAAABAAEAPMAAAC+BgAAAAA=&#10;">
                      <v:oval id="120 Elipse" o:spid="_x0000_s1027" style="position:absolute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thOb8A&#10;AADbAAAADwAAAGRycy9kb3ducmV2LnhtbERP3WrCMBS+H/gO4QjeFE10INIZRYRpd9nqAxyas7bY&#10;nJQm68/bLxeDXX58/8fzZFsxUO8bxxq2GwWCuHSm4UrD8/G5PoDwAdlg65g0zOThfFq8HTE1buSc&#10;hiJUIoawT1FDHUKXSunLmiz6jeuII/fteoshwr6SpscxhttW7pTaS4sNx4YaO7rWVL6KH6thuO0y&#10;Smacx+rQzSpP7l8v9a71ajldPkAEmsK/+M+dGQ37ODZ+iT9Ann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Gu2E5vwAAANsAAAAPAAAAAAAAAAAAAAAAAJgCAABkcnMvZG93bnJl&#10;di54bWxQSwUGAAAAAAQABAD1AAAAhAMAAAAA&#10;" filled="f" strokecolor="black [3213]" strokeweight="1pt"/>
                      <v:oval id="121 Elipse" o:spid="_x0000_s1028" style="position:absolute;left:63;top:254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fEosEA&#10;AADbAAAADwAAAGRycy9kb3ducmV2LnhtbESP3YrCMBSE74V9h3CEvRFNVBC3GmURdtVL6z7AoTm2&#10;xeakNNn+vL0RBC+HmfmG2e57W4mWGl861jCfKRDEmTMl5xr+rj/TNQgfkA1WjknDQB72u4/RFhPj&#10;Or5Qm4ZcRAj7BDUUIdSJlD4ryKKfuZo4ejfXWAxRNrk0DXYRbiu5UGolLZYcFwqs6VBQdk//rYb2&#10;d3GiyYBDl6/rQV0mx/NdLbX+HPffGxCB+vAOv9ono2H1Bc8v8QfI3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n3xKLBAAAA2wAAAA8AAAAAAAAAAAAAAAAAmAIAAGRycy9kb3du&#10;cmV2LnhtbFBLBQYAAAAABAAEAPUAAACGAwAAAAA=&#10;" filled="f" strokecolor="black [3213]" strokeweight="1pt"/>
                      <v:oval id="122 Elipse" o:spid="_x0000_s1029" style="position:absolute;left:63;top:508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ZllcEA&#10;AADbAAAADwAAAGRycy9kb3ducmV2LnhtbESP3YrCMBSE7wXfIRzBG9FkFVSqUWRB17305wEOzbEt&#10;Nielif15+40g7OUwM98w231nS9FQ7QvHGr5mCgRx6kzBmYb77Thdg/AB2WDpmDT05GG/Gw62mBjX&#10;8oWaa8hEhLBPUEMeQpVI6dOcLPqZq4ij93C1xRBlnUlTYxvhtpRzpZbSYsFxIceKvnNKn9eX1dCc&#10;5mea9Ni32brq1WXy8/tUC63Ho+6wARGoC//hT/tsNKwW8P4Sf4Dc/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3GZZXBAAAA2wAAAA8AAAAAAAAAAAAAAAAAmAIAAGRycy9kb3du&#10;cmV2LnhtbFBLBQYAAAAABAAEAPUAAACGAwAAAAA=&#10;" filled="f" strokecolor="black [3213]" strokeweight="1pt"/>
                      <v:oval id="123 Elipse" o:spid="_x0000_s1030" style="position:absolute;left:63;top:7556;width:1080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/94cMA&#10;AADbAAAADwAAAGRycy9kb3ducmV2LnhtbESPzWrDMBCE74W8g9hALqGRkpY0uJFNKKRNj3byAIu1&#10;tU2slbFU/7x9VSj0OMzMN8wxm2wrBup941jDdqNAEJfONFxpuF3PjwcQPiAbbB2Thpk8ZOni4YiJ&#10;cSPnNBShEhHCPkENdQhdIqUva7LoN64jjt6X6y2GKPtKmh7HCLet3Cm1lxYbjgs1dvRWU3kvvq2G&#10;4X13ofWM81gdulnl64/Pu3rSerWcTq8gAk3hP/zXvhgNL8/w+yX+AJn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i/94cMAAADbAAAADwAAAAAAAAAAAAAAAACYAgAAZHJzL2Rv&#10;d25yZXYueG1sUEsFBgAAAAAEAAQA9QAAAIgDAAAAAA==&#10;" filled="f" strokecolor="black [3213]" strokeweight="1pt"/>
                    </v:group>
                  </w:pict>
                </mc:Fallback>
              </mc:AlternateContent>
            </w:r>
          </w:p>
        </w:tc>
        <w:tc>
          <w:tcPr>
            <w:tcW w:w="1348" w:type="dxa"/>
          </w:tcPr>
          <w:p w14:paraId="7F976DB2" w14:textId="77777777" w:rsidR="0001127D" w:rsidRPr="00500A03" w:rsidRDefault="00500A03" w:rsidP="00AC114B">
            <w:pPr>
              <w:spacing w:line="480" w:lineRule="auto"/>
              <w:rPr>
                <w:rStyle w:val="IntenseEmphasis"/>
                <w:i w:val="0"/>
                <w:noProof/>
                <w:color w:val="auto"/>
                <w:sz w:val="16"/>
                <w:szCs w:val="16"/>
                <w:lang w:eastAsia="es-ES"/>
              </w:rPr>
            </w:pPr>
            <w:r w:rsidRPr="00500A03">
              <w:rPr>
                <w:b/>
                <w:bCs/>
                <w:iCs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699200" behindDoc="0" locked="0" layoutInCell="1" allowOverlap="1" wp14:anchorId="0F141E81" wp14:editId="3EDF9997">
                      <wp:simplePos x="0" y="0"/>
                      <wp:positionH relativeFrom="column">
                        <wp:posOffset>300355</wp:posOffset>
                      </wp:positionH>
                      <wp:positionV relativeFrom="paragraph">
                        <wp:posOffset>-161290</wp:posOffset>
                      </wp:positionV>
                      <wp:extent cx="114300" cy="863600"/>
                      <wp:effectExtent l="0" t="0" r="19050" b="12700"/>
                      <wp:wrapNone/>
                      <wp:docPr id="75" name="130 Grupo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4300" cy="863600"/>
                                <a:chOff x="0" y="0"/>
                                <a:chExt cx="114300" cy="863600"/>
                              </a:xfrm>
                            </wpg:grpSpPr>
                            <wps:wsp>
                              <wps:cNvPr id="76" name="131 Elipse"/>
                              <wps:cNvSpPr/>
                              <wps:spPr>
                                <a:xfrm>
                                  <a:off x="0" y="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" name="132 Elipse"/>
                              <wps:cNvSpPr/>
                              <wps:spPr>
                                <a:xfrm>
                                  <a:off x="6350" y="254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133 Elipse"/>
                              <wps:cNvSpPr/>
                              <wps:spPr>
                                <a:xfrm>
                                  <a:off x="6350" y="508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134 Elipse"/>
                              <wps:cNvSpPr/>
                              <wps:spPr>
                                <a:xfrm>
                                  <a:off x="6350" y="75565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FCC0350" id="130 Grupo" o:spid="_x0000_s1026" style="position:absolute;margin-left:23.65pt;margin-top:-12.7pt;width:9pt;height:68pt;z-index:251699200;mso-height-relative:margin" coordsize="1143,86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751VgMAANcSAAAOAAAAZHJzL2Uyb0RvYy54bWzsWG1v2yAQ/j5p/wHxfbWd90Z1qqgv0aRq&#10;rdZO/Uwxji1hYEDidL9+B9hO1lbV1E7TJrkfXOCOO+7h7glwcrqrONoybUopUpwcxRgxQWVWinWK&#10;v91dfpphZCwRGeFSsBQ/MoNPFx8/nNRqzgaykDxjGoERYea1SnFhrZpHkaEFq4g5kooJEOZSV8RC&#10;V6+jTJMarFc8GsTxJKqlzpSWlBkDo+dBiBfefp4zaq/z3DCLeIphbdZ/tf8+uG+0OCHztSaqKGmz&#10;DPKGVVSkFOC0M3VOLEEbXT4zVZVUSyNze0RlFck8LynzMUA0SfwkmpWWG+VjWc/rtepgAmif4PRm&#10;s/TL9kajMkvxdIyRIBXsUTKM0UpvlHTo1Go9B6WVVrfqRjcD69BzAe9yXbn/EAraeVwfO1zZziIK&#10;g0kyGsaAPgXRbDKcQNvjTgvYnGezaHHx6ryodRq5tXVLqRVkkNmDZN4H0m1BFPPYGxd/C9JkD1KC&#10;LnipDAsoea0OIjM3gNZv4xNPj8cNPkloAz5dnGSutLErJivkGilmPDh29sn2ytig3Wq5YSEvS849&#10;ylygGvZgMAXYnchIXmZO6juu0NgZ12hLoETsLnHhgOsDLehxAYMO4RCWb9lHzpwJLr6yHFIINnoQ&#10;HPxqk1DKhE2CqCAZC67GMfy1ztoZ3rU36CznsMjOdmOg1QxGWtthzY2+m8p87XeTm8hfm9zN8J6l&#10;sN3kqhRSvxQZh6gaz0G/BSlA41B6kNkj5I6WgXmMopcl7OEVMfaGaKAa2HagT3sNn5xL2CjZtDAq&#10;pP7x0rjTh+QGKUY1UFeKzfcN0Qwj/llA2h8no5HjOt8ZjacD6OhDycOhRGyqMwlbnwBRK+qbTt/y&#10;tplrWd0Dyy6dVxARQcF3iqnVbefMBkoFnqZsufRqwG+K2Ctxq6gz7lB1CXq3uydaNYlsgSG+yLbU&#10;niVz0HUzhVxurMxLn+l7XBu8oewdUf2N+p/u63/wlvqfDF2hAw8OxqMm/yFZW77reaBho54Heh4I&#10;zLrnjH+KB473PDB8Fw+M41nPA+7o0Z8H+vPAf3cemMGPeXtpGr2LB6bj8QSOBkB6/Xmgvxf094I/&#10;di/wrwTweuKPlM1Lj3ueOez7e8T+PWrxEwAA//8DAFBLAwQUAAYACAAAACEABfSRYOAAAAAJAQAA&#10;DwAAAGRycy9kb3ducmV2LnhtbEyPwUrDQBCG74LvsIzgrd2kbaLEbEop6qkItoJ422anSWh2NmS3&#10;Sfr2jid7nJmPf74/X0+2FQP2vnGkIJ5HIJBKZxqqFHwd3mbPIHzQZHTrCBVc0cO6uL/LdWbcSJ84&#10;7EMlOIR8phXUIXSZlL6s0Wo/dx0S306utzrw2FfS9HrkcNvKRRSl0uqG+EOtO9zWWJ73F6vgfdTj&#10;Zhm/DrvzaXv9OSQf37sYlXp8mDYvIAJO4R+GP31Wh4Kdju5CxotWweppyaSC2SJZgWAgTXhxZDCO&#10;UpBFLm8bFL8AAAD//wMAUEsBAi0AFAAGAAgAAAAhALaDOJL+AAAA4QEAABMAAAAAAAAAAAAAAAAA&#10;AAAAAFtDb250ZW50X1R5cGVzXS54bWxQSwECLQAUAAYACAAAACEAOP0h/9YAAACUAQAACwAAAAAA&#10;AAAAAAAAAAAvAQAAX3JlbHMvLnJlbHNQSwECLQAUAAYACAAAACEAhh++dVYDAADXEgAADgAAAAAA&#10;AAAAAAAAAAAuAgAAZHJzL2Uyb0RvYy54bWxQSwECLQAUAAYACAAAACEABfSRYOAAAAAJAQAADwAA&#10;AAAAAAAAAAAAAACwBQAAZHJzL2Rvd25yZXYueG1sUEsFBgAAAAAEAAQA8wAAAL0GAAAAAA==&#10;">
                      <v:oval id="131 Elipse" o:spid="_x0000_s1027" style="position:absolute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HGDcEA&#10;AADbAAAADwAAAGRycy9kb3ducmV2LnhtbESP3YrCMBSE74V9h3CEvRFNVHClGmURdtVL6z7AoTm2&#10;xeakNNn+vL0RBC+HmfmG2e57W4mWGl861jCfKRDEmTMl5xr+rj/TNQgfkA1WjknDQB72u4/RFhPj&#10;Or5Qm4ZcRAj7BDUUIdSJlD4ryKKfuZo4ejfXWAxRNrk0DXYRbiu5UGolLZYcFwqs6VBQdk//rYb2&#10;d3GiyYBDl6/rQV0mx/NdLbX+HPffGxCB+vAOv9ono+FrBc8v8QfI3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2xxg3BAAAA2wAAAA8AAAAAAAAAAAAAAAAAmAIAAGRycy9kb3du&#10;cmV2LnhtbFBLBQYAAAAABAAEAPUAAACGAwAAAAA=&#10;" filled="f" strokecolor="black [3213]" strokeweight="1pt"/>
                      <v:oval id="132 Elipse" o:spid="_x0000_s1028" style="position:absolute;left:63;top:254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1jlsMA&#10;AADbAAAADwAAAGRycy9kb3ducmV2LnhtbESPzWrDMBCE74G8g9hAL6GR6kJsnCimFNqmxzh9gMXa&#10;2CbWyliqf96+KhR6HGbmG+ZYzLYTIw2+dazhaadAEFfOtFxr+Lq+PWYgfEA22DkmDQt5KE7r1RFz&#10;4ya+0FiGWkQI+xw1NCH0uZS+asii37meOHo3N1gMUQ61NANOEW47mSi1lxZbjgsN9vTaUHUvv62G&#10;8T0503bBZaqzflGX7cfnXT1r/bCZXw4gAs3hP/zXPhsNaQq/X+IPkKc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v1jlsMAAADbAAAADwAAAAAAAAAAAAAAAACYAgAAZHJzL2Rv&#10;d25yZXYueG1sUEsFBgAAAAAEAAQA9QAAAIgDAAAAAA==&#10;" filled="f" strokecolor="black [3213]" strokeweight="1pt"/>
                      <v:oval id="133 Elipse" o:spid="_x0000_s1029" style="position:absolute;left:63;top:508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5Sf8MA&#10;AADbAAAADwAAAGRycy9kb3ducmV2LnhtbESPzWrDMBCE74W8g9hALqGRkkKTupFNKKRNj3byAIu1&#10;tU2slbFU/7x9VSj0OMzMN8wxm2wrBup941jDdqNAEJfONFxpuF3PjwcQPiAbbB2Thpk8ZOni4YiJ&#10;cSPnNBShEhHCPkENdQhdIqUva7LoN64jjt6X6y2GKPtKmh7HCLet3Cn1LC02HBdq7OitpvJefFsN&#10;w/vuQusZ57E6dLPK1x+fd/Wk9Wo5nV5BBJrCf/ivfTEa9i/w+yX+AJn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C5Sf8MAAADbAAAADwAAAAAAAAAAAAAAAACYAgAAZHJzL2Rv&#10;d25yZXYueG1sUEsFBgAAAAAEAAQA9QAAAIgDAAAAAA==&#10;" filled="f" strokecolor="black [3213]" strokeweight="1pt"/>
                      <v:oval id="134 Elipse" o:spid="_x0000_s1030" style="position:absolute;left:63;top:7556;width:1080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GLxb8A&#10;AADbAAAADwAAAGRycy9kb3ducmV2LnhtbERPS2rDMBDdF3IHMYFuTCw1hWIcKyEEmqTLuD3AYE1s&#10;E2tkLMWf21eLQpeP9y8Os+3ESINvHWt4SxUI4sqZlmsNP9+fmwyED8gGO8ekYSEPh/3qpcDcuIlv&#10;NJahFjGEfY4amhD6XEpfNWTRp64njtzdDRZDhEMtzYBTDLed3Cr1IS22HBsa7OnUUPUon1bDeN5e&#10;KVlwmeqsX9QtuXw91LvWr+v5uAMRaA7/4j/31WjI4vr4Jf4Auf8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IwYvFvwAAANsAAAAPAAAAAAAAAAAAAAAAAJgCAABkcnMvZG93bnJl&#10;di54bWxQSwUGAAAAAAQABAD1AAAAhAMAAAAA&#10;" filled="f" strokecolor="black [3213]" strokeweight="1pt"/>
                    </v:group>
                  </w:pict>
                </mc:Fallback>
              </mc:AlternateContent>
            </w:r>
          </w:p>
        </w:tc>
        <w:tc>
          <w:tcPr>
            <w:tcW w:w="1061" w:type="dxa"/>
          </w:tcPr>
          <w:p w14:paraId="6F583A40" w14:textId="77777777" w:rsidR="0001127D" w:rsidRPr="00500A03" w:rsidRDefault="00500A03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  <w:r w:rsidRPr="00500A03">
              <w:rPr>
                <w:b/>
                <w:bCs/>
                <w:iCs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700224" behindDoc="0" locked="0" layoutInCell="1" allowOverlap="1" wp14:anchorId="4B14C34F" wp14:editId="23141B3C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-157246</wp:posOffset>
                      </wp:positionV>
                      <wp:extent cx="114300" cy="863600"/>
                      <wp:effectExtent l="0" t="0" r="19050" b="12700"/>
                      <wp:wrapNone/>
                      <wp:docPr id="89" name="136 Grupo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4300" cy="863600"/>
                                <a:chOff x="0" y="0"/>
                                <a:chExt cx="114300" cy="863600"/>
                              </a:xfrm>
                            </wpg:grpSpPr>
                            <wps:wsp>
                              <wps:cNvPr id="90" name="137 Elipse"/>
                              <wps:cNvSpPr/>
                              <wps:spPr>
                                <a:xfrm>
                                  <a:off x="0" y="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1" name="138 Elipse"/>
                              <wps:cNvSpPr/>
                              <wps:spPr>
                                <a:xfrm>
                                  <a:off x="6350" y="254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2" name="139 Elipse"/>
                              <wps:cNvSpPr/>
                              <wps:spPr>
                                <a:xfrm>
                                  <a:off x="6350" y="508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3" name="140 Elipse"/>
                              <wps:cNvSpPr/>
                              <wps:spPr>
                                <a:xfrm>
                                  <a:off x="6350" y="75565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47C8C12" id="136 Grupo" o:spid="_x0000_s1026" style="position:absolute;margin-left:18pt;margin-top:-12.4pt;width:9pt;height:68pt;z-index:251700224;mso-height-relative:margin" coordsize="1143,86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1qnVwMAANcSAAAOAAAAZHJzL2Uyb0RvYy54bWzsWNtu3CAQfa/Uf0C8N7b3vlacKMpNlaIm&#10;alLlmWC8toSBArve7dd3ANubJlFUJVXVSt4HLzDDDHOYOQIOj7c1RxumTSVFhpODGCMmqMwrscrw&#10;t7uLTwuMjCUiJ1wKluEdM/j46OOHw0albCRLyXOmERgRJm1UhktrVRpFhpasJuZAKiZAWEhdEwtd&#10;vYpyTRqwXvNoFMezqJE6V1pSZgyMngUhPvL2i4JRe10UhlnEMwxrs/6r/ffBfaOjQ5KuNFFlRdtl&#10;kDesoiaVAKe9qTNiCVrr6pmpuqJaGlnYAyrrSBZFRZmPAaJJ4ifRXGq5Vj6WVdqsVA8TQPsEpzeb&#10;pV82NxpVeYYXS4wEqWGPkvEMXeq1kg6dRq1SULrU6lbd6HZgFXou4G2ha/cPoaCtx3XX48q2FlEY&#10;TJLJOAb0KYgWs/EM2h53WsLmPJtFy/NX50Wd08itrV9KoyCDzB4k8z6QbkuimMfeuPhbkJYQRQfS&#10;HJ3zShkWUPJaPUQmNYDWb+MTz5fTFp8ktAGfPk6SKm3sJZM1co0MMx4cO/tkc2Vs0O603LCQFxXn&#10;HmUuUAN7MJoD7E5kJK9yJ/UdV2jslGu0IVAidpu4cMD1Iy3ocQGDDuEQlm/ZHWfOBBdfWQEpBBs9&#10;Cg5+tUkoZcImQVSSnAVX0xh+nbNuhnftDTrLBSyyt90a6DSDkc52WHOr76YyX/v95Dby1yb3M7xn&#10;KWw/ua6E1C9FxiGq1nPQ70AK0DiUHmS+g9zRMjCPUfSigj28IsbeEA1UA9sO9Gmv4VNwCRsl2xZG&#10;pdQ/Xhp3+pDcIMWoAerKsPm+JpphxD8LSPtlMpmAWes7k+l8BB39WPLwWCLW9amErU+AqBX1Tadv&#10;edcstKzvgWVPnFcQEUHBd4ap1V3n1AZKBZ6m7OTEqwG/KWKvxK2izrhD1SXo3faeaNUmsgWG+CK7&#10;UnuWzEHXzRTyZG1lUflM3+Pa4g1l74jqb9Q/oNTV/+It9T8bu0IHHhxNJ23+Q7J2fDfwQMtGAw8M&#10;PBCYdc8Z/xQPjPY8sHwXD0zjxcAD7ugxnAeG88D/dx4Y9zwwid/FA/PpdAZHAyC94Tww3AuGe8Ef&#10;uxf4VwJ4PfFHyvalxz3PPO77e8T+PeroJwAAAP//AwBQSwMEFAAGAAgAAAAhAGAU+oTfAAAACQEA&#10;AA8AAABkcnMvZG93bnJldi54bWxMj01rwzAMhu+D/QejwW6t4/SDkcUppWw7lcHawdjNjdUkNJZD&#10;7Cbpv5922o6SHl49b76ZXCsG7EPjSYOaJyCQSm8bqjR8Hl9nTyBCNGRN6wk13DDApri/y01m/Ugf&#10;OBxiJTiEQmY01DF2mZShrNGZMPcdEt/Ovncm8thX0vZm5HDXyjRJ1tKZhvhDbTrc1VheDlen4W00&#10;43ahXob95by7fR9X7197hVo/PkzbZxARp/gHw68+q0PBTid/JRtEq2Gx5ipRwyxdcgUGVktenBhU&#10;KgVZ5PJ/g+IHAAD//wMAUEsBAi0AFAAGAAgAAAAhALaDOJL+AAAA4QEAABMAAAAAAAAAAAAAAAAA&#10;AAAAAFtDb250ZW50X1R5cGVzXS54bWxQSwECLQAUAAYACAAAACEAOP0h/9YAAACUAQAACwAAAAAA&#10;AAAAAAAAAAAvAQAAX3JlbHMvLnJlbHNQSwECLQAUAAYACAAAACEAJM9ap1cDAADXEgAADgAAAAAA&#10;AAAAAAAAAAAuAgAAZHJzL2Uyb0RvYy54bWxQSwECLQAUAAYACAAAACEAYBT6hN8AAAAJAQAADwAA&#10;AAAAAAAAAAAAAACxBQAAZHJzL2Rvd25yZXYueG1sUEsFBgAAAAAEAAQA8wAAAL0GAAAAAA==&#10;">
                      <v:oval id="137 Elipse" o:spid="_x0000_s1027" style="position:absolute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gdGL8A&#10;AADbAAAADwAAAGRycy9kb3ducmV2LnhtbERPy4rCMBTdC/MP4Q7MRjRRQZyOqQyCoy7V+YBLc21L&#10;m5vSxD7+3iwEl4fz3u4GW4uOWl861rCYKxDEmTMl5xr+b4fZBoQPyAZrx6RhJA+79GOyxcS4ni/U&#10;XUMuYgj7BDUUITSJlD4ryKKfu4Y4cnfXWgwRtrk0LfYx3NZyqdRaWiw5NhTY0L6grLo+rIbub3mi&#10;6Yhjn2+aUV2mx3OlVlp/fQ6/PyACDeEtfrlPRsN3XB+/xB8g0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NGB0YvwAAANsAAAAPAAAAAAAAAAAAAAAAAJgCAABkcnMvZG93bnJl&#10;di54bWxQSwUGAAAAAAQABAD1AAAAhAMAAAAA&#10;" filled="f" strokecolor="black [3213]" strokeweight="1pt"/>
                      <v:oval id="138 Elipse" o:spid="_x0000_s1028" style="position:absolute;left:63;top:254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S4g8MA&#10;AADbAAAADwAAAGRycy9kb3ducmV2LnhtbESPzWrDMBCE74W+g9hALyGRkkJJncimBNqmxzh9gMXa&#10;yCbWyliKf96+KhR6HGbmG+ZQTK4VA/Wh8axhs1YgiCtvGrYavi/vqx2IEJENtp5Jw0wBivzx4YCZ&#10;8SOfaSijFQnCIUMNdYxdJmWoanIY1r4jTt7V9w5jkr2VpscxwV0rt0q9SIcNp4UaOzrWVN3Ku9Mw&#10;fGxPtJxxHu2um9V5+fl1U89aPy2mtz2ISFP8D/+1T0bD6wZ+v6QfIPM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lS4g8MAAADbAAAADwAAAAAAAAAAAAAAAACYAgAAZHJzL2Rv&#10;d25yZXYueG1sUEsFBgAAAAAEAAQA9QAAAIgDAAAAAA==&#10;" filled="f" strokecolor="black [3213]" strokeweight="1pt"/>
                      <v:oval id="139 Elipse" o:spid="_x0000_s1029" style="position:absolute;left:63;top:508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Ym9MEA&#10;AADbAAAADwAAAGRycy9kb3ducmV2LnhtbESP3YrCMBSE7xd8h3CEvRFNtsKi1Sgi+Hepuw9waI5t&#10;sTkpTbY/b78RBC+HmfmGWW97W4mWGl861vA1UyCIM2dKzjX8/hymCxA+IBusHJOGgTxsN6OPNabG&#10;dXyl9hZyESHsU9RQhFCnUvqsIIt+5mri6N1dYzFE2eTSNNhFuK1kotS3tFhyXCiwpn1B2eP2ZzW0&#10;x+RMkwGHLl/Ug7pOTpeHmmv9Oe53KxCB+vAOv9pno2GZwPNL/AFy8w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KGJvTBAAAA2wAAAA8AAAAAAAAAAAAAAAAAmAIAAGRycy9kb3du&#10;cmV2LnhtbFBLBQYAAAAABAAEAPUAAACGAwAAAAA=&#10;" filled="f" strokecolor="black [3213]" strokeweight="1pt"/>
                      <v:oval id="140 Elipse" o:spid="_x0000_s1030" style="position:absolute;left:63;top:7556;width:1080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cqDb8EA&#10;AADbAAAADwAAAGRycy9kb3ducmV2LnhtbESP3YrCMBSE7wXfIRzBG9FkFUSrUWRB17305wEOzbEt&#10;Nielif15+40g7OUwM98w231nS9FQ7QvHGr5mCgRx6kzBmYb77ThdgfAB2WDpmDT05GG/Gw62mBjX&#10;8oWaa8hEhLBPUEMeQpVI6dOcLPqZq4ij93C1xRBlnUlTYxvhtpRzpZbSYsFxIceKvnNKn9eX1dCc&#10;5mea9Ni32arq1WXy8/tUC63Ho+6wARGoC//hT/tsNKwX8P4Sf4Dc/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3Kg2/BAAAA2wAAAA8AAAAAAAAAAAAAAAAAmAIAAGRycy9kb3du&#10;cmV2LnhtbFBLBQYAAAAABAAEAPUAAACGAwAAAAA=&#10;" filled="f" strokecolor="black [3213]" strokeweight="1pt"/>
                    </v:group>
                  </w:pict>
                </mc:Fallback>
              </mc:AlternateContent>
            </w:r>
          </w:p>
        </w:tc>
        <w:tc>
          <w:tcPr>
            <w:tcW w:w="898" w:type="dxa"/>
          </w:tcPr>
          <w:p w14:paraId="26BF9B5E" w14:textId="77777777" w:rsidR="0001127D" w:rsidRPr="00500A03" w:rsidRDefault="00500A03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  <w:r w:rsidRPr="00500A03">
              <w:rPr>
                <w:b/>
                <w:bCs/>
                <w:iCs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701248" behindDoc="0" locked="0" layoutInCell="1" allowOverlap="1" wp14:anchorId="63B6B132" wp14:editId="55659D6B">
                      <wp:simplePos x="0" y="0"/>
                      <wp:positionH relativeFrom="column">
                        <wp:posOffset>153670</wp:posOffset>
                      </wp:positionH>
                      <wp:positionV relativeFrom="paragraph">
                        <wp:posOffset>-151364</wp:posOffset>
                      </wp:positionV>
                      <wp:extent cx="114300" cy="863600"/>
                      <wp:effectExtent l="0" t="0" r="19050" b="12700"/>
                      <wp:wrapNone/>
                      <wp:docPr id="94" name="142 Grupo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4300" cy="863600"/>
                                <a:chOff x="0" y="0"/>
                                <a:chExt cx="114300" cy="863600"/>
                              </a:xfrm>
                            </wpg:grpSpPr>
                            <wps:wsp>
                              <wps:cNvPr id="95" name="143 Elipse"/>
                              <wps:cNvSpPr/>
                              <wps:spPr>
                                <a:xfrm>
                                  <a:off x="0" y="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0" name="144 Elipse"/>
                              <wps:cNvSpPr/>
                              <wps:spPr>
                                <a:xfrm>
                                  <a:off x="6350" y="254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1" name="145 Elipse"/>
                              <wps:cNvSpPr/>
                              <wps:spPr>
                                <a:xfrm>
                                  <a:off x="6350" y="508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2" name="146 Elipse"/>
                              <wps:cNvSpPr/>
                              <wps:spPr>
                                <a:xfrm>
                                  <a:off x="6350" y="75565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03AD39D" id="142 Grupo" o:spid="_x0000_s1026" style="position:absolute;margin-left:12.1pt;margin-top:-11.9pt;width:9pt;height:68pt;z-index:251701248;mso-height-relative:margin" coordsize="1143,86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UaQVgMAANoSAAAOAAAAZHJzL2Uyb0RvYy54bWzsWFtv2yAUfp+0/4B4Xx0ncdJGdaqol2hS&#10;tVZrpz5TjGNLGBiQONmv3wFsJ2uramqnaZOcBwc4N87H4RNweratONowbUopUhwfDTBigsqsFKsU&#10;f7u/+nSMkbFEZIRLwVK8YwafzT9+OK3VjA1lIXnGNAInwsxqleLCWjWLIkMLVhFzJBUTIMylroiF&#10;rl5FmSY1eK94NBwMJlEtdaa0pMwYGL0IQjz3/vOcUXuT54ZZxFMMc7P+q/330X2j+SmZrTRRRUmb&#10;aZA3zKIipYCgnasLYgla6/KZq6qkWhqZ2yMqq0jmeUmZzwGyiQdPsllquVY+l9WsXqkOJoD2CU5v&#10;dku/bG41KrMUn4wxEqSCNYrHQ7TUayUdOrVazUBpqdWdutXNwCr0XMLbXFfuH1JBW4/rrsOVbS2i&#10;MBjH49EA0KcgOp6MJtD2uNMCFueZFS0uX7WL2qCRm1s3lVpBBZk9SOZ9IN0VRDGPvXH5tyAle5BG&#10;6JKXyrCAktfqIDIzA2j9Nj6D6UnS4BOHNuDT5UlmShu7ZLJCrpFixkNg559sro0N2q2WGxbyquTc&#10;o8wFqmENhlOA3YmM5GXmpL7jNho75xptCGwRu41dOhD6QAt6XMCgQzik5Vt2x5lzwcVXlkMJwUIP&#10;Q4BffRJKmbBxEBUkYyFUMoBfG6y18KG9Q+c5h0l2vhsHrWZw0voOc270nSnze78zbjJ/zbiz8JGl&#10;sJ1xVQqpX8qMQ1ZN5KDfghSgcSg9ymwHtaNlYB6j6FUJa3hNjL0lGqgGlh3o097AJ+cSFko2LYwK&#10;qX+8NO70obhBilEN1JVi831NNMOIfxZQ9ifxeOy4znfGyXQIHX0oeTyUiHV1LmHpYyBqRX3T6Vve&#10;NnMtqwdg2YWLCiIiKMROMbW67ZzbQKnA05QtFl4N+E0Rey3uFHXOHaquQO+3D0SrppAtMMQX2W61&#10;Z8UcdJ2lkIu1lXnpK32Pa4M3bHtHVH9h/48cli1Ljt9CAJOR2+lAhMNk3GwAqNaW8HoiaOioJ4Ke&#10;CAK17knj3yIC4MuWCJJ3EUEyOO6JwB0++hNBfyL4D08Ewz0RTN5FBNMkmcDhAGivPxH0V4P+avDH&#10;rgb+oQAeUPyhsnnscS80h31/ldg/Sc1/AgAA//8DAFBLAwQUAAYACAAAACEARJO8u98AAAAJAQAA&#10;DwAAAGRycy9kb3ducmV2LnhtbEyPQWvDMAyF74P9B6PBbq0Ttxsli1NK2XYqg7WD0Zsbq0loLIfY&#10;TdJ/P+203SS9j6f38vXkWjFgHxpPGtJ5AgKp9LahSsPX4W22AhGiIWtaT6jhhgHWxf1dbjLrR/rE&#10;YR8rwSYUMqOhjrHLpAxljc6Eue+QWDv73pnIa19J25uRzV0rVZI8S2ca4g+16XBbY3nZX52G99GM&#10;m0X6Ouwu5+3teHj6+N6lqPXjw7R5ARFxin8w/Mbn6FBwppO/kg2i1aCWikkNM7XgCgwsFR9ODKY8&#10;yCKX/xsUPwAAAP//AwBQSwECLQAUAAYACAAAACEAtoM4kv4AAADhAQAAEwAAAAAAAAAAAAAAAAAA&#10;AAAAW0NvbnRlbnRfVHlwZXNdLnhtbFBLAQItABQABgAIAAAAIQA4/SH/1gAAAJQBAAALAAAAAAAA&#10;AAAAAAAAAC8BAABfcmVscy8ucmVsc1BLAQItABQABgAIAAAAIQDzJUaQVgMAANoSAAAOAAAAAAAA&#10;AAAAAAAAAC4CAABkcnMvZTJvRG9jLnhtbFBLAQItABQABgAIAAAAIQBEk7y73wAAAAkBAAAPAAAA&#10;AAAAAAAAAAAAALAFAABkcnMvZG93bnJldi54bWxQSwUGAAAAAAQABADzAAAAvAYAAAAA&#10;">
                      <v:oval id="143 Elipse" o:spid="_x0000_s1027" style="position:absolute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++gMMA&#10;AADbAAAADwAAAGRycy9kb3ducmV2LnhtbESPzWrDMBCE74W8g9hALqGRktKQupFNKKRNj3byAIu1&#10;tU2slbFU/7x9VSj0OMzMN8wxm2wrBup941jDdqNAEJfONFxpuF3PjwcQPiAbbB2Thpk8ZOni4YiJ&#10;cSPnNBShEhHCPkENdQhdIqUva7LoN64jjt6X6y2GKPtKmh7HCLet3Cm1lxYbjgs1dvRWU3kvvq2G&#10;4X13ofWM81gdulnl64/Pu3rSerWcTq8gAk3hP/zXvhgNL8/w+yX+AJn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W++gMMAAADbAAAADwAAAAAAAAAAAAAAAACYAgAAZHJzL2Rv&#10;d25yZXYueG1sUEsFBgAAAAAEAAQA9QAAAIgDAAAAAA==&#10;" filled="f" strokecolor="black [3213]" strokeweight="1pt"/>
                      <v:oval id="144 Elipse" o:spid="_x0000_s1028" style="position:absolute;left:63;top:254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b5Tr8A&#10;AADcAAAADwAAAGRycy9kb3ducmV2LnhtbERPy4rCMBTdC/MP4QqzkWliBZGOUWRAR5fqfMCludOW&#10;NjeliX38vVkILg/nvd2PthE9db5yrGGZKBDEuTMVFxr+7sevDQgfkA02jknDRB72u4/ZFjPjBr5S&#10;fwuFiCHsM9RQhtBmUvq8JIs+cS1x5P5dZzFE2BXSdDjEcNvIVKm1tFhxbCixpZ+S8vr2sBr6U3qm&#10;xYTTUGzaSV0Xv5darbT+nI+HbxCBxvAWv9xno2GVxvnxTDwCcvcE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GlvlOvwAAANwAAAAPAAAAAAAAAAAAAAAAAJgCAABkcnMvZG93bnJl&#10;di54bWxQSwUGAAAAAAQABAD1AAAAhAMAAAAA&#10;" filled="f" strokecolor="black [3213]" strokeweight="1pt"/>
                      <v:oval id="145 Elipse" o:spid="_x0000_s1029" style="position:absolute;left:63;top:508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pc1cIA&#10;AADcAAAADwAAAGRycy9kb3ducmV2LnhtbESP3YrCMBSE7wXfIRxhb0QTK0ipRhHBXffSnwc4NMe2&#10;2JyUJvbn7TcLC3s5zMw3zO4w2Fp01PrKsYbVUoEgzp2puNDwuJ8XKQgfkA3WjknDSB4O++lkh5lx&#10;PV+pu4VCRAj7DDWUITSZlD4vyaJfuoY4ek/XWgxRtoU0LfYRbmuZKLWRFiuOCyU2dCopf93eVkP3&#10;mVxoPuLYF2kzquv86/ul1lp/zIbjFkSgIfyH/9oXo2GdrOD3TDwCcv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2lzVwgAAANwAAAAPAAAAAAAAAAAAAAAAAJgCAABkcnMvZG93&#10;bnJldi54bWxQSwUGAAAAAAQABAD1AAAAhwMAAAAA&#10;" filled="f" strokecolor="black [3213]" strokeweight="1pt"/>
                      <v:oval id="146 Elipse" o:spid="_x0000_s1030" style="position:absolute;left:63;top:7556;width:1080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jCosIA&#10;AADcAAAADwAAAGRycy9kb3ducmV2LnhtbESPW4vCMBSE3xf8D+EIvogmVlikGkUEL/vo5QccmmNb&#10;bE5KE3v592ZhYR+HmfmG2ex6W4mWGl861rCYKxDEmTMl5xoe9+NsBcIHZIOVY9IwkIfddvS1wdS4&#10;jq/U3kIuIoR9ihqKEOpUSp8VZNHPXU0cvadrLIYom1yaBrsIt5VMlPqWFkuOCwXWdCgoe93eVkN7&#10;Si40HXDo8lU9qOv0/PNSS60n436/BhGoD//hv/bFaFgmCfyeiUdAbj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CMKiwgAAANwAAAAPAAAAAAAAAAAAAAAAAJgCAABkcnMvZG93&#10;bnJldi54bWxQSwUGAAAAAAQABAD1AAAAhwMAAAAA&#10;" filled="f" strokecolor="black [3213]" strokeweight="1pt"/>
                    </v:group>
                  </w:pict>
                </mc:Fallback>
              </mc:AlternateContent>
            </w:r>
          </w:p>
        </w:tc>
        <w:tc>
          <w:tcPr>
            <w:tcW w:w="1169" w:type="dxa"/>
          </w:tcPr>
          <w:p w14:paraId="1FB83134" w14:textId="77777777" w:rsidR="0001127D" w:rsidRPr="00500A03" w:rsidRDefault="00500A03" w:rsidP="00AC114B">
            <w:pPr>
              <w:spacing w:line="480" w:lineRule="auto"/>
              <w:rPr>
                <w:rStyle w:val="IntenseEmphasis"/>
                <w:i w:val="0"/>
                <w:noProof/>
                <w:color w:val="auto"/>
                <w:sz w:val="16"/>
                <w:szCs w:val="16"/>
                <w:lang w:eastAsia="es-ES"/>
              </w:rPr>
            </w:pPr>
            <w:r w:rsidRPr="00500A03">
              <w:rPr>
                <w:b/>
                <w:bCs/>
                <w:iCs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702272" behindDoc="0" locked="0" layoutInCell="1" allowOverlap="1" wp14:anchorId="34C0B972" wp14:editId="3654FCC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-151364</wp:posOffset>
                      </wp:positionV>
                      <wp:extent cx="114300" cy="863600"/>
                      <wp:effectExtent l="0" t="0" r="19050" b="12700"/>
                      <wp:wrapNone/>
                      <wp:docPr id="325" name="148 Grupo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4300" cy="863600"/>
                                <a:chOff x="0" y="0"/>
                                <a:chExt cx="114300" cy="863600"/>
                              </a:xfrm>
                            </wpg:grpSpPr>
                            <wps:wsp>
                              <wps:cNvPr id="326" name="149 Elipse"/>
                              <wps:cNvSpPr/>
                              <wps:spPr>
                                <a:xfrm>
                                  <a:off x="0" y="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7" name="150 Elipse"/>
                              <wps:cNvSpPr/>
                              <wps:spPr>
                                <a:xfrm>
                                  <a:off x="6350" y="254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8" name="151 Elipse"/>
                              <wps:cNvSpPr/>
                              <wps:spPr>
                                <a:xfrm>
                                  <a:off x="6350" y="50800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9" name="152 Elipse"/>
                              <wps:cNvSpPr/>
                              <wps:spPr>
                                <a:xfrm>
                                  <a:off x="6350" y="755650"/>
                                  <a:ext cx="107950" cy="107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988CB9E" id="148 Grupo" o:spid="_x0000_s1026" style="position:absolute;margin-left:19pt;margin-top:-11.9pt;width:9pt;height:68pt;z-index:251702272;mso-height-relative:margin" coordsize="1143,86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JiHVgMAANwSAAAOAAAAZHJzL2Uyb0RvYy54bWzsWFtv2yAUfp+0/4B4X22ncW6qW1W9aVK1&#10;VmunPlOMY0sYGJA42a/fAWwna6tqaqdpk5wHBzg3zsfhE3B0sqk5WjNtKikynBzEGDFBZV6JZYa/&#10;3V9+mmFkLBE54VKwDG+ZwSfHHz8cNWrBRrKUPGcagRNhFo3KcGmtWkSRoSWriTmQigkQFlLXxEJX&#10;L6Nckwa81zwaxfEkaqTOlZaUGQOj50GIj73/omDU3hSFYRbxDMPcrP9q/3103+j4iCyWmqiyou00&#10;yBtmUZNKQNDe1TmxBK109cxVXVEtjSzsAZV1JIuiosznANkk8ZNsrrRcKZ/LctEsVQ8TQPsEpze7&#10;pV/WtxpVeYYPRylGgtSwSMl4hq70SkkHT6OWC9C60upO3ep2YBl6LuNNoWv3D7mgjQd22wPLNhZR&#10;GEyS8WEM8FMQzSaHE2h74GkJq/PMipYXr9pFXdDIza2fSqOghMwOJfM+lO5KopgH37j8e5QmO5Tm&#10;6IJXyrAAk1frMTILA3D9NkDxdJ62ACWhDQD1iZKF0sZeMVkj18gw4yGw80/W18YG7U7LDQt5WXHu&#10;YeYCNbAIoyng7kRG8ip3Ut9xW42dcY3WBDaJ3SQuHQi9pwU9LmDQQRzS8i275cy54OIrK6CIYKVH&#10;IcCvPgmlTNgkiEqSsxAqjeHXBessfGjv0HkuYJK979ZBpxmcdL7DnFt9Z8r87u+N28xfM+4tfGQp&#10;bG9cV0LqlzLjkFUbOeh3IAVoHEqPMt9C8WgZuMcoelnBGl4TY2+JBrKBZQcCtTfwKbiEhZJtC6NS&#10;6h8vjTt9qG6QYtQAeWXYfF8RzTDinwXU/TwZjx3b+c44nY6go/clj/sSsarPJCx9AlStqG86fcu7&#10;ZqFl/QA8e+qigogICrEzTK3uOmc2kCowNWWnp14NGE4Rey3uFHXOHaquQO83D0SrtpAtUMQX2e21&#10;Z8UcdJ2lkKcrK4vKV/oO1xZv2PeOqf4KAUx7AkjjtxDA5NDtdGDCUTpuNwBUa8d4AxG0dDQQwUAE&#10;gVp3pPFvEQEcbdvzUpq8iwjSeDYQgTt8DCeC4UTwH54I5jsiGL2LCKZpOoHDAdDecCIYrgbD1eCP&#10;XQ38SwE8ofhDZfvc495o9vv+KrF7lDr+CQAA//8DAFBLAwQUAAYACAAAACEADA0ESt8AAAAJAQAA&#10;DwAAAGRycy9kb3ducmV2LnhtbEyPTWvCQBCG7wX/wzKF3nTzgSJpNiJie5JCVSi9jdkxCWZ3Q3ZN&#10;4r/v9NQeZ+bhnefNN5NpxUC9b5xVEC8iEGRLpxtbKTif3uZrED6g1dg6Swoe5GFTzJ5yzLQb7ScN&#10;x1AJDrE+QwV1CF0mpS9rMugXriPLt6vrDQYe+0rqHkcON61MomglDTaWP9TY0a6m8na8GwXvI47b&#10;NN4Ph9t19/g+LT++DjEp9fI8bV9BBJrCHwy/+qwOBTtd3N1qL1oF6ZqrBAXzJOUKDCxXvLgwGCcJ&#10;yCKX/xsUPwAAAP//AwBQSwECLQAUAAYACAAAACEAtoM4kv4AAADhAQAAEwAAAAAAAAAAAAAAAAAA&#10;AAAAW0NvbnRlbnRfVHlwZXNdLnhtbFBLAQItABQABgAIAAAAIQA4/SH/1gAAAJQBAAALAAAAAAAA&#10;AAAAAAAAAC8BAABfcmVscy8ucmVsc1BLAQItABQABgAIAAAAIQBJlJiHVgMAANwSAAAOAAAAAAAA&#10;AAAAAAAAAC4CAABkcnMvZTJvRG9jLnhtbFBLAQItABQABgAIAAAAIQAMDQRK3wAAAAkBAAAPAAAA&#10;AAAAAAAAAAAAALAFAABkcnMvZG93bnJldi54bWxQSwUGAAAAAAQABADzAAAAvAYAAAAA&#10;">
                      <v:oval id="149 Elipse" o:spid="_x0000_s1027" style="position:absolute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jPEocIA&#10;AADcAAAADwAAAGRycy9kb3ducmV2LnhtbESP3YrCMBSE7wXfIRzBG1kTK4h0jSKCP3up7gMcmrNt&#10;sTkpTezP2xthwcthZr5hNrveVqKlxpeONSzmCgRx5kzJuYbf+/FrDcIHZIOVY9IwkIfddjzaYGpc&#10;x1dqbyEXEcI+RQ1FCHUqpc8KsujnriaO3p9rLIYom1yaBrsIt5VMlFpJiyXHhQJrOhSUPW5Pq6E9&#10;JReaDTh0+boe1HV2/nmopdbTSb//BhGoD5/wf/tiNCyTFbzPx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M8ShwgAAANwAAAAPAAAAAAAAAAAAAAAAAJgCAABkcnMvZG93&#10;bnJldi54bWxQSwUGAAAAAAQABAD1AAAAhwMAAAAA&#10;" filled="f" strokecolor="black [3213]" strokeweight="1pt"/>
                      <v:oval id="150 Elipse" o:spid="_x0000_s1028" style="position:absolute;left:63;top:254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X9hOsMA&#10;AADcAAAADwAAAGRycy9kb3ducmV2LnhtbESPW4vCMBSE34X9D+EIvsiaWEGlGmURvOyjlx9waM62&#10;xeakNLGXf28WFvZxmJlvmO2+t5VoqfGlYw3zmQJBnDlTcq7hcT9+rkH4gGywckwaBvKw332Mtpga&#10;1/GV2lvIRYSwT1FDEUKdSumzgiz6mauJo/fjGoshyiaXpsEuwm0lE6WW0mLJcaHAmg4FZc/by2po&#10;T8mFpgMOXb6uB3Wdnr+faqH1ZNx/bUAE6sN/+K99MRoWyQp+z8QjIHd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X9hOsMAAADcAAAADwAAAAAAAAAAAAAAAACYAgAAZHJzL2Rv&#10;d25yZXYueG1sUEsFBgAAAAAEAAQA9QAAAIgDAAAAAA==&#10;" filled="f" strokecolor="black [3213]" strokeweight="1pt"/>
                      <v:oval id="151 Elipse" o:spid="_x0000_s1029" style="position:absolute;left:63;top:5080;width:108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D1SL8A&#10;AADcAAAADwAAAGRycy9kb3ducmV2LnhtbERPy4rCMBTdC/MP4QqzkWliBZGOUWRAR5fqfMCludOW&#10;NjeliX38vVkILg/nvd2PthE9db5yrGGZKBDEuTMVFxr+7sevDQgfkA02jknDRB72u4/ZFjPjBr5S&#10;fwuFiCHsM9RQhtBmUvq8JIs+cS1x5P5dZzFE2BXSdDjEcNvIVKm1tFhxbCixpZ+S8vr2sBr6U3qm&#10;xYTTUGzaSV0Xv5darbT+nI+HbxCBxvAWv9xno2GVxrXxTDwCcvcE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44PVIvwAAANwAAAAPAAAAAAAAAAAAAAAAAJgCAABkcnMvZG93bnJl&#10;di54bWxQSwUGAAAAAAQABAD1AAAAhAMAAAAA&#10;" filled="f" strokecolor="black [3213]" strokeweight="1pt"/>
                      <v:oval id="152 Elipse" o:spid="_x0000_s1030" style="position:absolute;left:63;top:7556;width:1080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6xQ08MA&#10;AADcAAAADwAAAGRycy9kb3ducmV2LnhtbESPW4vCMBSE34X9D+Es+CKaWEG0a5RF8LKPXn7AoTm2&#10;xeakNLGXf28WFvZxmJlvmM2ut5VoqfGlYw3zmQJBnDlTcq7hfjtMVyB8QDZYOSYNA3nYbT9GG0yN&#10;6/hC7TXkIkLYp6ihCKFOpfRZQRb9zNXE0Xu4xmKIssmlabCLcFvJRKmltFhyXCiwpn1B2fP6shra&#10;Y3KmyYBDl6/qQV0mp5+nWmg9/uy/v0AE6sN/+K99NhoWyRp+z8QjILd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6xQ08MAAADcAAAADwAAAAAAAAAAAAAAAACYAgAAZHJzL2Rv&#10;d25yZXYueG1sUEsFBgAAAAAEAAQA9QAAAIgDAAAAAA==&#10;" filled="f" strokecolor="black [3213]" strokeweight="1pt"/>
                    </v:group>
                  </w:pict>
                </mc:Fallback>
              </mc:AlternateContent>
            </w:r>
          </w:p>
        </w:tc>
        <w:tc>
          <w:tcPr>
            <w:tcW w:w="1335" w:type="dxa"/>
          </w:tcPr>
          <w:p w14:paraId="78445960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1116" w:type="dxa"/>
          </w:tcPr>
          <w:p w14:paraId="7125AEA2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</w:p>
        </w:tc>
      </w:tr>
      <w:tr w:rsidR="001050E1" w:rsidRPr="00500A03" w14:paraId="640FED72" w14:textId="77777777" w:rsidTr="00AC114B">
        <w:tc>
          <w:tcPr>
            <w:tcW w:w="1134" w:type="dxa"/>
          </w:tcPr>
          <w:p w14:paraId="799F9A4C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TASTE</w:t>
            </w:r>
          </w:p>
        </w:tc>
        <w:tc>
          <w:tcPr>
            <w:tcW w:w="993" w:type="dxa"/>
          </w:tcPr>
          <w:p w14:paraId="7AEF4433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1348" w:type="dxa"/>
          </w:tcPr>
          <w:p w14:paraId="48185CA0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noProof/>
                <w:color w:val="auto"/>
                <w:sz w:val="16"/>
                <w:szCs w:val="16"/>
                <w:lang w:eastAsia="es-ES"/>
              </w:rPr>
            </w:pPr>
          </w:p>
        </w:tc>
        <w:tc>
          <w:tcPr>
            <w:tcW w:w="1061" w:type="dxa"/>
          </w:tcPr>
          <w:p w14:paraId="69A648F4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</w:tcPr>
          <w:p w14:paraId="2B49A8E3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1169" w:type="dxa"/>
          </w:tcPr>
          <w:p w14:paraId="43E0C3B0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noProof/>
                <w:color w:val="auto"/>
                <w:sz w:val="16"/>
                <w:szCs w:val="16"/>
                <w:lang w:eastAsia="es-ES"/>
              </w:rPr>
            </w:pPr>
          </w:p>
        </w:tc>
        <w:tc>
          <w:tcPr>
            <w:tcW w:w="1335" w:type="dxa"/>
          </w:tcPr>
          <w:p w14:paraId="20C00BC2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1116" w:type="dxa"/>
          </w:tcPr>
          <w:p w14:paraId="028FDCA2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i w:val="0"/>
                <w:color w:val="auto"/>
                <w:sz w:val="16"/>
                <w:szCs w:val="16"/>
              </w:rPr>
            </w:pPr>
          </w:p>
        </w:tc>
      </w:tr>
      <w:tr w:rsidR="001050E1" w:rsidRPr="00500A03" w14:paraId="259CEC40" w14:textId="77777777" w:rsidTr="00AC114B">
        <w:tc>
          <w:tcPr>
            <w:tcW w:w="1134" w:type="dxa"/>
          </w:tcPr>
          <w:p w14:paraId="521509E7" w14:textId="47D1B02F" w:rsidR="0001127D" w:rsidRPr="00500A03" w:rsidRDefault="0001127D" w:rsidP="00AC114B">
            <w:pPr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</w:pP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 xml:space="preserve">TEXTURE (only in case </w:t>
            </w:r>
            <w:r w:rsidR="00CA1025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of bowl</w:t>
            </w:r>
            <w:r w:rsidRPr="00500A03">
              <w:rPr>
                <w:rStyle w:val="IntenseEmphasis"/>
                <w:rFonts w:ascii="Palatino Linotype" w:hAnsi="Palatino Linotype"/>
                <w:i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0C29CB72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b w:val="0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1348" w:type="dxa"/>
          </w:tcPr>
          <w:p w14:paraId="3A6E96CD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b w:val="0"/>
                <w:i w:val="0"/>
                <w:noProof/>
                <w:color w:val="auto"/>
                <w:sz w:val="16"/>
                <w:szCs w:val="16"/>
                <w:lang w:eastAsia="es-ES"/>
              </w:rPr>
            </w:pPr>
          </w:p>
        </w:tc>
        <w:tc>
          <w:tcPr>
            <w:tcW w:w="1061" w:type="dxa"/>
          </w:tcPr>
          <w:p w14:paraId="3F9C0DC4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b w:val="0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</w:tcPr>
          <w:p w14:paraId="60C8E321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b w:val="0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1169" w:type="dxa"/>
          </w:tcPr>
          <w:p w14:paraId="15BE5B68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b w:val="0"/>
                <w:i w:val="0"/>
                <w:noProof/>
                <w:color w:val="auto"/>
                <w:sz w:val="16"/>
                <w:szCs w:val="16"/>
                <w:lang w:eastAsia="es-ES"/>
              </w:rPr>
            </w:pPr>
          </w:p>
        </w:tc>
        <w:tc>
          <w:tcPr>
            <w:tcW w:w="1335" w:type="dxa"/>
          </w:tcPr>
          <w:p w14:paraId="42C56645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b w:val="0"/>
                <w:i w:val="0"/>
                <w:color w:val="auto"/>
                <w:sz w:val="16"/>
                <w:szCs w:val="16"/>
              </w:rPr>
            </w:pPr>
          </w:p>
        </w:tc>
        <w:tc>
          <w:tcPr>
            <w:tcW w:w="1116" w:type="dxa"/>
          </w:tcPr>
          <w:p w14:paraId="29F13577" w14:textId="77777777" w:rsidR="0001127D" w:rsidRPr="00500A03" w:rsidRDefault="0001127D" w:rsidP="00AC114B">
            <w:pPr>
              <w:spacing w:line="480" w:lineRule="auto"/>
              <w:rPr>
                <w:rStyle w:val="IntenseEmphasis"/>
                <w:b w:val="0"/>
                <w:i w:val="0"/>
                <w:color w:val="auto"/>
                <w:sz w:val="16"/>
                <w:szCs w:val="16"/>
              </w:rPr>
            </w:pPr>
          </w:p>
        </w:tc>
      </w:tr>
    </w:tbl>
    <w:p w14:paraId="10201ACF" w14:textId="77777777" w:rsidR="0001127D" w:rsidRPr="00500A03" w:rsidRDefault="0001127D" w:rsidP="00C51D11">
      <w:pPr>
        <w:pStyle w:val="ListParagraph"/>
        <w:widowControl/>
        <w:numPr>
          <w:ilvl w:val="0"/>
          <w:numId w:val="5"/>
        </w:numPr>
        <w:tabs>
          <w:tab w:val="left" w:pos="284"/>
        </w:tabs>
        <w:adjustRightInd w:val="0"/>
        <w:snapToGrid w:val="0"/>
        <w:spacing w:before="200" w:after="240" w:line="276" w:lineRule="auto"/>
        <w:ind w:left="357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Assess each one of the sensory attributes using the scale indicated below:</w:t>
      </w:r>
    </w:p>
    <w:p w14:paraId="3AB13C95" w14:textId="18750445" w:rsidR="00F108FF" w:rsidRDefault="00F108FF">
      <w:pPr>
        <w:rPr>
          <w:rStyle w:val="IntenseEmphasis"/>
          <w:rFonts w:ascii="Palatino Linotype" w:hAnsi="Palatino Linotype"/>
          <w:i w:val="0"/>
          <w:color w:val="auto"/>
          <w:sz w:val="32"/>
          <w:u w:val="single"/>
          <w:lang w:eastAsia="es-ES"/>
        </w:rPr>
      </w:pPr>
    </w:p>
    <w:p w14:paraId="5C318044" w14:textId="77777777" w:rsidR="009B7D2E" w:rsidRDefault="009B7D2E">
      <w:pPr>
        <w:rPr>
          <w:rStyle w:val="IntenseEmphasis"/>
          <w:rFonts w:ascii="Palatino Linotype" w:hAnsi="Palatino Linotype"/>
          <w:i w:val="0"/>
          <w:color w:val="auto"/>
          <w:sz w:val="32"/>
          <w:u w:val="single"/>
          <w:lang w:eastAsia="es-ES"/>
        </w:rPr>
      </w:pPr>
    </w:p>
    <w:p w14:paraId="4C260A7F" w14:textId="77777777" w:rsidR="009B7D2E" w:rsidRPr="00500A03" w:rsidRDefault="009B7D2E">
      <w:pPr>
        <w:rPr>
          <w:rStyle w:val="IntenseEmphasis"/>
          <w:rFonts w:ascii="Palatino Linotype" w:hAnsi="Palatino Linotype"/>
          <w:i w:val="0"/>
          <w:color w:val="auto"/>
          <w:sz w:val="32"/>
          <w:u w:val="single"/>
          <w:lang w:eastAsia="es-ES"/>
        </w:rPr>
      </w:pPr>
    </w:p>
    <w:p w14:paraId="3C6E019C" w14:textId="0F7BA27B" w:rsidR="0001127D" w:rsidRPr="000C594C" w:rsidRDefault="0001127D" w:rsidP="00C51D11">
      <w:pPr>
        <w:tabs>
          <w:tab w:val="left" w:pos="284"/>
        </w:tabs>
        <w:adjustRightInd w:val="0"/>
        <w:snapToGrid w:val="0"/>
        <w:spacing w:before="240" w:after="240"/>
        <w:jc w:val="center"/>
        <w:rPr>
          <w:rStyle w:val="IntenseEmphasis"/>
          <w:rFonts w:ascii="Palatino Linotype" w:hAnsi="Palatino Linotype"/>
          <w:i w:val="0"/>
          <w:color w:val="auto"/>
          <w:sz w:val="32"/>
          <w:u w:val="single"/>
          <w:lang w:eastAsia="es-ES"/>
        </w:rPr>
      </w:pPr>
      <w:r w:rsidRPr="000C594C">
        <w:rPr>
          <w:rStyle w:val="IntenseEmphasis"/>
          <w:rFonts w:ascii="Palatino Linotype" w:hAnsi="Palatino Linotype"/>
          <w:i w:val="0"/>
          <w:color w:val="auto"/>
          <w:sz w:val="32"/>
          <w:u w:val="single"/>
          <w:lang w:eastAsia="es-ES"/>
        </w:rPr>
        <w:t>DAY 8. BABY</w:t>
      </w:r>
      <w:r w:rsidR="00E93515">
        <w:rPr>
          <w:rStyle w:val="IntenseEmphasis"/>
          <w:rFonts w:ascii="Palatino Linotype" w:hAnsi="Palatino Linotype"/>
          <w:i w:val="0"/>
          <w:color w:val="auto"/>
          <w:sz w:val="32"/>
          <w:u w:val="single"/>
          <w:lang w:eastAsia="es-ES"/>
        </w:rPr>
        <w:t>’S</w:t>
      </w:r>
      <w:r w:rsidR="00E93515" w:rsidRPr="00E93515">
        <w:rPr>
          <w:rStyle w:val="IntenseEmphasis"/>
          <w:rFonts w:ascii="Palatino Linotype" w:hAnsi="Palatino Linotype"/>
          <w:i w:val="0"/>
          <w:color w:val="auto"/>
          <w:sz w:val="32"/>
          <w:u w:val="single"/>
          <w:lang w:eastAsia="es-ES"/>
        </w:rPr>
        <w:t xml:space="preserve"> </w:t>
      </w:r>
      <w:r w:rsidR="00E93515" w:rsidRPr="000C594C">
        <w:rPr>
          <w:rStyle w:val="IntenseEmphasis"/>
          <w:rFonts w:ascii="Palatino Linotype" w:hAnsi="Palatino Linotype"/>
          <w:i w:val="0"/>
          <w:color w:val="auto"/>
          <w:sz w:val="32"/>
          <w:u w:val="single"/>
          <w:lang w:eastAsia="es-ES"/>
        </w:rPr>
        <w:t>TASTING</w:t>
      </w:r>
    </w:p>
    <w:p w14:paraId="6340A393" w14:textId="0DC69D44" w:rsidR="0001127D" w:rsidRDefault="005F062C" w:rsidP="0001127D">
      <w:pPr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lastRenderedPageBreak/>
        <w:t>Once you have asse</w:t>
      </w:r>
      <w:r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ssed baby cereals with code “YYY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” you must prepare one for your baby as </w:t>
      </w:r>
      <w:r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you 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normally do every day. Then you must assess the reactions your baby has when try</w:t>
      </w:r>
      <w:r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>ing</w:t>
      </w:r>
      <w:r w:rsidRPr="00500A03">
        <w:rPr>
          <w:rStyle w:val="IntenseEmphasis"/>
          <w:rFonts w:ascii="Palatino Linotype" w:hAnsi="Palatino Linotype"/>
          <w:i w:val="0"/>
          <w:color w:val="auto"/>
          <w:sz w:val="20"/>
          <w:lang w:eastAsia="es-ES"/>
        </w:rPr>
        <w:t xml:space="preserve"> the cereal. </w:t>
      </w:r>
      <w:r w:rsidR="0001127D" w:rsidRPr="000C594C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To carry out </w:t>
      </w:r>
      <w:r w:rsidR="003428B9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your child’s </w:t>
      </w:r>
      <w:r w:rsidR="0001127D" w:rsidRPr="000C594C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test of acceptability, you must remember several points when proceeding with the tasting: </w:t>
      </w:r>
    </w:p>
    <w:p w14:paraId="22C6675E" w14:textId="77777777" w:rsidR="009B7D2E" w:rsidRPr="000C594C" w:rsidRDefault="009B7D2E" w:rsidP="0001127D">
      <w:pPr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</w:p>
    <w:p w14:paraId="41D01971" w14:textId="77777777" w:rsidR="0001127D" w:rsidRPr="000C594C" w:rsidRDefault="0001127D" w:rsidP="0001127D">
      <w:pPr>
        <w:pStyle w:val="ListParagraph"/>
        <w:widowControl/>
        <w:numPr>
          <w:ilvl w:val="0"/>
          <w:numId w:val="6"/>
        </w:numPr>
        <w:spacing w:after="200" w:line="276" w:lineRule="auto"/>
        <w:contextualSpacing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 w:rsidRPr="000C594C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Avoid facial expressions that can distract your child. </w:t>
      </w:r>
    </w:p>
    <w:p w14:paraId="676CD220" w14:textId="18C70BA8" w:rsidR="0001127D" w:rsidRPr="000C594C" w:rsidRDefault="0001127D" w:rsidP="0001127D">
      <w:pPr>
        <w:pStyle w:val="ListParagraph"/>
        <w:widowControl/>
        <w:numPr>
          <w:ilvl w:val="0"/>
          <w:numId w:val="6"/>
        </w:numPr>
        <w:spacing w:after="200" w:line="276" w:lineRule="auto"/>
        <w:contextualSpacing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 w:rsidRPr="000C594C">
        <w:rPr>
          <w:rStyle w:val="IntenseEmphasis"/>
          <w:rFonts w:ascii="Palatino Linotype" w:hAnsi="Palatino Linotype"/>
          <w:i w:val="0"/>
          <w:color w:val="auto"/>
          <w:sz w:val="20"/>
        </w:rPr>
        <w:t>The tasting end</w:t>
      </w:r>
      <w:r w:rsidR="003428B9">
        <w:rPr>
          <w:rStyle w:val="IntenseEmphasis"/>
          <w:rFonts w:ascii="Palatino Linotype" w:hAnsi="Palatino Linotype"/>
          <w:i w:val="0"/>
          <w:color w:val="auto"/>
          <w:sz w:val="20"/>
        </w:rPr>
        <w:t>s</w:t>
      </w:r>
      <w:r w:rsidRPr="000C594C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when your </w:t>
      </w:r>
      <w:r w:rsidRPr="009B7D2E">
        <w:rPr>
          <w:rStyle w:val="IntenseEmphasis"/>
          <w:rFonts w:ascii="Palatino Linotype" w:hAnsi="Palatino Linotype"/>
          <w:i w:val="0"/>
          <w:color w:val="auto"/>
          <w:sz w:val="20"/>
        </w:rPr>
        <w:t>child</w:t>
      </w:r>
      <w:r w:rsidRPr="009B7D2E">
        <w:rPr>
          <w:rStyle w:val="IntenseEmphasis"/>
          <w:rFonts w:ascii="Palatino Linotype" w:hAnsi="Palatino Linotype"/>
          <w:color w:val="auto"/>
          <w:sz w:val="20"/>
        </w:rPr>
        <w:t xml:space="preserve"> </w:t>
      </w:r>
      <w:r w:rsidRPr="009B7D2E">
        <w:rPr>
          <w:rFonts w:ascii="Palatino Linotype" w:hAnsi="Palatino Linotype"/>
          <w:b/>
          <w:bCs/>
          <w:iCs/>
          <w:sz w:val="20"/>
        </w:rPr>
        <w:t>reject</w:t>
      </w:r>
      <w:r w:rsidR="003428B9" w:rsidRPr="009B7D2E">
        <w:rPr>
          <w:rFonts w:ascii="Palatino Linotype" w:hAnsi="Palatino Linotype"/>
          <w:b/>
          <w:bCs/>
          <w:iCs/>
          <w:sz w:val="20"/>
        </w:rPr>
        <w:t>s</w:t>
      </w:r>
      <w:r w:rsidRPr="009B7D2E">
        <w:rPr>
          <w:rFonts w:ascii="Palatino Linotype" w:hAnsi="Palatino Linotype"/>
          <w:b/>
          <w:bCs/>
          <w:iCs/>
          <w:sz w:val="20"/>
        </w:rPr>
        <w:t xml:space="preserve"> the spoon more than three successive times</w:t>
      </w:r>
      <w:r w:rsidRPr="000C594C">
        <w:rPr>
          <w:rFonts w:ascii="Palatino Linotype" w:hAnsi="Palatino Linotype"/>
          <w:b/>
          <w:bCs/>
          <w:i/>
          <w:iCs/>
          <w:sz w:val="20"/>
        </w:rPr>
        <w:t xml:space="preserve">.  </w:t>
      </w:r>
    </w:p>
    <w:p w14:paraId="54C5F9CE" w14:textId="2716EEDE" w:rsidR="0001127D" w:rsidRPr="000C594C" w:rsidRDefault="00AA27F9" w:rsidP="0001127D">
      <w:pPr>
        <w:pStyle w:val="ListParagraph"/>
        <w:widowControl/>
        <w:numPr>
          <w:ilvl w:val="0"/>
          <w:numId w:val="6"/>
        </w:numPr>
        <w:spacing w:after="200" w:line="276" w:lineRule="auto"/>
        <w:contextualSpacing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>
        <w:rPr>
          <w:rStyle w:val="IntenseEmphasis"/>
          <w:rFonts w:ascii="Palatino Linotype" w:hAnsi="Palatino Linotype"/>
          <w:i w:val="0"/>
          <w:color w:val="auto"/>
          <w:sz w:val="20"/>
        </w:rPr>
        <w:t>Your</w:t>
      </w:r>
      <w:r w:rsidR="003428B9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child must not</w:t>
      </w:r>
      <w:r w:rsidR="0001127D" w:rsidRPr="000C594C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eat anything one hour before the tasting</w:t>
      </w:r>
    </w:p>
    <w:p w14:paraId="4A0D280E" w14:textId="35D69563" w:rsidR="0001127D" w:rsidRDefault="0001127D" w:rsidP="0001127D">
      <w:pPr>
        <w:pStyle w:val="ListParagraph"/>
        <w:widowControl/>
        <w:numPr>
          <w:ilvl w:val="0"/>
          <w:numId w:val="6"/>
        </w:numPr>
        <w:spacing w:after="200" w:line="276" w:lineRule="auto"/>
        <w:contextualSpacing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 w:rsidRPr="000C594C">
        <w:rPr>
          <w:rStyle w:val="IntenseEmphasis"/>
          <w:rFonts w:ascii="Palatino Linotype" w:hAnsi="Palatino Linotype"/>
          <w:i w:val="0"/>
          <w:color w:val="auto"/>
          <w:sz w:val="20"/>
        </w:rPr>
        <w:t>I</w:t>
      </w:r>
      <w:r w:rsidR="003428B9">
        <w:rPr>
          <w:rStyle w:val="IntenseEmphasis"/>
          <w:rFonts w:ascii="Palatino Linotype" w:hAnsi="Palatino Linotype"/>
          <w:i w:val="0"/>
          <w:color w:val="auto"/>
          <w:sz w:val="20"/>
        </w:rPr>
        <w:t>t is i</w:t>
      </w:r>
      <w:r w:rsidRPr="000C594C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mportant to maintain the same hour </w:t>
      </w:r>
      <w:r w:rsidR="00AA27F9">
        <w:rPr>
          <w:rStyle w:val="IntenseEmphasis"/>
          <w:rFonts w:ascii="Palatino Linotype" w:hAnsi="Palatino Linotype"/>
          <w:i w:val="0"/>
          <w:color w:val="auto"/>
          <w:sz w:val="20"/>
        </w:rPr>
        <w:t>of feeding</w:t>
      </w:r>
      <w:r w:rsidRPr="000C594C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each day</w:t>
      </w:r>
    </w:p>
    <w:p w14:paraId="30784C14" w14:textId="77777777" w:rsidR="009B7D2E" w:rsidRPr="000C594C" w:rsidRDefault="009B7D2E" w:rsidP="002D5ED9">
      <w:pPr>
        <w:pStyle w:val="ListParagraph"/>
        <w:widowControl/>
        <w:spacing w:after="200" w:line="276" w:lineRule="auto"/>
        <w:ind w:left="720"/>
        <w:contextualSpacing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</w:p>
    <w:p w14:paraId="75C68137" w14:textId="0334AB52" w:rsidR="0001127D" w:rsidRPr="000C594C" w:rsidRDefault="0001127D" w:rsidP="00C51D11">
      <w:pPr>
        <w:pStyle w:val="ListParagraph"/>
        <w:widowControl/>
        <w:numPr>
          <w:ilvl w:val="0"/>
          <w:numId w:val="5"/>
        </w:numPr>
        <w:adjustRightInd w:val="0"/>
        <w:snapToGrid w:val="0"/>
        <w:spacing w:before="200" w:after="200" w:line="276" w:lineRule="auto"/>
        <w:ind w:left="357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 w:rsidRPr="000C594C">
        <w:rPr>
          <w:rStyle w:val="IntenseEmphasis"/>
          <w:rFonts w:ascii="Palatino Linotype" w:hAnsi="Palatino Linotype"/>
          <w:i w:val="0"/>
          <w:color w:val="auto"/>
          <w:sz w:val="20"/>
        </w:rPr>
        <w:t>Mark the answer that most resembles the reaction of your son/daughter at the time of testing the baby cereal:</w:t>
      </w:r>
    </w:p>
    <w:p w14:paraId="5B581CE8" w14:textId="1609B8D7" w:rsidR="0001127D" w:rsidRPr="009B7D2E" w:rsidRDefault="0001127D" w:rsidP="009B7D2E">
      <w:pPr>
        <w:spacing w:line="360" w:lineRule="auto"/>
        <w:ind w:left="993" w:hanging="1134"/>
        <w:jc w:val="both"/>
        <w:rPr>
          <w:rStyle w:val="IntenseEmphasis"/>
          <w:rFonts w:ascii="Palatino Linotype" w:hAnsi="Palatino Linotype"/>
          <w:color w:val="auto"/>
          <w:sz w:val="18"/>
        </w:rPr>
      </w:pPr>
      <w:r w:rsidRPr="009B7D2E">
        <w:rPr>
          <w:rStyle w:val="IntenseEmphasis"/>
          <w:rFonts w:ascii="Palatino Linotype" w:hAnsi="Palatino Linotype"/>
          <w:b w:val="0"/>
          <w:i w:val="0"/>
          <w:noProof/>
          <w:color w:val="auto"/>
          <w:sz w:val="20"/>
          <w:lang w:eastAsia="zh-C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E3D46FB" wp14:editId="7572D94D">
                <wp:simplePos x="0" y="0"/>
                <wp:positionH relativeFrom="column">
                  <wp:posOffset>53340</wp:posOffset>
                </wp:positionH>
                <wp:positionV relativeFrom="paragraph">
                  <wp:posOffset>31750</wp:posOffset>
                </wp:positionV>
                <wp:extent cx="107950" cy="107950"/>
                <wp:effectExtent l="0" t="0" r="25400" b="25400"/>
                <wp:wrapNone/>
                <wp:docPr id="98" name="383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90A9D3" id="383 Rectángulo" o:spid="_x0000_s1026" style="position:absolute;margin-left:4.2pt;margin-top:2.5pt;width:8.5pt;height:8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cTKoAIAAJEFAAAOAAAAZHJzL2Uyb0RvYy54bWysVF9P2zAQf5+072D5fSQpdEBEiioQ0yQE&#10;CJh4No7dRHJ8nu027b7NPsu+2M52klYM7WFaH1Lbd/e7u9/9ubjcdopshHUt6IoWRzklQnOoW72q&#10;6Lfnm09nlDjPdM0UaFHRnXD0cvHxw0VvSjGDBlQtLEEQ7creVLTx3pRZ5ngjOuaOwAiNQgm2Yx6v&#10;dpXVlvWI3qlsluefsx5sbSxw4Ry+XichXUR8KQX391I64YmqKMbm49fG72v4ZosLVq4sM03LhzDY&#10;P0TRsVaj0wnqmnlG1rb9A6pruQUH0h9x6DKQsuUi5oDZFPmbbJ4aZkTMBclxZqLJ/T9Yfrd5sKSt&#10;K3qOldKswxodnx2TR2Tu10+9WisIHPXGlaj6ZB7scHN4DAlvpe3CP6ZCtpHX3cSr2HrC8bHIT8/n&#10;yD5H0XBGlGxvbKzzXwR0JBwqatF5ZJNtbp1PqqNK8KXhplUK31mpNOkx9vlsHg0cqLYOwiCLTSSu&#10;lCUbhuX32yKkgm4PtPCmND6GBFNK8eR3SiT4RyGRHkxilhyExtxjMs6F9kUSNawWydU8x9/obLSI&#10;rpVGwIAsMcgJewAYNRPIiJ1iHvSDqYh9PRnnfwssGU8W0TNoPxl3rQb7HoDCrAbPSX8kKVETWHqF&#10;eofNYyFNlTP8psX63TLnH5jFMcKS42rw9/iRCrBOMJwoacD+eO896GN3o5SSHseyou77mllBifqq&#10;se/Pi5OTMMfxcjI/neHFHkpeDyV63V0Blr7AJWR4PAZ9r8ajtNC94AZZBq8oYpqj74pyb8fLlU/r&#10;AncQF8tlVMPZNczf6ifDA3hgNfTn8/aFWTM0scfuv4NxhFn5ppeTbrDUsFx7kG1s9D2vA98497Fx&#10;hh0VFsvhPWrtN+niNwAAAP//AwBQSwMEFAAGAAgAAAAhADtcOWTZAAAABQEAAA8AAABkcnMvZG93&#10;bnJldi54bWxMj8FOwzAQRO9I/IO1SFwQdQgURWmcCiFxDBKFD3DjbRzVXrux04a/ZznBaTWa0eyb&#10;Zrt4J844pTGQgodVAQKpD2akQcHX59t9BSJlTUa7QKjgGxNs2+urRtcmXOgDz7s8CC6hVGsFNudY&#10;S5l6i16nVYhI7B3C5HVmOQ3STPrC5d7Jsiiepdcj8QerI75a7I+72StY5up06uajt/jYubsyx/cu&#10;RqVub5aXDYiMS/4Lwy8+o0PLTPswk0nCKaieOKhgzYPYLdcs93zLAmTbyP/07Q8AAAD//wMAUEsB&#10;Ai0AFAAGAAgAAAAhALaDOJL+AAAA4QEAABMAAAAAAAAAAAAAAAAAAAAAAFtDb250ZW50X1R5cGVz&#10;XS54bWxQSwECLQAUAAYACAAAACEAOP0h/9YAAACUAQAACwAAAAAAAAAAAAAAAAAvAQAAX3JlbHMv&#10;LnJlbHNQSwECLQAUAAYACAAAACEATy3EyqACAACRBQAADgAAAAAAAAAAAAAAAAAuAgAAZHJzL2Uy&#10;b0RvYy54bWxQSwECLQAUAAYACAAAACEAO1w5ZNkAAAAFAQAADwAAAAAAAAAAAAAAAAD6BAAAZHJz&#10;L2Rvd25yZXYueG1sUEsFBgAAAAAEAAQA8wAAAAAGAAAAAA==&#10;" filled="f" strokecolor="black [3213]"/>
            </w:pict>
          </mc:Fallback>
        </mc:AlternateContent>
      </w:r>
      <w:r w:rsidRPr="009B7D2E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        </w:t>
      </w:r>
      <w:r w:rsidRPr="009B7D2E">
        <w:rPr>
          <w:rStyle w:val="IntenseEmphasis"/>
          <w:rFonts w:ascii="Palatino Linotype" w:hAnsi="Palatino Linotype"/>
          <w:i w:val="0"/>
          <w:color w:val="auto"/>
          <w:sz w:val="18"/>
        </w:rPr>
        <w:t>“</w:t>
      </w:r>
      <w:r w:rsidR="00CA1025" w:rsidRPr="009B7D2E">
        <w:rPr>
          <w:rStyle w:val="IntenseEmphasis"/>
          <w:rFonts w:ascii="Palatino Linotype" w:hAnsi="Palatino Linotype"/>
          <w:i w:val="0"/>
          <w:color w:val="auto"/>
          <w:sz w:val="18"/>
        </w:rPr>
        <w:t>− −</w:t>
      </w:r>
      <w:proofErr w:type="gramStart"/>
      <w:r w:rsidRPr="009B7D2E">
        <w:rPr>
          <w:rStyle w:val="IntenseEmphasis"/>
          <w:rFonts w:ascii="Palatino Linotype" w:hAnsi="Palatino Linotype"/>
          <w:i w:val="0"/>
          <w:color w:val="auto"/>
          <w:sz w:val="18"/>
        </w:rPr>
        <w:t xml:space="preserve">“ </w:t>
      </w:r>
      <w:r w:rsidRPr="009B7D2E">
        <w:rPr>
          <w:rFonts w:ascii="Palatino Linotype" w:hAnsi="Palatino Linotype"/>
          <w:b/>
          <w:bCs/>
          <w:iCs/>
          <w:sz w:val="18"/>
        </w:rPr>
        <w:t>(</w:t>
      </w:r>
      <w:proofErr w:type="gramEnd"/>
      <w:r w:rsidRPr="009B7D2E">
        <w:rPr>
          <w:rFonts w:ascii="Palatino Linotype" w:hAnsi="Palatino Linotype"/>
          <w:b/>
          <w:bCs/>
          <w:iCs/>
          <w:sz w:val="18"/>
        </w:rPr>
        <w:t>very negative)</w:t>
      </w:r>
      <w:r w:rsidR="00CA1025" w:rsidRPr="009B7D2E">
        <w:rPr>
          <w:rFonts w:ascii="Palatino Linotype" w:hAnsi="Palatino Linotype"/>
          <w:b/>
          <w:bCs/>
          <w:iCs/>
          <w:sz w:val="18"/>
        </w:rPr>
        <w:t>;</w:t>
      </w:r>
      <w:r w:rsidRPr="009B7D2E">
        <w:rPr>
          <w:rFonts w:ascii="Palatino Linotype" w:hAnsi="Palatino Linotype"/>
          <w:b/>
          <w:bCs/>
          <w:iCs/>
          <w:sz w:val="18"/>
        </w:rPr>
        <w:t xml:space="preserve"> if the infant sp</w:t>
      </w:r>
      <w:r w:rsidR="00CA1025" w:rsidRPr="009B7D2E">
        <w:rPr>
          <w:rFonts w:ascii="Palatino Linotype" w:hAnsi="Palatino Linotype"/>
          <w:b/>
          <w:bCs/>
          <w:iCs/>
          <w:sz w:val="18"/>
        </w:rPr>
        <w:t>a</w:t>
      </w:r>
      <w:r w:rsidRPr="009B7D2E">
        <w:rPr>
          <w:rFonts w:ascii="Palatino Linotype" w:hAnsi="Palatino Linotype"/>
          <w:b/>
          <w:bCs/>
          <w:iCs/>
          <w:sz w:val="18"/>
        </w:rPr>
        <w:t>t out the food, frowned, pushed the spoon away or stopped eating</w:t>
      </w:r>
    </w:p>
    <w:p w14:paraId="5E59C8EB" w14:textId="49FF8604" w:rsidR="0001127D" w:rsidRPr="009B7D2E" w:rsidRDefault="0001127D" w:rsidP="009B7D2E">
      <w:pPr>
        <w:spacing w:line="360" w:lineRule="auto"/>
        <w:ind w:left="993" w:hanging="1134"/>
        <w:jc w:val="both"/>
        <w:rPr>
          <w:rStyle w:val="IntenseEmphasis"/>
          <w:rFonts w:ascii="Palatino Linotype" w:hAnsi="Palatino Linotype"/>
          <w:i w:val="0"/>
          <w:color w:val="auto"/>
          <w:sz w:val="18"/>
        </w:rPr>
      </w:pPr>
      <w:r w:rsidRPr="009B7D2E">
        <w:rPr>
          <w:rStyle w:val="IntenseEmphasis"/>
          <w:rFonts w:ascii="Palatino Linotype" w:hAnsi="Palatino Linotype"/>
          <w:b w:val="0"/>
          <w:i w:val="0"/>
          <w:noProof/>
          <w:color w:val="auto"/>
          <w:sz w:val="18"/>
          <w:lang w:eastAsia="zh-CN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CC040E8" wp14:editId="52074BD8">
                <wp:simplePos x="0" y="0"/>
                <wp:positionH relativeFrom="column">
                  <wp:posOffset>50165</wp:posOffset>
                </wp:positionH>
                <wp:positionV relativeFrom="paragraph">
                  <wp:posOffset>44450</wp:posOffset>
                </wp:positionV>
                <wp:extent cx="107950" cy="107950"/>
                <wp:effectExtent l="0" t="0" r="25400" b="25400"/>
                <wp:wrapNone/>
                <wp:docPr id="99" name="384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DEE36C" id="384 Rectángulo" o:spid="_x0000_s1026" style="position:absolute;margin-left:3.95pt;margin-top:3.5pt;width:8.5pt;height:8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BGCoAIAAJEFAAAOAAAAZHJzL2Uyb0RvYy54bWysVMFu2zAMvQ/YPwi6r7azZG2MOkXQosOA&#10;oi3aDj2rshQbkEVNUuJkf7Nv2Y+Vkuwk6IodhuXgkCL5KD6RPL/YdopshHUt6IoWJzklQnOoW72q&#10;6Pen609nlDjPdM0UaFHRnXD0YvHxw3lvSjGBBlQtLEEQ7creVLTx3pRZ5ngjOuZOwAiNRgm2Yx5V&#10;u8pqy3pE71Q2yfMvWQ+2Nha4cA5Pr5KRLiK+lIL7Oymd8ERVFO/m49fG70v4ZotzVq4sM03Lh2uw&#10;f7hFx1qNSfdQV8wzsrbtH1Bdyy04kP6EQ5eBlC0XsQaspsjfVPPYMCNiLUiOM3ua3P+D5bebe0va&#10;uqLzOSWadfhGn8+m5AGZ+/1Lr9YKAke9cSW6Ppp7O2gOxVDwVtou/GMpZBt53e15FVtPOB4W+el8&#10;huxzNA0yomSHYGOd/yqgI0GoqMXkkU22uXE+uY4uIZeG61YpPGel0qTHu88msxjgQLV1MAZbbCJx&#10;qSzZMHx+vy1CKZj2yAs1pfEwFJhKipLfKZHgH4REerCISUoQGvOAyTgX2hfJ1LBapFSzHH9jsjEi&#10;plYaAQOyxEvusQeA0TOBjNjpzoN/CBWxr/fB+d8uloL3ETEzaL8P7loN9j0AhVUNmZP/SFKiJrD0&#10;AvUOm8dCmipn+HWL73fDnL9nFscInxxXg7/Dj1SA7wSDREkD9ud758EfuxutlPQ4lhV1P9bMCkrU&#10;N419Py+m0zDHUZnOTieo2GPLy7FFr7tLwKcvcAkZHsXg79UoSgvdM26QZciKJqY55q4o93ZULn1a&#10;F7iDuFguoxvOrmH+Rj8aHsADq6E/n7bPzJqhiT12/y2MI8zKN72cfEOkhuXag2xjox94HfjGuY+N&#10;M+yosFiO9eh12KSLVwAAAP//AwBQSwMEFAAGAAgAAAAhAI/nocfYAAAABQEAAA8AAABkcnMvZG93&#10;bnJldi54bWxMj8FOwzAQRO9I/IO1SFwQdQgI2hCnQkgcg0TLB7jxNo5qr93YacPfsz3BaTSa0ezb&#10;ej17J044piGQgodFAQKpC2agXsH39uN+CSJlTUa7QKjgBxOsm+urWlcmnOkLT5vcCx6hVGkFNudY&#10;SZk6i16nRYhInO3D6HVmO/bSjPrM497JsiiepdcD8QWrI75b7A6bySuYp+Xx2E4Hb/GxdXdljp9t&#10;jErd3sxvryAyzvmvDBd8RoeGmXZhIpOEU/Cy4iILP8Rp+cR2d9ECZFPL//TNLwAAAP//AwBQSwEC&#10;LQAUAAYACAAAACEAtoM4kv4AAADhAQAAEwAAAAAAAAAAAAAAAAAAAAAAW0NvbnRlbnRfVHlwZXNd&#10;LnhtbFBLAQItABQABgAIAAAAIQA4/SH/1gAAAJQBAAALAAAAAAAAAAAAAAAAAC8BAABfcmVscy8u&#10;cmVsc1BLAQItABQABgAIAAAAIQBHiBGCoAIAAJEFAAAOAAAAAAAAAAAAAAAAAC4CAABkcnMvZTJv&#10;RG9jLnhtbFBLAQItABQABgAIAAAAIQCP56HH2AAAAAUBAAAPAAAAAAAAAAAAAAAAAPoEAABkcnMv&#10;ZG93bnJldi54bWxQSwUGAAAAAAQABADzAAAA/wUAAAAA&#10;" filled="f" strokecolor="black [3213]"/>
            </w:pict>
          </mc:Fallback>
        </mc:AlternateContent>
      </w:r>
      <w:r w:rsidRPr="009B7D2E">
        <w:rPr>
          <w:rStyle w:val="IntenseEmphasis"/>
          <w:rFonts w:ascii="Palatino Linotype" w:hAnsi="Palatino Linotype"/>
          <w:i w:val="0"/>
          <w:color w:val="auto"/>
          <w:sz w:val="18"/>
        </w:rPr>
        <w:t xml:space="preserve">          “</w:t>
      </w:r>
      <w:r w:rsidR="00CA1025" w:rsidRPr="009B7D2E">
        <w:rPr>
          <w:rStyle w:val="IntenseEmphasis"/>
          <w:rFonts w:ascii="Palatino Linotype" w:hAnsi="Palatino Linotype"/>
          <w:i w:val="0"/>
          <w:color w:val="auto"/>
          <w:sz w:val="18"/>
        </w:rPr>
        <w:t>−</w:t>
      </w:r>
      <w:proofErr w:type="gramStart"/>
      <w:r w:rsidRPr="009B7D2E">
        <w:rPr>
          <w:rStyle w:val="IntenseEmphasis"/>
          <w:rFonts w:ascii="Palatino Linotype" w:hAnsi="Palatino Linotype"/>
          <w:i w:val="0"/>
          <w:color w:val="auto"/>
          <w:sz w:val="18"/>
        </w:rPr>
        <w:t xml:space="preserve">“ </w:t>
      </w:r>
      <w:r w:rsidRPr="009B7D2E">
        <w:rPr>
          <w:rStyle w:val="IntenseEmphasis"/>
          <w:rFonts w:ascii="Palatino Linotype" w:hAnsi="Palatino Linotype"/>
          <w:color w:val="auto"/>
          <w:sz w:val="18"/>
        </w:rPr>
        <w:t>(</w:t>
      </w:r>
      <w:proofErr w:type="gramEnd"/>
      <w:r w:rsidRPr="009B7D2E">
        <w:rPr>
          <w:rStyle w:val="IntenseEmphasis"/>
          <w:rFonts w:ascii="Palatino Linotype" w:hAnsi="Palatino Linotype"/>
          <w:i w:val="0"/>
          <w:color w:val="auto"/>
          <w:sz w:val="18"/>
        </w:rPr>
        <w:t>negative);</w:t>
      </w:r>
      <w:r w:rsidRPr="009B7D2E">
        <w:rPr>
          <w:rStyle w:val="IntenseEmphasis"/>
          <w:rFonts w:ascii="Palatino Linotype" w:hAnsi="Palatino Linotype"/>
          <w:color w:val="auto"/>
          <w:sz w:val="18"/>
        </w:rPr>
        <w:t xml:space="preserve"> </w:t>
      </w:r>
      <w:r w:rsidRPr="009B7D2E">
        <w:rPr>
          <w:rFonts w:ascii="Palatino Linotype" w:hAnsi="Palatino Linotype"/>
          <w:b/>
          <w:bCs/>
          <w:iCs/>
          <w:sz w:val="18"/>
        </w:rPr>
        <w:t xml:space="preserve">if the </w:t>
      </w:r>
      <w:r w:rsidR="004A4606">
        <w:rPr>
          <w:rFonts w:ascii="Palatino Linotype" w:hAnsi="Palatino Linotype"/>
          <w:b/>
          <w:bCs/>
          <w:iCs/>
          <w:sz w:val="18"/>
        </w:rPr>
        <w:t>infant ate a couple of spoonful</w:t>
      </w:r>
      <w:r w:rsidRPr="009B7D2E">
        <w:rPr>
          <w:rFonts w:ascii="Palatino Linotype" w:hAnsi="Palatino Linotype"/>
          <w:b/>
          <w:bCs/>
          <w:iCs/>
          <w:sz w:val="18"/>
        </w:rPr>
        <w:t>, grimaced and stopped eating;</w:t>
      </w:r>
      <w:r w:rsidRPr="009B7D2E">
        <w:rPr>
          <w:rFonts w:ascii="Palatino Linotype" w:hAnsi="Palatino Linotype"/>
          <w:b/>
          <w:bCs/>
          <w:i/>
          <w:iCs/>
          <w:sz w:val="18"/>
        </w:rPr>
        <w:t xml:space="preserve"> </w:t>
      </w:r>
      <w:r w:rsidRPr="009B7D2E">
        <w:rPr>
          <w:rStyle w:val="IntenseEmphasis"/>
          <w:rFonts w:ascii="Palatino Linotype" w:hAnsi="Palatino Linotype"/>
          <w:i w:val="0"/>
          <w:color w:val="auto"/>
          <w:sz w:val="18"/>
        </w:rPr>
        <w:t xml:space="preserve">      </w:t>
      </w:r>
    </w:p>
    <w:p w14:paraId="357DDB01" w14:textId="6AEC38FA" w:rsidR="0001127D" w:rsidRPr="009B7D2E" w:rsidRDefault="0001127D" w:rsidP="009B7D2E">
      <w:pPr>
        <w:spacing w:line="360" w:lineRule="auto"/>
        <w:jc w:val="both"/>
        <w:rPr>
          <w:rStyle w:val="IntenseEmphasis"/>
          <w:rFonts w:ascii="Palatino Linotype" w:hAnsi="Palatino Linotype"/>
          <w:i w:val="0"/>
          <w:color w:val="auto"/>
          <w:sz w:val="18"/>
        </w:rPr>
      </w:pPr>
      <w:r w:rsidRPr="009B7D2E">
        <w:rPr>
          <w:rStyle w:val="IntenseEmphasis"/>
          <w:rFonts w:ascii="Palatino Linotype" w:hAnsi="Palatino Linotype"/>
          <w:i w:val="0"/>
          <w:noProof/>
          <w:color w:val="auto"/>
          <w:sz w:val="18"/>
          <w:lang w:eastAsia="zh-CN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ED61F00" wp14:editId="7CF57475">
                <wp:simplePos x="0" y="0"/>
                <wp:positionH relativeFrom="column">
                  <wp:posOffset>50165</wp:posOffset>
                </wp:positionH>
                <wp:positionV relativeFrom="paragraph">
                  <wp:posOffset>36195</wp:posOffset>
                </wp:positionV>
                <wp:extent cx="107950" cy="107950"/>
                <wp:effectExtent l="0" t="0" r="25400" b="25400"/>
                <wp:wrapNone/>
                <wp:docPr id="100" name="385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3D0F76" id="385 Rectángulo" o:spid="_x0000_s1026" style="position:absolute;margin-left:3.95pt;margin-top:2.85pt;width:8.5pt;height:8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jA0oAIAAJIFAAAOAAAAZHJzL2Uyb0RvYy54bWysVMFu2zAMvQ/YPwi6r7azZm2NOkXQosOA&#10;oi3aDj2rshQbkEVNUuJkf7Nv2Y+Vkmwn6IodhuXgkCL5KD6RPL/YdopshHUt6IoWRzklQnOoW72q&#10;6Pen60+nlDjPdM0UaFHRnXD0YvHxw3lvSjGDBlQtLEEQ7creVLTx3pRZ5ngjOuaOwAiNRgm2Yx5V&#10;u8pqy3pE71Q2y/MvWQ+2Nha4cA5Pr5KRLiK+lIL7Oymd8ERVFO/m49fG70v4ZotzVq4sM03Lh2uw&#10;f7hFx1qNSSeoK+YZWdv2D6iu5RYcSH/EoctAypaLWANWU+RvqnlsmBGxFiTHmYkm9/9g+e3m3pK2&#10;xrfLkR/NOnykz6dz8oDU/f6lV2sFgaTeuBJ9H829HTSHYqh4K20X/rEWso3E7iZixdYTjodFfnI2&#10;R3iOpkFGlGwfbKzzXwV0JAgVtZg80sk2N84n19El5NJw3SqF56xUmvQVPZvP5jHAgWrrYAy22EXi&#10;UlmyYfj+fluEUjDtgRdqSuNhKDCVFCW/UyLBPwiJ/GARs5QgdOYek3EutC+SqWG1SKnmOf7GZGNE&#10;TK00AgZkiZecsAeA0TOBjNjpzoN/CBWxsafg/G8XS8FTRMwM2k/BXavBvgegsKohc/IfSUrUBJZe&#10;oN5h91hIY+UMv27x/W6Y8/fM4hzhk+Nu8Hf4kQrwnWCQKGnA/nzvPPhje6OVkh7nsqLux5pZQYn6&#10;prHxz4rj4zDIUTmen8xQsYeWl0OLXneXgE9f4BYyPIrB36tRlBa6Z1why5AVTUxzzF1R7u2oXPq0&#10;L3AJcbFcRjccXsP8jX40PIAHVkN/Pm2fmTVDE3vs/lsYZ5iVb3o5+YZIDcu1B9nGRt/zOvCNgx8b&#10;Z1hSYbMc6tFrv0oXrwAAAP//AwBQSwMEFAAGAAgAAAAhAMEzZfvZAAAABQEAAA8AAABkcnMvZG93&#10;bnJldi54bWxMjs1OwzAQhO9IvIO1SFwQdQg/KSFOhZA4BonCA7jxEke1127stOHtWU5wGo1mNPM1&#10;m8U7ccQpjYEU3KwKEEh9MCMNCj4/Xq/XIFLWZLQLhAq+McGmPT9rdG3Cid7xuM2D4BFKtVZgc461&#10;lKm36HVahYjE2VeYvM5sp0GaSZ943DtZFsWD9HokfrA64ovFfr+dvYJlXh8O3bz3Fm87d1Xm+NbF&#10;qNTlxfL8BCLjkv/K8IvP6NAy0y7MZJJwCqpHLiq4r0BwWt6x3bGWFci2kf/p2x8AAAD//wMAUEsB&#10;Ai0AFAAGAAgAAAAhALaDOJL+AAAA4QEAABMAAAAAAAAAAAAAAAAAAAAAAFtDb250ZW50X1R5cGVz&#10;XS54bWxQSwECLQAUAAYACAAAACEAOP0h/9YAAACUAQAACwAAAAAAAAAAAAAAAAAvAQAAX3JlbHMv&#10;LnJlbHNQSwECLQAUAAYACAAAACEATXIwNKACAACSBQAADgAAAAAAAAAAAAAAAAAuAgAAZHJzL2Uy&#10;b0RvYy54bWxQSwECLQAUAAYACAAAACEAwTNl+9kAAAAFAQAADwAAAAAAAAAAAAAAAAD6BAAAZHJz&#10;L2Rvd25yZXYueG1sUEsFBgAAAAAEAAQA8wAAAAAGAAAAAA==&#10;" filled="f" strokecolor="black [3213]"/>
            </w:pict>
          </mc:Fallback>
        </mc:AlternateContent>
      </w:r>
      <w:r w:rsidR="00A230DF">
        <w:rPr>
          <w:rStyle w:val="IntenseEmphasis"/>
          <w:rFonts w:ascii="Palatino Linotype" w:hAnsi="Palatino Linotype"/>
          <w:i w:val="0"/>
          <w:color w:val="auto"/>
          <w:sz w:val="18"/>
        </w:rPr>
        <w:t xml:space="preserve">      </w:t>
      </w:r>
      <w:r w:rsidRPr="009B7D2E">
        <w:rPr>
          <w:rStyle w:val="IntenseEmphasis"/>
          <w:rFonts w:ascii="Palatino Linotype" w:hAnsi="Palatino Linotype"/>
          <w:i w:val="0"/>
          <w:color w:val="auto"/>
          <w:sz w:val="18"/>
        </w:rPr>
        <w:t xml:space="preserve"> “+” (positive</w:t>
      </w:r>
      <w:r w:rsidRPr="009B7D2E">
        <w:rPr>
          <w:rStyle w:val="IntenseEmphasis"/>
          <w:rFonts w:ascii="Palatino Linotype" w:hAnsi="Palatino Linotype"/>
          <w:color w:val="auto"/>
          <w:sz w:val="18"/>
        </w:rPr>
        <w:t>);</w:t>
      </w:r>
      <w:r w:rsidRPr="009B7D2E">
        <w:rPr>
          <w:rFonts w:ascii="Palatino Linotype" w:hAnsi="Palatino Linotype"/>
          <w:b/>
          <w:bCs/>
          <w:iCs/>
          <w:sz w:val="18"/>
        </w:rPr>
        <w:t xml:space="preserve"> if the infant ate some of the food without a specific reaction</w:t>
      </w:r>
    </w:p>
    <w:p w14:paraId="384783F7" w14:textId="16733DD4" w:rsidR="0001127D" w:rsidRPr="009B7D2E" w:rsidRDefault="0001127D" w:rsidP="009B7D2E">
      <w:pPr>
        <w:spacing w:line="360" w:lineRule="auto"/>
        <w:ind w:left="851" w:hanging="992"/>
        <w:jc w:val="both"/>
        <w:rPr>
          <w:rFonts w:ascii="Palatino Linotype" w:hAnsi="Palatino Linotype"/>
          <w:b/>
          <w:bCs/>
          <w:i/>
          <w:iCs/>
          <w:sz w:val="18"/>
        </w:rPr>
      </w:pPr>
      <w:r w:rsidRPr="009B7D2E">
        <w:rPr>
          <w:rStyle w:val="IntenseEmphasis"/>
          <w:rFonts w:ascii="Palatino Linotype" w:hAnsi="Palatino Linotype"/>
          <w:i w:val="0"/>
          <w:noProof/>
          <w:color w:val="auto"/>
          <w:sz w:val="18"/>
          <w:lang w:eastAsia="zh-CN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71FC6F7" wp14:editId="6F81A848">
                <wp:simplePos x="0" y="0"/>
                <wp:positionH relativeFrom="column">
                  <wp:posOffset>50165</wp:posOffset>
                </wp:positionH>
                <wp:positionV relativeFrom="paragraph">
                  <wp:posOffset>55245</wp:posOffset>
                </wp:positionV>
                <wp:extent cx="107950" cy="107950"/>
                <wp:effectExtent l="0" t="0" r="25400" b="25400"/>
                <wp:wrapNone/>
                <wp:docPr id="101" name="386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D8B0FF" id="386 Rectángulo" o:spid="_x0000_s1026" style="position:absolute;margin-left:3.95pt;margin-top:4.35pt;width:8.5pt;height:8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fihoAIAAJIFAAAOAAAAZHJzL2Uyb0RvYy54bWysVM1u2zAMvg/YOwi6r7azpj9GnSJo0WFA&#10;0RZth55VWYoNyKImKXGyt9mz7MVGSbYTdMUOw3JwSJH8SH6kdHG57RTZCOta0BUtjnJKhOZQt3pV&#10;0W/PN5/OKHGe6Zop0KKiO+Ho5eLjh4velGIGDahaWIIg2pW9qWjjvSmzzPFGdMwdgREajRJsxzyq&#10;dpXVlvWI3qlslucnWQ+2Nha4cA5Pr5ORLiK+lIL7eymd8ERVFGvz8Wvj9zV8s8UFK1eWmablQxns&#10;H6roWKsx6QR1zTwja9v+AdW13IID6Y84dBlI2XIRe8BuivxNN08NMyL2guQ4M9Hk/h8sv9s8WNLW&#10;OLu8oESzDof0+eyEPCJ1v37q1VpBIKk3rkTfJ/NgB82hGDreStuFf+yFbCOxu4lYsfWE42GRn57P&#10;kX6OpkFGlGwfbKzzXwR0JAgVtZg80sk2t84n19El5NJw0yqF56xUmvQVPZ/P5jHAgWrrYAy2uEXi&#10;SlmyYTh/vy1CK5j2wAs1pfEwNJhaipLfKZHgH4VEfrCJWUoQNnOPyTgX2hfJ1LBapFTzHH9jsjEi&#10;plYaAQOyxCIn7AFg9EwgI3aqefAPoSIu9hSc/62wFDxFxMyg/RTctRrsewAKuxoyJ/+RpERNYOkV&#10;6h1uj4V0rZzhNy3O75Y5/8As3iMcOb4N/h4/UgHOCQaJkgbsj/fOgz+uN1op6fFeVtR9XzMrKFFf&#10;NS7+eXF8HC5yVI7npzNU7KHl9dCi190V4OhxtbG6KAZ/r0ZRWuhe8AlZhqxoYppj7opyb0flyqf3&#10;Ah8hLpbL6IaX1zB/q58MD+CB1bCfz9sXZs2wxB63/w7GO8zKN7ucfEOkhuXag2zjou95HfjGix8X&#10;Z3ikwstyqEev/VO6+A0AAP//AwBQSwMEFAAGAAgAAAAhAH6oocfZAAAABQEAAA8AAABkcnMvZG93&#10;bnJldi54bWxMjsFOwzAQRO9I/IO1SFxQ6xCgCSFOhZA4BonCB7jxEkeN127stOHvWU5wGo1mNPPq&#10;7eJGccIpDp4U3K4zEEidNwP1Cj4/XlcliJg0GT16QgXfGGHbXF7UujL+TO942qVe8AjFSiuwKYVK&#10;ythZdDqufUDi7MtPTie2Uy/NpM887kaZZ9lGOj0QP1gd8MVid9jNTsEyl8djOx+cxbt2vMlTeGtD&#10;UOr6anl+ApFwSX9l+MVndGiYae9nMlGMCopHLiooCxCc5vds96wPBcimlv/pmx8AAAD//wMAUEsB&#10;Ai0AFAAGAAgAAAAhALaDOJL+AAAA4QEAABMAAAAAAAAAAAAAAAAAAAAAAFtDb250ZW50X1R5cGVz&#10;XS54bWxQSwECLQAUAAYACAAAACEAOP0h/9YAAACUAQAACwAAAAAAAAAAAAAAAAAvAQAAX3JlbHMv&#10;LnJlbHNQSwECLQAUAAYACAAAACEAqqX4oaACAACSBQAADgAAAAAAAAAAAAAAAAAuAgAAZHJzL2Uy&#10;b0RvYy54bWxQSwECLQAUAAYACAAAACEAfqihx9kAAAAFAQAADwAAAAAAAAAAAAAAAAD6BAAAZHJz&#10;L2Rvd25yZXYueG1sUEsFBgAAAAAEAAQA8wAAAAAGAAAAAA==&#10;" filled="f" strokecolor="black [3213]"/>
            </w:pict>
          </mc:Fallback>
        </mc:AlternateContent>
      </w:r>
      <w:r w:rsidR="00A230DF">
        <w:rPr>
          <w:rStyle w:val="IntenseEmphasis"/>
          <w:rFonts w:ascii="Palatino Linotype" w:hAnsi="Palatino Linotype"/>
          <w:i w:val="0"/>
          <w:color w:val="auto"/>
          <w:sz w:val="18"/>
        </w:rPr>
        <w:t xml:space="preserve">         </w:t>
      </w:r>
      <w:r w:rsidRPr="009B7D2E">
        <w:rPr>
          <w:rStyle w:val="IntenseEmphasis"/>
          <w:rFonts w:ascii="Palatino Linotype" w:hAnsi="Palatino Linotype"/>
          <w:i w:val="0"/>
          <w:color w:val="auto"/>
          <w:sz w:val="18"/>
        </w:rPr>
        <w:t xml:space="preserve"> “+ +</w:t>
      </w:r>
      <w:proofErr w:type="gramStart"/>
      <w:r w:rsidRPr="009B7D2E">
        <w:rPr>
          <w:rStyle w:val="IntenseEmphasis"/>
          <w:rFonts w:ascii="Palatino Linotype" w:hAnsi="Palatino Linotype"/>
          <w:i w:val="0"/>
          <w:color w:val="auto"/>
          <w:sz w:val="18"/>
        </w:rPr>
        <w:t>”(</w:t>
      </w:r>
      <w:proofErr w:type="gramEnd"/>
      <w:r w:rsidRPr="009B7D2E">
        <w:rPr>
          <w:rStyle w:val="IntenseEmphasis"/>
          <w:rFonts w:ascii="Palatino Linotype" w:hAnsi="Palatino Linotype"/>
          <w:i w:val="0"/>
          <w:color w:val="auto"/>
          <w:sz w:val="18"/>
        </w:rPr>
        <w:t>very positive</w:t>
      </w:r>
      <w:r w:rsidRPr="009B7D2E">
        <w:rPr>
          <w:rStyle w:val="IntenseEmphasis"/>
          <w:rFonts w:ascii="Palatino Linotype" w:hAnsi="Palatino Linotype"/>
          <w:color w:val="auto"/>
          <w:sz w:val="18"/>
        </w:rPr>
        <w:t xml:space="preserve">); </w:t>
      </w:r>
      <w:r w:rsidRPr="009B7D2E">
        <w:rPr>
          <w:rFonts w:ascii="Palatino Linotype" w:hAnsi="Palatino Linotype"/>
          <w:b/>
          <w:bCs/>
          <w:iCs/>
          <w:sz w:val="18"/>
        </w:rPr>
        <w:t>if the infant accepted the first spoonful immediately and displayed signs of content, such as a relaxed face or a smile.</w:t>
      </w:r>
    </w:p>
    <w:p w14:paraId="2A9E62F7" w14:textId="291C7AC9" w:rsidR="0001127D" w:rsidRDefault="0001127D" w:rsidP="00C51D11">
      <w:pPr>
        <w:pStyle w:val="ListParagraph"/>
        <w:widowControl/>
        <w:numPr>
          <w:ilvl w:val="0"/>
          <w:numId w:val="5"/>
        </w:numPr>
        <w:adjustRightInd w:val="0"/>
        <w:snapToGrid w:val="0"/>
        <w:spacing w:before="200" w:after="240"/>
        <w:ind w:left="357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 w:rsidRPr="000C594C">
        <w:rPr>
          <w:rStyle w:val="IntenseEmphasis"/>
          <w:rFonts w:ascii="Palatino Linotype" w:hAnsi="Palatino Linotype"/>
          <w:i w:val="0"/>
          <w:color w:val="auto"/>
          <w:sz w:val="20"/>
        </w:rPr>
        <w:t>Could you tell us the amount of cereal (</w:t>
      </w:r>
      <w:r w:rsidR="00CA1025">
        <w:rPr>
          <w:rStyle w:val="IntenseEmphasis"/>
          <w:rFonts w:ascii="Palatino Linotype" w:hAnsi="Palatino Linotype"/>
          <w:i w:val="0"/>
          <w:color w:val="auto"/>
          <w:sz w:val="20"/>
        </w:rPr>
        <w:t>in bowl</w:t>
      </w:r>
      <w:r w:rsidRPr="000C594C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or bottle) that your baby has taken:</w:t>
      </w:r>
    </w:p>
    <w:p w14:paraId="6D11FAD8" w14:textId="3D280AAF" w:rsidR="009B7D2E" w:rsidRPr="000C594C" w:rsidRDefault="009B7D2E" w:rsidP="009B7D2E">
      <w:pPr>
        <w:pStyle w:val="ListParagraph"/>
        <w:widowControl/>
        <w:adjustRightInd w:val="0"/>
        <w:snapToGrid w:val="0"/>
        <w:ind w:left="357"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</w:p>
    <w:tbl>
      <w:tblPr>
        <w:tblStyle w:val="TableGrid"/>
        <w:tblW w:w="51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5"/>
        <w:gridCol w:w="303"/>
      </w:tblGrid>
      <w:tr w:rsidR="001050E1" w:rsidRPr="001050E1" w14:paraId="5B9FF2CD" w14:textId="77777777" w:rsidTr="006D5899">
        <w:trPr>
          <w:trHeight w:val="262"/>
          <w:jc w:val="center"/>
        </w:trPr>
        <w:tc>
          <w:tcPr>
            <w:tcW w:w="0" w:type="auto"/>
            <w:vAlign w:val="center"/>
          </w:tcPr>
          <w:p w14:paraId="1947551B" w14:textId="16D3E57E" w:rsidR="0001127D" w:rsidRPr="009B7D2E" w:rsidRDefault="009B7D2E" w:rsidP="009F5879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rFonts w:ascii="Palatino Linotype" w:hAnsi="Palatino Linotype"/>
                <w:color w:val="auto"/>
                <w:sz w:val="18"/>
                <w:lang w:eastAsia="es-ES"/>
              </w:rPr>
            </w:pPr>
            <w:r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He/</w:t>
            </w:r>
            <w:r w:rsidR="0001127D" w:rsidRPr="009B7D2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she ate/drank all</w:t>
            </w:r>
          </w:p>
        </w:tc>
        <w:tc>
          <w:tcPr>
            <w:tcW w:w="0" w:type="auto"/>
            <w:vAlign w:val="center"/>
          </w:tcPr>
          <w:p w14:paraId="6098A933" w14:textId="5A17D11D" w:rsidR="0001127D" w:rsidRPr="001050E1" w:rsidRDefault="009F5879" w:rsidP="006D5899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color w:val="auto"/>
                <w:lang w:eastAsia="es-ES"/>
              </w:rPr>
            </w:pPr>
            <w:r w:rsidRPr="009B7D2E">
              <w:rPr>
                <w:rFonts w:ascii="Palatino Linotype" w:hAnsi="Palatino Linotype"/>
                <w:b/>
                <w:bCs/>
                <w:iCs/>
                <w:noProof/>
                <w:sz w:val="18"/>
              </w:rPr>
              <mc:AlternateContent>
                <mc:Choice Requires="wpg">
                  <w:drawing>
                    <wp:anchor distT="0" distB="0" distL="114300" distR="114300" simplePos="0" relativeHeight="251704320" behindDoc="0" locked="0" layoutInCell="1" allowOverlap="1" wp14:anchorId="78517DC4" wp14:editId="6FC770FB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38735</wp:posOffset>
                      </wp:positionV>
                      <wp:extent cx="107950" cy="927100"/>
                      <wp:effectExtent l="0" t="0" r="25400" b="25400"/>
                      <wp:wrapNone/>
                      <wp:docPr id="450" name="Grupo 45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7950" cy="927100"/>
                                <a:chOff x="0" y="0"/>
                                <a:chExt cx="107950" cy="927100"/>
                              </a:xfrm>
                            </wpg:grpSpPr>
                            <wpg:grpSp>
                              <wpg:cNvPr id="102" name="452 Grupo"/>
                              <wpg:cNvGrpSpPr/>
                              <wpg:grpSpPr>
                                <a:xfrm>
                                  <a:off x="0" y="0"/>
                                  <a:ext cx="107950" cy="603250"/>
                                  <a:chOff x="0" y="0"/>
                                  <a:chExt cx="107950" cy="603250"/>
                                </a:xfrm>
                              </wpg:grpSpPr>
                              <wps:wsp>
                                <wps:cNvPr id="103" name="453 Rectángulo"/>
                                <wps:cNvSpPr/>
                                <wps:spPr>
                                  <a:xfrm>
                                    <a:off x="0" y="0"/>
                                    <a:ext cx="107950" cy="1079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04" name="454 Rectángulo"/>
                                <wps:cNvSpPr/>
                                <wps:spPr>
                                  <a:xfrm>
                                    <a:off x="0" y="161925"/>
                                    <a:ext cx="107950" cy="1079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05" name="459 Rectángulo"/>
                                <wps:cNvSpPr/>
                                <wps:spPr>
                                  <a:xfrm>
                                    <a:off x="0" y="333375"/>
                                    <a:ext cx="107950" cy="1079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06" name="467 Rectángulo"/>
                                <wps:cNvSpPr/>
                                <wps:spPr>
                                  <a:xfrm>
                                    <a:off x="0" y="495300"/>
                                    <a:ext cx="107950" cy="1079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07" name="475 Rectángulo"/>
                              <wps:cNvSpPr/>
                              <wps:spPr>
                                <a:xfrm>
                                  <a:off x="0" y="819150"/>
                                  <a:ext cx="107950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7" name="475 Rectángulo"/>
                              <wps:cNvSpPr/>
                              <wps:spPr>
                                <a:xfrm>
                                  <a:off x="0" y="657225"/>
                                  <a:ext cx="107950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A5A90DB" id="Grupo 450" o:spid="_x0000_s1026" style="position:absolute;margin-left:-3pt;margin-top:3.05pt;width:8.5pt;height:73pt;z-index:251704320;mso-width-relative:margin;mso-height-relative:margin" coordsize="1079,92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IALtAMAAMsbAAAOAAAAZHJzL2Uyb0RvYy54bWzsWd1u0zAUvkfiHazcs/y0addoGZo2NiFN&#10;27SBuPYcp4nk2MZ2l4634Vl4MY7t/ExjIFgBgZRepLHPn8/x8Wf75OD1tmHojipdC54H8V4UIMqJ&#10;KGq+zoP3705f7QdIG8wLzASneXBPdfD68OWLg1ZmNBGVYAVVCJRwnbUyDypjZBaGmlS0wXpPSMqB&#10;WArVYANNtQ4LhVvQ3rAwiaJF2ApVSCUI1Rp6TzwxOHT6y5ISc1mWmhrE8gDGZtxTueetfYaHBzhb&#10;KyyrmnTDwM8YRYNrDkYHVSfYYLRR9TeqmpoooUVp9ohoQlGWNaHOB/Amjh55c6bERjpf1lm7lkOY&#10;ILSP4vRsteTi7kqhusiDeQrx4biBSTpTGymQ7YDwtHKdAdeZkjfySnUda9+yHm9L1dh/8AVtXWDv&#10;h8DSrUEEOuNoubLqCZBWyTKOusCTCmbnGylSvfmhXNgbDe3YhqEMjWHMnWdxlPSezdMEOe/+hGeL&#10;aJb4mOHsVzwb5b7rGSwOPc6/3m3+byosqUsrbWd2iNJsjNIMXcPS+fKZrzdM+Fg53iEFdKYhG54z&#10;/10uQCIN3uJMKm3OqGiQfckDBcbdcsJ359p41p7F2uTitGYM+nHGOGohqdIkdQJasLqwREtzKEKP&#10;mUJ3GNa/2cbWFTD7gAtajENnK3uX3Ju5Z9Srv6YlrA9I4sQbsMg06sSEUG5iT6pwQb2pNIJfb6yX&#10;cKYZB4VWcwmDHHR3CnpOr6TX7cfc8VtR6oBtEI5+NDAvPEg4y4KbQbipuVBPKWDgVWfZ8/dB8qGx&#10;UboVxT1kjxIeVrUkpzXM3znW5gorwFFY8rA3mEt4lEzAPInuLUCVUJ+e6rf8kN5ADVALuJwH+uMG&#10;Kxog9pZD4q/i+dwCuWvM02UCDfWQcvuQwjfNsYCpj2EXksS9Wn7D+tdSieYDbCFH1iqQMCdgOw+I&#10;UX3j2Pj9AjYhQo+OHBuAt8TmnN9IYpXbqNr8fLf9gJXsktgA+l2IfrHh7FEue14rycXRxoiydok+&#10;xrWLNyx8C2h/BQHmIwLMd0SAeBGvYE1CBkG+PgHnEwxMMNBOMNBBxr8FA+kIA6sdYWAGv+UEA9Np&#10;YDoN/HengcUAA4vljjAwX6Wz/tI3nQbsDaQ/6k+XgulS4K9Z4wXiJ08DY/njr10QlgMkLNMdIWE/&#10;XsV9tWSChAkSpjqBK8r9B3UCONH/PhhYQAlnqhNM5cKpXPgby4XuZABfjNzhsvu6ZT9JPWy78uL4&#10;De7wKwAAAP//AwBQSwMEFAAGAAgAAAAhAL4yiq3dAAAABwEAAA8AAABkcnMvZG93bnJldi54bWxM&#10;j8FqwzAQRO+F/oPYQG+JrJSY4lgOIbQ9hUKTQulNsTa2ibUylmI7f9/NqT0Nwywzb/PN5FoxYB8a&#10;TxrUIgGBVHrbUKXh6/g2fwERoiFrWk+o4YYBNsXjQ24y60f6xOEQK8ElFDKjoY6xy6QMZY3OhIXv&#10;kDg7+96ZyLavpO3NyOWulcskSaUzDfFCbTrc1VheDlen4X004/ZZvQ77y3l3+zmuPr73CrV+mk3b&#10;NYiIU/w7hjs+o0PBTCd/JRtEq2Ge8itRQ6pA3GPF9sS6WiqQRS7/8xe/AAAA//8DAFBLAQItABQA&#10;BgAIAAAAIQC2gziS/gAAAOEBAAATAAAAAAAAAAAAAAAAAAAAAABbQ29udGVudF9UeXBlc10ueG1s&#10;UEsBAi0AFAAGAAgAAAAhADj9If/WAAAAlAEAAAsAAAAAAAAAAAAAAAAALwEAAF9yZWxzLy5yZWxz&#10;UEsBAi0AFAAGAAgAAAAhAGoUgAu0AwAAyxsAAA4AAAAAAAAAAAAAAAAALgIAAGRycy9lMm9Eb2Mu&#10;eG1sUEsBAi0AFAAGAAgAAAAhAL4yiq3dAAAABwEAAA8AAAAAAAAAAAAAAAAADgYAAGRycy9kb3du&#10;cmV2LnhtbFBLBQYAAAAABAAEAPMAAAAYBwAAAAA=&#10;">
                      <v:group id="452 Grupo" o:spid="_x0000_s1027" style="position:absolute;width:1079;height:6032" coordsize="1079,60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FqhsMMAAADcAAAADwAAAGRycy9kb3ducmV2LnhtbERPS2vCQBC+F/wPywje&#10;6iZKS4muIYgVD6FQLYi3ITsmwexsyG7z+PfdQqG3+fies01H04ieOldbVhAvIxDEhdU1lwq+Lu/P&#10;byCcR9bYWCYFEzlId7OnLSbaDvxJ/dmXIoSwS1BB5X2bSOmKigy6pW2JA3e3nUEfYFdK3eEQwk0j&#10;V1H0Kg3WHBoqbGlfUfE4fxsFxwGHbB0f+vxx30+3y8vHNY9JqcV8zDYgPI3+X/znPukwP1rB7zPh&#10;Arn7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UWqGwwwAAANwAAAAP&#10;AAAAAAAAAAAAAAAAAKoCAABkcnMvZG93bnJldi54bWxQSwUGAAAAAAQABAD6AAAAmgMAAAAA&#10;">
                        <v:rect id="453 Rectángulo" o:spid="_x0000_s1028" style="position:absolute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oxTsAA&#10;AADcAAAADwAAAGRycy9kb3ducmV2LnhtbERP24rCMBB9F/yHMMK+yJqugpRqFFlY2JcKXj5gaGab&#10;YjOJTardvzeC4NscznXW28G24kZdaBwr+JplIIgrpxuuFZxPP585iBCRNbaOScE/BdhuxqM1Ftrd&#10;+UC3Y6xFCuFQoAIToy+kDJUhi2HmPHHi/lxnMSbY1VJ3eE/htpXzLFtKiw2nBoOevg1Vl2NvFQx9&#10;fr2W/cUaWpTtdB79vvReqY/JsFuBiDTEt/jl/tVpfraA5zPpArl5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3oxTsAAAADcAAAADwAAAAAAAAAAAAAAAACYAgAAZHJzL2Rvd25y&#10;ZXYueG1sUEsFBgAAAAAEAAQA9QAAAIUDAAAAAA==&#10;" filled="f" strokecolor="black [3213]"/>
                        <v:rect id="454 Rectángulo" o:spid="_x0000_s1029" style="position:absolute;top:1619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OpOsAA&#10;AADcAAAADwAAAGRycy9kb3ducmV2LnhtbERP24rCMBB9F/Yfwgi+iKZeWKQaZREW9qWCuh8wNGNT&#10;bCaxSbX+/WZB8G0O5zqbXW8bcac21I4VzKYZCOLS6ZorBb/n78kKRIjIGhvHpOBJAXbbj8EGc+0e&#10;fKT7KVYihXDIUYGJ0edShtKQxTB1njhxF9dajAm2ldQtPlK4beQ8yz6lxZpTg0FPe0Pl9dRZBX23&#10;ut2K7moNLYpmPI/+UHiv1GjYf61BROrjW/xy/+g0P1vC/zPpArn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JOpOsAAAADcAAAADwAAAAAAAAAAAAAAAACYAgAAZHJzL2Rvd25y&#10;ZXYueG1sUEsFBgAAAAAEAAQA9QAAAIUDAAAAAA==&#10;" filled="f" strokecolor="black [3213]"/>
                        <v:rect id="459 Rectángulo" o:spid="_x0000_s1030" style="position:absolute;top:3333;width:1079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98MocAA&#10;AADcAAAADwAAAGRycy9kb3ducmV2LnhtbERPzYrCMBC+C/sOYQQvoqmKi1SjLMLCXiqo+wBDMzbF&#10;ZhKbVOvbbxYEb/Px/c5m19tG3KkNtWMFs2kGgrh0uuZKwe/5e7ICESKyxsYxKXhSgN32Y7DBXLsH&#10;H+l+ipVIIRxyVGBi9LmUoTRkMUydJ07cxbUWY4JtJXWLjxRuGznPsk9psebUYNDT3lB5PXVWQd+t&#10;breiu1pDi6IZz6M/FN4rNRr2X2sQkfr4Fr/cPzrNz5bw/0y6QG7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98MocAAAADcAAAADwAAAAAAAAAAAAAAAACYAgAAZHJzL2Rvd25y&#10;ZXYueG1sUEsFBgAAAAAEAAQA9QAAAIUDAAAAAA==&#10;" filled="f" strokecolor="black [3213]"/>
                        <v:rect id="467 Rectángulo" o:spid="_x0000_s1031" style="position:absolute;top:4953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2S1sAA&#10;AADcAAAADwAAAGRycy9kb3ducmV2LnhtbERP24rCMBB9F/yHMMK+yJqugpRqFFlY2JcKXj5gaGab&#10;YjOJTardvzeC4NscznXW28G24kZdaBwr+JplIIgrpxuuFZxPP585iBCRNbaOScE/BdhuxqM1Ftrd&#10;+UC3Y6xFCuFQoAIToy+kDJUhi2HmPHHi/lxnMSbY1VJ3eE/htpXzLFtKiw2nBoOevg1Vl2NvFQx9&#10;fr2W/cUaWpTtdB79vvReqY/JsFuBiDTEt/jl/tVpfraE5zPpArl5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w2S1sAAAADcAAAADwAAAAAAAAAAAAAAAACYAgAAZHJzL2Rvd25y&#10;ZXYueG1sUEsFBgAAAAAEAAQA9QAAAIUDAAAAAA==&#10;" filled="f" strokecolor="black [3213]"/>
                      </v:group>
                      <v:rect id="475 Rectángulo" o:spid="_x0000_s1032" style="position:absolute;top:8191;width:1079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E3TcAA&#10;AADcAAAADwAAAGRycy9kb3ducmV2LnhtbERPzYrCMBC+C/sOYQQvoqkKrlSjLMLCXiqo+wBDMzbF&#10;ZhKbVOvbbxYEb/Px/c5m19tG3KkNtWMFs2kGgrh0uuZKwe/5e7ICESKyxsYxKXhSgN32Y7DBXLsH&#10;H+l+ipVIIRxyVGBi9LmUoTRkMUydJ07cxbUWY4JtJXWLjxRuGznPsqW0WHNqMOhpb6i8njqroO9W&#10;t1vRXa2hRdGM59EfCu+VGg37rzWISH18i1/uH53mZ5/w/0y6QG7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EE3TcAAAADcAAAADwAAAAAAAAAAAAAAAACYAgAAZHJzL2Rvd25y&#10;ZXYueG1sUEsFBgAAAAAEAAQA9QAAAIUDAAAAAA==&#10;" filled="f" strokecolor="black [3213]"/>
                      <v:rect id="475 Rectángulo" o:spid="_x0000_s1033" style="position:absolute;top:6572;width:1079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+mTEcMA&#10;AADcAAAADwAAAGRycy9kb3ducmV2LnhtbESP0YrCMBRE3xf8h3AFXxZN14JKNYoIC750QXc/4NJc&#10;m2JzE5tUu3+/WRB8HGbmDLPZDbYVd+pC41jBxywDQVw53XCt4Of7c7oCESKyxtYxKfilALvt6G2D&#10;hXYPPtH9HGuRIBwKVGBi9IWUoTJkMcycJ07exXUWY5JdLXWHjwS3rZxn2UJabDgtGPR0MFRdz71V&#10;MPSr263sr9ZQXrbv8+i/Su+VmoyH/RpEpCG+ws/2USvI8yX8n0lHQG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+mTEcMAAADcAAAADwAAAAAAAAAAAAAAAACYAgAAZHJzL2Rv&#10;d25yZXYueG1sUEsFBgAAAAAEAAQA9QAAAIgDAAAAAA==&#10;" filled="f" strokecolor="black [3213]"/>
                    </v:group>
                  </w:pict>
                </mc:Fallback>
              </mc:AlternateContent>
            </w:r>
          </w:p>
        </w:tc>
      </w:tr>
      <w:tr w:rsidR="001050E1" w:rsidRPr="001050E1" w14:paraId="7FD0A634" w14:textId="77777777" w:rsidTr="006D5899">
        <w:trPr>
          <w:trHeight w:val="253"/>
          <w:jc w:val="center"/>
        </w:trPr>
        <w:tc>
          <w:tcPr>
            <w:tcW w:w="0" w:type="auto"/>
            <w:vAlign w:val="center"/>
          </w:tcPr>
          <w:p w14:paraId="2232842E" w14:textId="2B2F5A0C" w:rsidR="0001127D" w:rsidRPr="009B7D2E" w:rsidRDefault="0001127D" w:rsidP="009F5879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 w:rsidRPr="009B7D2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He/she ate/drank half</w:t>
            </w:r>
          </w:p>
        </w:tc>
        <w:tc>
          <w:tcPr>
            <w:tcW w:w="0" w:type="auto"/>
            <w:vAlign w:val="center"/>
          </w:tcPr>
          <w:p w14:paraId="0705AD29" w14:textId="77777777" w:rsidR="0001127D" w:rsidRPr="001050E1" w:rsidRDefault="0001127D" w:rsidP="006D5899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color w:val="auto"/>
                <w:lang w:eastAsia="es-ES"/>
              </w:rPr>
            </w:pPr>
          </w:p>
        </w:tc>
      </w:tr>
      <w:tr w:rsidR="001050E1" w:rsidRPr="001050E1" w14:paraId="19B81C1E" w14:textId="77777777" w:rsidTr="006D5899">
        <w:trPr>
          <w:trHeight w:val="262"/>
          <w:jc w:val="center"/>
        </w:trPr>
        <w:tc>
          <w:tcPr>
            <w:tcW w:w="0" w:type="auto"/>
            <w:vAlign w:val="center"/>
          </w:tcPr>
          <w:p w14:paraId="02850E75" w14:textId="529E4ADC" w:rsidR="0001127D" w:rsidRPr="009B7D2E" w:rsidRDefault="0001127D" w:rsidP="009F5879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 w:rsidRPr="009B7D2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He/she ate/drank a third</w:t>
            </w:r>
          </w:p>
        </w:tc>
        <w:tc>
          <w:tcPr>
            <w:tcW w:w="0" w:type="auto"/>
            <w:vAlign w:val="center"/>
          </w:tcPr>
          <w:p w14:paraId="458851D4" w14:textId="28EB8139" w:rsidR="0001127D" w:rsidRPr="001050E1" w:rsidRDefault="0001127D" w:rsidP="006D5899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color w:val="auto"/>
                <w:lang w:eastAsia="es-ES"/>
              </w:rPr>
            </w:pPr>
          </w:p>
        </w:tc>
      </w:tr>
      <w:tr w:rsidR="001050E1" w:rsidRPr="001050E1" w14:paraId="33AA8750" w14:textId="77777777" w:rsidTr="006D5899">
        <w:trPr>
          <w:trHeight w:val="253"/>
          <w:jc w:val="center"/>
        </w:trPr>
        <w:tc>
          <w:tcPr>
            <w:tcW w:w="0" w:type="auto"/>
            <w:vAlign w:val="center"/>
          </w:tcPr>
          <w:p w14:paraId="471B7D2B" w14:textId="1DAAC539" w:rsidR="0001127D" w:rsidRPr="009B7D2E" w:rsidRDefault="0001127D" w:rsidP="009F5879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 w:rsidRPr="009B7D2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He/she ate/drank three-quarter</w:t>
            </w:r>
            <w:r w:rsidR="00CA1025" w:rsidRPr="009B7D2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s</w:t>
            </w:r>
          </w:p>
        </w:tc>
        <w:tc>
          <w:tcPr>
            <w:tcW w:w="0" w:type="auto"/>
            <w:vAlign w:val="center"/>
          </w:tcPr>
          <w:p w14:paraId="049DC566" w14:textId="4EFEDF66" w:rsidR="0001127D" w:rsidRPr="001050E1" w:rsidRDefault="0001127D" w:rsidP="006D5899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color w:val="auto"/>
                <w:lang w:eastAsia="es-ES"/>
              </w:rPr>
            </w:pPr>
          </w:p>
        </w:tc>
      </w:tr>
      <w:tr w:rsidR="001050E1" w:rsidRPr="001050E1" w14:paraId="0C6E3E6E" w14:textId="77777777" w:rsidTr="006D5899">
        <w:trPr>
          <w:trHeight w:val="262"/>
          <w:jc w:val="center"/>
        </w:trPr>
        <w:tc>
          <w:tcPr>
            <w:tcW w:w="0" w:type="auto"/>
            <w:vAlign w:val="center"/>
          </w:tcPr>
          <w:p w14:paraId="3015D6D0" w14:textId="3B5CD361" w:rsidR="0001127D" w:rsidRPr="009B7D2E" w:rsidRDefault="0001127D" w:rsidP="009F5879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 w:rsidRPr="009B7D2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He/she ate/drank something (4–6 spoon</w:t>
            </w:r>
            <w:r w:rsidR="00CA1025" w:rsidRPr="009B7D2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s</w:t>
            </w:r>
            <w:r w:rsidRPr="009B7D2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)</w:t>
            </w:r>
          </w:p>
        </w:tc>
        <w:tc>
          <w:tcPr>
            <w:tcW w:w="0" w:type="auto"/>
            <w:vAlign w:val="center"/>
          </w:tcPr>
          <w:p w14:paraId="50DEBFBB" w14:textId="162FD0D6" w:rsidR="0001127D" w:rsidRPr="001050E1" w:rsidRDefault="0001127D" w:rsidP="006D5899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color w:val="auto"/>
                <w:lang w:eastAsia="es-ES"/>
              </w:rPr>
            </w:pPr>
          </w:p>
        </w:tc>
      </w:tr>
      <w:tr w:rsidR="001050E1" w:rsidRPr="001050E1" w14:paraId="4A670DC8" w14:textId="77777777" w:rsidTr="006D5899">
        <w:trPr>
          <w:trHeight w:val="253"/>
          <w:jc w:val="center"/>
        </w:trPr>
        <w:tc>
          <w:tcPr>
            <w:tcW w:w="0" w:type="auto"/>
            <w:vAlign w:val="center"/>
          </w:tcPr>
          <w:p w14:paraId="7C5DBF19" w14:textId="73260880" w:rsidR="0001127D" w:rsidRPr="009B7D2E" w:rsidRDefault="00CA1025" w:rsidP="009F5879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</w:pPr>
            <w:r w:rsidRPr="009B7D2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Did n</w:t>
            </w:r>
            <w:r w:rsidR="0001127D" w:rsidRPr="009B7D2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 xml:space="preserve">ot </w:t>
            </w:r>
            <w:r w:rsidRPr="009B7D2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>eat/drink</w:t>
            </w:r>
            <w:r w:rsidR="009B7D2E" w:rsidRPr="009B7D2E">
              <w:rPr>
                <w:rStyle w:val="IntenseEmphasis"/>
                <w:rFonts w:ascii="Palatino Linotype" w:hAnsi="Palatino Linotype"/>
                <w:i w:val="0"/>
                <w:color w:val="auto"/>
                <w:sz w:val="18"/>
                <w:lang w:eastAsia="es-ES"/>
              </w:rPr>
              <w:t xml:space="preserve"> anything</w:t>
            </w:r>
          </w:p>
        </w:tc>
        <w:tc>
          <w:tcPr>
            <w:tcW w:w="0" w:type="auto"/>
            <w:vAlign w:val="center"/>
          </w:tcPr>
          <w:p w14:paraId="33792AAD" w14:textId="7D290ABB" w:rsidR="0001127D" w:rsidRPr="001050E1" w:rsidRDefault="0001127D" w:rsidP="006D5899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color w:val="auto"/>
                <w:lang w:eastAsia="es-ES"/>
              </w:rPr>
            </w:pPr>
          </w:p>
        </w:tc>
      </w:tr>
      <w:tr w:rsidR="009B7D2E" w:rsidRPr="001050E1" w14:paraId="3C24B16D" w14:textId="77777777" w:rsidTr="006D5899">
        <w:trPr>
          <w:trHeight w:val="253"/>
          <w:jc w:val="center"/>
        </w:trPr>
        <w:tc>
          <w:tcPr>
            <w:tcW w:w="0" w:type="auto"/>
            <w:vAlign w:val="center"/>
          </w:tcPr>
          <w:p w14:paraId="16F2BFBA" w14:textId="77777777" w:rsidR="009B7D2E" w:rsidRDefault="009B7D2E" w:rsidP="006D5899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Style w:val="IntenseEmphasis"/>
                <w:rFonts w:ascii="Palatino Linotype" w:hAnsi="Palatino Linotype"/>
                <w:color w:val="auto"/>
                <w:sz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79B1FC30" w14:textId="77777777" w:rsidR="009B7D2E" w:rsidRPr="009B7D2E" w:rsidRDefault="009B7D2E" w:rsidP="006D5899">
            <w:pPr>
              <w:pStyle w:val="ListParagraph"/>
              <w:tabs>
                <w:tab w:val="left" w:pos="284"/>
              </w:tabs>
              <w:adjustRightInd w:val="0"/>
              <w:snapToGrid w:val="0"/>
              <w:jc w:val="both"/>
              <w:rPr>
                <w:rFonts w:ascii="Palatino Linotype" w:hAnsi="Palatino Linotype"/>
                <w:noProof/>
                <w:sz w:val="18"/>
                <w:lang w:eastAsia="es-ES"/>
              </w:rPr>
            </w:pPr>
          </w:p>
        </w:tc>
      </w:tr>
    </w:tbl>
    <w:p w14:paraId="6E8890D0" w14:textId="268E2724" w:rsidR="0001127D" w:rsidRPr="000C594C" w:rsidRDefault="0001127D" w:rsidP="00C51D11">
      <w:pPr>
        <w:pStyle w:val="ListParagraph"/>
        <w:widowControl/>
        <w:numPr>
          <w:ilvl w:val="0"/>
          <w:numId w:val="5"/>
        </w:numPr>
        <w:adjustRightInd w:val="0"/>
        <w:snapToGrid w:val="0"/>
        <w:spacing w:before="200" w:after="200" w:line="276" w:lineRule="auto"/>
        <w:ind w:left="357" w:hanging="357"/>
        <w:jc w:val="both"/>
        <w:rPr>
          <w:rStyle w:val="IntenseEmphasis"/>
          <w:rFonts w:ascii="Palatino Linotype" w:hAnsi="Palatino Linotype"/>
          <w:i w:val="0"/>
          <w:color w:val="auto"/>
          <w:sz w:val="20"/>
        </w:rPr>
      </w:pPr>
      <w:r w:rsidRPr="000C594C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If you have any </w:t>
      </w:r>
      <w:r w:rsidR="00CA1025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additional </w:t>
      </w:r>
      <w:r w:rsidRPr="000C594C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comments </w:t>
      </w:r>
      <w:r w:rsidR="00CA1025">
        <w:rPr>
          <w:rStyle w:val="IntenseEmphasis"/>
          <w:rFonts w:ascii="Palatino Linotype" w:hAnsi="Palatino Linotype"/>
          <w:i w:val="0"/>
          <w:color w:val="auto"/>
          <w:sz w:val="20"/>
        </w:rPr>
        <w:t>about</w:t>
      </w:r>
      <w:r w:rsidR="00CA1025" w:rsidRPr="000C594C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</w:t>
      </w:r>
      <w:r w:rsidRPr="000C594C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the </w:t>
      </w:r>
      <w:r w:rsidR="00CA1025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tasting </w:t>
      </w:r>
      <w:r w:rsidRPr="000C594C">
        <w:rPr>
          <w:rStyle w:val="IntenseEmphasis"/>
          <w:rFonts w:ascii="Palatino Linotype" w:hAnsi="Palatino Linotype"/>
          <w:i w:val="0"/>
          <w:color w:val="auto"/>
          <w:sz w:val="20"/>
        </w:rPr>
        <w:t>session</w:t>
      </w:r>
      <w:r w:rsidR="00CA1025">
        <w:rPr>
          <w:rStyle w:val="IntenseEmphasis"/>
          <w:rFonts w:ascii="Palatino Linotype" w:hAnsi="Palatino Linotype"/>
          <w:i w:val="0"/>
          <w:color w:val="auto"/>
          <w:sz w:val="20"/>
        </w:rPr>
        <w:t>,</w:t>
      </w:r>
      <w:r w:rsidRPr="000C594C">
        <w:rPr>
          <w:rStyle w:val="IntenseEmphasis"/>
          <w:rFonts w:ascii="Palatino Linotype" w:hAnsi="Palatino Linotype"/>
          <w:i w:val="0"/>
          <w:color w:val="auto"/>
          <w:sz w:val="20"/>
        </w:rPr>
        <w:t xml:space="preserve"> please </w:t>
      </w:r>
      <w:r w:rsidR="00CA1025">
        <w:rPr>
          <w:rStyle w:val="IntenseEmphasis"/>
          <w:rFonts w:ascii="Palatino Linotype" w:hAnsi="Palatino Linotype"/>
          <w:i w:val="0"/>
          <w:color w:val="auto"/>
          <w:sz w:val="20"/>
        </w:rPr>
        <w:t>include them here</w:t>
      </w:r>
      <w:r w:rsidRPr="000C594C">
        <w:rPr>
          <w:rStyle w:val="IntenseEmphasis"/>
          <w:rFonts w:ascii="Palatino Linotype" w:hAnsi="Palatino Linotype"/>
          <w:i w:val="0"/>
          <w:color w:val="auto"/>
          <w:sz w:val="20"/>
        </w:rPr>
        <w:t>:</w:t>
      </w:r>
    </w:p>
    <w:p w14:paraId="618A119F" w14:textId="77777777" w:rsidR="00887EB9" w:rsidRDefault="0001127D" w:rsidP="00887EB9">
      <w:pPr>
        <w:jc w:val="both"/>
        <w:rPr>
          <w:rStyle w:val="IntenseEmphasis"/>
          <w:i w:val="0"/>
          <w:color w:val="auto"/>
        </w:rPr>
      </w:pPr>
      <w:r w:rsidRPr="001050E1">
        <w:rPr>
          <w:noProof/>
          <w:lang w:eastAsia="zh-CN"/>
        </w:rPr>
        <mc:AlternateContent>
          <mc:Choice Requires="wps">
            <w:drawing>
              <wp:inline distT="0" distB="0" distL="0" distR="0" wp14:anchorId="634835C1" wp14:editId="6443103E">
                <wp:extent cx="5486400" cy="475200"/>
                <wp:effectExtent l="0" t="0" r="19050" b="20320"/>
                <wp:docPr id="108" name="476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475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F39D2DF" id="476 Rectángulo" o:spid="_x0000_s1026" style="width:6in;height:37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3gyowIAAJMFAAAOAAAAZHJzL2Uyb0RvYy54bWysVM1u2zAMvg/YOwi6r3YCp12NOkXQosOA&#10;oi3aDj2rshQbkEVNUuJkb7Nn2YuNkmwn6IodhuWgSCb5kfz4c3G56xTZCuta0BWdneSUCM2hbvW6&#10;ot+ebz59psR5pmumQIuK7oWjl8uPHy56U4o5NKBqYQmCaFf2pqKN96bMMscb0TF3AkZoFEqwHfP4&#10;tOustqxH9E5l8zw/zXqwtbHAhXP49ToJ6TLiSym4v5fSCU9URTE2H08bz9dwZssLVq4tM03LhzDY&#10;P0TRsVaj0wnqmnlGNrb9A6pruQUH0p9w6DKQsuUi5oDZzPI32Tw1zIiYC5LjzEST+3+w/G77YElb&#10;Y+1yLJVmHRapODslj0jdr596vVEQSOqNK1H3yTzY4eXwGjLeSduFf8yF7CKx+4lYsfOE48dF8fm0&#10;yJF/jrLibIGVC6DZwdpY578I6Ei4VNSi98gn2946n1RHleBMw02rFH5npdKkr+j5Yr6IBg5UWwdh&#10;kMU2ElfKki3DBvC72eD2SAuDUBpjCRmmnOLN75VI8I9CIkGYxTw5CK15wGScC+1nSdSwWiRXixx/&#10;o7PRImasNAIGZIlBTtgDwKiZQEbslP+gH0xF7OzJOP9bYMl4soieQfvJuGs12PcAFGY1eE76I0mJ&#10;msDSK9R7bB8Laa6c4Tct1u+WOf/ALA4SlhyXg7/HQyrAOsFwo6QB++O970Ef+xullPQ4mBV13zfM&#10;CkrUV42dfz4rijDJ8VEszub4sMeS12OJ3nRXgKWf4RoyPF6DvlfjVVroXnCHrIJXFDHN0XdFubfj&#10;48qnhYFbiIvVKqrh9Brmb/WT4QE8sBr683n3wqwZmthj+9/BOMSsfNPLSTdYalhtPMg2NvqB14Fv&#10;nPzYOMOWCqvl+B21Drt0+RsAAP//AwBQSwMEFAAGAAgAAAAhAGlLplzZAAAABAEAAA8AAABkcnMv&#10;ZG93bnJldi54bWxMj8FOwzAQRO9I/IO1SFwQdShViUKcClXqMUgUPsCNlziqvXZjpw1/z8IFLiON&#10;ZjXztt7M3okzjmkIpOBhUYBA6oIZqFfw8b67L0GkrMloFwgVfGGCTXN9VevKhAu94Xmfe8EllCqt&#10;wOYcKylTZ9HrtAgRibPPMHqd2Y69NKO+cLl3clkUa+n1QLxgdcStxe64n7yCeSpPp3Y6eouPrbtb&#10;5vjaxqjU7c388gwi45z/juEHn9GhYaZDmMgk4RTwI/lXOSvXK7YHBU+rEmRTy//wzTcAAAD//wMA&#10;UEsBAi0AFAAGAAgAAAAhALaDOJL+AAAA4QEAABMAAAAAAAAAAAAAAAAAAAAAAFtDb250ZW50X1R5&#10;cGVzXS54bWxQSwECLQAUAAYACAAAACEAOP0h/9YAAACUAQAACwAAAAAAAAAAAAAAAAAvAQAAX3Jl&#10;bHMvLnJlbHNQSwECLQAUAAYACAAAACEAkLt4MqMCAACTBQAADgAAAAAAAAAAAAAAAAAuAgAAZHJz&#10;L2Uyb0RvYy54bWxQSwECLQAUAAYACAAAACEAaUumXNkAAAAEAQAADwAAAAAAAAAAAAAAAAD9BAAA&#10;ZHJzL2Rvd25yZXYueG1sUEsFBgAAAAAEAAQA8wAAAAMGAAAAAA==&#10;" filled="f" strokecolor="black [3213]">
                <w10:anchorlock/>
              </v:rect>
            </w:pict>
          </mc:Fallback>
        </mc:AlternateContent>
      </w:r>
    </w:p>
    <w:p w14:paraId="1CD3EF37" w14:textId="77777777" w:rsidR="00887EB9" w:rsidRDefault="00887EB9" w:rsidP="00887EB9">
      <w:pPr>
        <w:jc w:val="both"/>
        <w:rPr>
          <w:rStyle w:val="IntenseEmphasis"/>
          <w:i w:val="0"/>
          <w:color w:val="auto"/>
        </w:rPr>
      </w:pPr>
    </w:p>
    <w:p w14:paraId="098CC4AF" w14:textId="77777777" w:rsidR="00887EB9" w:rsidRDefault="00887EB9" w:rsidP="00887EB9">
      <w:pPr>
        <w:jc w:val="both"/>
        <w:rPr>
          <w:rStyle w:val="IntenseEmphasis"/>
          <w:i w:val="0"/>
          <w:color w:val="auto"/>
        </w:rPr>
      </w:pPr>
    </w:p>
    <w:p w14:paraId="78622DC9" w14:textId="77777777" w:rsidR="00887EB9" w:rsidRDefault="00887EB9" w:rsidP="00887EB9">
      <w:pPr>
        <w:jc w:val="both"/>
        <w:rPr>
          <w:rStyle w:val="IntenseEmphasis"/>
          <w:i w:val="0"/>
          <w:color w:val="auto"/>
        </w:rPr>
      </w:pPr>
    </w:p>
    <w:p w14:paraId="69836B68" w14:textId="77777777" w:rsidR="00887EB9" w:rsidRDefault="00887EB9" w:rsidP="00887EB9">
      <w:pPr>
        <w:jc w:val="both"/>
        <w:rPr>
          <w:rStyle w:val="IntenseEmphasis"/>
          <w:i w:val="0"/>
          <w:color w:val="auto"/>
        </w:rPr>
      </w:pPr>
    </w:p>
    <w:p w14:paraId="71BC6A7E" w14:textId="77777777" w:rsidR="00887EB9" w:rsidRDefault="00887EB9" w:rsidP="00887EB9">
      <w:pPr>
        <w:jc w:val="both"/>
        <w:rPr>
          <w:rStyle w:val="IntenseEmphasis"/>
          <w:i w:val="0"/>
          <w:color w:val="auto"/>
        </w:rPr>
      </w:pPr>
    </w:p>
    <w:p w14:paraId="644E4B53" w14:textId="77777777" w:rsidR="00887EB9" w:rsidRDefault="00887EB9" w:rsidP="00887EB9">
      <w:pPr>
        <w:jc w:val="both"/>
        <w:rPr>
          <w:rStyle w:val="IntenseEmphasis"/>
          <w:i w:val="0"/>
          <w:color w:val="auto"/>
        </w:rPr>
      </w:pPr>
    </w:p>
    <w:p w14:paraId="2AAC8A31" w14:textId="77777777" w:rsidR="00887EB9" w:rsidRDefault="00887EB9" w:rsidP="00887EB9">
      <w:pPr>
        <w:jc w:val="both"/>
        <w:rPr>
          <w:rStyle w:val="IntenseEmphasis"/>
          <w:i w:val="0"/>
          <w:color w:val="auto"/>
        </w:rPr>
      </w:pPr>
    </w:p>
    <w:p w14:paraId="383E47E0" w14:textId="77777777" w:rsidR="00887EB9" w:rsidRDefault="00887EB9" w:rsidP="00887EB9">
      <w:pPr>
        <w:jc w:val="both"/>
        <w:rPr>
          <w:rStyle w:val="IntenseEmphasis"/>
          <w:i w:val="0"/>
          <w:color w:val="auto"/>
        </w:rPr>
      </w:pPr>
    </w:p>
    <w:p w14:paraId="4858408E" w14:textId="77777777" w:rsidR="00887EB9" w:rsidRDefault="00887EB9" w:rsidP="00887EB9">
      <w:pPr>
        <w:jc w:val="both"/>
        <w:rPr>
          <w:rStyle w:val="IntenseEmphasis"/>
          <w:i w:val="0"/>
          <w:color w:val="auto"/>
        </w:rPr>
      </w:pPr>
    </w:p>
    <w:p w14:paraId="7CB15BCD" w14:textId="77777777" w:rsidR="00887EB9" w:rsidRDefault="00887EB9" w:rsidP="00887EB9">
      <w:pPr>
        <w:jc w:val="both"/>
        <w:rPr>
          <w:rStyle w:val="IntenseEmphasis"/>
          <w:i w:val="0"/>
          <w:color w:val="auto"/>
        </w:rPr>
      </w:pPr>
    </w:p>
    <w:p w14:paraId="3B1BCDF8" w14:textId="77777777" w:rsidR="00887EB9" w:rsidRDefault="00887EB9" w:rsidP="00887EB9">
      <w:pPr>
        <w:jc w:val="both"/>
        <w:rPr>
          <w:rStyle w:val="IntenseEmphasis"/>
          <w:i w:val="0"/>
          <w:color w:val="auto"/>
        </w:rPr>
      </w:pPr>
    </w:p>
    <w:p w14:paraId="34B97EBB" w14:textId="77777777" w:rsidR="00887EB9" w:rsidRDefault="00887EB9" w:rsidP="00887EB9">
      <w:pPr>
        <w:jc w:val="both"/>
        <w:rPr>
          <w:rStyle w:val="IntenseEmphasis"/>
          <w:i w:val="0"/>
          <w:color w:val="auto"/>
        </w:rPr>
      </w:pPr>
    </w:p>
    <w:p w14:paraId="124F34E7" w14:textId="08D2DF7A" w:rsidR="0001127D" w:rsidRPr="00887EB9" w:rsidRDefault="0001127D" w:rsidP="00887EB9">
      <w:pPr>
        <w:jc w:val="center"/>
        <w:rPr>
          <w:rStyle w:val="IntenseEmphasis"/>
          <w:i w:val="0"/>
          <w:color w:val="auto"/>
        </w:rPr>
      </w:pPr>
      <w:r w:rsidRPr="000C594C">
        <w:rPr>
          <w:rStyle w:val="IntenseEmphasis"/>
          <w:rFonts w:ascii="Palatino Linotype" w:hAnsi="Palatino Linotype"/>
          <w:i w:val="0"/>
          <w:color w:val="auto"/>
          <w:sz w:val="16"/>
        </w:rPr>
        <w:t>MANY THANKS FOR YOUR COLLABORATION</w:t>
      </w:r>
    </w:p>
    <w:sectPr w:rsidR="0001127D" w:rsidRPr="00887EB9" w:rsidSect="007C47DE">
      <w:headerReference w:type="default" r:id="rId7"/>
      <w:footerReference w:type="even" r:id="rId8"/>
      <w:footerReference w:type="default" r:id="rId9"/>
      <w:pgSz w:w="11910" w:h="16840"/>
      <w:pgMar w:top="1418" w:right="1531" w:bottom="1077" w:left="1531" w:header="1020" w:footer="850" w:gutter="0"/>
      <w:pgBorders w:display="notFirstPage"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E2CE3A" w14:textId="77777777" w:rsidR="00861C32" w:rsidRDefault="00861C32">
      <w:r>
        <w:separator/>
      </w:r>
    </w:p>
  </w:endnote>
  <w:endnote w:type="continuationSeparator" w:id="0">
    <w:p w14:paraId="5CEAE4DA" w14:textId="77777777" w:rsidR="00861C32" w:rsidRDefault="00861C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2656BD" w14:textId="77777777" w:rsidR="00AC114B" w:rsidRPr="00A23C79" w:rsidRDefault="00AC114B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CF24CD" w14:textId="77777777" w:rsidR="00AC114B" w:rsidRPr="00372438" w:rsidRDefault="00AC114B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F16535" w14:textId="77777777" w:rsidR="00861C32" w:rsidRDefault="00861C32">
      <w:r>
        <w:separator/>
      </w:r>
    </w:p>
  </w:footnote>
  <w:footnote w:type="continuationSeparator" w:id="0">
    <w:p w14:paraId="04BC09A6" w14:textId="77777777" w:rsidR="00861C32" w:rsidRDefault="00861C3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0088A356" w14:textId="5F2033D9" w:rsidR="00AC114B" w:rsidRPr="00283FC8" w:rsidRDefault="00AC114B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283FC8">
          <w:rPr>
            <w:rFonts w:ascii="Palatino Linotype" w:hAnsi="Palatino Linotype"/>
            <w:i/>
            <w:sz w:val="16"/>
            <w:szCs w:val="16"/>
          </w:rPr>
          <w:t>Nutrients</w:t>
        </w:r>
        <w:r w:rsidRPr="00283FC8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283FC8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283FC8"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7</w:t>
        </w:r>
        <w:r w:rsidRPr="00283FC8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283FC8"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9</w:t>
        </w:r>
        <w:r w:rsidRPr="00283FC8">
          <w:rPr>
            <w:rFonts w:ascii="Palatino Linotype" w:hAnsi="Palatino Linotype"/>
            <w:iCs/>
            <w:sz w:val="16"/>
            <w:szCs w:val="16"/>
          </w:rPr>
          <w:t>,</w:t>
        </w:r>
        <w:r w:rsidR="001A2075">
          <w:rPr>
            <w:rFonts w:ascii="Palatino Linotype" w:hAnsi="Palatino Linotype"/>
            <w:sz w:val="16"/>
            <w:szCs w:val="16"/>
            <w:lang w:val="fr-CH"/>
          </w:rPr>
          <w:t xml:space="preserve"> 65</w:t>
        </w:r>
        <w:r w:rsidRPr="00283FC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283FC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283FC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283FC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283FC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1A2075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283FC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Pr="00283FC8">
              <w:rPr>
                <w:rFonts w:ascii="Palatino Linotype" w:hAnsi="Palatino Linotype"/>
                <w:sz w:val="16"/>
                <w:szCs w:val="16"/>
              </w:rPr>
              <w:t xml:space="preserve"> of S</w:t>
            </w:r>
            <w:r w:rsidR="00246082">
              <w:rPr>
                <w:rFonts w:ascii="Palatino Linotype" w:hAnsi="Palatino Linotype"/>
                <w:spacing w:val="60"/>
                <w:sz w:val="16"/>
                <w:szCs w:val="16"/>
              </w:rPr>
              <w:t>9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5E7339"/>
    <w:multiLevelType w:val="multilevel"/>
    <w:tmpl w:val="3F028596"/>
    <w:lvl w:ilvl="0">
      <w:start w:val="1"/>
      <w:numFmt w:val="decimal"/>
      <w:lvlText w:val="%1."/>
      <w:lvlJc w:val="left"/>
      <w:pPr>
        <w:ind w:left="1842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4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20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02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6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62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92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92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282" w:hanging="1800"/>
      </w:pPr>
      <w:rPr>
        <w:rFonts w:hint="default"/>
      </w:rPr>
    </w:lvl>
  </w:abstractNum>
  <w:abstractNum w:abstractNumId="1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2">
    <w:nsid w:val="32EB30D5"/>
    <w:multiLevelType w:val="hybridMultilevel"/>
    <w:tmpl w:val="1278CC0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4">
    <w:nsid w:val="5CAC00E0"/>
    <w:multiLevelType w:val="hybridMultilevel"/>
    <w:tmpl w:val="5484C556"/>
    <w:lvl w:ilvl="0" w:tplc="E50EDDBC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2"/>
        <w:szCs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abstractNum w:abstractNumId="6">
    <w:nsid w:val="71330A34"/>
    <w:multiLevelType w:val="hybridMultilevel"/>
    <w:tmpl w:val="9E3CF350"/>
    <w:lvl w:ilvl="0" w:tplc="04B628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2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4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1127D"/>
    <w:rsid w:val="000223B1"/>
    <w:rsid w:val="00031C5A"/>
    <w:rsid w:val="000C3AB8"/>
    <w:rsid w:val="000C594C"/>
    <w:rsid w:val="000E0C65"/>
    <w:rsid w:val="000E5C6A"/>
    <w:rsid w:val="001050E1"/>
    <w:rsid w:val="00132115"/>
    <w:rsid w:val="001860B1"/>
    <w:rsid w:val="001A2075"/>
    <w:rsid w:val="001C4273"/>
    <w:rsid w:val="002416A7"/>
    <w:rsid w:val="00246082"/>
    <w:rsid w:val="00283FC8"/>
    <w:rsid w:val="00293382"/>
    <w:rsid w:val="002D5ED9"/>
    <w:rsid w:val="00342705"/>
    <w:rsid w:val="003428B9"/>
    <w:rsid w:val="00372438"/>
    <w:rsid w:val="00430778"/>
    <w:rsid w:val="004331D3"/>
    <w:rsid w:val="00435434"/>
    <w:rsid w:val="004A4606"/>
    <w:rsid w:val="00500A03"/>
    <w:rsid w:val="00575545"/>
    <w:rsid w:val="00577159"/>
    <w:rsid w:val="00594A3B"/>
    <w:rsid w:val="005B5330"/>
    <w:rsid w:val="005F062C"/>
    <w:rsid w:val="00617817"/>
    <w:rsid w:val="00624CE6"/>
    <w:rsid w:val="00625658"/>
    <w:rsid w:val="00666392"/>
    <w:rsid w:val="006D5899"/>
    <w:rsid w:val="00741414"/>
    <w:rsid w:val="007B01A9"/>
    <w:rsid w:val="007C47DE"/>
    <w:rsid w:val="007D082D"/>
    <w:rsid w:val="007E4BDA"/>
    <w:rsid w:val="007E5F44"/>
    <w:rsid w:val="00832B63"/>
    <w:rsid w:val="00861C32"/>
    <w:rsid w:val="0088777F"/>
    <w:rsid w:val="00887EB9"/>
    <w:rsid w:val="0097395C"/>
    <w:rsid w:val="00995EFC"/>
    <w:rsid w:val="009B7D2E"/>
    <w:rsid w:val="009F5879"/>
    <w:rsid w:val="00A230DF"/>
    <w:rsid w:val="00A23C79"/>
    <w:rsid w:val="00A26C0C"/>
    <w:rsid w:val="00A50421"/>
    <w:rsid w:val="00A71AC0"/>
    <w:rsid w:val="00A74427"/>
    <w:rsid w:val="00AA27F9"/>
    <w:rsid w:val="00AA4DF0"/>
    <w:rsid w:val="00AC114B"/>
    <w:rsid w:val="00AD643C"/>
    <w:rsid w:val="00B247FE"/>
    <w:rsid w:val="00B70ADD"/>
    <w:rsid w:val="00B875E6"/>
    <w:rsid w:val="00BE2D02"/>
    <w:rsid w:val="00BE36C7"/>
    <w:rsid w:val="00BF7E5D"/>
    <w:rsid w:val="00C51D11"/>
    <w:rsid w:val="00C7584F"/>
    <w:rsid w:val="00CA1025"/>
    <w:rsid w:val="00CB62B1"/>
    <w:rsid w:val="00CD1419"/>
    <w:rsid w:val="00CE099F"/>
    <w:rsid w:val="00D5400F"/>
    <w:rsid w:val="00DB37E9"/>
    <w:rsid w:val="00E93515"/>
    <w:rsid w:val="00EC601E"/>
    <w:rsid w:val="00EC7E10"/>
    <w:rsid w:val="00F108FF"/>
    <w:rsid w:val="00F478EC"/>
    <w:rsid w:val="00F57095"/>
    <w:rsid w:val="00F60972"/>
    <w:rsid w:val="00F65094"/>
    <w:rsid w:val="00F771D3"/>
    <w:rsid w:val="00F93A77"/>
    <w:rsid w:val="00F979C8"/>
    <w:rsid w:val="00FB4EB9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C43E59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IntenseEmphasis">
    <w:name w:val="Intense Emphasis"/>
    <w:basedOn w:val="DefaultParagraphFont"/>
    <w:uiPriority w:val="21"/>
    <w:qFormat/>
    <w:rsid w:val="0001127D"/>
    <w:rPr>
      <w:b/>
      <w:bCs/>
      <w:i/>
      <w:iCs/>
      <w:color w:val="4F81BD" w:themeColor="accent1"/>
    </w:rPr>
  </w:style>
  <w:style w:type="paragraph" w:customStyle="1" w:styleId="MDPI12title">
    <w:name w:val="MDPI_1.2_title"/>
    <w:next w:val="MDPI13authornames"/>
    <w:qFormat/>
    <w:rsid w:val="00F108FF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styleId="CommentText">
    <w:name w:val="annotation text"/>
    <w:basedOn w:val="Normal"/>
    <w:link w:val="CommentTextChar"/>
    <w:uiPriority w:val="99"/>
    <w:rsid w:val="00F108FF"/>
    <w:pPr>
      <w:widowControl/>
      <w:spacing w:after="160" w:line="252" w:lineRule="auto"/>
      <w:jc w:val="both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108FF"/>
  </w:style>
  <w:style w:type="character" w:styleId="CommentReference">
    <w:name w:val="annotation reference"/>
    <w:basedOn w:val="DefaultParagraphFont"/>
    <w:uiPriority w:val="99"/>
    <w:rsid w:val="00F108FF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8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8F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273"/>
    <w:pPr>
      <w:widowControl w:val="0"/>
      <w:spacing w:after="0" w:line="240" w:lineRule="auto"/>
      <w:jc w:val="left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2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1538</Words>
  <Characters>8767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/>
  <LinksUpToDate>false</LinksUpToDate>
  <CharactersWithSpaces>10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tmp248</cp:lastModifiedBy>
  <cp:revision>8</cp:revision>
  <dcterms:created xsi:type="dcterms:W3CDTF">2017-01-11T07:05:00Z</dcterms:created>
  <dcterms:modified xsi:type="dcterms:W3CDTF">2017-01-13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